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E73E5" w:rsidRPr="00E23FCD" w:rsidRDefault="00BE73E5" w:rsidP="000B3A88">
      <w:pPr>
        <w:jc w:val="center"/>
        <w:rPr>
          <w:sz w:val="28"/>
          <w:szCs w:val="28"/>
        </w:rPr>
      </w:pPr>
    </w:p>
    <w:p w:rsidR="000B3A88" w:rsidRPr="00E23FCD" w:rsidRDefault="000B3A88" w:rsidP="000B3A88">
      <w:pPr>
        <w:jc w:val="center"/>
        <w:rPr>
          <w:sz w:val="28"/>
          <w:szCs w:val="28"/>
        </w:rPr>
      </w:pPr>
      <w:r w:rsidRPr="00E23FCD">
        <w:rPr>
          <w:sz w:val="28"/>
          <w:szCs w:val="28"/>
        </w:rPr>
        <w:t xml:space="preserve">Baseline </w:t>
      </w:r>
      <w:r w:rsidR="006B30DF" w:rsidRPr="00E23FCD">
        <w:rPr>
          <w:sz w:val="28"/>
          <w:szCs w:val="28"/>
        </w:rPr>
        <w:t xml:space="preserve">Visit </w:t>
      </w:r>
      <w:r w:rsidRPr="00E23FCD">
        <w:rPr>
          <w:sz w:val="28"/>
          <w:szCs w:val="28"/>
        </w:rPr>
        <w:t>Questionnaire</w:t>
      </w:r>
      <w:r w:rsidR="000E7949" w:rsidRPr="00E23FCD">
        <w:rPr>
          <w:sz w:val="28"/>
          <w:szCs w:val="28"/>
        </w:rPr>
        <w:t xml:space="preserve"> v</w:t>
      </w:r>
      <w:r w:rsidR="007B0BC0">
        <w:rPr>
          <w:sz w:val="28"/>
          <w:szCs w:val="28"/>
        </w:rPr>
        <w:t>7</w:t>
      </w:r>
      <w:r w:rsidR="000E7949" w:rsidRPr="00E23FCD">
        <w:rPr>
          <w:sz w:val="28"/>
          <w:szCs w:val="28"/>
        </w:rPr>
        <w:t>.</w:t>
      </w:r>
      <w:r w:rsidR="007D31AF">
        <w:rPr>
          <w:sz w:val="28"/>
          <w:szCs w:val="28"/>
        </w:rPr>
        <w:t>2</w:t>
      </w:r>
      <w:r w:rsidR="00E23FCD" w:rsidRPr="00E23FCD">
        <w:rPr>
          <w:sz w:val="28"/>
          <w:szCs w:val="28"/>
        </w:rPr>
        <w:t>_</w:t>
      </w:r>
      <w:r w:rsidR="004B72D5">
        <w:rPr>
          <w:sz w:val="28"/>
          <w:szCs w:val="28"/>
        </w:rPr>
        <w:t>Kis</w:t>
      </w:r>
      <w:r w:rsidR="00E23FCD" w:rsidRPr="00E23FCD">
        <w:rPr>
          <w:sz w:val="28"/>
          <w:szCs w:val="28"/>
        </w:rPr>
        <w:t>wahili</w:t>
      </w:r>
    </w:p>
    <w:p w:rsidR="00C23A91" w:rsidRPr="00E23FCD" w:rsidRDefault="00C23A91" w:rsidP="000B3A88">
      <w:pPr>
        <w:jc w:val="center"/>
        <w:rPr>
          <w:sz w:val="28"/>
          <w:szCs w:val="28"/>
        </w:rPr>
      </w:pPr>
    </w:p>
    <w:tbl>
      <w:tblPr>
        <w:tblStyle w:val="TableGrid"/>
        <w:tblW w:w="10795" w:type="dxa"/>
        <w:tblLook w:val="04A0" w:firstRow="1" w:lastRow="0" w:firstColumn="1" w:lastColumn="0" w:noHBand="0" w:noVBand="1"/>
      </w:tblPr>
      <w:tblGrid>
        <w:gridCol w:w="910"/>
        <w:gridCol w:w="253"/>
        <w:gridCol w:w="55"/>
        <w:gridCol w:w="3181"/>
        <w:gridCol w:w="1259"/>
        <w:gridCol w:w="90"/>
        <w:gridCol w:w="287"/>
        <w:gridCol w:w="4753"/>
        <w:gridCol w:w="7"/>
      </w:tblGrid>
      <w:tr w:rsidR="00F4031F" w:rsidRPr="00E23FCD" w:rsidTr="007D31AF">
        <w:trPr>
          <w:gridAfter w:val="1"/>
          <w:wAfter w:w="7" w:type="dxa"/>
          <w:cantSplit/>
        </w:trPr>
        <w:tc>
          <w:tcPr>
            <w:tcW w:w="910" w:type="dxa"/>
          </w:tcPr>
          <w:p w:rsidR="004C47E3" w:rsidRPr="00E23FCD" w:rsidRDefault="004C47E3" w:rsidP="009440AE">
            <w:pPr>
              <w:jc w:val="center"/>
              <w:rPr>
                <w:b/>
                <w:sz w:val="20"/>
                <w:szCs w:val="20"/>
              </w:rPr>
            </w:pPr>
            <w:r w:rsidRPr="00E23FCD">
              <w:rPr>
                <w:b/>
                <w:sz w:val="20"/>
                <w:szCs w:val="20"/>
              </w:rPr>
              <w:t>No.</w:t>
            </w:r>
          </w:p>
        </w:tc>
        <w:tc>
          <w:tcPr>
            <w:tcW w:w="3489" w:type="dxa"/>
            <w:gridSpan w:val="3"/>
          </w:tcPr>
          <w:p w:rsidR="004C47E3" w:rsidRPr="00E23FCD" w:rsidRDefault="004C47E3" w:rsidP="009440AE">
            <w:pPr>
              <w:jc w:val="center"/>
              <w:rPr>
                <w:b/>
                <w:sz w:val="20"/>
                <w:szCs w:val="20"/>
              </w:rPr>
            </w:pPr>
            <w:r w:rsidRPr="00E23FCD">
              <w:rPr>
                <w:b/>
                <w:sz w:val="20"/>
                <w:szCs w:val="20"/>
              </w:rPr>
              <w:t>Question</w:t>
            </w:r>
          </w:p>
        </w:tc>
        <w:tc>
          <w:tcPr>
            <w:tcW w:w="6389" w:type="dxa"/>
            <w:gridSpan w:val="4"/>
          </w:tcPr>
          <w:p w:rsidR="004C47E3" w:rsidRPr="00E23FCD" w:rsidRDefault="004C47E3" w:rsidP="009440AE">
            <w:pPr>
              <w:jc w:val="center"/>
              <w:rPr>
                <w:b/>
                <w:sz w:val="20"/>
                <w:szCs w:val="20"/>
              </w:rPr>
            </w:pPr>
            <w:r w:rsidRPr="00E23FCD">
              <w:rPr>
                <w:b/>
                <w:sz w:val="20"/>
                <w:szCs w:val="20"/>
              </w:rPr>
              <w:t>Responses</w:t>
            </w:r>
          </w:p>
        </w:tc>
      </w:tr>
      <w:tr w:rsidR="00F4031F" w:rsidRPr="00E23FCD" w:rsidTr="007D31AF">
        <w:trPr>
          <w:gridAfter w:val="1"/>
          <w:wAfter w:w="7" w:type="dxa"/>
          <w:cantSplit/>
          <w:trHeight w:val="350"/>
        </w:trPr>
        <w:tc>
          <w:tcPr>
            <w:tcW w:w="910" w:type="dxa"/>
          </w:tcPr>
          <w:p w:rsidR="004C47E3" w:rsidRPr="00E23FCD" w:rsidRDefault="004C47E3" w:rsidP="009440AE">
            <w:r w:rsidRPr="00E23FCD">
              <w:t>1</w:t>
            </w:r>
          </w:p>
        </w:tc>
        <w:tc>
          <w:tcPr>
            <w:tcW w:w="3489" w:type="dxa"/>
            <w:gridSpan w:val="3"/>
          </w:tcPr>
          <w:p w:rsidR="004C47E3" w:rsidRPr="00E23FCD" w:rsidRDefault="004C47E3" w:rsidP="009440AE">
            <w:r w:rsidRPr="00E23FCD">
              <w:t>Interviewer ID</w:t>
            </w:r>
          </w:p>
        </w:tc>
        <w:tc>
          <w:tcPr>
            <w:tcW w:w="6389" w:type="dxa"/>
            <w:gridSpan w:val="4"/>
          </w:tcPr>
          <w:p w:rsidR="004C47E3" w:rsidRPr="00E23FCD" w:rsidRDefault="009D30E0" w:rsidP="009440AE">
            <w:r w:rsidRPr="00E23FCD">
              <w:t>___ ___</w:t>
            </w:r>
          </w:p>
        </w:tc>
      </w:tr>
      <w:tr w:rsidR="00F4031F" w:rsidRPr="00E23FCD" w:rsidTr="007D31AF">
        <w:trPr>
          <w:gridAfter w:val="1"/>
          <w:wAfter w:w="7" w:type="dxa"/>
          <w:cantSplit/>
          <w:trHeight w:val="296"/>
        </w:trPr>
        <w:tc>
          <w:tcPr>
            <w:tcW w:w="910" w:type="dxa"/>
          </w:tcPr>
          <w:p w:rsidR="004C47E3" w:rsidRPr="00E23FCD" w:rsidRDefault="004C47E3" w:rsidP="009440AE">
            <w:r w:rsidRPr="00E23FCD">
              <w:t>2</w:t>
            </w:r>
          </w:p>
        </w:tc>
        <w:tc>
          <w:tcPr>
            <w:tcW w:w="3489" w:type="dxa"/>
            <w:gridSpan w:val="3"/>
          </w:tcPr>
          <w:p w:rsidR="004C47E3" w:rsidRPr="00E23FCD" w:rsidRDefault="004C47E3" w:rsidP="009D30E0">
            <w:r w:rsidRPr="00E23FCD">
              <w:t xml:space="preserve">Date of Screening </w:t>
            </w:r>
          </w:p>
        </w:tc>
        <w:tc>
          <w:tcPr>
            <w:tcW w:w="6389" w:type="dxa"/>
            <w:gridSpan w:val="4"/>
          </w:tcPr>
          <w:p w:rsidR="00E23FCD" w:rsidRPr="00E23FCD" w:rsidRDefault="00E23FCD" w:rsidP="009440AE"/>
          <w:p w:rsidR="004C47E3" w:rsidRPr="00E23FCD" w:rsidRDefault="004C47E3" w:rsidP="009440AE">
            <w:r w:rsidRPr="00E23FCD">
              <w:t>___ ___/___ ___ ___/ ___ ___ ___ ___</w:t>
            </w:r>
          </w:p>
          <w:p w:rsidR="009D30E0" w:rsidRPr="00E23FCD" w:rsidRDefault="009D30E0" w:rsidP="009440AE">
            <w:pPr>
              <w:rPr>
                <w:sz w:val="20"/>
                <w:szCs w:val="20"/>
              </w:rPr>
            </w:pPr>
            <w:r w:rsidRPr="00E23FCD">
              <w:rPr>
                <w:sz w:val="20"/>
                <w:szCs w:val="20"/>
              </w:rPr>
              <w:t xml:space="preserve">  D     D      M     M    M       Y     Y      Y     Y</w:t>
            </w:r>
          </w:p>
        </w:tc>
      </w:tr>
      <w:tr w:rsidR="00F4031F" w:rsidRPr="00E23FCD" w:rsidTr="007D31AF">
        <w:trPr>
          <w:gridAfter w:val="1"/>
          <w:wAfter w:w="7" w:type="dxa"/>
          <w:cantSplit/>
          <w:trHeight w:val="395"/>
        </w:trPr>
        <w:tc>
          <w:tcPr>
            <w:tcW w:w="910" w:type="dxa"/>
          </w:tcPr>
          <w:p w:rsidR="004C47E3" w:rsidRPr="00E23FCD" w:rsidRDefault="004C47E3" w:rsidP="009440AE">
            <w:r w:rsidRPr="00E23FCD">
              <w:t>3</w:t>
            </w:r>
          </w:p>
        </w:tc>
        <w:tc>
          <w:tcPr>
            <w:tcW w:w="3489" w:type="dxa"/>
            <w:gridSpan w:val="3"/>
          </w:tcPr>
          <w:p w:rsidR="004C47E3" w:rsidRPr="00E23FCD" w:rsidRDefault="004C47E3" w:rsidP="009440AE">
            <w:r w:rsidRPr="00E23FCD">
              <w:t>Enter Cluster ID</w:t>
            </w:r>
          </w:p>
        </w:tc>
        <w:tc>
          <w:tcPr>
            <w:tcW w:w="6389" w:type="dxa"/>
            <w:gridSpan w:val="4"/>
          </w:tcPr>
          <w:p w:rsidR="004C47E3" w:rsidRPr="00E23FCD" w:rsidRDefault="009D30E0" w:rsidP="009440AE">
            <w:r w:rsidRPr="00E23FCD">
              <w:t>___ ___ ___</w:t>
            </w:r>
          </w:p>
        </w:tc>
      </w:tr>
      <w:tr w:rsidR="00F4031F" w:rsidRPr="00E23FCD" w:rsidTr="007D31AF">
        <w:trPr>
          <w:gridAfter w:val="1"/>
          <w:wAfter w:w="7" w:type="dxa"/>
          <w:cantSplit/>
          <w:trHeight w:val="512"/>
        </w:trPr>
        <w:tc>
          <w:tcPr>
            <w:tcW w:w="910" w:type="dxa"/>
          </w:tcPr>
          <w:p w:rsidR="004C47E3" w:rsidRPr="00E23FCD" w:rsidRDefault="004C47E3" w:rsidP="009440AE">
            <w:r w:rsidRPr="00E23FCD">
              <w:t>5</w:t>
            </w:r>
          </w:p>
        </w:tc>
        <w:tc>
          <w:tcPr>
            <w:tcW w:w="3489" w:type="dxa"/>
            <w:gridSpan w:val="3"/>
          </w:tcPr>
          <w:p w:rsidR="004C47E3" w:rsidRPr="00E23FCD" w:rsidRDefault="004C47E3" w:rsidP="009440AE">
            <w:r w:rsidRPr="00E23FCD">
              <w:t>Enter Name of Cluster</w:t>
            </w:r>
          </w:p>
        </w:tc>
        <w:tc>
          <w:tcPr>
            <w:tcW w:w="6389" w:type="dxa"/>
            <w:gridSpan w:val="4"/>
          </w:tcPr>
          <w:p w:rsidR="004C47E3" w:rsidRPr="00E23FCD" w:rsidRDefault="004C47E3" w:rsidP="009440AE"/>
        </w:tc>
      </w:tr>
      <w:tr w:rsidR="00F4031F" w:rsidRPr="00E23FCD" w:rsidTr="007D31AF">
        <w:trPr>
          <w:gridAfter w:val="1"/>
          <w:wAfter w:w="7" w:type="dxa"/>
          <w:cantSplit/>
          <w:trHeight w:val="467"/>
        </w:trPr>
        <w:tc>
          <w:tcPr>
            <w:tcW w:w="910" w:type="dxa"/>
          </w:tcPr>
          <w:p w:rsidR="004C47E3" w:rsidRPr="00E23FCD" w:rsidRDefault="004C47E3" w:rsidP="009440AE">
            <w:r w:rsidRPr="00E23FCD">
              <w:t>6</w:t>
            </w:r>
          </w:p>
        </w:tc>
        <w:tc>
          <w:tcPr>
            <w:tcW w:w="3489" w:type="dxa"/>
            <w:gridSpan w:val="3"/>
          </w:tcPr>
          <w:p w:rsidR="004C47E3" w:rsidRPr="00E23FCD" w:rsidRDefault="004C47E3" w:rsidP="009440AE">
            <w:r w:rsidRPr="00E23FCD">
              <w:t>Enter Name of Hotspot or Beach</w:t>
            </w:r>
          </w:p>
        </w:tc>
        <w:tc>
          <w:tcPr>
            <w:tcW w:w="6389" w:type="dxa"/>
            <w:gridSpan w:val="4"/>
          </w:tcPr>
          <w:p w:rsidR="004C47E3" w:rsidRPr="00E23FCD" w:rsidRDefault="004C47E3" w:rsidP="009440AE"/>
        </w:tc>
      </w:tr>
      <w:tr w:rsidR="00F4031F" w:rsidRPr="00E23FCD" w:rsidTr="007D31AF">
        <w:trPr>
          <w:gridAfter w:val="1"/>
          <w:wAfter w:w="7" w:type="dxa"/>
          <w:cantSplit/>
          <w:trHeight w:val="746"/>
        </w:trPr>
        <w:tc>
          <w:tcPr>
            <w:tcW w:w="10788" w:type="dxa"/>
            <w:gridSpan w:val="8"/>
            <w:shd w:val="clear" w:color="auto" w:fill="808080" w:themeFill="background1" w:themeFillShade="80"/>
          </w:tcPr>
          <w:p w:rsidR="005F118F" w:rsidRPr="00E23FCD" w:rsidRDefault="005F118F" w:rsidP="00D75CF3">
            <w:pPr>
              <w:jc w:val="center"/>
              <w:rPr>
                <w:b/>
                <w:color w:val="FFFFFF" w:themeColor="background1"/>
              </w:rPr>
            </w:pPr>
            <w:r w:rsidRPr="00E23FCD">
              <w:rPr>
                <w:b/>
                <w:color w:val="FFFFFF" w:themeColor="background1"/>
                <w:sz w:val="22"/>
                <w:szCs w:val="22"/>
              </w:rPr>
              <w:t>Verbal Screening</w:t>
            </w:r>
          </w:p>
          <w:p w:rsidR="005F118F" w:rsidRPr="00E23FCD" w:rsidRDefault="005F118F" w:rsidP="00D75CF3">
            <w:pPr>
              <w:jc w:val="center"/>
              <w:rPr>
                <w:b/>
                <w:color w:val="FFFFFF" w:themeColor="background1"/>
              </w:rPr>
            </w:pPr>
          </w:p>
          <w:p w:rsidR="005F118F" w:rsidRPr="00E23FCD" w:rsidRDefault="005F118F" w:rsidP="00D75CF3">
            <w:pPr>
              <w:jc w:val="center"/>
              <w:rPr>
                <w:color w:val="FFFFFF" w:themeColor="background1"/>
              </w:rPr>
            </w:pPr>
            <w:r w:rsidRPr="00E23FCD">
              <w:rPr>
                <w:color w:val="FFFFFF" w:themeColor="background1"/>
                <w:sz w:val="22"/>
                <w:szCs w:val="22"/>
              </w:rPr>
              <w:t xml:space="preserve">Read the Verbal Screening document to the participant and obtain consent to screen. </w:t>
            </w:r>
          </w:p>
        </w:tc>
      </w:tr>
      <w:tr w:rsidR="00F4031F" w:rsidRPr="00E23FCD" w:rsidTr="007D31AF">
        <w:trPr>
          <w:gridAfter w:val="1"/>
          <w:wAfter w:w="7" w:type="dxa"/>
          <w:cantSplit/>
          <w:trHeight w:val="728"/>
        </w:trPr>
        <w:tc>
          <w:tcPr>
            <w:tcW w:w="910" w:type="dxa"/>
          </w:tcPr>
          <w:p w:rsidR="004C47E3" w:rsidRPr="00E23FCD" w:rsidRDefault="004C47E3" w:rsidP="009440AE">
            <w:r w:rsidRPr="00E23FCD">
              <w:t>7</w:t>
            </w:r>
          </w:p>
        </w:tc>
        <w:tc>
          <w:tcPr>
            <w:tcW w:w="3489" w:type="dxa"/>
            <w:gridSpan w:val="3"/>
          </w:tcPr>
          <w:p w:rsidR="004C47E3" w:rsidRPr="00E23FCD" w:rsidRDefault="004C47E3" w:rsidP="009440AE">
            <w:r w:rsidRPr="00E23FCD">
              <w:t>Did the woman give verbal consent to participate in the screening process?</w:t>
            </w:r>
          </w:p>
        </w:tc>
        <w:tc>
          <w:tcPr>
            <w:tcW w:w="6389" w:type="dxa"/>
            <w:gridSpan w:val="4"/>
          </w:tcPr>
          <w:p w:rsidR="004C47E3" w:rsidRPr="00E23FCD" w:rsidRDefault="00646673" w:rsidP="009D30E0">
            <w:r w:rsidRPr="00E23FCD">
              <w:t>O</w:t>
            </w:r>
            <w:r w:rsidR="004C47E3" w:rsidRPr="00E23FCD">
              <w:t xml:space="preserve"> </w:t>
            </w:r>
            <w:proofErr w:type="gramStart"/>
            <w:r w:rsidR="004C47E3" w:rsidRPr="00E23FCD">
              <w:t>Yes(</w:t>
            </w:r>
            <w:proofErr w:type="gramEnd"/>
            <w:r w:rsidR="004C47E3" w:rsidRPr="00E23FCD">
              <w:t>skip to SCR1)</w:t>
            </w:r>
          </w:p>
          <w:p w:rsidR="004C47E3" w:rsidRPr="00E23FCD" w:rsidRDefault="00646673" w:rsidP="00B84304">
            <w:r w:rsidRPr="00E23FCD">
              <w:t xml:space="preserve">O </w:t>
            </w:r>
            <w:r w:rsidR="004C47E3" w:rsidRPr="00E23FCD">
              <w:t>No (an</w:t>
            </w:r>
            <w:r w:rsidR="006B0655">
              <w:t xml:space="preserve">swer #8 </w:t>
            </w:r>
            <w:r w:rsidR="004C47E3" w:rsidRPr="00E23FCD">
              <w:t>then skip to END)</w:t>
            </w:r>
          </w:p>
        </w:tc>
      </w:tr>
      <w:tr w:rsidR="00F4031F" w:rsidRPr="00E23FCD" w:rsidTr="007D31AF">
        <w:trPr>
          <w:gridAfter w:val="1"/>
          <w:wAfter w:w="7" w:type="dxa"/>
          <w:cantSplit/>
        </w:trPr>
        <w:tc>
          <w:tcPr>
            <w:tcW w:w="910" w:type="dxa"/>
          </w:tcPr>
          <w:p w:rsidR="004C47E3" w:rsidRPr="00E23FCD" w:rsidRDefault="004C47E3" w:rsidP="009440AE">
            <w:r w:rsidRPr="00E23FCD">
              <w:t>8</w:t>
            </w:r>
          </w:p>
        </w:tc>
        <w:tc>
          <w:tcPr>
            <w:tcW w:w="3489" w:type="dxa"/>
            <w:gridSpan w:val="3"/>
          </w:tcPr>
          <w:p w:rsidR="004C47E3" w:rsidRPr="00E23FCD" w:rsidRDefault="004C47E3" w:rsidP="009440AE">
            <w:r w:rsidRPr="00E23FCD">
              <w:t>If the woman gave a reason why she did not want to be verbally consented, please indicate.</w:t>
            </w:r>
          </w:p>
          <w:p w:rsidR="004C47E3" w:rsidRPr="00E23FCD" w:rsidRDefault="004C47E3" w:rsidP="009440AE"/>
          <w:p w:rsidR="004C47E3" w:rsidRPr="006B0655" w:rsidRDefault="004C47E3" w:rsidP="009440AE">
            <w:pPr>
              <w:rPr>
                <w:i/>
              </w:rPr>
            </w:pPr>
            <w:r w:rsidRPr="006B0655">
              <w:rPr>
                <w:i/>
                <w:sz w:val="22"/>
                <w:szCs w:val="22"/>
              </w:rPr>
              <w:t>Choose all that apply</w:t>
            </w:r>
          </w:p>
        </w:tc>
        <w:tc>
          <w:tcPr>
            <w:tcW w:w="6389" w:type="dxa"/>
            <w:gridSpan w:val="4"/>
          </w:tcPr>
          <w:p w:rsidR="004C47E3" w:rsidRPr="00E23FCD" w:rsidRDefault="00646673" w:rsidP="009440AE">
            <w:r w:rsidRPr="00E23FCD">
              <w:t xml:space="preserve">O </w:t>
            </w:r>
            <w:r w:rsidR="004C47E3" w:rsidRPr="00E23FCD">
              <w:t>No reason given or disclosed</w:t>
            </w:r>
          </w:p>
          <w:p w:rsidR="004C47E3" w:rsidRPr="00E23FCD" w:rsidRDefault="00646673" w:rsidP="009440AE">
            <w:r w:rsidRPr="00E23FCD">
              <w:t xml:space="preserve">O </w:t>
            </w:r>
            <w:r w:rsidR="004C47E3" w:rsidRPr="00E23FCD">
              <w:t>Woman did not have time/want to wait</w:t>
            </w:r>
          </w:p>
          <w:p w:rsidR="004C47E3" w:rsidRPr="00E23FCD" w:rsidRDefault="00646673" w:rsidP="009440AE">
            <w:r w:rsidRPr="00E23FCD">
              <w:t xml:space="preserve">O </w:t>
            </w:r>
            <w:r w:rsidR="004C47E3" w:rsidRPr="00E23FCD">
              <w:t>Woman did not want to answer screening questions</w:t>
            </w:r>
          </w:p>
          <w:p w:rsidR="004C47E3" w:rsidRPr="00E23FCD" w:rsidRDefault="00646673" w:rsidP="009440AE">
            <w:r w:rsidRPr="00E23FCD">
              <w:t xml:space="preserve">O </w:t>
            </w:r>
            <w:r w:rsidR="004C47E3" w:rsidRPr="00E23FCD">
              <w:t>Woman did not want to take an HIV test</w:t>
            </w:r>
          </w:p>
          <w:p w:rsidR="004C47E3" w:rsidRPr="00E23FCD" w:rsidRDefault="00646673" w:rsidP="009440AE">
            <w:r w:rsidRPr="00E23FCD">
              <w:t xml:space="preserve">O </w:t>
            </w:r>
            <w:r w:rsidR="004C47E3" w:rsidRPr="00E23FCD">
              <w:t>Woman needed permission from partner</w:t>
            </w:r>
          </w:p>
          <w:p w:rsidR="004C47E3" w:rsidRDefault="00646673" w:rsidP="004C47E3">
            <w:r w:rsidRPr="00E23FCD">
              <w:t xml:space="preserve">O </w:t>
            </w:r>
            <w:r w:rsidR="004C47E3" w:rsidRPr="00E23FCD">
              <w:t>Other: ____________________________</w:t>
            </w:r>
            <w:r w:rsidRPr="00E23FCD">
              <w:t>______________</w:t>
            </w:r>
          </w:p>
          <w:p w:rsidR="006B0655" w:rsidRPr="006B0655" w:rsidRDefault="006B0655" w:rsidP="004C47E3">
            <w:pPr>
              <w:rPr>
                <w:sz w:val="10"/>
                <w:szCs w:val="10"/>
              </w:rPr>
            </w:pPr>
          </w:p>
          <w:p w:rsidR="004C47E3" w:rsidRPr="00E23FCD" w:rsidRDefault="004C47E3" w:rsidP="004C47E3">
            <w:r w:rsidRPr="00E23FCD">
              <w:t>___________________________________</w:t>
            </w:r>
            <w:r w:rsidR="00646673" w:rsidRPr="00E23FCD">
              <w:t>_______________</w:t>
            </w:r>
          </w:p>
        </w:tc>
      </w:tr>
      <w:tr w:rsidR="001548FB" w:rsidRPr="00E23FCD" w:rsidTr="007D31AF">
        <w:trPr>
          <w:gridAfter w:val="1"/>
          <w:wAfter w:w="7" w:type="dxa"/>
          <w:cantSplit/>
          <w:trHeight w:val="782"/>
        </w:trPr>
        <w:tc>
          <w:tcPr>
            <w:tcW w:w="10788" w:type="dxa"/>
            <w:gridSpan w:val="8"/>
            <w:shd w:val="clear" w:color="auto" w:fill="808080" w:themeFill="background1" w:themeFillShade="80"/>
          </w:tcPr>
          <w:p w:rsidR="00C23A91" w:rsidRPr="00E23FCD" w:rsidRDefault="00C23A91" w:rsidP="005F118F">
            <w:pPr>
              <w:jc w:val="center"/>
              <w:rPr>
                <w:b/>
                <w:color w:val="FFFFFF" w:themeColor="background1"/>
              </w:rPr>
            </w:pPr>
            <w:r w:rsidRPr="00E23FCD">
              <w:rPr>
                <w:b/>
                <w:color w:val="FFFFFF" w:themeColor="background1"/>
                <w:sz w:val="22"/>
                <w:szCs w:val="22"/>
              </w:rPr>
              <w:t>Section 1: Screening Questions</w:t>
            </w:r>
            <w:r w:rsidR="00226BE0" w:rsidRPr="00E23FCD">
              <w:rPr>
                <w:b/>
                <w:color w:val="FFFFFF" w:themeColor="background1"/>
                <w:sz w:val="22"/>
                <w:szCs w:val="22"/>
              </w:rPr>
              <w:t xml:space="preserve"> (SCR)</w:t>
            </w:r>
          </w:p>
          <w:p w:rsidR="005F118F" w:rsidRPr="00E23FCD" w:rsidRDefault="005F118F" w:rsidP="005F118F">
            <w:pPr>
              <w:jc w:val="center"/>
              <w:rPr>
                <w:b/>
                <w:color w:val="FFFFFF" w:themeColor="background1"/>
              </w:rPr>
            </w:pPr>
          </w:p>
          <w:p w:rsidR="005F118F" w:rsidRPr="00E23FCD" w:rsidRDefault="005F118F" w:rsidP="005F118F">
            <w:pPr>
              <w:jc w:val="center"/>
              <w:rPr>
                <w:color w:val="FFFFFF" w:themeColor="background1"/>
              </w:rPr>
            </w:pPr>
            <w:r w:rsidRPr="00E23FCD">
              <w:rPr>
                <w:color w:val="FFFFFF" w:themeColor="background1"/>
                <w:sz w:val="22"/>
                <w:szCs w:val="22"/>
              </w:rPr>
              <w:t xml:space="preserve">Tell the participant you are going to ask her some questions to determine if she will be enrolled in the study. </w:t>
            </w:r>
          </w:p>
        </w:tc>
      </w:tr>
      <w:tr w:rsidR="00F4031F" w:rsidRPr="00E23FCD" w:rsidTr="007D31AF">
        <w:trPr>
          <w:gridAfter w:val="1"/>
          <w:wAfter w:w="7" w:type="dxa"/>
          <w:cantSplit/>
        </w:trPr>
        <w:tc>
          <w:tcPr>
            <w:tcW w:w="910" w:type="dxa"/>
          </w:tcPr>
          <w:p w:rsidR="006E44A4" w:rsidRPr="00E23FCD" w:rsidRDefault="006E44A4" w:rsidP="009440AE">
            <w:r w:rsidRPr="00E23FCD">
              <w:t>SCR1</w:t>
            </w:r>
          </w:p>
        </w:tc>
        <w:tc>
          <w:tcPr>
            <w:tcW w:w="4748" w:type="dxa"/>
            <w:gridSpan w:val="4"/>
          </w:tcPr>
          <w:p w:rsidR="00E23FCD" w:rsidRPr="00E23FCD" w:rsidRDefault="00E23FCD" w:rsidP="00E23FCD">
            <w:pPr>
              <w:rPr>
                <w:color w:val="000000" w:themeColor="text1"/>
              </w:rPr>
            </w:pPr>
            <w:r w:rsidRPr="00E23FCD">
              <w:rPr>
                <w:color w:val="000000" w:themeColor="text1"/>
              </w:rPr>
              <w:t>Una umri wa miaka mingapi?</w:t>
            </w:r>
          </w:p>
          <w:p w:rsidR="00E23FCD" w:rsidRPr="00E23FCD" w:rsidRDefault="00E23FCD" w:rsidP="009440AE"/>
          <w:p w:rsidR="006E44A4" w:rsidRPr="00E23FCD" w:rsidRDefault="006E44A4" w:rsidP="009440AE">
            <w:r w:rsidRPr="00E23FCD">
              <w:t xml:space="preserve">What is your age? </w:t>
            </w:r>
          </w:p>
          <w:p w:rsidR="00FB55B6" w:rsidRPr="00E23FCD" w:rsidRDefault="00FB55B6" w:rsidP="009440AE"/>
          <w:p w:rsidR="006E44A4" w:rsidRPr="006B0655" w:rsidRDefault="006E44A4" w:rsidP="009440AE">
            <w:pPr>
              <w:rPr>
                <w:i/>
              </w:rPr>
            </w:pPr>
            <w:r w:rsidRPr="006B0655">
              <w:rPr>
                <w:i/>
                <w:sz w:val="22"/>
                <w:szCs w:val="22"/>
              </w:rPr>
              <w:t xml:space="preserve">Interviewer: If participant does not know, ask for best guess, using schooling or other milestones to assist if necessary. Only after unsuccessful probing </w:t>
            </w:r>
            <w:r w:rsidR="00887011" w:rsidRPr="006B0655">
              <w:rPr>
                <w:i/>
                <w:sz w:val="22"/>
                <w:szCs w:val="22"/>
              </w:rPr>
              <w:t>should you select response “</w:t>
            </w:r>
            <w:r w:rsidRPr="006B0655">
              <w:rPr>
                <w:i/>
                <w:sz w:val="22"/>
                <w:szCs w:val="22"/>
              </w:rPr>
              <w:t>Don’t Know”.</w:t>
            </w:r>
          </w:p>
        </w:tc>
        <w:tc>
          <w:tcPr>
            <w:tcW w:w="5130" w:type="dxa"/>
            <w:gridSpan w:val="3"/>
          </w:tcPr>
          <w:p w:rsidR="006E44A4" w:rsidRPr="00E23FCD" w:rsidRDefault="006E44A4" w:rsidP="009440AE"/>
          <w:p w:rsidR="006E44A4" w:rsidRPr="00E23FCD" w:rsidRDefault="006E44A4" w:rsidP="009440AE">
            <w:r w:rsidRPr="00E23FCD">
              <w:t>___ ___ years</w:t>
            </w:r>
            <w:r w:rsidR="006C27F0" w:rsidRPr="00E23FCD">
              <w:t xml:space="preserve"> (if less than </w:t>
            </w:r>
            <w:r w:rsidRPr="00E23FCD">
              <w:t>18, verify with SCR2)</w:t>
            </w:r>
          </w:p>
          <w:p w:rsidR="006E44A4" w:rsidRPr="00E23FCD" w:rsidRDefault="006E44A4" w:rsidP="009440AE"/>
          <w:p w:rsidR="006E44A4" w:rsidRPr="00E23FCD" w:rsidRDefault="00646673" w:rsidP="009440AE">
            <w:r w:rsidRPr="00E23FCD">
              <w:t xml:space="preserve">O </w:t>
            </w:r>
            <w:r w:rsidR="006E44A4" w:rsidRPr="00E23FCD">
              <w:t>Don’t Know</w:t>
            </w:r>
          </w:p>
          <w:p w:rsidR="006E44A4" w:rsidRPr="00E23FCD" w:rsidRDefault="00646673" w:rsidP="009440AE">
            <w:r w:rsidRPr="00E23FCD">
              <w:t xml:space="preserve">O </w:t>
            </w:r>
            <w:r w:rsidR="006E44A4" w:rsidRPr="00E23FCD">
              <w:t>Refused to Answer</w:t>
            </w:r>
          </w:p>
        </w:tc>
      </w:tr>
      <w:tr w:rsidR="00F4031F" w:rsidRPr="00E23FCD" w:rsidTr="007D31AF">
        <w:trPr>
          <w:gridAfter w:val="1"/>
          <w:wAfter w:w="7" w:type="dxa"/>
          <w:cantSplit/>
        </w:trPr>
        <w:tc>
          <w:tcPr>
            <w:tcW w:w="910" w:type="dxa"/>
          </w:tcPr>
          <w:p w:rsidR="006E44A4" w:rsidRPr="00E23FCD" w:rsidRDefault="006E44A4" w:rsidP="009440AE">
            <w:r w:rsidRPr="00E23FCD">
              <w:lastRenderedPageBreak/>
              <w:t>SCR2</w:t>
            </w:r>
          </w:p>
        </w:tc>
        <w:tc>
          <w:tcPr>
            <w:tcW w:w="4748" w:type="dxa"/>
            <w:gridSpan w:val="4"/>
          </w:tcPr>
          <w:p w:rsidR="0018687D" w:rsidRPr="00DB6C20" w:rsidRDefault="0018687D" w:rsidP="009440AE">
            <w:r w:rsidRPr="00DB6C20">
              <w:t>Je, ulizaliwa mwaka gani?</w:t>
            </w:r>
          </w:p>
          <w:p w:rsidR="0018687D" w:rsidRPr="00DB6C20" w:rsidRDefault="0018687D" w:rsidP="009440AE"/>
          <w:p w:rsidR="006E44A4" w:rsidRPr="00E23FCD" w:rsidRDefault="006E44A4" w:rsidP="009440AE">
            <w:r w:rsidRPr="00DB6C20">
              <w:t xml:space="preserve">In what year </w:t>
            </w:r>
            <w:proofErr w:type="gramStart"/>
            <w:r w:rsidRPr="00DB6C20">
              <w:t>were</w:t>
            </w:r>
            <w:proofErr w:type="gramEnd"/>
            <w:r w:rsidRPr="00DB6C20">
              <w:t xml:space="preserve"> you born?</w:t>
            </w:r>
          </w:p>
          <w:p w:rsidR="006E44A4" w:rsidRPr="00E23FCD" w:rsidRDefault="006E44A4" w:rsidP="009440AE"/>
          <w:p w:rsidR="006E44A4" w:rsidRPr="006B0655" w:rsidRDefault="006E44A4" w:rsidP="009440AE">
            <w:pPr>
              <w:rPr>
                <w:i/>
              </w:rPr>
            </w:pPr>
            <w:r w:rsidRPr="006B0655">
              <w:rPr>
                <w:i/>
                <w:sz w:val="22"/>
                <w:szCs w:val="22"/>
              </w:rPr>
              <w:t>Interviewer: Probe if inconsistent with age. If participant guessed age and doesn’t know birth year, use the estimated age to calculate birth year.</w:t>
            </w:r>
          </w:p>
        </w:tc>
        <w:tc>
          <w:tcPr>
            <w:tcW w:w="5130" w:type="dxa"/>
            <w:gridSpan w:val="3"/>
          </w:tcPr>
          <w:p w:rsidR="006E44A4" w:rsidRPr="00E23FCD" w:rsidRDefault="006E44A4" w:rsidP="009440AE"/>
          <w:p w:rsidR="006E44A4" w:rsidRPr="00E23FCD" w:rsidRDefault="006E44A4" w:rsidP="009440AE">
            <w:r w:rsidRPr="00E23FCD">
              <w:t>___ ___ ___ ___</w:t>
            </w:r>
          </w:p>
          <w:p w:rsidR="006E44A4" w:rsidRPr="00E23FCD" w:rsidRDefault="006E44A4" w:rsidP="009440AE"/>
          <w:p w:rsidR="006C27F0" w:rsidRPr="00E23FCD" w:rsidRDefault="006C27F0" w:rsidP="009440AE">
            <w:r w:rsidRPr="00E23FCD">
              <w:t>Should match age given in SCR1;</w:t>
            </w:r>
          </w:p>
          <w:p w:rsidR="006E44A4" w:rsidRPr="00E23FCD" w:rsidRDefault="006E44A4" w:rsidP="009440AE">
            <w:r w:rsidRPr="00E23FCD">
              <w:t>If verified &lt;18 years by SCR1 and SCR2, then skip to END</w:t>
            </w:r>
          </w:p>
        </w:tc>
      </w:tr>
      <w:tr w:rsidR="00F4031F" w:rsidRPr="00E23FCD" w:rsidTr="007D31AF">
        <w:trPr>
          <w:gridAfter w:val="1"/>
          <w:wAfter w:w="7" w:type="dxa"/>
          <w:cantSplit/>
        </w:trPr>
        <w:tc>
          <w:tcPr>
            <w:tcW w:w="910" w:type="dxa"/>
          </w:tcPr>
          <w:p w:rsidR="006E44A4" w:rsidRPr="00E23FCD" w:rsidRDefault="006E44A4" w:rsidP="009440AE">
            <w:r w:rsidRPr="00E23FCD">
              <w:t>SCR3</w:t>
            </w:r>
          </w:p>
        </w:tc>
        <w:tc>
          <w:tcPr>
            <w:tcW w:w="4748" w:type="dxa"/>
            <w:gridSpan w:val="4"/>
          </w:tcPr>
          <w:p w:rsidR="0018687D" w:rsidRPr="00DB6C20" w:rsidRDefault="0018687D" w:rsidP="009440AE">
            <w:r w:rsidRPr="00DB6C20">
              <w:t>Je, unaishi wapi?</w:t>
            </w:r>
          </w:p>
          <w:p w:rsidR="0018687D" w:rsidRPr="00DB6C20" w:rsidRDefault="0018687D" w:rsidP="009440AE"/>
          <w:p w:rsidR="006E44A4" w:rsidRPr="00E23FCD" w:rsidRDefault="006E44A4" w:rsidP="009440AE">
            <w:r w:rsidRPr="00DB6C20">
              <w:t>Where do you live?</w:t>
            </w:r>
          </w:p>
          <w:p w:rsidR="006E44A4" w:rsidRPr="00E23FCD" w:rsidRDefault="006E44A4" w:rsidP="009440AE"/>
          <w:p w:rsidR="006E44A4" w:rsidRPr="006B0655" w:rsidRDefault="006E44A4" w:rsidP="009440AE">
            <w:pPr>
              <w:rPr>
                <w:i/>
              </w:rPr>
            </w:pPr>
            <w:r w:rsidRPr="006B0655">
              <w:rPr>
                <w:i/>
                <w:sz w:val="22"/>
                <w:szCs w:val="22"/>
              </w:rPr>
              <w:t>Interviewer: determine if given locations are within the study region. Consult Study Coordinator for clarification if necessary.</w:t>
            </w:r>
          </w:p>
        </w:tc>
        <w:tc>
          <w:tcPr>
            <w:tcW w:w="5130" w:type="dxa"/>
            <w:gridSpan w:val="3"/>
          </w:tcPr>
          <w:p w:rsidR="006E44A4" w:rsidRPr="00E23FCD" w:rsidRDefault="00646673" w:rsidP="009440AE">
            <w:r w:rsidRPr="00E23FCD">
              <w:t xml:space="preserve">O </w:t>
            </w:r>
            <w:r w:rsidR="006E44A4" w:rsidRPr="00E23FCD">
              <w:t>Within Study Region</w:t>
            </w:r>
          </w:p>
          <w:p w:rsidR="006E44A4" w:rsidRPr="00E23FCD" w:rsidRDefault="00646673" w:rsidP="009440AE">
            <w:r w:rsidRPr="00E23FCD">
              <w:t xml:space="preserve">O </w:t>
            </w:r>
            <w:r w:rsidR="006E44A4" w:rsidRPr="00E23FCD">
              <w:t>Outside Study Region (skip to END)</w:t>
            </w:r>
          </w:p>
          <w:p w:rsidR="006E44A4" w:rsidRPr="00E23FCD" w:rsidRDefault="00646673" w:rsidP="009440AE">
            <w:r w:rsidRPr="00E23FCD">
              <w:t xml:space="preserve">O </w:t>
            </w:r>
            <w:r w:rsidR="006E44A4" w:rsidRPr="00E23FCD">
              <w:t>Migratory (skip to END)</w:t>
            </w:r>
          </w:p>
          <w:p w:rsidR="006E44A4" w:rsidRPr="00E23FCD" w:rsidRDefault="00646673" w:rsidP="009440AE">
            <w:r w:rsidRPr="00E23FCD">
              <w:t xml:space="preserve">O </w:t>
            </w:r>
            <w:r w:rsidR="006E44A4" w:rsidRPr="00E23FCD">
              <w:t>Don’t Know (skip to END)</w:t>
            </w:r>
          </w:p>
          <w:p w:rsidR="006E44A4" w:rsidRPr="00E23FCD" w:rsidRDefault="00FF1AD7" w:rsidP="009440AE">
            <w:r w:rsidRPr="00E23FCD">
              <w:t xml:space="preserve">O </w:t>
            </w:r>
            <w:r w:rsidR="006E44A4" w:rsidRPr="00E23FCD">
              <w:t>Refused to Answer (skip to END)</w:t>
            </w:r>
          </w:p>
        </w:tc>
      </w:tr>
      <w:tr w:rsidR="00F4031F" w:rsidRPr="00E23FCD" w:rsidTr="007D31AF">
        <w:trPr>
          <w:gridAfter w:val="1"/>
          <w:wAfter w:w="7" w:type="dxa"/>
          <w:cantSplit/>
        </w:trPr>
        <w:tc>
          <w:tcPr>
            <w:tcW w:w="910" w:type="dxa"/>
          </w:tcPr>
          <w:p w:rsidR="006E44A4" w:rsidRPr="00E23FCD" w:rsidRDefault="006E44A4" w:rsidP="009440AE">
            <w:r w:rsidRPr="00E23FCD">
              <w:t>SCR4</w:t>
            </w:r>
          </w:p>
        </w:tc>
        <w:tc>
          <w:tcPr>
            <w:tcW w:w="4748" w:type="dxa"/>
            <w:gridSpan w:val="4"/>
          </w:tcPr>
          <w:p w:rsidR="0018687D" w:rsidRPr="00DB6C20" w:rsidRDefault="0018687D" w:rsidP="009440AE">
            <w:r w:rsidRPr="00DB6C20">
              <w:t>Je, umeishi eneo hili kwa takriban miezi sita kati ya miezi kumi na mbili lililopita?</w:t>
            </w:r>
          </w:p>
          <w:p w:rsidR="0018687D" w:rsidRPr="00DB6C20" w:rsidRDefault="0018687D" w:rsidP="009440AE"/>
          <w:p w:rsidR="006E44A4" w:rsidRPr="00E23FCD" w:rsidRDefault="006E44A4" w:rsidP="009440AE">
            <w:r w:rsidRPr="00DB6C20">
              <w:t>Have you lived in this area at least 6 out of the last 12 months?</w:t>
            </w:r>
          </w:p>
          <w:p w:rsidR="006E44A4" w:rsidRPr="00E23FCD" w:rsidRDefault="006E44A4" w:rsidP="009440AE"/>
          <w:p w:rsidR="006E44A4" w:rsidRPr="006B0655" w:rsidRDefault="006E44A4" w:rsidP="009440AE">
            <w:pPr>
              <w:rPr>
                <w:i/>
              </w:rPr>
            </w:pPr>
            <w:r w:rsidRPr="006B0655">
              <w:rPr>
                <w:i/>
                <w:sz w:val="22"/>
                <w:szCs w:val="22"/>
              </w:rPr>
              <w:t>Interviewer: Use the confines of the study area to determine based on participant’s response.</w:t>
            </w:r>
          </w:p>
        </w:tc>
        <w:tc>
          <w:tcPr>
            <w:tcW w:w="5130" w:type="dxa"/>
            <w:gridSpan w:val="3"/>
          </w:tcPr>
          <w:p w:rsidR="006E44A4" w:rsidRPr="00E23FCD" w:rsidRDefault="00FF1AD7" w:rsidP="009440AE">
            <w:r w:rsidRPr="00E23FCD">
              <w:t xml:space="preserve">O </w:t>
            </w:r>
            <w:r w:rsidR="006E44A4" w:rsidRPr="00E23FCD">
              <w:t>Yes</w:t>
            </w:r>
          </w:p>
          <w:p w:rsidR="006E44A4" w:rsidRPr="00E23FCD" w:rsidRDefault="00FF1AD7" w:rsidP="009440AE">
            <w:r w:rsidRPr="00E23FCD">
              <w:t xml:space="preserve">O </w:t>
            </w:r>
            <w:r w:rsidR="006E44A4" w:rsidRPr="00E23FCD">
              <w:t>No (skip to END)</w:t>
            </w:r>
          </w:p>
          <w:p w:rsidR="006E44A4" w:rsidRPr="00E23FCD" w:rsidRDefault="00FF1AD7" w:rsidP="009440AE">
            <w:r w:rsidRPr="00E23FCD">
              <w:t xml:space="preserve">O </w:t>
            </w:r>
            <w:r w:rsidR="006E44A4" w:rsidRPr="00E23FCD">
              <w:t>Don’t Know (skip to END)</w:t>
            </w:r>
          </w:p>
          <w:p w:rsidR="006E44A4" w:rsidRPr="00E23FCD" w:rsidRDefault="00FF1AD7" w:rsidP="009440AE">
            <w:r w:rsidRPr="00E23FCD">
              <w:t xml:space="preserve">O </w:t>
            </w:r>
            <w:r w:rsidR="006E44A4" w:rsidRPr="00E23FCD">
              <w:t>Refused to Answer (skip to END)</w:t>
            </w:r>
          </w:p>
        </w:tc>
      </w:tr>
      <w:tr w:rsidR="00F4031F" w:rsidRPr="00E23FCD" w:rsidTr="007D31AF">
        <w:trPr>
          <w:gridAfter w:val="1"/>
          <w:wAfter w:w="7" w:type="dxa"/>
          <w:cantSplit/>
        </w:trPr>
        <w:tc>
          <w:tcPr>
            <w:tcW w:w="910" w:type="dxa"/>
          </w:tcPr>
          <w:p w:rsidR="006E44A4" w:rsidRPr="00E23FCD" w:rsidRDefault="006E44A4" w:rsidP="009440AE">
            <w:r w:rsidRPr="00E23FCD">
              <w:t>SCR5</w:t>
            </w:r>
          </w:p>
        </w:tc>
        <w:tc>
          <w:tcPr>
            <w:tcW w:w="4748" w:type="dxa"/>
            <w:gridSpan w:val="4"/>
          </w:tcPr>
          <w:p w:rsidR="007B14A3" w:rsidRPr="00DB6C20" w:rsidRDefault="0018687D" w:rsidP="009440AE">
            <w:r w:rsidRPr="00DB6C20">
              <w:t>Je, una mpan</w:t>
            </w:r>
            <w:r w:rsidR="00DB6C20">
              <w:t>go ya kuishi katika eneo hili (</w:t>
            </w:r>
            <w:r w:rsidR="007B14A3" w:rsidRPr="00DB6C20">
              <w:t>Eneo la utafiti) kwa muda wa takriban miezi 24 zijaazo au miaka 2?</w:t>
            </w:r>
          </w:p>
          <w:p w:rsidR="007B14A3" w:rsidRPr="00DB6C20" w:rsidRDefault="007B14A3" w:rsidP="009440AE"/>
          <w:p w:rsidR="006E44A4" w:rsidRPr="00E23FCD" w:rsidRDefault="006E44A4" w:rsidP="009440AE">
            <w:r w:rsidRPr="00DB6C20">
              <w:t>Do you plan to reside in the local area (study region) for the next 24 months or 2 years?</w:t>
            </w:r>
          </w:p>
          <w:p w:rsidR="006E44A4" w:rsidRPr="00E23FCD" w:rsidRDefault="006E44A4" w:rsidP="009440AE"/>
          <w:p w:rsidR="006E44A4" w:rsidRPr="006B0655" w:rsidRDefault="006E44A4" w:rsidP="009440AE">
            <w:pPr>
              <w:rPr>
                <w:i/>
              </w:rPr>
            </w:pPr>
            <w:r w:rsidRPr="006B0655">
              <w:rPr>
                <w:i/>
                <w:sz w:val="22"/>
                <w:szCs w:val="22"/>
              </w:rPr>
              <w:t xml:space="preserve">Interviewer: A response of “Don’t Know” requires probing – only </w:t>
            </w:r>
            <w:r w:rsidRPr="006B0655">
              <w:rPr>
                <w:b/>
                <w:i/>
                <w:sz w:val="22"/>
                <w:szCs w:val="22"/>
              </w:rPr>
              <w:t>definitive</w:t>
            </w:r>
            <w:r w:rsidRPr="006B0655">
              <w:rPr>
                <w:i/>
                <w:sz w:val="22"/>
                <w:szCs w:val="22"/>
              </w:rPr>
              <w:t xml:space="preserve"> plans to relocate should be used to exclude. </w:t>
            </w:r>
          </w:p>
        </w:tc>
        <w:tc>
          <w:tcPr>
            <w:tcW w:w="5130" w:type="dxa"/>
            <w:gridSpan w:val="3"/>
          </w:tcPr>
          <w:p w:rsidR="006E44A4" w:rsidRPr="00E23FCD" w:rsidRDefault="00FF1AD7" w:rsidP="009440AE">
            <w:r w:rsidRPr="00E23FCD">
              <w:t xml:space="preserve">O </w:t>
            </w:r>
            <w:r w:rsidR="006E44A4" w:rsidRPr="00E23FCD">
              <w:t>Yes</w:t>
            </w:r>
          </w:p>
          <w:p w:rsidR="006E44A4" w:rsidRPr="00E23FCD" w:rsidRDefault="00FF1AD7" w:rsidP="009440AE">
            <w:r w:rsidRPr="00E23FCD">
              <w:t xml:space="preserve">O </w:t>
            </w:r>
            <w:r w:rsidR="006E44A4" w:rsidRPr="00E23FCD">
              <w:t>No (skip to END)</w:t>
            </w:r>
          </w:p>
          <w:p w:rsidR="006E44A4" w:rsidRPr="00E23FCD" w:rsidRDefault="00FF1AD7" w:rsidP="009440AE">
            <w:r w:rsidRPr="00E23FCD">
              <w:t xml:space="preserve">O </w:t>
            </w:r>
            <w:r w:rsidR="006E44A4" w:rsidRPr="00E23FCD">
              <w:t>Don’t Know</w:t>
            </w:r>
          </w:p>
          <w:p w:rsidR="006E44A4" w:rsidRPr="00E23FCD" w:rsidRDefault="00FF1AD7" w:rsidP="006E44A4">
            <w:r w:rsidRPr="00E23FCD">
              <w:t xml:space="preserve">O </w:t>
            </w:r>
            <w:r w:rsidR="006E44A4" w:rsidRPr="00E23FCD">
              <w:t>Refused to Answer (skip to END)</w:t>
            </w:r>
          </w:p>
        </w:tc>
      </w:tr>
      <w:tr w:rsidR="00F4031F" w:rsidRPr="00E23FCD" w:rsidTr="007D31AF">
        <w:trPr>
          <w:gridAfter w:val="1"/>
          <w:wAfter w:w="7" w:type="dxa"/>
          <w:cantSplit/>
        </w:trPr>
        <w:tc>
          <w:tcPr>
            <w:tcW w:w="910" w:type="dxa"/>
          </w:tcPr>
          <w:p w:rsidR="006E44A4" w:rsidRPr="00E23FCD" w:rsidRDefault="006E44A4" w:rsidP="009440AE">
            <w:r w:rsidRPr="00E23FCD">
              <w:t>SCR6</w:t>
            </w:r>
          </w:p>
        </w:tc>
        <w:tc>
          <w:tcPr>
            <w:tcW w:w="4748" w:type="dxa"/>
            <w:gridSpan w:val="4"/>
          </w:tcPr>
          <w:p w:rsidR="007B14A3" w:rsidRDefault="007B14A3" w:rsidP="009440AE">
            <w:r>
              <w:t>Je kwa muda wa wiki 4 zilizopita, ushakuwa na washiriki wa ngono 2 au zaidi?</w:t>
            </w:r>
          </w:p>
          <w:p w:rsidR="007B14A3" w:rsidRDefault="007B14A3" w:rsidP="009440AE"/>
          <w:p w:rsidR="006E44A4" w:rsidRPr="00E23FCD" w:rsidRDefault="006E44A4" w:rsidP="009440AE">
            <w:r w:rsidRPr="00DB6C20">
              <w:t>In the past 4 weeks, have you had two or more sexual partners?</w:t>
            </w:r>
          </w:p>
          <w:p w:rsidR="006E44A4" w:rsidRPr="00E23FCD" w:rsidRDefault="006E44A4" w:rsidP="009440AE"/>
          <w:p w:rsidR="006E44A4" w:rsidRPr="006B0655" w:rsidRDefault="006E44A4" w:rsidP="003309E9">
            <w:r w:rsidRPr="006B0655">
              <w:rPr>
                <w:i/>
                <w:sz w:val="22"/>
                <w:szCs w:val="22"/>
              </w:rPr>
              <w:t>Interviewe</w:t>
            </w:r>
            <w:r w:rsidRPr="006B0655">
              <w:rPr>
                <w:sz w:val="22"/>
                <w:szCs w:val="22"/>
              </w:rPr>
              <w:t xml:space="preserve">r: </w:t>
            </w:r>
            <w:r w:rsidRPr="006B0655">
              <w:rPr>
                <w:i/>
                <w:sz w:val="22"/>
                <w:szCs w:val="22"/>
              </w:rPr>
              <w:t xml:space="preserve">Remember to introduce this question in a way that will not offend the </w:t>
            </w:r>
            <w:proofErr w:type="gramStart"/>
            <w:r w:rsidRPr="006B0655">
              <w:rPr>
                <w:i/>
                <w:sz w:val="22"/>
                <w:szCs w:val="22"/>
              </w:rPr>
              <w:t>participant.Only</w:t>
            </w:r>
            <w:proofErr w:type="gramEnd"/>
            <w:r w:rsidRPr="006B0655">
              <w:rPr>
                <w:i/>
                <w:sz w:val="22"/>
                <w:szCs w:val="22"/>
              </w:rPr>
              <w:t xml:space="preserve"> after unsuccessful probing should you select response “Don’t Know”.</w:t>
            </w:r>
          </w:p>
        </w:tc>
        <w:tc>
          <w:tcPr>
            <w:tcW w:w="5130" w:type="dxa"/>
            <w:gridSpan w:val="3"/>
          </w:tcPr>
          <w:p w:rsidR="006E44A4" w:rsidRPr="00E23FCD" w:rsidRDefault="00FF1AD7" w:rsidP="009440AE">
            <w:r w:rsidRPr="00E23FCD">
              <w:t xml:space="preserve">O </w:t>
            </w:r>
            <w:r w:rsidR="006E44A4" w:rsidRPr="00E23FCD">
              <w:t>Yes</w:t>
            </w:r>
          </w:p>
          <w:p w:rsidR="006E44A4" w:rsidRPr="00E23FCD" w:rsidRDefault="00FF1AD7" w:rsidP="009440AE">
            <w:r w:rsidRPr="00E23FCD">
              <w:t xml:space="preserve">O </w:t>
            </w:r>
            <w:r w:rsidR="006E44A4" w:rsidRPr="00E23FCD">
              <w:t>No (skip to END)</w:t>
            </w:r>
          </w:p>
          <w:p w:rsidR="006E44A4" w:rsidRPr="00E23FCD" w:rsidRDefault="00FF1AD7" w:rsidP="009440AE">
            <w:r w:rsidRPr="00E23FCD">
              <w:t xml:space="preserve">O </w:t>
            </w:r>
            <w:r w:rsidR="006E44A4" w:rsidRPr="00E23FCD">
              <w:t>Don’t Know (skip to END)</w:t>
            </w:r>
          </w:p>
          <w:p w:rsidR="006E44A4" w:rsidRPr="00E23FCD" w:rsidRDefault="00FF1AD7" w:rsidP="009440AE">
            <w:r w:rsidRPr="00E23FCD">
              <w:t xml:space="preserve">O </w:t>
            </w:r>
            <w:r w:rsidR="006E44A4" w:rsidRPr="00E23FCD">
              <w:t>Refused to Answer (skip to END)</w:t>
            </w:r>
          </w:p>
        </w:tc>
      </w:tr>
      <w:tr w:rsidR="00F4031F" w:rsidRPr="00E23FCD" w:rsidTr="007D31AF">
        <w:trPr>
          <w:gridAfter w:val="1"/>
          <w:wAfter w:w="7" w:type="dxa"/>
          <w:cantSplit/>
        </w:trPr>
        <w:tc>
          <w:tcPr>
            <w:tcW w:w="910" w:type="dxa"/>
          </w:tcPr>
          <w:p w:rsidR="006E44A4" w:rsidRPr="00E23FCD" w:rsidRDefault="006E44A4" w:rsidP="009440AE">
            <w:r w:rsidRPr="00E23FCD">
              <w:t>SCR7</w:t>
            </w:r>
          </w:p>
        </w:tc>
        <w:tc>
          <w:tcPr>
            <w:tcW w:w="4748" w:type="dxa"/>
            <w:gridSpan w:val="4"/>
          </w:tcPr>
          <w:p w:rsidR="005D2267" w:rsidRPr="00DB6C20" w:rsidRDefault="007B14A3" w:rsidP="009440AE">
            <w:r w:rsidRPr="00DB6C20">
              <w:t xml:space="preserve">Je, unayo simu yako binafsi ya rununu au simu ya mtu ya mtu mwingine unayoweza </w:t>
            </w:r>
            <w:r w:rsidR="005D2267" w:rsidRPr="00DB6C20">
              <w:t>fikia mara kwa mara?</w:t>
            </w:r>
          </w:p>
          <w:p w:rsidR="005D2267" w:rsidRPr="00DB6C20" w:rsidRDefault="005D2267" w:rsidP="009440AE"/>
          <w:p w:rsidR="006E44A4" w:rsidRPr="00E23FCD" w:rsidRDefault="006E44A4" w:rsidP="009440AE">
            <w:r w:rsidRPr="00DB6C20">
              <w:t>Do you have your own mobile phone or regular access to someone else’s mobile phone?</w:t>
            </w:r>
          </w:p>
        </w:tc>
        <w:tc>
          <w:tcPr>
            <w:tcW w:w="5130" w:type="dxa"/>
            <w:gridSpan w:val="3"/>
          </w:tcPr>
          <w:p w:rsidR="006E44A4" w:rsidRPr="00E23FCD" w:rsidRDefault="00FF1AD7" w:rsidP="009440AE">
            <w:r w:rsidRPr="00E23FCD">
              <w:t xml:space="preserve">O </w:t>
            </w:r>
            <w:r w:rsidR="006E44A4" w:rsidRPr="00E23FCD">
              <w:t>Yes</w:t>
            </w:r>
          </w:p>
          <w:p w:rsidR="006E44A4" w:rsidRPr="00E23FCD" w:rsidRDefault="00FF1AD7" w:rsidP="009440AE">
            <w:r w:rsidRPr="00E23FCD">
              <w:t xml:space="preserve">O </w:t>
            </w:r>
            <w:r w:rsidR="006E44A4" w:rsidRPr="00E23FCD">
              <w:t>No (skip to END)</w:t>
            </w:r>
          </w:p>
          <w:p w:rsidR="006E44A4" w:rsidRPr="00E23FCD" w:rsidRDefault="00FF1AD7" w:rsidP="009440AE">
            <w:r w:rsidRPr="00E23FCD">
              <w:t xml:space="preserve">O </w:t>
            </w:r>
            <w:r w:rsidR="006E44A4" w:rsidRPr="00E23FCD">
              <w:t>Don’t Know (skip to END)</w:t>
            </w:r>
          </w:p>
          <w:p w:rsidR="006E44A4" w:rsidRPr="00E23FCD" w:rsidRDefault="00FF1AD7" w:rsidP="009440AE">
            <w:r w:rsidRPr="00E23FCD">
              <w:t xml:space="preserve">O </w:t>
            </w:r>
            <w:r w:rsidR="006E44A4" w:rsidRPr="00E23FCD">
              <w:t>Refused to Answer (skip to END)</w:t>
            </w:r>
          </w:p>
        </w:tc>
      </w:tr>
      <w:tr w:rsidR="00F4031F" w:rsidRPr="00E23FCD" w:rsidTr="007D31AF">
        <w:trPr>
          <w:gridAfter w:val="1"/>
          <w:wAfter w:w="7" w:type="dxa"/>
          <w:cantSplit/>
        </w:trPr>
        <w:tc>
          <w:tcPr>
            <w:tcW w:w="910" w:type="dxa"/>
          </w:tcPr>
          <w:p w:rsidR="006E44A4" w:rsidRPr="00E23FCD" w:rsidRDefault="006E44A4" w:rsidP="009440AE">
            <w:r w:rsidRPr="00E23FCD">
              <w:lastRenderedPageBreak/>
              <w:t>SCR8</w:t>
            </w:r>
          </w:p>
        </w:tc>
        <w:tc>
          <w:tcPr>
            <w:tcW w:w="4748" w:type="dxa"/>
            <w:gridSpan w:val="4"/>
          </w:tcPr>
          <w:p w:rsidR="005D2267" w:rsidRPr="00DB6C20" w:rsidRDefault="005D2267" w:rsidP="009440AE">
            <w:r w:rsidRPr="00DB6C20">
              <w:t>Je, kwa wakati huu umashiriki kwenye utafiti mwingine inayozuia uambukizaji wa virusi vya ukimwi na shirika hili au shirika yoyote mwingine?</w:t>
            </w:r>
          </w:p>
          <w:p w:rsidR="005D2267" w:rsidRPr="00DB6C20" w:rsidRDefault="005D2267" w:rsidP="009440AE"/>
          <w:p w:rsidR="006E44A4" w:rsidRPr="00E23FCD" w:rsidRDefault="006E44A4" w:rsidP="009440AE">
            <w:r w:rsidRPr="00DB6C20">
              <w:t>Are you currently enrolled in another HIV prevention study with this or any other organization?</w:t>
            </w:r>
          </w:p>
        </w:tc>
        <w:tc>
          <w:tcPr>
            <w:tcW w:w="5130" w:type="dxa"/>
            <w:gridSpan w:val="3"/>
          </w:tcPr>
          <w:p w:rsidR="006E44A4" w:rsidRPr="00E23FCD" w:rsidRDefault="00FF1AD7" w:rsidP="009440AE">
            <w:r w:rsidRPr="00E23FCD">
              <w:t xml:space="preserve">O </w:t>
            </w:r>
            <w:r w:rsidR="006E44A4" w:rsidRPr="00E23FCD">
              <w:t>Yes (skip to END)</w:t>
            </w:r>
          </w:p>
          <w:p w:rsidR="006E44A4" w:rsidRPr="00E23FCD" w:rsidRDefault="00FF1AD7" w:rsidP="009440AE">
            <w:r w:rsidRPr="00E23FCD">
              <w:t xml:space="preserve">O </w:t>
            </w:r>
            <w:r w:rsidR="006E44A4" w:rsidRPr="00E23FCD">
              <w:t>No</w:t>
            </w:r>
          </w:p>
          <w:p w:rsidR="006E44A4" w:rsidRPr="00E23FCD" w:rsidRDefault="00FF1AD7" w:rsidP="009440AE">
            <w:r w:rsidRPr="00E23FCD">
              <w:t xml:space="preserve">O </w:t>
            </w:r>
            <w:r w:rsidR="006E44A4" w:rsidRPr="00E23FCD">
              <w:t>Don’t Know (skip to END)</w:t>
            </w:r>
          </w:p>
          <w:p w:rsidR="006E44A4" w:rsidRPr="00E23FCD" w:rsidRDefault="00FF1AD7" w:rsidP="009440AE">
            <w:r w:rsidRPr="00E23FCD">
              <w:t xml:space="preserve">O </w:t>
            </w:r>
            <w:r w:rsidR="006E44A4" w:rsidRPr="00E23FCD">
              <w:t>Refused to Answer (skip to END)</w:t>
            </w:r>
          </w:p>
        </w:tc>
      </w:tr>
      <w:tr w:rsidR="00F4031F" w:rsidRPr="00E23FCD" w:rsidTr="007D31AF">
        <w:trPr>
          <w:gridAfter w:val="1"/>
          <w:wAfter w:w="7" w:type="dxa"/>
          <w:cantSplit/>
          <w:trHeight w:val="287"/>
        </w:trPr>
        <w:tc>
          <w:tcPr>
            <w:tcW w:w="10788" w:type="dxa"/>
            <w:gridSpan w:val="8"/>
            <w:shd w:val="clear" w:color="auto" w:fill="808080" w:themeFill="background1" w:themeFillShade="80"/>
          </w:tcPr>
          <w:p w:rsidR="00C23A91" w:rsidRPr="00E23FCD" w:rsidRDefault="00C23A91" w:rsidP="009D30E0">
            <w:pPr>
              <w:jc w:val="center"/>
              <w:rPr>
                <w:b/>
                <w:color w:val="FFFFFF" w:themeColor="background1"/>
              </w:rPr>
            </w:pPr>
            <w:r w:rsidRPr="00E23FCD">
              <w:rPr>
                <w:b/>
                <w:color w:val="FFFFFF" w:themeColor="background1"/>
              </w:rPr>
              <w:t>Section 2: HIV Rapid Test and DBS Collection</w:t>
            </w:r>
          </w:p>
          <w:p w:rsidR="00C23A91" w:rsidRPr="00E23FCD" w:rsidRDefault="00C23A91" w:rsidP="009440AE">
            <w:pPr>
              <w:rPr>
                <w:b/>
                <w:color w:val="FFFFFF" w:themeColor="background1"/>
              </w:rPr>
            </w:pPr>
          </w:p>
          <w:p w:rsidR="00C23A91" w:rsidRPr="00E23FCD" w:rsidRDefault="00C23A91" w:rsidP="009440AE">
            <w:pPr>
              <w:rPr>
                <w:i/>
                <w:color w:val="FFFFFF" w:themeColor="background1"/>
              </w:rPr>
            </w:pPr>
            <w:r w:rsidRPr="00E23FCD">
              <w:rPr>
                <w:color w:val="FFFFFF" w:themeColor="background1"/>
              </w:rPr>
              <w:t>For participants who are eligible to this point, perform HIV antibody rapid testing and enter results. Collect DBS card.</w:t>
            </w:r>
          </w:p>
        </w:tc>
      </w:tr>
      <w:tr w:rsidR="00F4031F" w:rsidRPr="00E23FCD" w:rsidTr="007D31AF">
        <w:trPr>
          <w:gridAfter w:val="1"/>
          <w:wAfter w:w="7" w:type="dxa"/>
          <w:cantSplit/>
        </w:trPr>
        <w:tc>
          <w:tcPr>
            <w:tcW w:w="910" w:type="dxa"/>
          </w:tcPr>
          <w:p w:rsidR="00FF1AD7" w:rsidRPr="00E23FCD" w:rsidRDefault="00FF1AD7" w:rsidP="009440AE">
            <w:r w:rsidRPr="00E23FCD">
              <w:t>SCR9</w:t>
            </w:r>
          </w:p>
        </w:tc>
        <w:tc>
          <w:tcPr>
            <w:tcW w:w="4748" w:type="dxa"/>
            <w:gridSpan w:val="4"/>
          </w:tcPr>
          <w:p w:rsidR="00FF1AD7" w:rsidRPr="00E23FCD" w:rsidRDefault="00FF1AD7" w:rsidP="009440AE">
            <w:r w:rsidRPr="00E23FCD">
              <w:t>What was the result of the HIV rapid test?</w:t>
            </w:r>
          </w:p>
          <w:p w:rsidR="00FF1AD7" w:rsidRPr="00E23FCD" w:rsidRDefault="00FF1AD7" w:rsidP="009440AE"/>
          <w:p w:rsidR="00FF1AD7" w:rsidRPr="00E23FCD" w:rsidRDefault="00FF1AD7" w:rsidP="009440AE">
            <w:pPr>
              <w:rPr>
                <w:i/>
                <w:sz w:val="20"/>
                <w:szCs w:val="20"/>
              </w:rPr>
            </w:pPr>
            <w:r w:rsidRPr="00E23FCD">
              <w:rPr>
                <w:i/>
                <w:sz w:val="20"/>
                <w:szCs w:val="20"/>
              </w:rPr>
              <w:t>Interviewer: If the HIV result is positive or indeterminate, ensure client receives any necessary confirmatory testing, proper counseling, and linkage to care.</w:t>
            </w:r>
          </w:p>
        </w:tc>
        <w:tc>
          <w:tcPr>
            <w:tcW w:w="5130" w:type="dxa"/>
            <w:gridSpan w:val="3"/>
          </w:tcPr>
          <w:p w:rsidR="00FF1AD7" w:rsidRPr="00E23FCD" w:rsidRDefault="00FF1AD7" w:rsidP="009440AE">
            <w:r w:rsidRPr="00E23FCD">
              <w:t>O Negative (skip to SCR11)</w:t>
            </w:r>
          </w:p>
          <w:p w:rsidR="00FF1AD7" w:rsidRPr="00E23FCD" w:rsidRDefault="00FF1AD7" w:rsidP="009440AE">
            <w:r w:rsidRPr="00E23FCD">
              <w:t>O Positive (skip to SCR10)</w:t>
            </w:r>
          </w:p>
          <w:p w:rsidR="00FF1AD7" w:rsidRPr="00E23FCD" w:rsidRDefault="00FF1AD7" w:rsidP="009440AE">
            <w:r w:rsidRPr="00E23FCD">
              <w:t>O Indeterminate (skip to SCR10)</w:t>
            </w:r>
          </w:p>
          <w:p w:rsidR="00FF1AD7" w:rsidRPr="00E23FCD" w:rsidRDefault="00FF1AD7" w:rsidP="009440AE">
            <w:r w:rsidRPr="00E23FCD">
              <w:t>O Woman refused testing (skip to END)</w:t>
            </w:r>
          </w:p>
        </w:tc>
      </w:tr>
      <w:tr w:rsidR="00F4031F" w:rsidRPr="00E23FCD" w:rsidTr="007D31AF">
        <w:trPr>
          <w:gridAfter w:val="1"/>
          <w:wAfter w:w="7" w:type="dxa"/>
          <w:cantSplit/>
        </w:trPr>
        <w:tc>
          <w:tcPr>
            <w:tcW w:w="910" w:type="dxa"/>
          </w:tcPr>
          <w:p w:rsidR="00FF1AD7" w:rsidRPr="00E23FCD" w:rsidRDefault="00FF1AD7" w:rsidP="009440AE">
            <w:r w:rsidRPr="00E23FCD">
              <w:t>SCR10</w:t>
            </w:r>
          </w:p>
        </w:tc>
        <w:tc>
          <w:tcPr>
            <w:tcW w:w="4748" w:type="dxa"/>
            <w:gridSpan w:val="4"/>
          </w:tcPr>
          <w:p w:rsidR="00FF1AD7" w:rsidRPr="00E23FCD" w:rsidRDefault="00FF1AD7" w:rsidP="00BD761B">
            <w:r w:rsidRPr="00E23FCD">
              <w:t>Did you provide appropriate confirmatory testing, counseling, and linkage to care?</w:t>
            </w:r>
          </w:p>
        </w:tc>
        <w:tc>
          <w:tcPr>
            <w:tcW w:w="5130" w:type="dxa"/>
            <w:gridSpan w:val="3"/>
          </w:tcPr>
          <w:p w:rsidR="00FF1AD7" w:rsidRPr="00E23FCD" w:rsidRDefault="00FF1AD7" w:rsidP="009440AE">
            <w:r w:rsidRPr="00E23FCD">
              <w:t>O Yes</w:t>
            </w:r>
          </w:p>
          <w:p w:rsidR="00FF1AD7" w:rsidRPr="00E23FCD" w:rsidRDefault="00FF1AD7" w:rsidP="009440AE">
            <w:r w:rsidRPr="00E23FCD">
              <w:t>O No</w:t>
            </w:r>
          </w:p>
        </w:tc>
      </w:tr>
      <w:tr w:rsidR="00F4031F" w:rsidRPr="00E23FCD" w:rsidTr="007D31AF">
        <w:trPr>
          <w:gridAfter w:val="1"/>
          <w:wAfter w:w="7" w:type="dxa"/>
          <w:cantSplit/>
        </w:trPr>
        <w:tc>
          <w:tcPr>
            <w:tcW w:w="10788" w:type="dxa"/>
            <w:gridSpan w:val="8"/>
            <w:shd w:val="clear" w:color="auto" w:fill="808080" w:themeFill="background1" w:themeFillShade="80"/>
          </w:tcPr>
          <w:p w:rsidR="00C23A91" w:rsidRPr="00E23FCD" w:rsidRDefault="00C23A91" w:rsidP="009D30E0">
            <w:pPr>
              <w:jc w:val="center"/>
              <w:rPr>
                <w:b/>
                <w:color w:val="FFFFFF" w:themeColor="background1"/>
              </w:rPr>
            </w:pPr>
            <w:r w:rsidRPr="00E23FCD">
              <w:rPr>
                <w:b/>
                <w:color w:val="FFFFFF" w:themeColor="background1"/>
              </w:rPr>
              <w:t>Section 3: Main Study Consent</w:t>
            </w:r>
          </w:p>
          <w:p w:rsidR="00C23A91" w:rsidRPr="00E23FCD" w:rsidRDefault="00C23A91" w:rsidP="009440AE">
            <w:pPr>
              <w:rPr>
                <w:color w:val="FFFFFF" w:themeColor="background1"/>
                <w:sz w:val="20"/>
                <w:szCs w:val="20"/>
              </w:rPr>
            </w:pPr>
          </w:p>
          <w:p w:rsidR="00C23A91" w:rsidRPr="00E23FCD" w:rsidRDefault="00C23A91" w:rsidP="009440AE">
            <w:pPr>
              <w:rPr>
                <w:color w:val="FFFFFF" w:themeColor="background1"/>
                <w:sz w:val="20"/>
                <w:szCs w:val="20"/>
              </w:rPr>
            </w:pPr>
            <w:r w:rsidRPr="00E23FCD">
              <w:rPr>
                <w:color w:val="FFFFFF" w:themeColor="background1"/>
                <w:sz w:val="20"/>
                <w:szCs w:val="20"/>
              </w:rPr>
              <w:t>For eligible participants, read and obtain informed consent for the main study.</w:t>
            </w:r>
          </w:p>
        </w:tc>
      </w:tr>
      <w:tr w:rsidR="00F4031F" w:rsidRPr="00793CE6" w:rsidTr="007D31AF">
        <w:trPr>
          <w:gridAfter w:val="1"/>
          <w:wAfter w:w="7" w:type="dxa"/>
          <w:cantSplit/>
        </w:trPr>
        <w:tc>
          <w:tcPr>
            <w:tcW w:w="910" w:type="dxa"/>
          </w:tcPr>
          <w:p w:rsidR="00FF1AD7" w:rsidRPr="00793CE6" w:rsidRDefault="00FF1AD7" w:rsidP="009440AE">
            <w:r w:rsidRPr="00793CE6">
              <w:t>SCR11</w:t>
            </w:r>
          </w:p>
        </w:tc>
        <w:tc>
          <w:tcPr>
            <w:tcW w:w="4748" w:type="dxa"/>
            <w:gridSpan w:val="4"/>
          </w:tcPr>
          <w:p w:rsidR="00FF1AD7" w:rsidRPr="00793CE6" w:rsidRDefault="00FF1AD7" w:rsidP="009440AE">
            <w:r w:rsidRPr="00793CE6">
              <w:t xml:space="preserve">After reviewing the informed consent document and asking questions, did the participant consent to participate in the main study? </w:t>
            </w:r>
          </w:p>
        </w:tc>
        <w:tc>
          <w:tcPr>
            <w:tcW w:w="5130" w:type="dxa"/>
            <w:gridSpan w:val="3"/>
          </w:tcPr>
          <w:p w:rsidR="00FF1AD7" w:rsidRPr="00793CE6" w:rsidRDefault="00FF1AD7" w:rsidP="009440AE">
            <w:r w:rsidRPr="00793CE6">
              <w:t>O Yes</w:t>
            </w:r>
          </w:p>
          <w:p w:rsidR="00FF1AD7" w:rsidRPr="00793CE6" w:rsidRDefault="00FF1AD7" w:rsidP="009440AE">
            <w:r w:rsidRPr="00793CE6">
              <w:t>O No (skip to END)</w:t>
            </w:r>
          </w:p>
          <w:p w:rsidR="00FF1AD7" w:rsidRPr="00793CE6" w:rsidRDefault="00FF1AD7" w:rsidP="009440AE"/>
        </w:tc>
      </w:tr>
      <w:tr w:rsidR="009D30E0" w:rsidRPr="00E23FCD" w:rsidTr="007D31AF">
        <w:trPr>
          <w:gridAfter w:val="1"/>
          <w:wAfter w:w="7" w:type="dxa"/>
          <w:cantSplit/>
        </w:trPr>
        <w:tc>
          <w:tcPr>
            <w:tcW w:w="910" w:type="dxa"/>
          </w:tcPr>
          <w:p w:rsidR="00C23A91" w:rsidRPr="00E23FCD" w:rsidRDefault="00C23A91" w:rsidP="009440AE">
            <w:pPr>
              <w:rPr>
                <w:b/>
                <w:sz w:val="20"/>
                <w:szCs w:val="20"/>
              </w:rPr>
            </w:pPr>
            <w:r w:rsidRPr="00E23FCD">
              <w:rPr>
                <w:b/>
                <w:sz w:val="20"/>
                <w:szCs w:val="20"/>
              </w:rPr>
              <w:t>END</w:t>
            </w:r>
          </w:p>
        </w:tc>
        <w:tc>
          <w:tcPr>
            <w:tcW w:w="9878" w:type="dxa"/>
            <w:gridSpan w:val="7"/>
          </w:tcPr>
          <w:p w:rsidR="00166302" w:rsidRPr="00DB6C20" w:rsidRDefault="00C23A91" w:rsidP="009440AE">
            <w:pPr>
              <w:rPr>
                <w:color w:val="000000" w:themeColor="text1"/>
              </w:rPr>
            </w:pPr>
            <w:r w:rsidRPr="00DB6C20">
              <w:rPr>
                <w:i/>
                <w:sz w:val="20"/>
                <w:szCs w:val="20"/>
              </w:rPr>
              <w:t xml:space="preserve">Interviewer: </w:t>
            </w:r>
            <w:r w:rsidR="005D2267" w:rsidRPr="00DB6C20">
              <w:t xml:space="preserve">Asante kwa muda wako na kuwa na nia ya kushiriki kwenye mkondo wa mchujo ya utafiti yetu. Kwa wakati huu, ingawapo, hauta </w:t>
            </w:r>
            <w:proofErr w:type="gramStart"/>
            <w:r w:rsidR="005D2267" w:rsidRPr="00DB6C20">
              <w:t>andikishwa  kama</w:t>
            </w:r>
            <w:proofErr w:type="gramEnd"/>
            <w:r w:rsidR="005D2267" w:rsidRPr="00DB6C20">
              <w:t xml:space="preserve">  mshiriki kwenye utafiti huu. Hii haimanishi hauwezi shiriki utafiti zingine zinazoendelea kwa wakati huu au siku </w:t>
            </w:r>
            <w:proofErr w:type="gramStart"/>
            <w:r w:rsidR="005D2267" w:rsidRPr="00DB6C20">
              <w:t>zijaazo.</w:t>
            </w:r>
            <w:r w:rsidR="00166302" w:rsidRPr="00DB6C20">
              <w:rPr>
                <w:color w:val="000000" w:themeColor="text1"/>
              </w:rPr>
              <w:t>Ukiwa</w:t>
            </w:r>
            <w:proofErr w:type="gramEnd"/>
            <w:r w:rsidR="00166302" w:rsidRPr="00DB6C20">
              <w:rPr>
                <w:color w:val="000000" w:themeColor="text1"/>
              </w:rPr>
              <w:t xml:space="preserve"> una swali yoyote , nitafurahia kuyajibu wakati huu.</w:t>
            </w:r>
          </w:p>
          <w:p w:rsidR="00166302" w:rsidRPr="00DB6C20" w:rsidRDefault="00166302" w:rsidP="009440AE">
            <w:pPr>
              <w:rPr>
                <w:color w:val="000000" w:themeColor="text1"/>
              </w:rPr>
            </w:pPr>
          </w:p>
          <w:p w:rsidR="00C23A91" w:rsidRPr="00E23FCD" w:rsidRDefault="00C23A91" w:rsidP="009440AE">
            <w:pPr>
              <w:rPr>
                <w:sz w:val="20"/>
                <w:szCs w:val="20"/>
                <w:highlight w:val="yellow"/>
              </w:rPr>
            </w:pPr>
            <w:r w:rsidRPr="00DB6C20">
              <w:rPr>
                <w:color w:val="000000" w:themeColor="text1"/>
              </w:rPr>
              <w:t>Thank you for your time and willingness to participate in the screening process for our study. At this time, however, you will not be enrolled as a participant in this study. This does not mean that you cannot participate in other research studies that are happening now or in the future. If you have any questions, I will be happy to answer them now.</w:t>
            </w:r>
          </w:p>
        </w:tc>
      </w:tr>
      <w:tr w:rsidR="007D31AF" w:rsidRPr="006624F5" w:rsidTr="007D31AF">
        <w:trPr>
          <w:cantSplit/>
        </w:trPr>
        <w:tc>
          <w:tcPr>
            <w:tcW w:w="10795" w:type="dxa"/>
            <w:gridSpan w:val="9"/>
            <w:shd w:val="clear" w:color="auto" w:fill="808080" w:themeFill="background1" w:themeFillShade="80"/>
          </w:tcPr>
          <w:p w:rsidR="007D31AF" w:rsidRPr="002F6755" w:rsidRDefault="007D31AF" w:rsidP="00BA0BDC">
            <w:pPr>
              <w:jc w:val="center"/>
              <w:rPr>
                <w:b/>
                <w:color w:val="FFFFFF" w:themeColor="background1"/>
              </w:rPr>
            </w:pPr>
            <w:r w:rsidRPr="002F6755">
              <w:rPr>
                <w:b/>
                <w:color w:val="FFFFFF" w:themeColor="background1"/>
              </w:rPr>
              <w:t xml:space="preserve">Section 4: </w:t>
            </w:r>
            <w:r>
              <w:rPr>
                <w:b/>
                <w:color w:val="FFFFFF" w:themeColor="background1"/>
              </w:rPr>
              <w:t>Participant Identification</w:t>
            </w:r>
          </w:p>
          <w:p w:rsidR="007D31AF" w:rsidRPr="00B60A96" w:rsidRDefault="007D31AF" w:rsidP="00BA0BDC">
            <w:pPr>
              <w:rPr>
                <w:color w:val="FFFFFF" w:themeColor="background1"/>
                <w:sz w:val="20"/>
                <w:szCs w:val="20"/>
              </w:rPr>
            </w:pPr>
          </w:p>
        </w:tc>
        <w:bookmarkStart w:id="0" w:name="_GoBack"/>
        <w:bookmarkEnd w:id="0"/>
      </w:tr>
      <w:tr w:rsidR="007D31AF" w:rsidTr="007D31AF">
        <w:trPr>
          <w:cantSplit/>
        </w:trPr>
        <w:tc>
          <w:tcPr>
            <w:tcW w:w="1163" w:type="dxa"/>
            <w:gridSpan w:val="2"/>
          </w:tcPr>
          <w:p w:rsidR="007D31AF" w:rsidRDefault="007D31AF" w:rsidP="00BA0BDC">
            <w:pPr>
              <w:rPr>
                <w:sz w:val="20"/>
                <w:szCs w:val="20"/>
              </w:rPr>
            </w:pPr>
          </w:p>
          <w:p w:rsidR="007D31AF" w:rsidRDefault="007D31AF" w:rsidP="00BA0BDC">
            <w:pPr>
              <w:rPr>
                <w:sz w:val="20"/>
                <w:szCs w:val="20"/>
              </w:rPr>
            </w:pPr>
            <w:r>
              <w:rPr>
                <w:sz w:val="20"/>
                <w:szCs w:val="20"/>
              </w:rPr>
              <w:t>PID_GEN</w:t>
            </w:r>
          </w:p>
        </w:tc>
        <w:tc>
          <w:tcPr>
            <w:tcW w:w="4872" w:type="dxa"/>
            <w:gridSpan w:val="5"/>
          </w:tcPr>
          <w:p w:rsidR="007D31AF" w:rsidRDefault="007D31AF" w:rsidP="00BA0BDC">
            <w:pPr>
              <w:rPr>
                <w:sz w:val="20"/>
                <w:szCs w:val="20"/>
              </w:rPr>
            </w:pPr>
          </w:p>
          <w:p w:rsidR="007D31AF" w:rsidRDefault="007D31AF" w:rsidP="00BA0BDC">
            <w:pPr>
              <w:rPr>
                <w:sz w:val="20"/>
                <w:szCs w:val="20"/>
              </w:rPr>
            </w:pPr>
            <w:r>
              <w:rPr>
                <w:sz w:val="20"/>
                <w:szCs w:val="20"/>
              </w:rPr>
              <w:t xml:space="preserve">Does a new PID need to be generated for this participant? </w:t>
            </w:r>
          </w:p>
          <w:p w:rsidR="007D31AF" w:rsidRDefault="007D31AF" w:rsidP="00BA0BDC">
            <w:pPr>
              <w:rPr>
                <w:sz w:val="20"/>
                <w:szCs w:val="20"/>
              </w:rPr>
            </w:pPr>
          </w:p>
          <w:p w:rsidR="007D31AF" w:rsidRDefault="007D31AF" w:rsidP="00BA0BDC">
            <w:pPr>
              <w:rPr>
                <w:sz w:val="20"/>
                <w:szCs w:val="20"/>
              </w:rPr>
            </w:pPr>
            <w:r>
              <w:rPr>
                <w:sz w:val="20"/>
                <w:szCs w:val="20"/>
              </w:rPr>
              <w:t>Note: Only select “Yes” if this is the first time this form is being completed for this participant. If there was a tablet error and you are re-entering data from another tablet, select “No” and enter the PID that was generated initially.</w:t>
            </w:r>
          </w:p>
          <w:p w:rsidR="007D31AF" w:rsidRPr="003309E9" w:rsidRDefault="007D31AF" w:rsidP="00BA0BDC">
            <w:pPr>
              <w:rPr>
                <w:sz w:val="20"/>
                <w:szCs w:val="20"/>
              </w:rPr>
            </w:pPr>
          </w:p>
        </w:tc>
        <w:tc>
          <w:tcPr>
            <w:tcW w:w="4760" w:type="dxa"/>
            <w:gridSpan w:val="2"/>
          </w:tcPr>
          <w:p w:rsidR="007D31AF" w:rsidRDefault="007D31AF" w:rsidP="00BA0BDC">
            <w:pPr>
              <w:rPr>
                <w:sz w:val="20"/>
                <w:szCs w:val="20"/>
              </w:rPr>
            </w:pPr>
            <w:r>
              <w:rPr>
                <w:sz w:val="20"/>
                <w:szCs w:val="20"/>
              </w:rPr>
              <w:t>O Yes (skip to DEM01, ODK to generate and display ID)</w:t>
            </w:r>
          </w:p>
          <w:p w:rsidR="007D31AF" w:rsidRPr="003309E9" w:rsidRDefault="007D31AF" w:rsidP="00BA0BDC">
            <w:pPr>
              <w:rPr>
                <w:sz w:val="20"/>
                <w:szCs w:val="20"/>
              </w:rPr>
            </w:pPr>
            <w:r>
              <w:rPr>
                <w:sz w:val="20"/>
                <w:szCs w:val="20"/>
              </w:rPr>
              <w:t>O No</w:t>
            </w:r>
          </w:p>
        </w:tc>
      </w:tr>
      <w:tr w:rsidR="007D31AF" w:rsidTr="007D31AF">
        <w:trPr>
          <w:cantSplit/>
        </w:trPr>
        <w:tc>
          <w:tcPr>
            <w:tcW w:w="1163" w:type="dxa"/>
            <w:gridSpan w:val="2"/>
          </w:tcPr>
          <w:p w:rsidR="007D31AF" w:rsidDel="003172F1" w:rsidRDefault="007D31AF" w:rsidP="00BA0BDC">
            <w:pPr>
              <w:rPr>
                <w:sz w:val="20"/>
                <w:szCs w:val="20"/>
              </w:rPr>
            </w:pPr>
            <w:r>
              <w:rPr>
                <w:sz w:val="20"/>
                <w:szCs w:val="20"/>
              </w:rPr>
              <w:t>pid</w:t>
            </w:r>
          </w:p>
        </w:tc>
        <w:tc>
          <w:tcPr>
            <w:tcW w:w="4872" w:type="dxa"/>
            <w:gridSpan w:val="5"/>
          </w:tcPr>
          <w:p w:rsidR="007D31AF" w:rsidDel="003172F1" w:rsidRDefault="007D31AF" w:rsidP="00BA0BDC">
            <w:pPr>
              <w:rPr>
                <w:sz w:val="20"/>
                <w:szCs w:val="20"/>
              </w:rPr>
            </w:pPr>
            <w:r w:rsidRPr="003172F1">
              <w:rPr>
                <w:sz w:val="20"/>
              </w:rPr>
              <w:t>Enter the participant’s ID number. Be extremely careful when entering the number. Double and triple check that the number is correct before proceeding.</w:t>
            </w:r>
          </w:p>
        </w:tc>
        <w:tc>
          <w:tcPr>
            <w:tcW w:w="4760" w:type="dxa"/>
            <w:gridSpan w:val="2"/>
          </w:tcPr>
          <w:p w:rsidR="007D31AF" w:rsidRDefault="007D31AF" w:rsidP="00BA0BDC">
            <w:pPr>
              <w:rPr>
                <w:sz w:val="20"/>
                <w:szCs w:val="20"/>
              </w:rPr>
            </w:pPr>
            <w:r>
              <w:rPr>
                <w:sz w:val="20"/>
                <w:szCs w:val="20"/>
              </w:rPr>
              <w:t>___ ___ ___ ___ ___ ___ ___ ___ ___</w:t>
            </w:r>
          </w:p>
        </w:tc>
      </w:tr>
      <w:tr w:rsidR="007D31AF" w:rsidTr="007D31AF">
        <w:trPr>
          <w:cantSplit/>
        </w:trPr>
        <w:tc>
          <w:tcPr>
            <w:tcW w:w="1163" w:type="dxa"/>
            <w:gridSpan w:val="2"/>
          </w:tcPr>
          <w:p w:rsidR="007D31AF" w:rsidRDefault="007D31AF" w:rsidP="00BA0BDC">
            <w:pPr>
              <w:rPr>
                <w:sz w:val="20"/>
                <w:szCs w:val="20"/>
              </w:rPr>
            </w:pPr>
            <w:r>
              <w:rPr>
                <w:sz w:val="20"/>
                <w:szCs w:val="20"/>
              </w:rPr>
              <w:lastRenderedPageBreak/>
              <w:t>pid_verify</w:t>
            </w:r>
          </w:p>
        </w:tc>
        <w:tc>
          <w:tcPr>
            <w:tcW w:w="4872" w:type="dxa"/>
            <w:gridSpan w:val="5"/>
          </w:tcPr>
          <w:p w:rsidR="007D31AF" w:rsidDel="003172F1" w:rsidRDefault="007D31AF" w:rsidP="00BA0BDC">
            <w:pPr>
              <w:rPr>
                <w:sz w:val="20"/>
                <w:szCs w:val="20"/>
              </w:rPr>
            </w:pPr>
            <w:r>
              <w:rPr>
                <w:sz w:val="20"/>
                <w:szCs w:val="20"/>
              </w:rPr>
              <w:t>Verify PID number</w:t>
            </w:r>
          </w:p>
        </w:tc>
        <w:tc>
          <w:tcPr>
            <w:tcW w:w="4760" w:type="dxa"/>
            <w:gridSpan w:val="2"/>
          </w:tcPr>
          <w:p w:rsidR="007D31AF" w:rsidRDefault="007D31AF" w:rsidP="00BA0BDC">
            <w:pPr>
              <w:rPr>
                <w:sz w:val="20"/>
                <w:szCs w:val="20"/>
              </w:rPr>
            </w:pPr>
          </w:p>
          <w:p w:rsidR="007D31AF" w:rsidRDefault="007D31AF" w:rsidP="00BA0BDC">
            <w:pPr>
              <w:rPr>
                <w:sz w:val="20"/>
                <w:szCs w:val="20"/>
              </w:rPr>
            </w:pPr>
            <w:r>
              <w:rPr>
                <w:sz w:val="20"/>
                <w:szCs w:val="20"/>
              </w:rPr>
              <w:t>___ ___ ___ ___ ___ ___ ___ ___ ___</w:t>
            </w:r>
          </w:p>
          <w:p w:rsidR="007D31AF" w:rsidRDefault="007D31AF" w:rsidP="00BA0BDC">
            <w:pPr>
              <w:rPr>
                <w:sz w:val="20"/>
                <w:szCs w:val="20"/>
              </w:rPr>
            </w:pPr>
          </w:p>
        </w:tc>
      </w:tr>
      <w:tr w:rsidR="00B60A96" w:rsidRPr="00E23FCD" w:rsidTr="007D31AF">
        <w:trPr>
          <w:cantSplit/>
        </w:trPr>
        <w:tc>
          <w:tcPr>
            <w:tcW w:w="10795" w:type="dxa"/>
            <w:gridSpan w:val="9"/>
            <w:shd w:val="clear" w:color="auto" w:fill="808080" w:themeFill="background1" w:themeFillShade="80"/>
          </w:tcPr>
          <w:p w:rsidR="00B60A96" w:rsidRPr="00E23FCD" w:rsidRDefault="009D30E0" w:rsidP="009D30E0">
            <w:pPr>
              <w:jc w:val="center"/>
              <w:rPr>
                <w:b/>
                <w:color w:val="FFFFFF" w:themeColor="background1"/>
              </w:rPr>
            </w:pPr>
            <w:r w:rsidRPr="00E23FCD">
              <w:rPr>
                <w:b/>
                <w:color w:val="FFFFFF" w:themeColor="background1"/>
              </w:rPr>
              <w:t>Section 5</w:t>
            </w:r>
            <w:r w:rsidR="00B60A96" w:rsidRPr="00E23FCD">
              <w:rPr>
                <w:b/>
                <w:color w:val="FFFFFF" w:themeColor="background1"/>
              </w:rPr>
              <w:t>: Baseline Questionnaire</w:t>
            </w:r>
          </w:p>
          <w:p w:rsidR="00B60A96" w:rsidRPr="00E23FCD" w:rsidRDefault="00B60A96">
            <w:pPr>
              <w:rPr>
                <w:b/>
                <w:color w:val="FFFFFF" w:themeColor="background1"/>
                <w:sz w:val="20"/>
                <w:szCs w:val="20"/>
              </w:rPr>
            </w:pPr>
          </w:p>
          <w:p w:rsidR="009D30E0" w:rsidRPr="00E23FCD" w:rsidRDefault="00B60A96">
            <w:pPr>
              <w:rPr>
                <w:color w:val="FFFFFF" w:themeColor="background1"/>
                <w:sz w:val="20"/>
                <w:szCs w:val="20"/>
              </w:rPr>
            </w:pPr>
            <w:r w:rsidRPr="00E23FCD">
              <w:rPr>
                <w:color w:val="FFFFFF" w:themeColor="background1"/>
                <w:sz w:val="20"/>
                <w:szCs w:val="20"/>
              </w:rPr>
              <w:t>Screening form now complete. The Baseline survey starts here.</w:t>
            </w:r>
          </w:p>
        </w:tc>
      </w:tr>
      <w:tr w:rsidR="0043312D" w:rsidRPr="00E23FCD" w:rsidTr="007D31AF">
        <w:trPr>
          <w:cantSplit/>
        </w:trPr>
        <w:tc>
          <w:tcPr>
            <w:tcW w:w="10795" w:type="dxa"/>
            <w:gridSpan w:val="9"/>
            <w:shd w:val="clear" w:color="auto" w:fill="808080" w:themeFill="background1" w:themeFillShade="80"/>
          </w:tcPr>
          <w:p w:rsidR="0043312D" w:rsidRPr="00E23FCD" w:rsidRDefault="0043312D" w:rsidP="009D30E0">
            <w:pPr>
              <w:jc w:val="center"/>
              <w:rPr>
                <w:b/>
                <w:color w:val="FFFFFF" w:themeColor="background1"/>
              </w:rPr>
            </w:pPr>
            <w:r w:rsidRPr="00E23FCD">
              <w:rPr>
                <w:b/>
                <w:color w:val="FFFFFF" w:themeColor="background1"/>
              </w:rPr>
              <w:t>Section B: Demographic Information</w:t>
            </w:r>
            <w:r w:rsidR="00E369F5" w:rsidRPr="00E23FCD">
              <w:rPr>
                <w:b/>
                <w:color w:val="FFFFFF" w:themeColor="background1"/>
              </w:rPr>
              <w:t xml:space="preserve"> (DEM)</w:t>
            </w:r>
          </w:p>
        </w:tc>
      </w:tr>
      <w:tr w:rsidR="00AA7843" w:rsidRPr="00E23FCD" w:rsidTr="007D31AF">
        <w:trPr>
          <w:cantSplit/>
        </w:trPr>
        <w:tc>
          <w:tcPr>
            <w:tcW w:w="1218" w:type="dxa"/>
            <w:gridSpan w:val="3"/>
          </w:tcPr>
          <w:p w:rsidR="00F4031F" w:rsidRPr="00E23FCD" w:rsidRDefault="00F4031F" w:rsidP="0043312D">
            <w:pPr>
              <w:jc w:val="center"/>
              <w:rPr>
                <w:b/>
                <w:sz w:val="20"/>
                <w:szCs w:val="20"/>
              </w:rPr>
            </w:pPr>
            <w:r w:rsidRPr="00E23FCD">
              <w:rPr>
                <w:b/>
                <w:sz w:val="20"/>
                <w:szCs w:val="20"/>
              </w:rPr>
              <w:t>No.</w:t>
            </w:r>
          </w:p>
        </w:tc>
        <w:tc>
          <w:tcPr>
            <w:tcW w:w="4530" w:type="dxa"/>
            <w:gridSpan w:val="3"/>
          </w:tcPr>
          <w:p w:rsidR="00F4031F" w:rsidRPr="00E23FCD" w:rsidRDefault="00F4031F" w:rsidP="0043312D">
            <w:pPr>
              <w:jc w:val="center"/>
              <w:rPr>
                <w:b/>
              </w:rPr>
            </w:pPr>
            <w:r w:rsidRPr="00E23FCD">
              <w:rPr>
                <w:b/>
              </w:rPr>
              <w:t>Question</w:t>
            </w:r>
          </w:p>
        </w:tc>
        <w:tc>
          <w:tcPr>
            <w:tcW w:w="5047" w:type="dxa"/>
            <w:gridSpan w:val="3"/>
          </w:tcPr>
          <w:p w:rsidR="00F4031F" w:rsidRPr="00E23FCD" w:rsidRDefault="00F4031F" w:rsidP="0043312D">
            <w:pPr>
              <w:jc w:val="center"/>
              <w:rPr>
                <w:b/>
              </w:rPr>
            </w:pPr>
            <w:r w:rsidRPr="00E23FCD">
              <w:rPr>
                <w:b/>
              </w:rPr>
              <w:t>Coding</w:t>
            </w:r>
          </w:p>
        </w:tc>
      </w:tr>
      <w:tr w:rsidR="00AA7843" w:rsidRPr="00E23FCD" w:rsidTr="007D31AF">
        <w:trPr>
          <w:cantSplit/>
        </w:trPr>
        <w:tc>
          <w:tcPr>
            <w:tcW w:w="1218" w:type="dxa"/>
            <w:gridSpan w:val="3"/>
          </w:tcPr>
          <w:p w:rsidR="00F4031F" w:rsidRPr="00E23FCD" w:rsidRDefault="00F4031F">
            <w:pPr>
              <w:rPr>
                <w:sz w:val="20"/>
                <w:szCs w:val="20"/>
              </w:rPr>
            </w:pPr>
            <w:r w:rsidRPr="00E23FCD">
              <w:rPr>
                <w:sz w:val="20"/>
                <w:szCs w:val="20"/>
              </w:rPr>
              <w:t>DEM01</w:t>
            </w:r>
          </w:p>
        </w:tc>
        <w:tc>
          <w:tcPr>
            <w:tcW w:w="4530" w:type="dxa"/>
            <w:gridSpan w:val="3"/>
          </w:tcPr>
          <w:p w:rsidR="00E23FCD" w:rsidRDefault="00E23FCD">
            <w:r w:rsidRPr="00E23FCD">
              <w:t>Una umri wa miaka mingapi?</w:t>
            </w:r>
          </w:p>
          <w:p w:rsidR="00E23FCD" w:rsidRDefault="00E23FCD"/>
          <w:p w:rsidR="00B93592" w:rsidRPr="00E23FCD" w:rsidRDefault="00F4031F">
            <w:r w:rsidRPr="00E23FCD">
              <w:t>What is your age?</w:t>
            </w:r>
          </w:p>
        </w:tc>
        <w:tc>
          <w:tcPr>
            <w:tcW w:w="5047" w:type="dxa"/>
            <w:gridSpan w:val="3"/>
          </w:tcPr>
          <w:p w:rsidR="00F4031F" w:rsidRPr="00E23FCD" w:rsidRDefault="00F4031F">
            <w:pPr>
              <w:rPr>
                <w:i/>
                <w:sz w:val="10"/>
                <w:szCs w:val="10"/>
              </w:rPr>
            </w:pPr>
          </w:p>
          <w:p w:rsidR="00F4031F" w:rsidRPr="00E23FCD" w:rsidRDefault="00F4031F">
            <w:r w:rsidRPr="00E23FCD">
              <w:t>___ ___</w:t>
            </w:r>
          </w:p>
          <w:p w:rsidR="00F4031F" w:rsidRPr="00E23FCD" w:rsidRDefault="00F4031F">
            <w:pPr>
              <w:rPr>
                <w:sz w:val="10"/>
                <w:szCs w:val="10"/>
              </w:rPr>
            </w:pPr>
          </w:p>
          <w:p w:rsidR="00F4031F" w:rsidRPr="00E23FCD" w:rsidRDefault="00F4031F">
            <w:r w:rsidRPr="00E23FCD">
              <w:rPr>
                <w:sz w:val="22"/>
                <w:szCs w:val="22"/>
              </w:rPr>
              <w:t>Verify with SCR1</w:t>
            </w:r>
          </w:p>
        </w:tc>
      </w:tr>
      <w:tr w:rsidR="00AA7843" w:rsidRPr="00E23FCD" w:rsidTr="007D31AF">
        <w:trPr>
          <w:cantSplit/>
        </w:trPr>
        <w:tc>
          <w:tcPr>
            <w:tcW w:w="1218" w:type="dxa"/>
            <w:gridSpan w:val="3"/>
          </w:tcPr>
          <w:p w:rsidR="00F4031F" w:rsidRPr="00E23FCD" w:rsidRDefault="00F4031F">
            <w:pPr>
              <w:rPr>
                <w:sz w:val="20"/>
                <w:szCs w:val="20"/>
              </w:rPr>
            </w:pPr>
            <w:r w:rsidRPr="00E23FCD">
              <w:rPr>
                <w:sz w:val="20"/>
                <w:szCs w:val="20"/>
              </w:rPr>
              <w:t>DEM02</w:t>
            </w:r>
          </w:p>
        </w:tc>
        <w:tc>
          <w:tcPr>
            <w:tcW w:w="4530" w:type="dxa"/>
            <w:gridSpan w:val="3"/>
          </w:tcPr>
          <w:p w:rsidR="00E23FCD" w:rsidRPr="00E23FCD" w:rsidRDefault="00E23FCD" w:rsidP="007B1C65">
            <w:pPr>
              <w:rPr>
                <w:color w:val="000000" w:themeColor="text1"/>
              </w:rPr>
            </w:pPr>
            <w:r w:rsidRPr="00E23FCD">
              <w:rPr>
                <w:color w:val="000000" w:themeColor="text1"/>
              </w:rPr>
              <w:t>Kiwango cha juu cha masomo uliyokamilisha ni gani?</w:t>
            </w:r>
          </w:p>
          <w:p w:rsidR="00E23FCD" w:rsidRDefault="00E23FCD" w:rsidP="007B1C65"/>
          <w:p w:rsidR="00F4031F" w:rsidRPr="00E23FCD" w:rsidRDefault="00F4031F" w:rsidP="007B1C65">
            <w:r w:rsidRPr="00E23FCD">
              <w:t xml:space="preserve">What is the highest level of school you have </w:t>
            </w:r>
            <w:r w:rsidRPr="00E23FCD">
              <w:rPr>
                <w:i/>
              </w:rPr>
              <w:t>completed</w:t>
            </w:r>
            <w:r w:rsidRPr="00E23FCD">
              <w:t>?</w:t>
            </w:r>
          </w:p>
          <w:p w:rsidR="009837C8" w:rsidRPr="00E23FCD" w:rsidRDefault="009837C8" w:rsidP="007B1C65"/>
          <w:p w:rsidR="00F4031F" w:rsidRPr="00E23FCD" w:rsidRDefault="00F4031F" w:rsidP="007B1C65"/>
          <w:p w:rsidR="00F4031F" w:rsidRPr="00793CE6" w:rsidRDefault="00F4031F" w:rsidP="007B1C65">
            <w:pPr>
              <w:rPr>
                <w:i/>
              </w:rPr>
            </w:pPr>
            <w:r w:rsidRPr="00793CE6">
              <w:rPr>
                <w:i/>
                <w:sz w:val="22"/>
                <w:szCs w:val="22"/>
              </w:rPr>
              <w:t>Interviewer: if DEM02=98, probe</w:t>
            </w:r>
          </w:p>
        </w:tc>
        <w:tc>
          <w:tcPr>
            <w:tcW w:w="5047" w:type="dxa"/>
            <w:gridSpan w:val="3"/>
          </w:tcPr>
          <w:p w:rsidR="00F4031F" w:rsidRPr="00E23FCD" w:rsidRDefault="00F4031F">
            <w:r w:rsidRPr="00E23FCD">
              <w:t>O None</w:t>
            </w:r>
          </w:p>
          <w:p w:rsidR="00F4031F" w:rsidRPr="00E23FCD" w:rsidRDefault="00F4031F">
            <w:r w:rsidRPr="00E23FCD">
              <w:t xml:space="preserve">O Some Primary </w:t>
            </w:r>
          </w:p>
          <w:p w:rsidR="00F4031F" w:rsidRPr="00E23FCD" w:rsidRDefault="00F4031F">
            <w:r w:rsidRPr="00E23FCD">
              <w:t xml:space="preserve">O Primary </w:t>
            </w:r>
          </w:p>
          <w:p w:rsidR="00F4031F" w:rsidRPr="00E23FCD" w:rsidRDefault="00F4031F">
            <w:r w:rsidRPr="00E23FCD">
              <w:t>O Some Secondary</w:t>
            </w:r>
          </w:p>
          <w:p w:rsidR="00F4031F" w:rsidRPr="00E23FCD" w:rsidRDefault="00F4031F">
            <w:r w:rsidRPr="00E23FCD">
              <w:t>O Secondary/ High School</w:t>
            </w:r>
          </w:p>
          <w:p w:rsidR="00F4031F" w:rsidRPr="00E23FCD" w:rsidRDefault="00F4031F">
            <w:r w:rsidRPr="00E23FCD">
              <w:t>O Post-Secondary/Training College</w:t>
            </w:r>
          </w:p>
          <w:p w:rsidR="00F4031F" w:rsidRPr="00E23FCD" w:rsidRDefault="00F4031F">
            <w:r w:rsidRPr="00E23FCD">
              <w:t>O University</w:t>
            </w:r>
          </w:p>
          <w:p w:rsidR="00F4031F" w:rsidRPr="00E23FCD" w:rsidRDefault="00F4031F">
            <w:r w:rsidRPr="00E23FCD">
              <w:t>O Don’t Know</w:t>
            </w:r>
          </w:p>
          <w:p w:rsidR="00F4031F" w:rsidRPr="00E23FCD" w:rsidRDefault="00F4031F" w:rsidP="00B93592">
            <w:r w:rsidRPr="00E23FCD">
              <w:t>O Refused to Answer</w:t>
            </w:r>
          </w:p>
        </w:tc>
      </w:tr>
      <w:tr w:rsidR="00AA7843" w:rsidRPr="00E23FCD" w:rsidTr="007D31AF">
        <w:trPr>
          <w:cantSplit/>
        </w:trPr>
        <w:tc>
          <w:tcPr>
            <w:tcW w:w="1218" w:type="dxa"/>
            <w:gridSpan w:val="3"/>
          </w:tcPr>
          <w:p w:rsidR="00F4031F" w:rsidRPr="00E23FCD" w:rsidRDefault="00F4031F">
            <w:pPr>
              <w:rPr>
                <w:sz w:val="20"/>
                <w:szCs w:val="20"/>
              </w:rPr>
            </w:pPr>
            <w:r w:rsidRPr="00E23FCD">
              <w:rPr>
                <w:sz w:val="20"/>
                <w:szCs w:val="20"/>
              </w:rPr>
              <w:t>DEM03</w:t>
            </w:r>
          </w:p>
        </w:tc>
        <w:tc>
          <w:tcPr>
            <w:tcW w:w="4530" w:type="dxa"/>
            <w:gridSpan w:val="3"/>
          </w:tcPr>
          <w:p w:rsidR="00E23FCD" w:rsidRDefault="00E23FCD">
            <w:pPr>
              <w:rPr>
                <w:color w:val="000000" w:themeColor="text1"/>
              </w:rPr>
            </w:pPr>
            <w:r w:rsidRPr="00E23FCD">
              <w:rPr>
                <w:color w:val="000000" w:themeColor="text1"/>
              </w:rPr>
              <w:t>Hali yako ya ndoa kwa wakati huu ni upi?</w:t>
            </w:r>
          </w:p>
          <w:p w:rsidR="00E23FCD" w:rsidRDefault="00E23FCD">
            <w:pPr>
              <w:rPr>
                <w:color w:val="000000" w:themeColor="text1"/>
              </w:rPr>
            </w:pPr>
          </w:p>
          <w:p w:rsidR="00F4031F" w:rsidRPr="00E23FCD" w:rsidRDefault="00F4031F">
            <w:pPr>
              <w:rPr>
                <w:color w:val="000000" w:themeColor="text1"/>
              </w:rPr>
            </w:pPr>
            <w:r w:rsidRPr="00E23FCD">
              <w:rPr>
                <w:color w:val="000000" w:themeColor="text1"/>
              </w:rPr>
              <w:t>What is your current marital status?</w:t>
            </w:r>
          </w:p>
          <w:p w:rsidR="009837C8" w:rsidRPr="00E23FCD" w:rsidRDefault="009837C8">
            <w:pPr>
              <w:rPr>
                <w:color w:val="000000" w:themeColor="text1"/>
              </w:rPr>
            </w:pPr>
          </w:p>
          <w:p w:rsidR="00B93592" w:rsidRPr="00E23FCD" w:rsidRDefault="00B93592">
            <w:pPr>
              <w:rPr>
                <w:color w:val="000000" w:themeColor="text1"/>
              </w:rPr>
            </w:pPr>
          </w:p>
        </w:tc>
        <w:tc>
          <w:tcPr>
            <w:tcW w:w="5047" w:type="dxa"/>
            <w:gridSpan w:val="3"/>
          </w:tcPr>
          <w:p w:rsidR="00F4031F" w:rsidRPr="00E23FCD" w:rsidRDefault="00F4031F">
            <w:r w:rsidRPr="00E23FCD">
              <w:t>O Married, Living Together</w:t>
            </w:r>
          </w:p>
          <w:p w:rsidR="00F4031F" w:rsidRPr="00E23FCD" w:rsidRDefault="00F4031F" w:rsidP="00CD5D87">
            <w:r w:rsidRPr="00E23FCD">
              <w:t>O Married, NOT Living Together</w:t>
            </w:r>
          </w:p>
          <w:p w:rsidR="00F4031F" w:rsidRPr="00E23FCD" w:rsidRDefault="00F4031F" w:rsidP="00CD5D87">
            <w:r w:rsidRPr="00E23FCD">
              <w:t>O Not Married, Living Together</w:t>
            </w:r>
          </w:p>
          <w:p w:rsidR="00F4031F" w:rsidRPr="00E23FCD" w:rsidRDefault="00F4031F" w:rsidP="00CD5D87">
            <w:r w:rsidRPr="00E23FCD">
              <w:t>O Relationship but Not Married, NOT Living Together (boyfriend, etc.)</w:t>
            </w:r>
          </w:p>
          <w:p w:rsidR="00F4031F" w:rsidRPr="00E23FCD" w:rsidRDefault="00F4031F" w:rsidP="00CD5D87">
            <w:r w:rsidRPr="00E23FCD">
              <w:t>O Single</w:t>
            </w:r>
          </w:p>
          <w:p w:rsidR="00B93592" w:rsidRPr="00E23FCD" w:rsidRDefault="00F4031F" w:rsidP="00CD5D87">
            <w:r w:rsidRPr="00E23FCD">
              <w:t>O Divorced</w:t>
            </w:r>
          </w:p>
          <w:p w:rsidR="00F4031F" w:rsidRPr="00E23FCD" w:rsidRDefault="00F4031F" w:rsidP="00CD5D87">
            <w:r w:rsidRPr="00E23FCD">
              <w:t>O Widowed</w:t>
            </w:r>
          </w:p>
          <w:p w:rsidR="00F4031F" w:rsidRPr="00E23FCD" w:rsidRDefault="00F4031F" w:rsidP="00CD5D87">
            <w:r w:rsidRPr="00E23FCD">
              <w:t>O Don’t Know</w:t>
            </w:r>
          </w:p>
          <w:p w:rsidR="00B93592" w:rsidRPr="00E23FCD" w:rsidRDefault="00F4031F" w:rsidP="00B93592">
            <w:r w:rsidRPr="00E23FCD">
              <w:t xml:space="preserve">O Refused to Answer </w:t>
            </w:r>
          </w:p>
        </w:tc>
      </w:tr>
      <w:tr w:rsidR="00AA7843" w:rsidRPr="00E23FCD" w:rsidTr="007D31AF">
        <w:trPr>
          <w:cantSplit/>
        </w:trPr>
        <w:tc>
          <w:tcPr>
            <w:tcW w:w="1218" w:type="dxa"/>
            <w:gridSpan w:val="3"/>
          </w:tcPr>
          <w:p w:rsidR="00F4031F" w:rsidRPr="00E23FCD" w:rsidRDefault="00F4031F" w:rsidP="00EE737E">
            <w:pPr>
              <w:rPr>
                <w:sz w:val="20"/>
                <w:szCs w:val="20"/>
              </w:rPr>
            </w:pPr>
            <w:r w:rsidRPr="00E23FCD">
              <w:rPr>
                <w:sz w:val="20"/>
                <w:szCs w:val="20"/>
              </w:rPr>
              <w:t>DEM04</w:t>
            </w:r>
          </w:p>
        </w:tc>
        <w:tc>
          <w:tcPr>
            <w:tcW w:w="4530" w:type="dxa"/>
            <w:gridSpan w:val="3"/>
          </w:tcPr>
          <w:p w:rsidR="00E23FCD" w:rsidRPr="00E23FCD" w:rsidRDefault="00E23FCD" w:rsidP="00E23FCD">
            <w:r w:rsidRPr="00E23FCD">
              <w:t>Kundi lako la kikabila/kabila ni lipi?</w:t>
            </w:r>
          </w:p>
          <w:p w:rsidR="00E23FCD" w:rsidRDefault="00E23FCD" w:rsidP="00BC569E"/>
          <w:p w:rsidR="00F4031F" w:rsidRPr="00E23FCD" w:rsidRDefault="00F4031F" w:rsidP="00BC569E">
            <w:r w:rsidRPr="00E23FCD">
              <w:t xml:space="preserve">What is your ethnic group? </w:t>
            </w:r>
          </w:p>
          <w:p w:rsidR="009837C8" w:rsidRPr="00E23FCD" w:rsidRDefault="009837C8" w:rsidP="00BC569E"/>
          <w:p w:rsidR="00B93592" w:rsidRPr="00E23FCD" w:rsidRDefault="00B93592" w:rsidP="00E23FCD"/>
        </w:tc>
        <w:tc>
          <w:tcPr>
            <w:tcW w:w="5047" w:type="dxa"/>
            <w:gridSpan w:val="3"/>
          </w:tcPr>
          <w:p w:rsidR="00F4031F" w:rsidRPr="00E23FCD" w:rsidRDefault="00F4031F" w:rsidP="00EE737E">
            <w:r w:rsidRPr="00E23FCD">
              <w:t>O Luo</w:t>
            </w:r>
          </w:p>
          <w:p w:rsidR="00F4031F" w:rsidRPr="00E23FCD" w:rsidRDefault="00F4031F" w:rsidP="00EE737E">
            <w:r w:rsidRPr="00E23FCD">
              <w:t>O Luhya</w:t>
            </w:r>
          </w:p>
          <w:p w:rsidR="00F4031F" w:rsidRPr="00E23FCD" w:rsidRDefault="00F4031F" w:rsidP="00EE737E">
            <w:r w:rsidRPr="00E23FCD">
              <w:t>O Kalenjin</w:t>
            </w:r>
          </w:p>
          <w:p w:rsidR="00F4031F" w:rsidRPr="00E23FCD" w:rsidRDefault="00F4031F" w:rsidP="00EE737E">
            <w:r w:rsidRPr="00E23FCD">
              <w:t>O Kikuyu</w:t>
            </w:r>
          </w:p>
          <w:p w:rsidR="00F4031F" w:rsidRPr="00E23FCD" w:rsidRDefault="00F4031F" w:rsidP="00EE737E">
            <w:r w:rsidRPr="00E23FCD">
              <w:t>O Kisii</w:t>
            </w:r>
          </w:p>
          <w:p w:rsidR="00F4031F" w:rsidRPr="00E23FCD" w:rsidRDefault="00F4031F" w:rsidP="00EE737E">
            <w:r w:rsidRPr="00E23FCD">
              <w:t>O Ugandan</w:t>
            </w:r>
          </w:p>
          <w:p w:rsidR="00F4031F" w:rsidRPr="00E23FCD" w:rsidRDefault="00F4031F" w:rsidP="00EE737E">
            <w:r w:rsidRPr="00E23FCD">
              <w:t>O Other: _______________________</w:t>
            </w:r>
          </w:p>
          <w:p w:rsidR="00F4031F" w:rsidRPr="00E23FCD" w:rsidRDefault="00F4031F" w:rsidP="00EE737E">
            <w:r w:rsidRPr="00E23FCD">
              <w:t>O Don’t Know</w:t>
            </w:r>
          </w:p>
          <w:p w:rsidR="00B93592" w:rsidRPr="00E23FCD" w:rsidRDefault="00F4031F" w:rsidP="00B93592">
            <w:r w:rsidRPr="00E23FCD">
              <w:t>O Refused to Answer</w:t>
            </w:r>
          </w:p>
        </w:tc>
      </w:tr>
      <w:tr w:rsidR="00AA7843" w:rsidRPr="00E23FCD" w:rsidTr="007D31AF">
        <w:trPr>
          <w:cantSplit/>
        </w:trPr>
        <w:tc>
          <w:tcPr>
            <w:tcW w:w="1218" w:type="dxa"/>
            <w:gridSpan w:val="3"/>
          </w:tcPr>
          <w:p w:rsidR="00F4031F" w:rsidRPr="00E23FCD" w:rsidRDefault="00F4031F" w:rsidP="008530D7">
            <w:pPr>
              <w:rPr>
                <w:sz w:val="20"/>
                <w:szCs w:val="20"/>
              </w:rPr>
            </w:pPr>
            <w:r w:rsidRPr="00E23FCD">
              <w:rPr>
                <w:sz w:val="20"/>
                <w:szCs w:val="20"/>
              </w:rPr>
              <w:lastRenderedPageBreak/>
              <w:t>DEM05</w:t>
            </w:r>
          </w:p>
        </w:tc>
        <w:tc>
          <w:tcPr>
            <w:tcW w:w="4530" w:type="dxa"/>
            <w:gridSpan w:val="3"/>
          </w:tcPr>
          <w:p w:rsidR="00E23FCD" w:rsidRDefault="00E23FCD" w:rsidP="009F13C1">
            <w:r w:rsidRPr="00E23FCD">
              <w:t>Njia yako kuu ya mapato ni ipi?</w:t>
            </w:r>
          </w:p>
          <w:p w:rsidR="00E23FCD" w:rsidRDefault="00E23FCD" w:rsidP="009F13C1"/>
          <w:p w:rsidR="00F4031F" w:rsidRPr="00E23FCD" w:rsidRDefault="00F4031F" w:rsidP="009F13C1">
            <w:r w:rsidRPr="00E23FCD">
              <w:t xml:space="preserve">What is your </w:t>
            </w:r>
            <w:r w:rsidRPr="00E23FCD">
              <w:rPr>
                <w:b/>
                <w:u w:val="single"/>
              </w:rPr>
              <w:t>primary</w:t>
            </w:r>
            <w:r w:rsidRPr="00E23FCD">
              <w:t xml:space="preserve"> source of income?</w:t>
            </w:r>
          </w:p>
          <w:p w:rsidR="00B93592" w:rsidRPr="00E23FCD" w:rsidRDefault="00B93592" w:rsidP="009F13C1"/>
          <w:p w:rsidR="00F4031F" w:rsidRPr="00E23FCD" w:rsidRDefault="00F4031F" w:rsidP="009F13C1"/>
          <w:p w:rsidR="00F4031F" w:rsidRPr="00E23FCD" w:rsidRDefault="00F4031F" w:rsidP="009F13C1">
            <w:pPr>
              <w:rPr>
                <w:i/>
              </w:rPr>
            </w:pPr>
          </w:p>
        </w:tc>
        <w:tc>
          <w:tcPr>
            <w:tcW w:w="5047" w:type="dxa"/>
            <w:gridSpan w:val="3"/>
          </w:tcPr>
          <w:p w:rsidR="00F4031F" w:rsidRPr="00E23FCD" w:rsidRDefault="00F4031F">
            <w:r w:rsidRPr="00E23FCD">
              <w:t>O Professional/salaried</w:t>
            </w:r>
          </w:p>
          <w:p w:rsidR="00F4031F" w:rsidRPr="00E23FCD" w:rsidRDefault="00F4031F">
            <w:r w:rsidRPr="00E23FCD">
              <w:t>O Rental income (landlord, rent equipment)</w:t>
            </w:r>
          </w:p>
          <w:p w:rsidR="00F4031F" w:rsidRPr="00E23FCD" w:rsidRDefault="00F4031F">
            <w:r w:rsidRPr="00E23FCD">
              <w:t>O Sales and Service (Non-Fish)</w:t>
            </w:r>
          </w:p>
          <w:p w:rsidR="00F4031F" w:rsidRPr="00E23FCD" w:rsidRDefault="00F4031F">
            <w:r w:rsidRPr="00E23FCD">
              <w:t>O Skilled Manual</w:t>
            </w:r>
          </w:p>
          <w:p w:rsidR="00F4031F" w:rsidRPr="00E23FCD" w:rsidRDefault="00F4031F">
            <w:r w:rsidRPr="00E23FCD">
              <w:t>O Unskilled Manual</w:t>
            </w:r>
          </w:p>
          <w:p w:rsidR="00F4031F" w:rsidRPr="00E23FCD" w:rsidRDefault="00F4031F">
            <w:r w:rsidRPr="00E23FCD">
              <w:t>O Domestic Service</w:t>
            </w:r>
          </w:p>
          <w:p w:rsidR="00F4031F" w:rsidRPr="00E23FCD" w:rsidRDefault="00F4031F">
            <w:r w:rsidRPr="00E23FCD">
              <w:t>O Agriculture</w:t>
            </w:r>
          </w:p>
          <w:p w:rsidR="00F4031F" w:rsidRPr="00E23FCD" w:rsidRDefault="00F4031F">
            <w:r w:rsidRPr="00E23FCD">
              <w:t xml:space="preserve">O Fishing/ Fish Trade </w:t>
            </w:r>
          </w:p>
          <w:p w:rsidR="00F4031F" w:rsidRPr="00E23FCD" w:rsidRDefault="00F4031F">
            <w:r w:rsidRPr="00E23FCD">
              <w:t>O Sex Work</w:t>
            </w:r>
          </w:p>
          <w:p w:rsidR="00F4031F" w:rsidRPr="00E23FCD" w:rsidRDefault="00F4031F">
            <w:r w:rsidRPr="00E23FCD">
              <w:t xml:space="preserve">O Informal/Seasonal/ Piece Work </w:t>
            </w:r>
          </w:p>
          <w:p w:rsidR="00F4031F" w:rsidRPr="00E23FCD" w:rsidRDefault="00F4031F">
            <w:r w:rsidRPr="00E23FCD">
              <w:t>O Student</w:t>
            </w:r>
          </w:p>
          <w:p w:rsidR="00F4031F" w:rsidRPr="00E23FCD" w:rsidRDefault="00F4031F">
            <w:r w:rsidRPr="00E23FCD">
              <w:t>O Unemployed</w:t>
            </w:r>
          </w:p>
          <w:p w:rsidR="00F4031F" w:rsidRPr="00E23FCD" w:rsidRDefault="00F4031F">
            <w:r w:rsidRPr="00E23FCD">
              <w:t>O Other: _______________________</w:t>
            </w:r>
            <w:r w:rsidR="004A10BA" w:rsidRPr="00E23FCD">
              <w:t>_________</w:t>
            </w:r>
          </w:p>
          <w:p w:rsidR="00F4031F" w:rsidRPr="00E23FCD" w:rsidRDefault="00F4031F">
            <w:r w:rsidRPr="00E23FCD">
              <w:t>______________________________</w:t>
            </w:r>
            <w:r w:rsidR="004A10BA" w:rsidRPr="00E23FCD">
              <w:t>_________</w:t>
            </w:r>
          </w:p>
          <w:p w:rsidR="00F4031F" w:rsidRPr="00E23FCD" w:rsidRDefault="00F4031F">
            <w:r w:rsidRPr="00E23FCD">
              <w:t>O Don’t Know</w:t>
            </w:r>
          </w:p>
          <w:p w:rsidR="00A334F1" w:rsidRPr="00E23FCD" w:rsidRDefault="00F4031F" w:rsidP="00A334F1">
            <w:r w:rsidRPr="00E23FCD">
              <w:t>O Refused to Answer</w:t>
            </w:r>
          </w:p>
        </w:tc>
      </w:tr>
      <w:tr w:rsidR="00AA7843" w:rsidRPr="00E23FCD" w:rsidTr="007D31AF">
        <w:trPr>
          <w:cantSplit/>
        </w:trPr>
        <w:tc>
          <w:tcPr>
            <w:tcW w:w="1218" w:type="dxa"/>
            <w:gridSpan w:val="3"/>
          </w:tcPr>
          <w:p w:rsidR="00F4031F" w:rsidRPr="00E23FCD" w:rsidRDefault="00F4031F" w:rsidP="003E1EFF">
            <w:pPr>
              <w:rPr>
                <w:sz w:val="20"/>
                <w:szCs w:val="20"/>
              </w:rPr>
            </w:pPr>
            <w:r w:rsidRPr="00E23FCD">
              <w:rPr>
                <w:sz w:val="20"/>
                <w:szCs w:val="20"/>
              </w:rPr>
              <w:t>DEM06</w:t>
            </w:r>
          </w:p>
        </w:tc>
        <w:tc>
          <w:tcPr>
            <w:tcW w:w="4530" w:type="dxa"/>
            <w:gridSpan w:val="3"/>
          </w:tcPr>
          <w:p w:rsidR="00E23FCD" w:rsidRPr="00E23FCD" w:rsidRDefault="00E23FCD" w:rsidP="00E23FCD">
            <w:r w:rsidRPr="00E23FCD">
              <w:t>Njia yako nyingine ∕zako zingine za mapato ni zipi? Kama ziko?</w:t>
            </w:r>
          </w:p>
          <w:p w:rsidR="00E23FCD" w:rsidRDefault="00E23FCD" w:rsidP="003E1EFF"/>
          <w:p w:rsidR="00E23FCD" w:rsidRDefault="00E23FCD" w:rsidP="003E1EFF"/>
          <w:p w:rsidR="00F4031F" w:rsidRPr="00E23FCD" w:rsidRDefault="00F4031F" w:rsidP="003E1EFF">
            <w:r w:rsidRPr="00E23FCD">
              <w:t>What is/are your other source(s) of income, if any?</w:t>
            </w:r>
          </w:p>
          <w:p w:rsidR="00A334F1" w:rsidRPr="00E23FCD" w:rsidRDefault="00A334F1" w:rsidP="003E1EFF"/>
          <w:p w:rsidR="00F4031F" w:rsidRPr="00E23FCD" w:rsidRDefault="00F4031F" w:rsidP="003E1EFF"/>
          <w:p w:rsidR="00F4031F" w:rsidRPr="00E23FCD" w:rsidRDefault="00F4031F" w:rsidP="003E1EFF">
            <w:pPr>
              <w:rPr>
                <w:i/>
              </w:rPr>
            </w:pPr>
            <w:r w:rsidRPr="00E23FCD">
              <w:rPr>
                <w:i/>
                <w:sz w:val="22"/>
                <w:szCs w:val="22"/>
              </w:rPr>
              <w:t>Choose all that apply</w:t>
            </w:r>
          </w:p>
        </w:tc>
        <w:tc>
          <w:tcPr>
            <w:tcW w:w="5047" w:type="dxa"/>
            <w:gridSpan w:val="3"/>
          </w:tcPr>
          <w:p w:rsidR="00F4031F" w:rsidRPr="00E23FCD" w:rsidRDefault="00F4031F" w:rsidP="00A27552">
            <w:r w:rsidRPr="00E23FCD">
              <w:t>O Professional/salaried</w:t>
            </w:r>
          </w:p>
          <w:p w:rsidR="00F4031F" w:rsidRPr="00E23FCD" w:rsidRDefault="00F4031F" w:rsidP="00A27552">
            <w:r w:rsidRPr="00E23FCD">
              <w:t>O Rental income (landlord, rent equipment)</w:t>
            </w:r>
          </w:p>
          <w:p w:rsidR="00F4031F" w:rsidRPr="00E23FCD" w:rsidRDefault="00F4031F" w:rsidP="00A27552">
            <w:r w:rsidRPr="00E23FCD">
              <w:t>O Sales and Service (Non-Fish)</w:t>
            </w:r>
          </w:p>
          <w:p w:rsidR="00F4031F" w:rsidRPr="00E23FCD" w:rsidRDefault="00F4031F" w:rsidP="00A27552">
            <w:r w:rsidRPr="00E23FCD">
              <w:t>O Skilled Manual</w:t>
            </w:r>
          </w:p>
          <w:p w:rsidR="00F4031F" w:rsidRPr="00E23FCD" w:rsidRDefault="00F4031F" w:rsidP="00A27552">
            <w:r w:rsidRPr="00E23FCD">
              <w:t>O Unskilled Manual</w:t>
            </w:r>
          </w:p>
          <w:p w:rsidR="00F4031F" w:rsidRPr="00E23FCD" w:rsidRDefault="00F4031F" w:rsidP="00A27552">
            <w:r w:rsidRPr="00E23FCD">
              <w:t>O Domestic Service</w:t>
            </w:r>
          </w:p>
          <w:p w:rsidR="00F4031F" w:rsidRPr="00E23FCD" w:rsidRDefault="00F4031F" w:rsidP="00A27552">
            <w:r w:rsidRPr="00E23FCD">
              <w:t>O Agriculture</w:t>
            </w:r>
          </w:p>
          <w:p w:rsidR="00F4031F" w:rsidRPr="00E23FCD" w:rsidRDefault="00F4031F" w:rsidP="00A27552">
            <w:r w:rsidRPr="00E23FCD">
              <w:t xml:space="preserve">O Fishing/ Fish Trade </w:t>
            </w:r>
          </w:p>
          <w:p w:rsidR="00F4031F" w:rsidRPr="00E23FCD" w:rsidRDefault="00F4031F" w:rsidP="00A27552">
            <w:r w:rsidRPr="00E23FCD">
              <w:t>O Sex Work</w:t>
            </w:r>
          </w:p>
          <w:p w:rsidR="00F4031F" w:rsidRPr="00E23FCD" w:rsidRDefault="00F4031F" w:rsidP="00A27552">
            <w:r w:rsidRPr="00E23FCD">
              <w:t xml:space="preserve">O Informal/Seasonal/ Piece Work </w:t>
            </w:r>
          </w:p>
          <w:p w:rsidR="00F4031F" w:rsidRPr="00E23FCD" w:rsidRDefault="00F4031F" w:rsidP="00A27552">
            <w:r w:rsidRPr="00E23FCD">
              <w:t>O Student</w:t>
            </w:r>
          </w:p>
          <w:p w:rsidR="00F4031F" w:rsidRPr="00E23FCD" w:rsidRDefault="00F4031F" w:rsidP="00A27552">
            <w:r w:rsidRPr="00E23FCD">
              <w:t>O Other: _______________________</w:t>
            </w:r>
            <w:r w:rsidR="004A10BA" w:rsidRPr="00E23FCD">
              <w:t>________</w:t>
            </w:r>
          </w:p>
          <w:p w:rsidR="00F4031F" w:rsidRPr="00E23FCD" w:rsidRDefault="00F4031F" w:rsidP="00A27552">
            <w:r w:rsidRPr="00E23FCD">
              <w:t>______________________________</w:t>
            </w:r>
            <w:r w:rsidR="004A10BA" w:rsidRPr="00E23FCD">
              <w:t>________</w:t>
            </w:r>
          </w:p>
          <w:p w:rsidR="00F4031F" w:rsidRPr="00E23FCD" w:rsidRDefault="00F4031F" w:rsidP="00A27552">
            <w:r w:rsidRPr="00E23FCD">
              <w:t>O None/ Not Applicable</w:t>
            </w:r>
          </w:p>
          <w:p w:rsidR="00A334F1" w:rsidRPr="00E23FCD" w:rsidRDefault="00F4031F" w:rsidP="00A334F1">
            <w:r w:rsidRPr="00E23FCD">
              <w:t>O Don’t Know</w:t>
            </w:r>
          </w:p>
        </w:tc>
      </w:tr>
      <w:tr w:rsidR="00AA7843" w:rsidRPr="00E23FCD" w:rsidTr="007D31AF">
        <w:trPr>
          <w:cantSplit/>
          <w:trHeight w:val="2483"/>
        </w:trPr>
        <w:tc>
          <w:tcPr>
            <w:tcW w:w="1218" w:type="dxa"/>
            <w:gridSpan w:val="3"/>
          </w:tcPr>
          <w:p w:rsidR="00F4031F" w:rsidRPr="00E23FCD" w:rsidRDefault="00F4031F" w:rsidP="00BC569E">
            <w:pPr>
              <w:rPr>
                <w:sz w:val="20"/>
                <w:szCs w:val="20"/>
              </w:rPr>
            </w:pPr>
            <w:r w:rsidRPr="00E23FCD">
              <w:rPr>
                <w:sz w:val="20"/>
                <w:szCs w:val="20"/>
              </w:rPr>
              <w:t>DEM07</w:t>
            </w:r>
          </w:p>
        </w:tc>
        <w:tc>
          <w:tcPr>
            <w:tcW w:w="4530" w:type="dxa"/>
            <w:gridSpan w:val="3"/>
          </w:tcPr>
          <w:p w:rsidR="00E23FCD" w:rsidRDefault="00E23FCD" w:rsidP="00BC569E">
            <w:proofErr w:type="gramStart"/>
            <w:r w:rsidRPr="00E23FCD">
              <w:t>Je,mapato</w:t>
            </w:r>
            <w:proofErr w:type="gramEnd"/>
            <w:r w:rsidRPr="00E23FCD">
              <w:t xml:space="preserve"> yako  kwa jumla ni ngapi unapata kwa mwezi moja, kutokan</w:t>
            </w:r>
            <w:r>
              <w:t>a na njia zako zote za mapato ?</w:t>
            </w:r>
          </w:p>
          <w:p w:rsidR="00E23FCD" w:rsidRDefault="00E23FCD" w:rsidP="00BC569E"/>
          <w:p w:rsidR="00F4031F" w:rsidRPr="00E23FCD" w:rsidRDefault="00F4031F" w:rsidP="00BC569E">
            <w:r w:rsidRPr="00E23FCD">
              <w:t xml:space="preserve">How much income do </w:t>
            </w:r>
            <w:r w:rsidR="00E23FCD" w:rsidRPr="00E23FCD">
              <w:t>you typically</w:t>
            </w:r>
            <w:r w:rsidRPr="00E23FCD">
              <w:t xml:space="preserve"> earn in one month, from all sources? </w:t>
            </w:r>
          </w:p>
          <w:p w:rsidR="00F4031F" w:rsidRPr="00E23FCD" w:rsidRDefault="00F4031F" w:rsidP="00BC569E"/>
          <w:p w:rsidR="00F4031F" w:rsidRPr="00E23FCD" w:rsidRDefault="00F4031F" w:rsidP="00BC569E">
            <w:pPr>
              <w:rPr>
                <w:i/>
              </w:rPr>
            </w:pPr>
            <w:r w:rsidRPr="00E23FCD">
              <w:rPr>
                <w:i/>
                <w:sz w:val="22"/>
                <w:szCs w:val="22"/>
              </w:rPr>
              <w:t>Interviewer: Ask participant to give best estimate if not sure</w:t>
            </w:r>
          </w:p>
        </w:tc>
        <w:tc>
          <w:tcPr>
            <w:tcW w:w="5047" w:type="dxa"/>
            <w:gridSpan w:val="3"/>
          </w:tcPr>
          <w:p w:rsidR="00E23FCD" w:rsidRDefault="00E23FCD" w:rsidP="00BC569E"/>
          <w:p w:rsidR="00F4031F" w:rsidRDefault="00F4031F" w:rsidP="00BC569E">
            <w:r w:rsidRPr="00E23FCD">
              <w:t>KES ___________________</w:t>
            </w:r>
          </w:p>
          <w:p w:rsidR="00E23FCD" w:rsidRPr="00E23FCD" w:rsidRDefault="00E23FCD" w:rsidP="00BC569E">
            <w:pPr>
              <w:rPr>
                <w:i/>
                <w:sz w:val="10"/>
                <w:szCs w:val="10"/>
              </w:rPr>
            </w:pPr>
          </w:p>
          <w:p w:rsidR="00F4031F" w:rsidRPr="00E23FCD" w:rsidRDefault="00C93B1B" w:rsidP="00BC569E">
            <w:r w:rsidRPr="00E23FCD">
              <w:t>O Do</w:t>
            </w:r>
            <w:r w:rsidR="00F4031F" w:rsidRPr="00E23FCD">
              <w:t>n’t Know</w:t>
            </w:r>
          </w:p>
          <w:p w:rsidR="00A334F1" w:rsidRPr="00E23FCD" w:rsidRDefault="00C93B1B" w:rsidP="00A334F1">
            <w:r w:rsidRPr="00E23FCD">
              <w:t xml:space="preserve">O </w:t>
            </w:r>
            <w:r w:rsidR="00F4031F" w:rsidRPr="00E23FCD">
              <w:t>Refused to Answer</w:t>
            </w:r>
          </w:p>
        </w:tc>
      </w:tr>
      <w:tr w:rsidR="00AA7843" w:rsidRPr="00E23FCD" w:rsidTr="007D31AF">
        <w:trPr>
          <w:cantSplit/>
        </w:trPr>
        <w:tc>
          <w:tcPr>
            <w:tcW w:w="1218" w:type="dxa"/>
            <w:gridSpan w:val="3"/>
          </w:tcPr>
          <w:p w:rsidR="00F4031F" w:rsidRPr="00E23FCD" w:rsidRDefault="00F4031F" w:rsidP="003E1EFF">
            <w:pPr>
              <w:rPr>
                <w:sz w:val="20"/>
                <w:szCs w:val="20"/>
              </w:rPr>
            </w:pPr>
            <w:r w:rsidRPr="00E23FCD">
              <w:rPr>
                <w:sz w:val="20"/>
                <w:szCs w:val="20"/>
              </w:rPr>
              <w:t>DEM08</w:t>
            </w:r>
          </w:p>
        </w:tc>
        <w:tc>
          <w:tcPr>
            <w:tcW w:w="4530" w:type="dxa"/>
            <w:gridSpan w:val="3"/>
          </w:tcPr>
          <w:p w:rsidR="00E23FCD" w:rsidRDefault="00E23FCD" w:rsidP="00F36408">
            <w:r w:rsidRPr="00E23FCD">
              <w:t>Je, ni watu wangapi wanaoishi kwa nyumba yako, pamoja na wewe?</w:t>
            </w:r>
          </w:p>
          <w:p w:rsidR="00E23FCD" w:rsidRDefault="00E23FCD" w:rsidP="00F36408"/>
          <w:p w:rsidR="00A334F1" w:rsidRPr="00E23FCD" w:rsidRDefault="00F4031F" w:rsidP="00F36408">
            <w:r w:rsidRPr="00E23FCD">
              <w:t>How many people live in your household, including yourself?</w:t>
            </w:r>
          </w:p>
        </w:tc>
        <w:tc>
          <w:tcPr>
            <w:tcW w:w="5047" w:type="dxa"/>
            <w:gridSpan w:val="3"/>
          </w:tcPr>
          <w:p w:rsidR="00E23FCD" w:rsidRDefault="00E23FCD" w:rsidP="003E1EFF"/>
          <w:p w:rsidR="00F4031F" w:rsidRPr="00E23FCD" w:rsidRDefault="00F4031F" w:rsidP="003E1EFF">
            <w:r w:rsidRPr="00E23FCD">
              <w:t>_______</w:t>
            </w:r>
          </w:p>
          <w:p w:rsidR="00F4031F" w:rsidRPr="00E23FCD" w:rsidRDefault="00C93B1B" w:rsidP="003E1EFF">
            <w:r w:rsidRPr="00E23FCD">
              <w:t xml:space="preserve">O </w:t>
            </w:r>
            <w:r w:rsidR="00F4031F" w:rsidRPr="00E23FCD">
              <w:t>Refused to Answer</w:t>
            </w:r>
          </w:p>
          <w:p w:rsidR="00A334F1" w:rsidRPr="00E23FCD" w:rsidRDefault="00A334F1" w:rsidP="00A334F1"/>
        </w:tc>
      </w:tr>
      <w:tr w:rsidR="00AA7843" w:rsidRPr="00E23FCD" w:rsidTr="007D31AF">
        <w:trPr>
          <w:cantSplit/>
        </w:trPr>
        <w:tc>
          <w:tcPr>
            <w:tcW w:w="1218" w:type="dxa"/>
            <w:gridSpan w:val="3"/>
          </w:tcPr>
          <w:p w:rsidR="00F4031F" w:rsidRPr="00E23FCD" w:rsidRDefault="00F4031F" w:rsidP="003E1EFF">
            <w:pPr>
              <w:rPr>
                <w:sz w:val="20"/>
                <w:szCs w:val="20"/>
              </w:rPr>
            </w:pPr>
            <w:r w:rsidRPr="00E23FCD">
              <w:rPr>
                <w:sz w:val="20"/>
                <w:szCs w:val="20"/>
              </w:rPr>
              <w:lastRenderedPageBreak/>
              <w:t>DEM09</w:t>
            </w:r>
          </w:p>
        </w:tc>
        <w:tc>
          <w:tcPr>
            <w:tcW w:w="4530" w:type="dxa"/>
            <w:gridSpan w:val="3"/>
          </w:tcPr>
          <w:p w:rsidR="00E23FCD" w:rsidRPr="00E23FCD" w:rsidRDefault="00E23FCD" w:rsidP="00E23FCD">
            <w:r w:rsidRPr="00E23FCD">
              <w:t>Je, ni watu wangapi wanaoishi kwa nyumba yako wanaopata mapato ya kila mara /Mshahara, pamoja na wewe?</w:t>
            </w:r>
          </w:p>
          <w:p w:rsidR="00E23FCD" w:rsidRDefault="00E23FCD" w:rsidP="003E1EFF"/>
          <w:p w:rsidR="00147E82" w:rsidRPr="00E23FCD" w:rsidRDefault="00F4031F" w:rsidP="00E23FCD">
            <w:r w:rsidRPr="00E23FCD">
              <w:t>How many people in your household have a regular or steady income, including yourself?</w:t>
            </w:r>
          </w:p>
        </w:tc>
        <w:tc>
          <w:tcPr>
            <w:tcW w:w="5047" w:type="dxa"/>
            <w:gridSpan w:val="3"/>
          </w:tcPr>
          <w:p w:rsidR="00E23FCD" w:rsidRDefault="00E23FCD" w:rsidP="003E1EFF"/>
          <w:p w:rsidR="00F4031F" w:rsidRPr="00E23FCD" w:rsidRDefault="00F4031F" w:rsidP="003E1EFF">
            <w:r w:rsidRPr="00E23FCD">
              <w:t>_______</w:t>
            </w:r>
          </w:p>
          <w:p w:rsidR="00F4031F" w:rsidRPr="00E23FCD" w:rsidRDefault="00F4031F" w:rsidP="003E1EFF">
            <w:pPr>
              <w:rPr>
                <w:sz w:val="10"/>
                <w:szCs w:val="10"/>
              </w:rPr>
            </w:pPr>
          </w:p>
          <w:p w:rsidR="00F4031F" w:rsidRPr="00E23FCD" w:rsidRDefault="00F4031F" w:rsidP="003E1EFF">
            <w:r w:rsidRPr="00E23FCD">
              <w:t>O Don’t Know</w:t>
            </w:r>
          </w:p>
          <w:p w:rsidR="00F4031F" w:rsidRPr="00E23FCD" w:rsidRDefault="00F4031F" w:rsidP="003E1EFF">
            <w:r w:rsidRPr="00E23FCD">
              <w:t>O Refused to Answer</w:t>
            </w:r>
          </w:p>
          <w:p w:rsidR="00F4031F" w:rsidRPr="00E23FCD" w:rsidRDefault="00F4031F" w:rsidP="003E1EFF">
            <w:pPr>
              <w:rPr>
                <w:sz w:val="10"/>
                <w:szCs w:val="10"/>
              </w:rPr>
            </w:pPr>
          </w:p>
          <w:p w:rsidR="00F4031F" w:rsidRPr="00E23FCD" w:rsidRDefault="00F4031F" w:rsidP="003E1EFF">
            <w:pPr>
              <w:rPr>
                <w:i/>
              </w:rPr>
            </w:pPr>
            <w:r w:rsidRPr="00E23FCD">
              <w:rPr>
                <w:i/>
                <w:sz w:val="22"/>
                <w:szCs w:val="22"/>
              </w:rPr>
              <w:t>Must be less than or equal to DEM08.</w:t>
            </w:r>
          </w:p>
          <w:p w:rsidR="00A334F1" w:rsidRPr="00E23FCD" w:rsidRDefault="00A334F1" w:rsidP="00A334F1">
            <w:pPr>
              <w:rPr>
                <w:sz w:val="20"/>
                <w:szCs w:val="20"/>
              </w:rPr>
            </w:pPr>
          </w:p>
        </w:tc>
      </w:tr>
      <w:tr w:rsidR="00AA7843" w:rsidRPr="00E23FCD" w:rsidTr="007D31AF">
        <w:trPr>
          <w:cantSplit/>
          <w:trHeight w:val="836"/>
        </w:trPr>
        <w:tc>
          <w:tcPr>
            <w:tcW w:w="1218" w:type="dxa"/>
            <w:gridSpan w:val="3"/>
          </w:tcPr>
          <w:p w:rsidR="00F4031F" w:rsidRPr="00E23FCD" w:rsidRDefault="00F4031F" w:rsidP="003E1EFF">
            <w:pPr>
              <w:rPr>
                <w:sz w:val="20"/>
                <w:szCs w:val="20"/>
              </w:rPr>
            </w:pPr>
            <w:r w:rsidRPr="00E23FCD">
              <w:rPr>
                <w:sz w:val="20"/>
                <w:szCs w:val="20"/>
              </w:rPr>
              <w:t>DEM10</w:t>
            </w:r>
          </w:p>
        </w:tc>
        <w:tc>
          <w:tcPr>
            <w:tcW w:w="4530" w:type="dxa"/>
            <w:gridSpan w:val="3"/>
          </w:tcPr>
          <w:p w:rsidR="00E23FCD" w:rsidRDefault="00E23FCD" w:rsidP="003A7D3B">
            <w:r w:rsidRPr="00E23FCD">
              <w:t>Ni watoto wangapi kwa sasa wanaokutegemea kwa chakula, mahali pa kuishi, pesa na kadhalika)?</w:t>
            </w:r>
          </w:p>
          <w:p w:rsidR="00E23FCD" w:rsidRDefault="00E23FCD" w:rsidP="003A7D3B"/>
          <w:p w:rsidR="00F4031F" w:rsidRPr="00E23FCD" w:rsidRDefault="00F4031F" w:rsidP="003A7D3B">
            <w:r w:rsidRPr="00E23FCD">
              <w:t xml:space="preserve">How many people do you currently support (provide with food, housing, money, etc.)? </w:t>
            </w:r>
          </w:p>
          <w:p w:rsidR="00F4031F" w:rsidRPr="00E23FCD" w:rsidRDefault="00F4031F" w:rsidP="003A7D3B"/>
          <w:p w:rsidR="00F4031F" w:rsidRPr="00E23FCD" w:rsidRDefault="00F4031F" w:rsidP="003A7D3B">
            <w:pPr>
              <w:rPr>
                <w:i/>
              </w:rPr>
            </w:pPr>
            <w:r w:rsidRPr="00E23FCD">
              <w:rPr>
                <w:i/>
                <w:sz w:val="22"/>
                <w:szCs w:val="22"/>
              </w:rPr>
              <w:t>Interviewer: This does not have to be a member of your household.</w:t>
            </w:r>
          </w:p>
        </w:tc>
        <w:tc>
          <w:tcPr>
            <w:tcW w:w="5047" w:type="dxa"/>
            <w:gridSpan w:val="3"/>
          </w:tcPr>
          <w:p w:rsidR="00E23FCD" w:rsidRDefault="00E23FCD" w:rsidP="003E1EFF"/>
          <w:p w:rsidR="00AA7843" w:rsidRPr="00E23FCD" w:rsidRDefault="00AA7843" w:rsidP="003E1EFF">
            <w:r w:rsidRPr="00E23FCD">
              <w:t>_______</w:t>
            </w:r>
          </w:p>
          <w:p w:rsidR="00AA7843" w:rsidRPr="00E23FCD" w:rsidRDefault="00AA7843" w:rsidP="003E1EFF">
            <w:pPr>
              <w:rPr>
                <w:sz w:val="10"/>
                <w:szCs w:val="10"/>
              </w:rPr>
            </w:pPr>
          </w:p>
          <w:p w:rsidR="00F4031F" w:rsidRPr="00E23FCD" w:rsidRDefault="00AA7843" w:rsidP="003E1EFF">
            <w:r w:rsidRPr="00E23FCD">
              <w:t>O</w:t>
            </w:r>
            <w:r w:rsidR="00F4031F" w:rsidRPr="00E23FCD">
              <w:t xml:space="preserve"> Don’t Know</w:t>
            </w:r>
          </w:p>
          <w:p w:rsidR="00F4031F" w:rsidRPr="00E23FCD" w:rsidRDefault="00AA7843" w:rsidP="003E1EFF">
            <w:r w:rsidRPr="00E23FCD">
              <w:t>O</w:t>
            </w:r>
            <w:r w:rsidR="00F4031F" w:rsidRPr="00E23FCD">
              <w:t xml:space="preserve"> Refused to Answer</w:t>
            </w:r>
          </w:p>
          <w:p w:rsidR="00A334F1" w:rsidRPr="00E23FCD" w:rsidRDefault="00A334F1" w:rsidP="00A334F1"/>
        </w:tc>
      </w:tr>
      <w:tr w:rsidR="00AA7843" w:rsidRPr="00E23FCD" w:rsidTr="007D31AF">
        <w:trPr>
          <w:cantSplit/>
        </w:trPr>
        <w:tc>
          <w:tcPr>
            <w:tcW w:w="1218" w:type="dxa"/>
            <w:gridSpan w:val="3"/>
          </w:tcPr>
          <w:p w:rsidR="00F4031F" w:rsidRPr="00E23FCD" w:rsidRDefault="00F4031F" w:rsidP="003E1EFF">
            <w:pPr>
              <w:rPr>
                <w:sz w:val="20"/>
                <w:szCs w:val="20"/>
              </w:rPr>
            </w:pPr>
            <w:r w:rsidRPr="00E23FCD">
              <w:rPr>
                <w:sz w:val="20"/>
                <w:szCs w:val="20"/>
              </w:rPr>
              <w:t>DEM11</w:t>
            </w:r>
          </w:p>
        </w:tc>
        <w:tc>
          <w:tcPr>
            <w:tcW w:w="4530" w:type="dxa"/>
            <w:gridSpan w:val="3"/>
          </w:tcPr>
          <w:p w:rsidR="00E23FCD" w:rsidRDefault="00E23FCD" w:rsidP="003E1EFF">
            <w:r w:rsidRPr="00E23FCD">
              <w:t>Kwa mwezi uliopita, je umeweza kupata chakula mara mbili kwa siku?</w:t>
            </w:r>
          </w:p>
          <w:p w:rsidR="00E23FCD" w:rsidRDefault="00E23FCD" w:rsidP="003E1EFF"/>
          <w:p w:rsidR="00A334F1" w:rsidRPr="00E23FCD" w:rsidRDefault="00F4031F" w:rsidP="003E1EFF">
            <w:r w:rsidRPr="00E23FCD">
              <w:t>In the past month, have you regularly eaten at least two meals a day?</w:t>
            </w:r>
          </w:p>
        </w:tc>
        <w:tc>
          <w:tcPr>
            <w:tcW w:w="5047" w:type="dxa"/>
            <w:gridSpan w:val="3"/>
          </w:tcPr>
          <w:p w:rsidR="00F4031F" w:rsidRPr="00E23FCD" w:rsidRDefault="00C93B1B" w:rsidP="003E1EFF">
            <w:r w:rsidRPr="00E23FCD">
              <w:t xml:space="preserve">O </w:t>
            </w:r>
            <w:r w:rsidR="00F4031F" w:rsidRPr="00E23FCD">
              <w:t>Yes</w:t>
            </w:r>
          </w:p>
          <w:p w:rsidR="00F4031F" w:rsidRPr="00E23FCD" w:rsidRDefault="00C93B1B" w:rsidP="003E1EFF">
            <w:r w:rsidRPr="00E23FCD">
              <w:t xml:space="preserve">O </w:t>
            </w:r>
            <w:r w:rsidR="00F4031F" w:rsidRPr="00E23FCD">
              <w:t>No</w:t>
            </w:r>
          </w:p>
          <w:p w:rsidR="00F4031F" w:rsidRPr="00E23FCD" w:rsidRDefault="00C93B1B" w:rsidP="003E1EFF">
            <w:r w:rsidRPr="00E23FCD">
              <w:t xml:space="preserve">O </w:t>
            </w:r>
            <w:r w:rsidR="00F4031F" w:rsidRPr="00E23FCD">
              <w:t>Don’t Know</w:t>
            </w:r>
          </w:p>
          <w:p w:rsidR="00A334F1" w:rsidRPr="00E23FCD" w:rsidRDefault="00C93B1B" w:rsidP="00A334F1">
            <w:r w:rsidRPr="00E23FCD">
              <w:t xml:space="preserve">O </w:t>
            </w:r>
            <w:r w:rsidR="00F4031F" w:rsidRPr="00E23FCD">
              <w:t>Refused to Answer</w:t>
            </w:r>
          </w:p>
        </w:tc>
      </w:tr>
    </w:tbl>
    <w:p w:rsidR="0043312D" w:rsidRPr="00E23FCD" w:rsidRDefault="0043312D"/>
    <w:tbl>
      <w:tblPr>
        <w:tblStyle w:val="TableGrid"/>
        <w:tblW w:w="10793" w:type="dxa"/>
        <w:tblInd w:w="-5" w:type="dxa"/>
        <w:tblLayout w:type="fixed"/>
        <w:tblLook w:val="04A0" w:firstRow="1" w:lastRow="0" w:firstColumn="1" w:lastColumn="0" w:noHBand="0" w:noVBand="1"/>
      </w:tblPr>
      <w:tblGrid>
        <w:gridCol w:w="948"/>
        <w:gridCol w:w="4805"/>
        <w:gridCol w:w="5040"/>
      </w:tblGrid>
      <w:tr w:rsidR="002F6755" w:rsidRPr="00E23FCD" w:rsidTr="00494A85">
        <w:trPr>
          <w:cantSplit/>
        </w:trPr>
        <w:tc>
          <w:tcPr>
            <w:tcW w:w="10793" w:type="dxa"/>
            <w:gridSpan w:val="3"/>
            <w:shd w:val="clear" w:color="auto" w:fill="808080" w:themeFill="background1" w:themeFillShade="80"/>
          </w:tcPr>
          <w:p w:rsidR="002F6755" w:rsidRPr="00E23FCD" w:rsidRDefault="002F6755" w:rsidP="002F6755">
            <w:pPr>
              <w:jc w:val="center"/>
              <w:rPr>
                <w:b/>
                <w:color w:val="FFFFFF" w:themeColor="background1"/>
              </w:rPr>
            </w:pPr>
            <w:r w:rsidRPr="00E23FCD">
              <w:rPr>
                <w:b/>
                <w:color w:val="FFFFFF" w:themeColor="background1"/>
              </w:rPr>
              <w:t>Section C: Health and Sexual Behavior</w:t>
            </w:r>
          </w:p>
        </w:tc>
      </w:tr>
      <w:tr w:rsidR="002F6755" w:rsidRPr="00E23FCD" w:rsidTr="00494A85">
        <w:trPr>
          <w:cantSplit/>
        </w:trPr>
        <w:tc>
          <w:tcPr>
            <w:tcW w:w="10793" w:type="dxa"/>
            <w:gridSpan w:val="3"/>
            <w:shd w:val="clear" w:color="auto" w:fill="D9D9D9" w:themeFill="background1" w:themeFillShade="D9"/>
          </w:tcPr>
          <w:p w:rsidR="002F6755" w:rsidRPr="00DB6C20" w:rsidRDefault="002F6755" w:rsidP="006C078C">
            <w:pPr>
              <w:rPr>
                <w:b/>
              </w:rPr>
            </w:pPr>
            <w:r w:rsidRPr="00DB6C20">
              <w:rPr>
                <w:b/>
              </w:rPr>
              <w:t>Section C1 – General Health (HLT)</w:t>
            </w:r>
          </w:p>
          <w:p w:rsidR="00166302" w:rsidRPr="00DB6C20" w:rsidRDefault="002F6755" w:rsidP="006C078C">
            <w:r w:rsidRPr="00DB6C20">
              <w:rPr>
                <w:sz w:val="22"/>
                <w:szCs w:val="22"/>
              </w:rPr>
              <w:t xml:space="preserve">Interviewer: </w:t>
            </w:r>
            <w:r w:rsidR="00166302" w:rsidRPr="00DB6C20">
              <w:rPr>
                <w:sz w:val="22"/>
                <w:szCs w:val="22"/>
              </w:rPr>
              <w:t>Nikon a maswali machache kuhusu afya yako ya kimwili na fikira</w:t>
            </w:r>
          </w:p>
          <w:p w:rsidR="00166302" w:rsidRPr="00DB6C20" w:rsidRDefault="00166302" w:rsidP="006C078C"/>
          <w:p w:rsidR="002F6755" w:rsidRPr="00E23FCD" w:rsidRDefault="002F6755" w:rsidP="006C078C">
            <w:pPr>
              <w:rPr>
                <w:highlight w:val="yellow"/>
              </w:rPr>
            </w:pPr>
            <w:r w:rsidRPr="00DB6C20">
              <w:rPr>
                <w:sz w:val="22"/>
                <w:szCs w:val="22"/>
              </w:rPr>
              <w:t>I have some questions about your physical and mental health.</w:t>
            </w:r>
          </w:p>
        </w:tc>
      </w:tr>
      <w:tr w:rsidR="002F6755" w:rsidRPr="00E23FCD" w:rsidTr="00494A85">
        <w:trPr>
          <w:cantSplit/>
        </w:trPr>
        <w:tc>
          <w:tcPr>
            <w:tcW w:w="948" w:type="dxa"/>
          </w:tcPr>
          <w:p w:rsidR="002F6755" w:rsidRPr="00E23FCD" w:rsidRDefault="002F6755" w:rsidP="002D4FC6">
            <w:pPr>
              <w:jc w:val="center"/>
              <w:rPr>
                <w:b/>
              </w:rPr>
            </w:pPr>
            <w:r w:rsidRPr="00E23FCD">
              <w:rPr>
                <w:b/>
              </w:rPr>
              <w:t>No.</w:t>
            </w:r>
          </w:p>
        </w:tc>
        <w:tc>
          <w:tcPr>
            <w:tcW w:w="4805" w:type="dxa"/>
          </w:tcPr>
          <w:p w:rsidR="002F6755" w:rsidRPr="00E23FCD" w:rsidRDefault="002F6755" w:rsidP="002D4FC6">
            <w:pPr>
              <w:jc w:val="center"/>
              <w:rPr>
                <w:b/>
              </w:rPr>
            </w:pPr>
            <w:r w:rsidRPr="00E23FCD">
              <w:rPr>
                <w:b/>
              </w:rPr>
              <w:t>Question</w:t>
            </w:r>
          </w:p>
        </w:tc>
        <w:tc>
          <w:tcPr>
            <w:tcW w:w="5040" w:type="dxa"/>
          </w:tcPr>
          <w:p w:rsidR="002F6755" w:rsidRPr="00E23FCD" w:rsidRDefault="002F6755" w:rsidP="002D4FC6">
            <w:pPr>
              <w:jc w:val="center"/>
              <w:rPr>
                <w:b/>
              </w:rPr>
            </w:pPr>
            <w:r w:rsidRPr="00E23FCD">
              <w:rPr>
                <w:b/>
              </w:rPr>
              <w:t>Coding</w:t>
            </w:r>
          </w:p>
        </w:tc>
      </w:tr>
      <w:tr w:rsidR="002F6755" w:rsidRPr="00E23FCD" w:rsidTr="00494A85">
        <w:trPr>
          <w:cantSplit/>
          <w:trHeight w:val="1682"/>
        </w:trPr>
        <w:tc>
          <w:tcPr>
            <w:tcW w:w="948" w:type="dxa"/>
          </w:tcPr>
          <w:p w:rsidR="002F6755" w:rsidRPr="00E23FCD" w:rsidRDefault="002F6755" w:rsidP="00FB06C2">
            <w:pPr>
              <w:rPr>
                <w:sz w:val="20"/>
              </w:rPr>
            </w:pPr>
            <w:r w:rsidRPr="00E23FCD">
              <w:rPr>
                <w:sz w:val="20"/>
              </w:rPr>
              <w:t>HLT01</w:t>
            </w:r>
          </w:p>
        </w:tc>
        <w:tc>
          <w:tcPr>
            <w:tcW w:w="4805" w:type="dxa"/>
          </w:tcPr>
          <w:p w:rsidR="00E23FCD" w:rsidRDefault="00E23FCD" w:rsidP="00FB06C2">
            <w:r w:rsidRPr="00E23FCD">
              <w:t>Je unaweza sema afya yako kwa ujumla iko vipi?</w:t>
            </w:r>
          </w:p>
          <w:p w:rsidR="00E23FCD" w:rsidRDefault="00E23FCD" w:rsidP="00FB06C2"/>
          <w:p w:rsidR="002F6755" w:rsidRPr="00E23FCD" w:rsidRDefault="002F6755" w:rsidP="00FB06C2">
            <w:r w:rsidRPr="00E23FCD">
              <w:t>How would you rate your overall health?</w:t>
            </w:r>
          </w:p>
          <w:p w:rsidR="00A334F1" w:rsidRPr="00E23FCD" w:rsidRDefault="00A334F1" w:rsidP="00FB06C2"/>
        </w:tc>
        <w:tc>
          <w:tcPr>
            <w:tcW w:w="5040" w:type="dxa"/>
          </w:tcPr>
          <w:p w:rsidR="009D1025" w:rsidRPr="00E23FCD" w:rsidRDefault="00E23FCD" w:rsidP="009D1025">
            <w:r>
              <w:t xml:space="preserve">O </w:t>
            </w:r>
            <w:r w:rsidR="009D1025" w:rsidRPr="00E23FCD">
              <w:t>Vizuri sana</w:t>
            </w:r>
          </w:p>
          <w:p w:rsidR="009D1025" w:rsidRPr="00E23FCD" w:rsidRDefault="00E23FCD" w:rsidP="009D1025">
            <w:r>
              <w:t xml:space="preserve">O </w:t>
            </w:r>
            <w:r w:rsidR="009D1025" w:rsidRPr="00E23FCD">
              <w:t>Vizuri</w:t>
            </w:r>
          </w:p>
          <w:p w:rsidR="009D1025" w:rsidRPr="00E23FCD" w:rsidRDefault="00E23FCD" w:rsidP="009D1025">
            <w:r>
              <w:t xml:space="preserve">O </w:t>
            </w:r>
            <w:r w:rsidR="009D1025" w:rsidRPr="00E23FCD">
              <w:t>Si mbaya/Si nzuri</w:t>
            </w:r>
          </w:p>
          <w:p w:rsidR="009D1025" w:rsidRPr="00E23FCD" w:rsidRDefault="00E23FCD" w:rsidP="009D1025">
            <w:r>
              <w:t xml:space="preserve">O </w:t>
            </w:r>
            <w:r w:rsidR="009D1025" w:rsidRPr="00E23FCD">
              <w:t>Mbaya</w:t>
            </w:r>
          </w:p>
          <w:p w:rsidR="009D1025" w:rsidRPr="00E23FCD" w:rsidRDefault="00E23FCD" w:rsidP="009D1025">
            <w:r>
              <w:t xml:space="preserve">O </w:t>
            </w:r>
            <w:r w:rsidR="009D1025" w:rsidRPr="00E23FCD">
              <w:t>Hajui</w:t>
            </w:r>
          </w:p>
          <w:p w:rsidR="00A334F1" w:rsidRPr="00E23FCD" w:rsidRDefault="00E23FCD" w:rsidP="009D1025">
            <w:r>
              <w:t xml:space="preserve">O </w:t>
            </w:r>
            <w:r w:rsidR="009D1025" w:rsidRPr="00E23FCD">
              <w:t>Amekataa Kujibu</w:t>
            </w:r>
          </w:p>
        </w:tc>
      </w:tr>
      <w:tr w:rsidR="002F6755" w:rsidRPr="00E23FCD" w:rsidTr="00494A85">
        <w:trPr>
          <w:cantSplit/>
        </w:trPr>
        <w:tc>
          <w:tcPr>
            <w:tcW w:w="948" w:type="dxa"/>
          </w:tcPr>
          <w:p w:rsidR="002F6755" w:rsidRPr="00E23FCD" w:rsidRDefault="002F6755" w:rsidP="00BE53FA">
            <w:pPr>
              <w:rPr>
                <w:sz w:val="20"/>
              </w:rPr>
            </w:pPr>
            <w:r w:rsidRPr="00E23FCD">
              <w:rPr>
                <w:sz w:val="20"/>
              </w:rPr>
              <w:t>HLT02</w:t>
            </w:r>
          </w:p>
        </w:tc>
        <w:tc>
          <w:tcPr>
            <w:tcW w:w="4805" w:type="dxa"/>
          </w:tcPr>
          <w:p w:rsidR="00E23FCD" w:rsidRDefault="00E23FCD" w:rsidP="00BC569E">
            <w:r w:rsidRPr="00E23FCD">
              <w:t>Je, kwa miezi 12 iliyopita unaweza kadiria umekunywa pombe mara ngapi?</w:t>
            </w:r>
          </w:p>
          <w:p w:rsidR="00E23FCD" w:rsidRDefault="00E23FCD" w:rsidP="00BC569E"/>
          <w:p w:rsidR="002F6755" w:rsidRPr="00E23FCD" w:rsidRDefault="002F6755" w:rsidP="00BC569E">
            <w:r w:rsidRPr="00E23FCD">
              <w:t>In the past 12 months, what is your best estimate of how often you drank alcohol?</w:t>
            </w:r>
          </w:p>
          <w:p w:rsidR="009D1025" w:rsidRPr="00E23FCD" w:rsidRDefault="009D1025" w:rsidP="00BC569E"/>
        </w:tc>
        <w:tc>
          <w:tcPr>
            <w:tcW w:w="5040" w:type="dxa"/>
          </w:tcPr>
          <w:p w:rsidR="002F6755" w:rsidRPr="00E23FCD" w:rsidRDefault="002F6755" w:rsidP="00677933">
            <w:r w:rsidRPr="00E23FCD">
              <w:t>O Never (skip to HLT04)</w:t>
            </w:r>
          </w:p>
          <w:p w:rsidR="002F6755" w:rsidRPr="00E23FCD" w:rsidRDefault="002F6755" w:rsidP="00677933">
            <w:r w:rsidRPr="00E23FCD">
              <w:t>O Less than once per month</w:t>
            </w:r>
          </w:p>
          <w:p w:rsidR="002F6755" w:rsidRPr="00E23FCD" w:rsidRDefault="002F6755" w:rsidP="00677933">
            <w:r w:rsidRPr="00E23FCD">
              <w:t>O Once a month</w:t>
            </w:r>
          </w:p>
          <w:p w:rsidR="002F6755" w:rsidRPr="00E23FCD" w:rsidRDefault="002F6755" w:rsidP="00677933">
            <w:r w:rsidRPr="00E23FCD">
              <w:t>O 2 to 3 times per month</w:t>
            </w:r>
          </w:p>
          <w:p w:rsidR="002F6755" w:rsidRPr="00E23FCD" w:rsidRDefault="002F6755" w:rsidP="00677933">
            <w:r w:rsidRPr="00E23FCD">
              <w:t>O Once per week</w:t>
            </w:r>
          </w:p>
          <w:p w:rsidR="002F6755" w:rsidRPr="00E23FCD" w:rsidRDefault="002F6755" w:rsidP="00677933">
            <w:r w:rsidRPr="00E23FCD">
              <w:t>O Twice per week</w:t>
            </w:r>
          </w:p>
          <w:p w:rsidR="002F6755" w:rsidRPr="00E23FCD" w:rsidRDefault="002F6755" w:rsidP="00677933">
            <w:r w:rsidRPr="00E23FCD">
              <w:t>O 3 to 4 times a week</w:t>
            </w:r>
          </w:p>
          <w:p w:rsidR="002F6755" w:rsidRPr="00E23FCD" w:rsidRDefault="002F6755" w:rsidP="00677933">
            <w:r w:rsidRPr="00E23FCD">
              <w:t>O 5 to 6 times per week</w:t>
            </w:r>
          </w:p>
          <w:p w:rsidR="002F6755" w:rsidRPr="00E23FCD" w:rsidRDefault="002F6755" w:rsidP="00677933">
            <w:r w:rsidRPr="00E23FCD">
              <w:t>O Every Day</w:t>
            </w:r>
          </w:p>
          <w:p w:rsidR="002F6755" w:rsidRPr="00E23FCD" w:rsidRDefault="002F6755" w:rsidP="006C078C">
            <w:r w:rsidRPr="00E23FCD">
              <w:t>O Don’t Know</w:t>
            </w:r>
          </w:p>
          <w:p w:rsidR="009D1025" w:rsidRPr="00E23FCD" w:rsidRDefault="002F6755" w:rsidP="009D1025">
            <w:r w:rsidRPr="00E23FCD">
              <w:t>O Refused to Answer</w:t>
            </w:r>
          </w:p>
        </w:tc>
      </w:tr>
      <w:tr w:rsidR="002F6755" w:rsidRPr="00E23FCD" w:rsidTr="00494A85">
        <w:trPr>
          <w:cantSplit/>
        </w:trPr>
        <w:tc>
          <w:tcPr>
            <w:tcW w:w="948" w:type="dxa"/>
          </w:tcPr>
          <w:p w:rsidR="002F6755" w:rsidRPr="00E23FCD" w:rsidRDefault="002F6755" w:rsidP="00BE53FA">
            <w:pPr>
              <w:rPr>
                <w:sz w:val="20"/>
              </w:rPr>
            </w:pPr>
            <w:r w:rsidRPr="00E23FCD">
              <w:rPr>
                <w:sz w:val="20"/>
              </w:rPr>
              <w:lastRenderedPageBreak/>
              <w:t>HLT03</w:t>
            </w:r>
          </w:p>
        </w:tc>
        <w:tc>
          <w:tcPr>
            <w:tcW w:w="4805" w:type="dxa"/>
          </w:tcPr>
          <w:p w:rsidR="002954D5" w:rsidRDefault="002954D5" w:rsidP="00342E91">
            <w:r w:rsidRPr="00E23FCD">
              <w:t>Je kwa mwezi moja uliyopita, ni mara ngapi ulikuny</w:t>
            </w:r>
            <w:r w:rsidR="006B0655">
              <w:t>wa vinywaji vya kulewesha chupa</w:t>
            </w:r>
            <w:r w:rsidRPr="00E23FCD">
              <w:t xml:space="preserve"> 5 au zaidi kwa usiku mmoja?</w:t>
            </w:r>
          </w:p>
          <w:p w:rsidR="002954D5" w:rsidRDefault="002954D5" w:rsidP="00342E91"/>
          <w:p w:rsidR="002F6755" w:rsidRPr="00E23FCD" w:rsidRDefault="002F6755" w:rsidP="00342E91">
            <w:r w:rsidRPr="00E23FCD">
              <w:t>In the past month, how often did you drink 5 or more alcoholic drinks in one night?</w:t>
            </w:r>
          </w:p>
          <w:p w:rsidR="009D1025" w:rsidRPr="00E23FCD" w:rsidRDefault="009D1025" w:rsidP="00342E91"/>
        </w:tc>
        <w:tc>
          <w:tcPr>
            <w:tcW w:w="5040" w:type="dxa"/>
          </w:tcPr>
          <w:p w:rsidR="002F6755" w:rsidRPr="00E23FCD" w:rsidRDefault="002F6755" w:rsidP="00A27552">
            <w:r w:rsidRPr="00E23FCD">
              <w:t>O Never</w:t>
            </w:r>
          </w:p>
          <w:p w:rsidR="002F6755" w:rsidRPr="00E23FCD" w:rsidRDefault="002F6755" w:rsidP="00A27552">
            <w:r w:rsidRPr="00E23FCD">
              <w:t>O Only once</w:t>
            </w:r>
          </w:p>
          <w:p w:rsidR="002F6755" w:rsidRPr="00E23FCD" w:rsidRDefault="002F6755" w:rsidP="00A27552">
            <w:r w:rsidRPr="00E23FCD">
              <w:t xml:space="preserve">O 2 or 3 times </w:t>
            </w:r>
          </w:p>
          <w:p w:rsidR="002F6755" w:rsidRPr="00E23FCD" w:rsidRDefault="002F6755" w:rsidP="00A27552">
            <w:r w:rsidRPr="00E23FCD">
              <w:t>O Once per week</w:t>
            </w:r>
          </w:p>
          <w:p w:rsidR="002F6755" w:rsidRPr="00E23FCD" w:rsidRDefault="002F6755" w:rsidP="00A27552">
            <w:r w:rsidRPr="00E23FCD">
              <w:t>O Twice per week</w:t>
            </w:r>
          </w:p>
          <w:p w:rsidR="002F6755" w:rsidRPr="00E23FCD" w:rsidRDefault="002F6755" w:rsidP="00A27552">
            <w:r w:rsidRPr="00E23FCD">
              <w:t>O 3 to 4 times a week</w:t>
            </w:r>
          </w:p>
          <w:p w:rsidR="002F6755" w:rsidRPr="00E23FCD" w:rsidRDefault="002F6755" w:rsidP="00A27552">
            <w:r w:rsidRPr="00E23FCD">
              <w:t>O 5 to 6 times per week</w:t>
            </w:r>
          </w:p>
          <w:p w:rsidR="002F6755" w:rsidRPr="00E23FCD" w:rsidRDefault="002F6755" w:rsidP="00A27552">
            <w:r w:rsidRPr="00E23FCD">
              <w:t>O Every Day</w:t>
            </w:r>
          </w:p>
          <w:p w:rsidR="002F6755" w:rsidRPr="00E23FCD" w:rsidRDefault="002F6755" w:rsidP="00A27552">
            <w:r w:rsidRPr="00E23FCD">
              <w:t>O Don’t Know</w:t>
            </w:r>
          </w:p>
          <w:p w:rsidR="009D1025" w:rsidRPr="00E23FCD" w:rsidRDefault="002F6755" w:rsidP="009D1025">
            <w:r w:rsidRPr="00E23FCD">
              <w:t>O Refused to Answer</w:t>
            </w:r>
          </w:p>
        </w:tc>
      </w:tr>
    </w:tbl>
    <w:p w:rsidR="004D595D" w:rsidRPr="00E23FCD" w:rsidRDefault="004D595D"/>
    <w:tbl>
      <w:tblPr>
        <w:tblStyle w:val="TableGrid"/>
        <w:tblW w:w="11058" w:type="dxa"/>
        <w:tblLook w:val="04A0" w:firstRow="1" w:lastRow="0" w:firstColumn="1" w:lastColumn="0" w:noHBand="0" w:noVBand="1"/>
      </w:tblPr>
      <w:tblGrid>
        <w:gridCol w:w="5529"/>
        <w:gridCol w:w="5529"/>
      </w:tblGrid>
      <w:tr w:rsidR="0053399C" w:rsidRPr="00E23FCD" w:rsidTr="00494A85">
        <w:trPr>
          <w:cantSplit/>
          <w:trHeight w:val="1772"/>
        </w:trPr>
        <w:tc>
          <w:tcPr>
            <w:tcW w:w="5529" w:type="dxa"/>
          </w:tcPr>
          <w:p w:rsidR="0053399C" w:rsidRPr="00E23FCD" w:rsidRDefault="0053399C">
            <w:pPr>
              <w:rPr>
                <w:u w:val="single"/>
              </w:rPr>
            </w:pPr>
            <w:r w:rsidRPr="00E23FCD">
              <w:rPr>
                <w:u w:val="single"/>
              </w:rPr>
              <w:t xml:space="preserve">HLT04: </w:t>
            </w:r>
          </w:p>
          <w:p w:rsidR="0053399C" w:rsidRPr="00E23FCD" w:rsidRDefault="0053399C"/>
          <w:p w:rsidR="002954D5" w:rsidRDefault="002954D5">
            <w:r w:rsidRPr="00E23FCD">
              <w:t>Kwa wiki 2 zilizopita, je, ushawa</w:t>
            </w:r>
            <w:r>
              <w:t>i sumbuliwa na shida zifuatazo?</w:t>
            </w:r>
          </w:p>
          <w:p w:rsidR="002954D5" w:rsidRDefault="002954D5"/>
          <w:p w:rsidR="0053399C" w:rsidRPr="00E23FCD" w:rsidRDefault="0053399C">
            <w:r w:rsidRPr="00E23FCD">
              <w:t xml:space="preserve">Over the last 2 weeks, have you been bothered by any of the following problems?  </w:t>
            </w:r>
          </w:p>
          <w:p w:rsidR="0053399C" w:rsidRPr="00E23FCD" w:rsidRDefault="0053399C"/>
          <w:p w:rsidR="0053399C" w:rsidRPr="002954D5" w:rsidRDefault="0053399C">
            <w:pPr>
              <w:rPr>
                <w:i/>
              </w:rPr>
            </w:pPr>
            <w:r w:rsidRPr="002954D5">
              <w:rPr>
                <w:i/>
                <w:sz w:val="22"/>
                <w:szCs w:val="22"/>
              </w:rPr>
              <w:t>Interviewer: Read each option aloud one at a time.</w:t>
            </w:r>
          </w:p>
        </w:tc>
        <w:tc>
          <w:tcPr>
            <w:tcW w:w="5529" w:type="dxa"/>
          </w:tcPr>
          <w:p w:rsidR="0053399C" w:rsidRPr="00E23FCD" w:rsidRDefault="0053399C">
            <w:pPr>
              <w:rPr>
                <w:u w:val="single"/>
              </w:rPr>
            </w:pPr>
            <w:r w:rsidRPr="00E23FCD">
              <w:rPr>
                <w:u w:val="single"/>
              </w:rPr>
              <w:t>HLT 05:</w:t>
            </w:r>
          </w:p>
          <w:p w:rsidR="0053399C" w:rsidRPr="00E23FCD" w:rsidRDefault="0053399C"/>
          <w:p w:rsidR="002954D5" w:rsidRDefault="002954D5">
            <w:r w:rsidRPr="00E23FCD">
              <w:t>Kwa wiki 2 zilizopita, je, ushawa</w:t>
            </w:r>
            <w:r>
              <w:t>i sumbuliwa na shida zifuatazo?</w:t>
            </w:r>
          </w:p>
          <w:p w:rsidR="002954D5" w:rsidRDefault="002954D5"/>
          <w:p w:rsidR="0053399C" w:rsidRPr="00E23FCD" w:rsidRDefault="0053399C">
            <w:r w:rsidRPr="00E23FCD">
              <w:t>Over the last 2 weeks, how often have you been bothered by this problem?</w:t>
            </w:r>
          </w:p>
          <w:p w:rsidR="009D1025" w:rsidRPr="00E23FCD" w:rsidRDefault="009D1025" w:rsidP="002954D5"/>
        </w:tc>
      </w:tr>
      <w:tr w:rsidR="002954D5" w:rsidRPr="00E23FCD" w:rsidTr="00494A85">
        <w:trPr>
          <w:cantSplit/>
          <w:trHeight w:val="267"/>
        </w:trPr>
        <w:tc>
          <w:tcPr>
            <w:tcW w:w="5529" w:type="dxa"/>
          </w:tcPr>
          <w:p w:rsidR="00793CE6" w:rsidRDefault="00793CE6" w:rsidP="009D1025"/>
          <w:p w:rsidR="002954D5" w:rsidRDefault="002954D5" w:rsidP="009D1025">
            <w:r w:rsidRPr="00E23FCD">
              <w:t>O Kutokua na hamu ya kufanya kazi.</w:t>
            </w:r>
          </w:p>
          <w:p w:rsidR="002954D5" w:rsidRDefault="002954D5" w:rsidP="009D1025"/>
          <w:p w:rsidR="002954D5" w:rsidRPr="00E23FCD" w:rsidRDefault="002954D5" w:rsidP="009D1025">
            <w:r w:rsidRPr="00E23FCD">
              <w:t xml:space="preserve">Had little interest or pleasure in doing things </w:t>
            </w:r>
          </w:p>
          <w:p w:rsidR="002954D5" w:rsidRPr="00E23FCD" w:rsidRDefault="002954D5"/>
        </w:tc>
        <w:tc>
          <w:tcPr>
            <w:tcW w:w="5529" w:type="dxa"/>
          </w:tcPr>
          <w:p w:rsidR="002954D5" w:rsidRPr="00E23FCD" w:rsidRDefault="002954D5" w:rsidP="00245CFF">
            <w:r w:rsidRPr="00E23FCD">
              <w:t>O One Day</w:t>
            </w:r>
          </w:p>
          <w:p w:rsidR="002954D5" w:rsidRPr="00E23FCD" w:rsidRDefault="002954D5" w:rsidP="00245CFF">
            <w:r w:rsidRPr="00E23FCD">
              <w:t>O Less than Half the Days</w:t>
            </w:r>
          </w:p>
          <w:p w:rsidR="002954D5" w:rsidRPr="00E23FCD" w:rsidRDefault="002954D5" w:rsidP="00245CFF">
            <w:r w:rsidRPr="00E23FCD">
              <w:t>O Around Half the Days</w:t>
            </w:r>
          </w:p>
          <w:p w:rsidR="002954D5" w:rsidRPr="00E23FCD" w:rsidRDefault="002954D5" w:rsidP="00245CFF">
            <w:r w:rsidRPr="00E23FCD">
              <w:t>O More than Half the Days</w:t>
            </w:r>
          </w:p>
          <w:p w:rsidR="002954D5" w:rsidRPr="00E23FCD" w:rsidRDefault="002954D5" w:rsidP="00245CFF">
            <w:r w:rsidRPr="00E23FCD">
              <w:t>O Every Day</w:t>
            </w:r>
          </w:p>
          <w:p w:rsidR="002954D5" w:rsidRPr="00E23FCD" w:rsidRDefault="002954D5" w:rsidP="00245CFF">
            <w:r w:rsidRPr="00E23FCD">
              <w:t>O Don’t Know</w:t>
            </w:r>
          </w:p>
          <w:p w:rsidR="002954D5" w:rsidRPr="00E23FCD" w:rsidRDefault="002954D5" w:rsidP="002954D5">
            <w:r w:rsidRPr="00E23FCD">
              <w:t xml:space="preserve">O Refused to Answer </w:t>
            </w:r>
          </w:p>
        </w:tc>
      </w:tr>
      <w:tr w:rsidR="002954D5" w:rsidRPr="00E23FCD" w:rsidTr="00494A85">
        <w:trPr>
          <w:cantSplit/>
          <w:trHeight w:val="281"/>
        </w:trPr>
        <w:tc>
          <w:tcPr>
            <w:tcW w:w="5529" w:type="dxa"/>
          </w:tcPr>
          <w:p w:rsidR="00793CE6" w:rsidRDefault="00793CE6"/>
          <w:p w:rsidR="002954D5" w:rsidRDefault="002954D5">
            <w:r w:rsidRPr="00E23FCD">
              <w:t xml:space="preserve">O Kujihisi uko chini, kuhuzunika, au kukosa matumaini </w:t>
            </w:r>
          </w:p>
          <w:p w:rsidR="002954D5" w:rsidRDefault="002954D5"/>
          <w:p w:rsidR="002954D5" w:rsidRPr="00E23FCD" w:rsidRDefault="002954D5">
            <w:r w:rsidRPr="00E23FCD">
              <w:t>Felt down, depressed, or hopeless</w:t>
            </w:r>
          </w:p>
          <w:p w:rsidR="002954D5" w:rsidRPr="00E23FCD" w:rsidRDefault="002954D5"/>
        </w:tc>
        <w:tc>
          <w:tcPr>
            <w:tcW w:w="5529" w:type="dxa"/>
          </w:tcPr>
          <w:p w:rsidR="002954D5" w:rsidRPr="00E23FCD" w:rsidRDefault="002954D5" w:rsidP="00245CFF">
            <w:r w:rsidRPr="00E23FCD">
              <w:t>O One Day</w:t>
            </w:r>
          </w:p>
          <w:p w:rsidR="002954D5" w:rsidRPr="00E23FCD" w:rsidRDefault="002954D5" w:rsidP="00245CFF">
            <w:r w:rsidRPr="00E23FCD">
              <w:t>O Less than Half the Days</w:t>
            </w:r>
          </w:p>
          <w:p w:rsidR="002954D5" w:rsidRPr="00E23FCD" w:rsidRDefault="002954D5" w:rsidP="00245CFF">
            <w:r w:rsidRPr="00E23FCD">
              <w:t>O Around Half the Days</w:t>
            </w:r>
          </w:p>
          <w:p w:rsidR="002954D5" w:rsidRPr="00E23FCD" w:rsidRDefault="002954D5" w:rsidP="00245CFF">
            <w:r w:rsidRPr="00E23FCD">
              <w:t>O More than Half the Days</w:t>
            </w:r>
          </w:p>
          <w:p w:rsidR="002954D5" w:rsidRPr="00E23FCD" w:rsidRDefault="002954D5" w:rsidP="00245CFF">
            <w:r w:rsidRPr="00E23FCD">
              <w:t>O Every Day</w:t>
            </w:r>
          </w:p>
          <w:p w:rsidR="002954D5" w:rsidRPr="00E23FCD" w:rsidRDefault="002954D5" w:rsidP="00245CFF">
            <w:r w:rsidRPr="00E23FCD">
              <w:t>O Don’t Know</w:t>
            </w:r>
          </w:p>
          <w:p w:rsidR="002954D5" w:rsidRPr="00E23FCD" w:rsidRDefault="002954D5" w:rsidP="002954D5">
            <w:r w:rsidRPr="00E23FCD">
              <w:t xml:space="preserve">O Refused to Answer </w:t>
            </w:r>
          </w:p>
        </w:tc>
      </w:tr>
      <w:tr w:rsidR="002954D5" w:rsidRPr="00E23FCD" w:rsidTr="00494A85">
        <w:trPr>
          <w:cantSplit/>
          <w:trHeight w:val="267"/>
        </w:trPr>
        <w:tc>
          <w:tcPr>
            <w:tcW w:w="5529" w:type="dxa"/>
          </w:tcPr>
          <w:p w:rsidR="00793CE6" w:rsidRDefault="00793CE6"/>
          <w:p w:rsidR="002954D5" w:rsidRDefault="002954D5">
            <w:r w:rsidRPr="00E23FCD">
              <w:t xml:space="preserve">O Kua na shida kulala aukulala sana </w:t>
            </w:r>
          </w:p>
          <w:p w:rsidR="002954D5" w:rsidRDefault="002954D5"/>
          <w:p w:rsidR="002954D5" w:rsidRPr="00E23FCD" w:rsidRDefault="002954D5">
            <w:r w:rsidRPr="00E23FCD">
              <w:t>Had trouble falling asleep/ staying asleep, or sleeping too much</w:t>
            </w:r>
          </w:p>
          <w:p w:rsidR="002954D5" w:rsidRPr="00E23FCD" w:rsidRDefault="002954D5"/>
          <w:p w:rsidR="002954D5" w:rsidRPr="00E23FCD" w:rsidRDefault="002954D5"/>
        </w:tc>
        <w:tc>
          <w:tcPr>
            <w:tcW w:w="5529" w:type="dxa"/>
          </w:tcPr>
          <w:p w:rsidR="002954D5" w:rsidRPr="00E23FCD" w:rsidRDefault="002954D5" w:rsidP="00245CFF">
            <w:r w:rsidRPr="00E23FCD">
              <w:t>O One Day</w:t>
            </w:r>
          </w:p>
          <w:p w:rsidR="002954D5" w:rsidRPr="00E23FCD" w:rsidRDefault="002954D5" w:rsidP="00245CFF">
            <w:r w:rsidRPr="00E23FCD">
              <w:t>O Less than Half the Days</w:t>
            </w:r>
          </w:p>
          <w:p w:rsidR="002954D5" w:rsidRPr="00E23FCD" w:rsidRDefault="002954D5" w:rsidP="00245CFF">
            <w:r w:rsidRPr="00E23FCD">
              <w:t>O Around Half the Days</w:t>
            </w:r>
          </w:p>
          <w:p w:rsidR="002954D5" w:rsidRPr="00E23FCD" w:rsidRDefault="002954D5" w:rsidP="00245CFF">
            <w:r w:rsidRPr="00E23FCD">
              <w:t>O More than Half the Days</w:t>
            </w:r>
          </w:p>
          <w:p w:rsidR="002954D5" w:rsidRPr="00E23FCD" w:rsidRDefault="002954D5" w:rsidP="00245CFF">
            <w:r w:rsidRPr="00E23FCD">
              <w:t>O Every Day</w:t>
            </w:r>
          </w:p>
          <w:p w:rsidR="002954D5" w:rsidRPr="00E23FCD" w:rsidRDefault="002954D5" w:rsidP="00245CFF">
            <w:r w:rsidRPr="00E23FCD">
              <w:t>O Don’t Know</w:t>
            </w:r>
          </w:p>
          <w:p w:rsidR="002954D5" w:rsidRPr="00E23FCD" w:rsidRDefault="002954D5" w:rsidP="002954D5">
            <w:r w:rsidRPr="00E23FCD">
              <w:t xml:space="preserve">O Refused to Answer </w:t>
            </w:r>
          </w:p>
        </w:tc>
      </w:tr>
      <w:tr w:rsidR="002954D5" w:rsidRPr="00E23FCD" w:rsidTr="00494A85">
        <w:trPr>
          <w:cantSplit/>
          <w:trHeight w:val="281"/>
        </w:trPr>
        <w:tc>
          <w:tcPr>
            <w:tcW w:w="5529" w:type="dxa"/>
          </w:tcPr>
          <w:p w:rsidR="00793CE6" w:rsidRDefault="00793CE6" w:rsidP="002954D5"/>
          <w:p w:rsidR="002954D5" w:rsidRPr="00E23FCD" w:rsidRDefault="002954D5" w:rsidP="002954D5">
            <w:r w:rsidRPr="00E23FCD">
              <w:t>O Kujisi</w:t>
            </w:r>
            <w:r>
              <w:t>kia mchovu au</w:t>
            </w:r>
            <w:r w:rsidRPr="00E23FCD">
              <w:t xml:space="preserve"> kuwa na nguvu kidogo.</w:t>
            </w:r>
          </w:p>
          <w:p w:rsidR="002954D5" w:rsidRDefault="002954D5"/>
          <w:p w:rsidR="002954D5" w:rsidRPr="00E23FCD" w:rsidRDefault="002954D5">
            <w:r w:rsidRPr="00E23FCD">
              <w:t>Felt tired or having little energy</w:t>
            </w:r>
          </w:p>
          <w:p w:rsidR="002954D5" w:rsidRPr="00E23FCD" w:rsidRDefault="002954D5" w:rsidP="002954D5"/>
        </w:tc>
        <w:tc>
          <w:tcPr>
            <w:tcW w:w="5529" w:type="dxa"/>
          </w:tcPr>
          <w:p w:rsidR="002954D5" w:rsidRPr="00E23FCD" w:rsidRDefault="002954D5" w:rsidP="00245CFF">
            <w:r w:rsidRPr="00E23FCD">
              <w:t>O One Day</w:t>
            </w:r>
          </w:p>
          <w:p w:rsidR="002954D5" w:rsidRPr="00E23FCD" w:rsidRDefault="002954D5" w:rsidP="00245CFF">
            <w:r w:rsidRPr="00E23FCD">
              <w:t>O Less than Half the Days</w:t>
            </w:r>
          </w:p>
          <w:p w:rsidR="002954D5" w:rsidRPr="00E23FCD" w:rsidRDefault="002954D5" w:rsidP="00245CFF">
            <w:r w:rsidRPr="00E23FCD">
              <w:t>O Around Half the Days</w:t>
            </w:r>
          </w:p>
          <w:p w:rsidR="002954D5" w:rsidRPr="00E23FCD" w:rsidRDefault="002954D5" w:rsidP="00245CFF">
            <w:r w:rsidRPr="00E23FCD">
              <w:t>O More than Half the Days</w:t>
            </w:r>
          </w:p>
          <w:p w:rsidR="002954D5" w:rsidRPr="00E23FCD" w:rsidRDefault="002954D5" w:rsidP="00245CFF">
            <w:r w:rsidRPr="00E23FCD">
              <w:t>O Every Day</w:t>
            </w:r>
          </w:p>
          <w:p w:rsidR="002954D5" w:rsidRPr="00E23FCD" w:rsidRDefault="002954D5" w:rsidP="00245CFF">
            <w:r w:rsidRPr="00E23FCD">
              <w:t>O Don’t Know</w:t>
            </w:r>
          </w:p>
          <w:p w:rsidR="002954D5" w:rsidRPr="00E23FCD" w:rsidRDefault="002954D5" w:rsidP="002954D5">
            <w:r w:rsidRPr="00E23FCD">
              <w:t xml:space="preserve">O Refused to Answer </w:t>
            </w:r>
          </w:p>
        </w:tc>
      </w:tr>
      <w:tr w:rsidR="002954D5" w:rsidRPr="00E23FCD" w:rsidTr="00494A85">
        <w:trPr>
          <w:cantSplit/>
          <w:trHeight w:val="267"/>
        </w:trPr>
        <w:tc>
          <w:tcPr>
            <w:tcW w:w="5529" w:type="dxa"/>
          </w:tcPr>
          <w:p w:rsidR="00793CE6" w:rsidRDefault="00793CE6"/>
          <w:p w:rsidR="002954D5" w:rsidRPr="00E23FCD" w:rsidRDefault="002954D5">
            <w:r w:rsidRPr="00E23FCD">
              <w:t xml:space="preserve">O Kutokua na </w:t>
            </w:r>
            <w:r>
              <w:t>hamu wa kula chakula au</w:t>
            </w:r>
            <w:r w:rsidRPr="00E23FCD">
              <w:t xml:space="preserve"> kula zaidi.</w:t>
            </w:r>
          </w:p>
          <w:p w:rsidR="002954D5" w:rsidRPr="00E23FCD" w:rsidRDefault="002954D5"/>
          <w:p w:rsidR="002954D5" w:rsidRPr="00E23FCD" w:rsidRDefault="006B0655">
            <w:r>
              <w:t>Had poor appetite or overeating</w:t>
            </w:r>
          </w:p>
        </w:tc>
        <w:tc>
          <w:tcPr>
            <w:tcW w:w="5529" w:type="dxa"/>
          </w:tcPr>
          <w:p w:rsidR="002954D5" w:rsidRPr="00E23FCD" w:rsidRDefault="002954D5" w:rsidP="00245CFF">
            <w:r w:rsidRPr="00E23FCD">
              <w:t>O One Day</w:t>
            </w:r>
          </w:p>
          <w:p w:rsidR="002954D5" w:rsidRPr="00E23FCD" w:rsidRDefault="002954D5" w:rsidP="00245CFF">
            <w:r w:rsidRPr="00E23FCD">
              <w:t>O Less than Half the Days</w:t>
            </w:r>
          </w:p>
          <w:p w:rsidR="002954D5" w:rsidRPr="00E23FCD" w:rsidRDefault="002954D5" w:rsidP="00245CFF">
            <w:r w:rsidRPr="00E23FCD">
              <w:t>O Around Half the Days</w:t>
            </w:r>
          </w:p>
          <w:p w:rsidR="002954D5" w:rsidRPr="00E23FCD" w:rsidRDefault="002954D5" w:rsidP="00245CFF">
            <w:r w:rsidRPr="00E23FCD">
              <w:t>O More than Half the Days</w:t>
            </w:r>
          </w:p>
          <w:p w:rsidR="002954D5" w:rsidRPr="00E23FCD" w:rsidRDefault="002954D5" w:rsidP="00245CFF">
            <w:r w:rsidRPr="00E23FCD">
              <w:t>O Every Day</w:t>
            </w:r>
          </w:p>
          <w:p w:rsidR="002954D5" w:rsidRPr="00E23FCD" w:rsidRDefault="002954D5" w:rsidP="00245CFF">
            <w:r w:rsidRPr="00E23FCD">
              <w:t>O Don’t Know</w:t>
            </w:r>
          </w:p>
          <w:p w:rsidR="002954D5" w:rsidRPr="00E23FCD" w:rsidRDefault="002954D5" w:rsidP="002954D5">
            <w:r w:rsidRPr="00E23FCD">
              <w:t xml:space="preserve">O Refused to Answer </w:t>
            </w:r>
          </w:p>
        </w:tc>
      </w:tr>
      <w:tr w:rsidR="002954D5" w:rsidRPr="00E23FCD" w:rsidTr="00494A85">
        <w:trPr>
          <w:cantSplit/>
          <w:trHeight w:val="1970"/>
        </w:trPr>
        <w:tc>
          <w:tcPr>
            <w:tcW w:w="5529" w:type="dxa"/>
          </w:tcPr>
          <w:p w:rsidR="00793CE6" w:rsidRDefault="00793CE6"/>
          <w:p w:rsidR="002954D5" w:rsidRDefault="002954D5">
            <w:r w:rsidRPr="00E23FCD">
              <w:t>O Kuhisi vibaya juu ya nafsi yako mwenyewe ama kuwa haujafikisha matarajio yako kwa familia yako.</w:t>
            </w:r>
          </w:p>
          <w:p w:rsidR="002954D5" w:rsidRDefault="002954D5"/>
          <w:p w:rsidR="002954D5" w:rsidRPr="00E23FCD" w:rsidRDefault="002954D5">
            <w:r w:rsidRPr="00E23FCD">
              <w:t>Felt bad about yourself, felt that you are a failure, or felt that you let yourself or your family down</w:t>
            </w:r>
          </w:p>
          <w:p w:rsidR="002954D5" w:rsidRPr="00E23FCD" w:rsidRDefault="002954D5" w:rsidP="002954D5"/>
        </w:tc>
        <w:tc>
          <w:tcPr>
            <w:tcW w:w="5529" w:type="dxa"/>
          </w:tcPr>
          <w:p w:rsidR="002954D5" w:rsidRPr="00E23FCD" w:rsidRDefault="002954D5" w:rsidP="0053399C">
            <w:r w:rsidRPr="00E23FCD">
              <w:t>O One Day</w:t>
            </w:r>
          </w:p>
          <w:p w:rsidR="002954D5" w:rsidRPr="00E23FCD" w:rsidRDefault="002954D5" w:rsidP="0053399C">
            <w:r w:rsidRPr="00E23FCD">
              <w:t>O Less than Half the Days</w:t>
            </w:r>
          </w:p>
          <w:p w:rsidR="002954D5" w:rsidRPr="00E23FCD" w:rsidRDefault="002954D5" w:rsidP="0053399C">
            <w:r w:rsidRPr="00E23FCD">
              <w:t>O Around Half the Days</w:t>
            </w:r>
          </w:p>
          <w:p w:rsidR="002954D5" w:rsidRPr="00E23FCD" w:rsidRDefault="002954D5" w:rsidP="0053399C">
            <w:r w:rsidRPr="00E23FCD">
              <w:t>O More than Half the Days</w:t>
            </w:r>
          </w:p>
          <w:p w:rsidR="002954D5" w:rsidRPr="00E23FCD" w:rsidRDefault="002954D5" w:rsidP="0053399C">
            <w:r w:rsidRPr="00E23FCD">
              <w:t>O Every Day</w:t>
            </w:r>
          </w:p>
          <w:p w:rsidR="002954D5" w:rsidRPr="00E23FCD" w:rsidRDefault="002954D5" w:rsidP="0053399C">
            <w:r w:rsidRPr="00E23FCD">
              <w:t>O Don’t Know</w:t>
            </w:r>
          </w:p>
          <w:p w:rsidR="002954D5" w:rsidRPr="00E23FCD" w:rsidRDefault="002954D5" w:rsidP="002954D5">
            <w:r w:rsidRPr="00E23FCD">
              <w:t xml:space="preserve">O Refused to Answer </w:t>
            </w:r>
          </w:p>
        </w:tc>
      </w:tr>
      <w:tr w:rsidR="002954D5" w:rsidRPr="00E23FCD" w:rsidTr="00494A85">
        <w:trPr>
          <w:cantSplit/>
          <w:trHeight w:val="267"/>
        </w:trPr>
        <w:tc>
          <w:tcPr>
            <w:tcW w:w="5529" w:type="dxa"/>
          </w:tcPr>
          <w:p w:rsidR="00793CE6" w:rsidRDefault="00793CE6"/>
          <w:p w:rsidR="002954D5" w:rsidRDefault="002954D5">
            <w:r w:rsidRPr="00E23FCD">
              <w:t>O Kuwa na shida</w:t>
            </w:r>
            <w:r>
              <w:t xml:space="preserve"> kusoma gazeti au kutazama </w:t>
            </w:r>
            <w:r w:rsidRPr="00E23FCD">
              <w:t>runinga kwa umakini</w:t>
            </w:r>
          </w:p>
          <w:p w:rsidR="002954D5" w:rsidRDefault="002954D5"/>
          <w:p w:rsidR="002954D5" w:rsidRPr="00E23FCD" w:rsidRDefault="002954D5">
            <w:r w:rsidRPr="00E23FCD">
              <w:t>Had trouble concentrating on things such as reading the newspaper or watching television</w:t>
            </w:r>
          </w:p>
          <w:p w:rsidR="002954D5" w:rsidRPr="00E23FCD" w:rsidRDefault="002954D5" w:rsidP="002954D5"/>
        </w:tc>
        <w:tc>
          <w:tcPr>
            <w:tcW w:w="5529" w:type="dxa"/>
          </w:tcPr>
          <w:p w:rsidR="002954D5" w:rsidRPr="00E23FCD" w:rsidRDefault="002954D5" w:rsidP="0053399C">
            <w:r w:rsidRPr="00E23FCD">
              <w:t>O One Day</w:t>
            </w:r>
          </w:p>
          <w:p w:rsidR="002954D5" w:rsidRPr="00E23FCD" w:rsidRDefault="002954D5" w:rsidP="0053399C">
            <w:r w:rsidRPr="00E23FCD">
              <w:t>O Less than Half the Days</w:t>
            </w:r>
          </w:p>
          <w:p w:rsidR="002954D5" w:rsidRPr="00E23FCD" w:rsidRDefault="002954D5" w:rsidP="0053399C">
            <w:r w:rsidRPr="00E23FCD">
              <w:t>O Around Half the Days</w:t>
            </w:r>
          </w:p>
          <w:p w:rsidR="002954D5" w:rsidRPr="00E23FCD" w:rsidRDefault="002954D5" w:rsidP="0053399C">
            <w:r w:rsidRPr="00E23FCD">
              <w:t>O More than Half the Days</w:t>
            </w:r>
          </w:p>
          <w:p w:rsidR="002954D5" w:rsidRPr="00E23FCD" w:rsidRDefault="002954D5" w:rsidP="0053399C">
            <w:r w:rsidRPr="00E23FCD">
              <w:t>O Every Day</w:t>
            </w:r>
          </w:p>
          <w:p w:rsidR="002954D5" w:rsidRPr="00E23FCD" w:rsidRDefault="002954D5" w:rsidP="0053399C">
            <w:r w:rsidRPr="00E23FCD">
              <w:t>O Don’t Know</w:t>
            </w:r>
          </w:p>
          <w:p w:rsidR="002954D5" w:rsidRPr="00E23FCD" w:rsidRDefault="002954D5" w:rsidP="002954D5">
            <w:r w:rsidRPr="00E23FCD">
              <w:t>O Refused to Answer</w:t>
            </w:r>
          </w:p>
        </w:tc>
      </w:tr>
      <w:tr w:rsidR="002954D5" w:rsidRPr="00E23FCD" w:rsidTr="00494A85">
        <w:trPr>
          <w:cantSplit/>
          <w:trHeight w:val="267"/>
        </w:trPr>
        <w:tc>
          <w:tcPr>
            <w:tcW w:w="5529" w:type="dxa"/>
          </w:tcPr>
          <w:p w:rsidR="002954D5" w:rsidRDefault="002954D5">
            <w:r>
              <w:t xml:space="preserve">O </w:t>
            </w:r>
            <w:r w:rsidRPr="00E23FCD">
              <w:t xml:space="preserve">Kutembea au kuongea kwa upole mpaka watu wengine wanajua </w:t>
            </w:r>
            <w:proofErr w:type="gramStart"/>
            <w:r w:rsidRPr="00E23FCD">
              <w:t>au  wanaweza</w:t>
            </w:r>
            <w:proofErr w:type="gramEnd"/>
            <w:r w:rsidRPr="00E23FCD">
              <w:t xml:space="preserve"> kutambua na kuongea mingi kuliko kawaida mpaka watu wanajua hauko sawa </w:t>
            </w:r>
          </w:p>
          <w:p w:rsidR="002954D5" w:rsidRDefault="002954D5"/>
          <w:p w:rsidR="002954D5" w:rsidRPr="00E23FCD" w:rsidRDefault="002954D5">
            <w:r w:rsidRPr="00E23FCD">
              <w:t>Moved or spoken so slowly that other people could have noticed, or been so fidgety/restless that you have moved around a lot more than usual</w:t>
            </w:r>
          </w:p>
        </w:tc>
        <w:tc>
          <w:tcPr>
            <w:tcW w:w="5529" w:type="dxa"/>
          </w:tcPr>
          <w:p w:rsidR="002954D5" w:rsidRPr="00E23FCD" w:rsidRDefault="002954D5" w:rsidP="0053399C">
            <w:r w:rsidRPr="00E23FCD">
              <w:t>O One Day</w:t>
            </w:r>
          </w:p>
          <w:p w:rsidR="002954D5" w:rsidRPr="00E23FCD" w:rsidRDefault="002954D5" w:rsidP="0053399C">
            <w:r w:rsidRPr="00E23FCD">
              <w:t>O Less than Half the Days</w:t>
            </w:r>
          </w:p>
          <w:p w:rsidR="002954D5" w:rsidRPr="00E23FCD" w:rsidRDefault="002954D5" w:rsidP="0053399C">
            <w:r w:rsidRPr="00E23FCD">
              <w:t>O Around Half the Days</w:t>
            </w:r>
          </w:p>
          <w:p w:rsidR="002954D5" w:rsidRPr="00E23FCD" w:rsidRDefault="002954D5" w:rsidP="0053399C">
            <w:r w:rsidRPr="00E23FCD">
              <w:t>O More than Half the Days</w:t>
            </w:r>
          </w:p>
          <w:p w:rsidR="002954D5" w:rsidRPr="00E23FCD" w:rsidRDefault="002954D5" w:rsidP="0053399C">
            <w:r w:rsidRPr="00E23FCD">
              <w:t>O Every Day</w:t>
            </w:r>
          </w:p>
          <w:p w:rsidR="002954D5" w:rsidRPr="00E23FCD" w:rsidRDefault="002954D5" w:rsidP="0053399C">
            <w:r w:rsidRPr="00E23FCD">
              <w:t>O Don’t Know</w:t>
            </w:r>
          </w:p>
          <w:p w:rsidR="002954D5" w:rsidRPr="00E23FCD" w:rsidRDefault="002954D5" w:rsidP="002954D5">
            <w:r w:rsidRPr="00E23FCD">
              <w:t>O Refused to Answer</w:t>
            </w:r>
          </w:p>
        </w:tc>
      </w:tr>
      <w:tr w:rsidR="002954D5" w:rsidRPr="00E23FCD" w:rsidTr="00494A85">
        <w:trPr>
          <w:cantSplit/>
          <w:trHeight w:val="267"/>
        </w:trPr>
        <w:tc>
          <w:tcPr>
            <w:tcW w:w="5529" w:type="dxa"/>
          </w:tcPr>
          <w:p w:rsidR="00793CE6" w:rsidRDefault="00793CE6" w:rsidP="002954D5"/>
          <w:p w:rsidR="002954D5" w:rsidRPr="00E23FCD" w:rsidRDefault="002954D5" w:rsidP="002954D5">
            <w:r w:rsidRPr="00E23FCD">
              <w:t>O Kuwa na fikira kwamba heri ufe au kujiumiza kwa njia yoyote.</w:t>
            </w:r>
          </w:p>
          <w:p w:rsidR="002954D5" w:rsidRDefault="002954D5"/>
          <w:p w:rsidR="002954D5" w:rsidRPr="00E23FCD" w:rsidRDefault="002954D5">
            <w:r w:rsidRPr="00E23FCD">
              <w:t>Had thoughts that you would be better off dead, or of hurting yourself in some way</w:t>
            </w:r>
          </w:p>
          <w:p w:rsidR="002954D5" w:rsidRPr="00E23FCD" w:rsidRDefault="002954D5" w:rsidP="002954D5"/>
        </w:tc>
        <w:tc>
          <w:tcPr>
            <w:tcW w:w="5529" w:type="dxa"/>
          </w:tcPr>
          <w:p w:rsidR="002954D5" w:rsidRPr="00E23FCD" w:rsidRDefault="002954D5" w:rsidP="0053399C">
            <w:r w:rsidRPr="00E23FCD">
              <w:t>O One Day</w:t>
            </w:r>
          </w:p>
          <w:p w:rsidR="002954D5" w:rsidRPr="00E23FCD" w:rsidRDefault="002954D5" w:rsidP="0053399C">
            <w:r w:rsidRPr="00E23FCD">
              <w:t>O Less than Half the Days</w:t>
            </w:r>
          </w:p>
          <w:p w:rsidR="002954D5" w:rsidRPr="00E23FCD" w:rsidRDefault="002954D5" w:rsidP="0053399C">
            <w:r w:rsidRPr="00E23FCD">
              <w:t>O Around Half the Days</w:t>
            </w:r>
          </w:p>
          <w:p w:rsidR="002954D5" w:rsidRPr="00E23FCD" w:rsidRDefault="002954D5" w:rsidP="0053399C">
            <w:r w:rsidRPr="00E23FCD">
              <w:t>O More than Half the Days</w:t>
            </w:r>
          </w:p>
          <w:p w:rsidR="002954D5" w:rsidRPr="00E23FCD" w:rsidRDefault="002954D5" w:rsidP="0053399C">
            <w:r w:rsidRPr="00E23FCD">
              <w:t>O Every Day</w:t>
            </w:r>
          </w:p>
          <w:p w:rsidR="002954D5" w:rsidRPr="00E23FCD" w:rsidRDefault="002954D5" w:rsidP="0053399C">
            <w:r w:rsidRPr="00E23FCD">
              <w:t>O Don’t Know</w:t>
            </w:r>
          </w:p>
          <w:p w:rsidR="002954D5" w:rsidRPr="00E23FCD" w:rsidRDefault="002954D5" w:rsidP="002954D5">
            <w:r w:rsidRPr="00E23FCD">
              <w:t>O Refused to Answer</w:t>
            </w:r>
          </w:p>
        </w:tc>
      </w:tr>
      <w:tr w:rsidR="002954D5" w:rsidRPr="00E23FCD" w:rsidTr="00494A85">
        <w:trPr>
          <w:cantSplit/>
          <w:trHeight w:val="267"/>
        </w:trPr>
        <w:tc>
          <w:tcPr>
            <w:tcW w:w="5529" w:type="dxa"/>
          </w:tcPr>
          <w:p w:rsidR="002954D5" w:rsidRPr="00E23FCD" w:rsidRDefault="002954D5">
            <w:r w:rsidRPr="00E23FCD">
              <w:t>O None (skip to GSA01)</w:t>
            </w:r>
          </w:p>
        </w:tc>
        <w:tc>
          <w:tcPr>
            <w:tcW w:w="5529" w:type="dxa"/>
            <w:shd w:val="clear" w:color="auto" w:fill="D9D9D9" w:themeFill="background1" w:themeFillShade="D9"/>
          </w:tcPr>
          <w:p w:rsidR="002954D5" w:rsidRPr="00E23FCD" w:rsidRDefault="002954D5" w:rsidP="0053399C">
            <w:r w:rsidRPr="00E23FCD">
              <w:t>Not Applicable</w:t>
            </w:r>
          </w:p>
        </w:tc>
      </w:tr>
      <w:tr w:rsidR="002954D5" w:rsidRPr="00E23FCD" w:rsidTr="00494A85">
        <w:trPr>
          <w:cantSplit/>
          <w:trHeight w:val="267"/>
        </w:trPr>
        <w:tc>
          <w:tcPr>
            <w:tcW w:w="5529" w:type="dxa"/>
          </w:tcPr>
          <w:p w:rsidR="002954D5" w:rsidRPr="00E23FCD" w:rsidRDefault="002954D5">
            <w:r w:rsidRPr="00E23FCD">
              <w:t>O Refused to Answer (skip to GSA01)</w:t>
            </w:r>
          </w:p>
        </w:tc>
        <w:tc>
          <w:tcPr>
            <w:tcW w:w="5529" w:type="dxa"/>
            <w:shd w:val="clear" w:color="auto" w:fill="D9D9D9" w:themeFill="background1" w:themeFillShade="D9"/>
          </w:tcPr>
          <w:p w:rsidR="002954D5" w:rsidRPr="00E23FCD" w:rsidRDefault="002954D5" w:rsidP="0053399C">
            <w:r w:rsidRPr="00E23FCD">
              <w:t>Not Applicable</w:t>
            </w:r>
          </w:p>
        </w:tc>
      </w:tr>
    </w:tbl>
    <w:p w:rsidR="004D595D" w:rsidRPr="002954D5" w:rsidRDefault="004D595D">
      <w:pPr>
        <w:rPr>
          <w:sz w:val="10"/>
          <w:szCs w:val="10"/>
        </w:rPr>
      </w:pPr>
    </w:p>
    <w:tbl>
      <w:tblPr>
        <w:tblStyle w:val="TableGrid"/>
        <w:tblW w:w="11063" w:type="dxa"/>
        <w:tblInd w:w="-5" w:type="dxa"/>
        <w:tblLayout w:type="fixed"/>
        <w:tblLook w:val="04A0" w:firstRow="1" w:lastRow="0" w:firstColumn="1" w:lastColumn="0" w:noHBand="0" w:noVBand="1"/>
      </w:tblPr>
      <w:tblGrid>
        <w:gridCol w:w="923"/>
        <w:gridCol w:w="25"/>
        <w:gridCol w:w="3185"/>
        <w:gridCol w:w="1440"/>
        <w:gridCol w:w="5490"/>
      </w:tblGrid>
      <w:tr w:rsidR="0053399C" w:rsidRPr="00E23FCD" w:rsidTr="00494A85">
        <w:trPr>
          <w:cantSplit/>
        </w:trPr>
        <w:tc>
          <w:tcPr>
            <w:tcW w:w="948" w:type="dxa"/>
            <w:gridSpan w:val="2"/>
          </w:tcPr>
          <w:p w:rsidR="0053399C" w:rsidRPr="00E23FCD" w:rsidRDefault="0053399C" w:rsidP="00BE53FA">
            <w:pPr>
              <w:rPr>
                <w:sz w:val="20"/>
              </w:rPr>
            </w:pPr>
            <w:r w:rsidRPr="00E23FCD">
              <w:rPr>
                <w:sz w:val="20"/>
              </w:rPr>
              <w:lastRenderedPageBreak/>
              <w:t>HLT06</w:t>
            </w:r>
          </w:p>
        </w:tc>
        <w:tc>
          <w:tcPr>
            <w:tcW w:w="4625" w:type="dxa"/>
            <w:gridSpan w:val="2"/>
          </w:tcPr>
          <w:p w:rsidR="002954D5" w:rsidRDefault="002954D5" w:rsidP="00C86AD6">
            <w:r w:rsidRPr="00E23FCD">
              <w:t>Je shida hizi zimekuzuia aje kufanya kazi zako, kufanya vitu za nyumbani ama uhusiano wako na watu wengine?</w:t>
            </w:r>
          </w:p>
          <w:p w:rsidR="002954D5" w:rsidRDefault="002954D5" w:rsidP="00C86AD6"/>
          <w:p w:rsidR="0053399C" w:rsidRPr="00E23FCD" w:rsidRDefault="0053399C" w:rsidP="00C86AD6">
            <w:r w:rsidRPr="00E23FCD">
              <w:t>How difficult have these problems made it for you to do your work, take care of things at home, or get along with other people?</w:t>
            </w:r>
          </w:p>
          <w:p w:rsidR="00797772" w:rsidRPr="00E23FCD" w:rsidRDefault="00797772" w:rsidP="00C86AD6"/>
        </w:tc>
        <w:tc>
          <w:tcPr>
            <w:tcW w:w="5490" w:type="dxa"/>
          </w:tcPr>
          <w:p w:rsidR="0053399C" w:rsidRPr="00E23FCD" w:rsidRDefault="002954D5" w:rsidP="006C078C">
            <w:r>
              <w:t xml:space="preserve">O </w:t>
            </w:r>
            <w:r w:rsidR="0053399C" w:rsidRPr="00E23FCD">
              <w:t>Not Difficult at All</w:t>
            </w:r>
          </w:p>
          <w:p w:rsidR="0053399C" w:rsidRPr="00E23FCD" w:rsidRDefault="002954D5" w:rsidP="006C078C">
            <w:r>
              <w:t xml:space="preserve">O </w:t>
            </w:r>
            <w:r w:rsidR="0053399C" w:rsidRPr="00E23FCD">
              <w:t>Somewhat Difficult</w:t>
            </w:r>
          </w:p>
          <w:p w:rsidR="0053399C" w:rsidRPr="00E23FCD" w:rsidRDefault="002954D5" w:rsidP="006C078C">
            <w:r>
              <w:t xml:space="preserve">O </w:t>
            </w:r>
            <w:r w:rsidR="0053399C" w:rsidRPr="00E23FCD">
              <w:t>Very Difficult</w:t>
            </w:r>
          </w:p>
          <w:p w:rsidR="0053399C" w:rsidRPr="00E23FCD" w:rsidRDefault="002954D5" w:rsidP="00E9056D">
            <w:r>
              <w:t xml:space="preserve">O </w:t>
            </w:r>
            <w:r w:rsidR="0053399C" w:rsidRPr="00E23FCD">
              <w:t>Don’t Know</w:t>
            </w:r>
          </w:p>
          <w:p w:rsidR="0053399C" w:rsidRPr="00E23FCD" w:rsidRDefault="002954D5" w:rsidP="00E9056D">
            <w:r>
              <w:t xml:space="preserve">O </w:t>
            </w:r>
            <w:r w:rsidR="0053399C" w:rsidRPr="00E23FCD">
              <w:t>Refused to Answer</w:t>
            </w:r>
          </w:p>
          <w:p w:rsidR="00797772" w:rsidRPr="00E23FCD" w:rsidRDefault="00797772" w:rsidP="00AC2BED"/>
        </w:tc>
      </w:tr>
      <w:tr w:rsidR="002F6755" w:rsidRPr="00E23FCD" w:rsidTr="00494A85">
        <w:trPr>
          <w:cantSplit/>
        </w:trPr>
        <w:tc>
          <w:tcPr>
            <w:tcW w:w="11063" w:type="dxa"/>
            <w:gridSpan w:val="5"/>
            <w:shd w:val="clear" w:color="auto" w:fill="D9D9D9" w:themeFill="background1" w:themeFillShade="D9"/>
          </w:tcPr>
          <w:p w:rsidR="002F6755" w:rsidRPr="00DB6C20" w:rsidRDefault="002F6755" w:rsidP="00FB06C2">
            <w:pPr>
              <w:rPr>
                <w:b/>
              </w:rPr>
            </w:pPr>
            <w:r w:rsidRPr="00DB6C20">
              <w:rPr>
                <w:b/>
              </w:rPr>
              <w:t>Section C2: General Sexual Activity (GSA)</w:t>
            </w:r>
          </w:p>
          <w:p w:rsidR="00B92348" w:rsidRPr="00DB6C20" w:rsidRDefault="002F6755" w:rsidP="00FB06C2">
            <w:r w:rsidRPr="00DB6C20">
              <w:rPr>
                <w:sz w:val="22"/>
                <w:szCs w:val="22"/>
              </w:rPr>
              <w:t xml:space="preserve">Interviewer: </w:t>
            </w:r>
            <w:r w:rsidR="00166302" w:rsidRPr="00DB6C20">
              <w:rPr>
                <w:sz w:val="22"/>
                <w:szCs w:val="22"/>
              </w:rPr>
              <w:t xml:space="preserve">Kwa sasa niko na maswali kadhaa kuhusu ushiriki wako wa ngono, ili nipate kuelewa </w:t>
            </w:r>
            <w:proofErr w:type="gramStart"/>
            <w:r w:rsidR="00166302" w:rsidRPr="00DB6C20">
              <w:rPr>
                <w:sz w:val="22"/>
                <w:szCs w:val="22"/>
              </w:rPr>
              <w:t>vizuri  maneno</w:t>
            </w:r>
            <w:proofErr w:type="gramEnd"/>
            <w:r w:rsidR="00166302" w:rsidRPr="00DB6C20">
              <w:rPr>
                <w:sz w:val="22"/>
                <w:szCs w:val="22"/>
              </w:rPr>
              <w:t xml:space="preserve"> kadhaa muhimu ya maisha yako. Kwa maswali haya, “</w:t>
            </w:r>
            <w:r w:rsidR="009F73EA" w:rsidRPr="00DB6C20">
              <w:rPr>
                <w:sz w:val="22"/>
                <w:szCs w:val="22"/>
              </w:rPr>
              <w:t>kushiriki ngono” inafafa</w:t>
            </w:r>
            <w:r w:rsidR="00B92348" w:rsidRPr="00DB6C20">
              <w:rPr>
                <w:sz w:val="22"/>
                <w:szCs w:val="22"/>
              </w:rPr>
              <w:t>nuliwa kama ngono kupitia</w:t>
            </w:r>
            <w:r w:rsidR="009F73EA" w:rsidRPr="00DB6C20">
              <w:rPr>
                <w:sz w:val="22"/>
                <w:szCs w:val="22"/>
              </w:rPr>
              <w:t xml:space="preserve"> sehemu ya mwanamke ya siri </w:t>
            </w:r>
            <w:r w:rsidR="00B92348" w:rsidRPr="00DB6C20">
              <w:rPr>
                <w:sz w:val="22"/>
                <w:szCs w:val="22"/>
              </w:rPr>
              <w:t>au sehemu ya haja kubwa.</w:t>
            </w:r>
          </w:p>
          <w:p w:rsidR="00B92348" w:rsidRPr="00DB6C20" w:rsidRDefault="00B92348" w:rsidP="00FB06C2"/>
          <w:p w:rsidR="002F6755" w:rsidRPr="00E23FCD" w:rsidRDefault="002F6755" w:rsidP="00FB06C2">
            <w:r w:rsidRPr="00DB6C20">
              <w:rPr>
                <w:sz w:val="22"/>
                <w:szCs w:val="22"/>
              </w:rPr>
              <w:t xml:space="preserve">Now I have some questions about your sexual activity, </w:t>
            </w:r>
            <w:proofErr w:type="gramStart"/>
            <w:r w:rsidRPr="00DB6C20">
              <w:rPr>
                <w:sz w:val="22"/>
                <w:szCs w:val="22"/>
              </w:rPr>
              <w:t>in order to</w:t>
            </w:r>
            <w:proofErr w:type="gramEnd"/>
            <w:r w:rsidRPr="00DB6C20">
              <w:rPr>
                <w:sz w:val="22"/>
                <w:szCs w:val="22"/>
              </w:rPr>
              <w:t xml:space="preserve"> get a better understanding of some important aspects of your life. For these questions, “sexual activity” is defined as sexual penetration of the vagina or anus.</w:t>
            </w:r>
          </w:p>
        </w:tc>
      </w:tr>
      <w:tr w:rsidR="002D4FC6" w:rsidRPr="00E23FCD" w:rsidTr="00494A85">
        <w:trPr>
          <w:cantSplit/>
        </w:trPr>
        <w:tc>
          <w:tcPr>
            <w:tcW w:w="948" w:type="dxa"/>
            <w:gridSpan w:val="2"/>
          </w:tcPr>
          <w:p w:rsidR="008422FC" w:rsidRPr="00E23FCD" w:rsidRDefault="008422FC" w:rsidP="00BE53FA">
            <w:pPr>
              <w:rPr>
                <w:b/>
                <w:sz w:val="20"/>
              </w:rPr>
            </w:pPr>
            <w:r w:rsidRPr="00E23FCD">
              <w:rPr>
                <w:sz w:val="20"/>
              </w:rPr>
              <w:t>GSA01</w:t>
            </w:r>
          </w:p>
        </w:tc>
        <w:tc>
          <w:tcPr>
            <w:tcW w:w="4625" w:type="dxa"/>
            <w:gridSpan w:val="2"/>
          </w:tcPr>
          <w:p w:rsidR="002954D5" w:rsidRDefault="002954D5" w:rsidP="00C86AD6">
            <w:r w:rsidRPr="00E23FCD">
              <w:t>Je, ulikuwa na umri wa miaka mingapi uliposhiriki ngono kwa mara ya kwanza</w:t>
            </w:r>
            <w:r>
              <w:t>?</w:t>
            </w:r>
          </w:p>
          <w:p w:rsidR="002954D5" w:rsidRDefault="002954D5" w:rsidP="00C86AD6"/>
          <w:p w:rsidR="008422FC" w:rsidRPr="00E23FCD" w:rsidRDefault="008422FC" w:rsidP="00C86AD6">
            <w:r w:rsidRPr="00E23FCD">
              <w:t>How old were you when you had sex for the first time?</w:t>
            </w:r>
          </w:p>
          <w:p w:rsidR="008422FC" w:rsidRPr="00E23FCD" w:rsidRDefault="008422FC" w:rsidP="00C86AD6"/>
          <w:p w:rsidR="008422FC" w:rsidRPr="002954D5" w:rsidRDefault="008422FC" w:rsidP="00C86AD6">
            <w:pPr>
              <w:rPr>
                <w:i/>
              </w:rPr>
            </w:pPr>
            <w:r w:rsidRPr="002954D5">
              <w:rPr>
                <w:i/>
                <w:sz w:val="22"/>
                <w:szCs w:val="22"/>
              </w:rPr>
              <w:t>Interviewer: If participant doesn’t know exact age, probe for an estimate based on schooling or other life events.</w:t>
            </w:r>
          </w:p>
        </w:tc>
        <w:tc>
          <w:tcPr>
            <w:tcW w:w="5490" w:type="dxa"/>
          </w:tcPr>
          <w:p w:rsidR="008422FC" w:rsidRPr="00E23FCD" w:rsidRDefault="008422FC" w:rsidP="00E9056D">
            <w:pPr>
              <w:rPr>
                <w:sz w:val="10"/>
                <w:szCs w:val="10"/>
              </w:rPr>
            </w:pPr>
          </w:p>
          <w:p w:rsidR="008422FC" w:rsidRPr="00E23FCD" w:rsidRDefault="008422FC" w:rsidP="00E9056D">
            <w:r w:rsidRPr="00E23FCD">
              <w:t>___ ___ years</w:t>
            </w:r>
          </w:p>
          <w:p w:rsidR="008422FC" w:rsidRPr="00E23FCD" w:rsidRDefault="008422FC" w:rsidP="00E9056D">
            <w:pPr>
              <w:rPr>
                <w:sz w:val="10"/>
                <w:szCs w:val="10"/>
              </w:rPr>
            </w:pPr>
          </w:p>
          <w:p w:rsidR="008422FC" w:rsidRPr="00E23FCD" w:rsidRDefault="008422FC" w:rsidP="00E9056D">
            <w:r w:rsidRPr="00E23FCD">
              <w:t>O Don’t Know or Cannot Estimate</w:t>
            </w:r>
          </w:p>
          <w:p w:rsidR="008422FC" w:rsidRPr="00E23FCD" w:rsidRDefault="008422FC" w:rsidP="00E9056D">
            <w:r w:rsidRPr="00E23FCD">
              <w:t>O Refused to Answer</w:t>
            </w:r>
          </w:p>
          <w:p w:rsidR="00AC2BED" w:rsidRPr="00E23FCD" w:rsidRDefault="00AC2BED" w:rsidP="00AC2BED"/>
        </w:tc>
      </w:tr>
      <w:tr w:rsidR="002D4FC6" w:rsidRPr="00E23FCD" w:rsidTr="00494A85">
        <w:trPr>
          <w:cantSplit/>
        </w:trPr>
        <w:tc>
          <w:tcPr>
            <w:tcW w:w="948" w:type="dxa"/>
            <w:gridSpan w:val="2"/>
          </w:tcPr>
          <w:p w:rsidR="008422FC" w:rsidRPr="00E23FCD" w:rsidRDefault="008422FC" w:rsidP="00BE53FA">
            <w:pPr>
              <w:rPr>
                <w:sz w:val="20"/>
              </w:rPr>
            </w:pPr>
            <w:r w:rsidRPr="00E23FCD">
              <w:rPr>
                <w:sz w:val="20"/>
              </w:rPr>
              <w:t>GSA02</w:t>
            </w:r>
          </w:p>
        </w:tc>
        <w:tc>
          <w:tcPr>
            <w:tcW w:w="4625" w:type="dxa"/>
            <w:gridSpan w:val="2"/>
          </w:tcPr>
          <w:p w:rsidR="002954D5" w:rsidRPr="00E23FCD" w:rsidRDefault="002954D5" w:rsidP="002954D5">
            <w:r w:rsidRPr="00E23FCD">
              <w:t>Mara ya kwanza uliposhiriki ngono, je mpenzi wako alikulazimisha katika njia yoyote ya ngono pasipo idhini yako?</w:t>
            </w:r>
          </w:p>
          <w:p w:rsidR="002954D5" w:rsidRDefault="002954D5" w:rsidP="009B45D0"/>
          <w:p w:rsidR="008422FC" w:rsidRPr="002954D5" w:rsidRDefault="008422FC" w:rsidP="002954D5">
            <w:r w:rsidRPr="00E23FCD">
              <w:t>The first time you had sex, did your partner force or coerce you into any sex act against your will?</w:t>
            </w:r>
          </w:p>
        </w:tc>
        <w:tc>
          <w:tcPr>
            <w:tcW w:w="5490" w:type="dxa"/>
          </w:tcPr>
          <w:p w:rsidR="008422FC" w:rsidRPr="00E23FCD" w:rsidRDefault="008422FC" w:rsidP="00E9056D">
            <w:r w:rsidRPr="00E23FCD">
              <w:t>O Yes</w:t>
            </w:r>
          </w:p>
          <w:p w:rsidR="008422FC" w:rsidRPr="00E23FCD" w:rsidRDefault="008422FC" w:rsidP="00E9056D">
            <w:r w:rsidRPr="00E23FCD">
              <w:t>O No</w:t>
            </w:r>
          </w:p>
          <w:p w:rsidR="008422FC" w:rsidRPr="00E23FCD" w:rsidRDefault="008422FC" w:rsidP="00E9056D">
            <w:r w:rsidRPr="00E23FCD">
              <w:t>O Don’t Know</w:t>
            </w:r>
          </w:p>
          <w:p w:rsidR="00F34E16" w:rsidRPr="00E23FCD" w:rsidRDefault="008422FC" w:rsidP="00F34E16">
            <w:r w:rsidRPr="00E23FCD">
              <w:t>O Refused to Answer</w:t>
            </w:r>
          </w:p>
        </w:tc>
      </w:tr>
      <w:tr w:rsidR="002D4FC6" w:rsidRPr="00E23FCD" w:rsidTr="00494A85">
        <w:trPr>
          <w:cantSplit/>
        </w:trPr>
        <w:tc>
          <w:tcPr>
            <w:tcW w:w="948" w:type="dxa"/>
            <w:gridSpan w:val="2"/>
          </w:tcPr>
          <w:p w:rsidR="008422FC" w:rsidRPr="00E23FCD" w:rsidRDefault="008422FC" w:rsidP="00E01836">
            <w:pPr>
              <w:rPr>
                <w:sz w:val="20"/>
              </w:rPr>
            </w:pPr>
            <w:r w:rsidRPr="00E23FCD">
              <w:rPr>
                <w:sz w:val="20"/>
              </w:rPr>
              <w:t>GSA03</w:t>
            </w:r>
          </w:p>
        </w:tc>
        <w:tc>
          <w:tcPr>
            <w:tcW w:w="4625" w:type="dxa"/>
            <w:gridSpan w:val="2"/>
          </w:tcPr>
          <w:p w:rsidR="002954D5" w:rsidRDefault="002954D5" w:rsidP="003A4BCA">
            <w:r w:rsidRPr="00E23FCD">
              <w:t>Kwa mwezi uliopita umekuwa na wapenzi wangapi tofauti wa kushiriki ngono?</w:t>
            </w:r>
          </w:p>
          <w:p w:rsidR="002954D5" w:rsidRDefault="002954D5" w:rsidP="003A4BCA"/>
          <w:p w:rsidR="008422FC" w:rsidRPr="00E23FCD" w:rsidRDefault="008422FC" w:rsidP="003A4BCA">
            <w:r w:rsidRPr="00E23FCD">
              <w:t xml:space="preserve">During the past month, how many different sexual partners have you had? </w:t>
            </w:r>
          </w:p>
          <w:p w:rsidR="00F34E16" w:rsidRPr="00E23FCD" w:rsidRDefault="00F34E16" w:rsidP="003A4BCA"/>
        </w:tc>
        <w:tc>
          <w:tcPr>
            <w:tcW w:w="5490" w:type="dxa"/>
          </w:tcPr>
          <w:p w:rsidR="008422FC" w:rsidRPr="00E23FCD" w:rsidRDefault="008422FC" w:rsidP="00E01836">
            <w:pPr>
              <w:rPr>
                <w:sz w:val="10"/>
                <w:szCs w:val="10"/>
              </w:rPr>
            </w:pPr>
          </w:p>
          <w:p w:rsidR="008422FC" w:rsidRPr="00E23FCD" w:rsidRDefault="008422FC" w:rsidP="00E01836">
            <w:r w:rsidRPr="00E23FCD">
              <w:t>___ ___</w:t>
            </w:r>
          </w:p>
          <w:p w:rsidR="008422FC" w:rsidRPr="00E23FCD" w:rsidRDefault="008422FC" w:rsidP="00E01836">
            <w:pPr>
              <w:rPr>
                <w:sz w:val="10"/>
                <w:szCs w:val="10"/>
              </w:rPr>
            </w:pPr>
          </w:p>
          <w:p w:rsidR="008422FC" w:rsidRPr="00E23FCD" w:rsidRDefault="008422FC" w:rsidP="00E01836">
            <w:r w:rsidRPr="00E23FCD">
              <w:t>O Don’t Know</w:t>
            </w:r>
          </w:p>
          <w:p w:rsidR="008422FC" w:rsidRPr="00E23FCD" w:rsidRDefault="008422FC" w:rsidP="00E01836">
            <w:r w:rsidRPr="00E23FCD">
              <w:t>O Refused to Answer</w:t>
            </w:r>
          </w:p>
          <w:p w:rsidR="008422FC" w:rsidRPr="00E23FCD" w:rsidRDefault="008422FC" w:rsidP="00E01836">
            <w:pPr>
              <w:rPr>
                <w:sz w:val="10"/>
                <w:szCs w:val="10"/>
              </w:rPr>
            </w:pPr>
          </w:p>
          <w:p w:rsidR="008422FC" w:rsidRPr="00F153A0" w:rsidRDefault="008422FC" w:rsidP="00E01836">
            <w:pPr>
              <w:rPr>
                <w:i/>
              </w:rPr>
            </w:pPr>
            <w:r w:rsidRPr="00F153A0">
              <w:rPr>
                <w:i/>
                <w:sz w:val="22"/>
                <w:szCs w:val="22"/>
              </w:rPr>
              <w:t>Interviewer: Probe if less than 2 – this is part of eligibility</w:t>
            </w:r>
          </w:p>
        </w:tc>
      </w:tr>
      <w:tr w:rsidR="002D4FC6" w:rsidRPr="00E23FCD" w:rsidTr="00494A85">
        <w:trPr>
          <w:cantSplit/>
          <w:trHeight w:val="1133"/>
        </w:trPr>
        <w:tc>
          <w:tcPr>
            <w:tcW w:w="948" w:type="dxa"/>
            <w:gridSpan w:val="2"/>
          </w:tcPr>
          <w:p w:rsidR="008422FC" w:rsidRPr="00E23FCD" w:rsidRDefault="008422FC" w:rsidP="007F04F9">
            <w:pPr>
              <w:rPr>
                <w:sz w:val="20"/>
              </w:rPr>
            </w:pPr>
            <w:r w:rsidRPr="00E23FCD">
              <w:rPr>
                <w:sz w:val="20"/>
              </w:rPr>
              <w:t>GSA04</w:t>
            </w:r>
          </w:p>
        </w:tc>
        <w:tc>
          <w:tcPr>
            <w:tcW w:w="4625" w:type="dxa"/>
            <w:gridSpan w:val="2"/>
          </w:tcPr>
          <w:p w:rsidR="00F153A0" w:rsidRDefault="00F153A0" w:rsidP="006F763C">
            <w:r w:rsidRPr="00E23FCD">
              <w:t xml:space="preserve">Je mara ya mwisho uliposhiriki </w:t>
            </w:r>
            <w:r w:rsidR="00BC6B44" w:rsidRPr="00E23FCD">
              <w:t>ngono, ulitumia</w:t>
            </w:r>
            <w:r w:rsidRPr="00E23FCD">
              <w:t xml:space="preserve"> mpira wa condomu?</w:t>
            </w:r>
          </w:p>
          <w:p w:rsidR="00F153A0" w:rsidRDefault="00F153A0" w:rsidP="006F763C"/>
          <w:p w:rsidR="00580D4C" w:rsidRPr="00E23FCD" w:rsidRDefault="008422FC" w:rsidP="006F763C">
            <w:r w:rsidRPr="00E23FCD">
              <w:t xml:space="preserve">The last time you had sex, did you use a condom? </w:t>
            </w:r>
          </w:p>
        </w:tc>
        <w:tc>
          <w:tcPr>
            <w:tcW w:w="5490" w:type="dxa"/>
          </w:tcPr>
          <w:p w:rsidR="008422FC" w:rsidRPr="00E23FCD" w:rsidRDefault="008422FC" w:rsidP="006F763C">
            <w:r w:rsidRPr="00E23FCD">
              <w:t>O Yes</w:t>
            </w:r>
          </w:p>
          <w:p w:rsidR="008422FC" w:rsidRPr="00E23FCD" w:rsidRDefault="008422FC" w:rsidP="006F763C">
            <w:r w:rsidRPr="00E23FCD">
              <w:t>O No</w:t>
            </w:r>
          </w:p>
          <w:p w:rsidR="008422FC" w:rsidRPr="00E23FCD" w:rsidRDefault="008422FC" w:rsidP="006F763C">
            <w:r w:rsidRPr="00E23FCD">
              <w:t>O Don’t Know</w:t>
            </w:r>
          </w:p>
          <w:p w:rsidR="00580D4C" w:rsidRPr="00E23FCD" w:rsidRDefault="008422FC" w:rsidP="00580D4C">
            <w:r w:rsidRPr="00E23FCD">
              <w:t>O Refused to Answer</w:t>
            </w:r>
          </w:p>
        </w:tc>
      </w:tr>
      <w:tr w:rsidR="002D4FC6" w:rsidRPr="00E23FCD" w:rsidTr="00494A85">
        <w:trPr>
          <w:cantSplit/>
        </w:trPr>
        <w:tc>
          <w:tcPr>
            <w:tcW w:w="948" w:type="dxa"/>
            <w:gridSpan w:val="2"/>
          </w:tcPr>
          <w:p w:rsidR="008422FC" w:rsidRPr="00E23FCD" w:rsidRDefault="008422FC" w:rsidP="007F04F9">
            <w:pPr>
              <w:rPr>
                <w:sz w:val="20"/>
              </w:rPr>
            </w:pPr>
            <w:r w:rsidRPr="00E23FCD">
              <w:rPr>
                <w:sz w:val="20"/>
              </w:rPr>
              <w:lastRenderedPageBreak/>
              <w:t>GSA05</w:t>
            </w:r>
          </w:p>
        </w:tc>
        <w:tc>
          <w:tcPr>
            <w:tcW w:w="4625" w:type="dxa"/>
            <w:gridSpan w:val="2"/>
          </w:tcPr>
          <w:p w:rsidR="00F153A0" w:rsidRPr="00E23FCD" w:rsidRDefault="00F153A0" w:rsidP="00F153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212121"/>
              </w:rPr>
            </w:pPr>
            <w:r w:rsidRPr="00E23FCD">
              <w:rPr>
                <w:rFonts w:eastAsia="Times New Roman"/>
                <w:color w:val="212121"/>
                <w:lang w:val="sw-KE"/>
              </w:rPr>
              <w:t>Katika mwezi moja  uliopita ni mara ngapi ulitumia njia ya  upangaji uzazi , tofauti na mpira wa kondomu kuzuia mimba?</w:t>
            </w:r>
          </w:p>
          <w:p w:rsidR="00F153A0" w:rsidRDefault="00F153A0" w:rsidP="000D142D"/>
          <w:p w:rsidR="00580D4C" w:rsidRPr="00E23FCD" w:rsidRDefault="008422FC" w:rsidP="00F153A0">
            <w:r w:rsidRPr="00E23FCD">
              <w:t>During the past month, how often did you use a contraceptive device, other than the male condom, to prevent pregnancy?</w:t>
            </w:r>
          </w:p>
        </w:tc>
        <w:tc>
          <w:tcPr>
            <w:tcW w:w="5490" w:type="dxa"/>
          </w:tcPr>
          <w:p w:rsidR="008422FC" w:rsidRPr="00E23FCD" w:rsidRDefault="008422FC" w:rsidP="00201FF4">
            <w:r w:rsidRPr="00E23FCD">
              <w:t>O Never (skip to PRP01)</w:t>
            </w:r>
          </w:p>
          <w:p w:rsidR="008422FC" w:rsidRPr="00E23FCD" w:rsidRDefault="008422FC" w:rsidP="00201FF4">
            <w:r w:rsidRPr="00E23FCD">
              <w:t>O Less than Half the Time</w:t>
            </w:r>
          </w:p>
          <w:p w:rsidR="008422FC" w:rsidRPr="00E23FCD" w:rsidRDefault="008422FC" w:rsidP="00201FF4">
            <w:r w:rsidRPr="00E23FCD">
              <w:t>O About Half the Time</w:t>
            </w:r>
          </w:p>
          <w:p w:rsidR="008422FC" w:rsidRPr="00E23FCD" w:rsidRDefault="008422FC" w:rsidP="00201FF4">
            <w:r w:rsidRPr="00E23FCD">
              <w:t>O More than Half the Time</w:t>
            </w:r>
          </w:p>
          <w:p w:rsidR="008422FC" w:rsidRPr="00E23FCD" w:rsidRDefault="008422FC" w:rsidP="00201FF4">
            <w:r w:rsidRPr="00E23FCD">
              <w:t>O Don’t Know</w:t>
            </w:r>
          </w:p>
          <w:p w:rsidR="00580D4C" w:rsidRPr="00E23FCD" w:rsidRDefault="008422FC" w:rsidP="00580D4C">
            <w:r w:rsidRPr="00E23FCD">
              <w:t>O Refused to Answer</w:t>
            </w:r>
          </w:p>
        </w:tc>
      </w:tr>
      <w:tr w:rsidR="002D4FC6" w:rsidRPr="00E23FCD" w:rsidTr="00494A85">
        <w:trPr>
          <w:cantSplit/>
        </w:trPr>
        <w:tc>
          <w:tcPr>
            <w:tcW w:w="948" w:type="dxa"/>
            <w:gridSpan w:val="2"/>
          </w:tcPr>
          <w:p w:rsidR="008422FC" w:rsidRPr="00E23FCD" w:rsidRDefault="008422FC" w:rsidP="007F04F9">
            <w:pPr>
              <w:rPr>
                <w:sz w:val="20"/>
              </w:rPr>
            </w:pPr>
            <w:r w:rsidRPr="00E23FCD">
              <w:rPr>
                <w:sz w:val="20"/>
              </w:rPr>
              <w:t>GSA06</w:t>
            </w:r>
          </w:p>
        </w:tc>
        <w:tc>
          <w:tcPr>
            <w:tcW w:w="4625" w:type="dxa"/>
            <w:gridSpan w:val="2"/>
          </w:tcPr>
          <w:p w:rsidR="00F153A0" w:rsidRDefault="00F153A0" w:rsidP="00201FF4">
            <w:pPr>
              <w:rPr>
                <w:rFonts w:eastAsia="Times New Roman"/>
                <w:color w:val="212121"/>
                <w:lang w:val="sw-KE"/>
              </w:rPr>
            </w:pPr>
            <w:r w:rsidRPr="00E23FCD">
              <w:rPr>
                <w:rFonts w:eastAsia="Times New Roman"/>
                <w:color w:val="212121"/>
                <w:lang w:val="sw-KE"/>
              </w:rPr>
              <w:t>Katika mwezi moja uliyopita ni njia zipi zifuatazo za upangaji uzazi uliyotumiakuzuia mimba  mbali na  mpira wa kondomu ya wanaume?</w:t>
            </w:r>
          </w:p>
          <w:p w:rsidR="00F153A0" w:rsidRDefault="00F153A0" w:rsidP="00201FF4">
            <w:pPr>
              <w:rPr>
                <w:rFonts w:eastAsia="Times New Roman"/>
                <w:color w:val="212121"/>
                <w:lang w:val="sw-KE"/>
              </w:rPr>
            </w:pPr>
          </w:p>
          <w:p w:rsidR="008422FC" w:rsidRPr="00E23FCD" w:rsidRDefault="008422FC" w:rsidP="00201FF4">
            <w:r w:rsidRPr="00E23FCD">
              <w:t>In the past month, which of the following contraceptives, other than the male condom, have you used to prevent pregnancy?</w:t>
            </w:r>
          </w:p>
          <w:p w:rsidR="00187AA8" w:rsidRPr="00E23FCD" w:rsidRDefault="00187AA8" w:rsidP="00201FF4"/>
          <w:p w:rsidR="00187AA8" w:rsidRPr="00E23FCD" w:rsidRDefault="00187AA8" w:rsidP="00201FF4"/>
        </w:tc>
        <w:tc>
          <w:tcPr>
            <w:tcW w:w="5490" w:type="dxa"/>
          </w:tcPr>
          <w:p w:rsidR="008422FC" w:rsidRPr="00E23FCD" w:rsidRDefault="008422FC" w:rsidP="00201FF4">
            <w:r w:rsidRPr="00E23FCD">
              <w:t>O Pill</w:t>
            </w:r>
          </w:p>
          <w:p w:rsidR="008422FC" w:rsidRPr="00E23FCD" w:rsidRDefault="008422FC" w:rsidP="00201FF4">
            <w:r w:rsidRPr="00E23FCD">
              <w:t>O Hormone injection (Depo-Provera)</w:t>
            </w:r>
          </w:p>
          <w:p w:rsidR="008422FC" w:rsidRPr="00E23FCD" w:rsidRDefault="008422FC" w:rsidP="00201FF4">
            <w:r w:rsidRPr="00E23FCD">
              <w:t>O Intrauterine device (IUD)</w:t>
            </w:r>
          </w:p>
          <w:p w:rsidR="008422FC" w:rsidRPr="00E23FCD" w:rsidRDefault="008422FC" w:rsidP="00201FF4">
            <w:r w:rsidRPr="00E23FCD">
              <w:t>O Diaphragm</w:t>
            </w:r>
          </w:p>
          <w:p w:rsidR="008422FC" w:rsidRPr="00E23FCD" w:rsidRDefault="008422FC" w:rsidP="00201FF4">
            <w:r w:rsidRPr="00E23FCD">
              <w:t>O Patch</w:t>
            </w:r>
          </w:p>
          <w:p w:rsidR="008422FC" w:rsidRPr="00E23FCD" w:rsidRDefault="008422FC" w:rsidP="00201FF4">
            <w:r w:rsidRPr="00E23FCD">
              <w:t>O Implant (Norplant, Jadelle)</w:t>
            </w:r>
          </w:p>
          <w:p w:rsidR="008422FC" w:rsidRPr="00E23FCD" w:rsidRDefault="008422FC" w:rsidP="00201FF4">
            <w:r w:rsidRPr="00E23FCD">
              <w:t>O Emergency pill (plan B or morning after pill)</w:t>
            </w:r>
          </w:p>
          <w:p w:rsidR="008422FC" w:rsidRPr="00E23FCD" w:rsidRDefault="008422FC" w:rsidP="00201FF4">
            <w:r w:rsidRPr="00E23FCD">
              <w:t>O Spermicide</w:t>
            </w:r>
          </w:p>
          <w:p w:rsidR="008422FC" w:rsidRPr="00E23FCD" w:rsidRDefault="008422FC" w:rsidP="00201FF4">
            <w:r w:rsidRPr="00E23FCD">
              <w:t>O Female condom</w:t>
            </w:r>
          </w:p>
          <w:p w:rsidR="008422FC" w:rsidRPr="00E23FCD" w:rsidRDefault="008422FC" w:rsidP="00201FF4">
            <w:r w:rsidRPr="00E23FCD">
              <w:t>O Withdrawal</w:t>
            </w:r>
          </w:p>
          <w:p w:rsidR="008422FC" w:rsidRPr="00E23FCD" w:rsidRDefault="008422FC" w:rsidP="00201FF4">
            <w:r w:rsidRPr="00E23FCD">
              <w:t xml:space="preserve">O </w:t>
            </w:r>
            <w:proofErr w:type="gramStart"/>
            <w:r w:rsidR="004A10BA" w:rsidRPr="00E23FCD">
              <w:t>Other</w:t>
            </w:r>
            <w:r w:rsidRPr="00E23FCD">
              <w:t>:_</w:t>
            </w:r>
            <w:proofErr w:type="gramEnd"/>
            <w:r w:rsidRPr="00E23FCD">
              <w:t>____</w:t>
            </w:r>
            <w:r w:rsidR="004A10BA" w:rsidRPr="00E23FCD">
              <w:t>_______________________________</w:t>
            </w:r>
          </w:p>
          <w:p w:rsidR="008422FC" w:rsidRPr="00E23FCD" w:rsidRDefault="008422FC" w:rsidP="00201FF4">
            <w:r w:rsidRPr="00E23FCD">
              <w:t>O Don’t Know</w:t>
            </w:r>
          </w:p>
          <w:p w:rsidR="00187AA8" w:rsidRPr="00E23FCD" w:rsidRDefault="008422FC" w:rsidP="00187AA8">
            <w:r w:rsidRPr="00E23FCD">
              <w:t>O Refused to Answer</w:t>
            </w:r>
          </w:p>
        </w:tc>
      </w:tr>
      <w:tr w:rsidR="004A10BA" w:rsidRPr="00E23FCD" w:rsidTr="00494A85">
        <w:trPr>
          <w:cantSplit/>
        </w:trPr>
        <w:tc>
          <w:tcPr>
            <w:tcW w:w="11063" w:type="dxa"/>
            <w:gridSpan w:val="5"/>
            <w:shd w:val="clear" w:color="auto" w:fill="D9D9D9" w:themeFill="background1" w:themeFillShade="D9"/>
          </w:tcPr>
          <w:p w:rsidR="004A10BA" w:rsidRPr="00DB6C20" w:rsidRDefault="004A10BA" w:rsidP="00770F3D">
            <w:pPr>
              <w:rPr>
                <w:b/>
              </w:rPr>
            </w:pPr>
            <w:r w:rsidRPr="00DB6C20">
              <w:rPr>
                <w:b/>
              </w:rPr>
              <w:t>Section C3: Primary Partner (PRP)</w:t>
            </w:r>
          </w:p>
          <w:p w:rsidR="008F730B" w:rsidRPr="00DB6C20" w:rsidRDefault="004A10BA" w:rsidP="00033854">
            <w:r w:rsidRPr="00DB6C20">
              <w:rPr>
                <w:sz w:val="22"/>
                <w:szCs w:val="22"/>
              </w:rPr>
              <w:t>Interviewer:</w:t>
            </w:r>
            <w:r w:rsidR="00B92348" w:rsidRPr="00DB6C20">
              <w:rPr>
                <w:sz w:val="22"/>
                <w:szCs w:val="22"/>
              </w:rPr>
              <w:t xml:space="preserve"> Kwa sasa niko na maswali kuhusu mshiriki wako mmoja wa karibu na wa mara kwa mara wa ngono. Mshiriki wa karibu anaweza </w:t>
            </w:r>
            <w:r w:rsidR="008F730B" w:rsidRPr="00DB6C20">
              <w:rPr>
                <w:sz w:val="22"/>
                <w:szCs w:val="22"/>
              </w:rPr>
              <w:t xml:space="preserve">huenda akawa </w:t>
            </w:r>
            <w:proofErr w:type="gramStart"/>
            <w:r w:rsidR="008F730B" w:rsidRPr="00DB6C20">
              <w:rPr>
                <w:sz w:val="22"/>
                <w:szCs w:val="22"/>
              </w:rPr>
              <w:t>mumeo ,</w:t>
            </w:r>
            <w:proofErr w:type="gramEnd"/>
            <w:r w:rsidR="008F730B" w:rsidRPr="00DB6C20">
              <w:rPr>
                <w:sz w:val="22"/>
                <w:szCs w:val="22"/>
              </w:rPr>
              <w:t xml:space="preserve"> mpenzi wako au mtu unayeshiriki naye mara kwa mara kwa njia ya ngono. Mshiriki wa karibu ni Yule mshiriki unahisi unampenda au kuwa naye karibu zaidi au unayeweza muelezea mambo yako ya kindani zaidi. Ikiwa unahitaji usaidizi kuamua ni nani mshiriki wako wa </w:t>
            </w:r>
            <w:proofErr w:type="gramStart"/>
            <w:r w:rsidR="008F730B" w:rsidRPr="00DB6C20">
              <w:rPr>
                <w:sz w:val="22"/>
                <w:szCs w:val="22"/>
              </w:rPr>
              <w:t>karibu ,</w:t>
            </w:r>
            <w:proofErr w:type="gramEnd"/>
            <w:r w:rsidR="008F730B" w:rsidRPr="00DB6C20">
              <w:rPr>
                <w:sz w:val="22"/>
                <w:szCs w:val="22"/>
              </w:rPr>
              <w:t xml:space="preserve"> tunaweza zungumzia hiyo wakati huu.</w:t>
            </w:r>
          </w:p>
          <w:p w:rsidR="008F730B" w:rsidRPr="00DB6C20" w:rsidRDefault="008F730B" w:rsidP="00033854"/>
          <w:p w:rsidR="004A10BA" w:rsidRPr="00E23FCD" w:rsidRDefault="004A10BA" w:rsidP="00033854">
            <w:pPr>
              <w:rPr>
                <w:rFonts w:eastAsia="Times New Roman"/>
              </w:rPr>
            </w:pPr>
            <w:r w:rsidRPr="00DB6C20">
              <w:rPr>
                <w:sz w:val="22"/>
                <w:szCs w:val="22"/>
              </w:rPr>
              <w:t xml:space="preserve">Now I have some questions about your </w:t>
            </w:r>
            <w:r w:rsidRPr="00DB6C20">
              <w:rPr>
                <w:b/>
                <w:sz w:val="22"/>
                <w:szCs w:val="22"/>
                <w:u w:val="single"/>
              </w:rPr>
              <w:t>one</w:t>
            </w:r>
            <w:r w:rsidRPr="00DB6C20">
              <w:rPr>
                <w:sz w:val="22"/>
                <w:szCs w:val="22"/>
              </w:rPr>
              <w:t xml:space="preserve"> primary or regular sexual partner. A primary partner could be your husband, boyfriend, or someone you </w:t>
            </w:r>
            <w:r w:rsidRPr="00DB6C20">
              <w:rPr>
                <w:b/>
                <w:sz w:val="22"/>
                <w:szCs w:val="22"/>
              </w:rPr>
              <w:t>regularly</w:t>
            </w:r>
            <w:r w:rsidRPr="00DB6C20">
              <w:rPr>
                <w:sz w:val="22"/>
                <w:szCs w:val="22"/>
              </w:rPr>
              <w:t xml:space="preserve"> have sex with. A primary partner is the ONE partner you feel like you love or like the most, or the one you can confide in the most. If you would like help deciding who your primary partner is, we can talk about that now.</w:t>
            </w:r>
          </w:p>
        </w:tc>
      </w:tr>
      <w:tr w:rsidR="002D4FC6" w:rsidRPr="00E23FCD" w:rsidTr="00494A85">
        <w:trPr>
          <w:cantSplit/>
        </w:trPr>
        <w:tc>
          <w:tcPr>
            <w:tcW w:w="948" w:type="dxa"/>
            <w:gridSpan w:val="2"/>
          </w:tcPr>
          <w:p w:rsidR="002D4FC6" w:rsidRPr="00E23FCD" w:rsidRDefault="002D4FC6" w:rsidP="002757EC">
            <w:pPr>
              <w:rPr>
                <w:sz w:val="20"/>
              </w:rPr>
            </w:pPr>
            <w:r w:rsidRPr="00E23FCD">
              <w:rPr>
                <w:sz w:val="20"/>
              </w:rPr>
              <w:t>PRP01</w:t>
            </w:r>
          </w:p>
        </w:tc>
        <w:tc>
          <w:tcPr>
            <w:tcW w:w="4625" w:type="dxa"/>
            <w:gridSpan w:val="2"/>
          </w:tcPr>
          <w:p w:rsidR="00F153A0" w:rsidRPr="00E23FCD" w:rsidRDefault="00F153A0" w:rsidP="00F153A0">
            <w:r w:rsidRPr="00E23FCD">
              <w:t>Je una mpenzi mkuu wa ngono au umewahi kuwa na mmoja katika mwezi mojo uliyopita?</w:t>
            </w:r>
          </w:p>
          <w:p w:rsidR="00F153A0" w:rsidRDefault="00F153A0" w:rsidP="007C2BD3"/>
          <w:p w:rsidR="002D4FC6" w:rsidRPr="00E23FCD" w:rsidRDefault="002D4FC6" w:rsidP="007C2BD3">
            <w:r w:rsidRPr="00E23FCD">
              <w:t xml:space="preserve">Do you currently have a primary partner, or have you had one in the past month? </w:t>
            </w:r>
          </w:p>
          <w:p w:rsidR="002D4FC6" w:rsidRPr="00E23FCD" w:rsidRDefault="002D4FC6" w:rsidP="007C2BD3"/>
          <w:p w:rsidR="002D4FC6" w:rsidRPr="00F153A0" w:rsidRDefault="002D4FC6" w:rsidP="007C2BD3">
            <w:pPr>
              <w:rPr>
                <w:i/>
              </w:rPr>
            </w:pPr>
            <w:r w:rsidRPr="00F153A0">
              <w:rPr>
                <w:i/>
              </w:rPr>
              <w:t>This is the man we will discuss in the following questions.</w:t>
            </w:r>
          </w:p>
        </w:tc>
        <w:tc>
          <w:tcPr>
            <w:tcW w:w="5490" w:type="dxa"/>
          </w:tcPr>
          <w:p w:rsidR="002D4FC6" w:rsidRPr="00E23FCD" w:rsidRDefault="002D4FC6" w:rsidP="003E1EFF">
            <w:r w:rsidRPr="00E23FCD">
              <w:t>O Yes</w:t>
            </w:r>
          </w:p>
          <w:p w:rsidR="002D4FC6" w:rsidRPr="00E23FCD" w:rsidRDefault="002D4FC6" w:rsidP="003E1EFF">
            <w:r w:rsidRPr="00E23FCD">
              <w:t>O No (skip to NPP01)</w:t>
            </w:r>
          </w:p>
          <w:p w:rsidR="002D4FC6" w:rsidRPr="00E23FCD" w:rsidRDefault="002D4FC6" w:rsidP="003E1EFF">
            <w:r w:rsidRPr="00E23FCD">
              <w:t>O Refused to Answer</w:t>
            </w:r>
          </w:p>
          <w:p w:rsidR="00187AA8" w:rsidRPr="00E23FCD" w:rsidRDefault="00187AA8" w:rsidP="00187AA8"/>
        </w:tc>
      </w:tr>
      <w:tr w:rsidR="002D4FC6" w:rsidRPr="00E23FCD" w:rsidTr="00494A85">
        <w:trPr>
          <w:cantSplit/>
        </w:trPr>
        <w:tc>
          <w:tcPr>
            <w:tcW w:w="948" w:type="dxa"/>
            <w:gridSpan w:val="2"/>
          </w:tcPr>
          <w:p w:rsidR="002D4FC6" w:rsidRPr="00E23FCD" w:rsidRDefault="002D4FC6" w:rsidP="0098320C">
            <w:pPr>
              <w:rPr>
                <w:sz w:val="20"/>
              </w:rPr>
            </w:pPr>
            <w:r w:rsidRPr="00E23FCD">
              <w:rPr>
                <w:sz w:val="20"/>
              </w:rPr>
              <w:t>PRP02</w:t>
            </w:r>
          </w:p>
        </w:tc>
        <w:tc>
          <w:tcPr>
            <w:tcW w:w="4625" w:type="dxa"/>
            <w:gridSpan w:val="2"/>
          </w:tcPr>
          <w:p w:rsidR="00F153A0" w:rsidRDefault="00F153A0" w:rsidP="0098320C">
            <w:r w:rsidRPr="00E23FCD">
              <w:t xml:space="preserve">Je ni mara ngapi umetumia condomu na mshiriki wako mkuu kataika mwezi </w:t>
            </w:r>
            <w:r w:rsidR="00BC6B44" w:rsidRPr="00E23FCD">
              <w:t>moja uliyopita?</w:t>
            </w:r>
          </w:p>
          <w:p w:rsidR="00F153A0" w:rsidRDefault="00F153A0" w:rsidP="0098320C"/>
          <w:p w:rsidR="00187AA8" w:rsidRPr="00E23FCD" w:rsidRDefault="002D4FC6" w:rsidP="0098320C">
            <w:r w:rsidRPr="00E23FCD">
              <w:t>In the past month, how often did you use condoms with your primary partner?</w:t>
            </w:r>
          </w:p>
        </w:tc>
        <w:tc>
          <w:tcPr>
            <w:tcW w:w="5490" w:type="dxa"/>
          </w:tcPr>
          <w:p w:rsidR="002D4FC6" w:rsidRPr="00E23FCD" w:rsidRDefault="002D4FC6" w:rsidP="0098320C">
            <w:r w:rsidRPr="00E23FCD">
              <w:t>O Never</w:t>
            </w:r>
          </w:p>
          <w:p w:rsidR="002D4FC6" w:rsidRPr="00E23FCD" w:rsidRDefault="002D4FC6" w:rsidP="0098320C">
            <w:r w:rsidRPr="00E23FCD">
              <w:t>O Less than Half the Time</w:t>
            </w:r>
          </w:p>
          <w:p w:rsidR="002D4FC6" w:rsidRPr="00E23FCD" w:rsidRDefault="002D4FC6" w:rsidP="0098320C">
            <w:r w:rsidRPr="00E23FCD">
              <w:t xml:space="preserve">O About Half the Time </w:t>
            </w:r>
          </w:p>
          <w:p w:rsidR="002D4FC6" w:rsidRPr="00E23FCD" w:rsidRDefault="002D4FC6" w:rsidP="0098320C">
            <w:r w:rsidRPr="00E23FCD">
              <w:t>O More than Half of the Time</w:t>
            </w:r>
          </w:p>
          <w:p w:rsidR="002D4FC6" w:rsidRPr="00E23FCD" w:rsidRDefault="002D4FC6" w:rsidP="0098320C">
            <w:r w:rsidRPr="00E23FCD">
              <w:t>O Always (skip to PRP05)</w:t>
            </w:r>
          </w:p>
          <w:p w:rsidR="002D4FC6" w:rsidRPr="00E23FCD" w:rsidRDefault="002D4FC6" w:rsidP="0098320C">
            <w:r w:rsidRPr="00E23FCD">
              <w:t>O Don’t Know</w:t>
            </w:r>
          </w:p>
          <w:p w:rsidR="007D07FE" w:rsidRPr="00E23FCD" w:rsidRDefault="002D4FC6" w:rsidP="00002788">
            <w:r w:rsidRPr="00E23FCD">
              <w:t>O Refused to Answer</w:t>
            </w:r>
          </w:p>
        </w:tc>
      </w:tr>
      <w:tr w:rsidR="002D4FC6" w:rsidRPr="00E23FCD" w:rsidTr="00494A85">
        <w:trPr>
          <w:cantSplit/>
        </w:trPr>
        <w:tc>
          <w:tcPr>
            <w:tcW w:w="948" w:type="dxa"/>
            <w:gridSpan w:val="2"/>
          </w:tcPr>
          <w:p w:rsidR="002D4FC6" w:rsidRPr="00E23FCD" w:rsidRDefault="002D4FC6">
            <w:pPr>
              <w:rPr>
                <w:sz w:val="20"/>
              </w:rPr>
            </w:pPr>
            <w:r w:rsidRPr="00E23FCD">
              <w:rPr>
                <w:sz w:val="20"/>
              </w:rPr>
              <w:lastRenderedPageBreak/>
              <w:t>PRP03</w:t>
            </w:r>
          </w:p>
        </w:tc>
        <w:tc>
          <w:tcPr>
            <w:tcW w:w="4625" w:type="dxa"/>
            <w:gridSpan w:val="2"/>
          </w:tcPr>
          <w:p w:rsidR="00F153A0" w:rsidRPr="00E23FCD" w:rsidRDefault="00F153A0" w:rsidP="00F153A0">
            <w:r w:rsidRPr="00E23FCD">
              <w:t xml:space="preserve">Je </w:t>
            </w:r>
            <w:r w:rsidR="00BC6B44" w:rsidRPr="00E23FCD">
              <w:t>ni kwa</w:t>
            </w:r>
            <w:r w:rsidRPr="00E23FCD">
              <w:t xml:space="preserve"> sababu gani haukutumia mpira wa kondomu na mpenzi wako mkuu kwa </w:t>
            </w:r>
            <w:r w:rsidR="00BC6B44" w:rsidRPr="00E23FCD">
              <w:t>mwezi mmoja</w:t>
            </w:r>
            <w:r w:rsidRPr="00E23FCD">
              <w:t xml:space="preserve"> uliyopita?</w:t>
            </w:r>
          </w:p>
          <w:p w:rsidR="00F153A0" w:rsidRDefault="00F153A0" w:rsidP="00DF5125"/>
          <w:p w:rsidR="00002788" w:rsidRPr="00E23FCD" w:rsidRDefault="002D4FC6" w:rsidP="00DF5125">
            <w:r w:rsidRPr="00E23FCD">
              <w:t>Why did you not use condoms all the time with your primary partner within the last month?</w:t>
            </w:r>
          </w:p>
          <w:p w:rsidR="002D4FC6" w:rsidRPr="00E23FCD" w:rsidRDefault="002D4FC6" w:rsidP="00DF5125"/>
          <w:p w:rsidR="002D4FC6" w:rsidRPr="00F153A0" w:rsidRDefault="002D4FC6" w:rsidP="007F04F9">
            <w:pPr>
              <w:rPr>
                <w:i/>
              </w:rPr>
            </w:pPr>
            <w:r w:rsidRPr="00F153A0">
              <w:rPr>
                <w:i/>
                <w:sz w:val="22"/>
                <w:szCs w:val="22"/>
              </w:rPr>
              <w:t>Interviewer choose all that apply based on what the participant mentioned.</w:t>
            </w:r>
          </w:p>
        </w:tc>
        <w:tc>
          <w:tcPr>
            <w:tcW w:w="5490" w:type="dxa"/>
          </w:tcPr>
          <w:p w:rsidR="002D4FC6" w:rsidRPr="00E23FCD" w:rsidRDefault="002D4FC6" w:rsidP="00E9056D">
            <w:r w:rsidRPr="00E23FCD">
              <w:t>O I Did Not Want To</w:t>
            </w:r>
          </w:p>
          <w:p w:rsidR="002D4FC6" w:rsidRPr="00E23FCD" w:rsidRDefault="002D4FC6" w:rsidP="00E9056D">
            <w:r w:rsidRPr="00E23FCD">
              <w:t>O Partner Did Not Want To</w:t>
            </w:r>
          </w:p>
          <w:p w:rsidR="002D4FC6" w:rsidRPr="00E23FCD" w:rsidRDefault="002D4FC6" w:rsidP="00E9056D">
            <w:r w:rsidRPr="00E23FCD">
              <w:t>O No Condom was Available</w:t>
            </w:r>
          </w:p>
          <w:p w:rsidR="002D4FC6" w:rsidRPr="00E23FCD" w:rsidRDefault="002D4FC6" w:rsidP="00E9056D">
            <w:r w:rsidRPr="00E23FCD">
              <w:t xml:space="preserve">O I Am Trying </w:t>
            </w:r>
            <w:proofErr w:type="gramStart"/>
            <w:r w:rsidRPr="00E23FCD">
              <w:t>To</w:t>
            </w:r>
            <w:proofErr w:type="gramEnd"/>
            <w:r w:rsidRPr="00E23FCD">
              <w:t xml:space="preserve"> Become Pregnant</w:t>
            </w:r>
          </w:p>
          <w:p w:rsidR="002D4FC6" w:rsidRPr="00E23FCD" w:rsidRDefault="002D4FC6" w:rsidP="00E9056D">
            <w:r w:rsidRPr="00E23FCD">
              <w:t>O I Have Another Form of Contraception (IUD, Implant, Injectable, Pill, etc.)</w:t>
            </w:r>
          </w:p>
          <w:p w:rsidR="002D4FC6" w:rsidRPr="00E23FCD" w:rsidRDefault="002D4FC6" w:rsidP="00E9056D">
            <w:r w:rsidRPr="00E23FCD">
              <w:t>O I Knew My Primary Partner’s HIV Status and decided a condom was not necessary</w:t>
            </w:r>
          </w:p>
          <w:p w:rsidR="002D4FC6" w:rsidRPr="00E23FCD" w:rsidRDefault="002D4FC6" w:rsidP="00E9056D">
            <w:r w:rsidRPr="00E23FCD">
              <w:t xml:space="preserve">O I trust my primary partner </w:t>
            </w:r>
          </w:p>
          <w:p w:rsidR="002D4FC6" w:rsidRPr="00E23FCD" w:rsidRDefault="002D4FC6" w:rsidP="00E9056D">
            <w:r w:rsidRPr="00E23FCD">
              <w:t>O Other: ____________________________________</w:t>
            </w:r>
          </w:p>
          <w:p w:rsidR="002D4FC6" w:rsidRPr="00E23FCD" w:rsidRDefault="002D4FC6" w:rsidP="00E9056D">
            <w:r w:rsidRPr="00E23FCD">
              <w:t>___________________________________________</w:t>
            </w:r>
          </w:p>
          <w:p w:rsidR="002D4FC6" w:rsidRPr="00E23FCD" w:rsidRDefault="002D4FC6" w:rsidP="00E9056D">
            <w:r w:rsidRPr="00E23FCD">
              <w:t>O Don’t Know</w:t>
            </w:r>
          </w:p>
          <w:p w:rsidR="00002788" w:rsidRPr="00E23FCD" w:rsidRDefault="002D4FC6" w:rsidP="00002788">
            <w:r w:rsidRPr="00E23FCD">
              <w:t>O Refused to Answer</w:t>
            </w:r>
          </w:p>
        </w:tc>
      </w:tr>
      <w:tr w:rsidR="002D4FC6" w:rsidRPr="00E23FCD" w:rsidTr="00494A85">
        <w:trPr>
          <w:cantSplit/>
        </w:trPr>
        <w:tc>
          <w:tcPr>
            <w:tcW w:w="948" w:type="dxa"/>
            <w:gridSpan w:val="2"/>
          </w:tcPr>
          <w:p w:rsidR="002D4FC6" w:rsidRPr="00E23FCD" w:rsidRDefault="002D4FC6" w:rsidP="00493A58">
            <w:pPr>
              <w:rPr>
                <w:sz w:val="20"/>
              </w:rPr>
            </w:pPr>
            <w:r w:rsidRPr="00E23FCD">
              <w:rPr>
                <w:sz w:val="20"/>
              </w:rPr>
              <w:t>PRP04</w:t>
            </w:r>
          </w:p>
        </w:tc>
        <w:tc>
          <w:tcPr>
            <w:tcW w:w="4625" w:type="dxa"/>
            <w:gridSpan w:val="2"/>
          </w:tcPr>
          <w:p w:rsidR="00F153A0" w:rsidRDefault="00F153A0" w:rsidP="00493A58">
            <w:r w:rsidRPr="00E23FCD">
              <w:t>Je kwa mwezi mmoja uliopita, umekuwa na ugumu wakujadili /</w:t>
            </w:r>
            <w:r w:rsidR="00BC6B44" w:rsidRPr="00E23FCD">
              <w:t>kushauriana juu</w:t>
            </w:r>
            <w:r w:rsidRPr="00E23FCD">
              <w:t xml:space="preserve"> ya matumizi ya mpira wa kondomu na mshiriki wako mkuu?</w:t>
            </w:r>
          </w:p>
          <w:p w:rsidR="00F153A0" w:rsidRDefault="00F153A0" w:rsidP="00493A58"/>
          <w:p w:rsidR="00002788" w:rsidRPr="00E23FCD" w:rsidRDefault="002D4FC6" w:rsidP="00493A58">
            <w:r w:rsidRPr="00E23FCD">
              <w:t xml:space="preserve">In the past month, have you ever had difficulty </w:t>
            </w:r>
            <w:r w:rsidRPr="00E23FCD">
              <w:rPr>
                <w:i/>
              </w:rPr>
              <w:t>negotiating</w:t>
            </w:r>
            <w:r w:rsidRPr="00E23FCD">
              <w:t xml:space="preserve"> condom use with your primary partner? </w:t>
            </w:r>
          </w:p>
        </w:tc>
        <w:tc>
          <w:tcPr>
            <w:tcW w:w="5490" w:type="dxa"/>
          </w:tcPr>
          <w:p w:rsidR="002D4FC6" w:rsidRPr="00E23FCD" w:rsidRDefault="002D4FC6" w:rsidP="00493A58">
            <w:r w:rsidRPr="00E23FCD">
              <w:t>O Yes, always</w:t>
            </w:r>
          </w:p>
          <w:p w:rsidR="002D4FC6" w:rsidRPr="00E23FCD" w:rsidRDefault="002D4FC6" w:rsidP="00493A58">
            <w:r w:rsidRPr="00E23FCD">
              <w:t>O Yes, sometimes</w:t>
            </w:r>
          </w:p>
          <w:p w:rsidR="002D4FC6" w:rsidRPr="00E23FCD" w:rsidRDefault="002D4FC6" w:rsidP="00493A58">
            <w:r w:rsidRPr="00E23FCD">
              <w:t>O I have no difficulty negotiating</w:t>
            </w:r>
          </w:p>
          <w:p w:rsidR="002D4FC6" w:rsidRPr="00E23FCD" w:rsidRDefault="002D4FC6" w:rsidP="00493A58">
            <w:r w:rsidRPr="00E23FCD">
              <w:t>O I never try to get my partner to use condoms</w:t>
            </w:r>
          </w:p>
          <w:p w:rsidR="002D4FC6" w:rsidRPr="00E23FCD" w:rsidRDefault="002D4FC6" w:rsidP="00493A58">
            <w:r w:rsidRPr="00E23FCD">
              <w:t>O Don’t Know</w:t>
            </w:r>
          </w:p>
          <w:p w:rsidR="00002788" w:rsidRPr="00E23FCD" w:rsidRDefault="002D4FC6" w:rsidP="00002788">
            <w:r w:rsidRPr="00E23FCD">
              <w:t>O Refused to Answer</w:t>
            </w:r>
          </w:p>
        </w:tc>
      </w:tr>
      <w:tr w:rsidR="002D4FC6" w:rsidRPr="00E23FCD" w:rsidTr="00494A85">
        <w:trPr>
          <w:cantSplit/>
        </w:trPr>
        <w:tc>
          <w:tcPr>
            <w:tcW w:w="948" w:type="dxa"/>
            <w:gridSpan w:val="2"/>
          </w:tcPr>
          <w:p w:rsidR="002D4FC6" w:rsidRPr="00E23FCD" w:rsidRDefault="002D4FC6">
            <w:pPr>
              <w:rPr>
                <w:sz w:val="20"/>
              </w:rPr>
            </w:pPr>
            <w:r w:rsidRPr="00E23FCD">
              <w:rPr>
                <w:sz w:val="20"/>
              </w:rPr>
              <w:t>PRP05</w:t>
            </w:r>
          </w:p>
        </w:tc>
        <w:tc>
          <w:tcPr>
            <w:tcW w:w="4625" w:type="dxa"/>
            <w:gridSpan w:val="2"/>
          </w:tcPr>
          <w:p w:rsidR="00F153A0" w:rsidRDefault="00F153A0" w:rsidP="00DF5125">
            <w:r w:rsidRPr="00E23FCD">
              <w:t xml:space="preserve">Je katika miezi 12 </w:t>
            </w:r>
            <w:r w:rsidR="00BC6B44" w:rsidRPr="00E23FCD">
              <w:t>zilizopita, mpenzi</w:t>
            </w:r>
            <w:r w:rsidRPr="00E23FCD">
              <w:t xml:space="preserve"> wako mkuu </w:t>
            </w:r>
            <w:r w:rsidR="00BC6B44" w:rsidRPr="00E23FCD">
              <w:t>amewahi enda</w:t>
            </w:r>
            <w:r w:rsidRPr="00E23FCD">
              <w:t xml:space="preserve"> kupimwa virusi vya ukimwi?</w:t>
            </w:r>
          </w:p>
          <w:p w:rsidR="00F153A0" w:rsidRDefault="00F153A0" w:rsidP="00DF5125"/>
          <w:p w:rsidR="00002788" w:rsidRPr="00E23FCD" w:rsidRDefault="002D4FC6" w:rsidP="00DF5125">
            <w:r w:rsidRPr="00E23FCD">
              <w:t>In the past 12 months, has your primary partner gone for an HIV test?</w:t>
            </w:r>
          </w:p>
        </w:tc>
        <w:tc>
          <w:tcPr>
            <w:tcW w:w="5490" w:type="dxa"/>
          </w:tcPr>
          <w:p w:rsidR="002D4FC6" w:rsidRPr="00E23FCD" w:rsidRDefault="002D4FC6" w:rsidP="00E9056D">
            <w:r w:rsidRPr="00E23FCD">
              <w:t>O Yes</w:t>
            </w:r>
          </w:p>
          <w:p w:rsidR="002D4FC6" w:rsidRPr="00E23FCD" w:rsidRDefault="002D4FC6" w:rsidP="00E9056D">
            <w:r w:rsidRPr="00E23FCD">
              <w:t>O No</w:t>
            </w:r>
          </w:p>
          <w:p w:rsidR="002D4FC6" w:rsidRPr="00E23FCD" w:rsidRDefault="002D4FC6" w:rsidP="00E9056D">
            <w:r w:rsidRPr="00E23FCD">
              <w:t>O Don’t Know</w:t>
            </w:r>
          </w:p>
          <w:p w:rsidR="00002788" w:rsidRPr="00E23FCD" w:rsidRDefault="002D4FC6" w:rsidP="00002788">
            <w:r w:rsidRPr="00E23FCD">
              <w:t>O Refused to Answer</w:t>
            </w:r>
          </w:p>
        </w:tc>
      </w:tr>
      <w:tr w:rsidR="002D4FC6" w:rsidRPr="00E23FCD" w:rsidTr="00494A85">
        <w:trPr>
          <w:cantSplit/>
        </w:trPr>
        <w:tc>
          <w:tcPr>
            <w:tcW w:w="948" w:type="dxa"/>
            <w:gridSpan w:val="2"/>
          </w:tcPr>
          <w:p w:rsidR="002D4FC6" w:rsidRPr="00E23FCD" w:rsidRDefault="002D4FC6">
            <w:pPr>
              <w:rPr>
                <w:sz w:val="20"/>
              </w:rPr>
            </w:pPr>
            <w:r w:rsidRPr="00E23FCD">
              <w:rPr>
                <w:sz w:val="20"/>
              </w:rPr>
              <w:t>PRP06</w:t>
            </w:r>
          </w:p>
        </w:tc>
        <w:tc>
          <w:tcPr>
            <w:tcW w:w="4625" w:type="dxa"/>
            <w:gridSpan w:val="2"/>
          </w:tcPr>
          <w:p w:rsidR="00F153A0" w:rsidRDefault="00F153A0" w:rsidP="00DF5125">
            <w:r w:rsidRPr="00E23FCD">
              <w:t>Je, wajua hali ya virusi vya ukim</w:t>
            </w:r>
            <w:r w:rsidR="00BC6B44">
              <w:t>wi ya mpenzi wako mkuu kwa sasa</w:t>
            </w:r>
            <w:r w:rsidRPr="00E23FCD">
              <w:t>?</w:t>
            </w:r>
          </w:p>
          <w:p w:rsidR="00F153A0" w:rsidRDefault="00F153A0" w:rsidP="00DF5125"/>
          <w:p w:rsidR="00002788" w:rsidRPr="00E23FCD" w:rsidRDefault="002D4FC6" w:rsidP="00DF5125">
            <w:r w:rsidRPr="00E23FCD">
              <w:t>Do you know your current primary partner’s HIV status?</w:t>
            </w:r>
          </w:p>
        </w:tc>
        <w:tc>
          <w:tcPr>
            <w:tcW w:w="5490" w:type="dxa"/>
          </w:tcPr>
          <w:p w:rsidR="002D4FC6" w:rsidRPr="00E23FCD" w:rsidRDefault="002D4FC6" w:rsidP="00E9056D">
            <w:r w:rsidRPr="00E23FCD">
              <w:t>O No</w:t>
            </w:r>
          </w:p>
          <w:p w:rsidR="002D4FC6" w:rsidRPr="00E23FCD" w:rsidRDefault="002D4FC6" w:rsidP="00E9056D">
            <w:r w:rsidRPr="00E23FCD">
              <w:t>O Yes, Partner is Positive</w:t>
            </w:r>
          </w:p>
          <w:p w:rsidR="002D4FC6" w:rsidRPr="00E23FCD" w:rsidRDefault="002D4FC6" w:rsidP="00E9056D">
            <w:r w:rsidRPr="00E23FCD">
              <w:t>O Yes, Partner is Negative</w:t>
            </w:r>
          </w:p>
          <w:p w:rsidR="002D4FC6" w:rsidRPr="00E23FCD" w:rsidRDefault="002D4FC6" w:rsidP="00E9056D">
            <w:r w:rsidRPr="00E23FCD">
              <w:t>O Yes, Refuse to Disclose Partner’s Status</w:t>
            </w:r>
          </w:p>
          <w:p w:rsidR="00002788" w:rsidRPr="00E23FCD" w:rsidRDefault="002D4FC6" w:rsidP="00002788">
            <w:r w:rsidRPr="00E23FCD">
              <w:t>O Refused to Answer</w:t>
            </w:r>
          </w:p>
        </w:tc>
      </w:tr>
      <w:tr w:rsidR="002D4FC6" w:rsidRPr="00E23FCD" w:rsidTr="00494A85">
        <w:trPr>
          <w:cantSplit/>
        </w:trPr>
        <w:tc>
          <w:tcPr>
            <w:tcW w:w="948" w:type="dxa"/>
            <w:gridSpan w:val="2"/>
          </w:tcPr>
          <w:p w:rsidR="002D4FC6" w:rsidRPr="00E23FCD" w:rsidRDefault="002D4FC6" w:rsidP="0098320C">
            <w:pPr>
              <w:rPr>
                <w:sz w:val="20"/>
              </w:rPr>
            </w:pPr>
            <w:r w:rsidRPr="00E23FCD">
              <w:rPr>
                <w:sz w:val="20"/>
              </w:rPr>
              <w:t>PRP07</w:t>
            </w:r>
          </w:p>
        </w:tc>
        <w:tc>
          <w:tcPr>
            <w:tcW w:w="4625" w:type="dxa"/>
            <w:gridSpan w:val="2"/>
          </w:tcPr>
          <w:p w:rsidR="00F153A0" w:rsidRDefault="00BC6B44" w:rsidP="0098320C">
            <w:r>
              <w:t xml:space="preserve">Je mpenzi wako mkuu wa sasa </w:t>
            </w:r>
            <w:r w:rsidR="00F153A0" w:rsidRPr="00E23FCD">
              <w:t>ana miaka ngapi?</w:t>
            </w:r>
          </w:p>
          <w:p w:rsidR="00F153A0" w:rsidRDefault="00F153A0" w:rsidP="0098320C"/>
          <w:p w:rsidR="00002788" w:rsidRPr="00E23FCD" w:rsidRDefault="002D4FC6" w:rsidP="0098320C">
            <w:r w:rsidRPr="00E23FCD">
              <w:t>About how old is your current primary partner? (participant to give best guess)</w:t>
            </w:r>
          </w:p>
        </w:tc>
        <w:tc>
          <w:tcPr>
            <w:tcW w:w="5490" w:type="dxa"/>
          </w:tcPr>
          <w:p w:rsidR="002D4FC6" w:rsidRPr="00E23FCD" w:rsidRDefault="002D4FC6" w:rsidP="0098320C">
            <w:pPr>
              <w:rPr>
                <w:sz w:val="10"/>
                <w:szCs w:val="10"/>
              </w:rPr>
            </w:pPr>
          </w:p>
          <w:p w:rsidR="002D4FC6" w:rsidRPr="00E23FCD" w:rsidRDefault="002D4FC6" w:rsidP="0098320C">
            <w:r w:rsidRPr="00E23FCD">
              <w:t>___ ___ years</w:t>
            </w:r>
          </w:p>
          <w:p w:rsidR="002D4FC6" w:rsidRPr="00E23FCD" w:rsidRDefault="002D4FC6" w:rsidP="0098320C">
            <w:r w:rsidRPr="00E23FCD">
              <w:t>O Don’t Know</w:t>
            </w:r>
          </w:p>
          <w:p w:rsidR="00002788" w:rsidRPr="00E23FCD" w:rsidRDefault="002D4FC6" w:rsidP="00002788">
            <w:r w:rsidRPr="00E23FCD">
              <w:t>O Refused to Answer</w:t>
            </w:r>
          </w:p>
        </w:tc>
      </w:tr>
      <w:tr w:rsidR="002D4FC6" w:rsidRPr="00E23FCD" w:rsidTr="00494A85">
        <w:trPr>
          <w:cantSplit/>
        </w:trPr>
        <w:tc>
          <w:tcPr>
            <w:tcW w:w="948" w:type="dxa"/>
            <w:gridSpan w:val="2"/>
          </w:tcPr>
          <w:p w:rsidR="002D4FC6" w:rsidRPr="00E23FCD" w:rsidRDefault="002D4FC6" w:rsidP="0098320C">
            <w:pPr>
              <w:rPr>
                <w:sz w:val="20"/>
              </w:rPr>
            </w:pPr>
            <w:r w:rsidRPr="00E23FCD">
              <w:rPr>
                <w:sz w:val="20"/>
              </w:rPr>
              <w:t>PRP08</w:t>
            </w:r>
          </w:p>
        </w:tc>
        <w:tc>
          <w:tcPr>
            <w:tcW w:w="4625" w:type="dxa"/>
            <w:gridSpan w:val="2"/>
          </w:tcPr>
          <w:p w:rsidR="00F153A0" w:rsidRPr="00E23FCD" w:rsidRDefault="00F153A0" w:rsidP="00F153A0">
            <w:r w:rsidRPr="00E23FCD">
              <w:t xml:space="preserve">Je </w:t>
            </w:r>
            <w:proofErr w:type="gramStart"/>
            <w:r w:rsidRPr="00E23FCD">
              <w:t>umekuwa  na</w:t>
            </w:r>
            <w:proofErr w:type="gramEnd"/>
            <w:r w:rsidRPr="00E23FCD">
              <w:t xml:space="preserve"> uhusiano wa kimapenzi na mshiriki wako mkuu  wa sasa kwa muda gani?</w:t>
            </w:r>
          </w:p>
          <w:p w:rsidR="00F153A0" w:rsidRDefault="00F153A0" w:rsidP="0098320C"/>
          <w:p w:rsidR="002D4FC6" w:rsidRPr="00E23FCD" w:rsidRDefault="002D4FC6" w:rsidP="0098320C">
            <w:r w:rsidRPr="00E23FCD">
              <w:t>How long have you had a sexual relationship with your current primary partner?</w:t>
            </w:r>
          </w:p>
          <w:p w:rsidR="002D4FC6" w:rsidRPr="00E23FCD" w:rsidRDefault="002D4FC6" w:rsidP="0098320C"/>
          <w:p w:rsidR="002D4FC6" w:rsidRPr="00F153A0" w:rsidRDefault="002D4FC6" w:rsidP="0098320C">
            <w:pPr>
              <w:rPr>
                <w:i/>
              </w:rPr>
            </w:pPr>
            <w:r w:rsidRPr="00F153A0">
              <w:rPr>
                <w:i/>
                <w:sz w:val="22"/>
                <w:szCs w:val="22"/>
              </w:rPr>
              <w:t>Interviewer: For relationships &lt;</w:t>
            </w:r>
            <w:proofErr w:type="gramStart"/>
            <w:r w:rsidRPr="00F153A0">
              <w:rPr>
                <w:i/>
                <w:sz w:val="22"/>
                <w:szCs w:val="22"/>
              </w:rPr>
              <w:t>1 month</w:t>
            </w:r>
            <w:proofErr w:type="gramEnd"/>
            <w:r w:rsidRPr="00F153A0">
              <w:rPr>
                <w:i/>
                <w:sz w:val="22"/>
                <w:szCs w:val="22"/>
              </w:rPr>
              <w:t>, record 01 months. (Ex: If participant says one week, record 01months)</w:t>
            </w:r>
          </w:p>
        </w:tc>
        <w:tc>
          <w:tcPr>
            <w:tcW w:w="5490" w:type="dxa"/>
          </w:tcPr>
          <w:p w:rsidR="002D4FC6" w:rsidRPr="00E23FCD" w:rsidRDefault="002D4FC6" w:rsidP="0098320C">
            <w:pPr>
              <w:rPr>
                <w:sz w:val="10"/>
                <w:szCs w:val="10"/>
              </w:rPr>
            </w:pPr>
          </w:p>
          <w:p w:rsidR="002D4FC6" w:rsidRPr="00E23FCD" w:rsidRDefault="002D4FC6" w:rsidP="0098320C">
            <w:r w:rsidRPr="00E23FCD">
              <w:t>___ ___ years, ___ ___ months</w:t>
            </w:r>
          </w:p>
          <w:p w:rsidR="002D4FC6" w:rsidRPr="00E23FCD" w:rsidRDefault="002D4FC6" w:rsidP="0098320C">
            <w:pPr>
              <w:rPr>
                <w:sz w:val="10"/>
                <w:szCs w:val="10"/>
              </w:rPr>
            </w:pPr>
          </w:p>
          <w:p w:rsidR="002D4FC6" w:rsidRPr="00E23FCD" w:rsidRDefault="002D4FC6" w:rsidP="0098320C">
            <w:r w:rsidRPr="00E23FCD">
              <w:t>O Don’t Know</w:t>
            </w:r>
          </w:p>
          <w:p w:rsidR="002D4FC6" w:rsidRPr="00E23FCD" w:rsidRDefault="002D4FC6" w:rsidP="0098320C">
            <w:r w:rsidRPr="00E23FCD">
              <w:t>O Refused to Answer</w:t>
            </w:r>
          </w:p>
          <w:p w:rsidR="001C58BB" w:rsidRPr="00E23FCD" w:rsidRDefault="001C58BB" w:rsidP="0098320C"/>
        </w:tc>
      </w:tr>
      <w:tr w:rsidR="004A10BA" w:rsidRPr="00E23FCD" w:rsidTr="00494A85">
        <w:trPr>
          <w:cantSplit/>
          <w:trHeight w:val="224"/>
        </w:trPr>
        <w:tc>
          <w:tcPr>
            <w:tcW w:w="11063" w:type="dxa"/>
            <w:gridSpan w:val="5"/>
            <w:shd w:val="clear" w:color="auto" w:fill="D9D9D9" w:themeFill="background1" w:themeFillShade="D9"/>
          </w:tcPr>
          <w:p w:rsidR="004A10BA" w:rsidRPr="00DB6C20" w:rsidRDefault="004A10BA" w:rsidP="00322774">
            <w:pPr>
              <w:rPr>
                <w:b/>
              </w:rPr>
            </w:pPr>
            <w:r w:rsidRPr="00DB6C20">
              <w:rPr>
                <w:b/>
              </w:rPr>
              <w:lastRenderedPageBreak/>
              <w:t>Section C4: Non-Primary Partners (NPP)</w:t>
            </w:r>
          </w:p>
          <w:p w:rsidR="004510FF" w:rsidRPr="00DB6C20" w:rsidRDefault="004A10BA">
            <w:r w:rsidRPr="00DB6C20">
              <w:rPr>
                <w:sz w:val="22"/>
                <w:szCs w:val="22"/>
              </w:rPr>
              <w:t xml:space="preserve">Interviewer: </w:t>
            </w:r>
            <w:r w:rsidR="008F730B" w:rsidRPr="00DB6C20">
              <w:rPr>
                <w:sz w:val="22"/>
                <w:szCs w:val="22"/>
              </w:rPr>
              <w:t>Kwa sasa niko na maswali kadhaa kuhusu mshiriki wako yoyote mwingine ambaye ulikuwa naye isipokuwa mshiriki wako wa karibu. Kwa maswali haya, namaanisha mpenzi wako</w:t>
            </w:r>
            <w:r w:rsidR="004510FF" w:rsidRPr="00DB6C20">
              <w:rPr>
                <w:sz w:val="22"/>
                <w:szCs w:val="22"/>
              </w:rPr>
              <w:t xml:space="preserve">, washiriki wa ngono usio na usiano wowote au mtu unayeshiriki ngono ya </w:t>
            </w:r>
            <w:proofErr w:type="gramStart"/>
            <w:r w:rsidR="004510FF" w:rsidRPr="00DB6C20">
              <w:rPr>
                <w:sz w:val="22"/>
                <w:szCs w:val="22"/>
              </w:rPr>
              <w:t>kufaidika ,i</w:t>
            </w:r>
            <w:proofErr w:type="gramEnd"/>
            <w:r w:rsidR="004510FF" w:rsidRPr="00DB6C20">
              <w:rPr>
                <w:sz w:val="22"/>
                <w:szCs w:val="22"/>
              </w:rPr>
              <w:t>.e pesa kwa ngono , bidhaa, zawadi, chakula au nyumba.</w:t>
            </w:r>
          </w:p>
          <w:p w:rsidR="004510FF" w:rsidRPr="00DB6C20" w:rsidRDefault="004510FF"/>
          <w:p w:rsidR="004A10BA" w:rsidRPr="00E23FCD" w:rsidRDefault="004A10BA">
            <w:r w:rsidRPr="00DB6C20">
              <w:rPr>
                <w:sz w:val="22"/>
                <w:szCs w:val="22"/>
              </w:rPr>
              <w:t>Now I have some questions about any other sexual partners you may have had other than your primary partner. For these questions, I am referring to boyfriends, casual sexual partners, or someone with whom you engage in transactional sex, i.e. sex for money, goods gifts, food or housing.</w:t>
            </w:r>
          </w:p>
        </w:tc>
      </w:tr>
      <w:tr w:rsidR="00102157" w:rsidRPr="00E23FCD" w:rsidTr="00494A85">
        <w:trPr>
          <w:cantSplit/>
          <w:trHeight w:val="215"/>
        </w:trPr>
        <w:tc>
          <w:tcPr>
            <w:tcW w:w="923" w:type="dxa"/>
          </w:tcPr>
          <w:p w:rsidR="00102157" w:rsidRPr="00E23FCD" w:rsidRDefault="00102157" w:rsidP="003657C5">
            <w:pPr>
              <w:ind w:right="-220"/>
            </w:pPr>
            <w:r w:rsidRPr="00E23FCD">
              <w:rPr>
                <w:sz w:val="20"/>
              </w:rPr>
              <w:t>NPP01</w:t>
            </w:r>
          </w:p>
        </w:tc>
        <w:tc>
          <w:tcPr>
            <w:tcW w:w="4650" w:type="dxa"/>
            <w:gridSpan w:val="3"/>
          </w:tcPr>
          <w:p w:rsidR="00F153A0" w:rsidRDefault="00F153A0" w:rsidP="00EE7C6D">
            <w:r w:rsidRPr="00E23FCD">
              <w:t>Wateja au wengine Je katika mwezi mmoja uliyopita umekuwa na washirik wangapi   wasio washiriki wakuu wa ngono?</w:t>
            </w:r>
          </w:p>
          <w:p w:rsidR="00F153A0" w:rsidRDefault="00F153A0" w:rsidP="00EE7C6D"/>
          <w:p w:rsidR="001C58BB" w:rsidRPr="00E23FCD" w:rsidRDefault="00102157" w:rsidP="00EE7C6D">
            <w:r w:rsidRPr="00E23FCD">
              <w:t xml:space="preserve">How many </w:t>
            </w:r>
            <w:r w:rsidR="00F153A0">
              <w:t>clients (Don’t say clients if not a known FSW)</w:t>
            </w:r>
            <w:r w:rsidRPr="00E23FCD">
              <w:t xml:space="preserve"> non-primary sexual partners have you had in the past month? </w:t>
            </w:r>
          </w:p>
          <w:p w:rsidR="00102157" w:rsidRPr="00E23FCD" w:rsidRDefault="00102157" w:rsidP="00EE7C6D"/>
          <w:p w:rsidR="00102157" w:rsidRPr="00F153A0" w:rsidRDefault="00102157" w:rsidP="00EE7C6D">
            <w:pPr>
              <w:rPr>
                <w:i/>
              </w:rPr>
            </w:pPr>
            <w:r w:rsidRPr="00F153A0">
              <w:rPr>
                <w:i/>
                <w:sz w:val="22"/>
                <w:szCs w:val="22"/>
              </w:rPr>
              <w:t>Interviewer: probe for an estimate if participant cannot immediately recall</w:t>
            </w:r>
          </w:p>
        </w:tc>
        <w:tc>
          <w:tcPr>
            <w:tcW w:w="5490" w:type="dxa"/>
          </w:tcPr>
          <w:p w:rsidR="00102157" w:rsidRPr="00E23FCD" w:rsidRDefault="00102157" w:rsidP="00490D76">
            <w:pPr>
              <w:rPr>
                <w:sz w:val="10"/>
                <w:szCs w:val="10"/>
              </w:rPr>
            </w:pPr>
          </w:p>
          <w:p w:rsidR="00102157" w:rsidRPr="00E23FCD" w:rsidRDefault="00102157" w:rsidP="00490D76">
            <w:r w:rsidRPr="00E23FCD">
              <w:t>___ __</w:t>
            </w:r>
            <w:proofErr w:type="gramStart"/>
            <w:r w:rsidRPr="00E23FCD">
              <w:t>_  (</w:t>
            </w:r>
            <w:proofErr w:type="gramEnd"/>
            <w:r w:rsidRPr="00E23FCD">
              <w:t>If 00, skip to TRX01)</w:t>
            </w:r>
          </w:p>
          <w:p w:rsidR="00102157" w:rsidRPr="00E23FCD" w:rsidRDefault="00102157" w:rsidP="00490D76">
            <w:pPr>
              <w:rPr>
                <w:sz w:val="10"/>
                <w:szCs w:val="10"/>
              </w:rPr>
            </w:pPr>
          </w:p>
          <w:p w:rsidR="00102157" w:rsidRPr="00E23FCD" w:rsidRDefault="00102157" w:rsidP="00490D76">
            <w:r w:rsidRPr="00E23FCD">
              <w:t>O Don’t Know</w:t>
            </w:r>
          </w:p>
          <w:p w:rsidR="00F153A0" w:rsidRPr="00E23FCD" w:rsidRDefault="00102157" w:rsidP="00F153A0">
            <w:r w:rsidRPr="00E23FCD">
              <w:t>O Refused to Answer</w:t>
            </w:r>
          </w:p>
          <w:p w:rsidR="001C58BB" w:rsidRPr="00E23FCD" w:rsidRDefault="001C58BB" w:rsidP="001C58BB"/>
        </w:tc>
      </w:tr>
      <w:tr w:rsidR="00102157" w:rsidRPr="00E23FCD" w:rsidTr="00494A85">
        <w:trPr>
          <w:cantSplit/>
          <w:trHeight w:val="215"/>
        </w:trPr>
        <w:tc>
          <w:tcPr>
            <w:tcW w:w="923" w:type="dxa"/>
          </w:tcPr>
          <w:p w:rsidR="00102157" w:rsidRPr="00E23FCD" w:rsidRDefault="00102157" w:rsidP="00490D76">
            <w:pPr>
              <w:rPr>
                <w:sz w:val="20"/>
              </w:rPr>
            </w:pPr>
            <w:r w:rsidRPr="00E23FCD">
              <w:rPr>
                <w:sz w:val="20"/>
              </w:rPr>
              <w:t>NPP02</w:t>
            </w:r>
          </w:p>
        </w:tc>
        <w:tc>
          <w:tcPr>
            <w:tcW w:w="4650" w:type="dxa"/>
            <w:gridSpan w:val="3"/>
          </w:tcPr>
          <w:p w:rsidR="00F153A0" w:rsidRDefault="00F153A0" w:rsidP="00B93C97">
            <w:r w:rsidRPr="00E23FCD">
              <w:t xml:space="preserve">Je kati ya </w:t>
            </w:r>
            <w:proofErr w:type="gramStart"/>
            <w:r w:rsidRPr="00E23FCD">
              <w:t>hawa ,</w:t>
            </w:r>
            <w:proofErr w:type="gramEnd"/>
            <w:r w:rsidRPr="00E23FCD">
              <w:t xml:space="preserve"> ni kadri  wangapi ulishiriki nao ngono  </w:t>
            </w:r>
            <w:r w:rsidRPr="00E23FCD">
              <w:rPr>
                <w:b/>
              </w:rPr>
              <w:t>mara kadhaa kwa miezi mmoja uliyopita?</w:t>
            </w:r>
          </w:p>
          <w:p w:rsidR="00F153A0" w:rsidRDefault="00F153A0" w:rsidP="00B93C97"/>
          <w:p w:rsidR="001C58BB" w:rsidRPr="00E23FCD" w:rsidRDefault="00102157" w:rsidP="00B93C97">
            <w:r w:rsidRPr="00E23FCD">
              <w:t xml:space="preserve">Of these, approximately how many did you have </w:t>
            </w:r>
            <w:r w:rsidRPr="00E23FCD">
              <w:rPr>
                <w:b/>
              </w:rPr>
              <w:t>multiple</w:t>
            </w:r>
            <w:r w:rsidRPr="00E23FCD">
              <w:t xml:space="preserve"> sexual encounters with in the past month?  </w:t>
            </w:r>
          </w:p>
        </w:tc>
        <w:tc>
          <w:tcPr>
            <w:tcW w:w="5490" w:type="dxa"/>
          </w:tcPr>
          <w:p w:rsidR="00102157" w:rsidRPr="00E23FCD" w:rsidRDefault="00102157" w:rsidP="00E01B8C">
            <w:pPr>
              <w:rPr>
                <w:sz w:val="10"/>
                <w:szCs w:val="10"/>
              </w:rPr>
            </w:pPr>
          </w:p>
          <w:p w:rsidR="00102157" w:rsidRPr="00E23FCD" w:rsidRDefault="00102157" w:rsidP="00E01B8C">
            <w:r w:rsidRPr="00E23FCD">
              <w:t>___ ___ (If 00, skip to NPP05)</w:t>
            </w:r>
          </w:p>
          <w:p w:rsidR="00102157" w:rsidRPr="00E23FCD" w:rsidRDefault="00102157" w:rsidP="00E01B8C">
            <w:pPr>
              <w:rPr>
                <w:sz w:val="10"/>
                <w:szCs w:val="10"/>
              </w:rPr>
            </w:pPr>
          </w:p>
          <w:p w:rsidR="00102157" w:rsidRPr="00E23FCD" w:rsidRDefault="00102157" w:rsidP="00E01B8C">
            <w:r w:rsidRPr="00E23FCD">
              <w:t>O Don’t Know</w:t>
            </w:r>
          </w:p>
          <w:p w:rsidR="001C58BB" w:rsidRPr="00E23FCD" w:rsidRDefault="00102157" w:rsidP="00F153A0">
            <w:r w:rsidRPr="00E23FCD">
              <w:t>O Refused to Answer</w:t>
            </w:r>
          </w:p>
        </w:tc>
      </w:tr>
      <w:tr w:rsidR="00102157" w:rsidRPr="00E23FCD" w:rsidTr="00494A85">
        <w:trPr>
          <w:cantSplit/>
          <w:trHeight w:val="215"/>
        </w:trPr>
        <w:tc>
          <w:tcPr>
            <w:tcW w:w="923" w:type="dxa"/>
          </w:tcPr>
          <w:p w:rsidR="00102157" w:rsidRPr="00E23FCD" w:rsidRDefault="00102157" w:rsidP="00490D76">
            <w:pPr>
              <w:rPr>
                <w:sz w:val="20"/>
              </w:rPr>
            </w:pPr>
            <w:r w:rsidRPr="00E23FCD">
              <w:rPr>
                <w:sz w:val="20"/>
              </w:rPr>
              <w:t>NPP03</w:t>
            </w:r>
          </w:p>
        </w:tc>
        <w:tc>
          <w:tcPr>
            <w:tcW w:w="4650" w:type="dxa"/>
            <w:gridSpan w:val="3"/>
          </w:tcPr>
          <w:p w:rsidR="00F153A0" w:rsidRDefault="00F153A0" w:rsidP="00EE7C6D">
            <w:r w:rsidRPr="00E23FCD">
              <w:t>Je ni mara ngapi ulitumia mpira wa kondomu kwa wale ambao ulishiriki nao ngono kwa mara kadhaa kwa mwezi moja uliyopita?</w:t>
            </w:r>
          </w:p>
          <w:p w:rsidR="00F153A0" w:rsidRDefault="00F153A0" w:rsidP="00EE7C6D"/>
          <w:p w:rsidR="000909A4" w:rsidRPr="00E23FCD" w:rsidRDefault="00102157" w:rsidP="00EE7C6D">
            <w:r w:rsidRPr="00E23FCD">
              <w:t xml:space="preserve">Among those with whom you had multiple sexual encountersin the past month how often did you use condoms? </w:t>
            </w:r>
          </w:p>
        </w:tc>
        <w:tc>
          <w:tcPr>
            <w:tcW w:w="5490" w:type="dxa"/>
          </w:tcPr>
          <w:p w:rsidR="00102157" w:rsidRPr="00E23FCD" w:rsidRDefault="00102157" w:rsidP="00493A58">
            <w:r w:rsidRPr="00E23FCD">
              <w:t>O Never</w:t>
            </w:r>
          </w:p>
          <w:p w:rsidR="00102157" w:rsidRPr="00E23FCD" w:rsidRDefault="00102157" w:rsidP="00493A58">
            <w:r w:rsidRPr="00E23FCD">
              <w:t>O Less than Half the Time</w:t>
            </w:r>
          </w:p>
          <w:p w:rsidR="00102157" w:rsidRPr="00E23FCD" w:rsidRDefault="00102157" w:rsidP="00493A58">
            <w:r w:rsidRPr="00E23FCD">
              <w:t xml:space="preserve">O About Half the Time </w:t>
            </w:r>
          </w:p>
          <w:p w:rsidR="00102157" w:rsidRPr="00E23FCD" w:rsidRDefault="00102157" w:rsidP="00493A58">
            <w:r w:rsidRPr="00E23FCD">
              <w:t>O More than Half of the Time</w:t>
            </w:r>
          </w:p>
          <w:p w:rsidR="00102157" w:rsidRPr="00E23FCD" w:rsidRDefault="00102157" w:rsidP="00493A58">
            <w:r w:rsidRPr="00E23FCD">
              <w:t>O Always (skip to NPP05)</w:t>
            </w:r>
          </w:p>
          <w:p w:rsidR="00102157" w:rsidRPr="00E23FCD" w:rsidRDefault="00102157" w:rsidP="00493A58">
            <w:r w:rsidRPr="00E23FCD">
              <w:t>O Don’t Know</w:t>
            </w:r>
          </w:p>
          <w:p w:rsidR="000909A4" w:rsidRPr="00E23FCD" w:rsidRDefault="00102157" w:rsidP="000909A4">
            <w:r w:rsidRPr="00E23FCD">
              <w:t>O Refused to Answer</w:t>
            </w:r>
          </w:p>
        </w:tc>
      </w:tr>
      <w:tr w:rsidR="00102157" w:rsidRPr="00E23FCD" w:rsidTr="00494A85">
        <w:trPr>
          <w:cantSplit/>
        </w:trPr>
        <w:tc>
          <w:tcPr>
            <w:tcW w:w="923" w:type="dxa"/>
          </w:tcPr>
          <w:p w:rsidR="00102157" w:rsidRPr="00E23FCD" w:rsidRDefault="00102157" w:rsidP="00E01836">
            <w:pPr>
              <w:rPr>
                <w:sz w:val="20"/>
              </w:rPr>
            </w:pPr>
            <w:r w:rsidRPr="00E23FCD">
              <w:rPr>
                <w:sz w:val="20"/>
              </w:rPr>
              <w:t>NPP04</w:t>
            </w:r>
          </w:p>
        </w:tc>
        <w:tc>
          <w:tcPr>
            <w:tcW w:w="4650" w:type="dxa"/>
            <w:gridSpan w:val="3"/>
          </w:tcPr>
          <w:p w:rsidR="00F153A0" w:rsidRDefault="00F153A0" w:rsidP="00DA460A">
            <w:r w:rsidRPr="00E23FCD">
              <w:t>Je ni kwa nini haukutumia mpira wa kondomu kila mara na wale ulioshiriki nao ngono kwa mara kadhaa?</w:t>
            </w:r>
          </w:p>
          <w:p w:rsidR="00F153A0" w:rsidRDefault="00F153A0" w:rsidP="00DA460A"/>
          <w:p w:rsidR="00102157" w:rsidRPr="00E23FCD" w:rsidRDefault="00102157" w:rsidP="00DA460A">
            <w:r w:rsidRPr="00E23FCD">
              <w:t xml:space="preserve">Why did you not always use condoms with those you shared multiple sexual encounters? </w:t>
            </w:r>
          </w:p>
          <w:p w:rsidR="00102157" w:rsidRPr="00E23FCD" w:rsidRDefault="00102157" w:rsidP="00DA460A"/>
          <w:p w:rsidR="00102157" w:rsidRPr="00F153A0" w:rsidRDefault="00102157" w:rsidP="00DA460A">
            <w:pPr>
              <w:rPr>
                <w:i/>
              </w:rPr>
            </w:pPr>
            <w:r w:rsidRPr="00F153A0">
              <w:rPr>
                <w:i/>
                <w:sz w:val="22"/>
                <w:szCs w:val="22"/>
              </w:rPr>
              <w:t>Open ended for participants. Interviewer choose all that apply based on what the participant mentioned.</w:t>
            </w:r>
          </w:p>
        </w:tc>
        <w:tc>
          <w:tcPr>
            <w:tcW w:w="5490" w:type="dxa"/>
          </w:tcPr>
          <w:p w:rsidR="00102157" w:rsidRPr="00E23FCD" w:rsidRDefault="00102157" w:rsidP="00E01836">
            <w:r w:rsidRPr="00E23FCD">
              <w:t>O I Did Not Want To</w:t>
            </w:r>
          </w:p>
          <w:p w:rsidR="00102157" w:rsidRPr="00E23FCD" w:rsidRDefault="00102157" w:rsidP="00E01836">
            <w:r w:rsidRPr="00E23FCD">
              <w:t>O Partner(s) Did Not Want To</w:t>
            </w:r>
          </w:p>
          <w:p w:rsidR="00102157" w:rsidRPr="00E23FCD" w:rsidRDefault="00102157" w:rsidP="00E01836">
            <w:r w:rsidRPr="00E23FCD">
              <w:t>O No Condom Was Available</w:t>
            </w:r>
          </w:p>
          <w:p w:rsidR="00102157" w:rsidRPr="00E23FCD" w:rsidRDefault="00102157" w:rsidP="00E01836">
            <w:r w:rsidRPr="00E23FCD">
              <w:t>O I Am Trying to Become Pregnant</w:t>
            </w:r>
          </w:p>
          <w:p w:rsidR="00102157" w:rsidRPr="00E23FCD" w:rsidRDefault="00102157" w:rsidP="00E01836">
            <w:r w:rsidRPr="00E23FCD">
              <w:t>O I Have Another Form of Contraception (IUD, Implant, Injectable, Pill, etc.)</w:t>
            </w:r>
          </w:p>
          <w:p w:rsidR="00102157" w:rsidRPr="00E23FCD" w:rsidRDefault="00102157" w:rsidP="00E01836">
            <w:r w:rsidRPr="00E23FCD">
              <w:t>O I Knew My Non-Primary Partner’s HIV Status</w:t>
            </w:r>
          </w:p>
          <w:p w:rsidR="00102157" w:rsidRPr="00E23FCD" w:rsidRDefault="00102157" w:rsidP="00E01836">
            <w:r w:rsidRPr="00E23FCD">
              <w:t>O I trust my non-primary partner(s)</w:t>
            </w:r>
          </w:p>
          <w:p w:rsidR="00102157" w:rsidRPr="00E23FCD" w:rsidRDefault="00102157" w:rsidP="00E01836">
            <w:r w:rsidRPr="00E23FCD">
              <w:t>O Partner offered me more money to not use a condom</w:t>
            </w:r>
          </w:p>
          <w:p w:rsidR="00102157" w:rsidRPr="00E23FCD" w:rsidRDefault="00102157" w:rsidP="00E01836">
            <w:r w:rsidRPr="00E23FCD">
              <w:t>O Other: _________________________</w:t>
            </w:r>
          </w:p>
          <w:p w:rsidR="00102157" w:rsidRPr="00E23FCD" w:rsidRDefault="00102157" w:rsidP="00E01836">
            <w:r w:rsidRPr="00E23FCD">
              <w:t>_________________________________</w:t>
            </w:r>
          </w:p>
          <w:p w:rsidR="00102157" w:rsidRPr="00E23FCD" w:rsidRDefault="00102157" w:rsidP="00E01836">
            <w:r w:rsidRPr="00E23FCD">
              <w:t>O Don’t Know</w:t>
            </w:r>
          </w:p>
          <w:p w:rsidR="000909A4" w:rsidRPr="00E23FCD" w:rsidRDefault="00102157" w:rsidP="00F153A0">
            <w:r w:rsidRPr="00E23FCD">
              <w:t>O Refused to Answer</w:t>
            </w:r>
          </w:p>
        </w:tc>
      </w:tr>
      <w:tr w:rsidR="00102157" w:rsidRPr="00E23FCD" w:rsidTr="00494A85">
        <w:trPr>
          <w:cantSplit/>
          <w:trHeight w:val="215"/>
        </w:trPr>
        <w:tc>
          <w:tcPr>
            <w:tcW w:w="923" w:type="dxa"/>
          </w:tcPr>
          <w:p w:rsidR="00102157" w:rsidRPr="00E23FCD" w:rsidRDefault="00102157" w:rsidP="00493A58">
            <w:pPr>
              <w:rPr>
                <w:sz w:val="20"/>
              </w:rPr>
            </w:pPr>
            <w:r w:rsidRPr="00E23FCD">
              <w:rPr>
                <w:sz w:val="20"/>
              </w:rPr>
              <w:lastRenderedPageBreak/>
              <w:t>NPP05</w:t>
            </w:r>
          </w:p>
        </w:tc>
        <w:tc>
          <w:tcPr>
            <w:tcW w:w="4650" w:type="dxa"/>
            <w:gridSpan w:val="3"/>
          </w:tcPr>
          <w:p w:rsidR="00F153A0" w:rsidRPr="00E23FCD" w:rsidRDefault="00F153A0" w:rsidP="00F153A0">
            <w:r>
              <w:t xml:space="preserve">Je, ni kadri </w:t>
            </w:r>
            <w:r w:rsidRPr="00E23FCD">
              <w:t xml:space="preserve">washiriki wangapi wasio washiriki wakuu wa ngono ulishiriki nao </w:t>
            </w:r>
            <w:proofErr w:type="gramStart"/>
            <w:r w:rsidRPr="00E23FCD">
              <w:t>ngono  mara</w:t>
            </w:r>
            <w:r w:rsidRPr="00E23FCD">
              <w:rPr>
                <w:b/>
              </w:rPr>
              <w:t>moja</w:t>
            </w:r>
            <w:proofErr w:type="gramEnd"/>
            <w:r w:rsidRPr="00E23FCD">
              <w:rPr>
                <w:b/>
              </w:rPr>
              <w:t xml:space="preserve"> tu </w:t>
            </w:r>
            <w:r w:rsidRPr="00E23FCD">
              <w:t>kwa mwezi mmoja uliopita?</w:t>
            </w:r>
          </w:p>
          <w:p w:rsidR="00F153A0" w:rsidRDefault="00F153A0" w:rsidP="000909A4"/>
          <w:p w:rsidR="000909A4" w:rsidRPr="00E23FCD" w:rsidRDefault="00102157" w:rsidP="00147CDF">
            <w:r w:rsidRPr="00E23FCD">
              <w:t xml:space="preserve">Approximately how many (FSW only: clients or other) non-primary sexual partners in the past month did you have sex with </w:t>
            </w:r>
            <w:r w:rsidRPr="00E23FCD">
              <w:rPr>
                <w:b/>
              </w:rPr>
              <w:t>only once</w:t>
            </w:r>
            <w:r w:rsidRPr="00E23FCD">
              <w:t>?</w:t>
            </w:r>
          </w:p>
        </w:tc>
        <w:tc>
          <w:tcPr>
            <w:tcW w:w="5490" w:type="dxa"/>
          </w:tcPr>
          <w:p w:rsidR="00102157" w:rsidRPr="00E23FCD" w:rsidRDefault="00102157" w:rsidP="00493A58">
            <w:pPr>
              <w:rPr>
                <w:sz w:val="10"/>
                <w:szCs w:val="10"/>
              </w:rPr>
            </w:pPr>
          </w:p>
          <w:p w:rsidR="00F153A0" w:rsidRDefault="00F153A0" w:rsidP="00493A58"/>
          <w:p w:rsidR="00102157" w:rsidRPr="00E23FCD" w:rsidRDefault="00102157" w:rsidP="00493A58">
            <w:r w:rsidRPr="00E23FCD">
              <w:t>___ ___ (If 00, skip to TRX01)</w:t>
            </w:r>
          </w:p>
          <w:p w:rsidR="00102157" w:rsidRPr="00E23FCD" w:rsidRDefault="00102157" w:rsidP="00493A58">
            <w:pPr>
              <w:rPr>
                <w:sz w:val="10"/>
                <w:szCs w:val="10"/>
              </w:rPr>
            </w:pPr>
          </w:p>
          <w:p w:rsidR="00102157" w:rsidRPr="00E23FCD" w:rsidRDefault="00102157" w:rsidP="00493A58">
            <w:r w:rsidRPr="00E23FCD">
              <w:t>O Don’t Know</w:t>
            </w:r>
          </w:p>
          <w:p w:rsidR="000909A4" w:rsidRPr="00E23FCD" w:rsidRDefault="00102157" w:rsidP="000909A4">
            <w:r w:rsidRPr="00E23FCD">
              <w:t>O Refused to Answer</w:t>
            </w:r>
          </w:p>
        </w:tc>
      </w:tr>
      <w:tr w:rsidR="00102157" w:rsidRPr="00E23FCD" w:rsidTr="00494A85">
        <w:trPr>
          <w:cantSplit/>
          <w:trHeight w:val="215"/>
        </w:trPr>
        <w:tc>
          <w:tcPr>
            <w:tcW w:w="923" w:type="dxa"/>
          </w:tcPr>
          <w:p w:rsidR="00102157" w:rsidRPr="00E23FCD" w:rsidRDefault="00102157" w:rsidP="00493A58">
            <w:pPr>
              <w:rPr>
                <w:sz w:val="20"/>
              </w:rPr>
            </w:pPr>
            <w:r w:rsidRPr="00E23FCD">
              <w:rPr>
                <w:sz w:val="20"/>
              </w:rPr>
              <w:t>NPP06</w:t>
            </w:r>
          </w:p>
        </w:tc>
        <w:tc>
          <w:tcPr>
            <w:tcW w:w="4650" w:type="dxa"/>
            <w:gridSpan w:val="3"/>
          </w:tcPr>
          <w:p w:rsidR="00F153A0" w:rsidRDefault="00F153A0" w:rsidP="002A204A">
            <w:proofErr w:type="gramStart"/>
            <w:r w:rsidRPr="00E23FCD">
              <w:t>Je,kati</w:t>
            </w:r>
            <w:proofErr w:type="gramEnd"/>
            <w:r w:rsidRPr="00E23FCD">
              <w:t xml:space="preserve"> ya wanaume ambao ulishiriki nao ngono mara moja tu kwa mwezi, ni mara ngapi ulitumia kondomu?</w:t>
            </w:r>
          </w:p>
          <w:p w:rsidR="00F153A0" w:rsidRDefault="00F153A0" w:rsidP="002A204A"/>
          <w:p w:rsidR="000909A4" w:rsidRPr="00E23FCD" w:rsidRDefault="00102157" w:rsidP="002A204A">
            <w:r w:rsidRPr="00E23FCD">
              <w:t>Among the men with whom you had only one sexual encounterin the past month, how often did you use condoms?</w:t>
            </w:r>
          </w:p>
        </w:tc>
        <w:tc>
          <w:tcPr>
            <w:tcW w:w="5490" w:type="dxa"/>
          </w:tcPr>
          <w:p w:rsidR="00102157" w:rsidRPr="00E23FCD" w:rsidRDefault="00102157" w:rsidP="00493A58">
            <w:r w:rsidRPr="00E23FCD">
              <w:t>O Never</w:t>
            </w:r>
          </w:p>
          <w:p w:rsidR="00102157" w:rsidRPr="00E23FCD" w:rsidRDefault="00102157" w:rsidP="00493A58">
            <w:r w:rsidRPr="00E23FCD">
              <w:t>O Less than Half the Time</w:t>
            </w:r>
          </w:p>
          <w:p w:rsidR="00102157" w:rsidRPr="00E23FCD" w:rsidRDefault="00102157" w:rsidP="00493A58">
            <w:r w:rsidRPr="00E23FCD">
              <w:t xml:space="preserve">O About Half the Time </w:t>
            </w:r>
          </w:p>
          <w:p w:rsidR="00102157" w:rsidRPr="00E23FCD" w:rsidRDefault="00102157" w:rsidP="00493A58">
            <w:r w:rsidRPr="00E23FCD">
              <w:t>O More than Half of the Time</w:t>
            </w:r>
          </w:p>
          <w:p w:rsidR="00102157" w:rsidRPr="00E23FCD" w:rsidRDefault="00102157" w:rsidP="00493A58">
            <w:r w:rsidRPr="00E23FCD">
              <w:t>O Always (skip to TRX01)</w:t>
            </w:r>
          </w:p>
          <w:p w:rsidR="00102157" w:rsidRPr="00E23FCD" w:rsidRDefault="00102157" w:rsidP="00493A58">
            <w:r w:rsidRPr="00E23FCD">
              <w:t>O Don’t Know</w:t>
            </w:r>
          </w:p>
          <w:p w:rsidR="000909A4" w:rsidRPr="00E23FCD" w:rsidRDefault="00102157" w:rsidP="000909A4">
            <w:r w:rsidRPr="00E23FCD">
              <w:t>O Refused to Answer</w:t>
            </w:r>
          </w:p>
        </w:tc>
      </w:tr>
      <w:tr w:rsidR="00102157" w:rsidRPr="00E23FCD" w:rsidTr="00DB6C20">
        <w:trPr>
          <w:cantSplit/>
          <w:trHeight w:val="6911"/>
        </w:trPr>
        <w:tc>
          <w:tcPr>
            <w:tcW w:w="923" w:type="dxa"/>
          </w:tcPr>
          <w:p w:rsidR="00102157" w:rsidRPr="00E23FCD" w:rsidRDefault="00102157" w:rsidP="00493A58">
            <w:pPr>
              <w:rPr>
                <w:sz w:val="20"/>
              </w:rPr>
            </w:pPr>
            <w:r w:rsidRPr="00E23FCD">
              <w:rPr>
                <w:sz w:val="20"/>
              </w:rPr>
              <w:t>NPP07</w:t>
            </w:r>
          </w:p>
        </w:tc>
        <w:tc>
          <w:tcPr>
            <w:tcW w:w="4650" w:type="dxa"/>
            <w:gridSpan w:val="3"/>
          </w:tcPr>
          <w:p w:rsidR="00BC6B44" w:rsidRPr="00E23FCD" w:rsidRDefault="00BC6B44" w:rsidP="00BC6B44">
            <w:pPr>
              <w:rPr>
                <w:i/>
              </w:rPr>
            </w:pPr>
            <w:r w:rsidRPr="00E23FCD">
              <w:t>Je, mbona haukutumia kondomu kila w</w:t>
            </w:r>
            <w:r>
              <w:t xml:space="preserve">akati na wale ambao ulishiriki </w:t>
            </w:r>
            <w:r w:rsidRPr="00E23FCD">
              <w:t>nao ngono mara moja tu?</w:t>
            </w:r>
          </w:p>
          <w:p w:rsidR="00BC6B44" w:rsidRDefault="00BC6B44" w:rsidP="00F153A0"/>
          <w:p w:rsidR="00F153A0" w:rsidRPr="00E23FCD" w:rsidRDefault="00F153A0" w:rsidP="00F153A0">
            <w:r w:rsidRPr="00E23FCD">
              <w:t xml:space="preserve">Why did you not always use condoms with those you had only one sexual encounter? </w:t>
            </w:r>
          </w:p>
          <w:p w:rsidR="00102157" w:rsidRPr="00E23FCD" w:rsidRDefault="00102157" w:rsidP="00493A58"/>
          <w:p w:rsidR="00102157" w:rsidRPr="00E23FCD" w:rsidRDefault="00102157" w:rsidP="00493A58">
            <w:pPr>
              <w:rPr>
                <w:i/>
              </w:rPr>
            </w:pPr>
            <w:r w:rsidRPr="00E23FCD">
              <w:rPr>
                <w:i/>
              </w:rPr>
              <w:t>Open ended for participants. Interviewer choose all that apply based on what participant mentioned.</w:t>
            </w:r>
          </w:p>
        </w:tc>
        <w:tc>
          <w:tcPr>
            <w:tcW w:w="5490" w:type="dxa"/>
          </w:tcPr>
          <w:p w:rsidR="00F153A0" w:rsidRPr="00E23FCD" w:rsidRDefault="00F153A0" w:rsidP="00F153A0">
            <w:r w:rsidRPr="00E23FCD">
              <w:t>O I Did Not Want To</w:t>
            </w:r>
          </w:p>
          <w:p w:rsidR="00F153A0" w:rsidRPr="00E23FCD" w:rsidRDefault="00F153A0" w:rsidP="00F153A0">
            <w:r w:rsidRPr="00E23FCD">
              <w:t>O Partner(s) Did Not Want To</w:t>
            </w:r>
          </w:p>
          <w:p w:rsidR="00F153A0" w:rsidRPr="00E23FCD" w:rsidRDefault="00F153A0" w:rsidP="00F153A0">
            <w:r w:rsidRPr="00E23FCD">
              <w:t>O No Condom Was Available</w:t>
            </w:r>
          </w:p>
          <w:p w:rsidR="00F153A0" w:rsidRPr="00E23FCD" w:rsidRDefault="00F153A0" w:rsidP="00F153A0">
            <w:r w:rsidRPr="00E23FCD">
              <w:t>O I Am Trying to Become Pregnant</w:t>
            </w:r>
          </w:p>
          <w:p w:rsidR="00F153A0" w:rsidRPr="00E23FCD" w:rsidRDefault="00F153A0" w:rsidP="00F153A0">
            <w:r w:rsidRPr="00E23FCD">
              <w:t>O I Have Another Form of Contraception (IUD, Implant, Injectable, Pill, etc.)</w:t>
            </w:r>
          </w:p>
          <w:p w:rsidR="00F153A0" w:rsidRPr="00E23FCD" w:rsidRDefault="00F153A0" w:rsidP="00F153A0">
            <w:r w:rsidRPr="00E23FCD">
              <w:t>O I Knew My Non-Primary Partner’s HIV Status</w:t>
            </w:r>
          </w:p>
          <w:p w:rsidR="00F153A0" w:rsidRPr="00E23FCD" w:rsidRDefault="00F153A0" w:rsidP="00F153A0">
            <w:r w:rsidRPr="00E23FCD">
              <w:t>O I trust my non-primary partner(s)</w:t>
            </w:r>
          </w:p>
          <w:p w:rsidR="00F153A0" w:rsidRPr="00E23FCD" w:rsidRDefault="00F153A0" w:rsidP="00F153A0">
            <w:r w:rsidRPr="00E23FCD">
              <w:t>O Partner offered me more money to not use a condom</w:t>
            </w:r>
          </w:p>
          <w:p w:rsidR="00F153A0" w:rsidRPr="00E23FCD" w:rsidRDefault="00F153A0" w:rsidP="00F153A0">
            <w:r w:rsidRPr="00E23FCD">
              <w:t>O Other: _________________________</w:t>
            </w:r>
          </w:p>
          <w:p w:rsidR="00F153A0" w:rsidRPr="00E23FCD" w:rsidRDefault="00F153A0" w:rsidP="00F153A0">
            <w:r w:rsidRPr="00E23FCD">
              <w:t>_________________________________</w:t>
            </w:r>
          </w:p>
          <w:p w:rsidR="00F153A0" w:rsidRPr="00E23FCD" w:rsidRDefault="00F153A0" w:rsidP="00F153A0">
            <w:r w:rsidRPr="00E23FCD">
              <w:t>O Don’t Know</w:t>
            </w:r>
          </w:p>
          <w:p w:rsidR="0075654A" w:rsidRPr="00E23FCD" w:rsidRDefault="00F153A0" w:rsidP="00F153A0">
            <w:r w:rsidRPr="00E23FCD">
              <w:t>O Refused to Answer</w:t>
            </w:r>
          </w:p>
        </w:tc>
      </w:tr>
      <w:tr w:rsidR="002D4FC6" w:rsidRPr="00E23FCD" w:rsidTr="00494A85">
        <w:trPr>
          <w:cantSplit/>
          <w:trHeight w:val="215"/>
        </w:trPr>
        <w:tc>
          <w:tcPr>
            <w:tcW w:w="11063" w:type="dxa"/>
            <w:gridSpan w:val="5"/>
            <w:shd w:val="clear" w:color="auto" w:fill="D9D9D9" w:themeFill="background1" w:themeFillShade="D9"/>
          </w:tcPr>
          <w:p w:rsidR="002D4FC6" w:rsidRPr="00DB6C20" w:rsidRDefault="002D4FC6" w:rsidP="00E25585">
            <w:pPr>
              <w:rPr>
                <w:b/>
              </w:rPr>
            </w:pPr>
            <w:r w:rsidRPr="00DB6C20">
              <w:rPr>
                <w:b/>
              </w:rPr>
              <w:lastRenderedPageBreak/>
              <w:t>Section C5: Transactional Sex (TRX)</w:t>
            </w:r>
          </w:p>
          <w:p w:rsidR="004510FF" w:rsidRPr="00DB6C20" w:rsidRDefault="002D4FC6">
            <w:r w:rsidRPr="00DB6C20">
              <w:rPr>
                <w:sz w:val="22"/>
                <w:szCs w:val="22"/>
              </w:rPr>
              <w:t>Interviewer:</w:t>
            </w:r>
            <w:r w:rsidR="004510FF" w:rsidRPr="00DB6C20">
              <w:rPr>
                <w:sz w:val="22"/>
                <w:szCs w:val="22"/>
              </w:rPr>
              <w:t xml:space="preserve"> Kwa sasa ningependa kuuliza maswali kuhusu mshiriki wa ngono wowote ina uwezekano ulikuwa naye aliyekulipa kwa kushiriki ngono au alikupa chochote kwa kushiriki ngono. Wanaweza kuwa wanaume ambayo ulishiriki ngono mara moja tu au wanaume uliyeshiriki ngono mara kadhaa. Baadhi ya maswali haya yanaweza fanana nay ale niliyouliza hapo awali lakini fikiria juu ya wakati ulishiriki ngono kwa kitu fulani peke yake.</w:t>
            </w:r>
          </w:p>
          <w:p w:rsidR="004510FF" w:rsidRPr="00DB6C20" w:rsidRDefault="004510FF"/>
          <w:p w:rsidR="002D4FC6" w:rsidRPr="00E23FCD" w:rsidRDefault="002D4FC6">
            <w:r w:rsidRPr="00DB6C20">
              <w:rPr>
                <w:sz w:val="22"/>
                <w:szCs w:val="22"/>
              </w:rPr>
              <w:t xml:space="preserve"> I would now like to ask questions about any sexual partners you may have had who paid you for sex or gave you something in exchange for sex.  These may be men with whom you had only one sexual encounter, or men with whom you had multiple sexual encounters. Some of these questions may sound </w:t>
            </w:r>
            <w:proofErr w:type="gramStart"/>
            <w:r w:rsidRPr="00DB6C20">
              <w:rPr>
                <w:sz w:val="22"/>
                <w:szCs w:val="22"/>
              </w:rPr>
              <w:t>similar to</w:t>
            </w:r>
            <w:proofErr w:type="gramEnd"/>
            <w:r w:rsidRPr="00DB6C20">
              <w:rPr>
                <w:sz w:val="22"/>
                <w:szCs w:val="22"/>
              </w:rPr>
              <w:t xml:space="preserve"> ones I just asked, but please think only about those encounters where you exchanged sex.</w:t>
            </w:r>
          </w:p>
        </w:tc>
      </w:tr>
      <w:tr w:rsidR="008D7298" w:rsidRPr="00E23FCD" w:rsidTr="00494A85">
        <w:trPr>
          <w:cantSplit/>
          <w:trHeight w:val="215"/>
        </w:trPr>
        <w:tc>
          <w:tcPr>
            <w:tcW w:w="948" w:type="dxa"/>
            <w:gridSpan w:val="2"/>
          </w:tcPr>
          <w:p w:rsidR="008D7298" w:rsidRPr="00E23FCD" w:rsidRDefault="008D7298" w:rsidP="00490D76">
            <w:pPr>
              <w:rPr>
                <w:sz w:val="20"/>
                <w:szCs w:val="20"/>
              </w:rPr>
            </w:pPr>
            <w:r w:rsidRPr="00E23FCD">
              <w:rPr>
                <w:sz w:val="20"/>
                <w:szCs w:val="20"/>
              </w:rPr>
              <w:t>TRX01</w:t>
            </w:r>
          </w:p>
        </w:tc>
        <w:tc>
          <w:tcPr>
            <w:tcW w:w="4625" w:type="dxa"/>
            <w:gridSpan w:val="2"/>
          </w:tcPr>
          <w:p w:rsidR="00F153A0" w:rsidRDefault="00F153A0" w:rsidP="00741F31">
            <w:r w:rsidRPr="00E23FCD">
              <w:t xml:space="preserve">Je </w:t>
            </w:r>
            <w:r w:rsidRPr="00E23FCD">
              <w:rPr>
                <w:u w:val="single"/>
              </w:rPr>
              <w:t>umeshawahi</w:t>
            </w:r>
            <w:r w:rsidRPr="00E23FCD">
              <w:t xml:space="preserve"> badilisha ngono kwa pesa, bidhaa, zawadi, chakula, </w:t>
            </w:r>
            <w:r w:rsidR="009427DA" w:rsidRPr="00E23FCD">
              <w:t>makaazi, (</w:t>
            </w:r>
            <w:r w:rsidRPr="00E23FCD">
              <w:t xml:space="preserve">malipo ya: </w:t>
            </w:r>
            <w:proofErr w:type="gramStart"/>
            <w:r w:rsidRPr="00E23FCD">
              <w:t>stima,maji</w:t>
            </w:r>
            <w:proofErr w:type="gramEnd"/>
            <w:r w:rsidRPr="00E23FCD">
              <w:t xml:space="preserve"> nyumba nkt) huduma au </w:t>
            </w:r>
            <w:r w:rsidR="009427DA" w:rsidRPr="00E23FCD">
              <w:t>kushawishi?</w:t>
            </w:r>
          </w:p>
          <w:p w:rsidR="00F153A0" w:rsidRDefault="00F153A0" w:rsidP="00741F31"/>
          <w:p w:rsidR="00741F31" w:rsidRPr="00E23FCD" w:rsidRDefault="008D7298" w:rsidP="00741F31">
            <w:r w:rsidRPr="00E23FCD">
              <w:t xml:space="preserve">Have you </w:t>
            </w:r>
            <w:r w:rsidRPr="00E23FCD">
              <w:rPr>
                <w:u w:val="single"/>
              </w:rPr>
              <w:t>ever</w:t>
            </w:r>
            <w:r w:rsidRPr="00E23FCD">
              <w:t xml:space="preserve"> exchanged sex for money, goods, gifts, food, housing, services, or influence?</w:t>
            </w:r>
          </w:p>
          <w:p w:rsidR="00741F31" w:rsidRPr="00E23FCD" w:rsidRDefault="00741F31" w:rsidP="00741F31"/>
          <w:p w:rsidR="008D7298" w:rsidRPr="00E23FCD" w:rsidRDefault="008D7298" w:rsidP="00741F31"/>
        </w:tc>
        <w:tc>
          <w:tcPr>
            <w:tcW w:w="5490" w:type="dxa"/>
          </w:tcPr>
          <w:p w:rsidR="008D7298" w:rsidRPr="00E23FCD" w:rsidRDefault="008D7298" w:rsidP="00490D76">
            <w:r w:rsidRPr="00E23FCD">
              <w:t>O Yes</w:t>
            </w:r>
          </w:p>
          <w:p w:rsidR="008D7298" w:rsidRPr="00E23FCD" w:rsidRDefault="008D7298" w:rsidP="00490D76">
            <w:r w:rsidRPr="00E23FCD">
              <w:t>O No</w:t>
            </w:r>
          </w:p>
          <w:p w:rsidR="008D7298" w:rsidRPr="00E23FCD" w:rsidRDefault="008D7298" w:rsidP="00490D76">
            <w:r w:rsidRPr="00E23FCD">
              <w:t>O Refused to Answer</w:t>
            </w:r>
          </w:p>
          <w:p w:rsidR="008D7298" w:rsidRPr="00E23FCD" w:rsidRDefault="008D7298" w:rsidP="00490D76"/>
        </w:tc>
      </w:tr>
      <w:tr w:rsidR="008D7298" w:rsidRPr="00E23FCD" w:rsidTr="00494A85">
        <w:trPr>
          <w:cantSplit/>
          <w:trHeight w:val="215"/>
        </w:trPr>
        <w:tc>
          <w:tcPr>
            <w:tcW w:w="948" w:type="dxa"/>
            <w:gridSpan w:val="2"/>
          </w:tcPr>
          <w:p w:rsidR="008D7298" w:rsidRPr="00E23FCD" w:rsidRDefault="008D7298" w:rsidP="00FB06C2">
            <w:pPr>
              <w:rPr>
                <w:sz w:val="20"/>
                <w:szCs w:val="20"/>
              </w:rPr>
            </w:pPr>
            <w:r w:rsidRPr="00E23FCD">
              <w:rPr>
                <w:sz w:val="20"/>
                <w:szCs w:val="20"/>
              </w:rPr>
              <w:t>TRX02</w:t>
            </w:r>
          </w:p>
        </w:tc>
        <w:tc>
          <w:tcPr>
            <w:tcW w:w="4625" w:type="dxa"/>
            <w:gridSpan w:val="2"/>
          </w:tcPr>
          <w:p w:rsidR="00F153A0" w:rsidRPr="00E23FCD" w:rsidRDefault="00F153A0" w:rsidP="00F153A0">
            <w:r w:rsidRPr="00E23FCD">
              <w:t>Je, ulikuwa wa umri gani mara ya kwanza ulipo badilisha ngono kwa pesa, zawadi, chakula, makaazi, au huduma?</w:t>
            </w:r>
          </w:p>
          <w:p w:rsidR="00F153A0" w:rsidRDefault="00F153A0" w:rsidP="004D69BA">
            <w:pPr>
              <w:pStyle w:val="ListParagraph"/>
              <w:widowControl w:val="0"/>
              <w:tabs>
                <w:tab w:val="right" w:pos="9360"/>
              </w:tabs>
              <w:autoSpaceDE w:val="0"/>
              <w:autoSpaceDN w:val="0"/>
              <w:adjustRightInd w:val="0"/>
              <w:ind w:left="0"/>
              <w:contextualSpacing w:val="0"/>
              <w:rPr>
                <w:rFonts w:ascii="Times New Roman" w:hAnsi="Times New Roman" w:cs="Times New Roman"/>
                <w:sz w:val="24"/>
                <w:szCs w:val="24"/>
              </w:rPr>
            </w:pPr>
          </w:p>
          <w:p w:rsidR="008D7298" w:rsidRPr="00E23FCD" w:rsidRDefault="008D7298" w:rsidP="004D69BA">
            <w:pPr>
              <w:pStyle w:val="ListParagraph"/>
              <w:widowControl w:val="0"/>
              <w:tabs>
                <w:tab w:val="right" w:pos="9360"/>
              </w:tabs>
              <w:autoSpaceDE w:val="0"/>
              <w:autoSpaceDN w:val="0"/>
              <w:adjustRightInd w:val="0"/>
              <w:ind w:left="0"/>
              <w:contextualSpacing w:val="0"/>
              <w:rPr>
                <w:rFonts w:ascii="Times New Roman" w:hAnsi="Times New Roman" w:cs="Times New Roman"/>
                <w:sz w:val="24"/>
                <w:szCs w:val="24"/>
              </w:rPr>
            </w:pPr>
            <w:r w:rsidRPr="00E23FCD">
              <w:rPr>
                <w:rFonts w:ascii="Times New Roman" w:hAnsi="Times New Roman" w:cs="Times New Roman"/>
                <w:sz w:val="24"/>
                <w:szCs w:val="24"/>
              </w:rPr>
              <w:t xml:space="preserve">How old were you when you </w:t>
            </w:r>
            <w:r w:rsidRPr="00E23FCD">
              <w:rPr>
                <w:rFonts w:ascii="Times New Roman" w:hAnsi="Times New Roman" w:cs="Times New Roman"/>
                <w:b/>
                <w:sz w:val="24"/>
                <w:szCs w:val="24"/>
              </w:rPr>
              <w:t>first</w:t>
            </w:r>
            <w:r w:rsidRPr="00E23FCD">
              <w:rPr>
                <w:rFonts w:ascii="Times New Roman" w:hAnsi="Times New Roman" w:cs="Times New Roman"/>
                <w:sz w:val="24"/>
                <w:szCs w:val="24"/>
              </w:rPr>
              <w:t xml:space="preserve"> exchanged sex for money, gifts, goods, food, housing or services? </w:t>
            </w:r>
          </w:p>
          <w:p w:rsidR="008D7298" w:rsidRPr="00E23FCD" w:rsidRDefault="008D7298" w:rsidP="004D69BA">
            <w:pPr>
              <w:pStyle w:val="ListParagraph"/>
              <w:widowControl w:val="0"/>
              <w:tabs>
                <w:tab w:val="right" w:pos="9360"/>
              </w:tabs>
              <w:autoSpaceDE w:val="0"/>
              <w:autoSpaceDN w:val="0"/>
              <w:adjustRightInd w:val="0"/>
              <w:ind w:left="0"/>
              <w:contextualSpacing w:val="0"/>
              <w:rPr>
                <w:rFonts w:ascii="Times New Roman" w:hAnsi="Times New Roman" w:cs="Times New Roman"/>
                <w:sz w:val="24"/>
                <w:szCs w:val="24"/>
              </w:rPr>
            </w:pPr>
          </w:p>
          <w:p w:rsidR="008D7298" w:rsidRPr="00F153A0" w:rsidRDefault="008D7298" w:rsidP="003A7011">
            <w:pPr>
              <w:pStyle w:val="ListParagraph"/>
              <w:widowControl w:val="0"/>
              <w:tabs>
                <w:tab w:val="right" w:pos="9360"/>
              </w:tabs>
              <w:autoSpaceDE w:val="0"/>
              <w:autoSpaceDN w:val="0"/>
              <w:adjustRightInd w:val="0"/>
              <w:ind w:left="0"/>
              <w:contextualSpacing w:val="0"/>
              <w:rPr>
                <w:rFonts w:ascii="Times New Roman" w:hAnsi="Times New Roman" w:cs="Times New Roman"/>
                <w:i/>
              </w:rPr>
            </w:pPr>
            <w:r w:rsidRPr="00F153A0">
              <w:rPr>
                <w:rFonts w:ascii="Times New Roman" w:hAnsi="Times New Roman" w:cs="Times New Roman"/>
                <w:i/>
              </w:rPr>
              <w:t>Interviewer: If participant doesn’t know, probe using life events such as schooling.</w:t>
            </w:r>
          </w:p>
          <w:p w:rsidR="008D7298" w:rsidRPr="00E23FCD" w:rsidRDefault="008D7298" w:rsidP="003A7011">
            <w:pPr>
              <w:pStyle w:val="ListParagraph"/>
              <w:widowControl w:val="0"/>
              <w:tabs>
                <w:tab w:val="right" w:pos="9360"/>
              </w:tabs>
              <w:autoSpaceDE w:val="0"/>
              <w:autoSpaceDN w:val="0"/>
              <w:adjustRightInd w:val="0"/>
              <w:ind w:left="0"/>
              <w:contextualSpacing w:val="0"/>
              <w:rPr>
                <w:rFonts w:ascii="Times New Roman" w:hAnsi="Times New Roman" w:cs="Times New Roman"/>
                <w:i/>
                <w:sz w:val="20"/>
                <w:szCs w:val="20"/>
              </w:rPr>
            </w:pPr>
          </w:p>
        </w:tc>
        <w:tc>
          <w:tcPr>
            <w:tcW w:w="5490" w:type="dxa"/>
          </w:tcPr>
          <w:p w:rsidR="008D7298" w:rsidRPr="00E23FCD" w:rsidRDefault="008D7298" w:rsidP="00FB06C2">
            <w:pPr>
              <w:rPr>
                <w:sz w:val="10"/>
                <w:szCs w:val="10"/>
              </w:rPr>
            </w:pPr>
          </w:p>
          <w:p w:rsidR="008D7298" w:rsidRPr="00E23FCD" w:rsidRDefault="008D7298" w:rsidP="00FB06C2">
            <w:r w:rsidRPr="00E23FCD">
              <w:t xml:space="preserve">___ ___ years </w:t>
            </w:r>
            <w:r w:rsidRPr="00F709AB">
              <w:rPr>
                <w:i/>
                <w:sz w:val="21"/>
                <w:szCs w:val="21"/>
              </w:rPr>
              <w:t>(Must be greater than or equal to GSA01)</w:t>
            </w:r>
          </w:p>
          <w:p w:rsidR="008D7298" w:rsidRPr="00E23FCD" w:rsidRDefault="008D7298" w:rsidP="00FB06C2">
            <w:pPr>
              <w:rPr>
                <w:sz w:val="10"/>
                <w:szCs w:val="10"/>
              </w:rPr>
            </w:pPr>
          </w:p>
          <w:p w:rsidR="008D7298" w:rsidRPr="00E23FCD" w:rsidRDefault="008D7298" w:rsidP="00FB06C2">
            <w:r w:rsidRPr="00E23FCD">
              <w:t>O Don’t Know</w:t>
            </w:r>
          </w:p>
          <w:p w:rsidR="008D7298" w:rsidRPr="00E23FCD" w:rsidRDefault="008D7298" w:rsidP="00FB06C2">
            <w:r w:rsidRPr="00E23FCD">
              <w:t>O Refused to Answer</w:t>
            </w:r>
          </w:p>
          <w:p w:rsidR="008D7298" w:rsidRPr="00E23FCD" w:rsidRDefault="008D7298" w:rsidP="00FB06C2">
            <w:pPr>
              <w:rPr>
                <w:i/>
                <w:sz w:val="20"/>
                <w:szCs w:val="20"/>
              </w:rPr>
            </w:pPr>
          </w:p>
        </w:tc>
      </w:tr>
      <w:tr w:rsidR="008D7298" w:rsidRPr="00E23FCD" w:rsidTr="00494A85">
        <w:trPr>
          <w:cantSplit/>
          <w:trHeight w:val="215"/>
        </w:trPr>
        <w:tc>
          <w:tcPr>
            <w:tcW w:w="948" w:type="dxa"/>
            <w:gridSpan w:val="2"/>
          </w:tcPr>
          <w:p w:rsidR="008D7298" w:rsidRPr="00E23FCD" w:rsidRDefault="008D7298" w:rsidP="00FB06C2">
            <w:pPr>
              <w:rPr>
                <w:sz w:val="20"/>
                <w:szCs w:val="20"/>
              </w:rPr>
            </w:pPr>
            <w:r w:rsidRPr="00E23FCD">
              <w:rPr>
                <w:sz w:val="20"/>
                <w:szCs w:val="20"/>
              </w:rPr>
              <w:t>TRX03</w:t>
            </w:r>
          </w:p>
        </w:tc>
        <w:tc>
          <w:tcPr>
            <w:tcW w:w="4625" w:type="dxa"/>
            <w:gridSpan w:val="2"/>
          </w:tcPr>
          <w:p w:rsidR="00343385" w:rsidRDefault="00343385" w:rsidP="00120A98">
            <w:pPr>
              <w:pStyle w:val="ListParagraph"/>
              <w:widowControl w:val="0"/>
              <w:tabs>
                <w:tab w:val="right" w:pos="9360"/>
              </w:tabs>
              <w:autoSpaceDE w:val="0"/>
              <w:autoSpaceDN w:val="0"/>
              <w:adjustRightInd w:val="0"/>
              <w:ind w:left="0"/>
              <w:contextualSpacing w:val="0"/>
              <w:rPr>
                <w:rFonts w:ascii="Times New Roman" w:hAnsi="Times New Roman" w:cs="Times New Roman"/>
              </w:rPr>
            </w:pPr>
            <w:r w:rsidRPr="00E23FCD">
              <w:rPr>
                <w:rFonts w:ascii="Times New Roman" w:hAnsi="Times New Roman" w:cs="Times New Roman"/>
              </w:rPr>
              <w:t xml:space="preserve">Je, kwa miezi 12 iliyopita, umebadilisa ngono kwa pesa, zawadi, makaazi au kitu chochote </w:t>
            </w:r>
            <w:r w:rsidRPr="00E23FCD">
              <w:rPr>
                <w:rFonts w:ascii="Times New Roman" w:hAnsi="Times New Roman" w:cs="Times New Roman"/>
                <w:b/>
              </w:rPr>
              <w:t>mara kwa mara</w:t>
            </w:r>
            <w:r w:rsidRPr="00E23FCD">
              <w:rPr>
                <w:rFonts w:ascii="Times New Roman" w:hAnsi="Times New Roman" w:cs="Times New Roman"/>
              </w:rPr>
              <w:t xml:space="preserve"> au </w:t>
            </w:r>
            <w:r w:rsidRPr="00E23FCD">
              <w:rPr>
                <w:rFonts w:ascii="Times New Roman" w:hAnsi="Times New Roman" w:cs="Times New Roman"/>
                <w:b/>
              </w:rPr>
              <w:t>kwa kurudia rudia</w:t>
            </w:r>
            <w:r w:rsidRPr="00E23FCD">
              <w:rPr>
                <w:rFonts w:ascii="Times New Roman" w:hAnsi="Times New Roman" w:cs="Times New Roman"/>
              </w:rPr>
              <w:t>?</w:t>
            </w:r>
          </w:p>
          <w:p w:rsidR="00343385" w:rsidRDefault="00343385" w:rsidP="00120A98">
            <w:pPr>
              <w:pStyle w:val="ListParagraph"/>
              <w:widowControl w:val="0"/>
              <w:tabs>
                <w:tab w:val="right" w:pos="9360"/>
              </w:tabs>
              <w:autoSpaceDE w:val="0"/>
              <w:autoSpaceDN w:val="0"/>
              <w:adjustRightInd w:val="0"/>
              <w:ind w:left="0"/>
              <w:contextualSpacing w:val="0"/>
              <w:rPr>
                <w:rFonts w:ascii="Times New Roman" w:hAnsi="Times New Roman" w:cs="Times New Roman"/>
              </w:rPr>
            </w:pPr>
          </w:p>
          <w:p w:rsidR="0075654A" w:rsidRPr="00E23FCD" w:rsidRDefault="008D7298" w:rsidP="00120A98">
            <w:pPr>
              <w:pStyle w:val="ListParagraph"/>
              <w:widowControl w:val="0"/>
              <w:tabs>
                <w:tab w:val="right" w:pos="9360"/>
              </w:tabs>
              <w:autoSpaceDE w:val="0"/>
              <w:autoSpaceDN w:val="0"/>
              <w:adjustRightInd w:val="0"/>
              <w:ind w:left="0"/>
              <w:contextualSpacing w:val="0"/>
              <w:rPr>
                <w:rFonts w:ascii="Times New Roman" w:hAnsi="Times New Roman" w:cs="Times New Roman"/>
                <w:sz w:val="24"/>
                <w:szCs w:val="24"/>
              </w:rPr>
            </w:pPr>
            <w:r w:rsidRPr="00E23FCD">
              <w:rPr>
                <w:rFonts w:ascii="Times New Roman" w:hAnsi="Times New Roman" w:cs="Times New Roman"/>
                <w:sz w:val="24"/>
                <w:szCs w:val="24"/>
              </w:rPr>
              <w:t xml:space="preserve">In the past 12 months, have you </w:t>
            </w:r>
            <w:r w:rsidRPr="00E23FCD">
              <w:rPr>
                <w:rFonts w:ascii="Times New Roman" w:hAnsi="Times New Roman" w:cs="Times New Roman"/>
                <w:b/>
                <w:sz w:val="24"/>
                <w:szCs w:val="24"/>
              </w:rPr>
              <w:t>regularlyor repeatedly</w:t>
            </w:r>
            <w:r w:rsidRPr="00E23FCD">
              <w:rPr>
                <w:rFonts w:ascii="Times New Roman" w:hAnsi="Times New Roman" w:cs="Times New Roman"/>
                <w:sz w:val="24"/>
                <w:szCs w:val="24"/>
              </w:rPr>
              <w:t xml:space="preserve"> exchanged sex for money, goods, food, housing or services?</w:t>
            </w:r>
          </w:p>
        </w:tc>
        <w:tc>
          <w:tcPr>
            <w:tcW w:w="5490" w:type="dxa"/>
          </w:tcPr>
          <w:p w:rsidR="008D7298" w:rsidRPr="00E23FCD" w:rsidRDefault="008D7298" w:rsidP="00FB06C2">
            <w:r w:rsidRPr="00E23FCD">
              <w:t>O Yes</w:t>
            </w:r>
          </w:p>
          <w:p w:rsidR="008D7298" w:rsidRPr="00E23FCD" w:rsidRDefault="008D7298" w:rsidP="00FB06C2">
            <w:r w:rsidRPr="00E23FCD">
              <w:t>O No</w:t>
            </w:r>
          </w:p>
          <w:p w:rsidR="0075654A" w:rsidRPr="00E23FCD" w:rsidRDefault="008D7298" w:rsidP="0075654A">
            <w:r w:rsidRPr="00E23FCD">
              <w:t>O Refused to Answer</w:t>
            </w:r>
          </w:p>
        </w:tc>
      </w:tr>
      <w:tr w:rsidR="008D7298" w:rsidRPr="00E23FCD" w:rsidTr="00494A85">
        <w:trPr>
          <w:cantSplit/>
          <w:trHeight w:val="215"/>
        </w:trPr>
        <w:tc>
          <w:tcPr>
            <w:tcW w:w="948" w:type="dxa"/>
            <w:gridSpan w:val="2"/>
          </w:tcPr>
          <w:p w:rsidR="008D7298" w:rsidRPr="00E23FCD" w:rsidRDefault="008D7298" w:rsidP="00FB06C2">
            <w:pPr>
              <w:rPr>
                <w:sz w:val="20"/>
                <w:szCs w:val="20"/>
              </w:rPr>
            </w:pPr>
            <w:r w:rsidRPr="00E23FCD">
              <w:rPr>
                <w:sz w:val="20"/>
                <w:szCs w:val="20"/>
              </w:rPr>
              <w:t>TRX04</w:t>
            </w:r>
          </w:p>
        </w:tc>
        <w:tc>
          <w:tcPr>
            <w:tcW w:w="4625" w:type="dxa"/>
            <w:gridSpan w:val="2"/>
            <w:shd w:val="clear" w:color="auto" w:fill="auto"/>
          </w:tcPr>
          <w:p w:rsidR="00343385" w:rsidRDefault="00343385">
            <w:r w:rsidRPr="00E23FCD">
              <w:t>Je, kwa mwezi mmoja uliyopita, ni kadri wanaume wangapi ambao ulibadilisha nao ngono?</w:t>
            </w:r>
          </w:p>
          <w:p w:rsidR="00343385" w:rsidRDefault="00343385"/>
          <w:p w:rsidR="00E06372" w:rsidRPr="00E23FCD" w:rsidRDefault="008D7298">
            <w:r w:rsidRPr="00E23FCD">
              <w:t>In the past month, with approximately how many men did you exchange sex</w:t>
            </w:r>
            <w:r w:rsidR="00343385">
              <w:t>?</w:t>
            </w:r>
          </w:p>
        </w:tc>
        <w:tc>
          <w:tcPr>
            <w:tcW w:w="5490" w:type="dxa"/>
          </w:tcPr>
          <w:p w:rsidR="008D7298" w:rsidRPr="00E23FCD" w:rsidRDefault="008D7298" w:rsidP="00FB06C2">
            <w:pPr>
              <w:rPr>
                <w:sz w:val="10"/>
                <w:szCs w:val="10"/>
              </w:rPr>
            </w:pPr>
          </w:p>
          <w:p w:rsidR="008D7298" w:rsidRPr="00E23FCD" w:rsidRDefault="008D7298" w:rsidP="00FB06C2">
            <w:r w:rsidRPr="00E23FCD">
              <w:t>_________ (If 0, skip to TRX06)</w:t>
            </w:r>
          </w:p>
          <w:p w:rsidR="008D7298" w:rsidRPr="00E23FCD" w:rsidRDefault="008D7298" w:rsidP="00FB06C2">
            <w:pPr>
              <w:rPr>
                <w:sz w:val="10"/>
                <w:szCs w:val="10"/>
              </w:rPr>
            </w:pPr>
          </w:p>
          <w:p w:rsidR="008D7298" w:rsidRPr="00E23FCD" w:rsidRDefault="008D7298" w:rsidP="00FB06C2">
            <w:r w:rsidRPr="00E23FCD">
              <w:t>O Don’t Know</w:t>
            </w:r>
          </w:p>
          <w:p w:rsidR="0075654A" w:rsidRPr="00E23FCD" w:rsidRDefault="008D7298" w:rsidP="0075654A">
            <w:r w:rsidRPr="00E23FCD">
              <w:t>O Refused to Answer</w:t>
            </w:r>
          </w:p>
        </w:tc>
      </w:tr>
      <w:tr w:rsidR="008D7298" w:rsidRPr="00E23FCD" w:rsidTr="00494A85">
        <w:trPr>
          <w:cantSplit/>
          <w:trHeight w:val="215"/>
        </w:trPr>
        <w:tc>
          <w:tcPr>
            <w:tcW w:w="948" w:type="dxa"/>
            <w:gridSpan w:val="2"/>
          </w:tcPr>
          <w:p w:rsidR="008D7298" w:rsidRPr="00E23FCD" w:rsidRDefault="008D7298" w:rsidP="00FB06C2">
            <w:pPr>
              <w:rPr>
                <w:sz w:val="20"/>
                <w:szCs w:val="20"/>
              </w:rPr>
            </w:pPr>
            <w:r w:rsidRPr="00E23FCD">
              <w:rPr>
                <w:sz w:val="20"/>
                <w:szCs w:val="20"/>
              </w:rPr>
              <w:lastRenderedPageBreak/>
              <w:t>TRX05</w:t>
            </w:r>
          </w:p>
        </w:tc>
        <w:tc>
          <w:tcPr>
            <w:tcW w:w="4625" w:type="dxa"/>
            <w:gridSpan w:val="2"/>
            <w:shd w:val="clear" w:color="auto" w:fill="auto"/>
          </w:tcPr>
          <w:p w:rsidR="00343385" w:rsidRDefault="00343385">
            <w:proofErr w:type="gramStart"/>
            <w:r w:rsidRPr="00E23FCD">
              <w:t>Je,kati</w:t>
            </w:r>
            <w:proofErr w:type="gramEnd"/>
            <w:r w:rsidRPr="00E23FCD">
              <w:t xml:space="preserve"> ya hawa wanaume ulioshiriki nao ngono kwa mwezi mmoja uliopita, ni wangapi ulishiriki nao ngono zaidi ya mara moja?</w:t>
            </w:r>
          </w:p>
          <w:p w:rsidR="00343385" w:rsidRDefault="00343385"/>
          <w:p w:rsidR="0075654A" w:rsidRPr="00E23FCD" w:rsidRDefault="008D7298">
            <w:r w:rsidRPr="00E23FCD">
              <w:t xml:space="preserve">Of these men in the past month with whom you exchanged sex, with how many did you have </w:t>
            </w:r>
            <w:r w:rsidRPr="00E23FCD">
              <w:rPr>
                <w:b/>
              </w:rPr>
              <w:t>multiple</w:t>
            </w:r>
            <w:r w:rsidRPr="00E23FCD">
              <w:t xml:space="preserve"> sexual encounters?</w:t>
            </w:r>
          </w:p>
        </w:tc>
        <w:tc>
          <w:tcPr>
            <w:tcW w:w="5490" w:type="dxa"/>
          </w:tcPr>
          <w:p w:rsidR="008D7298" w:rsidRPr="00E23FCD" w:rsidRDefault="008D7298" w:rsidP="004844DC">
            <w:pPr>
              <w:rPr>
                <w:sz w:val="10"/>
                <w:szCs w:val="10"/>
              </w:rPr>
            </w:pPr>
          </w:p>
          <w:p w:rsidR="008D7298" w:rsidRPr="00E23FCD" w:rsidRDefault="008D7298" w:rsidP="004844DC">
            <w:pPr>
              <w:rPr>
                <w:i/>
                <w:sz w:val="20"/>
                <w:szCs w:val="20"/>
              </w:rPr>
            </w:pPr>
            <w:r w:rsidRPr="00E23FCD">
              <w:t xml:space="preserve">_________ </w:t>
            </w:r>
            <w:r w:rsidRPr="00343385">
              <w:rPr>
                <w:i/>
                <w:sz w:val="21"/>
                <w:szCs w:val="21"/>
              </w:rPr>
              <w:t>(Must be less than or equal to TRX04)</w:t>
            </w:r>
          </w:p>
          <w:p w:rsidR="008D7298" w:rsidRPr="00E23FCD" w:rsidRDefault="008D7298" w:rsidP="004844DC">
            <w:pPr>
              <w:rPr>
                <w:sz w:val="10"/>
                <w:szCs w:val="10"/>
              </w:rPr>
            </w:pPr>
          </w:p>
          <w:p w:rsidR="008D7298" w:rsidRPr="00E23FCD" w:rsidRDefault="008D7298" w:rsidP="004844DC">
            <w:r w:rsidRPr="00E23FCD">
              <w:t>O Don’t Know</w:t>
            </w:r>
          </w:p>
          <w:p w:rsidR="008D7298" w:rsidRPr="00E23FCD" w:rsidRDefault="008D7298" w:rsidP="004844DC">
            <w:r w:rsidRPr="00E23FCD">
              <w:t>O Refused to Answer</w:t>
            </w:r>
          </w:p>
          <w:p w:rsidR="0075654A" w:rsidRPr="00E23FCD" w:rsidRDefault="0075654A" w:rsidP="0075654A"/>
        </w:tc>
      </w:tr>
      <w:tr w:rsidR="008D7298" w:rsidRPr="00E23FCD" w:rsidTr="00494A85">
        <w:trPr>
          <w:cantSplit/>
          <w:trHeight w:val="215"/>
        </w:trPr>
        <w:tc>
          <w:tcPr>
            <w:tcW w:w="948" w:type="dxa"/>
            <w:gridSpan w:val="2"/>
          </w:tcPr>
          <w:p w:rsidR="008D7298" w:rsidRPr="00E23FCD" w:rsidRDefault="008D7298" w:rsidP="00FB06C2">
            <w:pPr>
              <w:rPr>
                <w:sz w:val="20"/>
                <w:szCs w:val="20"/>
              </w:rPr>
            </w:pPr>
            <w:r w:rsidRPr="00E23FCD">
              <w:rPr>
                <w:sz w:val="20"/>
                <w:szCs w:val="20"/>
              </w:rPr>
              <w:t>TRX06</w:t>
            </w:r>
          </w:p>
        </w:tc>
        <w:tc>
          <w:tcPr>
            <w:tcW w:w="4625" w:type="dxa"/>
            <w:gridSpan w:val="2"/>
          </w:tcPr>
          <w:p w:rsidR="00343385" w:rsidRPr="00E23FCD" w:rsidRDefault="00343385" w:rsidP="00343385">
            <w:r w:rsidRPr="00E23FCD">
              <w:t xml:space="preserve">Je, kwa miezi 3 </w:t>
            </w:r>
            <w:proofErr w:type="gramStart"/>
            <w:r w:rsidRPr="00E23FCD">
              <w:t>iliyopita,  umebadilisha</w:t>
            </w:r>
            <w:proofErr w:type="gramEnd"/>
            <w:r w:rsidRPr="00E23FCD">
              <w:t xml:space="preserve"> ngono kwa pesa, bidhaa, chochote, au  ushawishi katika eneo  mbali na________</w:t>
            </w:r>
            <w:r w:rsidRPr="00343385">
              <w:t>(</w:t>
            </w:r>
            <w:r w:rsidRPr="00343385">
              <w:rPr>
                <w:i/>
              </w:rPr>
              <w:t>Interviewer: insert name of cluster area</w:t>
            </w:r>
            <w:r w:rsidRPr="00343385">
              <w:t>)?</w:t>
            </w:r>
          </w:p>
          <w:p w:rsidR="00343385" w:rsidRDefault="00343385" w:rsidP="0075654A"/>
          <w:p w:rsidR="008D7298" w:rsidRPr="00E23FCD" w:rsidRDefault="008D7298" w:rsidP="00221965">
            <w:r w:rsidRPr="00E23FCD">
              <w:t>In the last 3 months, have you exchanged sex for money, goods, services, or influence in a location other than ____?</w:t>
            </w:r>
          </w:p>
        </w:tc>
        <w:tc>
          <w:tcPr>
            <w:tcW w:w="5490" w:type="dxa"/>
          </w:tcPr>
          <w:p w:rsidR="008D7298" w:rsidRPr="00E23FCD" w:rsidRDefault="008D7298" w:rsidP="00FB06C2">
            <w:r w:rsidRPr="00E23FCD">
              <w:t>O Yes</w:t>
            </w:r>
          </w:p>
          <w:p w:rsidR="008D7298" w:rsidRPr="00E23FCD" w:rsidRDefault="008D7298" w:rsidP="00FB06C2">
            <w:r w:rsidRPr="00E23FCD">
              <w:t>O No (skip to TRX08)</w:t>
            </w:r>
          </w:p>
          <w:p w:rsidR="009D1C1D" w:rsidRPr="00E23FCD" w:rsidRDefault="008D7298" w:rsidP="009D1C1D">
            <w:r w:rsidRPr="00E23FCD">
              <w:t>O Refused to Answer (skip to TRX08)</w:t>
            </w:r>
          </w:p>
        </w:tc>
      </w:tr>
      <w:tr w:rsidR="008D7298" w:rsidRPr="00E23FCD" w:rsidTr="00494A85">
        <w:trPr>
          <w:cantSplit/>
          <w:trHeight w:val="215"/>
        </w:trPr>
        <w:tc>
          <w:tcPr>
            <w:tcW w:w="948" w:type="dxa"/>
            <w:gridSpan w:val="2"/>
          </w:tcPr>
          <w:p w:rsidR="008D7298" w:rsidRPr="00E23FCD" w:rsidRDefault="008D7298" w:rsidP="00FB06C2">
            <w:pPr>
              <w:rPr>
                <w:sz w:val="20"/>
                <w:szCs w:val="20"/>
              </w:rPr>
            </w:pPr>
            <w:r w:rsidRPr="00E23FCD">
              <w:rPr>
                <w:sz w:val="20"/>
                <w:szCs w:val="20"/>
              </w:rPr>
              <w:t>TRX07</w:t>
            </w:r>
          </w:p>
        </w:tc>
        <w:tc>
          <w:tcPr>
            <w:tcW w:w="4625" w:type="dxa"/>
            <w:gridSpan w:val="2"/>
          </w:tcPr>
          <w:p w:rsidR="00343385" w:rsidRPr="00E23FCD" w:rsidRDefault="00343385" w:rsidP="00343385">
            <w:r w:rsidRPr="00E23FCD">
              <w:t xml:space="preserve">Tafadhali taja mahala pengine ambapo umewahi shiriki ngono kwa </w:t>
            </w:r>
            <w:proofErr w:type="gramStart"/>
            <w:r w:rsidRPr="00E23FCD">
              <w:t>pesa,bidhaa</w:t>
            </w:r>
            <w:proofErr w:type="gramEnd"/>
            <w:r w:rsidRPr="00E23FCD">
              <w:t>,  huduma au umaarufu kwa miezi 3 zilizopita.</w:t>
            </w:r>
          </w:p>
          <w:p w:rsidR="00343385" w:rsidRDefault="00343385" w:rsidP="001F3E4E"/>
          <w:p w:rsidR="008D7298" w:rsidRPr="00E23FCD" w:rsidRDefault="008D7298" w:rsidP="001F3E4E">
            <w:r w:rsidRPr="00E23FCD">
              <w:t>Please list the names of the other places or areas where you have exchanged sex for money, goods, services, or influence in the last 3 months.</w:t>
            </w:r>
          </w:p>
          <w:p w:rsidR="008D7298" w:rsidRPr="00E23FCD" w:rsidRDefault="008D7298" w:rsidP="001F3E4E"/>
          <w:p w:rsidR="008D7298" w:rsidRPr="00343385" w:rsidRDefault="008D7298" w:rsidP="009C4530">
            <w:pPr>
              <w:rPr>
                <w:i/>
              </w:rPr>
            </w:pPr>
            <w:r w:rsidRPr="00343385">
              <w:rPr>
                <w:i/>
                <w:sz w:val="22"/>
                <w:szCs w:val="22"/>
              </w:rPr>
              <w:t>Interviewer: Use the cluster code for each area. See list for codes.</w:t>
            </w:r>
            <w:r w:rsidR="00343385">
              <w:rPr>
                <w:i/>
                <w:sz w:val="22"/>
                <w:szCs w:val="22"/>
              </w:rPr>
              <w:t xml:space="preserve"> List the most recent 5.</w:t>
            </w:r>
          </w:p>
        </w:tc>
        <w:tc>
          <w:tcPr>
            <w:tcW w:w="5490" w:type="dxa"/>
          </w:tcPr>
          <w:p w:rsidR="008D7298" w:rsidRPr="00E23FCD" w:rsidRDefault="008D7298" w:rsidP="004B7B79">
            <w:pPr>
              <w:rPr>
                <w:sz w:val="10"/>
                <w:szCs w:val="10"/>
              </w:rPr>
            </w:pPr>
          </w:p>
          <w:p w:rsidR="008D7298" w:rsidRDefault="008D7298" w:rsidP="004B7B79">
            <w:r w:rsidRPr="00E23FCD">
              <w:t>1: ___ ___ ___</w:t>
            </w:r>
          </w:p>
          <w:p w:rsidR="00343385" w:rsidRPr="00E23FCD" w:rsidRDefault="00343385" w:rsidP="004B7B79"/>
          <w:p w:rsidR="008D7298" w:rsidRDefault="008D7298" w:rsidP="004B7B79">
            <w:r w:rsidRPr="00E23FCD">
              <w:t>2: ___ ___ ___</w:t>
            </w:r>
          </w:p>
          <w:p w:rsidR="00343385" w:rsidRPr="00E23FCD" w:rsidRDefault="00343385" w:rsidP="004B7B79"/>
          <w:p w:rsidR="008D7298" w:rsidRDefault="008D7298" w:rsidP="004B7B79">
            <w:r w:rsidRPr="00E23FCD">
              <w:t>3: ___ ___ ___</w:t>
            </w:r>
          </w:p>
          <w:p w:rsidR="00343385" w:rsidRPr="00E23FCD" w:rsidRDefault="00343385" w:rsidP="004B7B79"/>
          <w:p w:rsidR="008D7298" w:rsidRDefault="008D7298" w:rsidP="004B7B79">
            <w:r w:rsidRPr="00E23FCD">
              <w:t>4: ___ ___ ___</w:t>
            </w:r>
          </w:p>
          <w:p w:rsidR="00343385" w:rsidRPr="00E23FCD" w:rsidRDefault="00343385" w:rsidP="004B7B79"/>
          <w:p w:rsidR="008D7298" w:rsidRPr="00E23FCD" w:rsidRDefault="008D7298" w:rsidP="009C4530">
            <w:r w:rsidRPr="00E23FCD">
              <w:t>5: ___ ___ ___</w:t>
            </w:r>
          </w:p>
        </w:tc>
      </w:tr>
      <w:tr w:rsidR="008D7298" w:rsidRPr="00E23FCD" w:rsidTr="00494A85">
        <w:trPr>
          <w:cantSplit/>
          <w:trHeight w:val="215"/>
        </w:trPr>
        <w:tc>
          <w:tcPr>
            <w:tcW w:w="948" w:type="dxa"/>
            <w:gridSpan w:val="2"/>
          </w:tcPr>
          <w:p w:rsidR="008D7298" w:rsidRPr="00E23FCD" w:rsidRDefault="008D7298" w:rsidP="00490D76">
            <w:pPr>
              <w:rPr>
                <w:sz w:val="20"/>
                <w:szCs w:val="20"/>
              </w:rPr>
            </w:pPr>
            <w:r w:rsidRPr="00E23FCD">
              <w:rPr>
                <w:sz w:val="20"/>
                <w:szCs w:val="20"/>
              </w:rPr>
              <w:t>TRX08</w:t>
            </w:r>
          </w:p>
        </w:tc>
        <w:tc>
          <w:tcPr>
            <w:tcW w:w="4625" w:type="dxa"/>
            <w:gridSpan w:val="2"/>
          </w:tcPr>
          <w:p w:rsidR="00343385" w:rsidRDefault="00343385" w:rsidP="00221965">
            <w:r w:rsidRPr="00E23FCD">
              <w:t>Je, kwa mwezi mmoja uliyopita ume badilisha ngono kwa pesa?</w:t>
            </w:r>
          </w:p>
          <w:p w:rsidR="00343385" w:rsidRDefault="00343385" w:rsidP="00221965"/>
          <w:p w:rsidR="009D1C1D" w:rsidRPr="00E23FCD" w:rsidRDefault="008D7298" w:rsidP="00221965">
            <w:r w:rsidRPr="00E23FCD">
              <w:t xml:space="preserve">In the past month, have you exchanged sex for </w:t>
            </w:r>
            <w:r w:rsidRPr="00E23FCD">
              <w:rPr>
                <w:b/>
              </w:rPr>
              <w:t>money</w:t>
            </w:r>
            <w:r w:rsidRPr="00E23FCD">
              <w:t>?</w:t>
            </w:r>
          </w:p>
        </w:tc>
        <w:tc>
          <w:tcPr>
            <w:tcW w:w="5490" w:type="dxa"/>
          </w:tcPr>
          <w:p w:rsidR="008D7298" w:rsidRPr="00E23FCD" w:rsidRDefault="008D7298" w:rsidP="00490D76">
            <w:r w:rsidRPr="00E23FCD">
              <w:t>O Yes (skip to TRX13)</w:t>
            </w:r>
          </w:p>
          <w:p w:rsidR="008D7298" w:rsidRPr="00E23FCD" w:rsidRDefault="008D7298" w:rsidP="00490D76">
            <w:r w:rsidRPr="00E23FCD">
              <w:t>O No</w:t>
            </w:r>
          </w:p>
          <w:p w:rsidR="008D7298" w:rsidRPr="00E23FCD" w:rsidRDefault="008D7298" w:rsidP="00490D76">
            <w:r w:rsidRPr="00E23FCD">
              <w:t>O Refused to Answer</w:t>
            </w:r>
          </w:p>
          <w:p w:rsidR="009D1C1D" w:rsidRPr="00E23FCD" w:rsidRDefault="009D1C1D" w:rsidP="009D1C1D"/>
        </w:tc>
      </w:tr>
      <w:tr w:rsidR="008D7298" w:rsidRPr="00E23FCD" w:rsidTr="00494A85">
        <w:trPr>
          <w:cantSplit/>
          <w:trHeight w:val="215"/>
        </w:trPr>
        <w:tc>
          <w:tcPr>
            <w:tcW w:w="948" w:type="dxa"/>
            <w:gridSpan w:val="2"/>
          </w:tcPr>
          <w:p w:rsidR="008D7298" w:rsidRPr="00E23FCD" w:rsidRDefault="008D7298" w:rsidP="00490D76">
            <w:pPr>
              <w:rPr>
                <w:sz w:val="20"/>
                <w:szCs w:val="20"/>
              </w:rPr>
            </w:pPr>
            <w:r w:rsidRPr="00E23FCD">
              <w:rPr>
                <w:sz w:val="20"/>
                <w:szCs w:val="20"/>
              </w:rPr>
              <w:t>TRX09</w:t>
            </w:r>
          </w:p>
        </w:tc>
        <w:tc>
          <w:tcPr>
            <w:tcW w:w="4625" w:type="dxa"/>
            <w:gridSpan w:val="2"/>
          </w:tcPr>
          <w:p w:rsidR="008D7298" w:rsidRPr="00343385" w:rsidRDefault="008D7298" w:rsidP="00D35495">
            <w:pPr>
              <w:rPr>
                <w:i/>
              </w:rPr>
            </w:pPr>
            <w:r w:rsidRPr="00343385">
              <w:rPr>
                <w:i/>
                <w:sz w:val="22"/>
                <w:szCs w:val="22"/>
              </w:rPr>
              <w:t xml:space="preserve">Ask only if client reported sex work as primary </w:t>
            </w:r>
            <w:r w:rsidRPr="00343385">
              <w:rPr>
                <w:i/>
                <w:sz w:val="22"/>
                <w:szCs w:val="22"/>
                <w:u w:val="single"/>
              </w:rPr>
              <w:t>OR</w:t>
            </w:r>
            <w:r w:rsidRPr="00343385">
              <w:rPr>
                <w:i/>
                <w:sz w:val="22"/>
                <w:szCs w:val="22"/>
              </w:rPr>
              <w:t xml:space="preserve"> secondary income (DEM05 </w:t>
            </w:r>
            <w:r w:rsidRPr="00343385">
              <w:rPr>
                <w:i/>
                <w:sz w:val="22"/>
                <w:szCs w:val="22"/>
                <w:u w:val="single"/>
              </w:rPr>
              <w:t>OR</w:t>
            </w:r>
            <w:r w:rsidRPr="00343385">
              <w:rPr>
                <w:i/>
                <w:sz w:val="22"/>
                <w:szCs w:val="22"/>
              </w:rPr>
              <w:t xml:space="preserve"> DEM06) </w:t>
            </w:r>
          </w:p>
          <w:p w:rsidR="008D7298" w:rsidRPr="00E23FCD" w:rsidRDefault="008D7298" w:rsidP="00D35495">
            <w:pPr>
              <w:rPr>
                <w:i/>
                <w:sz w:val="20"/>
                <w:szCs w:val="20"/>
              </w:rPr>
            </w:pPr>
          </w:p>
          <w:p w:rsidR="00343385" w:rsidRDefault="00343385" w:rsidP="00D35495">
            <w:r w:rsidRPr="00E23FCD">
              <w:t xml:space="preserve">Je, kwa mwezi mmoja uliyopita, ilibidi umlipe mtu yeyote kama vile, meneja, </w:t>
            </w:r>
            <w:proofErr w:type="gramStart"/>
            <w:r w:rsidRPr="00E23FCD">
              <w:t>administreta,pimp</w:t>
            </w:r>
            <w:proofErr w:type="gramEnd"/>
            <w:r w:rsidRPr="00E23FCD">
              <w:t>, au ugawe na mtu asilimia ya pesa uliyopata kwa kubadilisha ngono?</w:t>
            </w:r>
          </w:p>
          <w:p w:rsidR="00343385" w:rsidRDefault="00343385" w:rsidP="00D35495"/>
          <w:p w:rsidR="009D1C1D" w:rsidRPr="00E23FCD" w:rsidRDefault="008D7298" w:rsidP="009D1C1D">
            <w:r w:rsidRPr="00E23FCD">
              <w:t>During the past month, did you have to pay someone like a manager, administrator or pimp, or share with someone a percentage of the money that you received for sex?</w:t>
            </w:r>
          </w:p>
        </w:tc>
        <w:tc>
          <w:tcPr>
            <w:tcW w:w="5490" w:type="dxa"/>
          </w:tcPr>
          <w:p w:rsidR="008D7298" w:rsidRPr="00E23FCD" w:rsidRDefault="008D7298" w:rsidP="00490D76">
            <w:r w:rsidRPr="00E23FCD">
              <w:t>O Yes</w:t>
            </w:r>
          </w:p>
          <w:p w:rsidR="008D7298" w:rsidRPr="00E23FCD" w:rsidRDefault="008D7298" w:rsidP="00490D76">
            <w:r w:rsidRPr="00E23FCD">
              <w:t>O No</w:t>
            </w:r>
          </w:p>
          <w:p w:rsidR="009D1C1D" w:rsidRPr="00E23FCD" w:rsidRDefault="008D7298" w:rsidP="009D1C1D">
            <w:r w:rsidRPr="00E23FCD">
              <w:t>O Refused to Answer</w:t>
            </w:r>
          </w:p>
        </w:tc>
      </w:tr>
      <w:tr w:rsidR="008D7298" w:rsidRPr="00E23FCD" w:rsidTr="00494A85">
        <w:trPr>
          <w:cantSplit/>
          <w:trHeight w:val="215"/>
        </w:trPr>
        <w:tc>
          <w:tcPr>
            <w:tcW w:w="948" w:type="dxa"/>
            <w:gridSpan w:val="2"/>
          </w:tcPr>
          <w:p w:rsidR="008D7298" w:rsidRPr="00E23FCD" w:rsidRDefault="008D7298" w:rsidP="00490D76">
            <w:pPr>
              <w:rPr>
                <w:sz w:val="20"/>
                <w:szCs w:val="20"/>
              </w:rPr>
            </w:pPr>
            <w:r w:rsidRPr="00E23FCD">
              <w:rPr>
                <w:sz w:val="20"/>
                <w:szCs w:val="20"/>
              </w:rPr>
              <w:lastRenderedPageBreak/>
              <w:t>TRX10</w:t>
            </w:r>
          </w:p>
        </w:tc>
        <w:tc>
          <w:tcPr>
            <w:tcW w:w="4625" w:type="dxa"/>
            <w:gridSpan w:val="2"/>
          </w:tcPr>
          <w:p w:rsidR="00343385" w:rsidRDefault="00343385" w:rsidP="00490D76">
            <w:proofErr w:type="gramStart"/>
            <w:r w:rsidRPr="00E23FCD">
              <w:t>Je,kwa</w:t>
            </w:r>
            <w:proofErr w:type="gramEnd"/>
            <w:r w:rsidRPr="00E23FCD">
              <w:t xml:space="preserve"> kawaida ni  kiasi kipi cha mapato yako  hutokana kwa kubadilisha ngono kwa pesa?</w:t>
            </w:r>
          </w:p>
          <w:p w:rsidR="00343385" w:rsidRDefault="00343385" w:rsidP="00490D76"/>
          <w:p w:rsidR="00C058AE" w:rsidRPr="00E23FCD" w:rsidRDefault="008D7298" w:rsidP="00490D76">
            <w:r w:rsidRPr="00E23FCD">
              <w:t xml:space="preserve">In a typical month, how much of your income comes from exchanging sex for money? </w:t>
            </w:r>
          </w:p>
        </w:tc>
        <w:tc>
          <w:tcPr>
            <w:tcW w:w="5490" w:type="dxa"/>
          </w:tcPr>
          <w:p w:rsidR="008D7298" w:rsidRPr="00E23FCD" w:rsidRDefault="008D7298" w:rsidP="007942A9">
            <w:r w:rsidRPr="00E23FCD">
              <w:t>O None</w:t>
            </w:r>
          </w:p>
          <w:p w:rsidR="008D7298" w:rsidRPr="00E23FCD" w:rsidRDefault="008D7298" w:rsidP="00490D76">
            <w:r w:rsidRPr="00E23FCD">
              <w:t>O Less than half</w:t>
            </w:r>
          </w:p>
          <w:p w:rsidR="008D7298" w:rsidRPr="00E23FCD" w:rsidRDefault="008D7298" w:rsidP="00490D76">
            <w:r w:rsidRPr="00E23FCD">
              <w:t>O About half</w:t>
            </w:r>
          </w:p>
          <w:p w:rsidR="008D7298" w:rsidRPr="00E23FCD" w:rsidRDefault="008D7298" w:rsidP="00490D76">
            <w:r w:rsidRPr="00E23FCD">
              <w:t>O More than half, but not all</w:t>
            </w:r>
          </w:p>
          <w:p w:rsidR="008D7298" w:rsidRPr="00E23FCD" w:rsidRDefault="008D7298" w:rsidP="00490D76">
            <w:r w:rsidRPr="00E23FCD">
              <w:t>O All</w:t>
            </w:r>
          </w:p>
          <w:p w:rsidR="008D7298" w:rsidRPr="00E23FCD" w:rsidRDefault="008D7298" w:rsidP="00490D76">
            <w:r w:rsidRPr="00E23FCD">
              <w:t>O Don’t Know</w:t>
            </w:r>
          </w:p>
          <w:p w:rsidR="00C058AE" w:rsidRPr="00E23FCD" w:rsidRDefault="008D7298" w:rsidP="00C058AE">
            <w:r w:rsidRPr="00E23FCD">
              <w:t>O Refused to Answer</w:t>
            </w:r>
          </w:p>
        </w:tc>
      </w:tr>
      <w:tr w:rsidR="008D7298" w:rsidRPr="00E23FCD" w:rsidTr="00494A85">
        <w:trPr>
          <w:cantSplit/>
          <w:trHeight w:val="215"/>
        </w:trPr>
        <w:tc>
          <w:tcPr>
            <w:tcW w:w="948" w:type="dxa"/>
            <w:gridSpan w:val="2"/>
          </w:tcPr>
          <w:p w:rsidR="008D7298" w:rsidRPr="00E23FCD" w:rsidRDefault="008D7298" w:rsidP="00BF51F8">
            <w:pPr>
              <w:rPr>
                <w:sz w:val="20"/>
                <w:szCs w:val="20"/>
              </w:rPr>
            </w:pPr>
            <w:r w:rsidRPr="00E23FCD">
              <w:rPr>
                <w:sz w:val="20"/>
                <w:szCs w:val="20"/>
              </w:rPr>
              <w:t>TRX11</w:t>
            </w:r>
          </w:p>
        </w:tc>
        <w:tc>
          <w:tcPr>
            <w:tcW w:w="4625" w:type="dxa"/>
            <w:gridSpan w:val="2"/>
          </w:tcPr>
          <w:p w:rsidR="00343385" w:rsidRDefault="00343385" w:rsidP="00D35495">
            <w:r w:rsidRPr="00E23FCD">
              <w:t xml:space="preserve">Je unapobadilisha ngono kwa pesa, ni takriban pesa ngapi unalipisha kwa kila wakati umeshiriki ngono ikiwa mpira wa kondomu </w:t>
            </w:r>
            <w:r w:rsidRPr="00E23FCD">
              <w:rPr>
                <w:b/>
              </w:rPr>
              <w:t>umetumika</w:t>
            </w:r>
            <w:r w:rsidRPr="00E23FCD">
              <w:t>?</w:t>
            </w:r>
          </w:p>
          <w:p w:rsidR="00343385" w:rsidRDefault="00343385" w:rsidP="00D35495"/>
          <w:p w:rsidR="00C058AE" w:rsidRPr="00E23FCD" w:rsidRDefault="008D7298" w:rsidP="00D35495">
            <w:r w:rsidRPr="00E23FCD">
              <w:t xml:space="preserve">When you exchange sex for money, what is the average amount of money you charge per sexual encounter when a condom </w:t>
            </w:r>
            <w:r w:rsidRPr="00E23FCD">
              <w:rPr>
                <w:b/>
              </w:rPr>
              <w:t>is</w:t>
            </w:r>
            <w:r w:rsidRPr="00E23FCD">
              <w:t xml:space="preserve"> used?</w:t>
            </w:r>
          </w:p>
        </w:tc>
        <w:tc>
          <w:tcPr>
            <w:tcW w:w="5490" w:type="dxa"/>
          </w:tcPr>
          <w:p w:rsidR="008D7298" w:rsidRPr="00E23FCD" w:rsidRDefault="008D7298" w:rsidP="00BF51F8">
            <w:pPr>
              <w:rPr>
                <w:sz w:val="10"/>
                <w:szCs w:val="10"/>
              </w:rPr>
            </w:pPr>
          </w:p>
          <w:p w:rsidR="008D7298" w:rsidRPr="00E23FCD" w:rsidRDefault="008D7298" w:rsidP="00BF51F8">
            <w:r w:rsidRPr="00E23FCD">
              <w:t>KES _________</w:t>
            </w:r>
          </w:p>
          <w:p w:rsidR="008D7298" w:rsidRPr="00E23FCD" w:rsidRDefault="008D7298" w:rsidP="00BF51F8">
            <w:pPr>
              <w:rPr>
                <w:sz w:val="10"/>
                <w:szCs w:val="10"/>
              </w:rPr>
            </w:pPr>
          </w:p>
          <w:p w:rsidR="008D7298" w:rsidRPr="00E23FCD" w:rsidRDefault="008D7298" w:rsidP="00BF51F8">
            <w:r w:rsidRPr="00E23FCD">
              <w:t>O I Never Use a Condom</w:t>
            </w:r>
          </w:p>
          <w:p w:rsidR="008D7298" w:rsidRPr="00E23FCD" w:rsidRDefault="008D7298" w:rsidP="00BF51F8">
            <w:r w:rsidRPr="00E23FCD">
              <w:t>O Don’t Know</w:t>
            </w:r>
          </w:p>
          <w:p w:rsidR="00C058AE" w:rsidRPr="00343385" w:rsidRDefault="008D7298" w:rsidP="00343385">
            <w:r w:rsidRPr="00E23FCD">
              <w:t>O Refused to Answer</w:t>
            </w:r>
          </w:p>
        </w:tc>
      </w:tr>
      <w:tr w:rsidR="008D7298" w:rsidRPr="00E23FCD" w:rsidTr="00494A85">
        <w:trPr>
          <w:cantSplit/>
          <w:trHeight w:val="215"/>
        </w:trPr>
        <w:tc>
          <w:tcPr>
            <w:tcW w:w="948" w:type="dxa"/>
            <w:gridSpan w:val="2"/>
          </w:tcPr>
          <w:p w:rsidR="008D7298" w:rsidRPr="00E23FCD" w:rsidRDefault="008D7298" w:rsidP="00BF51F8">
            <w:pPr>
              <w:rPr>
                <w:sz w:val="20"/>
                <w:szCs w:val="20"/>
              </w:rPr>
            </w:pPr>
            <w:r w:rsidRPr="00E23FCD">
              <w:rPr>
                <w:sz w:val="20"/>
                <w:szCs w:val="20"/>
              </w:rPr>
              <w:t>TRX12</w:t>
            </w:r>
          </w:p>
        </w:tc>
        <w:tc>
          <w:tcPr>
            <w:tcW w:w="4625" w:type="dxa"/>
            <w:gridSpan w:val="2"/>
          </w:tcPr>
          <w:p w:rsidR="00343385" w:rsidRDefault="00343385" w:rsidP="00153F2C">
            <w:r w:rsidRPr="00E23FCD">
              <w:t>Je unapobadilis</w:t>
            </w:r>
            <w:r>
              <w:t xml:space="preserve">ha ngono kwa pesa, ni takriban </w:t>
            </w:r>
            <w:r w:rsidRPr="00E23FCD">
              <w:t xml:space="preserve">pesa ngapi unalipisha kwa kila wakati umeshiriki ngono ikiwa mpira wa kondomu </w:t>
            </w:r>
            <w:r w:rsidRPr="00E23FCD">
              <w:rPr>
                <w:b/>
              </w:rPr>
              <w:t>umetumika</w:t>
            </w:r>
            <w:r w:rsidRPr="00E23FCD">
              <w:t>?</w:t>
            </w:r>
          </w:p>
          <w:p w:rsidR="00343385" w:rsidRDefault="00343385" w:rsidP="00153F2C"/>
          <w:p w:rsidR="007B0AB3" w:rsidRPr="00E23FCD" w:rsidRDefault="008D7298" w:rsidP="00153F2C">
            <w:r w:rsidRPr="00E23FCD">
              <w:t>When you exchange sex for money, what is the average amount of money pe</w:t>
            </w:r>
            <w:r w:rsidR="00343385">
              <w:t>r sexual encounter when a condom</w:t>
            </w:r>
            <w:r w:rsidRPr="00E23FCD">
              <w:rPr>
                <w:b/>
              </w:rPr>
              <w:t>isnot</w:t>
            </w:r>
            <w:r w:rsidRPr="00E23FCD">
              <w:t xml:space="preserve"> used?</w:t>
            </w:r>
          </w:p>
        </w:tc>
        <w:tc>
          <w:tcPr>
            <w:tcW w:w="5490" w:type="dxa"/>
          </w:tcPr>
          <w:p w:rsidR="00343385" w:rsidRDefault="00343385" w:rsidP="00072069"/>
          <w:p w:rsidR="008D7298" w:rsidRPr="00E23FCD" w:rsidRDefault="008D7298" w:rsidP="00072069">
            <w:r w:rsidRPr="00E23FCD">
              <w:t>KES _________</w:t>
            </w:r>
          </w:p>
          <w:p w:rsidR="008D7298" w:rsidRPr="00E23FCD" w:rsidRDefault="008D7298" w:rsidP="00072069">
            <w:pPr>
              <w:rPr>
                <w:sz w:val="10"/>
                <w:szCs w:val="10"/>
              </w:rPr>
            </w:pPr>
          </w:p>
          <w:p w:rsidR="008D7298" w:rsidRPr="00E23FCD" w:rsidRDefault="008D7298" w:rsidP="00072069">
            <w:r w:rsidRPr="00E23FCD">
              <w:t>O I Always Use a Condom</w:t>
            </w:r>
          </w:p>
          <w:p w:rsidR="008D7298" w:rsidRPr="00E23FCD" w:rsidRDefault="008D7298" w:rsidP="00072069">
            <w:r w:rsidRPr="00E23FCD">
              <w:t>O Don’t Know</w:t>
            </w:r>
          </w:p>
          <w:p w:rsidR="008D7298" w:rsidRPr="00E23FCD" w:rsidRDefault="008D7298" w:rsidP="00072069">
            <w:r w:rsidRPr="00E23FCD">
              <w:t>O Refused to Answer</w:t>
            </w:r>
          </w:p>
          <w:p w:rsidR="007B0AB3" w:rsidRPr="00E23FCD" w:rsidRDefault="007B0AB3" w:rsidP="007B0AB3"/>
        </w:tc>
      </w:tr>
      <w:tr w:rsidR="008D7298" w:rsidRPr="00E23FCD" w:rsidTr="00494A85">
        <w:trPr>
          <w:cantSplit/>
          <w:trHeight w:val="215"/>
        </w:trPr>
        <w:tc>
          <w:tcPr>
            <w:tcW w:w="948" w:type="dxa"/>
            <w:gridSpan w:val="2"/>
          </w:tcPr>
          <w:p w:rsidR="008D7298" w:rsidRPr="00E23FCD" w:rsidRDefault="008D7298" w:rsidP="00490D76">
            <w:pPr>
              <w:rPr>
                <w:sz w:val="20"/>
                <w:szCs w:val="20"/>
              </w:rPr>
            </w:pPr>
            <w:r w:rsidRPr="00E23FCD">
              <w:rPr>
                <w:sz w:val="20"/>
                <w:szCs w:val="20"/>
              </w:rPr>
              <w:t>TRX13</w:t>
            </w:r>
          </w:p>
        </w:tc>
        <w:tc>
          <w:tcPr>
            <w:tcW w:w="4625" w:type="dxa"/>
            <w:gridSpan w:val="2"/>
          </w:tcPr>
          <w:p w:rsidR="00343385" w:rsidRDefault="00343385">
            <w:r w:rsidRPr="00E23FCD">
              <w:t xml:space="preserve">Je katika mwezi mmoja uliyopita ushawahi badilisha ngono </w:t>
            </w:r>
            <w:r w:rsidR="00EC2C9C" w:rsidRPr="00E23FCD">
              <w:t>kwa bidhaa</w:t>
            </w:r>
            <w:r w:rsidRPr="00E23FCD">
              <w:t xml:space="preserve"> au huduma </w:t>
            </w:r>
            <w:r w:rsidRPr="00E23FCD">
              <w:rPr>
                <w:b/>
              </w:rPr>
              <w:t>mbali na pesa</w:t>
            </w:r>
            <w:r w:rsidRPr="00E23FCD">
              <w:t>?</w:t>
            </w:r>
          </w:p>
          <w:p w:rsidR="00343385" w:rsidRDefault="00343385"/>
          <w:p w:rsidR="007B0AB3" w:rsidRPr="00E23FCD" w:rsidRDefault="008D7298">
            <w:r w:rsidRPr="00E23FCD">
              <w:t xml:space="preserve">In the past month, have you exchanged sex for goods or services </w:t>
            </w:r>
            <w:r w:rsidRPr="00E23FCD">
              <w:rPr>
                <w:b/>
              </w:rPr>
              <w:t>other than</w:t>
            </w:r>
            <w:r w:rsidRPr="00E23FCD">
              <w:t xml:space="preserve"> money?</w:t>
            </w:r>
          </w:p>
        </w:tc>
        <w:tc>
          <w:tcPr>
            <w:tcW w:w="5490" w:type="dxa"/>
          </w:tcPr>
          <w:p w:rsidR="008D7298" w:rsidRPr="00E23FCD" w:rsidRDefault="008D7298" w:rsidP="00490D76">
            <w:r w:rsidRPr="00E23FCD">
              <w:t>O Yes</w:t>
            </w:r>
          </w:p>
          <w:p w:rsidR="008D7298" w:rsidRPr="00E23FCD" w:rsidRDefault="008D7298" w:rsidP="00490D76">
            <w:r w:rsidRPr="00E23FCD">
              <w:t>O No (skip to TRX16)</w:t>
            </w:r>
          </w:p>
          <w:p w:rsidR="008D7298" w:rsidRPr="00E23FCD" w:rsidRDefault="008D7298" w:rsidP="00490D76">
            <w:r w:rsidRPr="00E23FCD">
              <w:t>O Refused to Answer (skip to TRX16)</w:t>
            </w:r>
          </w:p>
          <w:p w:rsidR="007B0AB3" w:rsidRPr="00E23FCD" w:rsidRDefault="007B0AB3" w:rsidP="001B5A38"/>
        </w:tc>
      </w:tr>
      <w:tr w:rsidR="008D7298" w:rsidRPr="00E23FCD" w:rsidTr="00494A85">
        <w:trPr>
          <w:cantSplit/>
          <w:trHeight w:val="215"/>
        </w:trPr>
        <w:tc>
          <w:tcPr>
            <w:tcW w:w="948" w:type="dxa"/>
            <w:gridSpan w:val="2"/>
          </w:tcPr>
          <w:p w:rsidR="008D7298" w:rsidRPr="00E23FCD" w:rsidRDefault="008D7298" w:rsidP="00490D76">
            <w:pPr>
              <w:rPr>
                <w:sz w:val="20"/>
                <w:szCs w:val="20"/>
              </w:rPr>
            </w:pPr>
            <w:r w:rsidRPr="00E23FCD">
              <w:rPr>
                <w:sz w:val="20"/>
                <w:szCs w:val="20"/>
              </w:rPr>
              <w:t>TRX14</w:t>
            </w:r>
          </w:p>
        </w:tc>
        <w:tc>
          <w:tcPr>
            <w:tcW w:w="4625" w:type="dxa"/>
            <w:gridSpan w:val="2"/>
          </w:tcPr>
          <w:p w:rsidR="00343385" w:rsidRDefault="00343385" w:rsidP="00CE79EB">
            <w:r w:rsidRPr="00E23FCD">
              <w:t>Je katika mwezi mmoja uliyopita ni bidhaa</w:t>
            </w:r>
            <w:r w:rsidR="00245CFF">
              <w:t>au huduma zipi ulibadilisha kwa</w:t>
            </w:r>
            <w:r w:rsidRPr="00E23FCD">
              <w:t xml:space="preserve"> ngono?</w:t>
            </w:r>
          </w:p>
          <w:p w:rsidR="00343385" w:rsidRDefault="00343385" w:rsidP="00CE79EB"/>
          <w:p w:rsidR="001B5A38" w:rsidRPr="00E23FCD" w:rsidRDefault="008D7298" w:rsidP="00CE79EB">
            <w:r w:rsidRPr="00E23FCD">
              <w:t>In the past month, what goods or services have you exchanged for sex?</w:t>
            </w:r>
          </w:p>
          <w:p w:rsidR="008D7298" w:rsidRPr="00E23FCD" w:rsidRDefault="008D7298" w:rsidP="00CE79EB"/>
          <w:p w:rsidR="008D7298" w:rsidRPr="00343385" w:rsidRDefault="008D7298" w:rsidP="00CE79EB">
            <w:pPr>
              <w:rPr>
                <w:i/>
              </w:rPr>
            </w:pPr>
            <w:r w:rsidRPr="00343385">
              <w:rPr>
                <w:i/>
                <w:sz w:val="22"/>
                <w:szCs w:val="22"/>
              </w:rPr>
              <w:t>Choose all that apply.</w:t>
            </w:r>
          </w:p>
        </w:tc>
        <w:tc>
          <w:tcPr>
            <w:tcW w:w="5490" w:type="dxa"/>
          </w:tcPr>
          <w:p w:rsidR="008D7298" w:rsidRPr="00E23FCD" w:rsidRDefault="008D7298" w:rsidP="00A4644D">
            <w:r w:rsidRPr="00E23FCD">
              <w:t xml:space="preserve">O Housing and/or utilities </w:t>
            </w:r>
          </w:p>
          <w:p w:rsidR="008D7298" w:rsidRPr="00E23FCD" w:rsidRDefault="008D7298" w:rsidP="00A4644D">
            <w:r w:rsidRPr="00E23FCD">
              <w:t>O Food to eat</w:t>
            </w:r>
          </w:p>
          <w:p w:rsidR="008D7298" w:rsidRPr="00E23FCD" w:rsidRDefault="008D7298" w:rsidP="00A4644D">
            <w:r w:rsidRPr="00E23FCD">
              <w:t>O Food to sell (example, fish)</w:t>
            </w:r>
          </w:p>
          <w:p w:rsidR="008D7298" w:rsidRPr="00E23FCD" w:rsidRDefault="008D7298" w:rsidP="00A4644D">
            <w:r w:rsidRPr="00E23FCD">
              <w:t>O School fees</w:t>
            </w:r>
          </w:p>
          <w:p w:rsidR="008D7298" w:rsidRPr="00E23FCD" w:rsidRDefault="008D7298" w:rsidP="00A4644D">
            <w:r w:rsidRPr="00E23FCD">
              <w:t>O To get a job, a work promotion, or to keep your job</w:t>
            </w:r>
          </w:p>
          <w:p w:rsidR="008D7298" w:rsidRPr="00E23FCD" w:rsidRDefault="008D7298" w:rsidP="00A4644D">
            <w:r w:rsidRPr="00E23FCD">
              <w:t xml:space="preserve">O Other material goods (clothes, jewelry, makeup, electronics, etc.) </w:t>
            </w:r>
          </w:p>
          <w:p w:rsidR="008D7298" w:rsidRPr="00E23FCD" w:rsidRDefault="008D7298" w:rsidP="00A4644D">
            <w:r w:rsidRPr="00E23FCD">
              <w:t>O Household items (soap, cleaning supplies, tools, etc.)</w:t>
            </w:r>
          </w:p>
          <w:p w:rsidR="008D7298" w:rsidRPr="00E23FCD" w:rsidRDefault="008D7298" w:rsidP="00A4644D">
            <w:r w:rsidRPr="00E23FCD">
              <w:t>O Other (specify): __________</w:t>
            </w:r>
            <w:r w:rsidR="00343385">
              <w:t>__________________</w:t>
            </w:r>
          </w:p>
          <w:p w:rsidR="008D7298" w:rsidRPr="00E23FCD" w:rsidRDefault="008D7298" w:rsidP="00A4644D">
            <w:r w:rsidRPr="00E23FCD">
              <w:t>O Don’t Know</w:t>
            </w:r>
          </w:p>
          <w:p w:rsidR="001B5A38" w:rsidRPr="00E23FCD" w:rsidRDefault="008D7298" w:rsidP="001B5A38">
            <w:r w:rsidRPr="00E23FCD">
              <w:t>O Refused to Answer</w:t>
            </w:r>
          </w:p>
        </w:tc>
      </w:tr>
      <w:tr w:rsidR="008D7298" w:rsidRPr="00E23FCD" w:rsidTr="00494A85">
        <w:trPr>
          <w:cantSplit/>
          <w:trHeight w:val="215"/>
        </w:trPr>
        <w:tc>
          <w:tcPr>
            <w:tcW w:w="948" w:type="dxa"/>
            <w:gridSpan w:val="2"/>
          </w:tcPr>
          <w:p w:rsidR="008D7298" w:rsidRPr="00E23FCD" w:rsidRDefault="008D7298" w:rsidP="00490D76">
            <w:pPr>
              <w:rPr>
                <w:sz w:val="20"/>
                <w:szCs w:val="20"/>
              </w:rPr>
            </w:pPr>
            <w:r w:rsidRPr="00E23FCD">
              <w:rPr>
                <w:sz w:val="20"/>
                <w:szCs w:val="20"/>
              </w:rPr>
              <w:lastRenderedPageBreak/>
              <w:t>TRX15</w:t>
            </w:r>
          </w:p>
        </w:tc>
        <w:tc>
          <w:tcPr>
            <w:tcW w:w="4625" w:type="dxa"/>
            <w:gridSpan w:val="2"/>
          </w:tcPr>
          <w:p w:rsidR="008D7298" w:rsidRPr="00245CFF" w:rsidRDefault="008D7298" w:rsidP="00221965">
            <w:pPr>
              <w:rPr>
                <w:i/>
              </w:rPr>
            </w:pPr>
            <w:r w:rsidRPr="00245CFF">
              <w:rPr>
                <w:i/>
                <w:sz w:val="22"/>
                <w:szCs w:val="22"/>
              </w:rPr>
              <w:t>Ask only if TRX08 and/or TRX13 = Yes</w:t>
            </w:r>
          </w:p>
          <w:p w:rsidR="008D7298" w:rsidRPr="00E23FCD" w:rsidRDefault="008D7298" w:rsidP="00221965"/>
          <w:p w:rsidR="00245CFF" w:rsidRPr="00E23FCD" w:rsidRDefault="00245CFF" w:rsidP="00245CFF">
            <w:r w:rsidRPr="00E23FCD">
              <w:t xml:space="preserve">Je </w:t>
            </w:r>
            <w:proofErr w:type="gramStart"/>
            <w:r w:rsidRPr="00E23FCD">
              <w:t>kwa  mwezi</w:t>
            </w:r>
            <w:proofErr w:type="gramEnd"/>
            <w:r w:rsidRPr="00E23FCD">
              <w:t xml:space="preserve"> mmoja uliyopita, ni takriban  pesa ngapi kwa ujumla , bidhaa, au huduma uliopata ukibadilisha kwa  ngono?</w:t>
            </w:r>
          </w:p>
          <w:p w:rsidR="00245CFF" w:rsidRDefault="00245CFF" w:rsidP="00221965"/>
          <w:p w:rsidR="008D7298" w:rsidRPr="00E23FCD" w:rsidRDefault="008D7298" w:rsidP="00221965">
            <w:r w:rsidRPr="00E23FCD">
              <w:t xml:space="preserve">In the past month, what is the approximate </w:t>
            </w:r>
            <w:r w:rsidRPr="00E23FCD">
              <w:rPr>
                <w:b/>
              </w:rPr>
              <w:t>total</w:t>
            </w:r>
            <w:r w:rsidRPr="00E23FCD">
              <w:rPr>
                <w:i/>
              </w:rPr>
              <w:t>value</w:t>
            </w:r>
            <w:r w:rsidRPr="00E23FCD">
              <w:t xml:space="preserve"> of the money, goods, or services you received in exchange for sex?</w:t>
            </w:r>
          </w:p>
          <w:p w:rsidR="008D7298" w:rsidRPr="00E23FCD" w:rsidRDefault="008D7298"/>
          <w:p w:rsidR="008D7298" w:rsidRPr="00245CFF" w:rsidRDefault="008D7298" w:rsidP="007378DB">
            <w:pPr>
              <w:rPr>
                <w:i/>
              </w:rPr>
            </w:pPr>
            <w:r w:rsidRPr="00245CFF">
              <w:rPr>
                <w:i/>
                <w:sz w:val="22"/>
                <w:szCs w:val="22"/>
              </w:rPr>
              <w:t xml:space="preserve">Interviewer: Make sure that participant understands to include how much the non-monetary goods/services are worth. </w:t>
            </w:r>
          </w:p>
        </w:tc>
        <w:tc>
          <w:tcPr>
            <w:tcW w:w="5490" w:type="dxa"/>
          </w:tcPr>
          <w:p w:rsidR="008D7298" w:rsidRPr="00E23FCD" w:rsidRDefault="008D7298" w:rsidP="00490D76">
            <w:pPr>
              <w:rPr>
                <w:sz w:val="10"/>
                <w:szCs w:val="10"/>
              </w:rPr>
            </w:pPr>
          </w:p>
          <w:p w:rsidR="00245CFF" w:rsidRDefault="00245CFF" w:rsidP="00490D76"/>
          <w:p w:rsidR="008D7298" w:rsidRPr="00E23FCD" w:rsidRDefault="00245CFF" w:rsidP="00490D76">
            <w:r>
              <w:t>KES ___________</w:t>
            </w:r>
          </w:p>
          <w:p w:rsidR="008D7298" w:rsidRPr="00E23FCD" w:rsidRDefault="008D7298" w:rsidP="00490D76">
            <w:pPr>
              <w:rPr>
                <w:sz w:val="10"/>
                <w:szCs w:val="10"/>
              </w:rPr>
            </w:pPr>
          </w:p>
          <w:p w:rsidR="008D7298" w:rsidRPr="00E23FCD" w:rsidRDefault="008D7298" w:rsidP="00490D76">
            <w:r w:rsidRPr="00E23FCD">
              <w:t>O Don’t Know</w:t>
            </w:r>
          </w:p>
          <w:p w:rsidR="001B5A38" w:rsidRPr="00E23FCD" w:rsidRDefault="008D7298" w:rsidP="00245CFF">
            <w:r w:rsidRPr="00E23FCD">
              <w:t>O Refused to Answer</w:t>
            </w:r>
          </w:p>
        </w:tc>
      </w:tr>
      <w:tr w:rsidR="008D7298" w:rsidRPr="00E23FCD" w:rsidTr="00494A85">
        <w:trPr>
          <w:cantSplit/>
          <w:trHeight w:val="215"/>
        </w:trPr>
        <w:tc>
          <w:tcPr>
            <w:tcW w:w="948" w:type="dxa"/>
            <w:gridSpan w:val="2"/>
          </w:tcPr>
          <w:p w:rsidR="008D7298" w:rsidRPr="00E23FCD" w:rsidRDefault="008D7298" w:rsidP="00490D76">
            <w:pPr>
              <w:rPr>
                <w:sz w:val="20"/>
                <w:szCs w:val="20"/>
              </w:rPr>
            </w:pPr>
            <w:r w:rsidRPr="00E23FCD">
              <w:rPr>
                <w:sz w:val="20"/>
                <w:szCs w:val="20"/>
              </w:rPr>
              <w:t>TRX16</w:t>
            </w:r>
          </w:p>
        </w:tc>
        <w:tc>
          <w:tcPr>
            <w:tcW w:w="4625" w:type="dxa"/>
            <w:gridSpan w:val="2"/>
          </w:tcPr>
          <w:p w:rsidR="00245CFF" w:rsidRDefault="00245CFF" w:rsidP="00ED5A99">
            <w:pPr>
              <w:rPr>
                <w:i/>
              </w:rPr>
            </w:pPr>
            <w:r w:rsidRPr="00E23FCD">
              <w:t xml:space="preserve">Je umewahi kukataa kushiriki </w:t>
            </w:r>
            <w:proofErr w:type="gramStart"/>
            <w:r w:rsidRPr="00E23FCD">
              <w:t>ngono  ili</w:t>
            </w:r>
            <w:proofErr w:type="gramEnd"/>
            <w:r w:rsidRPr="00E23FCD">
              <w:t xml:space="preserve"> upate chochote ulichokitaka, na kama ni hivyo, ilikuwa na mshiriki wako mkuu wa  ngono mkuu  au  mshiriki wako asiye mkuu</w:t>
            </w:r>
            <w:r w:rsidRPr="00E23FCD">
              <w:rPr>
                <w:i/>
              </w:rPr>
              <w:t>?</w:t>
            </w:r>
          </w:p>
          <w:p w:rsidR="00245CFF" w:rsidRDefault="00245CFF" w:rsidP="00ED5A99">
            <w:pPr>
              <w:rPr>
                <w:i/>
              </w:rPr>
            </w:pPr>
          </w:p>
          <w:p w:rsidR="00C532E9" w:rsidRPr="00E23FCD" w:rsidRDefault="008D7298" w:rsidP="00E34A05">
            <w:r w:rsidRPr="00E23FCD">
              <w:t xml:space="preserve">Have you ever withheld sex </w:t>
            </w:r>
            <w:proofErr w:type="gramStart"/>
            <w:r w:rsidRPr="00E23FCD">
              <w:t>in order to</w:t>
            </w:r>
            <w:proofErr w:type="gramEnd"/>
            <w:r w:rsidRPr="00E23FCD">
              <w:t xml:space="preserve"> get something that you wanted?</w:t>
            </w:r>
          </w:p>
        </w:tc>
        <w:tc>
          <w:tcPr>
            <w:tcW w:w="5490" w:type="dxa"/>
          </w:tcPr>
          <w:p w:rsidR="008D7298" w:rsidRPr="00E23FCD" w:rsidRDefault="008D7298" w:rsidP="00490D76">
            <w:r w:rsidRPr="00E23FCD">
              <w:t>O Yes</w:t>
            </w:r>
          </w:p>
          <w:p w:rsidR="008D7298" w:rsidRPr="00E23FCD" w:rsidRDefault="008D7298" w:rsidP="00490D76">
            <w:r w:rsidRPr="00E23FCD">
              <w:t>O No (skip to SMH01)</w:t>
            </w:r>
          </w:p>
          <w:p w:rsidR="008D7298" w:rsidRPr="00E23FCD" w:rsidRDefault="008D7298" w:rsidP="00490D76">
            <w:r w:rsidRPr="00E23FCD">
              <w:t>O Don’t Know (skip to SMH01)</w:t>
            </w:r>
          </w:p>
          <w:p w:rsidR="00C532E9" w:rsidRPr="00E23FCD" w:rsidRDefault="008D7298" w:rsidP="00C532E9">
            <w:r w:rsidRPr="00E23FCD">
              <w:t>O Refused to Answer (skip to SMH01)</w:t>
            </w:r>
          </w:p>
        </w:tc>
      </w:tr>
      <w:tr w:rsidR="008D7298" w:rsidRPr="00E23FCD" w:rsidTr="00494A85">
        <w:trPr>
          <w:cantSplit/>
          <w:trHeight w:val="215"/>
        </w:trPr>
        <w:tc>
          <w:tcPr>
            <w:tcW w:w="948" w:type="dxa"/>
            <w:gridSpan w:val="2"/>
          </w:tcPr>
          <w:p w:rsidR="008D7298" w:rsidRPr="00E23FCD" w:rsidRDefault="008D7298" w:rsidP="00490D76">
            <w:pPr>
              <w:rPr>
                <w:sz w:val="20"/>
                <w:szCs w:val="20"/>
              </w:rPr>
            </w:pPr>
            <w:r w:rsidRPr="00E23FCD">
              <w:rPr>
                <w:sz w:val="20"/>
                <w:szCs w:val="20"/>
              </w:rPr>
              <w:t>TRX17</w:t>
            </w:r>
          </w:p>
        </w:tc>
        <w:tc>
          <w:tcPr>
            <w:tcW w:w="4625" w:type="dxa"/>
            <w:gridSpan w:val="2"/>
          </w:tcPr>
          <w:p w:rsidR="00245CFF" w:rsidRDefault="00245CFF" w:rsidP="00ED5A99">
            <w:r>
              <w:t xml:space="preserve">Je uliwahi kataa </w:t>
            </w:r>
            <w:r w:rsidRPr="00E23FCD">
              <w:t>kushiriki ngono na mshiriki wako mkuu au mshiriki wako asiye wa ngono ili upate kitu?</w:t>
            </w:r>
          </w:p>
          <w:p w:rsidR="00245CFF" w:rsidRDefault="00245CFF" w:rsidP="00ED5A99"/>
          <w:p w:rsidR="00C532E9" w:rsidRPr="00E23FCD" w:rsidRDefault="008D7298" w:rsidP="00ED5A99">
            <w:r w:rsidRPr="00E23FCD">
              <w:t xml:space="preserve">Did you withhold sex </w:t>
            </w:r>
            <w:proofErr w:type="gramStart"/>
            <w:r w:rsidRPr="00E23FCD">
              <w:t>in order to</w:t>
            </w:r>
            <w:proofErr w:type="gramEnd"/>
            <w:r w:rsidRPr="00E23FCD">
              <w:t xml:space="preserve"> get something from a primary partner or a non-primary partner?</w:t>
            </w:r>
          </w:p>
        </w:tc>
        <w:tc>
          <w:tcPr>
            <w:tcW w:w="5490" w:type="dxa"/>
          </w:tcPr>
          <w:p w:rsidR="008D7298" w:rsidRPr="00E23FCD" w:rsidRDefault="008D7298" w:rsidP="00490D76">
            <w:r w:rsidRPr="00E23FCD">
              <w:t>O Primary Partner</w:t>
            </w:r>
          </w:p>
          <w:p w:rsidR="008D7298" w:rsidRPr="00E23FCD" w:rsidRDefault="008D7298" w:rsidP="00490D76">
            <w:r w:rsidRPr="00E23FCD">
              <w:t>O Non-Primary Partner</w:t>
            </w:r>
          </w:p>
          <w:p w:rsidR="008D7298" w:rsidRPr="00E23FCD" w:rsidRDefault="008D7298" w:rsidP="00490D76">
            <w:r w:rsidRPr="00E23FCD">
              <w:t>OBoth</w:t>
            </w:r>
          </w:p>
          <w:p w:rsidR="008D7298" w:rsidRPr="00E23FCD" w:rsidRDefault="008D7298" w:rsidP="00490D76">
            <w:r w:rsidRPr="00E23FCD">
              <w:t>O Don’t Know</w:t>
            </w:r>
          </w:p>
          <w:p w:rsidR="008D7298" w:rsidRPr="00E23FCD" w:rsidRDefault="008D7298" w:rsidP="00490D76">
            <w:r w:rsidRPr="00E23FCD">
              <w:t>O Refused to Answer</w:t>
            </w:r>
          </w:p>
          <w:p w:rsidR="00C532E9" w:rsidRPr="00E23FCD" w:rsidRDefault="00C532E9" w:rsidP="00490D76"/>
          <w:p w:rsidR="00C532E9" w:rsidRPr="00E23FCD" w:rsidRDefault="00C532E9" w:rsidP="00C532E9"/>
        </w:tc>
      </w:tr>
      <w:tr w:rsidR="002D4FC6" w:rsidRPr="00E23FCD" w:rsidTr="00494A85">
        <w:trPr>
          <w:cantSplit/>
          <w:trHeight w:val="296"/>
        </w:trPr>
        <w:tc>
          <w:tcPr>
            <w:tcW w:w="11063" w:type="dxa"/>
            <w:gridSpan w:val="5"/>
            <w:shd w:val="clear" w:color="auto" w:fill="D9D9D9" w:themeFill="background1" w:themeFillShade="D9"/>
          </w:tcPr>
          <w:p w:rsidR="002D4FC6" w:rsidRPr="00DB6C20" w:rsidRDefault="002D4FC6" w:rsidP="008D0B36">
            <w:pPr>
              <w:rPr>
                <w:b/>
              </w:rPr>
            </w:pPr>
            <w:r w:rsidRPr="00DB6C20">
              <w:rPr>
                <w:b/>
              </w:rPr>
              <w:t>Section C6: Social and Mental Health (SMH)</w:t>
            </w:r>
          </w:p>
          <w:p w:rsidR="00885291" w:rsidRPr="00DB6C20" w:rsidRDefault="002D4FC6" w:rsidP="008D0B36">
            <w:r w:rsidRPr="00DB6C20">
              <w:t xml:space="preserve">Interviewer: </w:t>
            </w:r>
            <w:r w:rsidR="004510FF" w:rsidRPr="00DB6C20">
              <w:t xml:space="preserve">Kwa sasa ningependa kukuuliza maswali kuhusu jinsi ushiriki wako wa ngono imefanya ufikirie juu yako </w:t>
            </w:r>
            <w:r w:rsidR="00885291" w:rsidRPr="00DB6C20">
              <w:t>mwenyewe au uusiano wako na wengine kwenye jamii yako au jamii.</w:t>
            </w:r>
          </w:p>
          <w:p w:rsidR="00885291" w:rsidRPr="00DB6C20" w:rsidRDefault="00885291" w:rsidP="008D0B36"/>
          <w:p w:rsidR="002D4FC6" w:rsidRPr="00E23FCD" w:rsidRDefault="002D4FC6" w:rsidP="008D0B36">
            <w:r w:rsidRPr="00DB6C20">
              <w:t xml:space="preserve">Now I would like to ask you questions about how your sexual activity has impacted how you feel about </w:t>
            </w:r>
            <w:proofErr w:type="gramStart"/>
            <w:r w:rsidRPr="00DB6C20">
              <w:t>yourself, or</w:t>
            </w:r>
            <w:proofErr w:type="gramEnd"/>
            <w:r w:rsidRPr="00DB6C20">
              <w:t xml:space="preserve"> impacted your relationships with others in your family or community.</w:t>
            </w:r>
          </w:p>
        </w:tc>
      </w:tr>
      <w:tr w:rsidR="008D7298" w:rsidRPr="00E23FCD" w:rsidTr="00494A85">
        <w:trPr>
          <w:cantSplit/>
          <w:trHeight w:val="215"/>
        </w:trPr>
        <w:tc>
          <w:tcPr>
            <w:tcW w:w="948" w:type="dxa"/>
            <w:gridSpan w:val="2"/>
          </w:tcPr>
          <w:p w:rsidR="008D7298" w:rsidRPr="00E23FCD" w:rsidRDefault="008D7298" w:rsidP="00490D76">
            <w:pPr>
              <w:rPr>
                <w:sz w:val="20"/>
              </w:rPr>
            </w:pPr>
            <w:r w:rsidRPr="00E23FCD">
              <w:rPr>
                <w:sz w:val="20"/>
              </w:rPr>
              <w:t>SMH01</w:t>
            </w:r>
          </w:p>
        </w:tc>
        <w:tc>
          <w:tcPr>
            <w:tcW w:w="3185" w:type="dxa"/>
          </w:tcPr>
          <w:p w:rsidR="00245CFF" w:rsidRPr="00E23FCD" w:rsidRDefault="00245CFF" w:rsidP="00245CFF">
            <w:r w:rsidRPr="00E23FCD">
              <w:t xml:space="preserve">Ni </w:t>
            </w:r>
            <w:proofErr w:type="gramStart"/>
            <w:r w:rsidRPr="00E23FCD">
              <w:t>watu  gani</w:t>
            </w:r>
            <w:proofErr w:type="gramEnd"/>
            <w:r w:rsidRPr="00E23FCD">
              <w:t xml:space="preserve"> umewahi waambia  kuhusu  mienendo yako ya ngono au  kwamba una washiriki wengi wa ngono?</w:t>
            </w:r>
          </w:p>
          <w:p w:rsidR="00245CFF" w:rsidRDefault="00245CFF"/>
          <w:p w:rsidR="008D7298" w:rsidRPr="00E23FCD" w:rsidRDefault="008D7298">
            <w:r w:rsidRPr="00E23FCD">
              <w:t xml:space="preserve">Which individuals have you told about your sexual activities or that you have multiple partners? </w:t>
            </w:r>
          </w:p>
          <w:p w:rsidR="008D7298" w:rsidRPr="00E23FCD" w:rsidRDefault="008D7298"/>
          <w:p w:rsidR="008D7298" w:rsidRPr="00245CFF" w:rsidRDefault="008D7298">
            <w:pPr>
              <w:rPr>
                <w:i/>
              </w:rPr>
            </w:pPr>
            <w:r w:rsidRPr="00245CFF">
              <w:rPr>
                <w:i/>
                <w:sz w:val="22"/>
                <w:szCs w:val="22"/>
              </w:rPr>
              <w:t>Choose all that apply.</w:t>
            </w:r>
          </w:p>
        </w:tc>
        <w:tc>
          <w:tcPr>
            <w:tcW w:w="6930" w:type="dxa"/>
            <w:gridSpan w:val="2"/>
          </w:tcPr>
          <w:p w:rsidR="008D7298" w:rsidRPr="00E23FCD" w:rsidRDefault="008D7298" w:rsidP="006649A3">
            <w:r w:rsidRPr="00E23FCD">
              <w:t>O No one</w:t>
            </w:r>
          </w:p>
          <w:p w:rsidR="008D7298" w:rsidRPr="00E23FCD" w:rsidRDefault="008D7298" w:rsidP="006649A3">
            <w:r w:rsidRPr="00E23FCD">
              <w:t>O A family member</w:t>
            </w:r>
          </w:p>
          <w:p w:rsidR="008D7298" w:rsidRPr="00E23FCD" w:rsidRDefault="008D7298" w:rsidP="006649A3">
            <w:r w:rsidRPr="00E23FCD">
              <w:t>O A friend</w:t>
            </w:r>
          </w:p>
          <w:p w:rsidR="008D7298" w:rsidRPr="00E23FCD" w:rsidRDefault="008D7298" w:rsidP="006649A3">
            <w:r w:rsidRPr="00E23FCD">
              <w:t>O A healthcare provider</w:t>
            </w:r>
          </w:p>
          <w:p w:rsidR="008D7298" w:rsidRPr="00E23FCD" w:rsidRDefault="008D7298" w:rsidP="006649A3">
            <w:r w:rsidRPr="00E23FCD">
              <w:t>O A community member: specify ____</w:t>
            </w:r>
            <w:r w:rsidR="00245CFF">
              <w:t>________________________</w:t>
            </w:r>
          </w:p>
          <w:p w:rsidR="008D7298" w:rsidRPr="00E23FCD" w:rsidRDefault="008D7298" w:rsidP="006649A3">
            <w:r w:rsidRPr="00E23FCD">
              <w:t>O My primary partner</w:t>
            </w:r>
          </w:p>
          <w:p w:rsidR="008D7298" w:rsidRPr="00E23FCD" w:rsidRDefault="008D7298" w:rsidP="006649A3">
            <w:r w:rsidRPr="00E23FCD">
              <w:t>O Other: specify _____</w:t>
            </w:r>
            <w:r w:rsidR="00245CFF">
              <w:t>____________________________________</w:t>
            </w:r>
          </w:p>
          <w:p w:rsidR="008D7298" w:rsidRPr="00E23FCD" w:rsidRDefault="008D7298" w:rsidP="006649A3">
            <w:r w:rsidRPr="00E23FCD">
              <w:t>O Refused to Answer</w:t>
            </w:r>
          </w:p>
          <w:p w:rsidR="00C532E9" w:rsidRPr="00E23FCD" w:rsidRDefault="00C532E9" w:rsidP="00C532E9"/>
        </w:tc>
      </w:tr>
      <w:tr w:rsidR="008D7298" w:rsidRPr="00E23FCD" w:rsidTr="00494A85">
        <w:trPr>
          <w:cantSplit/>
          <w:trHeight w:val="215"/>
        </w:trPr>
        <w:tc>
          <w:tcPr>
            <w:tcW w:w="948" w:type="dxa"/>
            <w:gridSpan w:val="2"/>
          </w:tcPr>
          <w:p w:rsidR="008D7298" w:rsidRPr="00E23FCD" w:rsidRDefault="008D7298" w:rsidP="00490D76">
            <w:pPr>
              <w:rPr>
                <w:sz w:val="20"/>
              </w:rPr>
            </w:pPr>
            <w:r w:rsidRPr="00E23FCD">
              <w:rPr>
                <w:sz w:val="20"/>
              </w:rPr>
              <w:lastRenderedPageBreak/>
              <w:t>SMH02</w:t>
            </w:r>
          </w:p>
        </w:tc>
        <w:tc>
          <w:tcPr>
            <w:tcW w:w="3185" w:type="dxa"/>
          </w:tcPr>
          <w:p w:rsidR="00245CFF" w:rsidRPr="00E23FCD" w:rsidRDefault="00245CFF" w:rsidP="00245CFF">
            <w:r w:rsidRPr="00E23FCD">
              <w:t xml:space="preserve">Kwa miezi 12 iliyopita, je yoyote   kati ya hizi imewhai kukutendekea kutokana na kwa kushiriki ngono? </w:t>
            </w:r>
          </w:p>
          <w:p w:rsidR="00245CFF" w:rsidRDefault="00245CFF" w:rsidP="00490D76"/>
          <w:p w:rsidR="008D7298" w:rsidRPr="00E23FCD" w:rsidRDefault="008D7298" w:rsidP="00490D76">
            <w:r w:rsidRPr="00E23FCD">
              <w:t xml:space="preserve">In the past 12 months, have any of the following </w:t>
            </w:r>
            <w:proofErr w:type="gramStart"/>
            <w:r w:rsidRPr="00E23FCD">
              <w:rPr>
                <w:b/>
              </w:rPr>
              <w:t>actually</w:t>
            </w:r>
            <w:r w:rsidRPr="00E23FCD">
              <w:t xml:space="preserve"> happened</w:t>
            </w:r>
            <w:proofErr w:type="gramEnd"/>
            <w:r w:rsidRPr="00E23FCD">
              <w:t xml:space="preserve"> to you as a direct result of your sexual activity? </w:t>
            </w:r>
          </w:p>
          <w:p w:rsidR="008D7298" w:rsidRPr="00E23FCD" w:rsidRDefault="008D7298" w:rsidP="00490D76"/>
          <w:p w:rsidR="008D7298" w:rsidRPr="00245CFF" w:rsidRDefault="008D7298" w:rsidP="00D22948">
            <w:pPr>
              <w:rPr>
                <w:i/>
              </w:rPr>
            </w:pPr>
            <w:r w:rsidRPr="00245CFF">
              <w:rPr>
                <w:i/>
                <w:sz w:val="22"/>
                <w:szCs w:val="22"/>
              </w:rPr>
              <w:t>Interviewer: Read each option aloud one at a time to the participant and choose all that apply before moving on to the next question.</w:t>
            </w:r>
          </w:p>
        </w:tc>
        <w:tc>
          <w:tcPr>
            <w:tcW w:w="6930" w:type="dxa"/>
            <w:gridSpan w:val="2"/>
          </w:tcPr>
          <w:p w:rsidR="008D7298" w:rsidRPr="00E23FCD" w:rsidRDefault="008D7298" w:rsidP="006649A3">
            <w:r w:rsidRPr="00E23FCD">
              <w:t xml:space="preserve">O </w:t>
            </w:r>
            <w:r w:rsidR="00245CFF" w:rsidRPr="00E23FCD">
              <w:t>Nilihisi aibu au kujihisi sifai.</w:t>
            </w:r>
          </w:p>
          <w:p w:rsidR="008D7298" w:rsidRPr="00E23FCD" w:rsidRDefault="008D7298" w:rsidP="006649A3">
            <w:r w:rsidRPr="00E23FCD">
              <w:t xml:space="preserve">O </w:t>
            </w:r>
            <w:r w:rsidR="00AC4D37">
              <w:t xml:space="preserve">Nilipoteza heshima au </w:t>
            </w:r>
            <w:r w:rsidR="00245CFF" w:rsidRPr="00E23FCD">
              <w:t>maad</w:t>
            </w:r>
            <w:r w:rsidR="00AC4D37">
              <w:t>ili kwa familiayangu au kijiji.</w:t>
            </w:r>
          </w:p>
          <w:p w:rsidR="008D7298" w:rsidRPr="00E23FCD" w:rsidRDefault="008D7298" w:rsidP="006649A3">
            <w:r w:rsidRPr="00E23FCD">
              <w:t xml:space="preserve">O </w:t>
            </w:r>
            <w:r w:rsidR="00AC4D37" w:rsidRPr="00E23FCD">
              <w:t>Nilikatazwa kuingia kwenye matukio ya kijiji (k.v kliniki, kanisa, pahali pa michezo, mikutano)</w:t>
            </w:r>
          </w:p>
          <w:p w:rsidR="008D7298" w:rsidRPr="00E23FCD" w:rsidRDefault="008D7298" w:rsidP="006649A3">
            <w:r w:rsidRPr="00E23FCD">
              <w:t xml:space="preserve">O </w:t>
            </w:r>
            <w:r w:rsidR="00AC4D37" w:rsidRPr="00E23FCD">
              <w:t>Nilishtuliwa na kuumizwa na mtu yeyote kutoka kwa familia.</w:t>
            </w:r>
          </w:p>
          <w:p w:rsidR="008D7298" w:rsidRPr="00E23FCD" w:rsidRDefault="008D7298" w:rsidP="006649A3">
            <w:r w:rsidRPr="00E23FCD">
              <w:t xml:space="preserve">O </w:t>
            </w:r>
            <w:r w:rsidR="00AC4D37" w:rsidRPr="00E23FCD">
              <w:t>Nilitukanwa, nyanyaswa au kutishiwa na mtu yeyote katika familia yako au kijiji.</w:t>
            </w:r>
          </w:p>
          <w:p w:rsidR="008D7298" w:rsidRPr="00E23FCD" w:rsidRDefault="008D7298" w:rsidP="006649A3">
            <w:r w:rsidRPr="00E23FCD">
              <w:t xml:space="preserve">O </w:t>
            </w:r>
            <w:r w:rsidR="00AC4D37" w:rsidRPr="00E23FCD">
              <w:t>Kudhulumiwa, kutengwa au kushugulikiwa vibaya na mfanyikazi wa afya.</w:t>
            </w:r>
          </w:p>
          <w:p w:rsidR="008D7298" w:rsidRPr="00E23FCD" w:rsidRDefault="008D7298" w:rsidP="006649A3">
            <w:r w:rsidRPr="00E23FCD">
              <w:t xml:space="preserve">O </w:t>
            </w:r>
            <w:r w:rsidR="00AC4D37">
              <w:t>Kunyimwa huduma za afya</w:t>
            </w:r>
          </w:p>
          <w:p w:rsidR="008D7298" w:rsidRPr="00E23FCD" w:rsidRDefault="008D7298" w:rsidP="006649A3">
            <w:r w:rsidRPr="00E23FCD">
              <w:t>O None of the above</w:t>
            </w:r>
          </w:p>
          <w:p w:rsidR="00C532E9" w:rsidRPr="00E23FCD" w:rsidRDefault="008D7298" w:rsidP="00C532E9">
            <w:r w:rsidRPr="00E23FCD">
              <w:t>O Refused to Answer</w:t>
            </w:r>
          </w:p>
        </w:tc>
      </w:tr>
      <w:tr w:rsidR="008D7298" w:rsidRPr="00E23FCD" w:rsidTr="00494A85">
        <w:trPr>
          <w:cantSplit/>
          <w:trHeight w:val="215"/>
        </w:trPr>
        <w:tc>
          <w:tcPr>
            <w:tcW w:w="948" w:type="dxa"/>
            <w:gridSpan w:val="2"/>
          </w:tcPr>
          <w:p w:rsidR="008D7298" w:rsidRPr="00E23FCD" w:rsidRDefault="008D7298" w:rsidP="00490D76">
            <w:pPr>
              <w:rPr>
                <w:sz w:val="20"/>
              </w:rPr>
            </w:pPr>
            <w:r w:rsidRPr="00E23FCD">
              <w:rPr>
                <w:sz w:val="20"/>
              </w:rPr>
              <w:t>SMH03</w:t>
            </w:r>
          </w:p>
        </w:tc>
        <w:tc>
          <w:tcPr>
            <w:tcW w:w="3185" w:type="dxa"/>
          </w:tcPr>
          <w:p w:rsidR="00AC4D37" w:rsidRPr="00E23FCD" w:rsidRDefault="00AC4D37" w:rsidP="00AC4D37">
            <w:r w:rsidRPr="00E23FCD">
              <w:t xml:space="preserve">Je, kwa miezi 12 </w:t>
            </w:r>
            <w:r>
              <w:t>iliyopita, umewahi kuwa na hofu</w:t>
            </w:r>
            <w:r w:rsidRPr="00E23FCD">
              <w:t xml:space="preserve"> ya uwezekano wa haya </w:t>
            </w:r>
            <w:proofErr w:type="gramStart"/>
            <w:r w:rsidRPr="00E23FCD">
              <w:t>kukutendekea  kutokana</w:t>
            </w:r>
            <w:proofErr w:type="gramEnd"/>
            <w:r w:rsidRPr="00E23FCD">
              <w:t xml:space="preserve"> na miendeno yako ya  ngono?</w:t>
            </w:r>
          </w:p>
          <w:p w:rsidR="00AC4D37" w:rsidRDefault="00AC4D37" w:rsidP="00490D76"/>
          <w:p w:rsidR="008D7298" w:rsidRPr="00E23FCD" w:rsidRDefault="008D7298" w:rsidP="00490D76">
            <w:r w:rsidRPr="00E23FCD">
              <w:t xml:space="preserve">In the past 12 months, have you been </w:t>
            </w:r>
            <w:r w:rsidRPr="00E23FCD">
              <w:rPr>
                <w:b/>
              </w:rPr>
              <w:t>afraid</w:t>
            </w:r>
            <w:r w:rsidRPr="00E23FCD">
              <w:t xml:space="preserve"> of any of the following </w:t>
            </w:r>
            <w:r w:rsidRPr="00E23FCD">
              <w:rPr>
                <w:b/>
              </w:rPr>
              <w:t>possibly</w:t>
            </w:r>
            <w:r w:rsidRPr="00E23FCD">
              <w:t xml:space="preserve"> happening to you as a direct result of your sexual activity?</w:t>
            </w:r>
          </w:p>
          <w:p w:rsidR="008D7298" w:rsidRPr="00E23FCD" w:rsidRDefault="008D7298" w:rsidP="00490D76"/>
          <w:p w:rsidR="008D7298" w:rsidRPr="00E23FCD" w:rsidRDefault="008D7298" w:rsidP="00490D76">
            <w:pPr>
              <w:rPr>
                <w:sz w:val="20"/>
                <w:szCs w:val="20"/>
              </w:rPr>
            </w:pPr>
            <w:r w:rsidRPr="00E23FCD">
              <w:rPr>
                <w:i/>
                <w:sz w:val="20"/>
                <w:szCs w:val="20"/>
              </w:rPr>
              <w:t>Interviewer: Read each option aloud one at a time to the participant and choose all that apply before moving on to the next question.</w:t>
            </w:r>
          </w:p>
        </w:tc>
        <w:tc>
          <w:tcPr>
            <w:tcW w:w="6930" w:type="dxa"/>
            <w:gridSpan w:val="2"/>
          </w:tcPr>
          <w:p w:rsidR="008D7298" w:rsidRPr="00E23FCD" w:rsidRDefault="008D7298" w:rsidP="006649A3">
            <w:r w:rsidRPr="00E23FCD">
              <w:t xml:space="preserve">O </w:t>
            </w:r>
            <w:r w:rsidR="00AC4D37" w:rsidRPr="00E23FCD">
              <w:t>Nilikuwa na uoga wa kupoteza heshima au kusimama kwenye familia au kijiji.</w:t>
            </w:r>
          </w:p>
          <w:p w:rsidR="008D7298" w:rsidRPr="00E23FCD" w:rsidRDefault="008D7298" w:rsidP="006649A3">
            <w:r w:rsidRPr="00E23FCD">
              <w:t xml:space="preserve">O </w:t>
            </w:r>
            <w:r w:rsidR="00AC4D37" w:rsidRPr="00E23FCD">
              <w:t xml:space="preserve">Nimekuwa na uoga ya kuingia kwenye matukio ya </w:t>
            </w:r>
            <w:proofErr w:type="gramStart"/>
            <w:r w:rsidR="00AC4D37" w:rsidRPr="00E23FCD">
              <w:t>kijiji(</w:t>
            </w:r>
            <w:proofErr w:type="gramEnd"/>
            <w:r w:rsidR="00AC4D37" w:rsidRPr="00E23FCD">
              <w:t>k.v kliniki, kanisa, pahali pa michezo, mikutano)</w:t>
            </w:r>
          </w:p>
          <w:p w:rsidR="008D7298" w:rsidRPr="00E23FCD" w:rsidRDefault="008D7298" w:rsidP="006649A3">
            <w:r w:rsidRPr="00E23FCD">
              <w:t xml:space="preserve">O </w:t>
            </w:r>
            <w:r w:rsidR="00AC4D37" w:rsidRPr="00E23FCD">
              <w:t>Kuwa na uoga wa kudhulumiwa na</w:t>
            </w:r>
            <w:r w:rsidR="00AC4D37">
              <w:t xml:space="preserve"> mtu kwa familia yako au kijiji</w:t>
            </w:r>
          </w:p>
          <w:p w:rsidR="008D7298" w:rsidRPr="00E23FCD" w:rsidRDefault="008D7298" w:rsidP="006649A3">
            <w:r w:rsidRPr="00E23FCD">
              <w:t xml:space="preserve">O </w:t>
            </w:r>
            <w:r w:rsidR="00AC4D37" w:rsidRPr="00E23FCD">
              <w:t>Kuwa na uoga wa kudhulumiwa, kunyanyaswa na/au kushtuliwa na m</w:t>
            </w:r>
            <w:r w:rsidR="00AC4D37">
              <w:t>tu kutoka kwa familia au kijiji</w:t>
            </w:r>
          </w:p>
          <w:p w:rsidR="008D7298" w:rsidRPr="00E23FCD" w:rsidRDefault="008D7298">
            <w:r w:rsidRPr="00E23FCD">
              <w:t xml:space="preserve">O </w:t>
            </w:r>
            <w:r w:rsidR="00AC4D37" w:rsidRPr="00E23FCD">
              <w:t xml:space="preserve">Nimekuwa na uoga kuwa nitahudumiwa vibaya na mhudumu wa </w:t>
            </w:r>
            <w:r w:rsidR="00AC4D37">
              <w:t>afya au kunyimwa huduma za afya</w:t>
            </w:r>
          </w:p>
          <w:p w:rsidR="008D7298" w:rsidRPr="00E23FCD" w:rsidRDefault="008D7298">
            <w:r w:rsidRPr="00E23FCD">
              <w:t xml:space="preserve">O </w:t>
            </w:r>
            <w:r w:rsidR="00AC4D37" w:rsidRPr="00E23FCD">
              <w:t xml:space="preserve">Nimekuwa </w:t>
            </w:r>
            <w:r w:rsidR="00AC4D37">
              <w:t xml:space="preserve">na uoga ya kuwa watu watadhani </w:t>
            </w:r>
            <w:r w:rsidR="00AC4D37" w:rsidRPr="00E23FCD">
              <w:t>niko na VVU</w:t>
            </w:r>
          </w:p>
          <w:p w:rsidR="008D7298" w:rsidRPr="00E23FCD" w:rsidRDefault="008D7298">
            <w:r w:rsidRPr="00E23FCD">
              <w:t>O None of the above</w:t>
            </w:r>
          </w:p>
          <w:p w:rsidR="00B9174C" w:rsidRPr="00E23FCD" w:rsidRDefault="008D7298" w:rsidP="00B9174C">
            <w:r w:rsidRPr="00E23FCD">
              <w:t>O Refused to answer</w:t>
            </w:r>
          </w:p>
        </w:tc>
      </w:tr>
    </w:tbl>
    <w:p w:rsidR="0043312D" w:rsidRPr="00E23FCD" w:rsidRDefault="0043312D"/>
    <w:tbl>
      <w:tblPr>
        <w:tblStyle w:val="TableGrid"/>
        <w:tblW w:w="10795" w:type="dxa"/>
        <w:tblLook w:val="04A0" w:firstRow="1" w:lastRow="0" w:firstColumn="1" w:lastColumn="0" w:noHBand="0" w:noVBand="1"/>
      </w:tblPr>
      <w:tblGrid>
        <w:gridCol w:w="895"/>
        <w:gridCol w:w="6210"/>
        <w:gridCol w:w="3690"/>
      </w:tblGrid>
      <w:tr w:rsidR="003921B9" w:rsidRPr="00E23FCD" w:rsidTr="00494A85">
        <w:trPr>
          <w:cantSplit/>
          <w:trHeight w:val="305"/>
        </w:trPr>
        <w:tc>
          <w:tcPr>
            <w:tcW w:w="10795" w:type="dxa"/>
            <w:gridSpan w:val="3"/>
            <w:shd w:val="clear" w:color="auto" w:fill="D9D9D9" w:themeFill="background1" w:themeFillShade="D9"/>
          </w:tcPr>
          <w:p w:rsidR="00885291" w:rsidRPr="00DB6C20" w:rsidRDefault="003921B9" w:rsidP="00544092">
            <w:r w:rsidRPr="00DB6C20">
              <w:t xml:space="preserve">Interviewer to Read: For </w:t>
            </w:r>
            <w:r w:rsidR="00544092" w:rsidRPr="00DB6C20">
              <w:t>this section</w:t>
            </w:r>
            <w:r w:rsidRPr="00DB6C20">
              <w:t>,</w:t>
            </w:r>
            <w:r w:rsidR="00885291" w:rsidRPr="00DB6C20">
              <w:t xml:space="preserve"> Nitakusomea maandiko Fulani. Tafadhali eleza jinsi unavyohisi kufuatana na maandiko hiyo</w:t>
            </w:r>
          </w:p>
          <w:p w:rsidR="00885291" w:rsidRPr="00DB6C20" w:rsidRDefault="00885291" w:rsidP="00544092"/>
          <w:p w:rsidR="003921B9" w:rsidRPr="00AC4D37" w:rsidRDefault="00544092" w:rsidP="00544092">
            <w:pPr>
              <w:rPr>
                <w:highlight w:val="yellow"/>
              </w:rPr>
            </w:pPr>
            <w:r w:rsidRPr="00DB6C20">
              <w:t>I will read a statement to you. P</w:t>
            </w:r>
            <w:r w:rsidR="003921B9" w:rsidRPr="00DB6C20">
              <w:t>lease describe how you feel about the statement</w:t>
            </w:r>
            <w:r w:rsidRPr="00DB6C20">
              <w:t>.</w:t>
            </w:r>
          </w:p>
        </w:tc>
      </w:tr>
      <w:tr w:rsidR="003921B9" w:rsidRPr="00E23FCD" w:rsidTr="00494A85">
        <w:trPr>
          <w:cantSplit/>
        </w:trPr>
        <w:tc>
          <w:tcPr>
            <w:tcW w:w="895" w:type="dxa"/>
          </w:tcPr>
          <w:p w:rsidR="003921B9" w:rsidRPr="00E23FCD" w:rsidRDefault="003921B9">
            <w:pPr>
              <w:rPr>
                <w:sz w:val="20"/>
                <w:szCs w:val="20"/>
              </w:rPr>
            </w:pPr>
            <w:r w:rsidRPr="00E23FCD">
              <w:rPr>
                <w:sz w:val="20"/>
                <w:szCs w:val="20"/>
              </w:rPr>
              <w:t>SMH04</w:t>
            </w:r>
          </w:p>
        </w:tc>
        <w:tc>
          <w:tcPr>
            <w:tcW w:w="6210" w:type="dxa"/>
          </w:tcPr>
          <w:p w:rsidR="00AC4D37" w:rsidRDefault="00AC4D37" w:rsidP="007378DB">
            <w:r w:rsidRPr="00E23FCD">
              <w:t>Wanaume wengi katika kijiji hiki wana watusi kwa maneno kuwanyanyasa au kuwatisha wanawake wanao b</w:t>
            </w:r>
            <w:r>
              <w:t>adilisha ngono kwa pesa, bidhaa</w:t>
            </w:r>
            <w:r w:rsidRPr="00E23FCD">
              <w:t>, zawadi, chakula,</w:t>
            </w:r>
            <w:r>
              <w:t xml:space="preserve"> makaazi (</w:t>
            </w:r>
            <w:r w:rsidRPr="00E23FCD">
              <w:t xml:space="preserve">malipo </w:t>
            </w:r>
            <w:r w:rsidR="003C4B8D" w:rsidRPr="00E23FCD">
              <w:t>ya:</w:t>
            </w:r>
            <w:r w:rsidRPr="00E23FCD">
              <w:t xml:space="preserve"> stima, </w:t>
            </w:r>
            <w:r w:rsidR="003C4B8D" w:rsidRPr="00E23FCD">
              <w:t>maji, nyumba</w:t>
            </w:r>
            <w:r w:rsidRPr="00E23FCD">
              <w:t xml:space="preserve"> nkt) au kuwashawishi.</w:t>
            </w:r>
          </w:p>
          <w:p w:rsidR="00AC4D37" w:rsidRDefault="00AC4D37" w:rsidP="007378DB"/>
          <w:p w:rsidR="008D7298" w:rsidRPr="00E23FCD" w:rsidRDefault="003921B9" w:rsidP="007378DB">
            <w:r w:rsidRPr="00E23FCD">
              <w:t>Most men in this community verbally insult, harass, or threaten women who exchange sex</w:t>
            </w:r>
            <w:r w:rsidR="007378DB" w:rsidRPr="00E23FCD">
              <w:t xml:space="preserve"> for money, goods, gifts, food, housing, or influence.</w:t>
            </w:r>
          </w:p>
        </w:tc>
        <w:tc>
          <w:tcPr>
            <w:tcW w:w="3690" w:type="dxa"/>
          </w:tcPr>
          <w:p w:rsidR="003921B9" w:rsidRPr="00E23FCD" w:rsidRDefault="008D7298">
            <w:r w:rsidRPr="00E23FCD">
              <w:t>O</w:t>
            </w:r>
            <w:r w:rsidR="00AC4D37" w:rsidRPr="00E23FCD">
              <w:t>Sikubaliani nayo kabisa</w:t>
            </w:r>
          </w:p>
          <w:p w:rsidR="003921B9" w:rsidRPr="00E23FCD" w:rsidRDefault="008D7298">
            <w:r w:rsidRPr="00E23FCD">
              <w:t>O</w:t>
            </w:r>
            <w:r w:rsidR="00AC4D37" w:rsidRPr="00E23FCD">
              <w:t>Sikubaliani nayo</w:t>
            </w:r>
          </w:p>
          <w:p w:rsidR="003921B9" w:rsidRPr="00E23FCD" w:rsidRDefault="008D7298">
            <w:r w:rsidRPr="00E23FCD">
              <w:t>O</w:t>
            </w:r>
            <w:r w:rsidR="00AC4D37" w:rsidRPr="00E23FCD">
              <w:t>Niko kati kati</w:t>
            </w:r>
          </w:p>
          <w:p w:rsidR="003921B9" w:rsidRPr="00E23FCD" w:rsidRDefault="008D7298">
            <w:r w:rsidRPr="00E23FCD">
              <w:t>O</w:t>
            </w:r>
            <w:r w:rsidR="00AC4D37" w:rsidRPr="00E23FCD">
              <w:t>Ninakubaliana nayo</w:t>
            </w:r>
          </w:p>
          <w:p w:rsidR="003921B9" w:rsidRPr="00E23FCD" w:rsidRDefault="008D7298">
            <w:r w:rsidRPr="00E23FCD">
              <w:t>O</w:t>
            </w:r>
            <w:r w:rsidR="00AC4D37" w:rsidRPr="00E23FCD">
              <w:t>Ninakubaliana nayo kabisa</w:t>
            </w:r>
          </w:p>
          <w:p w:rsidR="00544092" w:rsidRPr="00E23FCD" w:rsidRDefault="008D7298">
            <w:r w:rsidRPr="00E23FCD">
              <w:t>O</w:t>
            </w:r>
            <w:r w:rsidR="00544092" w:rsidRPr="00E23FCD">
              <w:t xml:space="preserve"> Don’t Know</w:t>
            </w:r>
          </w:p>
          <w:p w:rsidR="00B9174C" w:rsidRPr="00AC4D37" w:rsidRDefault="008D7298" w:rsidP="00B9174C">
            <w:r w:rsidRPr="00E23FCD">
              <w:t>O</w:t>
            </w:r>
            <w:r w:rsidR="003921B9" w:rsidRPr="00E23FCD">
              <w:t xml:space="preserve"> Refused to Answer</w:t>
            </w:r>
          </w:p>
        </w:tc>
      </w:tr>
      <w:tr w:rsidR="003921B9" w:rsidRPr="00E23FCD" w:rsidTr="00494A85">
        <w:trPr>
          <w:cantSplit/>
        </w:trPr>
        <w:tc>
          <w:tcPr>
            <w:tcW w:w="895" w:type="dxa"/>
          </w:tcPr>
          <w:p w:rsidR="003921B9" w:rsidRPr="00E23FCD" w:rsidRDefault="003921B9">
            <w:pPr>
              <w:rPr>
                <w:sz w:val="20"/>
                <w:szCs w:val="20"/>
              </w:rPr>
            </w:pPr>
            <w:r w:rsidRPr="00E23FCD">
              <w:rPr>
                <w:sz w:val="20"/>
                <w:szCs w:val="20"/>
              </w:rPr>
              <w:lastRenderedPageBreak/>
              <w:t>SMH05</w:t>
            </w:r>
          </w:p>
        </w:tc>
        <w:tc>
          <w:tcPr>
            <w:tcW w:w="6210" w:type="dxa"/>
          </w:tcPr>
          <w:p w:rsidR="00AC4D37" w:rsidRDefault="00AC4D37">
            <w:r w:rsidRPr="00E23FCD">
              <w:t>Wanaume wengi katika kijiji hiki</w:t>
            </w:r>
            <w:r>
              <w:t xml:space="preserve"> wanawadhulumu, kuwanyanyasa au</w:t>
            </w:r>
            <w:r w:rsidRPr="00E23FCD">
              <w:t xml:space="preserve"> kushtua wanawake wanao badilisha ngono kwa pesa, bid</w:t>
            </w:r>
            <w:r>
              <w:t>haa, zawadi, chakula, makaazi (</w:t>
            </w:r>
            <w:r w:rsidRPr="00E23FCD">
              <w:t xml:space="preserve">malipo ya: stima, maji, nyumba </w:t>
            </w:r>
            <w:proofErr w:type="gramStart"/>
            <w:r w:rsidRPr="00E23FCD">
              <w:t>nkt )</w:t>
            </w:r>
            <w:proofErr w:type="gramEnd"/>
            <w:r w:rsidRPr="00E23FCD">
              <w:t xml:space="preserve"> au kushawishi.</w:t>
            </w:r>
          </w:p>
          <w:p w:rsidR="00AC4D37" w:rsidRDefault="00AC4D37"/>
          <w:p w:rsidR="00B9174C" w:rsidRPr="00E23FCD" w:rsidRDefault="003921B9">
            <w:r w:rsidRPr="00E23FCD">
              <w:t>Most men in this community physically insult, harass, or threaten women who exchange sex</w:t>
            </w:r>
            <w:r w:rsidR="007378DB" w:rsidRPr="00E23FCD">
              <w:t xml:space="preserve"> for money, goods, gifts, food, housing, or influence.</w:t>
            </w:r>
          </w:p>
        </w:tc>
        <w:tc>
          <w:tcPr>
            <w:tcW w:w="3690" w:type="dxa"/>
          </w:tcPr>
          <w:p w:rsidR="00AC4D37" w:rsidRPr="00E23FCD" w:rsidRDefault="00AC4D37" w:rsidP="00AC4D37">
            <w:r w:rsidRPr="00E23FCD">
              <w:t>O Sikubaliani nayo kabisa</w:t>
            </w:r>
          </w:p>
          <w:p w:rsidR="00AC4D37" w:rsidRPr="00E23FCD" w:rsidRDefault="00AC4D37" w:rsidP="00AC4D37">
            <w:r w:rsidRPr="00E23FCD">
              <w:t>O Sikubaliani nayo</w:t>
            </w:r>
          </w:p>
          <w:p w:rsidR="00AC4D37" w:rsidRPr="00E23FCD" w:rsidRDefault="00AC4D37" w:rsidP="00AC4D37">
            <w:r w:rsidRPr="00E23FCD">
              <w:t>O Niko kati kati</w:t>
            </w:r>
          </w:p>
          <w:p w:rsidR="00AC4D37" w:rsidRPr="00E23FCD" w:rsidRDefault="00AC4D37" w:rsidP="00AC4D37">
            <w:r w:rsidRPr="00E23FCD">
              <w:t>O Ninakubaliana nayo</w:t>
            </w:r>
          </w:p>
          <w:p w:rsidR="00AC4D37" w:rsidRPr="00E23FCD" w:rsidRDefault="00AC4D37" w:rsidP="00AC4D37">
            <w:r w:rsidRPr="00E23FCD">
              <w:t>O Ninakubaliana nayo kabisa</w:t>
            </w:r>
          </w:p>
          <w:p w:rsidR="00AC4D37" w:rsidRPr="00E23FCD" w:rsidRDefault="00AC4D37" w:rsidP="00AC4D37">
            <w:r w:rsidRPr="00E23FCD">
              <w:t>O Don’t Know</w:t>
            </w:r>
          </w:p>
          <w:p w:rsidR="00B9174C" w:rsidRPr="00E23FCD" w:rsidRDefault="00AC4D37" w:rsidP="00AC4D37">
            <w:pPr>
              <w:rPr>
                <w:b/>
                <w:highlight w:val="yellow"/>
              </w:rPr>
            </w:pPr>
            <w:r w:rsidRPr="00E23FCD">
              <w:t>O Refused to Answer</w:t>
            </w:r>
          </w:p>
        </w:tc>
      </w:tr>
      <w:tr w:rsidR="00BF560B" w:rsidRPr="00E23FCD" w:rsidTr="00494A85">
        <w:trPr>
          <w:cantSplit/>
        </w:trPr>
        <w:tc>
          <w:tcPr>
            <w:tcW w:w="895" w:type="dxa"/>
          </w:tcPr>
          <w:p w:rsidR="00BF560B" w:rsidRPr="00E23FCD" w:rsidRDefault="00BF560B">
            <w:pPr>
              <w:rPr>
                <w:sz w:val="20"/>
                <w:szCs w:val="20"/>
              </w:rPr>
            </w:pPr>
            <w:r w:rsidRPr="00E23FCD">
              <w:rPr>
                <w:sz w:val="20"/>
                <w:szCs w:val="20"/>
              </w:rPr>
              <w:t>SMH06</w:t>
            </w:r>
          </w:p>
        </w:tc>
        <w:tc>
          <w:tcPr>
            <w:tcW w:w="6210" w:type="dxa"/>
          </w:tcPr>
          <w:p w:rsidR="00AC4D37" w:rsidRDefault="00AC4D37">
            <w:r w:rsidRPr="00E23FCD">
              <w:t xml:space="preserve">Wanaume wengi katika jamii hii hawawezi kumoa mwanamke ambaye anabadilisha ngono kwa pesa, bidhaa, zawadi, chakula, makaazi (malipo ya: </w:t>
            </w:r>
            <w:proofErr w:type="gramStart"/>
            <w:r w:rsidRPr="00E23FCD">
              <w:t>stima,maji</w:t>
            </w:r>
            <w:proofErr w:type="gramEnd"/>
            <w:r w:rsidRPr="00E23FCD">
              <w:t>, nyumba nkt), au kushawishi.</w:t>
            </w:r>
          </w:p>
          <w:p w:rsidR="00AC4D37" w:rsidRDefault="00AC4D37"/>
          <w:p w:rsidR="00861284" w:rsidRPr="00E23FCD" w:rsidRDefault="00BF560B">
            <w:r w:rsidRPr="00E23FCD">
              <w:t>Most men in this community would not marry a woman who has exchanged sex</w:t>
            </w:r>
            <w:r w:rsidR="007378DB" w:rsidRPr="00E23FCD">
              <w:t xml:space="preserve"> for money, goods, gifts, food, housing, or influence.</w:t>
            </w:r>
          </w:p>
        </w:tc>
        <w:tc>
          <w:tcPr>
            <w:tcW w:w="3690" w:type="dxa"/>
          </w:tcPr>
          <w:p w:rsidR="00AC4D37" w:rsidRPr="00E23FCD" w:rsidRDefault="00AC4D37" w:rsidP="00AC4D37">
            <w:r w:rsidRPr="00E23FCD">
              <w:t>O Sikubaliani nayo kabisa</w:t>
            </w:r>
          </w:p>
          <w:p w:rsidR="00AC4D37" w:rsidRPr="00E23FCD" w:rsidRDefault="00AC4D37" w:rsidP="00AC4D37">
            <w:r w:rsidRPr="00E23FCD">
              <w:t>O Sikubaliani nayo</w:t>
            </w:r>
          </w:p>
          <w:p w:rsidR="00AC4D37" w:rsidRPr="00E23FCD" w:rsidRDefault="00AC4D37" w:rsidP="00AC4D37">
            <w:r w:rsidRPr="00E23FCD">
              <w:t>O Niko kati kati</w:t>
            </w:r>
          </w:p>
          <w:p w:rsidR="00AC4D37" w:rsidRPr="00E23FCD" w:rsidRDefault="00AC4D37" w:rsidP="00AC4D37">
            <w:r w:rsidRPr="00E23FCD">
              <w:t>O Ninakubaliana nayo</w:t>
            </w:r>
          </w:p>
          <w:p w:rsidR="00AC4D37" w:rsidRPr="00E23FCD" w:rsidRDefault="00AC4D37" w:rsidP="00AC4D37">
            <w:r w:rsidRPr="00E23FCD">
              <w:t>O Ninakubaliana nayo kabisa</w:t>
            </w:r>
          </w:p>
          <w:p w:rsidR="00AC4D37" w:rsidRPr="00E23FCD" w:rsidRDefault="00AC4D37" w:rsidP="00AC4D37">
            <w:r w:rsidRPr="00E23FCD">
              <w:t>O Don’t Know</w:t>
            </w:r>
          </w:p>
          <w:p w:rsidR="00BF560B" w:rsidRPr="00E23FCD" w:rsidRDefault="00AC4D37" w:rsidP="00AC4D37">
            <w:pPr>
              <w:rPr>
                <w:b/>
                <w:highlight w:val="yellow"/>
              </w:rPr>
            </w:pPr>
            <w:r w:rsidRPr="00E23FCD">
              <w:t>O Refused to Answer</w:t>
            </w:r>
          </w:p>
        </w:tc>
      </w:tr>
      <w:tr w:rsidR="003921B9" w:rsidRPr="00E23FCD" w:rsidTr="00494A85">
        <w:trPr>
          <w:cantSplit/>
        </w:trPr>
        <w:tc>
          <w:tcPr>
            <w:tcW w:w="895" w:type="dxa"/>
          </w:tcPr>
          <w:p w:rsidR="003921B9" w:rsidRPr="00E23FCD" w:rsidRDefault="003921B9">
            <w:pPr>
              <w:rPr>
                <w:sz w:val="20"/>
                <w:szCs w:val="20"/>
              </w:rPr>
            </w:pPr>
            <w:r w:rsidRPr="00E23FCD">
              <w:rPr>
                <w:sz w:val="20"/>
                <w:szCs w:val="20"/>
              </w:rPr>
              <w:t>SMH0</w:t>
            </w:r>
            <w:r w:rsidR="00BF560B" w:rsidRPr="00E23FCD">
              <w:rPr>
                <w:sz w:val="20"/>
                <w:szCs w:val="20"/>
              </w:rPr>
              <w:t>7</w:t>
            </w:r>
          </w:p>
        </w:tc>
        <w:tc>
          <w:tcPr>
            <w:tcW w:w="6210" w:type="dxa"/>
          </w:tcPr>
          <w:p w:rsidR="00AC4D37" w:rsidRDefault="00AC4D37">
            <w:r w:rsidRPr="00E23FCD">
              <w:t xml:space="preserve">Watu wengi katika kijiji hiki hawaheshimu wanawake ambao wanabadilisha ngono kwa pesa, bidhaa, chakula, makaazi (malipo ya: </w:t>
            </w:r>
            <w:proofErr w:type="gramStart"/>
            <w:r w:rsidRPr="00E23FCD">
              <w:t>stima.maji</w:t>
            </w:r>
            <w:proofErr w:type="gramEnd"/>
            <w:r w:rsidRPr="00E23FCD">
              <w:t xml:space="preserve"> nyumba nkt) au kushawishi.</w:t>
            </w:r>
          </w:p>
          <w:p w:rsidR="00AC4D37" w:rsidRDefault="00AC4D37"/>
          <w:p w:rsidR="00861284" w:rsidRPr="00E23FCD" w:rsidRDefault="000119E4">
            <w:r w:rsidRPr="00E23FCD">
              <w:t>Most people in this community do not respect women who exchange sex</w:t>
            </w:r>
            <w:r w:rsidR="007378DB" w:rsidRPr="00E23FCD">
              <w:t xml:space="preserve"> for money, goods, gifts, food, housing, or influence.</w:t>
            </w:r>
          </w:p>
        </w:tc>
        <w:tc>
          <w:tcPr>
            <w:tcW w:w="3690" w:type="dxa"/>
          </w:tcPr>
          <w:p w:rsidR="00AC4D37" w:rsidRPr="00E23FCD" w:rsidRDefault="00AC4D37" w:rsidP="00AC4D37">
            <w:r w:rsidRPr="00E23FCD">
              <w:t>O Sikubaliani nayo kabisa</w:t>
            </w:r>
          </w:p>
          <w:p w:rsidR="00AC4D37" w:rsidRPr="00E23FCD" w:rsidRDefault="00AC4D37" w:rsidP="00AC4D37">
            <w:r w:rsidRPr="00E23FCD">
              <w:t>O Sikubaliani nayo</w:t>
            </w:r>
          </w:p>
          <w:p w:rsidR="00AC4D37" w:rsidRPr="00E23FCD" w:rsidRDefault="00AC4D37" w:rsidP="00AC4D37">
            <w:r w:rsidRPr="00E23FCD">
              <w:t>O Niko kati kati</w:t>
            </w:r>
          </w:p>
          <w:p w:rsidR="00AC4D37" w:rsidRPr="00E23FCD" w:rsidRDefault="00AC4D37" w:rsidP="00AC4D37">
            <w:r w:rsidRPr="00E23FCD">
              <w:t>O Ninakubaliana nayo</w:t>
            </w:r>
          </w:p>
          <w:p w:rsidR="00AC4D37" w:rsidRPr="00E23FCD" w:rsidRDefault="00AC4D37" w:rsidP="00AC4D37">
            <w:r w:rsidRPr="00E23FCD">
              <w:t>O Ninakubaliana nayo kabisa</w:t>
            </w:r>
          </w:p>
          <w:p w:rsidR="00AC4D37" w:rsidRPr="00E23FCD" w:rsidRDefault="00AC4D37" w:rsidP="00AC4D37">
            <w:r w:rsidRPr="00E23FCD">
              <w:t>O Don’t Know</w:t>
            </w:r>
          </w:p>
          <w:p w:rsidR="003921B9" w:rsidRPr="00E23FCD" w:rsidRDefault="00AC4D37" w:rsidP="00AC4D37">
            <w:pPr>
              <w:rPr>
                <w:b/>
                <w:highlight w:val="yellow"/>
              </w:rPr>
            </w:pPr>
            <w:r w:rsidRPr="00E23FCD">
              <w:t>O Refused to Answer</w:t>
            </w:r>
          </w:p>
        </w:tc>
      </w:tr>
      <w:tr w:rsidR="003921B9" w:rsidRPr="00E23FCD" w:rsidTr="00494A85">
        <w:trPr>
          <w:cantSplit/>
        </w:trPr>
        <w:tc>
          <w:tcPr>
            <w:tcW w:w="895" w:type="dxa"/>
          </w:tcPr>
          <w:p w:rsidR="003921B9" w:rsidRPr="00E23FCD" w:rsidRDefault="003921B9">
            <w:pPr>
              <w:rPr>
                <w:sz w:val="20"/>
                <w:szCs w:val="20"/>
              </w:rPr>
            </w:pPr>
            <w:r w:rsidRPr="00E23FCD">
              <w:rPr>
                <w:sz w:val="20"/>
                <w:szCs w:val="20"/>
              </w:rPr>
              <w:t>SMH0</w:t>
            </w:r>
            <w:r w:rsidR="00BF560B" w:rsidRPr="00E23FCD">
              <w:rPr>
                <w:sz w:val="20"/>
                <w:szCs w:val="20"/>
              </w:rPr>
              <w:t>8</w:t>
            </w:r>
          </w:p>
        </w:tc>
        <w:tc>
          <w:tcPr>
            <w:tcW w:w="6210" w:type="dxa"/>
          </w:tcPr>
          <w:p w:rsidR="00AC4D37" w:rsidRDefault="00AC4D37">
            <w:r w:rsidRPr="00E23FCD">
              <w:t>Wengi wa wahudumu wa afya katika kijij hiki wanawatusi, wanawabagua au wanawadharau, wanawake ambao wanabadilisha ngono kwa pesa, bidhaa, chakula, makaazi (malipo ya: stima, maji, nyumba nkt) au kushawishi.</w:t>
            </w:r>
          </w:p>
          <w:p w:rsidR="00AC4D37" w:rsidRDefault="00AC4D37"/>
          <w:p w:rsidR="00861284" w:rsidRPr="00E23FCD" w:rsidRDefault="000119E4">
            <w:r w:rsidRPr="00E23FCD">
              <w:t xml:space="preserve">Most healthcare providers in this community </w:t>
            </w:r>
            <w:r w:rsidR="00BF560B" w:rsidRPr="00E23FCD">
              <w:t>insult, discriminate, or treat poorly women who exchange sex</w:t>
            </w:r>
            <w:r w:rsidR="007378DB" w:rsidRPr="00E23FCD">
              <w:t xml:space="preserve"> for money, goods, gifts, food, housing, or influence.</w:t>
            </w:r>
          </w:p>
        </w:tc>
        <w:tc>
          <w:tcPr>
            <w:tcW w:w="3690" w:type="dxa"/>
          </w:tcPr>
          <w:p w:rsidR="00AC4D37" w:rsidRPr="00E23FCD" w:rsidRDefault="00AC4D37" w:rsidP="00AC4D37">
            <w:r w:rsidRPr="00E23FCD">
              <w:t>O Sikubaliani nayo kabisa</w:t>
            </w:r>
          </w:p>
          <w:p w:rsidR="00AC4D37" w:rsidRPr="00E23FCD" w:rsidRDefault="00AC4D37" w:rsidP="00AC4D37">
            <w:r w:rsidRPr="00E23FCD">
              <w:t>O Sikubaliani nayo</w:t>
            </w:r>
          </w:p>
          <w:p w:rsidR="00AC4D37" w:rsidRPr="00E23FCD" w:rsidRDefault="00AC4D37" w:rsidP="00AC4D37">
            <w:r w:rsidRPr="00E23FCD">
              <w:t>O Niko kati kati</w:t>
            </w:r>
          </w:p>
          <w:p w:rsidR="00AC4D37" w:rsidRPr="00E23FCD" w:rsidRDefault="00AC4D37" w:rsidP="00AC4D37">
            <w:r w:rsidRPr="00E23FCD">
              <w:t>O Ninakubaliana nayo</w:t>
            </w:r>
          </w:p>
          <w:p w:rsidR="00AC4D37" w:rsidRPr="00E23FCD" w:rsidRDefault="00AC4D37" w:rsidP="00AC4D37">
            <w:r w:rsidRPr="00E23FCD">
              <w:t>O Ninakubaliana nayo kabisa</w:t>
            </w:r>
          </w:p>
          <w:p w:rsidR="00AC4D37" w:rsidRPr="00E23FCD" w:rsidRDefault="00AC4D37" w:rsidP="00AC4D37">
            <w:r w:rsidRPr="00E23FCD">
              <w:t>O Don’t Know</w:t>
            </w:r>
          </w:p>
          <w:p w:rsidR="003921B9" w:rsidRPr="00E23FCD" w:rsidRDefault="00AC4D37" w:rsidP="00AC4D37">
            <w:pPr>
              <w:rPr>
                <w:b/>
                <w:highlight w:val="yellow"/>
              </w:rPr>
            </w:pPr>
            <w:r w:rsidRPr="00E23FCD">
              <w:t>O Refused to Answer</w:t>
            </w:r>
          </w:p>
        </w:tc>
      </w:tr>
      <w:tr w:rsidR="003921B9" w:rsidRPr="00E23FCD" w:rsidTr="00494A85">
        <w:trPr>
          <w:cantSplit/>
        </w:trPr>
        <w:tc>
          <w:tcPr>
            <w:tcW w:w="895" w:type="dxa"/>
          </w:tcPr>
          <w:p w:rsidR="003921B9" w:rsidRPr="00E23FCD" w:rsidRDefault="003921B9">
            <w:pPr>
              <w:rPr>
                <w:b/>
                <w:sz w:val="20"/>
                <w:szCs w:val="20"/>
              </w:rPr>
            </w:pPr>
            <w:r w:rsidRPr="00E23FCD">
              <w:rPr>
                <w:sz w:val="20"/>
                <w:szCs w:val="20"/>
              </w:rPr>
              <w:t>SMH0</w:t>
            </w:r>
            <w:r w:rsidR="00BF560B" w:rsidRPr="00E23FCD">
              <w:rPr>
                <w:sz w:val="20"/>
                <w:szCs w:val="20"/>
              </w:rPr>
              <w:t>9</w:t>
            </w:r>
          </w:p>
        </w:tc>
        <w:tc>
          <w:tcPr>
            <w:tcW w:w="6210" w:type="dxa"/>
          </w:tcPr>
          <w:p w:rsidR="00AC4D37" w:rsidRDefault="00AC4D37">
            <w:r w:rsidRPr="00E23FCD">
              <w:t xml:space="preserve">Wengi wa wahudumu wa afya katika kijii hiki wanakataa kupatiana huduma kwa wanawake ambao wanabadilisha ngono kwa pesa, bidhaa, chakula, makaazi (malipo ya: </w:t>
            </w:r>
            <w:r w:rsidR="003C4B8D" w:rsidRPr="00E23FCD">
              <w:t>stima, maji, nyumba</w:t>
            </w:r>
            <w:r w:rsidR="003C4B8D">
              <w:t xml:space="preserve"> nkt) au</w:t>
            </w:r>
            <w:r w:rsidRPr="00E23FCD">
              <w:t xml:space="preserve"> kushawishi.</w:t>
            </w:r>
          </w:p>
          <w:p w:rsidR="00AC4D37" w:rsidRDefault="00AC4D37"/>
          <w:p w:rsidR="008238B2" w:rsidRPr="00E23FCD" w:rsidRDefault="00BF560B">
            <w:r w:rsidRPr="00E23FCD">
              <w:t>Most healthcare providers in this community refuse services to women who exchange sex</w:t>
            </w:r>
            <w:r w:rsidR="007378DB" w:rsidRPr="00E23FCD">
              <w:t xml:space="preserve"> for money, goods, gifts, food, housing, or influence.</w:t>
            </w:r>
          </w:p>
        </w:tc>
        <w:tc>
          <w:tcPr>
            <w:tcW w:w="3690" w:type="dxa"/>
          </w:tcPr>
          <w:p w:rsidR="00AC4D37" w:rsidRPr="00E23FCD" w:rsidRDefault="00AC4D37" w:rsidP="00AC4D37">
            <w:r w:rsidRPr="00E23FCD">
              <w:t>O Sikubaliani nayo kabisa</w:t>
            </w:r>
          </w:p>
          <w:p w:rsidR="00AC4D37" w:rsidRPr="00E23FCD" w:rsidRDefault="00AC4D37" w:rsidP="00AC4D37">
            <w:r w:rsidRPr="00E23FCD">
              <w:t>O Sikubaliani nayo</w:t>
            </w:r>
          </w:p>
          <w:p w:rsidR="00AC4D37" w:rsidRPr="00E23FCD" w:rsidRDefault="00AC4D37" w:rsidP="00AC4D37">
            <w:r w:rsidRPr="00E23FCD">
              <w:t>O Niko kati kati</w:t>
            </w:r>
          </w:p>
          <w:p w:rsidR="00AC4D37" w:rsidRPr="00E23FCD" w:rsidRDefault="00AC4D37" w:rsidP="00AC4D37">
            <w:r w:rsidRPr="00E23FCD">
              <w:t>O Ninakubaliana nayo</w:t>
            </w:r>
          </w:p>
          <w:p w:rsidR="00AC4D37" w:rsidRPr="00E23FCD" w:rsidRDefault="00AC4D37" w:rsidP="00AC4D37">
            <w:r w:rsidRPr="00E23FCD">
              <w:t>O Ninakubaliana nayo kabisa</w:t>
            </w:r>
          </w:p>
          <w:p w:rsidR="00AC4D37" w:rsidRPr="00E23FCD" w:rsidRDefault="00AC4D37" w:rsidP="00AC4D37">
            <w:r w:rsidRPr="00E23FCD">
              <w:t>O Don’t Know</w:t>
            </w:r>
          </w:p>
          <w:p w:rsidR="003921B9" w:rsidRPr="00E23FCD" w:rsidRDefault="00AC4D37" w:rsidP="00AC4D37">
            <w:pPr>
              <w:rPr>
                <w:b/>
                <w:highlight w:val="yellow"/>
              </w:rPr>
            </w:pPr>
            <w:r w:rsidRPr="00E23FCD">
              <w:t>O Refused to Answer</w:t>
            </w:r>
          </w:p>
        </w:tc>
      </w:tr>
    </w:tbl>
    <w:p w:rsidR="00A953B4" w:rsidRDefault="00A953B4" w:rsidP="005E26A6"/>
    <w:p w:rsidR="00DB6C20" w:rsidRDefault="00DB6C20" w:rsidP="005E26A6"/>
    <w:p w:rsidR="00DB6C20" w:rsidRDefault="00DB6C20" w:rsidP="005E26A6"/>
    <w:p w:rsidR="00DB6C20" w:rsidRDefault="00DB6C20" w:rsidP="005E26A6"/>
    <w:p w:rsidR="00DB6C20" w:rsidRDefault="00DB6C20" w:rsidP="005E26A6"/>
    <w:p w:rsidR="00DB6C20" w:rsidRDefault="00DB6C20" w:rsidP="005E26A6"/>
    <w:p w:rsidR="00DB6C20" w:rsidRDefault="00DB6C20" w:rsidP="005E26A6"/>
    <w:p w:rsidR="00DB6C20" w:rsidRPr="00E23FCD" w:rsidRDefault="00DB6C20" w:rsidP="005E26A6"/>
    <w:tbl>
      <w:tblPr>
        <w:tblStyle w:val="TableGrid"/>
        <w:tblW w:w="0" w:type="auto"/>
        <w:tblLook w:val="04A0" w:firstRow="1" w:lastRow="0" w:firstColumn="1" w:lastColumn="0" w:noHBand="0" w:noVBand="1"/>
      </w:tblPr>
      <w:tblGrid>
        <w:gridCol w:w="1654"/>
        <w:gridCol w:w="4169"/>
        <w:gridCol w:w="4967"/>
      </w:tblGrid>
      <w:tr w:rsidR="00644B20" w:rsidRPr="00E23FCD" w:rsidTr="00494A85">
        <w:trPr>
          <w:cantSplit/>
          <w:trHeight w:val="332"/>
        </w:trPr>
        <w:tc>
          <w:tcPr>
            <w:tcW w:w="10790" w:type="dxa"/>
            <w:gridSpan w:val="3"/>
            <w:shd w:val="clear" w:color="auto" w:fill="A6A6A6" w:themeFill="background1" w:themeFillShade="A6"/>
          </w:tcPr>
          <w:p w:rsidR="0098468B" w:rsidRPr="00E23FCD" w:rsidRDefault="00EB59EC" w:rsidP="0027081F">
            <w:pPr>
              <w:jc w:val="center"/>
              <w:rPr>
                <w:b/>
                <w:color w:val="FFFFFF" w:themeColor="background1"/>
              </w:rPr>
            </w:pPr>
            <w:r w:rsidRPr="00E23FCD">
              <w:rPr>
                <w:b/>
                <w:color w:val="FFFFFF" w:themeColor="background1"/>
              </w:rPr>
              <w:lastRenderedPageBreak/>
              <w:t>Section D: Recent Transaction</w:t>
            </w:r>
            <w:r w:rsidR="00644B20" w:rsidRPr="00E23FCD">
              <w:rPr>
                <w:b/>
                <w:color w:val="FFFFFF" w:themeColor="background1"/>
              </w:rPr>
              <w:t>al Encounters (RT#</w:t>
            </w:r>
            <w:r w:rsidR="0098468B" w:rsidRPr="00E23FCD">
              <w:rPr>
                <w:b/>
                <w:color w:val="FFFFFF" w:themeColor="background1"/>
              </w:rPr>
              <w:t>)</w:t>
            </w:r>
          </w:p>
        </w:tc>
      </w:tr>
      <w:tr w:rsidR="00644B20" w:rsidRPr="00E23FCD" w:rsidTr="00494A85">
        <w:trPr>
          <w:cantSplit/>
          <w:trHeight w:val="215"/>
        </w:trPr>
        <w:tc>
          <w:tcPr>
            <w:tcW w:w="10790" w:type="dxa"/>
            <w:gridSpan w:val="3"/>
            <w:shd w:val="clear" w:color="auto" w:fill="D9D9D9" w:themeFill="background1" w:themeFillShade="D9"/>
          </w:tcPr>
          <w:p w:rsidR="00885291" w:rsidRPr="00DB6C20" w:rsidRDefault="00644B20" w:rsidP="00544092">
            <w:pPr>
              <w:pStyle w:val="Instructions"/>
              <w:rPr>
                <w:b w:val="0"/>
                <w:i w:val="0"/>
              </w:rPr>
            </w:pPr>
            <w:proofErr w:type="gramStart"/>
            <w:r w:rsidRPr="00DB6C20">
              <w:rPr>
                <w:b w:val="0"/>
                <w:i w:val="0"/>
              </w:rPr>
              <w:t>Interviewer:</w:t>
            </w:r>
            <w:r w:rsidR="00885291" w:rsidRPr="00DB6C20">
              <w:rPr>
                <w:b w:val="0"/>
                <w:i w:val="0"/>
              </w:rPr>
              <w:t>Kwa</w:t>
            </w:r>
            <w:proofErr w:type="gramEnd"/>
            <w:r w:rsidR="00885291" w:rsidRPr="00DB6C20">
              <w:rPr>
                <w:b w:val="0"/>
                <w:i w:val="0"/>
              </w:rPr>
              <w:t xml:space="preserve"> sasa , nitakuuliza baadhi ya maswali inayo ambatana na ushiriki wako wa ngono ya hivi majuzi aliyekupatia pesa au kitu nyingine kwa kushiriki ngono. Nimeuliza maswali mengine sawa na hayo lakini kwa wakati huu nitauliza ufafanue zaidi. Nashukuru sana utulivu wako kupitia baadhi ya maswali yafuatayo. Ningependa ufikirie kuhusu ushiriki wako wa ngono ya hivi majuzi zaidi </w:t>
            </w:r>
            <w:proofErr w:type="gramStart"/>
            <w:r w:rsidR="00885291" w:rsidRPr="00DB6C20">
              <w:rPr>
                <w:b w:val="0"/>
                <w:i w:val="0"/>
              </w:rPr>
              <w:t>ulipobadilisha  ngono</w:t>
            </w:r>
            <w:proofErr w:type="gramEnd"/>
            <w:r w:rsidR="00885291" w:rsidRPr="00DB6C20">
              <w:rPr>
                <w:b w:val="0"/>
                <w:i w:val="0"/>
              </w:rPr>
              <w:t xml:space="preserve"> na pesa, bidhaa, zawadi, chakula au nyumba. Niatkuuliza baadhi ya maswali kuhusu kubadilisha hiki.</w:t>
            </w:r>
          </w:p>
          <w:p w:rsidR="00DB6C20" w:rsidRPr="00DB6C20" w:rsidRDefault="00DB6C20" w:rsidP="00DB6C20">
            <w:pPr>
              <w:rPr>
                <w:lang w:eastAsia="ja-JP"/>
              </w:rPr>
            </w:pPr>
          </w:p>
          <w:p w:rsidR="00644B20" w:rsidRPr="00E23FCD" w:rsidRDefault="00644B20" w:rsidP="00544092">
            <w:pPr>
              <w:pStyle w:val="Instructions"/>
              <w:rPr>
                <w:b w:val="0"/>
                <w:i w:val="0"/>
              </w:rPr>
            </w:pPr>
            <w:r w:rsidRPr="00DB6C20">
              <w:rPr>
                <w:b w:val="0"/>
                <w:i w:val="0"/>
              </w:rPr>
              <w:t xml:space="preserve"> Now, I will be asking you a series of questions related to your recent sexual partners</w:t>
            </w:r>
            <w:r w:rsidR="00420EBB" w:rsidRPr="00DB6C20">
              <w:rPr>
                <w:b w:val="0"/>
                <w:i w:val="0"/>
              </w:rPr>
              <w:t xml:space="preserve"> from whom you received money</w:t>
            </w:r>
            <w:r w:rsidR="00544092" w:rsidRPr="00DB6C20">
              <w:rPr>
                <w:b w:val="0"/>
                <w:i w:val="0"/>
              </w:rPr>
              <w:t xml:space="preserve"> or something else in exchange</w:t>
            </w:r>
            <w:r w:rsidR="00420EBB" w:rsidRPr="00DB6C20">
              <w:rPr>
                <w:b w:val="0"/>
                <w:i w:val="0"/>
              </w:rPr>
              <w:t xml:space="preserve"> for sex</w:t>
            </w:r>
            <w:r w:rsidRPr="00DB6C20">
              <w:rPr>
                <w:b w:val="0"/>
                <w:i w:val="0"/>
              </w:rPr>
              <w:t xml:space="preserve">. I have asked some similar questions but now I </w:t>
            </w:r>
            <w:r w:rsidR="00420EBB" w:rsidRPr="00DB6C20">
              <w:rPr>
                <w:b w:val="0"/>
                <w:i w:val="0"/>
              </w:rPr>
              <w:t>will ask for</w:t>
            </w:r>
            <w:r w:rsidRPr="00DB6C20">
              <w:rPr>
                <w:b w:val="0"/>
                <w:i w:val="0"/>
              </w:rPr>
              <w:t xml:space="preserve"> some more details. I greatly appreciate your patience through the next series of questions.</w:t>
            </w:r>
            <w:r w:rsidR="0027081F" w:rsidRPr="00DB6C20">
              <w:rPr>
                <w:b w:val="0"/>
                <w:i w:val="0"/>
              </w:rPr>
              <w:t xml:space="preserve"> I want you to think about the most recent time you exchanged sex for money, goods, gift, food, or housing. I am going to ask you several questions about this exchange.</w:t>
            </w:r>
          </w:p>
        </w:tc>
      </w:tr>
      <w:tr w:rsidR="0027081F" w:rsidRPr="00E23FCD" w:rsidTr="00494A85">
        <w:trPr>
          <w:cantSplit/>
          <w:trHeight w:val="215"/>
        </w:trPr>
        <w:tc>
          <w:tcPr>
            <w:tcW w:w="1654" w:type="dxa"/>
          </w:tcPr>
          <w:p w:rsidR="0027081F" w:rsidRPr="00E23FCD" w:rsidRDefault="0027081F" w:rsidP="00E129AE">
            <w:pPr>
              <w:jc w:val="center"/>
              <w:rPr>
                <w:b/>
              </w:rPr>
            </w:pPr>
            <w:r w:rsidRPr="00E23FCD">
              <w:rPr>
                <w:b/>
              </w:rPr>
              <w:t>No.</w:t>
            </w:r>
          </w:p>
        </w:tc>
        <w:tc>
          <w:tcPr>
            <w:tcW w:w="4169" w:type="dxa"/>
          </w:tcPr>
          <w:p w:rsidR="0027081F" w:rsidRPr="00E23FCD" w:rsidRDefault="0027081F" w:rsidP="00E129AE">
            <w:pPr>
              <w:jc w:val="center"/>
              <w:rPr>
                <w:b/>
              </w:rPr>
            </w:pPr>
            <w:r w:rsidRPr="00E23FCD">
              <w:rPr>
                <w:b/>
              </w:rPr>
              <w:t>Question</w:t>
            </w:r>
          </w:p>
        </w:tc>
        <w:tc>
          <w:tcPr>
            <w:tcW w:w="4967" w:type="dxa"/>
          </w:tcPr>
          <w:p w:rsidR="0027081F" w:rsidRPr="00E23FCD" w:rsidRDefault="0027081F" w:rsidP="00E129AE">
            <w:pPr>
              <w:jc w:val="center"/>
              <w:rPr>
                <w:b/>
              </w:rPr>
            </w:pPr>
            <w:r w:rsidRPr="00E23FCD">
              <w:rPr>
                <w:b/>
                <w:sz w:val="22"/>
              </w:rPr>
              <w:t>Coding</w:t>
            </w:r>
          </w:p>
        </w:tc>
      </w:tr>
      <w:tr w:rsidR="0027081F" w:rsidRPr="00E23FCD" w:rsidTr="00494A85">
        <w:trPr>
          <w:cantSplit/>
          <w:trHeight w:val="350"/>
        </w:trPr>
        <w:tc>
          <w:tcPr>
            <w:tcW w:w="10790" w:type="dxa"/>
            <w:gridSpan w:val="3"/>
            <w:shd w:val="clear" w:color="auto" w:fill="D9D9D9" w:themeFill="background1" w:themeFillShade="D9"/>
          </w:tcPr>
          <w:p w:rsidR="0027081F" w:rsidRPr="00E23FCD" w:rsidRDefault="0027081F" w:rsidP="0027081F">
            <w:pPr>
              <w:rPr>
                <w:color w:val="000000" w:themeColor="text1"/>
              </w:rPr>
            </w:pPr>
            <w:r w:rsidRPr="00E23FCD">
              <w:rPr>
                <w:color w:val="000000" w:themeColor="text1"/>
              </w:rPr>
              <w:t>RT1: Most Recent Exchange</w:t>
            </w:r>
          </w:p>
        </w:tc>
      </w:tr>
      <w:tr w:rsidR="00E129AE" w:rsidRPr="00E23FCD" w:rsidTr="00494A85">
        <w:trPr>
          <w:cantSplit/>
          <w:trHeight w:val="800"/>
        </w:trPr>
        <w:tc>
          <w:tcPr>
            <w:tcW w:w="1654" w:type="dxa"/>
          </w:tcPr>
          <w:p w:rsidR="0027081F" w:rsidRPr="00E23FCD" w:rsidRDefault="0027081F" w:rsidP="00BF51F8">
            <w:pPr>
              <w:rPr>
                <w:sz w:val="20"/>
                <w:szCs w:val="20"/>
              </w:rPr>
            </w:pPr>
            <w:r w:rsidRPr="00E23FCD">
              <w:rPr>
                <w:sz w:val="20"/>
                <w:szCs w:val="20"/>
              </w:rPr>
              <w:t>RT1 Q1</w:t>
            </w:r>
          </w:p>
        </w:tc>
        <w:tc>
          <w:tcPr>
            <w:tcW w:w="4169" w:type="dxa"/>
          </w:tcPr>
          <w:p w:rsidR="00AC4D37" w:rsidRDefault="00AC4D37">
            <w:r w:rsidRPr="00E23FCD">
              <w:t xml:space="preserve">Je ungependa kunijulisha kuhusu wakati wa hivi karibuni ulipobadilisha ngono?  </w:t>
            </w:r>
          </w:p>
          <w:p w:rsidR="00AC4D37" w:rsidRDefault="00AC4D37"/>
          <w:p w:rsidR="008238B2" w:rsidRPr="00E23FCD" w:rsidRDefault="0027081F">
            <w:r w:rsidRPr="00E23FCD">
              <w:t>Would you like to tell me about the most recent time you exchanged sex?</w:t>
            </w:r>
          </w:p>
        </w:tc>
        <w:tc>
          <w:tcPr>
            <w:tcW w:w="4967" w:type="dxa"/>
          </w:tcPr>
          <w:p w:rsidR="0027081F" w:rsidRPr="00E23FCD" w:rsidRDefault="0027081F" w:rsidP="00A953B4">
            <w:r w:rsidRPr="00E23FCD">
              <w:t>O Yes</w:t>
            </w:r>
          </w:p>
          <w:p w:rsidR="0027081F" w:rsidRPr="00E23FCD" w:rsidRDefault="0027081F" w:rsidP="00A953B4">
            <w:r w:rsidRPr="00E23FCD">
              <w:t>O No</w:t>
            </w:r>
            <w:r w:rsidR="0066557A" w:rsidRPr="00E23FCD">
              <w:t xml:space="preserve"> (skip to RT2 Q1)</w:t>
            </w:r>
          </w:p>
        </w:tc>
      </w:tr>
      <w:tr w:rsidR="00E129AE" w:rsidRPr="00E23FCD" w:rsidTr="00494A85">
        <w:trPr>
          <w:cantSplit/>
          <w:trHeight w:val="800"/>
        </w:trPr>
        <w:tc>
          <w:tcPr>
            <w:tcW w:w="1654" w:type="dxa"/>
          </w:tcPr>
          <w:p w:rsidR="0027081F" w:rsidRPr="00E23FCD" w:rsidRDefault="0027081F" w:rsidP="00993697">
            <w:pPr>
              <w:rPr>
                <w:sz w:val="20"/>
                <w:szCs w:val="20"/>
              </w:rPr>
            </w:pPr>
            <w:r w:rsidRPr="00E23FCD">
              <w:rPr>
                <w:sz w:val="20"/>
                <w:szCs w:val="20"/>
              </w:rPr>
              <w:t>RT1 Q2</w:t>
            </w:r>
          </w:p>
        </w:tc>
        <w:tc>
          <w:tcPr>
            <w:tcW w:w="4169" w:type="dxa"/>
          </w:tcPr>
          <w:p w:rsidR="00AC4D37" w:rsidRDefault="00AC4D37">
            <w:r w:rsidRPr="00E23FCD">
              <w:t>Huku kubadilisha ngono kwa pesa, bidhaa au zawadi ilitendeka lini?</w:t>
            </w:r>
          </w:p>
          <w:p w:rsidR="00AC4D37" w:rsidRDefault="00AC4D37"/>
          <w:p w:rsidR="008238B2" w:rsidRPr="00E23FCD" w:rsidRDefault="0027081F">
            <w:r w:rsidRPr="00E23FCD">
              <w:t>When did this sex exchange for money, goods, or gifts occur?</w:t>
            </w:r>
          </w:p>
        </w:tc>
        <w:tc>
          <w:tcPr>
            <w:tcW w:w="4967" w:type="dxa"/>
          </w:tcPr>
          <w:p w:rsidR="0027081F" w:rsidRPr="00E23FCD" w:rsidRDefault="0027081F" w:rsidP="00A953B4">
            <w:r w:rsidRPr="00E23FCD">
              <w:t xml:space="preserve">O I Know the Date </w:t>
            </w:r>
          </w:p>
          <w:p w:rsidR="0027081F" w:rsidRPr="00E23FCD" w:rsidRDefault="0027081F" w:rsidP="00A953B4">
            <w:r w:rsidRPr="00E23FCD">
              <w:t>O Don’t Know (skip to RT1 Q4)</w:t>
            </w:r>
          </w:p>
          <w:p w:rsidR="0027081F" w:rsidRPr="00E23FCD" w:rsidRDefault="0027081F" w:rsidP="00A953B4">
            <w:r w:rsidRPr="00E23FCD">
              <w:t>O Refused to Answer (skip to RTI Q34)</w:t>
            </w:r>
          </w:p>
        </w:tc>
      </w:tr>
      <w:tr w:rsidR="00E129AE" w:rsidRPr="00E23FCD" w:rsidTr="00494A85">
        <w:trPr>
          <w:cantSplit/>
          <w:trHeight w:val="215"/>
        </w:trPr>
        <w:tc>
          <w:tcPr>
            <w:tcW w:w="1654" w:type="dxa"/>
          </w:tcPr>
          <w:p w:rsidR="0027081F" w:rsidRPr="00E23FCD" w:rsidRDefault="0027081F" w:rsidP="00BF51F8">
            <w:pPr>
              <w:rPr>
                <w:sz w:val="20"/>
                <w:szCs w:val="20"/>
              </w:rPr>
            </w:pPr>
            <w:r w:rsidRPr="00E23FCD">
              <w:rPr>
                <w:sz w:val="20"/>
                <w:szCs w:val="20"/>
              </w:rPr>
              <w:t>RT1 Q3</w:t>
            </w:r>
          </w:p>
        </w:tc>
        <w:tc>
          <w:tcPr>
            <w:tcW w:w="4169" w:type="dxa"/>
          </w:tcPr>
          <w:p w:rsidR="00AC4D37" w:rsidRDefault="00AC4D37" w:rsidP="00BF51F8">
            <w:r w:rsidRPr="00E23FCD">
              <w:t>Ilikuwa tarehe gani?</w:t>
            </w:r>
          </w:p>
          <w:p w:rsidR="00AC4D37" w:rsidRDefault="00AC4D37" w:rsidP="00BF51F8"/>
          <w:p w:rsidR="008238B2" w:rsidRPr="00E23FCD" w:rsidRDefault="0027081F" w:rsidP="00BF51F8">
            <w:r w:rsidRPr="00E23FCD">
              <w:t>What was the date?</w:t>
            </w:r>
          </w:p>
        </w:tc>
        <w:tc>
          <w:tcPr>
            <w:tcW w:w="4967" w:type="dxa"/>
          </w:tcPr>
          <w:p w:rsidR="00AC4D37" w:rsidRDefault="00AC4D37" w:rsidP="0027081F"/>
          <w:p w:rsidR="0027081F" w:rsidRPr="00E23FCD" w:rsidRDefault="0027081F" w:rsidP="0027081F">
            <w:r w:rsidRPr="00E23FCD">
              <w:t>___ ___/___ ___ ___/ ___ ___ ___ ___</w:t>
            </w:r>
          </w:p>
          <w:p w:rsidR="0027081F" w:rsidRPr="00E23FCD" w:rsidRDefault="0027081F" w:rsidP="0027081F">
            <w:r w:rsidRPr="00E23FCD">
              <w:rPr>
                <w:sz w:val="20"/>
                <w:szCs w:val="20"/>
              </w:rPr>
              <w:t xml:space="preserve">  D     D      M     M    M       Y     Y      Y     Y</w:t>
            </w:r>
          </w:p>
        </w:tc>
      </w:tr>
      <w:tr w:rsidR="00E129AE" w:rsidRPr="00E23FCD" w:rsidTr="00494A85">
        <w:trPr>
          <w:cantSplit/>
          <w:trHeight w:val="215"/>
        </w:trPr>
        <w:tc>
          <w:tcPr>
            <w:tcW w:w="1654" w:type="dxa"/>
          </w:tcPr>
          <w:p w:rsidR="0027081F" w:rsidRPr="00E23FCD" w:rsidRDefault="0027081F" w:rsidP="00BF51F8">
            <w:pPr>
              <w:rPr>
                <w:sz w:val="20"/>
                <w:szCs w:val="20"/>
              </w:rPr>
            </w:pPr>
            <w:r w:rsidRPr="00E23FCD">
              <w:rPr>
                <w:sz w:val="20"/>
                <w:szCs w:val="20"/>
              </w:rPr>
              <w:t>RT1 Q4</w:t>
            </w:r>
          </w:p>
        </w:tc>
        <w:tc>
          <w:tcPr>
            <w:tcW w:w="4169" w:type="dxa"/>
          </w:tcPr>
          <w:p w:rsidR="00AC4D37" w:rsidRPr="00E23FCD" w:rsidRDefault="00AC4D37" w:rsidP="00AC4D37">
            <w:r w:rsidRPr="00E23FCD">
              <w:t>Ni wakati gani hiki kitendo</w:t>
            </w:r>
          </w:p>
          <w:p w:rsidR="00AC4D37" w:rsidRDefault="00AC4D37" w:rsidP="00AC4D37">
            <w:r w:rsidRPr="00E23FCD">
              <w:t>kilitendeka?</w:t>
            </w:r>
          </w:p>
          <w:p w:rsidR="00AC4D37" w:rsidRDefault="00AC4D37" w:rsidP="00AC4D37"/>
          <w:p w:rsidR="008238B2" w:rsidRPr="00E23FCD" w:rsidRDefault="0027081F" w:rsidP="00BF51F8">
            <w:r w:rsidRPr="00E23FCD">
              <w:t>At what time of day did this encounter take place?</w:t>
            </w:r>
          </w:p>
        </w:tc>
        <w:tc>
          <w:tcPr>
            <w:tcW w:w="4967" w:type="dxa"/>
          </w:tcPr>
          <w:p w:rsidR="0027081F" w:rsidRPr="00E23FCD" w:rsidRDefault="0027081F" w:rsidP="00A953B4">
            <w:r w:rsidRPr="00E23FCD">
              <w:t>O Early Morning (00:01-08:00)</w:t>
            </w:r>
          </w:p>
          <w:p w:rsidR="0027081F" w:rsidRPr="00E23FCD" w:rsidRDefault="0027081F" w:rsidP="00A953B4">
            <w:r w:rsidRPr="00E23FCD">
              <w:t>O Morning (8:01-12:00)</w:t>
            </w:r>
          </w:p>
          <w:p w:rsidR="0027081F" w:rsidRPr="00E23FCD" w:rsidRDefault="0027081F" w:rsidP="00A953B4">
            <w:r w:rsidRPr="00E23FCD">
              <w:t>O Afternoon/Evening (12:01-18:00)</w:t>
            </w:r>
          </w:p>
          <w:p w:rsidR="0027081F" w:rsidRPr="00E23FCD" w:rsidRDefault="0027081F" w:rsidP="00A953B4">
            <w:r w:rsidRPr="00E23FCD">
              <w:t>O Night (18:01-24:00)</w:t>
            </w:r>
            <w:r w:rsidRPr="00E23FCD">
              <w:br/>
              <w:t>O Don’t Know</w:t>
            </w:r>
          </w:p>
          <w:p w:rsidR="0027081F" w:rsidRPr="00E23FCD" w:rsidRDefault="0027081F" w:rsidP="00A953B4">
            <w:r w:rsidRPr="00E23FCD">
              <w:t>O Refused to Answer</w:t>
            </w:r>
          </w:p>
        </w:tc>
      </w:tr>
      <w:tr w:rsidR="00E129AE" w:rsidRPr="00E23FCD" w:rsidTr="00494A85">
        <w:trPr>
          <w:cantSplit/>
          <w:trHeight w:val="1142"/>
        </w:trPr>
        <w:tc>
          <w:tcPr>
            <w:tcW w:w="1654" w:type="dxa"/>
          </w:tcPr>
          <w:p w:rsidR="0027081F" w:rsidRPr="00E23FCD" w:rsidRDefault="0027081F" w:rsidP="00615A96">
            <w:r w:rsidRPr="00E23FCD">
              <w:rPr>
                <w:sz w:val="20"/>
                <w:szCs w:val="20"/>
              </w:rPr>
              <w:t>RT</w:t>
            </w:r>
            <w:r w:rsidR="00615A96" w:rsidRPr="00E23FCD">
              <w:rPr>
                <w:sz w:val="20"/>
                <w:szCs w:val="20"/>
              </w:rPr>
              <w:t>1 Q5</w:t>
            </w:r>
          </w:p>
        </w:tc>
        <w:tc>
          <w:tcPr>
            <w:tcW w:w="4169" w:type="dxa"/>
          </w:tcPr>
          <w:p w:rsidR="00AC4D37" w:rsidRDefault="00AC4D37" w:rsidP="00420EBB">
            <w:r w:rsidRPr="00E23FCD">
              <w:t>Ni pahali gani ulibadilisha ngono na mtu huyu?</w:t>
            </w:r>
          </w:p>
          <w:p w:rsidR="00AC4D37" w:rsidRDefault="00AC4D37" w:rsidP="00420EBB"/>
          <w:p w:rsidR="008238B2" w:rsidRPr="00E23FCD" w:rsidRDefault="0027081F" w:rsidP="00420EBB">
            <w:r w:rsidRPr="00E23FCD">
              <w:t>Where did you exchange sex with this person?</w:t>
            </w:r>
          </w:p>
        </w:tc>
        <w:tc>
          <w:tcPr>
            <w:tcW w:w="4967" w:type="dxa"/>
          </w:tcPr>
          <w:p w:rsidR="0027081F" w:rsidRPr="00E23FCD" w:rsidRDefault="0027081F" w:rsidP="00B046A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Street, car, or outside</w:t>
            </w:r>
          </w:p>
          <w:p w:rsidR="0027081F" w:rsidRPr="00E23FCD" w:rsidRDefault="0027081F" w:rsidP="00B046A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Bar or nightclub</w:t>
            </w:r>
          </w:p>
          <w:p w:rsidR="0027081F" w:rsidRPr="00E23FCD" w:rsidRDefault="0027081F" w:rsidP="00B046A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Hotel room paid by sex worker</w:t>
            </w:r>
          </w:p>
          <w:p w:rsidR="0027081F" w:rsidRPr="00E23FCD" w:rsidRDefault="0027081F" w:rsidP="00B046A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Hotel room paid by partner</w:t>
            </w:r>
          </w:p>
          <w:p w:rsidR="0027081F" w:rsidRPr="00E23FCD" w:rsidRDefault="0027081F" w:rsidP="00B046A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Brothel</w:t>
            </w:r>
          </w:p>
          <w:p w:rsidR="0027081F" w:rsidRPr="00E23FCD" w:rsidRDefault="0027081F">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Woman’s home</w:t>
            </w:r>
          </w:p>
          <w:p w:rsidR="0027081F" w:rsidRPr="00E23FCD" w:rsidRDefault="0027081F" w:rsidP="00B046A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Man’s home</w:t>
            </w:r>
          </w:p>
          <w:p w:rsidR="0027081F" w:rsidRPr="00E23FCD" w:rsidRDefault="0027081F" w:rsidP="00B046A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Other: _______________________________</w:t>
            </w:r>
          </w:p>
          <w:p w:rsidR="0027081F" w:rsidRPr="00E23FCD" w:rsidRDefault="0027081F" w:rsidP="00B046A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27081F" w:rsidRPr="00E23FCD" w:rsidRDefault="0027081F" w:rsidP="00B046A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E129AE" w:rsidRPr="00E23FCD" w:rsidTr="00494A85">
        <w:trPr>
          <w:cantSplit/>
          <w:trHeight w:val="215"/>
        </w:trPr>
        <w:tc>
          <w:tcPr>
            <w:tcW w:w="1654" w:type="dxa"/>
          </w:tcPr>
          <w:p w:rsidR="0027081F" w:rsidRPr="00E23FCD" w:rsidRDefault="0027081F" w:rsidP="00615A96">
            <w:pPr>
              <w:rPr>
                <w:sz w:val="20"/>
                <w:szCs w:val="20"/>
              </w:rPr>
            </w:pPr>
            <w:r w:rsidRPr="00E23FCD">
              <w:rPr>
                <w:sz w:val="20"/>
                <w:szCs w:val="20"/>
              </w:rPr>
              <w:lastRenderedPageBreak/>
              <w:t>RT</w:t>
            </w:r>
            <w:r w:rsidR="00615A96" w:rsidRPr="00E23FCD">
              <w:rPr>
                <w:sz w:val="20"/>
                <w:szCs w:val="20"/>
              </w:rPr>
              <w:t>1 Q6</w:t>
            </w:r>
          </w:p>
        </w:tc>
        <w:tc>
          <w:tcPr>
            <w:tcW w:w="4169" w:type="dxa"/>
          </w:tcPr>
          <w:p w:rsidR="00AC4D37" w:rsidRPr="00E23FCD" w:rsidRDefault="00AC4D37" w:rsidP="00AC4D37">
            <w:r w:rsidRPr="00E23FCD">
              <w:t xml:space="preserve">Tafadhali </w:t>
            </w:r>
            <w:proofErr w:type="gramStart"/>
            <w:r w:rsidRPr="00E23FCD">
              <w:t>nielezee ,</w:t>
            </w:r>
            <w:proofErr w:type="gramEnd"/>
            <w:r w:rsidRPr="00E23FCD">
              <w:t xml:space="preserve"> ni vitendo vipi vifuatavyo ulivyotenda wakati wa tukio hiki:</w:t>
            </w:r>
          </w:p>
          <w:p w:rsidR="00AC4D37" w:rsidRDefault="00AC4D37" w:rsidP="00BF51F8"/>
          <w:p w:rsidR="0027081F" w:rsidRPr="00E23FCD" w:rsidRDefault="0027081F" w:rsidP="00BF51F8">
            <w:r w:rsidRPr="00E23FCD">
              <w:t>Please tell me which of the following activities you did during this encounter:</w:t>
            </w:r>
          </w:p>
          <w:p w:rsidR="0027081F" w:rsidRPr="00E23FCD" w:rsidRDefault="0027081F" w:rsidP="00BF51F8"/>
          <w:p w:rsidR="0027081F" w:rsidRPr="00AC4D37" w:rsidRDefault="0027081F">
            <w:r w:rsidRPr="00AC4D37">
              <w:rPr>
                <w:i/>
                <w:sz w:val="22"/>
                <w:szCs w:val="22"/>
              </w:rPr>
              <w:t>Interviewer: Read the list of responses aloud to the participant and choose all that apply. Explain any of the choices that the participant does not understand.</w:t>
            </w:r>
          </w:p>
        </w:tc>
        <w:tc>
          <w:tcPr>
            <w:tcW w:w="4967" w:type="dxa"/>
          </w:tcPr>
          <w:p w:rsidR="0027081F" w:rsidRPr="00E23FCD" w:rsidRDefault="0027081F" w:rsidP="00A953B4">
            <w:pPr>
              <w:pStyle w:val="ListParagraph"/>
              <w:ind w:left="0"/>
              <w:rPr>
                <w:rFonts w:ascii="Times New Roman" w:hAnsi="Times New Roman" w:cs="Times New Roman"/>
                <w:sz w:val="24"/>
                <w:szCs w:val="24"/>
              </w:rPr>
            </w:pPr>
            <w:bookmarkStart w:id="1" w:name="OLE_LINK198"/>
            <w:bookmarkStart w:id="2" w:name="OLE_LINK199"/>
            <w:r w:rsidRPr="00E23FCD">
              <w:rPr>
                <w:rFonts w:ascii="Times New Roman" w:hAnsi="Times New Roman" w:cs="Times New Roman"/>
                <w:sz w:val="24"/>
                <w:szCs w:val="24"/>
              </w:rPr>
              <w:t xml:space="preserve">O </w:t>
            </w:r>
            <w:r w:rsidR="00AC4D37" w:rsidRPr="00AC4D37">
              <w:rPr>
                <w:rFonts w:ascii="Times New Roman" w:hAnsi="Times New Roman" w:cs="Times New Roman"/>
                <w:sz w:val="24"/>
                <w:szCs w:val="24"/>
              </w:rPr>
              <w:t>Kubusu</w:t>
            </w:r>
            <w:bookmarkStart w:id="3" w:name="OLE_LINK393"/>
            <w:bookmarkStart w:id="4" w:name="OLE_LINK394"/>
          </w:p>
          <w:bookmarkEnd w:id="3"/>
          <w:bookmarkEnd w:id="4"/>
          <w:p w:rsidR="0027081F" w:rsidRPr="00E23FCD" w:rsidRDefault="0027081F"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00AC4D37" w:rsidRPr="00AC4D37">
              <w:rPr>
                <w:rFonts w:ascii="Times New Roman" w:hAnsi="Times New Roman" w:cs="Times New Roman"/>
                <w:sz w:val="24"/>
                <w:szCs w:val="24"/>
              </w:rPr>
              <w:t>Niliche</w:t>
            </w:r>
            <w:r w:rsidR="00AC4D37">
              <w:rPr>
                <w:rFonts w:ascii="Times New Roman" w:hAnsi="Times New Roman" w:cs="Times New Roman"/>
                <w:sz w:val="24"/>
                <w:szCs w:val="24"/>
              </w:rPr>
              <w:t>za ngoma na kuvulia mpenzi nguo</w:t>
            </w:r>
          </w:p>
          <w:p w:rsidR="0027081F" w:rsidRPr="00E23FCD" w:rsidRDefault="0027081F"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00AC4D37" w:rsidRPr="00AC4D37">
              <w:rPr>
                <w:rFonts w:ascii="Times New Roman" w:hAnsi="Times New Roman" w:cs="Times New Roman"/>
                <w:sz w:val="24"/>
                <w:szCs w:val="24"/>
              </w:rPr>
              <w:t>Kukanda (massage)</w:t>
            </w:r>
          </w:p>
          <w:p w:rsidR="0027081F" w:rsidRPr="00E23FCD" w:rsidRDefault="0027081F"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00AC4D37" w:rsidRPr="00AC4D37">
              <w:rPr>
                <w:rFonts w:ascii="Times New Roman" w:hAnsi="Times New Roman" w:cs="Times New Roman"/>
                <w:sz w:val="24"/>
                <w:szCs w:val="24"/>
              </w:rPr>
              <w:t xml:space="preserve">Kushiriki ngono kupitia mdomo </w:t>
            </w:r>
            <w:r w:rsidR="00AC4D37" w:rsidRPr="00AC4D37">
              <w:rPr>
                <w:rFonts w:ascii="Times New Roman" w:hAnsi="Times New Roman" w:cs="Times New Roman"/>
                <w:b/>
                <w:sz w:val="24"/>
                <w:szCs w:val="24"/>
              </w:rPr>
              <w:t xml:space="preserve">kutumia </w:t>
            </w:r>
            <w:r w:rsidR="00AC4D37" w:rsidRPr="00AC4D37">
              <w:rPr>
                <w:rFonts w:ascii="Times New Roman" w:hAnsi="Times New Roman" w:cs="Times New Roman"/>
                <w:sz w:val="24"/>
                <w:szCs w:val="24"/>
              </w:rPr>
              <w:t>kondomu</w:t>
            </w:r>
          </w:p>
          <w:p w:rsidR="0027081F" w:rsidRPr="00E23FCD" w:rsidRDefault="0027081F"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00AC4D37" w:rsidRPr="00AC4D37">
              <w:rPr>
                <w:rFonts w:ascii="Times New Roman" w:hAnsi="Times New Roman" w:cs="Times New Roman"/>
                <w:sz w:val="24"/>
                <w:szCs w:val="24"/>
              </w:rPr>
              <w:t xml:space="preserve">Kushiriki ngono kupitia mdomo </w:t>
            </w:r>
            <w:r w:rsidR="00AC4D37" w:rsidRPr="00AC4D37">
              <w:rPr>
                <w:rFonts w:ascii="Times New Roman" w:hAnsi="Times New Roman" w:cs="Times New Roman"/>
                <w:b/>
                <w:sz w:val="24"/>
                <w:szCs w:val="24"/>
              </w:rPr>
              <w:t>bila kutumia</w:t>
            </w:r>
            <w:r w:rsidR="00AC4D37" w:rsidRPr="00AC4D37">
              <w:rPr>
                <w:rFonts w:ascii="Times New Roman" w:hAnsi="Times New Roman" w:cs="Times New Roman"/>
                <w:sz w:val="24"/>
                <w:szCs w:val="24"/>
              </w:rPr>
              <w:t xml:space="preserve"> kondomu</w:t>
            </w:r>
          </w:p>
          <w:p w:rsidR="0027081F" w:rsidRPr="00E23FCD" w:rsidRDefault="0027081F"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00AC4D37" w:rsidRPr="00AC4D37">
              <w:rPr>
                <w:rFonts w:ascii="Times New Roman" w:hAnsi="Times New Roman" w:cs="Times New Roman"/>
                <w:sz w:val="24"/>
                <w:szCs w:val="24"/>
              </w:rPr>
              <w:t xml:space="preserve">Ngono ya kupitia uke </w:t>
            </w:r>
            <w:r w:rsidR="00AC4D37" w:rsidRPr="00AC4D37">
              <w:rPr>
                <w:rFonts w:ascii="Times New Roman" w:hAnsi="Times New Roman" w:cs="Times New Roman"/>
                <w:b/>
                <w:sz w:val="24"/>
                <w:szCs w:val="24"/>
              </w:rPr>
              <w:t>nikitumia</w:t>
            </w:r>
            <w:r w:rsidR="00AC4D37" w:rsidRPr="00AC4D37">
              <w:rPr>
                <w:rFonts w:ascii="Times New Roman" w:hAnsi="Times New Roman" w:cs="Times New Roman"/>
                <w:sz w:val="24"/>
                <w:szCs w:val="24"/>
              </w:rPr>
              <w:t xml:space="preserve"> kondomu</w:t>
            </w:r>
          </w:p>
          <w:bookmarkEnd w:id="1"/>
          <w:bookmarkEnd w:id="2"/>
          <w:p w:rsidR="0027081F" w:rsidRPr="00E23FCD" w:rsidRDefault="0027081F"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00AC4D37" w:rsidRPr="00AC4D37">
              <w:rPr>
                <w:rFonts w:ascii="Times New Roman" w:hAnsi="Times New Roman" w:cs="Times New Roman"/>
                <w:sz w:val="24"/>
                <w:szCs w:val="24"/>
              </w:rPr>
              <w:t xml:space="preserve">Ngono ya kupitia uke </w:t>
            </w:r>
            <w:r w:rsidR="00AC4D37" w:rsidRPr="00AC4D37">
              <w:rPr>
                <w:rFonts w:ascii="Times New Roman" w:hAnsi="Times New Roman" w:cs="Times New Roman"/>
                <w:b/>
                <w:sz w:val="24"/>
                <w:szCs w:val="24"/>
              </w:rPr>
              <w:t xml:space="preserve">bila kutumia </w:t>
            </w:r>
            <w:r w:rsidR="00AC4D37">
              <w:rPr>
                <w:rFonts w:ascii="Times New Roman" w:hAnsi="Times New Roman" w:cs="Times New Roman"/>
                <w:sz w:val="24"/>
                <w:szCs w:val="24"/>
              </w:rPr>
              <w:t>kondomu</w:t>
            </w:r>
          </w:p>
          <w:p w:rsidR="0027081F" w:rsidRPr="00E23FCD" w:rsidRDefault="0027081F"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004F657A" w:rsidRPr="00AC4D37">
              <w:rPr>
                <w:rFonts w:ascii="Times New Roman" w:hAnsi="Times New Roman" w:cs="Times New Roman"/>
                <w:sz w:val="24"/>
                <w:szCs w:val="24"/>
              </w:rPr>
              <w:t xml:space="preserve">Ngono ya mkundu </w:t>
            </w:r>
            <w:r w:rsidR="004F657A" w:rsidRPr="00AC4D37">
              <w:rPr>
                <w:rFonts w:ascii="Times New Roman" w:hAnsi="Times New Roman" w:cs="Times New Roman"/>
                <w:b/>
                <w:sz w:val="24"/>
                <w:szCs w:val="24"/>
              </w:rPr>
              <w:t>ukitumia</w:t>
            </w:r>
            <w:r w:rsidR="004F657A" w:rsidRPr="00AC4D37">
              <w:rPr>
                <w:rFonts w:ascii="Times New Roman" w:hAnsi="Times New Roman" w:cs="Times New Roman"/>
                <w:sz w:val="24"/>
                <w:szCs w:val="24"/>
              </w:rPr>
              <w:t xml:space="preserve"> kondomu</w:t>
            </w:r>
          </w:p>
          <w:p w:rsidR="0027081F" w:rsidRPr="00E23FCD" w:rsidRDefault="0027081F"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004F657A" w:rsidRPr="00AC4D37">
              <w:rPr>
                <w:rFonts w:ascii="Times New Roman" w:hAnsi="Times New Roman" w:cs="Times New Roman"/>
                <w:sz w:val="24"/>
                <w:szCs w:val="24"/>
              </w:rPr>
              <w:t xml:space="preserve">Ngono ya mkundu </w:t>
            </w:r>
            <w:r w:rsidR="004F657A" w:rsidRPr="00AC4D37">
              <w:rPr>
                <w:rFonts w:ascii="Times New Roman" w:hAnsi="Times New Roman" w:cs="Times New Roman"/>
                <w:b/>
                <w:sz w:val="24"/>
                <w:szCs w:val="24"/>
              </w:rPr>
              <w:t>bila kutumia</w:t>
            </w:r>
            <w:r w:rsidR="004F657A" w:rsidRPr="00AC4D37">
              <w:rPr>
                <w:rFonts w:ascii="Times New Roman" w:hAnsi="Times New Roman" w:cs="Times New Roman"/>
                <w:sz w:val="24"/>
                <w:szCs w:val="24"/>
              </w:rPr>
              <w:t xml:space="preserve"> kondomu</w:t>
            </w:r>
          </w:p>
          <w:p w:rsidR="0027081F" w:rsidRPr="00E23FCD" w:rsidRDefault="0027081F"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004F657A" w:rsidRPr="00AC4D37">
              <w:rPr>
                <w:rFonts w:ascii="Times New Roman" w:hAnsi="Times New Roman" w:cs="Times New Roman"/>
                <w:sz w:val="24"/>
                <w:szCs w:val="24"/>
              </w:rPr>
              <w:t>Nilipokea ngono kwa mdomo</w:t>
            </w:r>
          </w:p>
          <w:p w:rsidR="0027081F" w:rsidRPr="00E23FCD" w:rsidRDefault="0027081F"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004F657A" w:rsidRPr="00AC4D37">
              <w:rPr>
                <w:rFonts w:ascii="Times New Roman" w:hAnsi="Times New Roman" w:cs="Times New Roman"/>
                <w:sz w:val="24"/>
                <w:szCs w:val="24"/>
              </w:rPr>
              <w:t>Kuongea/ au kupumzika pamoja</w:t>
            </w:r>
          </w:p>
          <w:p w:rsidR="0027081F" w:rsidRPr="00E23FCD" w:rsidRDefault="0027081F"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004F657A" w:rsidRPr="00AC4D37">
              <w:rPr>
                <w:rFonts w:ascii="Times New Roman" w:hAnsi="Times New Roman" w:cs="Times New Roman"/>
                <w:sz w:val="24"/>
                <w:szCs w:val="24"/>
              </w:rPr>
              <w:t>Ingine</w:t>
            </w:r>
            <w:r w:rsidRPr="00E23FCD">
              <w:rPr>
                <w:rFonts w:ascii="Times New Roman" w:hAnsi="Times New Roman" w:cs="Times New Roman"/>
                <w:sz w:val="24"/>
                <w:szCs w:val="24"/>
              </w:rPr>
              <w:t>: _______________________________</w:t>
            </w:r>
          </w:p>
          <w:p w:rsidR="007A3AF4" w:rsidRDefault="007A3AF4" w:rsidP="004F657A">
            <w:pPr>
              <w:contextualSpacing/>
            </w:pPr>
            <w:r>
              <w:t>_______________________________________</w:t>
            </w:r>
          </w:p>
          <w:p w:rsidR="007A3AF4" w:rsidRPr="00E23FCD" w:rsidRDefault="007A3AF4" w:rsidP="004F657A">
            <w:pPr>
              <w:contextualSpacing/>
            </w:pPr>
          </w:p>
        </w:tc>
      </w:tr>
      <w:tr w:rsidR="00E129AE" w:rsidRPr="00E23FCD" w:rsidTr="00494A85">
        <w:trPr>
          <w:cantSplit/>
          <w:trHeight w:val="1043"/>
        </w:trPr>
        <w:tc>
          <w:tcPr>
            <w:tcW w:w="1654" w:type="dxa"/>
          </w:tcPr>
          <w:p w:rsidR="0027081F" w:rsidRPr="00E23FCD" w:rsidRDefault="0027081F" w:rsidP="00615A96">
            <w:pPr>
              <w:rPr>
                <w:sz w:val="20"/>
                <w:szCs w:val="20"/>
              </w:rPr>
            </w:pPr>
            <w:r w:rsidRPr="00E23FCD">
              <w:rPr>
                <w:sz w:val="20"/>
                <w:szCs w:val="20"/>
              </w:rPr>
              <w:t>RT</w:t>
            </w:r>
            <w:r w:rsidR="00615A96" w:rsidRPr="00E23FCD">
              <w:rPr>
                <w:sz w:val="20"/>
                <w:szCs w:val="20"/>
              </w:rPr>
              <w:t>1 Q7</w:t>
            </w:r>
          </w:p>
        </w:tc>
        <w:tc>
          <w:tcPr>
            <w:tcW w:w="4169" w:type="dxa"/>
          </w:tcPr>
          <w:p w:rsidR="004F657A" w:rsidRDefault="004F657A">
            <w:r w:rsidRPr="00E23FCD">
              <w:t>Je hii ilikuwa mara yako ya kwanza kibadilisha ngono na mtu huyu?</w:t>
            </w:r>
          </w:p>
          <w:p w:rsidR="004F657A" w:rsidRDefault="004F657A"/>
          <w:p w:rsidR="008238B2" w:rsidRPr="00E23FCD" w:rsidRDefault="0027081F">
            <w:r w:rsidRPr="00E23FCD">
              <w:t xml:space="preserve">Was this the first time you have exchanged sex with this person? </w:t>
            </w:r>
          </w:p>
        </w:tc>
        <w:tc>
          <w:tcPr>
            <w:tcW w:w="4967" w:type="dxa"/>
          </w:tcPr>
          <w:p w:rsidR="0027081F" w:rsidRPr="00E23FCD" w:rsidRDefault="00615A96" w:rsidP="005E26A6">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Yes</w:t>
            </w:r>
          </w:p>
          <w:p w:rsidR="0027081F" w:rsidRPr="00E23FCD" w:rsidRDefault="00615A96" w:rsidP="005E26A6">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No</w:t>
            </w:r>
          </w:p>
          <w:p w:rsidR="0027081F" w:rsidRPr="00E23FCD" w:rsidRDefault="00615A96" w:rsidP="00A953B4">
            <w:r w:rsidRPr="00E23FCD">
              <w:t>O</w:t>
            </w:r>
            <w:r w:rsidR="0027081F" w:rsidRPr="00E23FCD">
              <w:t xml:space="preserve"> Don’t Know</w:t>
            </w:r>
          </w:p>
          <w:p w:rsidR="0027081F" w:rsidRPr="00E23FCD" w:rsidRDefault="00615A96" w:rsidP="00A953B4">
            <w:pPr>
              <w:pStyle w:val="Heading3"/>
              <w:tabs>
                <w:tab w:val="clear" w:pos="9360"/>
              </w:tabs>
              <w:contextualSpacing/>
              <w:rPr>
                <w:rFonts w:eastAsiaTheme="minorHAnsi"/>
                <w:b w:val="0"/>
                <w:i w:val="0"/>
                <w:lang w:eastAsia="en-US"/>
              </w:rPr>
            </w:pPr>
            <w:r w:rsidRPr="00E23FCD">
              <w:rPr>
                <w:b w:val="0"/>
                <w:i w:val="0"/>
              </w:rPr>
              <w:t>O</w:t>
            </w:r>
            <w:r w:rsidR="0027081F" w:rsidRPr="00E23FCD">
              <w:rPr>
                <w:b w:val="0"/>
                <w:i w:val="0"/>
              </w:rPr>
              <w:t xml:space="preserve"> Refused to Answer</w:t>
            </w:r>
          </w:p>
        </w:tc>
      </w:tr>
      <w:tr w:rsidR="00E129AE" w:rsidRPr="00E23FCD" w:rsidTr="00494A85">
        <w:trPr>
          <w:cantSplit/>
          <w:trHeight w:val="215"/>
        </w:trPr>
        <w:tc>
          <w:tcPr>
            <w:tcW w:w="1654" w:type="dxa"/>
          </w:tcPr>
          <w:p w:rsidR="0027081F" w:rsidRPr="00E23FCD" w:rsidRDefault="0027081F" w:rsidP="00615A96">
            <w:pPr>
              <w:rPr>
                <w:sz w:val="20"/>
                <w:szCs w:val="20"/>
              </w:rPr>
            </w:pPr>
            <w:r w:rsidRPr="00E23FCD">
              <w:rPr>
                <w:sz w:val="20"/>
                <w:szCs w:val="20"/>
              </w:rPr>
              <w:t>RT</w:t>
            </w:r>
            <w:r w:rsidR="00615A96" w:rsidRPr="00E23FCD">
              <w:rPr>
                <w:sz w:val="20"/>
                <w:szCs w:val="20"/>
              </w:rPr>
              <w:t>1 Q8</w:t>
            </w:r>
          </w:p>
        </w:tc>
        <w:tc>
          <w:tcPr>
            <w:tcW w:w="4169" w:type="dxa"/>
          </w:tcPr>
          <w:p w:rsidR="004F657A" w:rsidRPr="00E23FCD" w:rsidRDefault="004F657A" w:rsidP="004F657A">
            <w:r w:rsidRPr="00E23FCD">
              <w:t>Je, huyu mtu alikuwa na maumbile ya kuvutia kiasi gani?</w:t>
            </w:r>
          </w:p>
          <w:p w:rsidR="004F657A" w:rsidRDefault="004F657A" w:rsidP="00A953B4"/>
          <w:p w:rsidR="0027081F" w:rsidRPr="00E23FCD" w:rsidRDefault="0027081F" w:rsidP="00A953B4">
            <w:r w:rsidRPr="00E23FCD">
              <w:t>How handsome was this person?</w:t>
            </w:r>
          </w:p>
          <w:p w:rsidR="0027081F" w:rsidRPr="00E23FCD" w:rsidRDefault="0027081F" w:rsidP="00A953B4"/>
          <w:p w:rsidR="0027081F" w:rsidRPr="004F657A" w:rsidRDefault="0027081F" w:rsidP="001A7569">
            <w:pPr>
              <w:rPr>
                <w:i/>
              </w:rPr>
            </w:pPr>
            <w:r w:rsidRPr="004F657A">
              <w:rPr>
                <w:i/>
                <w:sz w:val="22"/>
                <w:szCs w:val="22"/>
              </w:rPr>
              <w:t>Interviewer: Remember to probe for this question to determine what the participant thinks is handsome (dressed nicely, physical features, humor, etc.).</w:t>
            </w:r>
          </w:p>
        </w:tc>
        <w:tc>
          <w:tcPr>
            <w:tcW w:w="4967" w:type="dxa"/>
          </w:tcPr>
          <w:p w:rsidR="0027081F" w:rsidRPr="00E23FCD" w:rsidRDefault="00615A96"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Not very handsome</w:t>
            </w:r>
          </w:p>
          <w:p w:rsidR="0027081F" w:rsidRPr="00E23FCD" w:rsidRDefault="00615A96"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About average </w:t>
            </w:r>
          </w:p>
          <w:p w:rsidR="0027081F" w:rsidRPr="00E23FCD" w:rsidRDefault="00615A96" w:rsidP="00A953B4">
            <w:r w:rsidRPr="00E23FCD">
              <w:t>O</w:t>
            </w:r>
            <w:r w:rsidR="0027081F" w:rsidRPr="00E23FCD">
              <w:t xml:space="preserve"> Handsome  </w:t>
            </w:r>
          </w:p>
          <w:p w:rsidR="0027081F" w:rsidRPr="00E23FCD" w:rsidRDefault="00615A96" w:rsidP="00A953B4">
            <w:r w:rsidRPr="00E23FCD">
              <w:t>O</w:t>
            </w:r>
            <w:r w:rsidR="0027081F" w:rsidRPr="00E23FCD">
              <w:t xml:space="preserve"> Don’t Know</w:t>
            </w:r>
          </w:p>
          <w:p w:rsidR="0027081F" w:rsidRPr="00E23FCD" w:rsidRDefault="00615A96" w:rsidP="00A953B4">
            <w:r w:rsidRPr="00E23FCD">
              <w:t xml:space="preserve">O </w:t>
            </w:r>
            <w:r w:rsidR="0027081F" w:rsidRPr="00E23FCD">
              <w:t>Refused to Answer</w:t>
            </w:r>
          </w:p>
        </w:tc>
      </w:tr>
      <w:tr w:rsidR="00E129AE" w:rsidRPr="00E23FCD" w:rsidTr="00494A85">
        <w:trPr>
          <w:cantSplit/>
          <w:trHeight w:val="215"/>
        </w:trPr>
        <w:tc>
          <w:tcPr>
            <w:tcW w:w="1654" w:type="dxa"/>
          </w:tcPr>
          <w:p w:rsidR="0027081F" w:rsidRPr="00E23FCD" w:rsidRDefault="0027081F" w:rsidP="00615A96">
            <w:pPr>
              <w:rPr>
                <w:sz w:val="20"/>
                <w:szCs w:val="20"/>
              </w:rPr>
            </w:pPr>
            <w:r w:rsidRPr="00E23FCD">
              <w:rPr>
                <w:sz w:val="20"/>
                <w:szCs w:val="20"/>
              </w:rPr>
              <w:t>RT</w:t>
            </w:r>
            <w:r w:rsidR="00615A96" w:rsidRPr="00E23FCD">
              <w:rPr>
                <w:sz w:val="20"/>
                <w:szCs w:val="20"/>
              </w:rPr>
              <w:t>1 Q9</w:t>
            </w:r>
          </w:p>
        </w:tc>
        <w:tc>
          <w:tcPr>
            <w:tcW w:w="4169" w:type="dxa"/>
          </w:tcPr>
          <w:p w:rsidR="004F657A" w:rsidRDefault="004F657A" w:rsidP="00A953B4">
            <w:r w:rsidRPr="00E23FCD">
              <w:t>Kwa takriban huyu mtu alikuwa na miaka mingapi? Tafadhali kadiri.</w:t>
            </w:r>
          </w:p>
          <w:p w:rsidR="004F657A" w:rsidRDefault="004F657A" w:rsidP="00A953B4"/>
          <w:p w:rsidR="00571F1E" w:rsidRPr="00E23FCD" w:rsidRDefault="0027081F" w:rsidP="00A953B4">
            <w:r w:rsidRPr="00E23FCD">
              <w:t>Approximately how old was this person? Please estimate.</w:t>
            </w:r>
          </w:p>
        </w:tc>
        <w:tc>
          <w:tcPr>
            <w:tcW w:w="4967" w:type="dxa"/>
          </w:tcPr>
          <w:p w:rsidR="00B114CC" w:rsidRPr="00E23FCD" w:rsidRDefault="00B114CC" w:rsidP="00A953B4">
            <w:pPr>
              <w:pStyle w:val="ListParagraph"/>
              <w:ind w:left="0"/>
              <w:rPr>
                <w:rFonts w:ascii="Times New Roman" w:hAnsi="Times New Roman" w:cs="Times New Roman"/>
                <w:sz w:val="10"/>
                <w:szCs w:val="10"/>
              </w:rPr>
            </w:pPr>
          </w:p>
          <w:p w:rsidR="00B114CC" w:rsidRPr="00E23FCD" w:rsidRDefault="00B114CC"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___ ___ years</w:t>
            </w:r>
          </w:p>
          <w:p w:rsidR="00B114CC" w:rsidRPr="00E23FCD" w:rsidRDefault="00B114CC" w:rsidP="00A953B4">
            <w:pPr>
              <w:pStyle w:val="ListParagraph"/>
              <w:ind w:left="0"/>
              <w:rPr>
                <w:rFonts w:ascii="Times New Roman" w:hAnsi="Times New Roman" w:cs="Times New Roman"/>
                <w:sz w:val="10"/>
                <w:szCs w:val="10"/>
              </w:rPr>
            </w:pPr>
          </w:p>
          <w:p w:rsidR="0027081F" w:rsidRPr="00E23FCD" w:rsidRDefault="00B114CC"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Don’t know</w:t>
            </w:r>
          </w:p>
          <w:p w:rsidR="0027081F" w:rsidRPr="00E23FCD" w:rsidRDefault="00B114CC" w:rsidP="00A953B4">
            <w:r w:rsidRPr="00E23FCD">
              <w:t>O</w:t>
            </w:r>
            <w:r w:rsidR="0027081F" w:rsidRPr="00E23FCD">
              <w:t xml:space="preserve"> Refused to answer</w:t>
            </w:r>
          </w:p>
        </w:tc>
      </w:tr>
      <w:tr w:rsidR="00E129AE" w:rsidRPr="00E23FCD" w:rsidTr="00494A85">
        <w:trPr>
          <w:cantSplit/>
          <w:trHeight w:val="215"/>
        </w:trPr>
        <w:tc>
          <w:tcPr>
            <w:tcW w:w="1654" w:type="dxa"/>
          </w:tcPr>
          <w:p w:rsidR="0027081F" w:rsidRPr="00E23FCD" w:rsidRDefault="0027081F" w:rsidP="00615A96">
            <w:pPr>
              <w:rPr>
                <w:sz w:val="20"/>
                <w:szCs w:val="20"/>
              </w:rPr>
            </w:pPr>
            <w:r w:rsidRPr="00E23FCD">
              <w:rPr>
                <w:sz w:val="20"/>
                <w:szCs w:val="20"/>
              </w:rPr>
              <w:t>RT</w:t>
            </w:r>
            <w:r w:rsidR="00615A96" w:rsidRPr="00E23FCD">
              <w:rPr>
                <w:sz w:val="20"/>
                <w:szCs w:val="20"/>
              </w:rPr>
              <w:t>1 Q10</w:t>
            </w:r>
          </w:p>
        </w:tc>
        <w:tc>
          <w:tcPr>
            <w:tcW w:w="4169" w:type="dxa"/>
          </w:tcPr>
          <w:p w:rsidR="004F657A" w:rsidRDefault="004F657A" w:rsidP="00A953B4">
            <w:r w:rsidRPr="00E23FCD">
              <w:t>Huyu mtu alikuwa tajiri kiasi gani?</w:t>
            </w:r>
          </w:p>
          <w:p w:rsidR="004F657A" w:rsidRDefault="004F657A" w:rsidP="00A953B4"/>
          <w:p w:rsidR="0027081F" w:rsidRPr="00E23FCD" w:rsidRDefault="0027081F" w:rsidP="00A953B4">
            <w:r w:rsidRPr="00E23FCD">
              <w:t>How wealthy was this person?</w:t>
            </w:r>
          </w:p>
          <w:p w:rsidR="00571F1E" w:rsidRPr="00E23FCD" w:rsidRDefault="00571F1E" w:rsidP="00A953B4"/>
          <w:p w:rsidR="00571F1E" w:rsidRPr="00E23FCD" w:rsidRDefault="00571F1E" w:rsidP="00A953B4"/>
        </w:tc>
        <w:tc>
          <w:tcPr>
            <w:tcW w:w="4967" w:type="dxa"/>
          </w:tcPr>
          <w:p w:rsidR="00024886" w:rsidRPr="00E23FCD" w:rsidRDefault="00B114CC"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0027081F" w:rsidRPr="00E23FCD">
              <w:rPr>
                <w:rFonts w:ascii="Times New Roman" w:hAnsi="Times New Roman" w:cs="Times New Roman"/>
                <w:sz w:val="24"/>
                <w:szCs w:val="24"/>
              </w:rPr>
              <w:t>Poor</w:t>
            </w:r>
          </w:p>
          <w:p w:rsidR="0027081F" w:rsidRPr="00E23FCD" w:rsidRDefault="00024886"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Average wealth</w:t>
            </w:r>
          </w:p>
          <w:p w:rsidR="0027081F" w:rsidRPr="00E23FCD" w:rsidRDefault="00024886"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Above-average wealth</w:t>
            </w:r>
          </w:p>
          <w:p w:rsidR="00361AE5" w:rsidRPr="00E23FCD" w:rsidRDefault="00024886"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Very wealthy</w:t>
            </w:r>
          </w:p>
          <w:p w:rsidR="0027081F" w:rsidRPr="00E23FCD" w:rsidRDefault="00361AE5"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Don’t know</w:t>
            </w:r>
          </w:p>
          <w:p w:rsidR="0027081F" w:rsidRPr="00E23FCD" w:rsidRDefault="00361AE5"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Refused to answer</w:t>
            </w:r>
          </w:p>
        </w:tc>
      </w:tr>
      <w:tr w:rsidR="00E129AE" w:rsidRPr="00E23FCD" w:rsidTr="00494A85">
        <w:trPr>
          <w:cantSplit/>
          <w:trHeight w:val="215"/>
        </w:trPr>
        <w:tc>
          <w:tcPr>
            <w:tcW w:w="1654" w:type="dxa"/>
          </w:tcPr>
          <w:p w:rsidR="0027081F" w:rsidRPr="00E23FCD" w:rsidRDefault="0027081F" w:rsidP="00615A96">
            <w:pPr>
              <w:rPr>
                <w:sz w:val="20"/>
                <w:szCs w:val="20"/>
              </w:rPr>
            </w:pPr>
            <w:r w:rsidRPr="00E23FCD">
              <w:rPr>
                <w:sz w:val="20"/>
                <w:szCs w:val="20"/>
              </w:rPr>
              <w:t>RT</w:t>
            </w:r>
            <w:r w:rsidR="00615A96" w:rsidRPr="00E23FCD">
              <w:rPr>
                <w:sz w:val="20"/>
                <w:szCs w:val="20"/>
              </w:rPr>
              <w:t>1 Q11</w:t>
            </w:r>
          </w:p>
        </w:tc>
        <w:tc>
          <w:tcPr>
            <w:tcW w:w="4169" w:type="dxa"/>
          </w:tcPr>
          <w:p w:rsidR="004F657A" w:rsidRPr="00E23FCD" w:rsidRDefault="004F657A" w:rsidP="004F657A">
            <w:r w:rsidRPr="00E23FCD">
              <w:t xml:space="preserve">Je, huyu mtu anaishi katika eneo </w:t>
            </w:r>
            <w:r w:rsidR="007A3AF4" w:rsidRPr="00E23FCD">
              <w:t>ya kaunti</w:t>
            </w:r>
            <w:r w:rsidRPr="00E23FCD">
              <w:t xml:space="preserve"> hii, au alikuja kwa matembezi?</w:t>
            </w:r>
          </w:p>
          <w:p w:rsidR="004F657A" w:rsidRDefault="004F657A" w:rsidP="007378DB"/>
          <w:p w:rsidR="0027081F" w:rsidRPr="00E23FCD" w:rsidRDefault="0027081F" w:rsidP="004F657A">
            <w:r w:rsidRPr="00E23FCD">
              <w:t>Does this person live in this County, or was he visiting?</w:t>
            </w:r>
          </w:p>
        </w:tc>
        <w:tc>
          <w:tcPr>
            <w:tcW w:w="4967" w:type="dxa"/>
          </w:tcPr>
          <w:p w:rsidR="0027081F" w:rsidRPr="00E23FCD" w:rsidRDefault="00361AE5"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Lives in this County</w:t>
            </w:r>
          </w:p>
          <w:p w:rsidR="0027081F" w:rsidRPr="00E23FCD" w:rsidRDefault="00361AE5"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Just visiting</w:t>
            </w:r>
          </w:p>
          <w:p w:rsidR="0027081F" w:rsidRPr="00E23FCD" w:rsidRDefault="00361AE5"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Don’t know</w:t>
            </w:r>
          </w:p>
          <w:p w:rsidR="0027081F" w:rsidRPr="00E23FCD" w:rsidRDefault="00361AE5"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Refused to answer</w:t>
            </w:r>
          </w:p>
        </w:tc>
      </w:tr>
      <w:tr w:rsidR="00E129AE" w:rsidRPr="00E23FCD" w:rsidTr="00494A85">
        <w:trPr>
          <w:cantSplit/>
          <w:trHeight w:val="215"/>
        </w:trPr>
        <w:tc>
          <w:tcPr>
            <w:tcW w:w="1654" w:type="dxa"/>
          </w:tcPr>
          <w:p w:rsidR="0027081F" w:rsidRPr="00E23FCD" w:rsidRDefault="0027081F" w:rsidP="00615A96">
            <w:r w:rsidRPr="00E23FCD">
              <w:rPr>
                <w:sz w:val="20"/>
                <w:szCs w:val="20"/>
              </w:rPr>
              <w:lastRenderedPageBreak/>
              <w:t>RT</w:t>
            </w:r>
            <w:r w:rsidR="00615A96" w:rsidRPr="00E23FCD">
              <w:rPr>
                <w:sz w:val="20"/>
                <w:szCs w:val="20"/>
              </w:rPr>
              <w:t>1 Q12</w:t>
            </w:r>
          </w:p>
        </w:tc>
        <w:tc>
          <w:tcPr>
            <w:tcW w:w="4169" w:type="dxa"/>
          </w:tcPr>
          <w:p w:rsidR="004F657A" w:rsidRDefault="004F657A" w:rsidP="00170E55">
            <w:r w:rsidRPr="00E23FCD">
              <w:t xml:space="preserve">Je, huyu </w:t>
            </w:r>
            <w:r>
              <w:t>mtu alitumia pombe au miadarati</w:t>
            </w:r>
            <w:r w:rsidRPr="00E23FCD">
              <w:t xml:space="preserve"> kwa wakati mlishiriki ngono?</w:t>
            </w:r>
          </w:p>
          <w:p w:rsidR="004F657A" w:rsidRDefault="004F657A" w:rsidP="00170E55"/>
          <w:p w:rsidR="00571F1E" w:rsidRPr="00E23FCD" w:rsidRDefault="0027081F" w:rsidP="00170E55">
            <w:r w:rsidRPr="00E23FCD">
              <w:t>Did this person take alcohol or drugs around the time you had sex?</w:t>
            </w:r>
          </w:p>
        </w:tc>
        <w:tc>
          <w:tcPr>
            <w:tcW w:w="4967" w:type="dxa"/>
          </w:tcPr>
          <w:p w:rsidR="0027081F" w:rsidRPr="00E23FCD" w:rsidRDefault="00734FD2"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Yes</w:t>
            </w:r>
          </w:p>
          <w:p w:rsidR="0027081F" w:rsidRPr="00E23FCD" w:rsidRDefault="00734FD2"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No</w:t>
            </w:r>
          </w:p>
          <w:p w:rsidR="0027081F" w:rsidRPr="00E23FCD" w:rsidRDefault="00734FD2"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Don’t know</w:t>
            </w:r>
          </w:p>
          <w:p w:rsidR="0027081F" w:rsidRPr="00E23FCD" w:rsidRDefault="00734FD2"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Refused to answer</w:t>
            </w:r>
          </w:p>
        </w:tc>
      </w:tr>
      <w:tr w:rsidR="00E129AE" w:rsidRPr="00E23FCD" w:rsidTr="00494A85">
        <w:trPr>
          <w:cantSplit/>
          <w:trHeight w:val="215"/>
        </w:trPr>
        <w:tc>
          <w:tcPr>
            <w:tcW w:w="1654" w:type="dxa"/>
          </w:tcPr>
          <w:p w:rsidR="0027081F" w:rsidRPr="00E23FCD" w:rsidRDefault="0027081F" w:rsidP="00615A96">
            <w:r w:rsidRPr="00E23FCD">
              <w:rPr>
                <w:sz w:val="20"/>
                <w:szCs w:val="20"/>
              </w:rPr>
              <w:t>RT</w:t>
            </w:r>
            <w:r w:rsidR="00615A96" w:rsidRPr="00E23FCD">
              <w:rPr>
                <w:sz w:val="20"/>
                <w:szCs w:val="20"/>
              </w:rPr>
              <w:t>1 Q13</w:t>
            </w:r>
          </w:p>
        </w:tc>
        <w:tc>
          <w:tcPr>
            <w:tcW w:w="4169" w:type="dxa"/>
          </w:tcPr>
          <w:p w:rsidR="004F657A" w:rsidRPr="00E23FCD" w:rsidRDefault="004F657A" w:rsidP="004F657A">
            <w:r w:rsidRPr="00E23FCD">
              <w:t>Je, ulikunywa pombe au kutumia miadarati wakati uliposhiriki ngono na mtu huyu?</w:t>
            </w:r>
          </w:p>
          <w:p w:rsidR="004F657A" w:rsidRDefault="004F657A" w:rsidP="00170E55"/>
          <w:p w:rsidR="00571F1E" w:rsidRPr="00E23FCD" w:rsidRDefault="0027081F" w:rsidP="004F657A">
            <w:r w:rsidRPr="00E23FCD">
              <w:t>Did YOU take alcohol or drugs around the time you had sex with this person?</w:t>
            </w:r>
          </w:p>
        </w:tc>
        <w:tc>
          <w:tcPr>
            <w:tcW w:w="4967" w:type="dxa"/>
          </w:tcPr>
          <w:p w:rsidR="0027081F" w:rsidRPr="00E23FCD" w:rsidRDefault="00734FD2" w:rsidP="00C5119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Yes</w:t>
            </w:r>
          </w:p>
          <w:p w:rsidR="0027081F" w:rsidRPr="00E23FCD" w:rsidRDefault="00734FD2" w:rsidP="00C5119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No</w:t>
            </w:r>
          </w:p>
          <w:p w:rsidR="0027081F" w:rsidRPr="00E23FCD" w:rsidRDefault="00734FD2" w:rsidP="00C5119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Don’t know</w:t>
            </w:r>
          </w:p>
          <w:p w:rsidR="0027081F" w:rsidRPr="00E23FCD" w:rsidRDefault="00734FD2" w:rsidP="00C5119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Refused to answer</w:t>
            </w:r>
          </w:p>
        </w:tc>
      </w:tr>
      <w:tr w:rsidR="00E129AE" w:rsidRPr="00E23FCD" w:rsidTr="00494A85">
        <w:trPr>
          <w:cantSplit/>
          <w:trHeight w:val="215"/>
        </w:trPr>
        <w:tc>
          <w:tcPr>
            <w:tcW w:w="1654" w:type="dxa"/>
          </w:tcPr>
          <w:p w:rsidR="0027081F" w:rsidRPr="00E23FCD" w:rsidRDefault="0027081F" w:rsidP="00615A96">
            <w:r w:rsidRPr="00E23FCD">
              <w:rPr>
                <w:sz w:val="20"/>
                <w:szCs w:val="20"/>
              </w:rPr>
              <w:t>RT</w:t>
            </w:r>
            <w:r w:rsidR="00615A96" w:rsidRPr="00E23FCD">
              <w:rPr>
                <w:sz w:val="20"/>
                <w:szCs w:val="20"/>
              </w:rPr>
              <w:t>1 Q14</w:t>
            </w:r>
          </w:p>
        </w:tc>
        <w:tc>
          <w:tcPr>
            <w:tcW w:w="4169" w:type="dxa"/>
          </w:tcPr>
          <w:p w:rsidR="004F657A" w:rsidRDefault="004F657A">
            <w:r w:rsidRPr="00E23FCD">
              <w:t>Je, kuna uwezekano gani kuwa mtu huyu alikuwa anaugua na ugonjwa wa zinaa kando na VVU?</w:t>
            </w:r>
          </w:p>
          <w:p w:rsidR="004F657A" w:rsidRDefault="004F657A"/>
          <w:p w:rsidR="00571F1E" w:rsidRPr="00E23FCD" w:rsidRDefault="0027081F">
            <w:r w:rsidRPr="00E23FCD">
              <w:t>How likely is it that this person had a sexually transmitted infection besides HIV?</w:t>
            </w:r>
          </w:p>
        </w:tc>
        <w:tc>
          <w:tcPr>
            <w:tcW w:w="4967" w:type="dxa"/>
          </w:tcPr>
          <w:p w:rsidR="0027081F" w:rsidRPr="00E23FCD" w:rsidRDefault="00734FD2" w:rsidP="00A953B4">
            <w:r w:rsidRPr="00E23FCD">
              <w:t>O</w:t>
            </w:r>
            <w:r w:rsidR="0027081F" w:rsidRPr="00E23FCD">
              <w:t xml:space="preserve"> Almost impossible</w:t>
            </w:r>
          </w:p>
          <w:p w:rsidR="0027081F" w:rsidRPr="00E23FCD" w:rsidRDefault="00734FD2" w:rsidP="00A953B4">
            <w:r w:rsidRPr="00E23FCD">
              <w:t>O</w:t>
            </w:r>
            <w:r w:rsidR="0027081F" w:rsidRPr="00E23FCD">
              <w:t xml:space="preserve"> A little likely</w:t>
            </w:r>
          </w:p>
          <w:p w:rsidR="0027081F" w:rsidRPr="00E23FCD" w:rsidRDefault="00734FD2" w:rsidP="00A953B4">
            <w:r w:rsidRPr="00E23FCD">
              <w:t>O</w:t>
            </w:r>
            <w:r w:rsidR="0027081F" w:rsidRPr="00E23FCD">
              <w:t xml:space="preserve"> Somewhat likely</w:t>
            </w:r>
          </w:p>
          <w:p w:rsidR="0027081F" w:rsidRPr="00E23FCD" w:rsidRDefault="00734FD2" w:rsidP="00A953B4">
            <w:r w:rsidRPr="00E23FCD">
              <w:t>O</w:t>
            </w:r>
            <w:r w:rsidR="0027081F" w:rsidRPr="00E23FCD">
              <w:t xml:space="preserve"> Very likely</w:t>
            </w:r>
          </w:p>
          <w:p w:rsidR="0027081F" w:rsidRPr="00E23FCD" w:rsidRDefault="00734FD2" w:rsidP="00A953B4">
            <w:r w:rsidRPr="00E23FCD">
              <w:t>O</w:t>
            </w:r>
            <w:r w:rsidR="0027081F" w:rsidRPr="00E23FCD">
              <w:t xml:space="preserve"> Almost certain</w:t>
            </w:r>
          </w:p>
          <w:p w:rsidR="0027081F" w:rsidRPr="00E23FCD" w:rsidRDefault="00734FD2" w:rsidP="00A953B4">
            <w:r w:rsidRPr="00E23FCD">
              <w:t>O</w:t>
            </w:r>
            <w:r w:rsidR="0027081F" w:rsidRPr="00E23FCD">
              <w:t xml:space="preserve"> Don't Know</w:t>
            </w:r>
          </w:p>
          <w:p w:rsidR="0027081F" w:rsidRPr="00E23FCD" w:rsidRDefault="00734FD2"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Refused to Answer </w:t>
            </w:r>
          </w:p>
        </w:tc>
      </w:tr>
      <w:tr w:rsidR="00E129AE" w:rsidRPr="00E23FCD" w:rsidTr="00494A85">
        <w:trPr>
          <w:cantSplit/>
          <w:trHeight w:val="1988"/>
        </w:trPr>
        <w:tc>
          <w:tcPr>
            <w:tcW w:w="1654" w:type="dxa"/>
          </w:tcPr>
          <w:p w:rsidR="0027081F" w:rsidRPr="00E23FCD" w:rsidRDefault="0027081F" w:rsidP="00615A96">
            <w:r w:rsidRPr="00E23FCD">
              <w:rPr>
                <w:sz w:val="20"/>
                <w:szCs w:val="20"/>
              </w:rPr>
              <w:t>RT</w:t>
            </w:r>
            <w:r w:rsidR="00615A96" w:rsidRPr="00E23FCD">
              <w:rPr>
                <w:sz w:val="20"/>
                <w:szCs w:val="20"/>
              </w:rPr>
              <w:t>1 Q15</w:t>
            </w:r>
          </w:p>
        </w:tc>
        <w:tc>
          <w:tcPr>
            <w:tcW w:w="4169" w:type="dxa"/>
          </w:tcPr>
          <w:p w:rsidR="004F657A" w:rsidRDefault="004F657A" w:rsidP="00420EBB">
            <w:r w:rsidRPr="00E23FCD">
              <w:t>Je, kuna uwezekano gani kuwa huyu mtu alikuwa na VVU?</w:t>
            </w:r>
          </w:p>
          <w:p w:rsidR="004F657A" w:rsidRDefault="004F657A" w:rsidP="00420EBB"/>
          <w:p w:rsidR="00571F1E" w:rsidRPr="00E23FCD" w:rsidRDefault="0027081F" w:rsidP="00420EBB">
            <w:r w:rsidRPr="00E23FCD">
              <w:t>How likely is it that this person had HIV?</w:t>
            </w:r>
          </w:p>
        </w:tc>
        <w:tc>
          <w:tcPr>
            <w:tcW w:w="4967" w:type="dxa"/>
          </w:tcPr>
          <w:p w:rsidR="0027081F" w:rsidRPr="00E23FCD" w:rsidRDefault="00734FD2" w:rsidP="00266C8D">
            <w:r w:rsidRPr="00E23FCD">
              <w:t>O</w:t>
            </w:r>
            <w:r w:rsidR="0027081F" w:rsidRPr="00E23FCD">
              <w:t xml:space="preserve"> Almost impossible</w:t>
            </w:r>
          </w:p>
          <w:p w:rsidR="0027081F" w:rsidRPr="00E23FCD" w:rsidRDefault="00734FD2" w:rsidP="00266C8D">
            <w:r w:rsidRPr="00E23FCD">
              <w:t>O</w:t>
            </w:r>
            <w:r w:rsidR="0027081F" w:rsidRPr="00E23FCD">
              <w:t xml:space="preserve"> A little likely</w:t>
            </w:r>
          </w:p>
          <w:p w:rsidR="0027081F" w:rsidRPr="00E23FCD" w:rsidRDefault="00734FD2" w:rsidP="00266C8D">
            <w:r w:rsidRPr="00E23FCD">
              <w:t>O</w:t>
            </w:r>
            <w:r w:rsidR="0027081F" w:rsidRPr="00E23FCD">
              <w:t xml:space="preserve"> Somewhat likely</w:t>
            </w:r>
          </w:p>
          <w:p w:rsidR="0027081F" w:rsidRPr="00E23FCD" w:rsidRDefault="00734FD2" w:rsidP="00266C8D">
            <w:r w:rsidRPr="00E23FCD">
              <w:t>O</w:t>
            </w:r>
            <w:r w:rsidR="0027081F" w:rsidRPr="00E23FCD">
              <w:t xml:space="preserve"> Very likely</w:t>
            </w:r>
          </w:p>
          <w:p w:rsidR="0027081F" w:rsidRPr="00E23FCD" w:rsidRDefault="00734FD2" w:rsidP="00266C8D">
            <w:r w:rsidRPr="00E23FCD">
              <w:t>O</w:t>
            </w:r>
            <w:r w:rsidR="0027081F" w:rsidRPr="00E23FCD">
              <w:t xml:space="preserve"> Almost certain</w:t>
            </w:r>
          </w:p>
          <w:p w:rsidR="0027081F" w:rsidRPr="00E23FCD" w:rsidRDefault="00734FD2" w:rsidP="00266C8D">
            <w:r w:rsidRPr="00E23FCD">
              <w:t>O</w:t>
            </w:r>
            <w:r w:rsidR="0027081F" w:rsidRPr="00E23FCD">
              <w:t xml:space="preserve"> Don't Know</w:t>
            </w:r>
          </w:p>
          <w:p w:rsidR="0027081F" w:rsidRPr="00E23FCD" w:rsidRDefault="00734FD2" w:rsidP="00D2668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0027081F" w:rsidRPr="00E23FCD">
              <w:rPr>
                <w:rFonts w:ascii="Times New Roman" w:hAnsi="Times New Roman" w:cs="Times New Roman"/>
                <w:sz w:val="24"/>
                <w:szCs w:val="24"/>
              </w:rPr>
              <w:t>Refused to Answer</w:t>
            </w:r>
          </w:p>
        </w:tc>
      </w:tr>
      <w:tr w:rsidR="00E129AE" w:rsidRPr="00E23FCD" w:rsidTr="00494A85">
        <w:trPr>
          <w:cantSplit/>
          <w:trHeight w:val="215"/>
        </w:trPr>
        <w:tc>
          <w:tcPr>
            <w:tcW w:w="1654" w:type="dxa"/>
          </w:tcPr>
          <w:p w:rsidR="0027081F" w:rsidRPr="00E23FCD" w:rsidRDefault="0027081F" w:rsidP="00615A96">
            <w:r w:rsidRPr="00E23FCD">
              <w:rPr>
                <w:sz w:val="20"/>
                <w:szCs w:val="20"/>
              </w:rPr>
              <w:t>RT</w:t>
            </w:r>
            <w:r w:rsidR="00615A96" w:rsidRPr="00E23FCD">
              <w:rPr>
                <w:sz w:val="20"/>
                <w:szCs w:val="20"/>
              </w:rPr>
              <w:t>1 Q1</w:t>
            </w:r>
            <w:r w:rsidR="00734FD2" w:rsidRPr="00E23FCD">
              <w:rPr>
                <w:sz w:val="20"/>
                <w:szCs w:val="20"/>
              </w:rPr>
              <w:t>6</w:t>
            </w:r>
          </w:p>
        </w:tc>
        <w:tc>
          <w:tcPr>
            <w:tcW w:w="4169" w:type="dxa"/>
          </w:tcPr>
          <w:p w:rsidR="004F657A" w:rsidRPr="00E23FCD" w:rsidRDefault="004F657A" w:rsidP="004F657A">
            <w:r w:rsidRPr="00E23FCD">
              <w:t>Ni nini ulipokea kwa kubadilisha ngono na mtu huyu?</w:t>
            </w:r>
          </w:p>
          <w:p w:rsidR="004F657A" w:rsidRDefault="004F657A" w:rsidP="00A953B4"/>
          <w:p w:rsidR="0027081F" w:rsidRPr="00E23FCD" w:rsidRDefault="0027081F" w:rsidP="00A953B4">
            <w:r w:rsidRPr="00E23FCD">
              <w:t xml:space="preserve">What did you receive in exchange for having sex with this person? </w:t>
            </w:r>
          </w:p>
          <w:p w:rsidR="00571F1E" w:rsidRPr="00E23FCD" w:rsidRDefault="00571F1E" w:rsidP="00A953B4"/>
          <w:p w:rsidR="0027081F" w:rsidRPr="00E23FCD" w:rsidRDefault="0027081F" w:rsidP="00A953B4"/>
          <w:p w:rsidR="0027081F" w:rsidRPr="004F657A" w:rsidRDefault="0027081F" w:rsidP="004F657A">
            <w:r w:rsidRPr="004F657A">
              <w:rPr>
                <w:i/>
                <w:sz w:val="22"/>
                <w:szCs w:val="22"/>
              </w:rPr>
              <w:t xml:space="preserve">Interviewer: </w:t>
            </w:r>
            <w:r w:rsidR="004F657A">
              <w:rPr>
                <w:i/>
                <w:sz w:val="22"/>
                <w:szCs w:val="22"/>
              </w:rPr>
              <w:t>Choose</w:t>
            </w:r>
            <w:r w:rsidRPr="004F657A">
              <w:rPr>
                <w:i/>
                <w:sz w:val="22"/>
                <w:szCs w:val="22"/>
              </w:rPr>
              <w:t xml:space="preserve"> all that apply.</w:t>
            </w:r>
          </w:p>
        </w:tc>
        <w:tc>
          <w:tcPr>
            <w:tcW w:w="4967" w:type="dxa"/>
          </w:tcPr>
          <w:p w:rsidR="0027081F" w:rsidRPr="00E23FCD" w:rsidRDefault="00734FD2" w:rsidP="00170E55">
            <w:r w:rsidRPr="00E23FCD">
              <w:t xml:space="preserve">O </w:t>
            </w:r>
            <w:r w:rsidR="0027081F" w:rsidRPr="00E23FCD">
              <w:t xml:space="preserve">Housing and/or utilities </w:t>
            </w:r>
          </w:p>
          <w:p w:rsidR="0027081F" w:rsidRPr="00E23FCD" w:rsidRDefault="00734FD2" w:rsidP="00170E55">
            <w:r w:rsidRPr="00E23FCD">
              <w:t>O</w:t>
            </w:r>
            <w:r w:rsidR="0027081F" w:rsidRPr="00E23FCD">
              <w:t xml:space="preserve"> Food to eat</w:t>
            </w:r>
          </w:p>
          <w:p w:rsidR="0027081F" w:rsidRPr="00E23FCD" w:rsidRDefault="00734FD2" w:rsidP="00170E55">
            <w:r w:rsidRPr="00E23FCD">
              <w:t>O</w:t>
            </w:r>
            <w:r w:rsidR="0027081F" w:rsidRPr="00E23FCD">
              <w:t xml:space="preserve"> Food to sell (example, fish)</w:t>
            </w:r>
          </w:p>
          <w:p w:rsidR="0027081F" w:rsidRPr="00E23FCD" w:rsidRDefault="00734FD2" w:rsidP="00170E55">
            <w:r w:rsidRPr="00E23FCD">
              <w:t>O</w:t>
            </w:r>
            <w:r w:rsidR="0027081F" w:rsidRPr="00E23FCD">
              <w:t xml:space="preserve"> School fees</w:t>
            </w:r>
          </w:p>
          <w:p w:rsidR="0027081F" w:rsidRPr="00E23FCD" w:rsidRDefault="00734FD2" w:rsidP="00170E55">
            <w:r w:rsidRPr="00E23FCD">
              <w:t>O</w:t>
            </w:r>
            <w:r w:rsidR="0027081F" w:rsidRPr="00E23FCD">
              <w:t xml:space="preserve"> To get a job, a work promotion, or to keep your job</w:t>
            </w:r>
          </w:p>
          <w:p w:rsidR="0027081F" w:rsidRPr="00E23FCD" w:rsidRDefault="00734FD2" w:rsidP="00170E55">
            <w:r w:rsidRPr="00E23FCD">
              <w:t>O</w:t>
            </w:r>
            <w:r w:rsidR="0027081F" w:rsidRPr="00E23FCD">
              <w:t xml:space="preserve"> Other material goods (clothes, jewelry, makeup, electronics, etc.) </w:t>
            </w:r>
          </w:p>
          <w:p w:rsidR="0027081F" w:rsidRPr="00E23FCD" w:rsidRDefault="00734FD2" w:rsidP="00170E55">
            <w:r w:rsidRPr="00E23FCD">
              <w:t>O</w:t>
            </w:r>
            <w:r w:rsidR="0027081F" w:rsidRPr="00E23FCD">
              <w:t xml:space="preserve"> Household items (soap, cleaning supplies, tools, etc.)</w:t>
            </w:r>
          </w:p>
          <w:p w:rsidR="0027081F" w:rsidRPr="00E23FCD" w:rsidRDefault="00734FD2" w:rsidP="00170E55">
            <w:r w:rsidRPr="00E23FCD">
              <w:t>O</w:t>
            </w:r>
            <w:r w:rsidR="0014161B" w:rsidRPr="00E23FCD">
              <w:t xml:space="preserve"> Other</w:t>
            </w:r>
            <w:r w:rsidR="0027081F" w:rsidRPr="00E23FCD">
              <w:t>: __________</w:t>
            </w:r>
            <w:r w:rsidR="0014161B" w:rsidRPr="00E23FCD">
              <w:t>_____________________</w:t>
            </w:r>
          </w:p>
          <w:p w:rsidR="0027081F" w:rsidRPr="00E23FCD" w:rsidRDefault="00734FD2" w:rsidP="00170E55">
            <w:r w:rsidRPr="00E23FCD">
              <w:t>O</w:t>
            </w:r>
            <w:r w:rsidR="0027081F" w:rsidRPr="00E23FCD">
              <w:t xml:space="preserve"> Don’t Know</w:t>
            </w:r>
          </w:p>
          <w:p w:rsidR="0027081F" w:rsidRPr="00E23FCD" w:rsidRDefault="00734FD2" w:rsidP="006821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0027081F" w:rsidRPr="00E23FCD">
              <w:rPr>
                <w:rFonts w:ascii="Times New Roman" w:hAnsi="Times New Roman" w:cs="Times New Roman"/>
                <w:sz w:val="24"/>
                <w:szCs w:val="24"/>
              </w:rPr>
              <w:t>Refused to Answer</w:t>
            </w:r>
          </w:p>
        </w:tc>
      </w:tr>
      <w:tr w:rsidR="00E129AE" w:rsidRPr="00E23FCD" w:rsidTr="00494A85">
        <w:trPr>
          <w:cantSplit/>
          <w:trHeight w:val="215"/>
        </w:trPr>
        <w:tc>
          <w:tcPr>
            <w:tcW w:w="1654" w:type="dxa"/>
          </w:tcPr>
          <w:p w:rsidR="0027081F" w:rsidRPr="00E23FCD" w:rsidRDefault="0027081F" w:rsidP="00615A96">
            <w:r w:rsidRPr="00E23FCD">
              <w:rPr>
                <w:sz w:val="20"/>
                <w:szCs w:val="20"/>
              </w:rPr>
              <w:t>RT</w:t>
            </w:r>
            <w:r w:rsidR="00615A96" w:rsidRPr="00E23FCD">
              <w:rPr>
                <w:sz w:val="20"/>
                <w:szCs w:val="20"/>
              </w:rPr>
              <w:t>1 Q1</w:t>
            </w:r>
            <w:r w:rsidR="00734FD2" w:rsidRPr="00E23FCD">
              <w:rPr>
                <w:sz w:val="20"/>
                <w:szCs w:val="20"/>
              </w:rPr>
              <w:t>7</w:t>
            </w:r>
          </w:p>
        </w:tc>
        <w:tc>
          <w:tcPr>
            <w:tcW w:w="4169" w:type="dxa"/>
          </w:tcPr>
          <w:p w:rsidR="004F657A" w:rsidRDefault="004F657A" w:rsidP="00420EBB">
            <w:r w:rsidRPr="00E23FCD">
              <w:t>Ulipokea jumla ya pesa ngapi, bidhaa au zawadi ambayo mshiriki wako wa ngono alikupa katika tukio hiki?</w:t>
            </w:r>
          </w:p>
          <w:p w:rsidR="004F657A" w:rsidRDefault="004F657A" w:rsidP="00420EBB"/>
          <w:p w:rsidR="006D6904" w:rsidRPr="00E23FCD" w:rsidRDefault="0027081F" w:rsidP="00420EBB">
            <w:r w:rsidRPr="00E23FCD">
              <w:t xml:space="preserve">What was the </w:t>
            </w:r>
            <w:r w:rsidRPr="00E23FCD">
              <w:rPr>
                <w:b/>
              </w:rPr>
              <w:t>total value</w:t>
            </w:r>
            <w:r w:rsidRPr="00E23FCD">
              <w:t xml:space="preserve"> of money, goods and gifts that the person gave you for this encounter?</w:t>
            </w:r>
          </w:p>
        </w:tc>
        <w:tc>
          <w:tcPr>
            <w:tcW w:w="4967" w:type="dxa"/>
          </w:tcPr>
          <w:p w:rsidR="00734FD2" w:rsidRPr="00E23FCD" w:rsidRDefault="00734FD2" w:rsidP="00A953B4">
            <w:pPr>
              <w:pStyle w:val="ListParagraph"/>
              <w:ind w:left="0"/>
              <w:rPr>
                <w:rFonts w:ascii="Times New Roman" w:hAnsi="Times New Roman" w:cs="Times New Roman"/>
                <w:sz w:val="10"/>
                <w:szCs w:val="10"/>
              </w:rPr>
            </w:pPr>
          </w:p>
          <w:p w:rsidR="0027081F" w:rsidRPr="00E23FCD" w:rsidRDefault="0027081F" w:rsidP="00A953B4">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KES___</w:t>
            </w:r>
            <w:r w:rsidR="00734FD2" w:rsidRPr="00E23FCD">
              <w:rPr>
                <w:rFonts w:ascii="Times New Roman" w:hAnsi="Times New Roman" w:cs="Times New Roman"/>
                <w:sz w:val="24"/>
                <w:szCs w:val="24"/>
              </w:rPr>
              <w:t>______</w:t>
            </w:r>
          </w:p>
          <w:p w:rsidR="00734FD2" w:rsidRPr="00E23FCD" w:rsidRDefault="00734FD2" w:rsidP="00A953B4">
            <w:pPr>
              <w:pStyle w:val="ListParagraph"/>
              <w:ind w:left="0"/>
              <w:rPr>
                <w:rFonts w:ascii="Times New Roman" w:hAnsi="Times New Roman" w:cs="Times New Roman"/>
                <w:sz w:val="10"/>
                <w:szCs w:val="10"/>
              </w:rPr>
            </w:pPr>
          </w:p>
          <w:p w:rsidR="0027081F" w:rsidRPr="00E23FCD" w:rsidRDefault="00734FD2" w:rsidP="006821AE">
            <w:r w:rsidRPr="00E23FCD">
              <w:t>O</w:t>
            </w:r>
            <w:r w:rsidR="0027081F" w:rsidRPr="00E23FCD">
              <w:t xml:space="preserve"> Don't Know</w:t>
            </w:r>
          </w:p>
          <w:p w:rsidR="0027081F" w:rsidRPr="00E23FCD" w:rsidRDefault="00734FD2" w:rsidP="006821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27081F" w:rsidRPr="00E23FCD">
              <w:rPr>
                <w:rFonts w:ascii="Times New Roman" w:hAnsi="Times New Roman" w:cs="Times New Roman"/>
                <w:sz w:val="24"/>
                <w:szCs w:val="24"/>
              </w:rPr>
              <w:t xml:space="preserve"> Refused to Answer</w:t>
            </w:r>
          </w:p>
        </w:tc>
      </w:tr>
      <w:tr w:rsidR="00FE4693" w:rsidRPr="00E23FCD" w:rsidTr="00DB6C20">
        <w:trPr>
          <w:cantSplit/>
          <w:trHeight w:val="91"/>
        </w:trPr>
        <w:tc>
          <w:tcPr>
            <w:tcW w:w="10790" w:type="dxa"/>
            <w:gridSpan w:val="3"/>
            <w:shd w:val="clear" w:color="auto" w:fill="D9D9D9" w:themeFill="background1" w:themeFillShade="D9"/>
          </w:tcPr>
          <w:p w:rsidR="000A5454" w:rsidRPr="00DB6C20" w:rsidRDefault="00FE4693" w:rsidP="006821AE">
            <w:bookmarkStart w:id="5" w:name="OLE_LINK293"/>
            <w:bookmarkStart w:id="6" w:name="OLE_LINK294"/>
            <w:r w:rsidRPr="00DB6C20">
              <w:lastRenderedPageBreak/>
              <w:t>Interviewer READ:</w:t>
            </w:r>
            <w:r w:rsidR="00885291" w:rsidRPr="00DB6C20">
              <w:t xml:space="preserve"> Kwa sasa nitakuuliza baadhi ya </w:t>
            </w:r>
            <w:proofErr w:type="gramStart"/>
            <w:r w:rsidR="00885291" w:rsidRPr="00DB6C20">
              <w:t>maswali  kuhusu</w:t>
            </w:r>
            <w:proofErr w:type="gramEnd"/>
            <w:r w:rsidR="00885291" w:rsidRPr="00DB6C20">
              <w:t xml:space="preserve"> vitu mtu huyu</w:t>
            </w:r>
            <w:r w:rsidR="000A5454" w:rsidRPr="00DB6C20">
              <w:t xml:space="preserve"> kuna uwezekano alikufanyia wakati wa ushiriki huu. Maswali haya ni juu ya vita, ambazo zinaweza kukufanya usihisi vizuri au kutaabika. Tafadhali kumbuka yakuwa jibu lako zimewekwa kwa hali ya siri na hakuna atakaye husisha ujumbe huu na wewe au mshiriki wako wa ngono. Siyo lazima ujibu swali lolote inayokufanya usihisi vizuri. Tafadhali chukua muda wako na usipoelewa swali lolote, niulize. Uko tayari tuendelee?</w:t>
            </w:r>
          </w:p>
          <w:p w:rsidR="000A5454" w:rsidRPr="00DB6C20" w:rsidRDefault="000A5454" w:rsidP="006821AE"/>
          <w:p w:rsidR="00FE4693" w:rsidRPr="00E23FCD" w:rsidRDefault="00FE4693" w:rsidP="006821AE">
            <w:pPr>
              <w:rPr>
                <w:b/>
              </w:rPr>
            </w:pPr>
            <w:r w:rsidRPr="00DB6C20">
              <w:t xml:space="preserve"> I will now ask you some questions about things this same </w:t>
            </w:r>
            <w:r w:rsidR="00420EBB" w:rsidRPr="00DB6C20">
              <w:t>person</w:t>
            </w:r>
            <w:r w:rsidRPr="00DB6C20">
              <w:t xml:space="preserve"> may have done to you during this encounter. These questions are about violence, which may make you feel uncomfortable or distressed. Please remember that your answers are completely </w:t>
            </w:r>
            <w:proofErr w:type="gramStart"/>
            <w:r w:rsidRPr="00DB6C20">
              <w:t>confidential</w:t>
            </w:r>
            <w:proofErr w:type="gramEnd"/>
            <w:r w:rsidRPr="00DB6C20">
              <w:t xml:space="preserve"> and no one will be able to associate this information with you or your sexual partners. You do not have to answer any question that makes you uncomfortable. </w:t>
            </w:r>
            <w:bookmarkEnd w:id="5"/>
            <w:bookmarkEnd w:id="6"/>
            <w:r w:rsidRPr="00DB6C20">
              <w:t>Please take your time and if you are unclear about any question, just ask me. Are you ready to continue?</w:t>
            </w:r>
          </w:p>
        </w:tc>
      </w:tr>
      <w:tr w:rsidR="00E129AE" w:rsidRPr="00E23FCD" w:rsidTr="00494A85">
        <w:trPr>
          <w:cantSplit/>
          <w:trHeight w:val="215"/>
        </w:trPr>
        <w:tc>
          <w:tcPr>
            <w:tcW w:w="1654" w:type="dxa"/>
          </w:tcPr>
          <w:p w:rsidR="00E129AE" w:rsidRPr="00E23FCD" w:rsidRDefault="00E129AE" w:rsidP="00615A96">
            <w:r w:rsidRPr="00E23FCD">
              <w:rPr>
                <w:sz w:val="20"/>
                <w:szCs w:val="20"/>
              </w:rPr>
              <w:t>RT1 Q18</w:t>
            </w:r>
          </w:p>
        </w:tc>
        <w:tc>
          <w:tcPr>
            <w:tcW w:w="4169" w:type="dxa"/>
          </w:tcPr>
          <w:p w:rsidR="004F657A" w:rsidRDefault="004F657A" w:rsidP="00A953B4">
            <w:r w:rsidRPr="00E23FCD">
              <w:t xml:space="preserve">Je, mpenzi huyu alikutishia kwa kukupiga </w:t>
            </w:r>
          </w:p>
          <w:p w:rsidR="004F657A" w:rsidRDefault="004F657A" w:rsidP="00A953B4"/>
          <w:p w:rsidR="006D6904" w:rsidRPr="00E23FCD" w:rsidRDefault="00E129AE" w:rsidP="00A953B4">
            <w:r w:rsidRPr="00E23FCD">
              <w:t>Did this partner threaten you with physical assault?</w:t>
            </w:r>
          </w:p>
        </w:tc>
        <w:tc>
          <w:tcPr>
            <w:tcW w:w="4967" w:type="dxa"/>
          </w:tcPr>
          <w:p w:rsidR="00E129AE" w:rsidRPr="00E23FCD" w:rsidRDefault="00E129AE" w:rsidP="00D2668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w:t>
            </w:r>
          </w:p>
          <w:p w:rsidR="00E129AE" w:rsidRPr="00E23FCD" w:rsidRDefault="00E129AE" w:rsidP="00D2668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w:t>
            </w:r>
          </w:p>
          <w:p w:rsidR="00E129AE" w:rsidRPr="00E23FCD" w:rsidRDefault="00E129AE" w:rsidP="00D2668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E129AE" w:rsidRPr="00E23FCD" w:rsidRDefault="00E129AE" w:rsidP="00D2668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E129AE" w:rsidRPr="00E23FCD" w:rsidTr="00494A85">
        <w:trPr>
          <w:cantSplit/>
          <w:trHeight w:val="215"/>
        </w:trPr>
        <w:tc>
          <w:tcPr>
            <w:tcW w:w="1654" w:type="dxa"/>
          </w:tcPr>
          <w:p w:rsidR="00E129AE" w:rsidRPr="00E23FCD" w:rsidRDefault="00E129AE" w:rsidP="00615A96">
            <w:r w:rsidRPr="00E23FCD">
              <w:rPr>
                <w:sz w:val="20"/>
                <w:szCs w:val="20"/>
              </w:rPr>
              <w:t>RT1 Q19</w:t>
            </w:r>
          </w:p>
        </w:tc>
        <w:tc>
          <w:tcPr>
            <w:tcW w:w="4169" w:type="dxa"/>
          </w:tcPr>
          <w:p w:rsidR="004F657A" w:rsidRDefault="004F657A" w:rsidP="00A953B4">
            <w:r w:rsidRPr="00E23FCD">
              <w:t>Je huyu mpenzi alikugonga, kukupiga teke, kukunyonga ama kukuumiza?</w:t>
            </w:r>
          </w:p>
          <w:p w:rsidR="004F657A" w:rsidRDefault="004F657A" w:rsidP="00A953B4"/>
          <w:p w:rsidR="006D6904" w:rsidRPr="00E23FCD" w:rsidRDefault="00E129AE" w:rsidP="00A953B4">
            <w:r w:rsidRPr="00E23FCD">
              <w:t>Did this partner hit, kick, strangle or otherwise physically assault you?</w:t>
            </w:r>
          </w:p>
        </w:tc>
        <w:tc>
          <w:tcPr>
            <w:tcW w:w="4967" w:type="dxa"/>
          </w:tcPr>
          <w:p w:rsidR="00E129AE" w:rsidRPr="00E23FCD" w:rsidRDefault="00E129AE" w:rsidP="00D2668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w:t>
            </w:r>
          </w:p>
          <w:p w:rsidR="00E129AE" w:rsidRPr="00E23FCD" w:rsidRDefault="00E129AE" w:rsidP="00D2668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w:t>
            </w:r>
          </w:p>
          <w:p w:rsidR="00E129AE" w:rsidRPr="00E23FCD" w:rsidRDefault="00E129AE" w:rsidP="00D2668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E129AE" w:rsidRPr="00E23FCD" w:rsidRDefault="00E129AE" w:rsidP="00D2668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E129AE" w:rsidRPr="00E23FCD" w:rsidTr="00494A85">
        <w:trPr>
          <w:cantSplit/>
          <w:trHeight w:val="215"/>
        </w:trPr>
        <w:tc>
          <w:tcPr>
            <w:tcW w:w="1654" w:type="dxa"/>
          </w:tcPr>
          <w:p w:rsidR="00E129AE" w:rsidRPr="00E23FCD" w:rsidRDefault="00E129AE" w:rsidP="00615A96">
            <w:r w:rsidRPr="00E23FCD">
              <w:rPr>
                <w:sz w:val="20"/>
                <w:szCs w:val="20"/>
              </w:rPr>
              <w:t>RT1 Q20</w:t>
            </w:r>
          </w:p>
        </w:tc>
        <w:tc>
          <w:tcPr>
            <w:tcW w:w="4169" w:type="dxa"/>
          </w:tcPr>
          <w:p w:rsidR="004F657A" w:rsidRDefault="004F657A" w:rsidP="00A953B4">
            <w:r w:rsidRPr="00E23FCD">
              <w:t>Je, huyu mpenzi alikulazimisha kushiriki katika tendo cha ngono hiari yako?</w:t>
            </w:r>
          </w:p>
          <w:p w:rsidR="004F657A" w:rsidRDefault="004F657A" w:rsidP="00A953B4"/>
          <w:p w:rsidR="006D6904" w:rsidRPr="00E23FCD" w:rsidRDefault="00E129AE" w:rsidP="00A953B4">
            <w:r w:rsidRPr="00E23FCD">
              <w:t>Did this partner force or coerce you to participate in any sex act against your will?</w:t>
            </w:r>
          </w:p>
        </w:tc>
        <w:tc>
          <w:tcPr>
            <w:tcW w:w="4967" w:type="dxa"/>
          </w:tcPr>
          <w:p w:rsidR="00E129AE" w:rsidRPr="00E23FCD" w:rsidRDefault="00E129AE" w:rsidP="00D2668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 to have sex with a condom</w:t>
            </w:r>
          </w:p>
          <w:p w:rsidR="00E129AE" w:rsidRPr="00E23FCD" w:rsidRDefault="00E129AE" w:rsidP="009C4679">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 to have sex without a condom</w:t>
            </w:r>
          </w:p>
          <w:p w:rsidR="00E129AE" w:rsidRPr="00E23FCD" w:rsidRDefault="00E129AE" w:rsidP="00D2668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 to have anal sex</w:t>
            </w:r>
          </w:p>
          <w:p w:rsidR="00E129AE" w:rsidRPr="00E23FCD" w:rsidRDefault="00E129AE" w:rsidP="00D2668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14161B" w:rsidRPr="00E23FCD">
              <w:rPr>
                <w:rFonts w:ascii="Times New Roman" w:hAnsi="Times New Roman" w:cs="Times New Roman"/>
                <w:sz w:val="24"/>
                <w:szCs w:val="24"/>
              </w:rPr>
              <w:t xml:space="preserve"> Yes, Other____________________________</w:t>
            </w:r>
          </w:p>
          <w:p w:rsidR="00E129AE" w:rsidRPr="00E23FCD" w:rsidRDefault="00E129AE" w:rsidP="00D2668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w:t>
            </w:r>
          </w:p>
          <w:p w:rsidR="00E129AE" w:rsidRPr="00E23FCD" w:rsidRDefault="00E129AE" w:rsidP="00D2668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E129AE" w:rsidRPr="00E23FCD" w:rsidRDefault="00E129AE" w:rsidP="00D26685">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E129AE" w:rsidRPr="00E23FCD" w:rsidTr="00494A85">
        <w:trPr>
          <w:cantSplit/>
          <w:trHeight w:val="215"/>
        </w:trPr>
        <w:tc>
          <w:tcPr>
            <w:tcW w:w="10790" w:type="dxa"/>
            <w:gridSpan w:val="3"/>
            <w:shd w:val="clear" w:color="auto" w:fill="D9D9D9" w:themeFill="background1" w:themeFillShade="D9"/>
          </w:tcPr>
          <w:p w:rsidR="002D2306" w:rsidRDefault="00E129AE" w:rsidP="0066557A">
            <w:pPr>
              <w:pStyle w:val="Instructions"/>
              <w:rPr>
                <w:b w:val="0"/>
                <w:i w:val="0"/>
              </w:rPr>
            </w:pPr>
            <w:r w:rsidRPr="00DB6C20">
              <w:rPr>
                <w:b w:val="0"/>
                <w:i w:val="0"/>
                <w:sz w:val="22"/>
                <w:szCs w:val="22"/>
              </w:rPr>
              <w:t xml:space="preserve">Interviewer: </w:t>
            </w:r>
            <w:r w:rsidR="000A5454" w:rsidRPr="00DB6C20">
              <w:rPr>
                <w:b w:val="0"/>
                <w:i w:val="0"/>
                <w:sz w:val="22"/>
                <w:szCs w:val="22"/>
              </w:rPr>
              <w:t>Sasa, nitakuuliza maswali sawa na niliyokuuliza hapo awali</w:t>
            </w:r>
            <w:r w:rsidR="002D2306" w:rsidRPr="00DB6C20">
              <w:rPr>
                <w:b w:val="0"/>
                <w:i w:val="0"/>
                <w:sz w:val="22"/>
                <w:szCs w:val="22"/>
              </w:rPr>
              <w:t>, kwa ushiriki wako wako wa ngono ya karibu zaidi ya pili ulipobadilisha ngono na kitu. Hii inaweza kuwa na mshiriki tofauti kama taliyezungumzia au huyo.</w:t>
            </w:r>
          </w:p>
          <w:p w:rsidR="00DB6C20" w:rsidRPr="00DB6C20" w:rsidRDefault="00DB6C20" w:rsidP="00DB6C20">
            <w:pPr>
              <w:rPr>
                <w:lang w:eastAsia="ja-JP"/>
              </w:rPr>
            </w:pPr>
          </w:p>
          <w:p w:rsidR="00E129AE" w:rsidRPr="00E23FCD" w:rsidRDefault="00E129AE" w:rsidP="0066557A">
            <w:pPr>
              <w:pStyle w:val="Instructions"/>
              <w:rPr>
                <w:b w:val="0"/>
                <w:i w:val="0"/>
              </w:rPr>
            </w:pPr>
            <w:r w:rsidRPr="00DB6C20">
              <w:rPr>
                <w:b w:val="0"/>
                <w:i w:val="0"/>
                <w:sz w:val="22"/>
                <w:szCs w:val="22"/>
              </w:rPr>
              <w:t xml:space="preserve">Now, I will be asking you the same questions as I just did, for </w:t>
            </w:r>
            <w:r w:rsidR="0066557A" w:rsidRPr="00DB6C20">
              <w:rPr>
                <w:b w:val="0"/>
                <w:i w:val="0"/>
                <w:sz w:val="22"/>
                <w:szCs w:val="22"/>
              </w:rPr>
              <w:t xml:space="preserve">your second most recent encounter where you exchanged sex for something. </w:t>
            </w:r>
            <w:r w:rsidR="00C63DBA" w:rsidRPr="00DB6C20">
              <w:rPr>
                <w:b w:val="0"/>
                <w:i w:val="0"/>
                <w:sz w:val="22"/>
                <w:szCs w:val="22"/>
              </w:rPr>
              <w:t>This could be with a different partner as th</w:t>
            </w:r>
            <w:r w:rsidR="00DA351F" w:rsidRPr="00DB6C20">
              <w:rPr>
                <w:b w:val="0"/>
                <w:i w:val="0"/>
                <w:sz w:val="22"/>
                <w:szCs w:val="22"/>
              </w:rPr>
              <w:t xml:space="preserve">e one we just discussed, or the </w:t>
            </w:r>
            <w:r w:rsidR="00524739" w:rsidRPr="00DB6C20">
              <w:rPr>
                <w:b w:val="0"/>
                <w:i w:val="0"/>
                <w:sz w:val="22"/>
                <w:szCs w:val="22"/>
              </w:rPr>
              <w:t>same.</w:t>
            </w:r>
          </w:p>
        </w:tc>
      </w:tr>
      <w:tr w:rsidR="00E129AE" w:rsidRPr="00E23FCD" w:rsidTr="00494A85">
        <w:trPr>
          <w:cantSplit/>
          <w:trHeight w:val="350"/>
        </w:trPr>
        <w:tc>
          <w:tcPr>
            <w:tcW w:w="10790" w:type="dxa"/>
            <w:gridSpan w:val="3"/>
            <w:shd w:val="clear" w:color="auto" w:fill="D9D9D9" w:themeFill="background1" w:themeFillShade="D9"/>
          </w:tcPr>
          <w:p w:rsidR="00E129AE" w:rsidRPr="00E23FCD" w:rsidRDefault="00E129AE" w:rsidP="00524739">
            <w:pPr>
              <w:rPr>
                <w:color w:val="000000" w:themeColor="text1"/>
              </w:rPr>
            </w:pPr>
            <w:r w:rsidRPr="00E23FCD">
              <w:rPr>
                <w:color w:val="000000" w:themeColor="text1"/>
              </w:rPr>
              <w:t>RT</w:t>
            </w:r>
            <w:r w:rsidR="0066557A" w:rsidRPr="00E23FCD">
              <w:rPr>
                <w:color w:val="000000" w:themeColor="text1"/>
              </w:rPr>
              <w:t>2</w:t>
            </w:r>
            <w:r w:rsidRPr="00E23FCD">
              <w:rPr>
                <w:color w:val="000000" w:themeColor="text1"/>
              </w:rPr>
              <w:t xml:space="preserve">: </w:t>
            </w:r>
            <w:r w:rsidR="00524739" w:rsidRPr="00E23FCD">
              <w:rPr>
                <w:color w:val="000000" w:themeColor="text1"/>
              </w:rPr>
              <w:t>Second Most</w:t>
            </w:r>
            <w:r w:rsidRPr="00E23FCD">
              <w:rPr>
                <w:color w:val="000000" w:themeColor="text1"/>
              </w:rPr>
              <w:t xml:space="preserve"> Recent Exchange</w:t>
            </w:r>
          </w:p>
        </w:tc>
      </w:tr>
      <w:tr w:rsidR="0066557A" w:rsidRPr="00E23FCD" w:rsidTr="00494A85">
        <w:trPr>
          <w:cantSplit/>
          <w:trHeight w:val="215"/>
        </w:trPr>
        <w:tc>
          <w:tcPr>
            <w:tcW w:w="1654" w:type="dxa"/>
          </w:tcPr>
          <w:p w:rsidR="0066557A" w:rsidRPr="00E23FCD" w:rsidRDefault="0066557A" w:rsidP="00A32768">
            <w:pPr>
              <w:jc w:val="center"/>
              <w:rPr>
                <w:b/>
              </w:rPr>
            </w:pPr>
            <w:r w:rsidRPr="00E23FCD">
              <w:rPr>
                <w:b/>
              </w:rPr>
              <w:t>No.</w:t>
            </w:r>
          </w:p>
        </w:tc>
        <w:tc>
          <w:tcPr>
            <w:tcW w:w="4169" w:type="dxa"/>
          </w:tcPr>
          <w:p w:rsidR="0066557A" w:rsidRPr="00E23FCD" w:rsidRDefault="0066557A" w:rsidP="00A32768">
            <w:pPr>
              <w:jc w:val="center"/>
              <w:rPr>
                <w:b/>
              </w:rPr>
            </w:pPr>
            <w:r w:rsidRPr="00E23FCD">
              <w:rPr>
                <w:b/>
              </w:rPr>
              <w:t>Question</w:t>
            </w:r>
          </w:p>
        </w:tc>
        <w:tc>
          <w:tcPr>
            <w:tcW w:w="4967" w:type="dxa"/>
          </w:tcPr>
          <w:p w:rsidR="0066557A" w:rsidRPr="00E23FCD" w:rsidRDefault="0066557A" w:rsidP="00A32768">
            <w:pPr>
              <w:jc w:val="center"/>
              <w:rPr>
                <w:b/>
              </w:rPr>
            </w:pPr>
            <w:r w:rsidRPr="00E23FCD">
              <w:rPr>
                <w:b/>
                <w:sz w:val="22"/>
              </w:rPr>
              <w:t>Coding</w:t>
            </w:r>
          </w:p>
        </w:tc>
      </w:tr>
      <w:tr w:rsidR="00E129AE" w:rsidRPr="00E23FCD" w:rsidTr="00494A85">
        <w:trPr>
          <w:cantSplit/>
          <w:trHeight w:val="800"/>
        </w:trPr>
        <w:tc>
          <w:tcPr>
            <w:tcW w:w="1654" w:type="dxa"/>
          </w:tcPr>
          <w:p w:rsidR="00E129AE" w:rsidRPr="00E23FCD" w:rsidRDefault="0066557A" w:rsidP="00E129AE">
            <w:pPr>
              <w:rPr>
                <w:sz w:val="20"/>
                <w:szCs w:val="20"/>
              </w:rPr>
            </w:pPr>
            <w:r w:rsidRPr="00E23FCD">
              <w:rPr>
                <w:sz w:val="20"/>
                <w:szCs w:val="20"/>
              </w:rPr>
              <w:t>RT2</w:t>
            </w:r>
            <w:r w:rsidR="00E129AE" w:rsidRPr="00E23FCD">
              <w:rPr>
                <w:sz w:val="20"/>
                <w:szCs w:val="20"/>
              </w:rPr>
              <w:t xml:space="preserve"> Q1</w:t>
            </w:r>
          </w:p>
        </w:tc>
        <w:tc>
          <w:tcPr>
            <w:tcW w:w="4169" w:type="dxa"/>
          </w:tcPr>
          <w:p w:rsidR="004F657A" w:rsidRDefault="004F657A" w:rsidP="00E129AE">
            <w:r w:rsidRPr="00E23FCD">
              <w:t>Je ungependa kunielezea kuhusu wakati wa pili wa hivi karibuni ulipobadilisha ngono?</w:t>
            </w:r>
          </w:p>
          <w:p w:rsidR="004F657A" w:rsidRDefault="004F657A" w:rsidP="00E129AE"/>
          <w:p w:rsidR="00D54F88" w:rsidRPr="00E23FCD" w:rsidRDefault="00E129AE" w:rsidP="00E129AE">
            <w:r w:rsidRPr="00E23FCD">
              <w:t>Would you like to tell me about the</w:t>
            </w:r>
            <w:r w:rsidR="0066557A" w:rsidRPr="00E23FCD">
              <w:t xml:space="preserve"> second</w:t>
            </w:r>
            <w:r w:rsidRPr="00E23FCD">
              <w:t xml:space="preserve"> most recent time you exchanged sex?</w:t>
            </w:r>
          </w:p>
        </w:tc>
        <w:tc>
          <w:tcPr>
            <w:tcW w:w="4967" w:type="dxa"/>
          </w:tcPr>
          <w:p w:rsidR="00E129AE" w:rsidRPr="00E23FCD" w:rsidRDefault="00E129AE" w:rsidP="00E129AE">
            <w:r w:rsidRPr="00E23FCD">
              <w:t>O Yes</w:t>
            </w:r>
          </w:p>
          <w:p w:rsidR="00E129AE" w:rsidRPr="00E23FCD" w:rsidRDefault="00E129AE" w:rsidP="00E129AE">
            <w:r w:rsidRPr="00E23FCD">
              <w:t>O No</w:t>
            </w:r>
            <w:r w:rsidR="0066557A" w:rsidRPr="00E23FCD">
              <w:t xml:space="preserve"> (skip to RT3 Q1)</w:t>
            </w:r>
          </w:p>
        </w:tc>
      </w:tr>
      <w:tr w:rsidR="0014161B" w:rsidRPr="00E23FCD" w:rsidTr="00494A85">
        <w:trPr>
          <w:cantSplit/>
          <w:trHeight w:val="800"/>
        </w:trPr>
        <w:tc>
          <w:tcPr>
            <w:tcW w:w="1654" w:type="dxa"/>
          </w:tcPr>
          <w:p w:rsidR="0014161B" w:rsidRPr="00E23FCD" w:rsidRDefault="0014161B" w:rsidP="00E129AE">
            <w:pPr>
              <w:rPr>
                <w:sz w:val="20"/>
                <w:szCs w:val="20"/>
              </w:rPr>
            </w:pPr>
            <w:r w:rsidRPr="00E23FCD">
              <w:rPr>
                <w:sz w:val="20"/>
                <w:szCs w:val="20"/>
              </w:rPr>
              <w:lastRenderedPageBreak/>
              <w:t>RT2 Q2</w:t>
            </w:r>
          </w:p>
        </w:tc>
        <w:tc>
          <w:tcPr>
            <w:tcW w:w="4169" w:type="dxa"/>
          </w:tcPr>
          <w:p w:rsidR="004F657A" w:rsidRDefault="004F657A" w:rsidP="00E129AE">
            <w:r w:rsidRPr="00E23FCD">
              <w:t>Je huyu ni Yule mtu tumejadili kumhusu kwa wakati wa mwisho ulipobadilisha ngono?</w:t>
            </w:r>
          </w:p>
          <w:p w:rsidR="004F657A" w:rsidRDefault="004F657A" w:rsidP="00E129AE"/>
          <w:p w:rsidR="00D54F88" w:rsidRPr="00E23FCD" w:rsidRDefault="0014161B" w:rsidP="00E129AE">
            <w:r w:rsidRPr="00E23FCD">
              <w:t xml:space="preserve">Is this the same person we just spoke of for the last time you exchanged sex? </w:t>
            </w:r>
          </w:p>
        </w:tc>
        <w:tc>
          <w:tcPr>
            <w:tcW w:w="4967" w:type="dxa"/>
          </w:tcPr>
          <w:p w:rsidR="0014161B" w:rsidRPr="00E23FCD" w:rsidRDefault="0014161B" w:rsidP="00E129AE">
            <w:r w:rsidRPr="00E23FCD">
              <w:t xml:space="preserve">O Yes </w:t>
            </w:r>
            <w:r w:rsidRPr="00E23FCD">
              <w:rPr>
                <w:i/>
                <w:sz w:val="21"/>
                <w:szCs w:val="21"/>
              </w:rPr>
              <w:t>(Do not ask RT2 Q8 thru Q13 or Q15 thru Q16)</w:t>
            </w:r>
          </w:p>
          <w:p w:rsidR="0014161B" w:rsidRPr="00E23FCD" w:rsidRDefault="0014161B" w:rsidP="00E129AE">
            <w:r w:rsidRPr="00E23FCD">
              <w:t>O No</w:t>
            </w:r>
          </w:p>
        </w:tc>
      </w:tr>
      <w:tr w:rsidR="004F657A" w:rsidRPr="00E23FCD" w:rsidTr="00494A85">
        <w:trPr>
          <w:cantSplit/>
          <w:trHeight w:val="800"/>
        </w:trPr>
        <w:tc>
          <w:tcPr>
            <w:tcW w:w="1654" w:type="dxa"/>
          </w:tcPr>
          <w:p w:rsidR="004F657A" w:rsidRPr="00E23FCD" w:rsidRDefault="004F657A" w:rsidP="00E129AE">
            <w:pPr>
              <w:rPr>
                <w:sz w:val="20"/>
                <w:szCs w:val="20"/>
              </w:rPr>
            </w:pPr>
            <w:r w:rsidRPr="00E23FCD">
              <w:rPr>
                <w:sz w:val="20"/>
                <w:szCs w:val="20"/>
              </w:rPr>
              <w:t>RT2 Q3</w:t>
            </w:r>
          </w:p>
        </w:tc>
        <w:tc>
          <w:tcPr>
            <w:tcW w:w="4169" w:type="dxa"/>
          </w:tcPr>
          <w:p w:rsidR="004F657A" w:rsidRDefault="004F657A" w:rsidP="000C4697">
            <w:r w:rsidRPr="00E23FCD">
              <w:t>Huku kubadilisha ngono kwa pesa, bidhaa au zawadi ilitendeka lini?</w:t>
            </w:r>
          </w:p>
          <w:p w:rsidR="004F657A" w:rsidRDefault="004F657A" w:rsidP="000C4697"/>
          <w:p w:rsidR="004F657A" w:rsidRPr="00E23FCD" w:rsidRDefault="004F657A" w:rsidP="00E129AE">
            <w:r w:rsidRPr="00E23FCD">
              <w:t>When did this sex exchange for money, goods, or gifts occur?</w:t>
            </w:r>
          </w:p>
        </w:tc>
        <w:tc>
          <w:tcPr>
            <w:tcW w:w="4967" w:type="dxa"/>
          </w:tcPr>
          <w:p w:rsidR="004F657A" w:rsidRPr="00E23FCD" w:rsidRDefault="004F657A" w:rsidP="00E129AE">
            <w:r w:rsidRPr="00E23FCD">
              <w:t xml:space="preserve">O I Know the Date </w:t>
            </w:r>
          </w:p>
          <w:p w:rsidR="004F657A" w:rsidRPr="00E23FCD" w:rsidRDefault="004F657A" w:rsidP="00E129AE">
            <w:r w:rsidRPr="00E23FCD">
              <w:t>O Don’t Know (skip to RT1 Q4)</w:t>
            </w:r>
          </w:p>
          <w:p w:rsidR="004F657A" w:rsidRPr="00E23FCD" w:rsidRDefault="004F657A" w:rsidP="00E129AE">
            <w:r w:rsidRPr="00E23FCD">
              <w:t>O Refused to Answer (skip to RTI Q34)</w:t>
            </w:r>
          </w:p>
        </w:tc>
      </w:tr>
      <w:tr w:rsidR="004F657A" w:rsidRPr="00E23FCD" w:rsidTr="00494A85">
        <w:trPr>
          <w:cantSplit/>
          <w:trHeight w:val="215"/>
        </w:trPr>
        <w:tc>
          <w:tcPr>
            <w:tcW w:w="1654" w:type="dxa"/>
          </w:tcPr>
          <w:p w:rsidR="004F657A" w:rsidRPr="00E23FCD" w:rsidRDefault="004F657A" w:rsidP="00E129AE">
            <w:pPr>
              <w:rPr>
                <w:sz w:val="20"/>
                <w:szCs w:val="20"/>
              </w:rPr>
            </w:pPr>
            <w:r w:rsidRPr="00E23FCD">
              <w:rPr>
                <w:sz w:val="20"/>
                <w:szCs w:val="20"/>
              </w:rPr>
              <w:t>RT2 Q4</w:t>
            </w:r>
          </w:p>
        </w:tc>
        <w:tc>
          <w:tcPr>
            <w:tcW w:w="4169" w:type="dxa"/>
          </w:tcPr>
          <w:p w:rsidR="004F657A" w:rsidRDefault="004F657A" w:rsidP="000C4697">
            <w:r w:rsidRPr="00E23FCD">
              <w:t>Ilikuwa tarehe gani?</w:t>
            </w:r>
          </w:p>
          <w:p w:rsidR="004F657A" w:rsidRDefault="004F657A" w:rsidP="000C4697"/>
          <w:p w:rsidR="004F657A" w:rsidRPr="00E23FCD" w:rsidRDefault="004F657A" w:rsidP="00E129AE">
            <w:r w:rsidRPr="00E23FCD">
              <w:t>What was the date?</w:t>
            </w:r>
          </w:p>
        </w:tc>
        <w:tc>
          <w:tcPr>
            <w:tcW w:w="4967" w:type="dxa"/>
          </w:tcPr>
          <w:p w:rsidR="007A3AF4" w:rsidRDefault="007A3AF4" w:rsidP="00E129AE"/>
          <w:p w:rsidR="004F657A" w:rsidRPr="00E23FCD" w:rsidRDefault="004F657A" w:rsidP="00E129AE">
            <w:r w:rsidRPr="00E23FCD">
              <w:t>___ ___/___ ___ ___/ ___ ___ ___ ___</w:t>
            </w:r>
          </w:p>
          <w:p w:rsidR="004F657A" w:rsidRPr="00E23FCD" w:rsidRDefault="004F657A" w:rsidP="00E129AE">
            <w:r w:rsidRPr="00E23FCD">
              <w:rPr>
                <w:sz w:val="20"/>
                <w:szCs w:val="20"/>
              </w:rPr>
              <w:t xml:space="preserve">  D     D      M     M    M       Y     Y      Y     Y</w:t>
            </w:r>
          </w:p>
        </w:tc>
      </w:tr>
      <w:tr w:rsidR="004F657A" w:rsidRPr="00E23FCD" w:rsidTr="00494A85">
        <w:trPr>
          <w:cantSplit/>
          <w:trHeight w:val="215"/>
        </w:trPr>
        <w:tc>
          <w:tcPr>
            <w:tcW w:w="1654" w:type="dxa"/>
          </w:tcPr>
          <w:p w:rsidR="004F657A" w:rsidRPr="00E23FCD" w:rsidRDefault="004F657A" w:rsidP="00E129AE">
            <w:pPr>
              <w:rPr>
                <w:sz w:val="20"/>
                <w:szCs w:val="20"/>
              </w:rPr>
            </w:pPr>
            <w:r w:rsidRPr="00E23FCD">
              <w:rPr>
                <w:sz w:val="20"/>
                <w:szCs w:val="20"/>
              </w:rPr>
              <w:t>RT2 Q5</w:t>
            </w:r>
          </w:p>
        </w:tc>
        <w:tc>
          <w:tcPr>
            <w:tcW w:w="4169" w:type="dxa"/>
          </w:tcPr>
          <w:p w:rsidR="004F657A" w:rsidRPr="00E23FCD" w:rsidRDefault="004F657A" w:rsidP="000C4697">
            <w:r w:rsidRPr="00E23FCD">
              <w:t>Ni wakati gani hiki kitendo</w:t>
            </w:r>
          </w:p>
          <w:p w:rsidR="004F657A" w:rsidRDefault="004F657A" w:rsidP="000C4697">
            <w:r w:rsidRPr="00E23FCD">
              <w:t>kilitendeka?</w:t>
            </w:r>
          </w:p>
          <w:p w:rsidR="004F657A" w:rsidRDefault="004F657A" w:rsidP="000C4697"/>
          <w:p w:rsidR="004F657A" w:rsidRPr="00E23FCD" w:rsidRDefault="004F657A" w:rsidP="00E129AE">
            <w:r w:rsidRPr="00E23FCD">
              <w:t>At what time of day did this encounter take place?</w:t>
            </w:r>
          </w:p>
        </w:tc>
        <w:tc>
          <w:tcPr>
            <w:tcW w:w="4967" w:type="dxa"/>
          </w:tcPr>
          <w:p w:rsidR="004F657A" w:rsidRPr="00E23FCD" w:rsidRDefault="004F657A" w:rsidP="00E129AE">
            <w:r w:rsidRPr="00E23FCD">
              <w:t>O Early Morning (00:01-08:00)</w:t>
            </w:r>
          </w:p>
          <w:p w:rsidR="004F657A" w:rsidRPr="00E23FCD" w:rsidRDefault="004F657A" w:rsidP="00E129AE">
            <w:r w:rsidRPr="00E23FCD">
              <w:t>O Morning (8:01-12:00)</w:t>
            </w:r>
          </w:p>
          <w:p w:rsidR="004F657A" w:rsidRPr="00E23FCD" w:rsidRDefault="004F657A" w:rsidP="00E129AE">
            <w:r w:rsidRPr="00E23FCD">
              <w:t>O Afternoon/Evening (12:01-18:00)</w:t>
            </w:r>
          </w:p>
          <w:p w:rsidR="004F657A" w:rsidRPr="00E23FCD" w:rsidRDefault="004F657A" w:rsidP="00E129AE">
            <w:r w:rsidRPr="00E23FCD">
              <w:t>O Night (18:01-24:00)</w:t>
            </w:r>
            <w:r w:rsidRPr="00E23FCD">
              <w:br/>
              <w:t>O Don’t Know</w:t>
            </w:r>
          </w:p>
          <w:p w:rsidR="004F657A" w:rsidRPr="00E23FCD" w:rsidRDefault="004F657A" w:rsidP="00E129AE">
            <w:r w:rsidRPr="00E23FCD">
              <w:t>O Refused to Answer</w:t>
            </w:r>
          </w:p>
        </w:tc>
      </w:tr>
      <w:tr w:rsidR="004F657A" w:rsidRPr="00E23FCD" w:rsidTr="00494A85">
        <w:trPr>
          <w:cantSplit/>
          <w:trHeight w:val="215"/>
        </w:trPr>
        <w:tc>
          <w:tcPr>
            <w:tcW w:w="1654" w:type="dxa"/>
          </w:tcPr>
          <w:p w:rsidR="004F657A" w:rsidRPr="00E23FCD" w:rsidRDefault="004F657A" w:rsidP="00E129AE">
            <w:r w:rsidRPr="00E23FCD">
              <w:rPr>
                <w:sz w:val="20"/>
                <w:szCs w:val="20"/>
              </w:rPr>
              <w:t>RT2 Q6</w:t>
            </w:r>
          </w:p>
        </w:tc>
        <w:tc>
          <w:tcPr>
            <w:tcW w:w="4169" w:type="dxa"/>
          </w:tcPr>
          <w:p w:rsidR="004F657A" w:rsidRDefault="004F657A" w:rsidP="000C4697">
            <w:r w:rsidRPr="00E23FCD">
              <w:t>Ni pahali gani ulibadilisha ngono na mtu huyu?</w:t>
            </w:r>
          </w:p>
          <w:p w:rsidR="004F657A" w:rsidRDefault="004F657A" w:rsidP="000C4697"/>
          <w:p w:rsidR="004F657A" w:rsidRPr="00E23FCD" w:rsidRDefault="004F657A" w:rsidP="00E129AE">
            <w:r w:rsidRPr="00E23FCD">
              <w:t>Where did you exchange sex with this person?</w:t>
            </w:r>
          </w:p>
        </w:tc>
        <w:tc>
          <w:tcPr>
            <w:tcW w:w="4967" w:type="dxa"/>
          </w:tcPr>
          <w:p w:rsidR="004F657A" w:rsidRPr="00E23FCD" w:rsidRDefault="004F657A"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Street, car, or outside</w:t>
            </w:r>
          </w:p>
          <w:p w:rsidR="004F657A" w:rsidRPr="00E23FCD" w:rsidRDefault="004F657A"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Bar or nightclub</w:t>
            </w:r>
          </w:p>
          <w:p w:rsidR="004F657A" w:rsidRPr="00E23FCD" w:rsidRDefault="004F657A"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Hotel room paid by sex worker</w:t>
            </w:r>
          </w:p>
          <w:p w:rsidR="004F657A" w:rsidRPr="00E23FCD" w:rsidRDefault="004F657A"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Hotel room paid by partner</w:t>
            </w:r>
          </w:p>
          <w:p w:rsidR="004F657A" w:rsidRPr="00E23FCD" w:rsidRDefault="004F657A"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Brothel</w:t>
            </w:r>
          </w:p>
          <w:p w:rsidR="004F657A" w:rsidRPr="00E23FCD" w:rsidRDefault="004F657A"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Woman’s home</w:t>
            </w:r>
          </w:p>
          <w:p w:rsidR="004F657A" w:rsidRPr="00E23FCD" w:rsidRDefault="004F657A"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Man’s home</w:t>
            </w:r>
          </w:p>
          <w:p w:rsidR="004F657A" w:rsidRPr="00E23FCD" w:rsidRDefault="004F657A"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Other: _______________________________</w:t>
            </w:r>
          </w:p>
          <w:p w:rsidR="004F657A" w:rsidRPr="00E23FCD" w:rsidRDefault="004F657A"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4F657A" w:rsidRPr="00E23FCD" w:rsidRDefault="004F657A"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4F657A" w:rsidRPr="00E23FCD" w:rsidTr="00494A85">
        <w:trPr>
          <w:cantSplit/>
          <w:trHeight w:val="215"/>
        </w:trPr>
        <w:tc>
          <w:tcPr>
            <w:tcW w:w="1654" w:type="dxa"/>
          </w:tcPr>
          <w:p w:rsidR="004F657A" w:rsidRPr="00E23FCD" w:rsidRDefault="004F657A" w:rsidP="00E129AE">
            <w:pPr>
              <w:rPr>
                <w:sz w:val="20"/>
                <w:szCs w:val="20"/>
              </w:rPr>
            </w:pPr>
            <w:r w:rsidRPr="00E23FCD">
              <w:rPr>
                <w:sz w:val="20"/>
                <w:szCs w:val="20"/>
              </w:rPr>
              <w:t>RT2 Q7</w:t>
            </w:r>
          </w:p>
        </w:tc>
        <w:tc>
          <w:tcPr>
            <w:tcW w:w="4169" w:type="dxa"/>
          </w:tcPr>
          <w:p w:rsidR="004F657A" w:rsidRPr="00E23FCD" w:rsidRDefault="004F657A" w:rsidP="000C4697">
            <w:r w:rsidRPr="00E23FCD">
              <w:t xml:space="preserve">Tafadhali </w:t>
            </w:r>
            <w:proofErr w:type="gramStart"/>
            <w:r w:rsidRPr="00E23FCD">
              <w:t>nielezee ,</w:t>
            </w:r>
            <w:proofErr w:type="gramEnd"/>
            <w:r w:rsidRPr="00E23FCD">
              <w:t xml:space="preserve"> ni vitendo vipi vifuatavyo ulivyotenda wakati wa tukio hiki:</w:t>
            </w:r>
          </w:p>
          <w:p w:rsidR="004F657A" w:rsidRDefault="004F657A" w:rsidP="000C4697"/>
          <w:p w:rsidR="004F657A" w:rsidRPr="00E23FCD" w:rsidRDefault="004F657A" w:rsidP="000C4697">
            <w:r w:rsidRPr="00E23FCD">
              <w:t>Please tell me which of the following activities you did during this encounter:</w:t>
            </w:r>
          </w:p>
          <w:p w:rsidR="004F657A" w:rsidRPr="00E23FCD" w:rsidRDefault="004F657A" w:rsidP="000C4697"/>
          <w:p w:rsidR="004F657A" w:rsidRPr="00E23FCD" w:rsidRDefault="004F657A" w:rsidP="00E129AE">
            <w:pPr>
              <w:rPr>
                <w:sz w:val="20"/>
                <w:szCs w:val="20"/>
              </w:rPr>
            </w:pPr>
            <w:r w:rsidRPr="00AC4D37">
              <w:rPr>
                <w:i/>
                <w:sz w:val="22"/>
                <w:szCs w:val="22"/>
              </w:rPr>
              <w:t>Interviewer: Read the list of responses aloud to the participant and choose all that apply. Explain any of the choices that the participant does not understand.</w:t>
            </w:r>
          </w:p>
        </w:tc>
        <w:tc>
          <w:tcPr>
            <w:tcW w:w="4967" w:type="dxa"/>
          </w:tcPr>
          <w:p w:rsidR="004F657A" w:rsidRPr="00E23FCD" w:rsidRDefault="004F657A" w:rsidP="004F657A">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Kubusu</w:t>
            </w:r>
          </w:p>
          <w:p w:rsidR="004F657A" w:rsidRPr="00E23FCD" w:rsidRDefault="004F657A" w:rsidP="004F657A">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Niliche</w:t>
            </w:r>
            <w:r>
              <w:rPr>
                <w:rFonts w:ascii="Times New Roman" w:hAnsi="Times New Roman" w:cs="Times New Roman"/>
                <w:sz w:val="24"/>
                <w:szCs w:val="24"/>
              </w:rPr>
              <w:t>za ngoma na kuvulia mpenzi nguo</w:t>
            </w:r>
          </w:p>
          <w:p w:rsidR="004F657A" w:rsidRPr="00E23FCD" w:rsidRDefault="004F657A" w:rsidP="004F657A">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Kukanda (massage)</w:t>
            </w:r>
          </w:p>
          <w:p w:rsidR="004F657A" w:rsidRPr="00E23FCD" w:rsidRDefault="004F657A" w:rsidP="004F657A">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 xml:space="preserve">Kushiriki ngono kupitia mdomo </w:t>
            </w:r>
            <w:r w:rsidRPr="00AC4D37">
              <w:rPr>
                <w:rFonts w:ascii="Times New Roman" w:hAnsi="Times New Roman" w:cs="Times New Roman"/>
                <w:b/>
                <w:sz w:val="24"/>
                <w:szCs w:val="24"/>
              </w:rPr>
              <w:t xml:space="preserve">kutumia </w:t>
            </w:r>
            <w:r w:rsidRPr="00AC4D37">
              <w:rPr>
                <w:rFonts w:ascii="Times New Roman" w:hAnsi="Times New Roman" w:cs="Times New Roman"/>
                <w:sz w:val="24"/>
                <w:szCs w:val="24"/>
              </w:rPr>
              <w:t>kondomu</w:t>
            </w:r>
          </w:p>
          <w:p w:rsidR="004F657A" w:rsidRPr="00E23FCD" w:rsidRDefault="004F657A" w:rsidP="004F657A">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 xml:space="preserve">Kushiriki ngono kupitia mdomo </w:t>
            </w:r>
            <w:r w:rsidRPr="00AC4D37">
              <w:rPr>
                <w:rFonts w:ascii="Times New Roman" w:hAnsi="Times New Roman" w:cs="Times New Roman"/>
                <w:b/>
                <w:sz w:val="24"/>
                <w:szCs w:val="24"/>
              </w:rPr>
              <w:t>bila kutumia</w:t>
            </w:r>
            <w:r w:rsidRPr="00AC4D37">
              <w:rPr>
                <w:rFonts w:ascii="Times New Roman" w:hAnsi="Times New Roman" w:cs="Times New Roman"/>
                <w:sz w:val="24"/>
                <w:szCs w:val="24"/>
              </w:rPr>
              <w:t xml:space="preserve"> kondomu</w:t>
            </w:r>
          </w:p>
          <w:p w:rsidR="004F657A" w:rsidRPr="00E23FCD" w:rsidRDefault="004F657A" w:rsidP="004F657A">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 xml:space="preserve">Ngono ya kupitia uke </w:t>
            </w:r>
            <w:r w:rsidRPr="00AC4D37">
              <w:rPr>
                <w:rFonts w:ascii="Times New Roman" w:hAnsi="Times New Roman" w:cs="Times New Roman"/>
                <w:b/>
                <w:sz w:val="24"/>
                <w:szCs w:val="24"/>
              </w:rPr>
              <w:t>nikitumia</w:t>
            </w:r>
            <w:r w:rsidRPr="00AC4D37">
              <w:rPr>
                <w:rFonts w:ascii="Times New Roman" w:hAnsi="Times New Roman" w:cs="Times New Roman"/>
                <w:sz w:val="24"/>
                <w:szCs w:val="24"/>
              </w:rPr>
              <w:t xml:space="preserve"> kondomu</w:t>
            </w:r>
          </w:p>
          <w:p w:rsidR="004F657A" w:rsidRPr="00E23FCD" w:rsidRDefault="004F657A" w:rsidP="004F657A">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 xml:space="preserve">Ngono ya kupitia uke </w:t>
            </w:r>
            <w:r w:rsidRPr="00AC4D37">
              <w:rPr>
                <w:rFonts w:ascii="Times New Roman" w:hAnsi="Times New Roman" w:cs="Times New Roman"/>
                <w:b/>
                <w:sz w:val="24"/>
                <w:szCs w:val="24"/>
              </w:rPr>
              <w:t xml:space="preserve">bila kutumia </w:t>
            </w:r>
            <w:r>
              <w:rPr>
                <w:rFonts w:ascii="Times New Roman" w:hAnsi="Times New Roman" w:cs="Times New Roman"/>
                <w:sz w:val="24"/>
                <w:szCs w:val="24"/>
              </w:rPr>
              <w:t>kondomu</w:t>
            </w:r>
          </w:p>
          <w:p w:rsidR="004F657A" w:rsidRPr="00E23FCD" w:rsidRDefault="004F657A" w:rsidP="004F657A">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 xml:space="preserve">Ngono ya mkundu </w:t>
            </w:r>
            <w:r w:rsidRPr="00AC4D37">
              <w:rPr>
                <w:rFonts w:ascii="Times New Roman" w:hAnsi="Times New Roman" w:cs="Times New Roman"/>
                <w:b/>
                <w:sz w:val="24"/>
                <w:szCs w:val="24"/>
              </w:rPr>
              <w:t>ukitumia</w:t>
            </w:r>
            <w:r w:rsidRPr="00AC4D37">
              <w:rPr>
                <w:rFonts w:ascii="Times New Roman" w:hAnsi="Times New Roman" w:cs="Times New Roman"/>
                <w:sz w:val="24"/>
                <w:szCs w:val="24"/>
              </w:rPr>
              <w:t xml:space="preserve"> kondomu</w:t>
            </w:r>
          </w:p>
          <w:p w:rsidR="004F657A" w:rsidRPr="00E23FCD" w:rsidRDefault="004F657A" w:rsidP="004F657A">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 xml:space="preserve">Ngono ya mkundu </w:t>
            </w:r>
            <w:r w:rsidRPr="00AC4D37">
              <w:rPr>
                <w:rFonts w:ascii="Times New Roman" w:hAnsi="Times New Roman" w:cs="Times New Roman"/>
                <w:b/>
                <w:sz w:val="24"/>
                <w:szCs w:val="24"/>
              </w:rPr>
              <w:t>bila kutumia</w:t>
            </w:r>
            <w:r w:rsidRPr="00AC4D37">
              <w:rPr>
                <w:rFonts w:ascii="Times New Roman" w:hAnsi="Times New Roman" w:cs="Times New Roman"/>
                <w:sz w:val="24"/>
                <w:szCs w:val="24"/>
              </w:rPr>
              <w:t xml:space="preserve"> kondomu</w:t>
            </w:r>
          </w:p>
          <w:p w:rsidR="004F657A" w:rsidRPr="00E23FCD" w:rsidRDefault="004F657A" w:rsidP="004F657A">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Nilipokea ngono kwa mdomo</w:t>
            </w:r>
          </w:p>
          <w:p w:rsidR="004F657A" w:rsidRPr="00E23FCD" w:rsidRDefault="004F657A" w:rsidP="004F657A">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Kuongea/ au kupumzika pamoja</w:t>
            </w:r>
          </w:p>
          <w:p w:rsidR="004F657A" w:rsidRPr="00E23FCD" w:rsidRDefault="004F657A" w:rsidP="004F657A">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Ingine</w:t>
            </w:r>
            <w:r w:rsidRPr="00E23FCD">
              <w:rPr>
                <w:rFonts w:ascii="Times New Roman" w:hAnsi="Times New Roman" w:cs="Times New Roman"/>
                <w:sz w:val="24"/>
                <w:szCs w:val="24"/>
              </w:rPr>
              <w:t>: _______________________________</w:t>
            </w:r>
          </w:p>
          <w:p w:rsidR="004F657A" w:rsidRDefault="004F657A" w:rsidP="004F657A">
            <w:pPr>
              <w:contextualSpacing/>
            </w:pPr>
            <w:r>
              <w:t>_______________________________________</w:t>
            </w:r>
          </w:p>
          <w:p w:rsidR="004F657A" w:rsidRPr="00E23FCD" w:rsidRDefault="004F657A" w:rsidP="00856F8F">
            <w:pPr>
              <w:pStyle w:val="ListParagraph"/>
              <w:ind w:left="0"/>
              <w:rPr>
                <w:rFonts w:ascii="Times New Roman" w:hAnsi="Times New Roman" w:cs="Times New Roman"/>
                <w:sz w:val="24"/>
                <w:szCs w:val="24"/>
              </w:rPr>
            </w:pPr>
          </w:p>
        </w:tc>
      </w:tr>
      <w:tr w:rsidR="00E129AE" w:rsidRPr="00E23FCD" w:rsidTr="00494A85">
        <w:trPr>
          <w:cantSplit/>
          <w:trHeight w:val="1043"/>
        </w:trPr>
        <w:tc>
          <w:tcPr>
            <w:tcW w:w="1654" w:type="dxa"/>
          </w:tcPr>
          <w:p w:rsidR="00E129AE" w:rsidRPr="00E23FCD" w:rsidRDefault="0014161B" w:rsidP="00E129AE">
            <w:pPr>
              <w:rPr>
                <w:sz w:val="20"/>
                <w:szCs w:val="20"/>
              </w:rPr>
            </w:pPr>
            <w:r w:rsidRPr="00E23FCD">
              <w:rPr>
                <w:sz w:val="20"/>
                <w:szCs w:val="20"/>
              </w:rPr>
              <w:lastRenderedPageBreak/>
              <w:t>RT2</w:t>
            </w:r>
            <w:r w:rsidR="00E129AE" w:rsidRPr="00E23FCD">
              <w:rPr>
                <w:sz w:val="20"/>
                <w:szCs w:val="20"/>
              </w:rPr>
              <w:t xml:space="preserve"> Q</w:t>
            </w:r>
            <w:r w:rsidRPr="00E23FCD">
              <w:rPr>
                <w:sz w:val="20"/>
                <w:szCs w:val="20"/>
              </w:rPr>
              <w:t>8</w:t>
            </w:r>
          </w:p>
        </w:tc>
        <w:tc>
          <w:tcPr>
            <w:tcW w:w="4169" w:type="dxa"/>
          </w:tcPr>
          <w:p w:rsidR="0014161B" w:rsidRPr="004F657A" w:rsidRDefault="0014161B" w:rsidP="00E129AE">
            <w:pPr>
              <w:rPr>
                <w:i/>
              </w:rPr>
            </w:pPr>
            <w:r w:rsidRPr="004F657A">
              <w:rPr>
                <w:i/>
                <w:sz w:val="22"/>
                <w:szCs w:val="22"/>
              </w:rPr>
              <w:t>Do not ask if RT2 Q2 = Yes</w:t>
            </w:r>
          </w:p>
          <w:p w:rsidR="0014161B" w:rsidRPr="00E23FCD" w:rsidRDefault="0014161B" w:rsidP="00E129AE">
            <w:pPr>
              <w:rPr>
                <w:i/>
                <w:sz w:val="20"/>
                <w:szCs w:val="20"/>
              </w:rPr>
            </w:pPr>
          </w:p>
          <w:p w:rsidR="004F657A" w:rsidRDefault="004F657A" w:rsidP="00E129AE">
            <w:r w:rsidRPr="00E23FCD">
              <w:t xml:space="preserve">Je hii ilikuwa mara yako ya </w:t>
            </w:r>
            <w:r>
              <w:t>kwanza kibadilisha ngono na mtu</w:t>
            </w:r>
            <w:r w:rsidRPr="00E23FCD">
              <w:t xml:space="preserve"> huyu?</w:t>
            </w:r>
          </w:p>
          <w:p w:rsidR="004F657A" w:rsidRDefault="004F657A" w:rsidP="00E129AE"/>
          <w:p w:rsidR="003E12D7" w:rsidRPr="00E23FCD" w:rsidRDefault="00E129AE" w:rsidP="00E129AE">
            <w:r w:rsidRPr="00E23FCD">
              <w:t xml:space="preserve">Was this the first time you have exchanged sex with this person? </w:t>
            </w:r>
          </w:p>
        </w:tc>
        <w:tc>
          <w:tcPr>
            <w:tcW w:w="4967" w:type="dxa"/>
          </w:tcPr>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w:t>
            </w:r>
          </w:p>
          <w:p w:rsidR="00E129AE" w:rsidRPr="00E23FCD" w:rsidRDefault="00E129AE" w:rsidP="00E129AE">
            <w:r w:rsidRPr="00E23FCD">
              <w:t>O Don’t Know</w:t>
            </w:r>
          </w:p>
          <w:p w:rsidR="00E129AE" w:rsidRPr="00E23FCD" w:rsidRDefault="00E129AE" w:rsidP="00E129AE">
            <w:pPr>
              <w:pStyle w:val="Heading3"/>
              <w:tabs>
                <w:tab w:val="clear" w:pos="9360"/>
              </w:tabs>
              <w:contextualSpacing/>
              <w:rPr>
                <w:rFonts w:eastAsiaTheme="minorHAnsi"/>
                <w:b w:val="0"/>
                <w:i w:val="0"/>
                <w:lang w:eastAsia="en-US"/>
              </w:rPr>
            </w:pPr>
            <w:r w:rsidRPr="00E23FCD">
              <w:rPr>
                <w:b w:val="0"/>
                <w:i w:val="0"/>
              </w:rPr>
              <w:t>O Refused to Answer</w:t>
            </w:r>
          </w:p>
        </w:tc>
      </w:tr>
      <w:tr w:rsidR="00E129AE" w:rsidRPr="00E23FCD" w:rsidTr="00494A85">
        <w:trPr>
          <w:cantSplit/>
          <w:trHeight w:val="215"/>
        </w:trPr>
        <w:tc>
          <w:tcPr>
            <w:tcW w:w="1654" w:type="dxa"/>
          </w:tcPr>
          <w:p w:rsidR="00E129AE" w:rsidRPr="00E23FCD" w:rsidRDefault="0014161B" w:rsidP="00E129AE">
            <w:pPr>
              <w:rPr>
                <w:sz w:val="20"/>
                <w:szCs w:val="20"/>
              </w:rPr>
            </w:pPr>
            <w:r w:rsidRPr="00E23FCD">
              <w:rPr>
                <w:sz w:val="20"/>
                <w:szCs w:val="20"/>
              </w:rPr>
              <w:t>RT2</w:t>
            </w:r>
            <w:r w:rsidR="00E129AE" w:rsidRPr="00E23FCD">
              <w:rPr>
                <w:sz w:val="20"/>
                <w:szCs w:val="20"/>
              </w:rPr>
              <w:t xml:space="preserve"> Q</w:t>
            </w:r>
            <w:r w:rsidRPr="00E23FCD">
              <w:rPr>
                <w:sz w:val="20"/>
                <w:szCs w:val="20"/>
              </w:rPr>
              <w:t>9</w:t>
            </w:r>
          </w:p>
        </w:tc>
        <w:tc>
          <w:tcPr>
            <w:tcW w:w="4169" w:type="dxa"/>
          </w:tcPr>
          <w:p w:rsidR="0014161B" w:rsidRPr="004F657A" w:rsidRDefault="0014161B" w:rsidP="0014161B">
            <w:pPr>
              <w:rPr>
                <w:i/>
              </w:rPr>
            </w:pPr>
            <w:r w:rsidRPr="004F657A">
              <w:rPr>
                <w:i/>
                <w:sz w:val="22"/>
                <w:szCs w:val="22"/>
              </w:rPr>
              <w:t>Do not ask if RT2 Q2 = Yes</w:t>
            </w:r>
          </w:p>
          <w:p w:rsidR="0014161B" w:rsidRPr="00E23FCD" w:rsidRDefault="0014161B" w:rsidP="0014161B">
            <w:pPr>
              <w:rPr>
                <w:i/>
                <w:sz w:val="20"/>
                <w:szCs w:val="20"/>
              </w:rPr>
            </w:pPr>
          </w:p>
          <w:p w:rsidR="004F657A" w:rsidRPr="00E23FCD" w:rsidRDefault="004F657A" w:rsidP="004F657A">
            <w:r w:rsidRPr="00E23FCD">
              <w:t>Je, huyu mtu alikuwa na maumbile ya kuvutia kiasi gani?</w:t>
            </w:r>
          </w:p>
          <w:p w:rsidR="004F657A" w:rsidRDefault="004F657A" w:rsidP="00E129AE"/>
          <w:p w:rsidR="00E129AE" w:rsidRPr="00E23FCD" w:rsidRDefault="00E129AE" w:rsidP="00E129AE">
            <w:r w:rsidRPr="00E23FCD">
              <w:t>How handsome was this person?</w:t>
            </w:r>
          </w:p>
          <w:p w:rsidR="00E129AE" w:rsidRPr="00E23FCD" w:rsidRDefault="00E129AE" w:rsidP="00E129AE"/>
          <w:p w:rsidR="00E129AE" w:rsidRPr="00E23FCD" w:rsidRDefault="00E129AE" w:rsidP="00E129AE">
            <w:pPr>
              <w:rPr>
                <w:i/>
                <w:sz w:val="20"/>
                <w:szCs w:val="20"/>
              </w:rPr>
            </w:pPr>
            <w:r w:rsidRPr="004F657A">
              <w:rPr>
                <w:i/>
                <w:sz w:val="22"/>
                <w:szCs w:val="20"/>
              </w:rPr>
              <w:t>Interviewer: Remember to probe for this question to determine what the participant thinks is handsome (dressed nicely, physical features, humor, etc.).</w:t>
            </w:r>
          </w:p>
        </w:tc>
        <w:tc>
          <w:tcPr>
            <w:tcW w:w="4967" w:type="dxa"/>
          </w:tcPr>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t very handsome</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About average </w:t>
            </w:r>
          </w:p>
          <w:p w:rsidR="00E129AE" w:rsidRPr="00E23FCD" w:rsidRDefault="00E129AE" w:rsidP="00E129AE">
            <w:r w:rsidRPr="00E23FCD">
              <w:t xml:space="preserve">O Handsome  </w:t>
            </w:r>
          </w:p>
          <w:p w:rsidR="00E129AE" w:rsidRPr="00E23FCD" w:rsidRDefault="00E129AE" w:rsidP="00E129AE">
            <w:r w:rsidRPr="00E23FCD">
              <w:t>O Don’t Know</w:t>
            </w:r>
          </w:p>
          <w:p w:rsidR="00E129AE" w:rsidRPr="00E23FCD" w:rsidRDefault="00E129AE" w:rsidP="00E129AE">
            <w:r w:rsidRPr="00E23FCD">
              <w:t>O Refused to Answer</w:t>
            </w:r>
          </w:p>
        </w:tc>
      </w:tr>
      <w:tr w:rsidR="00E129AE" w:rsidRPr="00E23FCD" w:rsidTr="00494A85">
        <w:trPr>
          <w:cantSplit/>
          <w:trHeight w:val="215"/>
        </w:trPr>
        <w:tc>
          <w:tcPr>
            <w:tcW w:w="1654" w:type="dxa"/>
          </w:tcPr>
          <w:p w:rsidR="00E129AE" w:rsidRPr="00E23FCD" w:rsidRDefault="0014161B" w:rsidP="00E129AE">
            <w:pPr>
              <w:rPr>
                <w:sz w:val="20"/>
                <w:szCs w:val="20"/>
              </w:rPr>
            </w:pPr>
            <w:r w:rsidRPr="00E23FCD">
              <w:rPr>
                <w:sz w:val="20"/>
                <w:szCs w:val="20"/>
              </w:rPr>
              <w:t>RT2</w:t>
            </w:r>
            <w:r w:rsidR="00E129AE" w:rsidRPr="00E23FCD">
              <w:rPr>
                <w:sz w:val="20"/>
                <w:szCs w:val="20"/>
              </w:rPr>
              <w:t xml:space="preserve"> Q</w:t>
            </w:r>
            <w:r w:rsidRPr="00E23FCD">
              <w:rPr>
                <w:sz w:val="20"/>
                <w:szCs w:val="20"/>
              </w:rPr>
              <w:t>10</w:t>
            </w:r>
          </w:p>
        </w:tc>
        <w:tc>
          <w:tcPr>
            <w:tcW w:w="4169" w:type="dxa"/>
          </w:tcPr>
          <w:p w:rsidR="0014161B" w:rsidRPr="004F657A" w:rsidRDefault="0014161B" w:rsidP="0014161B">
            <w:pPr>
              <w:rPr>
                <w:i/>
              </w:rPr>
            </w:pPr>
            <w:r w:rsidRPr="004F657A">
              <w:rPr>
                <w:i/>
                <w:sz w:val="22"/>
                <w:szCs w:val="22"/>
              </w:rPr>
              <w:t>Do not ask if RT2 Q2 = Yes</w:t>
            </w:r>
          </w:p>
          <w:p w:rsidR="0014161B" w:rsidRPr="00E23FCD" w:rsidRDefault="0014161B" w:rsidP="0014161B">
            <w:pPr>
              <w:rPr>
                <w:i/>
                <w:sz w:val="20"/>
                <w:szCs w:val="20"/>
              </w:rPr>
            </w:pPr>
          </w:p>
          <w:p w:rsidR="004F657A" w:rsidRDefault="004F657A" w:rsidP="00E129AE">
            <w:r w:rsidRPr="00E23FCD">
              <w:t>Kwa takriban huyu mtu alikuwa na miaka mingapi? Tafadhali kadiri.</w:t>
            </w:r>
          </w:p>
          <w:p w:rsidR="004F657A" w:rsidRDefault="004F657A" w:rsidP="00E129AE"/>
          <w:p w:rsidR="0030169A" w:rsidRPr="00E23FCD" w:rsidRDefault="00E129AE" w:rsidP="00E129AE">
            <w:r w:rsidRPr="00E23FCD">
              <w:t>Approximately how old was this person? Please estimate.</w:t>
            </w:r>
          </w:p>
        </w:tc>
        <w:tc>
          <w:tcPr>
            <w:tcW w:w="4967" w:type="dxa"/>
          </w:tcPr>
          <w:p w:rsidR="00E129AE" w:rsidRPr="00E23FCD" w:rsidRDefault="00E129AE" w:rsidP="00E129AE">
            <w:pPr>
              <w:pStyle w:val="ListParagraph"/>
              <w:ind w:left="0"/>
              <w:rPr>
                <w:rFonts w:ascii="Times New Roman" w:hAnsi="Times New Roman" w:cs="Times New Roman"/>
                <w:sz w:val="10"/>
                <w:szCs w:val="10"/>
              </w:rPr>
            </w:pP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___ ___ years</w:t>
            </w:r>
          </w:p>
          <w:p w:rsidR="00E129AE" w:rsidRPr="00E23FCD" w:rsidRDefault="00E129AE" w:rsidP="00E129AE">
            <w:pPr>
              <w:pStyle w:val="ListParagraph"/>
              <w:ind w:left="0"/>
              <w:rPr>
                <w:rFonts w:ascii="Times New Roman" w:hAnsi="Times New Roman" w:cs="Times New Roman"/>
                <w:sz w:val="10"/>
                <w:szCs w:val="10"/>
              </w:rPr>
            </w:pP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E129AE" w:rsidRPr="00E23FCD" w:rsidRDefault="00E129AE" w:rsidP="00E129AE">
            <w:r w:rsidRPr="00E23FCD">
              <w:t>O Refused to answer</w:t>
            </w:r>
          </w:p>
        </w:tc>
      </w:tr>
      <w:tr w:rsidR="00E129AE" w:rsidRPr="00E23FCD" w:rsidTr="00494A85">
        <w:trPr>
          <w:cantSplit/>
          <w:trHeight w:val="215"/>
        </w:trPr>
        <w:tc>
          <w:tcPr>
            <w:tcW w:w="1654" w:type="dxa"/>
          </w:tcPr>
          <w:p w:rsidR="00E129AE" w:rsidRPr="00E23FCD" w:rsidRDefault="0014161B" w:rsidP="00E129AE">
            <w:pPr>
              <w:rPr>
                <w:sz w:val="20"/>
                <w:szCs w:val="20"/>
              </w:rPr>
            </w:pPr>
            <w:r w:rsidRPr="00E23FCD">
              <w:rPr>
                <w:sz w:val="20"/>
                <w:szCs w:val="20"/>
              </w:rPr>
              <w:t>RT2</w:t>
            </w:r>
            <w:r w:rsidR="00E129AE" w:rsidRPr="00E23FCD">
              <w:rPr>
                <w:sz w:val="20"/>
                <w:szCs w:val="20"/>
              </w:rPr>
              <w:t xml:space="preserve"> Q1</w:t>
            </w:r>
            <w:r w:rsidRPr="00E23FCD">
              <w:rPr>
                <w:sz w:val="20"/>
                <w:szCs w:val="20"/>
              </w:rPr>
              <w:t>1</w:t>
            </w:r>
          </w:p>
        </w:tc>
        <w:tc>
          <w:tcPr>
            <w:tcW w:w="4169" w:type="dxa"/>
          </w:tcPr>
          <w:p w:rsidR="0014161B" w:rsidRPr="004F657A" w:rsidRDefault="0014161B" w:rsidP="0014161B">
            <w:pPr>
              <w:rPr>
                <w:i/>
              </w:rPr>
            </w:pPr>
            <w:r w:rsidRPr="004F657A">
              <w:rPr>
                <w:i/>
                <w:sz w:val="22"/>
                <w:szCs w:val="22"/>
              </w:rPr>
              <w:t>Do not ask if RT2 Q2 = Yes</w:t>
            </w:r>
          </w:p>
          <w:p w:rsidR="0014161B" w:rsidRPr="00E23FCD" w:rsidRDefault="0014161B" w:rsidP="0014161B">
            <w:pPr>
              <w:rPr>
                <w:i/>
                <w:sz w:val="20"/>
                <w:szCs w:val="20"/>
              </w:rPr>
            </w:pPr>
          </w:p>
          <w:p w:rsidR="004F657A" w:rsidRDefault="004F657A" w:rsidP="00E129AE">
            <w:r w:rsidRPr="00E23FCD">
              <w:t>Huyu mtu alikuwa tajiri kiasi gani?</w:t>
            </w:r>
          </w:p>
          <w:p w:rsidR="004F657A" w:rsidRDefault="004F657A" w:rsidP="00E129AE"/>
          <w:p w:rsidR="0030169A" w:rsidRPr="004F657A" w:rsidRDefault="00E129AE" w:rsidP="0030169A">
            <w:r w:rsidRPr="00E23FCD">
              <w:t>How wealthy was this person?</w:t>
            </w:r>
          </w:p>
        </w:tc>
        <w:tc>
          <w:tcPr>
            <w:tcW w:w="4967" w:type="dxa"/>
          </w:tcPr>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Poor</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Average wealth</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Above-average wealth</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Very wealthy</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E129AE" w:rsidRPr="00E23FCD" w:rsidTr="00494A85">
        <w:trPr>
          <w:cantSplit/>
          <w:trHeight w:val="1124"/>
        </w:trPr>
        <w:tc>
          <w:tcPr>
            <w:tcW w:w="1654" w:type="dxa"/>
          </w:tcPr>
          <w:p w:rsidR="00E129AE" w:rsidRPr="00E23FCD" w:rsidRDefault="0014161B" w:rsidP="00E129AE">
            <w:pPr>
              <w:rPr>
                <w:sz w:val="20"/>
                <w:szCs w:val="20"/>
              </w:rPr>
            </w:pPr>
            <w:r w:rsidRPr="00E23FCD">
              <w:rPr>
                <w:sz w:val="20"/>
                <w:szCs w:val="20"/>
              </w:rPr>
              <w:t>RT2</w:t>
            </w:r>
            <w:r w:rsidR="00E129AE" w:rsidRPr="00E23FCD">
              <w:rPr>
                <w:sz w:val="20"/>
                <w:szCs w:val="20"/>
              </w:rPr>
              <w:t xml:space="preserve"> Q1</w:t>
            </w:r>
            <w:r w:rsidRPr="00E23FCD">
              <w:rPr>
                <w:sz w:val="20"/>
                <w:szCs w:val="20"/>
              </w:rPr>
              <w:t>2</w:t>
            </w:r>
          </w:p>
        </w:tc>
        <w:tc>
          <w:tcPr>
            <w:tcW w:w="4169" w:type="dxa"/>
          </w:tcPr>
          <w:p w:rsidR="0014161B" w:rsidRPr="004F657A" w:rsidRDefault="0014161B" w:rsidP="0014161B">
            <w:pPr>
              <w:rPr>
                <w:i/>
              </w:rPr>
            </w:pPr>
            <w:r w:rsidRPr="004F657A">
              <w:rPr>
                <w:i/>
                <w:sz w:val="22"/>
                <w:szCs w:val="22"/>
              </w:rPr>
              <w:t>Do not ask if RT2 Q2 = Yes</w:t>
            </w:r>
          </w:p>
          <w:p w:rsidR="0014161B" w:rsidRPr="00E23FCD" w:rsidRDefault="0014161B" w:rsidP="0014161B">
            <w:pPr>
              <w:rPr>
                <w:i/>
                <w:sz w:val="20"/>
                <w:szCs w:val="20"/>
              </w:rPr>
            </w:pPr>
          </w:p>
          <w:p w:rsidR="004F657A" w:rsidRPr="00E23FCD" w:rsidRDefault="004F657A" w:rsidP="004F657A">
            <w:r w:rsidRPr="00E23FCD">
              <w:t>Je, huyu mtu anaishi katik</w:t>
            </w:r>
            <w:r>
              <w:t xml:space="preserve">a eneo la </w:t>
            </w:r>
            <w:r w:rsidRPr="00E23FCD">
              <w:t>kaunti hii, au alikuja kwa matembezi?</w:t>
            </w:r>
          </w:p>
          <w:p w:rsidR="004F657A" w:rsidRDefault="004F657A" w:rsidP="00E129AE"/>
          <w:p w:rsidR="00E129AE" w:rsidRPr="00E23FCD" w:rsidRDefault="00E129AE" w:rsidP="004F657A">
            <w:r w:rsidRPr="00E23FCD">
              <w:t>Does this person live in this County, or was he visiting?</w:t>
            </w:r>
          </w:p>
        </w:tc>
        <w:tc>
          <w:tcPr>
            <w:tcW w:w="4967" w:type="dxa"/>
          </w:tcPr>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Lives in this County</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Just visiting</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E129AE" w:rsidRPr="00E23FCD" w:rsidTr="00494A85">
        <w:trPr>
          <w:cantSplit/>
          <w:trHeight w:val="215"/>
        </w:trPr>
        <w:tc>
          <w:tcPr>
            <w:tcW w:w="1654" w:type="dxa"/>
          </w:tcPr>
          <w:p w:rsidR="00E129AE" w:rsidRPr="00E23FCD" w:rsidRDefault="0014161B" w:rsidP="00E129AE">
            <w:r w:rsidRPr="00E23FCD">
              <w:rPr>
                <w:sz w:val="20"/>
                <w:szCs w:val="20"/>
              </w:rPr>
              <w:t>RT2</w:t>
            </w:r>
            <w:r w:rsidR="00E129AE" w:rsidRPr="00E23FCD">
              <w:rPr>
                <w:sz w:val="20"/>
                <w:szCs w:val="20"/>
              </w:rPr>
              <w:t xml:space="preserve"> Q1</w:t>
            </w:r>
            <w:r w:rsidRPr="00E23FCD">
              <w:rPr>
                <w:sz w:val="20"/>
                <w:szCs w:val="20"/>
              </w:rPr>
              <w:t>3</w:t>
            </w:r>
          </w:p>
        </w:tc>
        <w:tc>
          <w:tcPr>
            <w:tcW w:w="4169" w:type="dxa"/>
          </w:tcPr>
          <w:p w:rsidR="004F657A" w:rsidRDefault="004F657A" w:rsidP="00E129AE">
            <w:r w:rsidRPr="00E23FCD">
              <w:t xml:space="preserve">Je, huyu </w:t>
            </w:r>
            <w:r>
              <w:t>mtu alitumia pombe au miadarati</w:t>
            </w:r>
            <w:r w:rsidRPr="00E23FCD">
              <w:t xml:space="preserve"> kwa wakati mlishiriki ngono?</w:t>
            </w:r>
          </w:p>
          <w:p w:rsidR="004F657A" w:rsidRDefault="004F657A" w:rsidP="00E129AE"/>
          <w:p w:rsidR="0030169A" w:rsidRPr="00E23FCD" w:rsidRDefault="00E129AE" w:rsidP="00E129AE">
            <w:r w:rsidRPr="00E23FCD">
              <w:t>Did this person take alcohol or drugs around the time you had sex?</w:t>
            </w:r>
          </w:p>
        </w:tc>
        <w:tc>
          <w:tcPr>
            <w:tcW w:w="4967" w:type="dxa"/>
          </w:tcPr>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E129AE" w:rsidRPr="00E23FCD" w:rsidTr="00494A85">
        <w:trPr>
          <w:cantSplit/>
          <w:trHeight w:val="215"/>
        </w:trPr>
        <w:tc>
          <w:tcPr>
            <w:tcW w:w="1654" w:type="dxa"/>
          </w:tcPr>
          <w:p w:rsidR="00E129AE" w:rsidRPr="00E23FCD" w:rsidRDefault="0014161B" w:rsidP="00E129AE">
            <w:r w:rsidRPr="00E23FCD">
              <w:rPr>
                <w:sz w:val="20"/>
                <w:szCs w:val="20"/>
              </w:rPr>
              <w:t>RT2</w:t>
            </w:r>
            <w:r w:rsidR="00E129AE" w:rsidRPr="00E23FCD">
              <w:rPr>
                <w:sz w:val="20"/>
                <w:szCs w:val="20"/>
              </w:rPr>
              <w:t xml:space="preserve"> Q1</w:t>
            </w:r>
            <w:r w:rsidRPr="00E23FCD">
              <w:rPr>
                <w:sz w:val="20"/>
                <w:szCs w:val="20"/>
              </w:rPr>
              <w:t>4</w:t>
            </w:r>
          </w:p>
        </w:tc>
        <w:tc>
          <w:tcPr>
            <w:tcW w:w="4169" w:type="dxa"/>
          </w:tcPr>
          <w:p w:rsidR="004F657A" w:rsidRPr="00E23FCD" w:rsidRDefault="004F657A" w:rsidP="004F657A">
            <w:r w:rsidRPr="00E23FCD">
              <w:t>Je, ulikunywa pombe au kutumia miadarati wakati uliposhiriki ngono na mtu huyu?</w:t>
            </w:r>
          </w:p>
          <w:p w:rsidR="004F657A" w:rsidRDefault="004F657A" w:rsidP="0014161B"/>
          <w:p w:rsidR="0030169A" w:rsidRPr="00E23FCD" w:rsidRDefault="00E129AE" w:rsidP="004F657A">
            <w:r w:rsidRPr="00E23FCD">
              <w:t xml:space="preserve">Did </w:t>
            </w:r>
            <w:r w:rsidR="0014161B" w:rsidRPr="00E23FCD">
              <w:rPr>
                <w:b/>
              </w:rPr>
              <w:t>you</w:t>
            </w:r>
            <w:r w:rsidRPr="00E23FCD">
              <w:t xml:space="preserve"> take alcohol or drugs around the time you had sex with this person?</w:t>
            </w:r>
          </w:p>
        </w:tc>
        <w:tc>
          <w:tcPr>
            <w:tcW w:w="4967" w:type="dxa"/>
          </w:tcPr>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E129AE" w:rsidRPr="00E23FCD" w:rsidTr="00494A85">
        <w:trPr>
          <w:cantSplit/>
          <w:trHeight w:val="215"/>
        </w:trPr>
        <w:tc>
          <w:tcPr>
            <w:tcW w:w="1654" w:type="dxa"/>
          </w:tcPr>
          <w:p w:rsidR="00E129AE" w:rsidRPr="00E23FCD" w:rsidRDefault="0014161B" w:rsidP="00E129AE">
            <w:r w:rsidRPr="00E23FCD">
              <w:rPr>
                <w:sz w:val="20"/>
                <w:szCs w:val="20"/>
              </w:rPr>
              <w:lastRenderedPageBreak/>
              <w:t>RT2</w:t>
            </w:r>
            <w:r w:rsidR="00E129AE" w:rsidRPr="00E23FCD">
              <w:rPr>
                <w:sz w:val="20"/>
                <w:szCs w:val="20"/>
              </w:rPr>
              <w:t xml:space="preserve"> Q1</w:t>
            </w:r>
            <w:r w:rsidRPr="00E23FCD">
              <w:rPr>
                <w:sz w:val="20"/>
                <w:szCs w:val="20"/>
              </w:rPr>
              <w:t>5</w:t>
            </w:r>
          </w:p>
        </w:tc>
        <w:tc>
          <w:tcPr>
            <w:tcW w:w="4169" w:type="dxa"/>
          </w:tcPr>
          <w:p w:rsidR="0014161B" w:rsidRPr="00E23FCD" w:rsidRDefault="0014161B" w:rsidP="0014161B">
            <w:pPr>
              <w:rPr>
                <w:i/>
                <w:sz w:val="20"/>
                <w:szCs w:val="20"/>
              </w:rPr>
            </w:pPr>
            <w:r w:rsidRPr="00E23FCD">
              <w:rPr>
                <w:i/>
                <w:sz w:val="20"/>
                <w:szCs w:val="20"/>
              </w:rPr>
              <w:t>Do not ask if RT2 Q2 = Yes</w:t>
            </w:r>
          </w:p>
          <w:p w:rsidR="0014161B" w:rsidRPr="00E23FCD" w:rsidRDefault="0014161B" w:rsidP="0014161B">
            <w:pPr>
              <w:rPr>
                <w:i/>
                <w:sz w:val="20"/>
                <w:szCs w:val="20"/>
              </w:rPr>
            </w:pPr>
          </w:p>
          <w:p w:rsidR="004F657A" w:rsidRDefault="004F657A" w:rsidP="00E129AE">
            <w:r w:rsidRPr="00E23FCD">
              <w:t>Je, kuna uwezekano gani kuwa mtu huyu aliku</w:t>
            </w:r>
            <w:r>
              <w:t xml:space="preserve">wa anaugua na ugonjwa wa zinaa </w:t>
            </w:r>
            <w:r w:rsidRPr="00E23FCD">
              <w:t>kando na VVU?</w:t>
            </w:r>
          </w:p>
          <w:p w:rsidR="004F657A" w:rsidRDefault="004F657A" w:rsidP="00E129AE"/>
          <w:p w:rsidR="0030169A" w:rsidRPr="00E23FCD" w:rsidRDefault="00E129AE" w:rsidP="00E129AE">
            <w:r w:rsidRPr="00E23FCD">
              <w:t>How likely is it that this person had a sexually transmitted infection besides HIV?</w:t>
            </w:r>
          </w:p>
        </w:tc>
        <w:tc>
          <w:tcPr>
            <w:tcW w:w="4967" w:type="dxa"/>
          </w:tcPr>
          <w:p w:rsidR="00E129AE" w:rsidRPr="00E23FCD" w:rsidRDefault="00E129AE" w:rsidP="00E129AE">
            <w:r w:rsidRPr="00E23FCD">
              <w:t>O Almost impossible</w:t>
            </w:r>
          </w:p>
          <w:p w:rsidR="00E129AE" w:rsidRPr="00E23FCD" w:rsidRDefault="00E129AE" w:rsidP="00E129AE">
            <w:r w:rsidRPr="00E23FCD">
              <w:t>O A little likely</w:t>
            </w:r>
          </w:p>
          <w:p w:rsidR="00E129AE" w:rsidRPr="00E23FCD" w:rsidRDefault="00E129AE" w:rsidP="00E129AE">
            <w:r w:rsidRPr="00E23FCD">
              <w:t>O Somewhat likely</w:t>
            </w:r>
          </w:p>
          <w:p w:rsidR="00E129AE" w:rsidRPr="00E23FCD" w:rsidRDefault="00E129AE" w:rsidP="00E129AE">
            <w:r w:rsidRPr="00E23FCD">
              <w:t>O Very likely</w:t>
            </w:r>
          </w:p>
          <w:p w:rsidR="00E129AE" w:rsidRPr="00E23FCD" w:rsidRDefault="00E129AE" w:rsidP="00E129AE">
            <w:r w:rsidRPr="00E23FCD">
              <w:t>O Almost certain</w:t>
            </w:r>
          </w:p>
          <w:p w:rsidR="00E129AE" w:rsidRPr="00E23FCD" w:rsidRDefault="00E129AE" w:rsidP="00E129AE">
            <w:r w:rsidRPr="00E23FCD">
              <w:t>O Don't Know</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Refused to Answer </w:t>
            </w:r>
          </w:p>
        </w:tc>
      </w:tr>
      <w:tr w:rsidR="00E129AE" w:rsidRPr="00E23FCD" w:rsidTr="00494A85">
        <w:trPr>
          <w:cantSplit/>
          <w:trHeight w:val="1988"/>
        </w:trPr>
        <w:tc>
          <w:tcPr>
            <w:tcW w:w="1654" w:type="dxa"/>
          </w:tcPr>
          <w:p w:rsidR="00E129AE" w:rsidRPr="00E23FCD" w:rsidRDefault="0014161B" w:rsidP="00E129AE">
            <w:r w:rsidRPr="00E23FCD">
              <w:rPr>
                <w:sz w:val="20"/>
                <w:szCs w:val="20"/>
              </w:rPr>
              <w:t>RT2</w:t>
            </w:r>
            <w:r w:rsidR="00E129AE" w:rsidRPr="00E23FCD">
              <w:rPr>
                <w:sz w:val="20"/>
                <w:szCs w:val="20"/>
              </w:rPr>
              <w:t xml:space="preserve"> Q1</w:t>
            </w:r>
            <w:r w:rsidRPr="00E23FCD">
              <w:rPr>
                <w:sz w:val="20"/>
                <w:szCs w:val="20"/>
              </w:rPr>
              <w:t>6</w:t>
            </w:r>
          </w:p>
        </w:tc>
        <w:tc>
          <w:tcPr>
            <w:tcW w:w="4169" w:type="dxa"/>
          </w:tcPr>
          <w:p w:rsidR="0014161B" w:rsidRPr="00E23FCD" w:rsidRDefault="0014161B" w:rsidP="0014161B">
            <w:pPr>
              <w:rPr>
                <w:i/>
                <w:sz w:val="20"/>
                <w:szCs w:val="20"/>
              </w:rPr>
            </w:pPr>
            <w:r w:rsidRPr="00E23FCD">
              <w:rPr>
                <w:i/>
                <w:sz w:val="20"/>
                <w:szCs w:val="20"/>
              </w:rPr>
              <w:t>Do not ask if RT2 Q2 = Yes</w:t>
            </w:r>
          </w:p>
          <w:p w:rsidR="0014161B" w:rsidRPr="00E23FCD" w:rsidRDefault="0014161B" w:rsidP="0014161B">
            <w:pPr>
              <w:rPr>
                <w:i/>
                <w:sz w:val="20"/>
                <w:szCs w:val="20"/>
              </w:rPr>
            </w:pPr>
          </w:p>
          <w:p w:rsidR="007A3AF4" w:rsidRDefault="007A3AF4" w:rsidP="00E129AE">
            <w:r w:rsidRPr="00E23FCD">
              <w:t>Je, kuna uwezekano gani kuwa huyu mtu alikuwa na VVU?</w:t>
            </w:r>
          </w:p>
          <w:p w:rsidR="007A3AF4" w:rsidRDefault="007A3AF4" w:rsidP="00E129AE"/>
          <w:p w:rsidR="0030169A" w:rsidRPr="00E23FCD" w:rsidRDefault="00E129AE" w:rsidP="00E129AE">
            <w:r w:rsidRPr="00E23FCD">
              <w:t>How likely is it that this person had HIV?</w:t>
            </w:r>
          </w:p>
        </w:tc>
        <w:tc>
          <w:tcPr>
            <w:tcW w:w="4967" w:type="dxa"/>
          </w:tcPr>
          <w:p w:rsidR="00E129AE" w:rsidRPr="00E23FCD" w:rsidRDefault="00E129AE" w:rsidP="00E129AE">
            <w:r w:rsidRPr="00E23FCD">
              <w:t>O Almost impossible</w:t>
            </w:r>
          </w:p>
          <w:p w:rsidR="00E129AE" w:rsidRPr="00E23FCD" w:rsidRDefault="00E129AE" w:rsidP="00E129AE">
            <w:r w:rsidRPr="00E23FCD">
              <w:t>O A little likely</w:t>
            </w:r>
          </w:p>
          <w:p w:rsidR="00E129AE" w:rsidRPr="00E23FCD" w:rsidRDefault="00E129AE" w:rsidP="00E129AE">
            <w:r w:rsidRPr="00E23FCD">
              <w:t>O Somewhat likely</w:t>
            </w:r>
          </w:p>
          <w:p w:rsidR="00E129AE" w:rsidRPr="00E23FCD" w:rsidRDefault="00E129AE" w:rsidP="00E129AE">
            <w:r w:rsidRPr="00E23FCD">
              <w:t>O Very likely</w:t>
            </w:r>
          </w:p>
          <w:p w:rsidR="00E129AE" w:rsidRPr="00E23FCD" w:rsidRDefault="00E129AE" w:rsidP="00E129AE">
            <w:r w:rsidRPr="00E23FCD">
              <w:t>O Almost certain</w:t>
            </w:r>
          </w:p>
          <w:p w:rsidR="00E129AE" w:rsidRPr="00E23FCD" w:rsidRDefault="00E129AE" w:rsidP="00E129AE">
            <w:r w:rsidRPr="00E23FCD">
              <w:t>O Don't Know</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E129AE" w:rsidRPr="00E23FCD" w:rsidTr="00494A85">
        <w:trPr>
          <w:cantSplit/>
          <w:trHeight w:val="215"/>
        </w:trPr>
        <w:tc>
          <w:tcPr>
            <w:tcW w:w="1654" w:type="dxa"/>
          </w:tcPr>
          <w:p w:rsidR="00E129AE" w:rsidRPr="00E23FCD" w:rsidRDefault="0014161B" w:rsidP="00E129AE">
            <w:r w:rsidRPr="00E23FCD">
              <w:rPr>
                <w:sz w:val="20"/>
                <w:szCs w:val="20"/>
              </w:rPr>
              <w:t>RT2</w:t>
            </w:r>
            <w:r w:rsidR="00E129AE" w:rsidRPr="00E23FCD">
              <w:rPr>
                <w:sz w:val="20"/>
                <w:szCs w:val="20"/>
              </w:rPr>
              <w:t xml:space="preserve"> Q1</w:t>
            </w:r>
            <w:r w:rsidRPr="00E23FCD">
              <w:rPr>
                <w:sz w:val="20"/>
                <w:szCs w:val="20"/>
              </w:rPr>
              <w:t>7</w:t>
            </w:r>
          </w:p>
        </w:tc>
        <w:tc>
          <w:tcPr>
            <w:tcW w:w="4169" w:type="dxa"/>
          </w:tcPr>
          <w:p w:rsidR="004F657A" w:rsidRPr="00E23FCD" w:rsidRDefault="004F657A" w:rsidP="004F657A">
            <w:r w:rsidRPr="00E23FCD">
              <w:t>Ni nini ulipokea kwa kubadilisha ngono na mtu huyu?</w:t>
            </w:r>
          </w:p>
          <w:p w:rsidR="004F657A" w:rsidRDefault="004F657A" w:rsidP="00E129AE"/>
          <w:p w:rsidR="00E129AE" w:rsidRPr="00E23FCD" w:rsidRDefault="00E129AE" w:rsidP="00E129AE">
            <w:r w:rsidRPr="00E23FCD">
              <w:t xml:space="preserve">What did you receive in exchange for having sex with this person? </w:t>
            </w:r>
          </w:p>
          <w:p w:rsidR="0030169A" w:rsidRPr="00E23FCD" w:rsidRDefault="0030169A" w:rsidP="00E129AE"/>
          <w:p w:rsidR="00E129AE" w:rsidRPr="00E23FCD" w:rsidRDefault="00E129AE" w:rsidP="00E129AE">
            <w:pPr>
              <w:rPr>
                <w:sz w:val="20"/>
                <w:szCs w:val="20"/>
              </w:rPr>
            </w:pPr>
            <w:r w:rsidRPr="004F657A">
              <w:rPr>
                <w:i/>
                <w:sz w:val="22"/>
                <w:szCs w:val="20"/>
              </w:rPr>
              <w:t>Interviewer: Check all that apply.</w:t>
            </w:r>
          </w:p>
        </w:tc>
        <w:tc>
          <w:tcPr>
            <w:tcW w:w="4967" w:type="dxa"/>
          </w:tcPr>
          <w:p w:rsidR="00E129AE" w:rsidRPr="00E23FCD" w:rsidRDefault="00E129AE" w:rsidP="00E129AE">
            <w:r w:rsidRPr="00E23FCD">
              <w:t xml:space="preserve">O Housing and/or utilities </w:t>
            </w:r>
          </w:p>
          <w:p w:rsidR="00E129AE" w:rsidRPr="00E23FCD" w:rsidRDefault="00E129AE" w:rsidP="00E129AE">
            <w:r w:rsidRPr="00E23FCD">
              <w:t>O Food to eat</w:t>
            </w:r>
          </w:p>
          <w:p w:rsidR="00E129AE" w:rsidRPr="00E23FCD" w:rsidRDefault="00E129AE" w:rsidP="00E129AE">
            <w:r w:rsidRPr="00E23FCD">
              <w:t>O Food to sell (example, fish)</w:t>
            </w:r>
          </w:p>
          <w:p w:rsidR="00E129AE" w:rsidRPr="00E23FCD" w:rsidRDefault="00E129AE" w:rsidP="00E129AE">
            <w:r w:rsidRPr="00E23FCD">
              <w:t>O School fees</w:t>
            </w:r>
          </w:p>
          <w:p w:rsidR="00E129AE" w:rsidRPr="00E23FCD" w:rsidRDefault="00E129AE" w:rsidP="00E129AE">
            <w:r w:rsidRPr="00E23FCD">
              <w:t>O To get a job, a work promotion, or to keep your job</w:t>
            </w:r>
          </w:p>
          <w:p w:rsidR="00E129AE" w:rsidRPr="00E23FCD" w:rsidRDefault="00E129AE" w:rsidP="00E129AE">
            <w:r w:rsidRPr="00E23FCD">
              <w:t xml:space="preserve">O Other material goods (clothes, jewelry, makeup, electronics, etc.) </w:t>
            </w:r>
          </w:p>
          <w:p w:rsidR="00E129AE" w:rsidRPr="00E23FCD" w:rsidRDefault="00E129AE" w:rsidP="00E129AE">
            <w:r w:rsidRPr="00E23FCD">
              <w:t>O Household items (soap, cleaning supplies, tools, etc.)</w:t>
            </w:r>
          </w:p>
          <w:p w:rsidR="00E129AE" w:rsidRPr="00E23FCD" w:rsidRDefault="00E129AE" w:rsidP="00E129AE">
            <w:r w:rsidRPr="00E23FCD">
              <w:t>O</w:t>
            </w:r>
            <w:r w:rsidR="0014161B" w:rsidRPr="00E23FCD">
              <w:t xml:space="preserve"> Other</w:t>
            </w:r>
            <w:r w:rsidRPr="00E23FCD">
              <w:t>: __________</w:t>
            </w:r>
            <w:r w:rsidR="0014161B" w:rsidRPr="00E23FCD">
              <w:t>_____________________</w:t>
            </w:r>
          </w:p>
          <w:p w:rsidR="00E129AE" w:rsidRPr="00E23FCD" w:rsidRDefault="00E129AE" w:rsidP="00E129AE">
            <w:r w:rsidRPr="00E23FCD">
              <w:t>O Don’t Know</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E129AE" w:rsidRPr="00E23FCD" w:rsidTr="00494A85">
        <w:trPr>
          <w:cantSplit/>
          <w:trHeight w:val="1970"/>
        </w:trPr>
        <w:tc>
          <w:tcPr>
            <w:tcW w:w="1654" w:type="dxa"/>
          </w:tcPr>
          <w:p w:rsidR="00E129AE" w:rsidRPr="00E23FCD" w:rsidRDefault="0014161B" w:rsidP="00E129AE">
            <w:r w:rsidRPr="00E23FCD">
              <w:rPr>
                <w:sz w:val="20"/>
                <w:szCs w:val="20"/>
              </w:rPr>
              <w:t>RT2</w:t>
            </w:r>
            <w:r w:rsidR="00E129AE" w:rsidRPr="00E23FCD">
              <w:rPr>
                <w:sz w:val="20"/>
                <w:szCs w:val="20"/>
              </w:rPr>
              <w:t xml:space="preserve"> Q1</w:t>
            </w:r>
            <w:r w:rsidRPr="00E23FCD">
              <w:rPr>
                <w:sz w:val="20"/>
                <w:szCs w:val="20"/>
              </w:rPr>
              <w:t>8</w:t>
            </w:r>
          </w:p>
        </w:tc>
        <w:tc>
          <w:tcPr>
            <w:tcW w:w="4169" w:type="dxa"/>
          </w:tcPr>
          <w:p w:rsidR="004F657A" w:rsidRDefault="004F657A" w:rsidP="00E129AE">
            <w:r w:rsidRPr="00E23FCD">
              <w:t>Ulipokea jumla ya pesa ngapi, bidhaa au zawadi ambayo mshiriki wako wa ngono alikupa katika tukio hiki?</w:t>
            </w:r>
          </w:p>
          <w:p w:rsidR="004F657A" w:rsidRDefault="004F657A" w:rsidP="00E129AE"/>
          <w:p w:rsidR="0030169A" w:rsidRPr="00E23FCD" w:rsidRDefault="00E129AE" w:rsidP="00E129AE">
            <w:r w:rsidRPr="00E23FCD">
              <w:t xml:space="preserve">What was the </w:t>
            </w:r>
            <w:r w:rsidRPr="00E23FCD">
              <w:rPr>
                <w:b/>
              </w:rPr>
              <w:t>total value</w:t>
            </w:r>
            <w:r w:rsidRPr="00E23FCD">
              <w:t xml:space="preserve"> of money, goods and gifts that the person gave you for this encounter?</w:t>
            </w:r>
          </w:p>
        </w:tc>
        <w:tc>
          <w:tcPr>
            <w:tcW w:w="4967" w:type="dxa"/>
          </w:tcPr>
          <w:p w:rsidR="00E129AE" w:rsidRPr="00E23FCD" w:rsidRDefault="00E129AE" w:rsidP="00E129AE">
            <w:pPr>
              <w:pStyle w:val="ListParagraph"/>
              <w:ind w:left="0"/>
              <w:rPr>
                <w:rFonts w:ascii="Times New Roman" w:hAnsi="Times New Roman" w:cs="Times New Roman"/>
                <w:sz w:val="10"/>
                <w:szCs w:val="10"/>
              </w:rPr>
            </w:pPr>
          </w:p>
          <w:p w:rsidR="000C647C" w:rsidRDefault="000C647C" w:rsidP="00E129AE">
            <w:pPr>
              <w:pStyle w:val="ListParagraph"/>
              <w:ind w:left="0"/>
              <w:rPr>
                <w:rFonts w:ascii="Times New Roman" w:hAnsi="Times New Roman" w:cs="Times New Roman"/>
                <w:sz w:val="24"/>
                <w:szCs w:val="24"/>
              </w:rPr>
            </w:pP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KES_________</w:t>
            </w:r>
          </w:p>
          <w:p w:rsidR="00E129AE" w:rsidRPr="00E23FCD" w:rsidRDefault="00E129AE" w:rsidP="00E129AE">
            <w:pPr>
              <w:pStyle w:val="ListParagraph"/>
              <w:ind w:left="0"/>
              <w:rPr>
                <w:rFonts w:ascii="Times New Roman" w:hAnsi="Times New Roman" w:cs="Times New Roman"/>
                <w:sz w:val="10"/>
                <w:szCs w:val="10"/>
              </w:rPr>
            </w:pPr>
          </w:p>
          <w:p w:rsidR="00E129AE" w:rsidRPr="00E23FCD" w:rsidRDefault="00E129AE" w:rsidP="00E129AE">
            <w:r w:rsidRPr="00E23FCD">
              <w:t>O Don't Know</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E129AE" w:rsidRPr="00E23FCD" w:rsidTr="00494A85">
        <w:trPr>
          <w:cantSplit/>
          <w:trHeight w:val="215"/>
        </w:trPr>
        <w:tc>
          <w:tcPr>
            <w:tcW w:w="1654" w:type="dxa"/>
          </w:tcPr>
          <w:p w:rsidR="00E129AE" w:rsidRPr="00E23FCD" w:rsidRDefault="0014161B" w:rsidP="00E129AE">
            <w:r w:rsidRPr="00E23FCD">
              <w:rPr>
                <w:sz w:val="20"/>
                <w:szCs w:val="20"/>
              </w:rPr>
              <w:t>RT2</w:t>
            </w:r>
            <w:r w:rsidR="00E129AE" w:rsidRPr="00E23FCD">
              <w:rPr>
                <w:sz w:val="20"/>
                <w:szCs w:val="20"/>
              </w:rPr>
              <w:t xml:space="preserve"> Q1</w:t>
            </w:r>
            <w:r w:rsidRPr="00E23FCD">
              <w:rPr>
                <w:sz w:val="20"/>
                <w:szCs w:val="20"/>
              </w:rPr>
              <w:t>9</w:t>
            </w:r>
          </w:p>
        </w:tc>
        <w:tc>
          <w:tcPr>
            <w:tcW w:w="4169" w:type="dxa"/>
          </w:tcPr>
          <w:p w:rsidR="004531F6" w:rsidRDefault="004531F6" w:rsidP="00E129AE">
            <w:r w:rsidRPr="00E23FCD">
              <w:t xml:space="preserve">Je, mpenzi huyu alikutisha kwa kukupiga </w:t>
            </w:r>
          </w:p>
          <w:p w:rsidR="004531F6" w:rsidRDefault="004531F6" w:rsidP="00E129AE"/>
          <w:p w:rsidR="0030169A" w:rsidRPr="00E23FCD" w:rsidRDefault="00E129AE" w:rsidP="00E129AE">
            <w:r w:rsidRPr="00E23FCD">
              <w:t>Did this partner threaten you with physical assault?</w:t>
            </w:r>
          </w:p>
        </w:tc>
        <w:tc>
          <w:tcPr>
            <w:tcW w:w="4967" w:type="dxa"/>
          </w:tcPr>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E129AE" w:rsidRPr="00E23FCD" w:rsidTr="00494A85">
        <w:trPr>
          <w:cantSplit/>
          <w:trHeight w:val="215"/>
        </w:trPr>
        <w:tc>
          <w:tcPr>
            <w:tcW w:w="1654" w:type="dxa"/>
          </w:tcPr>
          <w:p w:rsidR="00E129AE" w:rsidRPr="00E23FCD" w:rsidRDefault="0014161B" w:rsidP="00E129AE">
            <w:r w:rsidRPr="00E23FCD">
              <w:rPr>
                <w:sz w:val="20"/>
                <w:szCs w:val="20"/>
              </w:rPr>
              <w:t>RT2</w:t>
            </w:r>
            <w:r w:rsidR="00E129AE" w:rsidRPr="00E23FCD">
              <w:rPr>
                <w:sz w:val="20"/>
                <w:szCs w:val="20"/>
              </w:rPr>
              <w:t xml:space="preserve"> Q</w:t>
            </w:r>
            <w:r w:rsidRPr="00E23FCD">
              <w:rPr>
                <w:sz w:val="20"/>
                <w:szCs w:val="20"/>
              </w:rPr>
              <w:t>20</w:t>
            </w:r>
          </w:p>
        </w:tc>
        <w:tc>
          <w:tcPr>
            <w:tcW w:w="4169" w:type="dxa"/>
          </w:tcPr>
          <w:p w:rsidR="004531F6" w:rsidRDefault="004531F6" w:rsidP="00E129AE">
            <w:r w:rsidRPr="00E23FCD">
              <w:t>Je huyu mpenzi alikugonga, kukupiga teke, kukunyonga ama kukuumiza?</w:t>
            </w:r>
          </w:p>
          <w:p w:rsidR="004531F6" w:rsidRDefault="004531F6" w:rsidP="00E129AE"/>
          <w:p w:rsidR="0030169A" w:rsidRPr="00E23FCD" w:rsidRDefault="00E129AE" w:rsidP="00E129AE">
            <w:r w:rsidRPr="00E23FCD">
              <w:t>Did this partner hit, kick, strangle or otherwise physically assault you?</w:t>
            </w:r>
          </w:p>
        </w:tc>
        <w:tc>
          <w:tcPr>
            <w:tcW w:w="4967" w:type="dxa"/>
          </w:tcPr>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E129AE" w:rsidRPr="00E23FCD" w:rsidTr="00494A85">
        <w:trPr>
          <w:cantSplit/>
          <w:trHeight w:val="215"/>
        </w:trPr>
        <w:tc>
          <w:tcPr>
            <w:tcW w:w="1654" w:type="dxa"/>
          </w:tcPr>
          <w:p w:rsidR="00E129AE" w:rsidRPr="00E23FCD" w:rsidRDefault="0014161B" w:rsidP="00E129AE">
            <w:r w:rsidRPr="00E23FCD">
              <w:rPr>
                <w:sz w:val="20"/>
                <w:szCs w:val="20"/>
              </w:rPr>
              <w:lastRenderedPageBreak/>
              <w:t>RT2</w:t>
            </w:r>
            <w:r w:rsidR="00E129AE" w:rsidRPr="00E23FCD">
              <w:rPr>
                <w:sz w:val="20"/>
                <w:szCs w:val="20"/>
              </w:rPr>
              <w:t xml:space="preserve"> Q2</w:t>
            </w:r>
            <w:r w:rsidRPr="00E23FCD">
              <w:rPr>
                <w:sz w:val="20"/>
                <w:szCs w:val="20"/>
              </w:rPr>
              <w:t>1</w:t>
            </w:r>
          </w:p>
        </w:tc>
        <w:tc>
          <w:tcPr>
            <w:tcW w:w="4169" w:type="dxa"/>
          </w:tcPr>
          <w:p w:rsidR="004531F6" w:rsidRDefault="004531F6" w:rsidP="00E129AE">
            <w:r w:rsidRPr="00E23FCD">
              <w:t>Je, huyu mpenzi alikulazimisha kushiriki katika tendo cha ngono hiari yako?</w:t>
            </w:r>
          </w:p>
          <w:p w:rsidR="004531F6" w:rsidRDefault="004531F6" w:rsidP="00E129AE"/>
          <w:p w:rsidR="0030169A" w:rsidRPr="00E23FCD" w:rsidRDefault="00E129AE" w:rsidP="00E129AE">
            <w:r w:rsidRPr="00E23FCD">
              <w:t>Did this partner force or coerce you to participate in any sex act against your will?</w:t>
            </w:r>
          </w:p>
        </w:tc>
        <w:tc>
          <w:tcPr>
            <w:tcW w:w="4967" w:type="dxa"/>
          </w:tcPr>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 to have sex with a condom</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 to have sex without a condom</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 to have anal sex</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w:t>
            </w:r>
            <w:r w:rsidR="0014161B" w:rsidRPr="00E23FCD">
              <w:rPr>
                <w:rFonts w:ascii="Times New Roman" w:hAnsi="Times New Roman" w:cs="Times New Roman"/>
                <w:sz w:val="24"/>
                <w:szCs w:val="24"/>
              </w:rPr>
              <w:t xml:space="preserve"> Yes, Other__________________________</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E129AE" w:rsidRPr="00E23FCD" w:rsidRDefault="00E129AE" w:rsidP="00E129AE">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243B56" w:rsidRPr="00E23FCD" w:rsidTr="00494A85">
        <w:trPr>
          <w:cantSplit/>
          <w:trHeight w:val="215"/>
        </w:trPr>
        <w:tc>
          <w:tcPr>
            <w:tcW w:w="10790" w:type="dxa"/>
            <w:gridSpan w:val="3"/>
            <w:shd w:val="clear" w:color="auto" w:fill="D9D9D9" w:themeFill="background1" w:themeFillShade="D9"/>
          </w:tcPr>
          <w:p w:rsidR="002D2306" w:rsidRPr="00DB6C20" w:rsidRDefault="00243B56" w:rsidP="00524739">
            <w:pPr>
              <w:pStyle w:val="Instructions"/>
              <w:rPr>
                <w:b w:val="0"/>
                <w:i w:val="0"/>
              </w:rPr>
            </w:pPr>
            <w:r w:rsidRPr="00DB6C20">
              <w:rPr>
                <w:b w:val="0"/>
                <w:i w:val="0"/>
                <w:sz w:val="22"/>
                <w:szCs w:val="22"/>
              </w:rPr>
              <w:t xml:space="preserve">Interviewer: </w:t>
            </w:r>
            <w:r w:rsidR="002D2306" w:rsidRPr="00DB6C20">
              <w:rPr>
                <w:b w:val="0"/>
                <w:i w:val="0"/>
                <w:sz w:val="22"/>
                <w:szCs w:val="22"/>
              </w:rPr>
              <w:t>Kwa mara ya mwisho, nitakuuliza maswali sawa na niliyeuliza kuhusu mshiriki wako wa karibu zaidi wa tatu uliyebadilisha ngono na kitu. Hii ianweza kuwa na mshiriki tofauti kama tuliyezungumzia au huyo.</w:t>
            </w:r>
          </w:p>
          <w:p w:rsidR="00DB6C20" w:rsidRPr="00DB6C20" w:rsidRDefault="00DB6C20" w:rsidP="00DB6C20">
            <w:pPr>
              <w:rPr>
                <w:lang w:eastAsia="ja-JP"/>
              </w:rPr>
            </w:pPr>
          </w:p>
          <w:p w:rsidR="00243B56" w:rsidRPr="00E23FCD" w:rsidRDefault="00243B56" w:rsidP="00524739">
            <w:pPr>
              <w:pStyle w:val="Instructions"/>
              <w:rPr>
                <w:b w:val="0"/>
                <w:i w:val="0"/>
              </w:rPr>
            </w:pPr>
            <w:r w:rsidRPr="00DB6C20">
              <w:rPr>
                <w:b w:val="0"/>
                <w:i w:val="0"/>
                <w:sz w:val="22"/>
                <w:szCs w:val="22"/>
              </w:rPr>
              <w:t>For the last time, I will be asking you t</w:t>
            </w:r>
            <w:r w:rsidR="00524739" w:rsidRPr="00DB6C20">
              <w:rPr>
                <w:b w:val="0"/>
                <w:i w:val="0"/>
                <w:sz w:val="22"/>
                <w:szCs w:val="22"/>
              </w:rPr>
              <w:t>he same questions as I just did about</w:t>
            </w:r>
            <w:r w:rsidRPr="00DB6C20">
              <w:rPr>
                <w:b w:val="0"/>
                <w:i w:val="0"/>
                <w:sz w:val="22"/>
                <w:szCs w:val="22"/>
              </w:rPr>
              <w:t xml:space="preserve"> your </w:t>
            </w:r>
            <w:r w:rsidR="00524739" w:rsidRPr="00DB6C20">
              <w:rPr>
                <w:b w:val="0"/>
                <w:i w:val="0"/>
                <w:sz w:val="22"/>
                <w:szCs w:val="22"/>
              </w:rPr>
              <w:t>third</w:t>
            </w:r>
            <w:r w:rsidRPr="00DB6C20">
              <w:rPr>
                <w:b w:val="0"/>
                <w:i w:val="0"/>
                <w:sz w:val="22"/>
                <w:szCs w:val="22"/>
              </w:rPr>
              <w:t xml:space="preserve"> most recent encounter where you exchanged sex for something. This could be with a different partner as the one we just discussed, or the </w:t>
            </w:r>
            <w:r w:rsidR="00524739" w:rsidRPr="00DB6C20">
              <w:rPr>
                <w:b w:val="0"/>
                <w:i w:val="0"/>
                <w:sz w:val="22"/>
                <w:szCs w:val="22"/>
              </w:rPr>
              <w:t>same.</w:t>
            </w:r>
          </w:p>
        </w:tc>
      </w:tr>
      <w:tr w:rsidR="00243B56" w:rsidRPr="00E23FCD" w:rsidTr="00494A85">
        <w:trPr>
          <w:cantSplit/>
          <w:trHeight w:val="350"/>
        </w:trPr>
        <w:tc>
          <w:tcPr>
            <w:tcW w:w="10790" w:type="dxa"/>
            <w:gridSpan w:val="3"/>
            <w:shd w:val="clear" w:color="auto" w:fill="D9D9D9" w:themeFill="background1" w:themeFillShade="D9"/>
          </w:tcPr>
          <w:p w:rsidR="00243B56" w:rsidRPr="00E23FCD" w:rsidRDefault="00243B56" w:rsidP="00A32768">
            <w:pPr>
              <w:rPr>
                <w:color w:val="000000" w:themeColor="text1"/>
              </w:rPr>
            </w:pPr>
            <w:r w:rsidRPr="00E23FCD">
              <w:rPr>
                <w:color w:val="000000" w:themeColor="text1"/>
              </w:rPr>
              <w:t>RT</w:t>
            </w:r>
            <w:r w:rsidR="00524739" w:rsidRPr="00E23FCD">
              <w:rPr>
                <w:color w:val="000000" w:themeColor="text1"/>
              </w:rPr>
              <w:t>3</w:t>
            </w:r>
            <w:r w:rsidRPr="00E23FCD">
              <w:rPr>
                <w:color w:val="000000" w:themeColor="text1"/>
              </w:rPr>
              <w:t xml:space="preserve">: </w:t>
            </w:r>
            <w:r w:rsidR="00524739" w:rsidRPr="00E23FCD">
              <w:rPr>
                <w:color w:val="000000" w:themeColor="text1"/>
              </w:rPr>
              <w:t xml:space="preserve">Third </w:t>
            </w:r>
            <w:r w:rsidRPr="00E23FCD">
              <w:rPr>
                <w:color w:val="000000" w:themeColor="text1"/>
              </w:rPr>
              <w:t>Most Recent Exchange</w:t>
            </w:r>
          </w:p>
        </w:tc>
      </w:tr>
      <w:tr w:rsidR="00243B56" w:rsidRPr="00E23FCD" w:rsidTr="00494A85">
        <w:trPr>
          <w:cantSplit/>
          <w:trHeight w:val="215"/>
        </w:trPr>
        <w:tc>
          <w:tcPr>
            <w:tcW w:w="1654" w:type="dxa"/>
          </w:tcPr>
          <w:p w:rsidR="00243B56" w:rsidRPr="00E23FCD" w:rsidRDefault="00243B56" w:rsidP="00A32768">
            <w:pPr>
              <w:jc w:val="center"/>
              <w:rPr>
                <w:b/>
              </w:rPr>
            </w:pPr>
            <w:r w:rsidRPr="00E23FCD">
              <w:rPr>
                <w:b/>
              </w:rPr>
              <w:t>No.</w:t>
            </w:r>
          </w:p>
        </w:tc>
        <w:tc>
          <w:tcPr>
            <w:tcW w:w="4169" w:type="dxa"/>
          </w:tcPr>
          <w:p w:rsidR="00243B56" w:rsidRPr="00E23FCD" w:rsidRDefault="00243B56" w:rsidP="00A32768">
            <w:pPr>
              <w:jc w:val="center"/>
              <w:rPr>
                <w:b/>
              </w:rPr>
            </w:pPr>
            <w:r w:rsidRPr="00E23FCD">
              <w:rPr>
                <w:b/>
              </w:rPr>
              <w:t>Question</w:t>
            </w:r>
          </w:p>
        </w:tc>
        <w:tc>
          <w:tcPr>
            <w:tcW w:w="4967" w:type="dxa"/>
          </w:tcPr>
          <w:p w:rsidR="00243B56" w:rsidRPr="00E23FCD" w:rsidRDefault="00243B56" w:rsidP="00A32768">
            <w:pPr>
              <w:jc w:val="center"/>
              <w:rPr>
                <w:b/>
              </w:rPr>
            </w:pPr>
            <w:r w:rsidRPr="00E23FCD">
              <w:rPr>
                <w:b/>
                <w:sz w:val="22"/>
              </w:rPr>
              <w:t>Coding</w:t>
            </w:r>
          </w:p>
        </w:tc>
      </w:tr>
      <w:tr w:rsidR="00243B56" w:rsidRPr="00E23FCD" w:rsidTr="00494A85">
        <w:trPr>
          <w:cantSplit/>
          <w:trHeight w:val="800"/>
        </w:trPr>
        <w:tc>
          <w:tcPr>
            <w:tcW w:w="1654" w:type="dxa"/>
          </w:tcPr>
          <w:p w:rsidR="00243B56" w:rsidRPr="00E23FCD" w:rsidRDefault="00524739" w:rsidP="00A32768">
            <w:pPr>
              <w:rPr>
                <w:sz w:val="20"/>
                <w:szCs w:val="20"/>
              </w:rPr>
            </w:pPr>
            <w:r w:rsidRPr="00E23FCD">
              <w:rPr>
                <w:sz w:val="20"/>
                <w:szCs w:val="20"/>
              </w:rPr>
              <w:t>RT3</w:t>
            </w:r>
            <w:r w:rsidR="00243B56" w:rsidRPr="00E23FCD">
              <w:rPr>
                <w:sz w:val="20"/>
                <w:szCs w:val="20"/>
              </w:rPr>
              <w:t xml:space="preserve"> Q1</w:t>
            </w:r>
          </w:p>
        </w:tc>
        <w:tc>
          <w:tcPr>
            <w:tcW w:w="4169" w:type="dxa"/>
          </w:tcPr>
          <w:p w:rsidR="007B1F77" w:rsidRDefault="007B1F77" w:rsidP="00A32768">
            <w:r w:rsidRPr="00DB6C20">
              <w:t xml:space="preserve">Je ungependa </w:t>
            </w:r>
            <w:r w:rsidR="002D2306" w:rsidRPr="00DB6C20">
              <w:t>kunielezea kuhusu wakati wa tatu</w:t>
            </w:r>
            <w:r w:rsidRPr="00DB6C20">
              <w:t xml:space="preserve"> wa hivi karibuni ulipobadilisha ngono?</w:t>
            </w:r>
          </w:p>
          <w:p w:rsidR="007B1F77" w:rsidRDefault="007B1F77" w:rsidP="00A32768"/>
          <w:p w:rsidR="009406A3" w:rsidRPr="00E23FCD" w:rsidRDefault="00243B56" w:rsidP="00A32768">
            <w:r w:rsidRPr="00E23FCD">
              <w:t xml:space="preserve">Would you like to tell me about the </w:t>
            </w:r>
            <w:r w:rsidR="007A617E" w:rsidRPr="00DB6C20">
              <w:t>third</w:t>
            </w:r>
            <w:r w:rsidRPr="00E23FCD">
              <w:t xml:space="preserve"> most recent time you exchanged sex?</w:t>
            </w:r>
          </w:p>
        </w:tc>
        <w:tc>
          <w:tcPr>
            <w:tcW w:w="4967" w:type="dxa"/>
          </w:tcPr>
          <w:p w:rsidR="00243B56" w:rsidRPr="00E23FCD" w:rsidRDefault="00243B56" w:rsidP="00A32768">
            <w:r w:rsidRPr="00E23FCD">
              <w:t>O Yes</w:t>
            </w:r>
          </w:p>
          <w:p w:rsidR="00243B56" w:rsidRPr="00E23FCD" w:rsidRDefault="00243B56" w:rsidP="00524739">
            <w:r w:rsidRPr="00E23FCD">
              <w:t xml:space="preserve">O No (skip to </w:t>
            </w:r>
            <w:r w:rsidR="00524739" w:rsidRPr="00E23FCD">
              <w:t>HIV0</w:t>
            </w:r>
            <w:r w:rsidRPr="00E23FCD">
              <w:t>1)</w:t>
            </w:r>
          </w:p>
        </w:tc>
      </w:tr>
      <w:tr w:rsidR="00243B56" w:rsidRPr="00E23FCD" w:rsidTr="00494A85">
        <w:trPr>
          <w:cantSplit/>
          <w:trHeight w:val="800"/>
        </w:trPr>
        <w:tc>
          <w:tcPr>
            <w:tcW w:w="1654" w:type="dxa"/>
          </w:tcPr>
          <w:p w:rsidR="00243B56" w:rsidRPr="00E23FCD" w:rsidRDefault="00524739" w:rsidP="00A32768">
            <w:pPr>
              <w:rPr>
                <w:sz w:val="20"/>
                <w:szCs w:val="20"/>
              </w:rPr>
            </w:pPr>
            <w:r w:rsidRPr="00E23FCD">
              <w:rPr>
                <w:sz w:val="20"/>
                <w:szCs w:val="20"/>
              </w:rPr>
              <w:t>RT3</w:t>
            </w:r>
            <w:r w:rsidR="00243B56" w:rsidRPr="00E23FCD">
              <w:rPr>
                <w:sz w:val="20"/>
                <w:szCs w:val="20"/>
              </w:rPr>
              <w:t xml:space="preserve"> Q2</w:t>
            </w:r>
          </w:p>
        </w:tc>
        <w:tc>
          <w:tcPr>
            <w:tcW w:w="4169" w:type="dxa"/>
          </w:tcPr>
          <w:p w:rsidR="007B1F77" w:rsidRDefault="007B1F77" w:rsidP="00A32768">
            <w:r w:rsidRPr="00E23FCD">
              <w:t>Je huyu ni Yule mtu tumejadili kumhusu kwa wakati wa mwisho ulipobadilisha ngono?</w:t>
            </w:r>
          </w:p>
          <w:p w:rsidR="007B1F77" w:rsidRDefault="007B1F77" w:rsidP="00A32768"/>
          <w:p w:rsidR="009406A3" w:rsidRPr="00E23FCD" w:rsidRDefault="00243B56" w:rsidP="00A32768">
            <w:r w:rsidRPr="00E23FCD">
              <w:t xml:space="preserve">Is this the same person we just spoke of for the last time you exchanged sex? </w:t>
            </w:r>
          </w:p>
        </w:tc>
        <w:tc>
          <w:tcPr>
            <w:tcW w:w="4967" w:type="dxa"/>
          </w:tcPr>
          <w:p w:rsidR="00243B56" w:rsidRPr="00E23FCD" w:rsidRDefault="00243B56" w:rsidP="00A32768">
            <w:r w:rsidRPr="00E23FCD">
              <w:t xml:space="preserve">O Yes </w:t>
            </w:r>
            <w:r w:rsidRPr="00E23FCD">
              <w:rPr>
                <w:i/>
                <w:sz w:val="21"/>
                <w:szCs w:val="21"/>
              </w:rPr>
              <w:t>(Do not ask RT</w:t>
            </w:r>
            <w:r w:rsidR="007915A1" w:rsidRPr="00E23FCD">
              <w:rPr>
                <w:i/>
                <w:sz w:val="21"/>
                <w:szCs w:val="21"/>
              </w:rPr>
              <w:t>3</w:t>
            </w:r>
            <w:r w:rsidRPr="00E23FCD">
              <w:rPr>
                <w:i/>
                <w:sz w:val="21"/>
                <w:szCs w:val="21"/>
              </w:rPr>
              <w:t xml:space="preserve"> Q8 thru Q13 or Q15 thru Q16)</w:t>
            </w:r>
          </w:p>
          <w:p w:rsidR="00243B56" w:rsidRPr="00E23FCD" w:rsidRDefault="00243B56" w:rsidP="00A32768">
            <w:r w:rsidRPr="00E23FCD">
              <w:t>O No</w:t>
            </w:r>
          </w:p>
        </w:tc>
      </w:tr>
      <w:tr w:rsidR="007B1F77" w:rsidRPr="00E23FCD" w:rsidTr="00494A85">
        <w:trPr>
          <w:cantSplit/>
          <w:trHeight w:val="800"/>
        </w:trPr>
        <w:tc>
          <w:tcPr>
            <w:tcW w:w="1654" w:type="dxa"/>
          </w:tcPr>
          <w:p w:rsidR="007B1F77" w:rsidRPr="00E23FCD" w:rsidRDefault="007B1F77" w:rsidP="00A32768">
            <w:pPr>
              <w:rPr>
                <w:sz w:val="20"/>
                <w:szCs w:val="20"/>
              </w:rPr>
            </w:pPr>
            <w:r w:rsidRPr="00E23FCD">
              <w:rPr>
                <w:sz w:val="20"/>
                <w:szCs w:val="20"/>
              </w:rPr>
              <w:t>RT3 Q3</w:t>
            </w:r>
          </w:p>
        </w:tc>
        <w:tc>
          <w:tcPr>
            <w:tcW w:w="4169" w:type="dxa"/>
          </w:tcPr>
          <w:p w:rsidR="007B1F77" w:rsidRDefault="007B1F77" w:rsidP="000C4697">
            <w:r w:rsidRPr="00E23FCD">
              <w:t>Huku kubadilisha ngono kwa pesa, bidhaa au zawadi ilitendeka lini?</w:t>
            </w:r>
          </w:p>
          <w:p w:rsidR="007B1F77" w:rsidRDefault="007B1F77" w:rsidP="000C4697"/>
          <w:p w:rsidR="007B1F77" w:rsidRPr="00E23FCD" w:rsidRDefault="007B1F77" w:rsidP="00A32768">
            <w:r w:rsidRPr="00E23FCD">
              <w:t>When did this sex exchange for money, goods, or gifts occur?</w:t>
            </w:r>
          </w:p>
        </w:tc>
        <w:tc>
          <w:tcPr>
            <w:tcW w:w="4967" w:type="dxa"/>
          </w:tcPr>
          <w:p w:rsidR="007B1F77" w:rsidRPr="00E23FCD" w:rsidRDefault="007B1F77" w:rsidP="00A32768">
            <w:r w:rsidRPr="00E23FCD">
              <w:t xml:space="preserve">O I Know the Date </w:t>
            </w:r>
          </w:p>
          <w:p w:rsidR="007B1F77" w:rsidRPr="00E23FCD" w:rsidRDefault="007B1F77" w:rsidP="00A32768">
            <w:r w:rsidRPr="00E23FCD">
              <w:t>O Don’t Know (skip to RT1 Q4)</w:t>
            </w:r>
          </w:p>
          <w:p w:rsidR="007B1F77" w:rsidRPr="00E23FCD" w:rsidRDefault="007B1F77" w:rsidP="00A32768">
            <w:r w:rsidRPr="00E23FCD">
              <w:t>O Refused to Answer (skip to RTI Q34)</w:t>
            </w:r>
          </w:p>
        </w:tc>
      </w:tr>
      <w:tr w:rsidR="007B1F77" w:rsidRPr="00E23FCD" w:rsidTr="00494A85">
        <w:trPr>
          <w:cantSplit/>
          <w:trHeight w:val="215"/>
        </w:trPr>
        <w:tc>
          <w:tcPr>
            <w:tcW w:w="1654" w:type="dxa"/>
          </w:tcPr>
          <w:p w:rsidR="007B1F77" w:rsidRPr="00E23FCD" w:rsidRDefault="007B1F77" w:rsidP="00A32768">
            <w:pPr>
              <w:rPr>
                <w:sz w:val="20"/>
                <w:szCs w:val="20"/>
              </w:rPr>
            </w:pPr>
            <w:r w:rsidRPr="00E23FCD">
              <w:rPr>
                <w:sz w:val="20"/>
                <w:szCs w:val="20"/>
              </w:rPr>
              <w:t>RT3 Q4</w:t>
            </w:r>
          </w:p>
        </w:tc>
        <w:tc>
          <w:tcPr>
            <w:tcW w:w="4169" w:type="dxa"/>
          </w:tcPr>
          <w:p w:rsidR="007B1F77" w:rsidRDefault="007B1F77" w:rsidP="000C4697">
            <w:r w:rsidRPr="00E23FCD">
              <w:t>Ilikuwa tarehe gani?</w:t>
            </w:r>
          </w:p>
          <w:p w:rsidR="007B1F77" w:rsidRDefault="007B1F77" w:rsidP="000C4697"/>
          <w:p w:rsidR="007B1F77" w:rsidRPr="00E23FCD" w:rsidRDefault="007B1F77" w:rsidP="00A32768">
            <w:r w:rsidRPr="00E23FCD">
              <w:t>What was the date?</w:t>
            </w:r>
          </w:p>
        </w:tc>
        <w:tc>
          <w:tcPr>
            <w:tcW w:w="4967" w:type="dxa"/>
          </w:tcPr>
          <w:p w:rsidR="007B1F77" w:rsidRDefault="007B1F77" w:rsidP="00A32768"/>
          <w:p w:rsidR="007B1F77" w:rsidRPr="00E23FCD" w:rsidRDefault="007B1F77" w:rsidP="00A32768">
            <w:r w:rsidRPr="00E23FCD">
              <w:t>___ ___/___ ___ ___/ ___ ___ ___ ___</w:t>
            </w:r>
          </w:p>
          <w:p w:rsidR="007B1F77" w:rsidRPr="00E23FCD" w:rsidRDefault="007B1F77" w:rsidP="00A32768">
            <w:r w:rsidRPr="00E23FCD">
              <w:rPr>
                <w:sz w:val="20"/>
                <w:szCs w:val="20"/>
              </w:rPr>
              <w:t xml:space="preserve">  D     D      M     M    M       Y     Y      Y     Y</w:t>
            </w:r>
          </w:p>
        </w:tc>
      </w:tr>
      <w:tr w:rsidR="007B1F77" w:rsidRPr="00E23FCD" w:rsidTr="00494A85">
        <w:trPr>
          <w:cantSplit/>
          <w:trHeight w:val="215"/>
        </w:trPr>
        <w:tc>
          <w:tcPr>
            <w:tcW w:w="1654" w:type="dxa"/>
          </w:tcPr>
          <w:p w:rsidR="007B1F77" w:rsidRPr="00E23FCD" w:rsidRDefault="007B1F77" w:rsidP="00A32768">
            <w:pPr>
              <w:rPr>
                <w:sz w:val="20"/>
                <w:szCs w:val="20"/>
              </w:rPr>
            </w:pPr>
            <w:r w:rsidRPr="00E23FCD">
              <w:rPr>
                <w:sz w:val="20"/>
                <w:szCs w:val="20"/>
              </w:rPr>
              <w:t>RT3 Q5</w:t>
            </w:r>
          </w:p>
        </w:tc>
        <w:tc>
          <w:tcPr>
            <w:tcW w:w="4169" w:type="dxa"/>
          </w:tcPr>
          <w:p w:rsidR="007B1F77" w:rsidRPr="00E23FCD" w:rsidRDefault="007B1F77" w:rsidP="000C4697">
            <w:r w:rsidRPr="00E23FCD">
              <w:t>Ni wakati gani hiki kitendo</w:t>
            </w:r>
          </w:p>
          <w:p w:rsidR="007B1F77" w:rsidRDefault="007B1F77" w:rsidP="000C4697">
            <w:r w:rsidRPr="00E23FCD">
              <w:t>kilitendeka?</w:t>
            </w:r>
          </w:p>
          <w:p w:rsidR="007B1F77" w:rsidRDefault="007B1F77" w:rsidP="000C4697"/>
          <w:p w:rsidR="007B1F77" w:rsidRPr="00E23FCD" w:rsidRDefault="007B1F77" w:rsidP="00A32768">
            <w:r w:rsidRPr="00E23FCD">
              <w:t>At what time of day did this encounter take place?</w:t>
            </w:r>
          </w:p>
        </w:tc>
        <w:tc>
          <w:tcPr>
            <w:tcW w:w="4967" w:type="dxa"/>
          </w:tcPr>
          <w:p w:rsidR="007B1F77" w:rsidRPr="00E23FCD" w:rsidRDefault="007B1F77" w:rsidP="00A32768">
            <w:r w:rsidRPr="00E23FCD">
              <w:t>O Early Morning (00:01-08:00)</w:t>
            </w:r>
          </w:p>
          <w:p w:rsidR="007B1F77" w:rsidRPr="00E23FCD" w:rsidRDefault="007B1F77" w:rsidP="00A32768">
            <w:r w:rsidRPr="00E23FCD">
              <w:t>O Morning (8:01-12:00)</w:t>
            </w:r>
          </w:p>
          <w:p w:rsidR="007B1F77" w:rsidRPr="00E23FCD" w:rsidRDefault="007B1F77" w:rsidP="00A32768">
            <w:r w:rsidRPr="00E23FCD">
              <w:t>O Afternoon/Evening (12:01-18:00)</w:t>
            </w:r>
          </w:p>
          <w:p w:rsidR="007B1F77" w:rsidRPr="00E23FCD" w:rsidRDefault="007B1F77" w:rsidP="00A32768">
            <w:r w:rsidRPr="00E23FCD">
              <w:t>O Night (18:01-24:00)</w:t>
            </w:r>
            <w:r w:rsidRPr="00E23FCD">
              <w:br/>
              <w:t>O Don’t Know</w:t>
            </w:r>
          </w:p>
          <w:p w:rsidR="007B1F77" w:rsidRPr="00E23FCD" w:rsidRDefault="007B1F77" w:rsidP="009406A3">
            <w:r w:rsidRPr="00E23FCD">
              <w:t>O Refused to Answer</w:t>
            </w:r>
          </w:p>
        </w:tc>
      </w:tr>
      <w:tr w:rsidR="007B1F77" w:rsidRPr="00E23FCD" w:rsidTr="00494A85">
        <w:trPr>
          <w:cantSplit/>
          <w:trHeight w:val="215"/>
        </w:trPr>
        <w:tc>
          <w:tcPr>
            <w:tcW w:w="1654" w:type="dxa"/>
          </w:tcPr>
          <w:p w:rsidR="007B1F77" w:rsidRPr="00E23FCD" w:rsidRDefault="007B1F77" w:rsidP="00A32768">
            <w:r w:rsidRPr="00E23FCD">
              <w:rPr>
                <w:sz w:val="20"/>
                <w:szCs w:val="20"/>
              </w:rPr>
              <w:lastRenderedPageBreak/>
              <w:t>RT3 Q6</w:t>
            </w:r>
          </w:p>
        </w:tc>
        <w:tc>
          <w:tcPr>
            <w:tcW w:w="4169" w:type="dxa"/>
          </w:tcPr>
          <w:p w:rsidR="007B1F77" w:rsidRDefault="007B1F77" w:rsidP="000C4697">
            <w:r w:rsidRPr="00E23FCD">
              <w:t>Ni pahali gani ulibadilisha ngono na mtu huyu?</w:t>
            </w:r>
          </w:p>
          <w:p w:rsidR="007B1F77" w:rsidRDefault="007B1F77" w:rsidP="000C4697"/>
          <w:p w:rsidR="007B1F77" w:rsidRPr="00E23FCD" w:rsidRDefault="007B1F77" w:rsidP="00A32768">
            <w:r w:rsidRPr="00E23FCD">
              <w:t>Where did you exchange sex with this person?</w:t>
            </w:r>
          </w:p>
        </w:tc>
        <w:tc>
          <w:tcPr>
            <w:tcW w:w="4967" w:type="dxa"/>
          </w:tcPr>
          <w:p w:rsidR="007B1F77" w:rsidRPr="00E23FCD" w:rsidRDefault="007B1F77"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Street, car, or outside</w:t>
            </w:r>
          </w:p>
          <w:p w:rsidR="007B1F77" w:rsidRPr="00E23FCD" w:rsidRDefault="007B1F77"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Bar or nightclub</w:t>
            </w:r>
          </w:p>
          <w:p w:rsidR="007B1F77" w:rsidRPr="00E23FCD" w:rsidRDefault="007B1F77"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Hotel room paid by sex worker</w:t>
            </w:r>
          </w:p>
          <w:p w:rsidR="007B1F77" w:rsidRPr="00E23FCD" w:rsidRDefault="007B1F77"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Hotel room paid by partner</w:t>
            </w:r>
          </w:p>
          <w:p w:rsidR="007B1F77" w:rsidRPr="00E23FCD" w:rsidRDefault="007B1F77"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Brothel</w:t>
            </w:r>
          </w:p>
          <w:p w:rsidR="007B1F77" w:rsidRPr="00E23FCD" w:rsidRDefault="007B1F77"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Woman’s home</w:t>
            </w:r>
          </w:p>
          <w:p w:rsidR="007B1F77" w:rsidRPr="00E23FCD" w:rsidRDefault="007B1F77"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Man’s home</w:t>
            </w:r>
          </w:p>
          <w:p w:rsidR="007B1F77" w:rsidRPr="00E23FCD" w:rsidRDefault="007B1F77"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Other: _______________________________</w:t>
            </w:r>
          </w:p>
          <w:p w:rsidR="007B1F77" w:rsidRPr="00E23FCD" w:rsidRDefault="007B1F77"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7B1F77" w:rsidRPr="00E23FCD" w:rsidRDefault="007B1F77"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7B1F77" w:rsidRPr="00E23FCD" w:rsidTr="00494A85">
        <w:trPr>
          <w:cantSplit/>
          <w:trHeight w:val="215"/>
        </w:trPr>
        <w:tc>
          <w:tcPr>
            <w:tcW w:w="1654" w:type="dxa"/>
          </w:tcPr>
          <w:p w:rsidR="007B1F77" w:rsidRPr="00E23FCD" w:rsidRDefault="007B1F77" w:rsidP="00A32768">
            <w:pPr>
              <w:rPr>
                <w:sz w:val="20"/>
                <w:szCs w:val="20"/>
              </w:rPr>
            </w:pPr>
            <w:r w:rsidRPr="00E23FCD">
              <w:rPr>
                <w:sz w:val="20"/>
                <w:szCs w:val="20"/>
              </w:rPr>
              <w:t>RT3 Q7</w:t>
            </w:r>
          </w:p>
        </w:tc>
        <w:tc>
          <w:tcPr>
            <w:tcW w:w="4169" w:type="dxa"/>
          </w:tcPr>
          <w:p w:rsidR="007B1F77" w:rsidRPr="00E23FCD" w:rsidRDefault="007B1F77" w:rsidP="000C4697">
            <w:r w:rsidRPr="00E23FCD">
              <w:t xml:space="preserve">Tafadhali </w:t>
            </w:r>
            <w:proofErr w:type="gramStart"/>
            <w:r w:rsidRPr="00E23FCD">
              <w:t>nielezee ,</w:t>
            </w:r>
            <w:proofErr w:type="gramEnd"/>
            <w:r w:rsidRPr="00E23FCD">
              <w:t xml:space="preserve"> ni vitendo vipi vifuatavyo ulivyotenda wakati wa tukio hiki:</w:t>
            </w:r>
          </w:p>
          <w:p w:rsidR="007B1F77" w:rsidRDefault="007B1F77" w:rsidP="000C4697"/>
          <w:p w:rsidR="007B1F77" w:rsidRPr="00E23FCD" w:rsidRDefault="007B1F77" w:rsidP="000C4697">
            <w:r w:rsidRPr="00E23FCD">
              <w:t>Please tell me which of the following activities you did during this encounter:</w:t>
            </w:r>
          </w:p>
          <w:p w:rsidR="007B1F77" w:rsidRPr="00E23FCD" w:rsidRDefault="007B1F77" w:rsidP="000C4697"/>
          <w:p w:rsidR="007B1F77" w:rsidRPr="00E23FCD" w:rsidRDefault="007B1F77" w:rsidP="00A32768">
            <w:pPr>
              <w:rPr>
                <w:sz w:val="20"/>
                <w:szCs w:val="20"/>
              </w:rPr>
            </w:pPr>
            <w:r w:rsidRPr="00AC4D37">
              <w:rPr>
                <w:i/>
                <w:sz w:val="22"/>
                <w:szCs w:val="22"/>
              </w:rPr>
              <w:t>Interviewer: Read the list of responses aloud to the participant and choose all that apply. Explain any of the choices that the participant does not understand.</w:t>
            </w:r>
          </w:p>
        </w:tc>
        <w:tc>
          <w:tcPr>
            <w:tcW w:w="4967" w:type="dxa"/>
          </w:tcPr>
          <w:p w:rsidR="007B1F77" w:rsidRPr="00E23FCD" w:rsidRDefault="007B1F77" w:rsidP="007B1F77">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Kubusu</w:t>
            </w:r>
          </w:p>
          <w:p w:rsidR="007B1F77" w:rsidRPr="00E23FCD" w:rsidRDefault="007B1F77" w:rsidP="007B1F77">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Niliche</w:t>
            </w:r>
            <w:r>
              <w:rPr>
                <w:rFonts w:ascii="Times New Roman" w:hAnsi="Times New Roman" w:cs="Times New Roman"/>
                <w:sz w:val="24"/>
                <w:szCs w:val="24"/>
              </w:rPr>
              <w:t>za ngoma na kuvulia mpenzi nguo</w:t>
            </w:r>
          </w:p>
          <w:p w:rsidR="007B1F77" w:rsidRPr="00E23FCD" w:rsidRDefault="007B1F77" w:rsidP="007B1F77">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Kukanda (massage)</w:t>
            </w:r>
          </w:p>
          <w:p w:rsidR="007B1F77" w:rsidRPr="00E23FCD" w:rsidRDefault="007B1F77" w:rsidP="007B1F77">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 xml:space="preserve">Kushiriki ngono kupitia mdomo </w:t>
            </w:r>
            <w:r w:rsidRPr="00AC4D37">
              <w:rPr>
                <w:rFonts w:ascii="Times New Roman" w:hAnsi="Times New Roman" w:cs="Times New Roman"/>
                <w:b/>
                <w:sz w:val="24"/>
                <w:szCs w:val="24"/>
              </w:rPr>
              <w:t xml:space="preserve">kutumia </w:t>
            </w:r>
            <w:r w:rsidRPr="00AC4D37">
              <w:rPr>
                <w:rFonts w:ascii="Times New Roman" w:hAnsi="Times New Roman" w:cs="Times New Roman"/>
                <w:sz w:val="24"/>
                <w:szCs w:val="24"/>
              </w:rPr>
              <w:t>kondomu</w:t>
            </w:r>
          </w:p>
          <w:p w:rsidR="007B1F77" w:rsidRPr="00E23FCD" w:rsidRDefault="007B1F77" w:rsidP="007B1F77">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 xml:space="preserve">Kushiriki ngono kupitia mdomo </w:t>
            </w:r>
            <w:r w:rsidRPr="00AC4D37">
              <w:rPr>
                <w:rFonts w:ascii="Times New Roman" w:hAnsi="Times New Roman" w:cs="Times New Roman"/>
                <w:b/>
                <w:sz w:val="24"/>
                <w:szCs w:val="24"/>
              </w:rPr>
              <w:t>bila kutumia</w:t>
            </w:r>
            <w:r w:rsidRPr="00AC4D37">
              <w:rPr>
                <w:rFonts w:ascii="Times New Roman" w:hAnsi="Times New Roman" w:cs="Times New Roman"/>
                <w:sz w:val="24"/>
                <w:szCs w:val="24"/>
              </w:rPr>
              <w:t xml:space="preserve"> kondomu</w:t>
            </w:r>
          </w:p>
          <w:p w:rsidR="007B1F77" w:rsidRPr="00E23FCD" w:rsidRDefault="007B1F77" w:rsidP="007B1F77">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 xml:space="preserve">Ngono ya kupitia uke </w:t>
            </w:r>
            <w:r w:rsidRPr="00AC4D37">
              <w:rPr>
                <w:rFonts w:ascii="Times New Roman" w:hAnsi="Times New Roman" w:cs="Times New Roman"/>
                <w:b/>
                <w:sz w:val="24"/>
                <w:szCs w:val="24"/>
              </w:rPr>
              <w:t>nikitumia</w:t>
            </w:r>
            <w:r w:rsidRPr="00AC4D37">
              <w:rPr>
                <w:rFonts w:ascii="Times New Roman" w:hAnsi="Times New Roman" w:cs="Times New Roman"/>
                <w:sz w:val="24"/>
                <w:szCs w:val="24"/>
              </w:rPr>
              <w:t xml:space="preserve"> kondomu</w:t>
            </w:r>
          </w:p>
          <w:p w:rsidR="007B1F77" w:rsidRPr="00E23FCD" w:rsidRDefault="007B1F77" w:rsidP="007B1F77">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 xml:space="preserve">Ngono ya kupitia uke </w:t>
            </w:r>
            <w:r w:rsidRPr="00AC4D37">
              <w:rPr>
                <w:rFonts w:ascii="Times New Roman" w:hAnsi="Times New Roman" w:cs="Times New Roman"/>
                <w:b/>
                <w:sz w:val="24"/>
                <w:szCs w:val="24"/>
              </w:rPr>
              <w:t xml:space="preserve">bila kutumia </w:t>
            </w:r>
            <w:r>
              <w:rPr>
                <w:rFonts w:ascii="Times New Roman" w:hAnsi="Times New Roman" w:cs="Times New Roman"/>
                <w:sz w:val="24"/>
                <w:szCs w:val="24"/>
              </w:rPr>
              <w:t>kondomu</w:t>
            </w:r>
          </w:p>
          <w:p w:rsidR="007B1F77" w:rsidRPr="00E23FCD" w:rsidRDefault="007B1F77" w:rsidP="007B1F77">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 xml:space="preserve">Ngono ya mkundu </w:t>
            </w:r>
            <w:r w:rsidRPr="00AC4D37">
              <w:rPr>
                <w:rFonts w:ascii="Times New Roman" w:hAnsi="Times New Roman" w:cs="Times New Roman"/>
                <w:b/>
                <w:sz w:val="24"/>
                <w:szCs w:val="24"/>
              </w:rPr>
              <w:t>ukitumia</w:t>
            </w:r>
            <w:r w:rsidRPr="00AC4D37">
              <w:rPr>
                <w:rFonts w:ascii="Times New Roman" w:hAnsi="Times New Roman" w:cs="Times New Roman"/>
                <w:sz w:val="24"/>
                <w:szCs w:val="24"/>
              </w:rPr>
              <w:t xml:space="preserve"> kondomu</w:t>
            </w:r>
          </w:p>
          <w:p w:rsidR="007B1F77" w:rsidRPr="00E23FCD" w:rsidRDefault="007B1F77" w:rsidP="007B1F77">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 xml:space="preserve">Ngono ya mkundu </w:t>
            </w:r>
            <w:r w:rsidRPr="00AC4D37">
              <w:rPr>
                <w:rFonts w:ascii="Times New Roman" w:hAnsi="Times New Roman" w:cs="Times New Roman"/>
                <w:b/>
                <w:sz w:val="24"/>
                <w:szCs w:val="24"/>
              </w:rPr>
              <w:t>bila kutumia</w:t>
            </w:r>
            <w:r w:rsidRPr="00AC4D37">
              <w:rPr>
                <w:rFonts w:ascii="Times New Roman" w:hAnsi="Times New Roman" w:cs="Times New Roman"/>
                <w:sz w:val="24"/>
                <w:szCs w:val="24"/>
              </w:rPr>
              <w:t xml:space="preserve"> kondomu</w:t>
            </w:r>
          </w:p>
          <w:p w:rsidR="007B1F77" w:rsidRPr="00E23FCD" w:rsidRDefault="007B1F77" w:rsidP="007B1F77">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Nilipokea ngono kwa mdomo</w:t>
            </w:r>
          </w:p>
          <w:p w:rsidR="007B1F77" w:rsidRPr="00E23FCD" w:rsidRDefault="007B1F77" w:rsidP="007B1F77">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Kuongea/ au kupumzika pamoja</w:t>
            </w:r>
          </w:p>
          <w:p w:rsidR="007B1F77" w:rsidRPr="00E23FCD" w:rsidRDefault="007B1F77" w:rsidP="007B1F77">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w:t>
            </w:r>
            <w:r w:rsidRPr="00AC4D37">
              <w:rPr>
                <w:rFonts w:ascii="Times New Roman" w:hAnsi="Times New Roman" w:cs="Times New Roman"/>
                <w:sz w:val="24"/>
                <w:szCs w:val="24"/>
              </w:rPr>
              <w:t>Ingine</w:t>
            </w:r>
            <w:r w:rsidRPr="00E23FCD">
              <w:rPr>
                <w:rFonts w:ascii="Times New Roman" w:hAnsi="Times New Roman" w:cs="Times New Roman"/>
                <w:sz w:val="24"/>
                <w:szCs w:val="24"/>
              </w:rPr>
              <w:t>: _______________________________</w:t>
            </w:r>
          </w:p>
          <w:p w:rsidR="007B1F77" w:rsidRDefault="007B1F77" w:rsidP="007B1F77">
            <w:pPr>
              <w:contextualSpacing/>
            </w:pPr>
            <w:r>
              <w:t>_______________________________________</w:t>
            </w:r>
          </w:p>
          <w:p w:rsidR="007B1F77" w:rsidRPr="00E23FCD" w:rsidRDefault="007B1F77" w:rsidP="009406A3">
            <w:pPr>
              <w:pStyle w:val="ListParagraph"/>
              <w:ind w:left="0"/>
              <w:rPr>
                <w:rFonts w:ascii="Times New Roman" w:hAnsi="Times New Roman" w:cs="Times New Roman"/>
                <w:sz w:val="24"/>
                <w:szCs w:val="24"/>
              </w:rPr>
            </w:pPr>
          </w:p>
        </w:tc>
      </w:tr>
      <w:tr w:rsidR="00243B56" w:rsidRPr="00E23FCD" w:rsidTr="00494A85">
        <w:trPr>
          <w:cantSplit/>
          <w:trHeight w:val="1043"/>
        </w:trPr>
        <w:tc>
          <w:tcPr>
            <w:tcW w:w="1654" w:type="dxa"/>
          </w:tcPr>
          <w:p w:rsidR="00243B56" w:rsidRPr="00E23FCD" w:rsidRDefault="007915A1" w:rsidP="00A32768">
            <w:pPr>
              <w:rPr>
                <w:sz w:val="20"/>
                <w:szCs w:val="20"/>
              </w:rPr>
            </w:pPr>
            <w:r w:rsidRPr="00E23FCD">
              <w:rPr>
                <w:sz w:val="20"/>
                <w:szCs w:val="20"/>
              </w:rPr>
              <w:t>RT3</w:t>
            </w:r>
            <w:r w:rsidR="00243B56" w:rsidRPr="00E23FCD">
              <w:rPr>
                <w:sz w:val="20"/>
                <w:szCs w:val="20"/>
              </w:rPr>
              <w:t xml:space="preserve"> Q8</w:t>
            </w:r>
          </w:p>
        </w:tc>
        <w:tc>
          <w:tcPr>
            <w:tcW w:w="4169" w:type="dxa"/>
          </w:tcPr>
          <w:p w:rsidR="00243B56" w:rsidRPr="00604565" w:rsidRDefault="007915A1" w:rsidP="00A32768">
            <w:pPr>
              <w:rPr>
                <w:i/>
              </w:rPr>
            </w:pPr>
            <w:r w:rsidRPr="00604565">
              <w:rPr>
                <w:i/>
                <w:sz w:val="22"/>
                <w:szCs w:val="22"/>
              </w:rPr>
              <w:t>Do not ask if RT3</w:t>
            </w:r>
            <w:r w:rsidR="00243B56" w:rsidRPr="00604565">
              <w:rPr>
                <w:i/>
                <w:sz w:val="22"/>
                <w:szCs w:val="22"/>
              </w:rPr>
              <w:t xml:space="preserve"> Q2 = Yes</w:t>
            </w:r>
          </w:p>
          <w:p w:rsidR="00243B56" w:rsidRPr="00E23FCD" w:rsidRDefault="00243B56" w:rsidP="00A32768">
            <w:pPr>
              <w:rPr>
                <w:i/>
                <w:sz w:val="20"/>
                <w:szCs w:val="20"/>
              </w:rPr>
            </w:pPr>
          </w:p>
          <w:p w:rsidR="00604565" w:rsidRDefault="00604565" w:rsidP="00A32768">
            <w:r w:rsidRPr="00E23FCD">
              <w:t>Je hii ilikuwa mara yako ya k</w:t>
            </w:r>
            <w:r>
              <w:t xml:space="preserve">wanza kibadilisha ngono na mtu </w:t>
            </w:r>
            <w:r w:rsidRPr="00E23FCD">
              <w:t>huyu?</w:t>
            </w:r>
          </w:p>
          <w:p w:rsidR="00604565" w:rsidRDefault="00604565" w:rsidP="00A32768"/>
          <w:p w:rsidR="009406A3" w:rsidRPr="00E23FCD" w:rsidRDefault="00243B56" w:rsidP="00A32768">
            <w:r w:rsidRPr="00E23FCD">
              <w:t xml:space="preserve">Was this the first time you have exchanged sex with this person? </w:t>
            </w:r>
          </w:p>
        </w:tc>
        <w:tc>
          <w:tcPr>
            <w:tcW w:w="4967" w:type="dxa"/>
          </w:tcPr>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w:t>
            </w:r>
          </w:p>
          <w:p w:rsidR="00243B56" w:rsidRPr="00E23FCD" w:rsidRDefault="00243B56" w:rsidP="00A32768">
            <w:r w:rsidRPr="00E23FCD">
              <w:t>O Don’t Know</w:t>
            </w:r>
          </w:p>
          <w:p w:rsidR="00243B56" w:rsidRPr="00E23FCD" w:rsidRDefault="00243B56" w:rsidP="00A32768">
            <w:pPr>
              <w:pStyle w:val="Heading3"/>
              <w:tabs>
                <w:tab w:val="clear" w:pos="9360"/>
              </w:tabs>
              <w:contextualSpacing/>
              <w:rPr>
                <w:rFonts w:eastAsiaTheme="minorHAnsi"/>
                <w:b w:val="0"/>
                <w:i w:val="0"/>
                <w:lang w:eastAsia="en-US"/>
              </w:rPr>
            </w:pPr>
            <w:r w:rsidRPr="00E23FCD">
              <w:rPr>
                <w:b w:val="0"/>
                <w:i w:val="0"/>
              </w:rPr>
              <w:t>O Refused to Answer</w:t>
            </w:r>
          </w:p>
        </w:tc>
      </w:tr>
      <w:tr w:rsidR="00243B56" w:rsidRPr="00E23FCD" w:rsidTr="00494A85">
        <w:trPr>
          <w:cantSplit/>
          <w:trHeight w:val="215"/>
        </w:trPr>
        <w:tc>
          <w:tcPr>
            <w:tcW w:w="1654" w:type="dxa"/>
          </w:tcPr>
          <w:p w:rsidR="00243B56" w:rsidRPr="00E23FCD" w:rsidRDefault="007915A1" w:rsidP="00A32768">
            <w:pPr>
              <w:rPr>
                <w:sz w:val="20"/>
                <w:szCs w:val="20"/>
              </w:rPr>
            </w:pPr>
            <w:r w:rsidRPr="00E23FCD">
              <w:rPr>
                <w:sz w:val="20"/>
                <w:szCs w:val="20"/>
              </w:rPr>
              <w:t>RT3</w:t>
            </w:r>
            <w:r w:rsidR="00243B56" w:rsidRPr="00E23FCD">
              <w:rPr>
                <w:sz w:val="20"/>
                <w:szCs w:val="20"/>
              </w:rPr>
              <w:t xml:space="preserve"> Q9</w:t>
            </w:r>
          </w:p>
        </w:tc>
        <w:tc>
          <w:tcPr>
            <w:tcW w:w="4169" w:type="dxa"/>
          </w:tcPr>
          <w:p w:rsidR="00243B56" w:rsidRPr="00604565" w:rsidRDefault="007915A1" w:rsidP="00A32768">
            <w:pPr>
              <w:rPr>
                <w:i/>
              </w:rPr>
            </w:pPr>
            <w:r w:rsidRPr="00604565">
              <w:rPr>
                <w:i/>
                <w:sz w:val="22"/>
                <w:szCs w:val="22"/>
              </w:rPr>
              <w:t>Do not ask if RT3</w:t>
            </w:r>
            <w:r w:rsidR="00243B56" w:rsidRPr="00604565">
              <w:rPr>
                <w:i/>
                <w:sz w:val="22"/>
                <w:szCs w:val="22"/>
              </w:rPr>
              <w:t xml:space="preserve"> Q2 = Yes</w:t>
            </w:r>
          </w:p>
          <w:p w:rsidR="00243B56" w:rsidRPr="00E23FCD" w:rsidRDefault="00243B56" w:rsidP="00A32768">
            <w:pPr>
              <w:rPr>
                <w:i/>
                <w:sz w:val="20"/>
                <w:szCs w:val="20"/>
              </w:rPr>
            </w:pPr>
          </w:p>
          <w:p w:rsidR="00604565" w:rsidRPr="00E23FCD" w:rsidRDefault="00604565" w:rsidP="00604565">
            <w:r w:rsidRPr="00E23FCD">
              <w:t>Je, huyu mtu alikuwa na maumbile ya kuvutia kiasi gani?</w:t>
            </w:r>
          </w:p>
          <w:p w:rsidR="00604565" w:rsidRDefault="00604565" w:rsidP="00A32768"/>
          <w:p w:rsidR="00243B56" w:rsidRDefault="00243B56" w:rsidP="00A32768">
            <w:r w:rsidRPr="00E23FCD">
              <w:t>How handsome was this person?</w:t>
            </w:r>
          </w:p>
          <w:p w:rsidR="00604565" w:rsidRPr="00E23FCD" w:rsidRDefault="00604565" w:rsidP="00A32768"/>
          <w:p w:rsidR="00243B56" w:rsidRPr="00604565" w:rsidRDefault="00243B56" w:rsidP="00A32768">
            <w:pPr>
              <w:rPr>
                <w:i/>
              </w:rPr>
            </w:pPr>
            <w:r w:rsidRPr="00604565">
              <w:rPr>
                <w:i/>
                <w:sz w:val="22"/>
                <w:szCs w:val="22"/>
              </w:rPr>
              <w:t>Interviewer: Remember to probe for this question to determine what the participant thinks is handsome (dressed nicely, physical features, humor, etc.).</w:t>
            </w:r>
          </w:p>
        </w:tc>
        <w:tc>
          <w:tcPr>
            <w:tcW w:w="4967" w:type="dxa"/>
          </w:tcPr>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t very handsome</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About average </w:t>
            </w:r>
          </w:p>
          <w:p w:rsidR="00243B56" w:rsidRPr="00E23FCD" w:rsidRDefault="00243B56" w:rsidP="00A32768">
            <w:r w:rsidRPr="00E23FCD">
              <w:t xml:space="preserve">O Handsome  </w:t>
            </w:r>
          </w:p>
          <w:p w:rsidR="00243B56" w:rsidRPr="00E23FCD" w:rsidRDefault="00243B56" w:rsidP="00A32768">
            <w:r w:rsidRPr="00E23FCD">
              <w:t>O Don’t Know</w:t>
            </w:r>
          </w:p>
          <w:p w:rsidR="00243B56" w:rsidRPr="00E23FCD" w:rsidRDefault="00243B56" w:rsidP="00A32768">
            <w:r w:rsidRPr="00E23FCD">
              <w:t>O Refused to Answer</w:t>
            </w:r>
          </w:p>
        </w:tc>
      </w:tr>
      <w:tr w:rsidR="00243B56" w:rsidRPr="00E23FCD" w:rsidTr="00494A85">
        <w:trPr>
          <w:cantSplit/>
          <w:trHeight w:val="215"/>
        </w:trPr>
        <w:tc>
          <w:tcPr>
            <w:tcW w:w="1654" w:type="dxa"/>
          </w:tcPr>
          <w:p w:rsidR="00243B56" w:rsidRPr="00E23FCD" w:rsidRDefault="007915A1" w:rsidP="00A32768">
            <w:pPr>
              <w:rPr>
                <w:sz w:val="20"/>
                <w:szCs w:val="20"/>
              </w:rPr>
            </w:pPr>
            <w:r w:rsidRPr="00E23FCD">
              <w:rPr>
                <w:sz w:val="20"/>
                <w:szCs w:val="20"/>
              </w:rPr>
              <w:lastRenderedPageBreak/>
              <w:t>RT3</w:t>
            </w:r>
            <w:r w:rsidR="00243B56" w:rsidRPr="00E23FCD">
              <w:rPr>
                <w:sz w:val="20"/>
                <w:szCs w:val="20"/>
              </w:rPr>
              <w:t xml:space="preserve"> Q10</w:t>
            </w:r>
          </w:p>
        </w:tc>
        <w:tc>
          <w:tcPr>
            <w:tcW w:w="4169" w:type="dxa"/>
          </w:tcPr>
          <w:p w:rsidR="00243B56" w:rsidRPr="00604565" w:rsidRDefault="007915A1" w:rsidP="00A32768">
            <w:pPr>
              <w:rPr>
                <w:i/>
              </w:rPr>
            </w:pPr>
            <w:r w:rsidRPr="00604565">
              <w:rPr>
                <w:i/>
                <w:sz w:val="22"/>
                <w:szCs w:val="22"/>
              </w:rPr>
              <w:t>Do not ask if RT3</w:t>
            </w:r>
            <w:r w:rsidR="00243B56" w:rsidRPr="00604565">
              <w:rPr>
                <w:i/>
                <w:sz w:val="22"/>
                <w:szCs w:val="22"/>
              </w:rPr>
              <w:t xml:space="preserve"> Q2 = Yes</w:t>
            </w:r>
          </w:p>
          <w:p w:rsidR="00243B56" w:rsidRPr="00E23FCD" w:rsidRDefault="00243B56" w:rsidP="00A32768">
            <w:pPr>
              <w:rPr>
                <w:i/>
                <w:sz w:val="20"/>
                <w:szCs w:val="20"/>
              </w:rPr>
            </w:pPr>
          </w:p>
          <w:p w:rsidR="00604565" w:rsidRDefault="00604565" w:rsidP="00A32768">
            <w:r w:rsidRPr="00E23FCD">
              <w:t>Kwa takriban huyu mtu alikuwa na miaka mingapi? Tafadhali kadiri.</w:t>
            </w:r>
          </w:p>
          <w:p w:rsidR="00604565" w:rsidRDefault="00604565" w:rsidP="00A32768"/>
          <w:p w:rsidR="009406A3" w:rsidRPr="00E23FCD" w:rsidRDefault="00243B56" w:rsidP="00A32768">
            <w:r w:rsidRPr="00E23FCD">
              <w:t>Approximately how old was this person? Please estimate.</w:t>
            </w:r>
          </w:p>
        </w:tc>
        <w:tc>
          <w:tcPr>
            <w:tcW w:w="4967" w:type="dxa"/>
          </w:tcPr>
          <w:p w:rsidR="00243B56" w:rsidRPr="00E23FCD" w:rsidRDefault="00243B56" w:rsidP="00A32768">
            <w:pPr>
              <w:pStyle w:val="ListParagraph"/>
              <w:ind w:left="0"/>
              <w:rPr>
                <w:rFonts w:ascii="Times New Roman" w:hAnsi="Times New Roman" w:cs="Times New Roman"/>
                <w:sz w:val="10"/>
                <w:szCs w:val="10"/>
              </w:rPr>
            </w:pP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___ ___ years</w:t>
            </w:r>
          </w:p>
          <w:p w:rsidR="00243B56" w:rsidRPr="00E23FCD" w:rsidRDefault="00243B56" w:rsidP="00A32768">
            <w:pPr>
              <w:pStyle w:val="ListParagraph"/>
              <w:ind w:left="0"/>
              <w:rPr>
                <w:rFonts w:ascii="Times New Roman" w:hAnsi="Times New Roman" w:cs="Times New Roman"/>
                <w:sz w:val="10"/>
                <w:szCs w:val="10"/>
              </w:rPr>
            </w:pP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243B56" w:rsidRPr="00E23FCD" w:rsidRDefault="00243B56" w:rsidP="00A32768">
            <w:r w:rsidRPr="00E23FCD">
              <w:t>O Refused to answer</w:t>
            </w:r>
          </w:p>
        </w:tc>
      </w:tr>
      <w:tr w:rsidR="00243B56" w:rsidRPr="00E23FCD" w:rsidTr="00494A85">
        <w:trPr>
          <w:cantSplit/>
          <w:trHeight w:val="215"/>
        </w:trPr>
        <w:tc>
          <w:tcPr>
            <w:tcW w:w="1654" w:type="dxa"/>
          </w:tcPr>
          <w:p w:rsidR="00243B56" w:rsidRPr="00E23FCD" w:rsidRDefault="007915A1" w:rsidP="00A32768">
            <w:pPr>
              <w:rPr>
                <w:sz w:val="20"/>
                <w:szCs w:val="20"/>
              </w:rPr>
            </w:pPr>
            <w:r w:rsidRPr="00E23FCD">
              <w:rPr>
                <w:sz w:val="20"/>
                <w:szCs w:val="20"/>
              </w:rPr>
              <w:t>RT3</w:t>
            </w:r>
            <w:r w:rsidR="00243B56" w:rsidRPr="00E23FCD">
              <w:rPr>
                <w:sz w:val="20"/>
                <w:szCs w:val="20"/>
              </w:rPr>
              <w:t xml:space="preserve"> Q11</w:t>
            </w:r>
          </w:p>
        </w:tc>
        <w:tc>
          <w:tcPr>
            <w:tcW w:w="4169" w:type="dxa"/>
          </w:tcPr>
          <w:p w:rsidR="00243B56" w:rsidRPr="00604565" w:rsidRDefault="007915A1" w:rsidP="00A32768">
            <w:pPr>
              <w:rPr>
                <w:i/>
              </w:rPr>
            </w:pPr>
            <w:r w:rsidRPr="00604565">
              <w:rPr>
                <w:i/>
                <w:sz w:val="22"/>
                <w:szCs w:val="22"/>
              </w:rPr>
              <w:t>Do not ask if RT3</w:t>
            </w:r>
            <w:r w:rsidR="00243B56" w:rsidRPr="00604565">
              <w:rPr>
                <w:i/>
                <w:sz w:val="22"/>
                <w:szCs w:val="22"/>
              </w:rPr>
              <w:t xml:space="preserve"> Q2 = Yes</w:t>
            </w:r>
          </w:p>
          <w:p w:rsidR="00243B56" w:rsidRPr="00E23FCD" w:rsidRDefault="00243B56" w:rsidP="00A32768">
            <w:pPr>
              <w:rPr>
                <w:i/>
                <w:sz w:val="20"/>
                <w:szCs w:val="20"/>
              </w:rPr>
            </w:pPr>
          </w:p>
          <w:p w:rsidR="00604565" w:rsidRDefault="00604565" w:rsidP="00A32768">
            <w:r w:rsidRPr="00E23FCD">
              <w:t>Huyu mtu alikuwa tajiri kiasi gani?</w:t>
            </w:r>
          </w:p>
          <w:p w:rsidR="00604565" w:rsidRDefault="00604565" w:rsidP="00A32768"/>
          <w:p w:rsidR="009406A3" w:rsidRPr="00E23FCD" w:rsidRDefault="00243B56" w:rsidP="00A32768">
            <w:r w:rsidRPr="00E23FCD">
              <w:t>How wealthy was this person?</w:t>
            </w:r>
          </w:p>
        </w:tc>
        <w:tc>
          <w:tcPr>
            <w:tcW w:w="4967" w:type="dxa"/>
          </w:tcPr>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Poor</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Average wealth</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Above-average wealth</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Very wealthy</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243B56" w:rsidRPr="00E23FCD" w:rsidTr="00494A85">
        <w:trPr>
          <w:cantSplit/>
          <w:trHeight w:val="1124"/>
        </w:trPr>
        <w:tc>
          <w:tcPr>
            <w:tcW w:w="1654" w:type="dxa"/>
          </w:tcPr>
          <w:p w:rsidR="00243B56" w:rsidRPr="00E23FCD" w:rsidRDefault="007915A1" w:rsidP="00A32768">
            <w:pPr>
              <w:rPr>
                <w:sz w:val="20"/>
                <w:szCs w:val="20"/>
              </w:rPr>
            </w:pPr>
            <w:r w:rsidRPr="00E23FCD">
              <w:rPr>
                <w:sz w:val="20"/>
                <w:szCs w:val="20"/>
              </w:rPr>
              <w:t>RT3</w:t>
            </w:r>
            <w:r w:rsidR="00243B56" w:rsidRPr="00E23FCD">
              <w:rPr>
                <w:sz w:val="20"/>
                <w:szCs w:val="20"/>
              </w:rPr>
              <w:t xml:space="preserve"> Q12</w:t>
            </w:r>
          </w:p>
        </w:tc>
        <w:tc>
          <w:tcPr>
            <w:tcW w:w="4169" w:type="dxa"/>
          </w:tcPr>
          <w:p w:rsidR="00243B56" w:rsidRPr="00604565" w:rsidRDefault="007915A1" w:rsidP="00A32768">
            <w:pPr>
              <w:rPr>
                <w:i/>
              </w:rPr>
            </w:pPr>
            <w:r w:rsidRPr="00604565">
              <w:rPr>
                <w:i/>
                <w:sz w:val="22"/>
                <w:szCs w:val="22"/>
              </w:rPr>
              <w:t>Do not ask if RT3</w:t>
            </w:r>
            <w:r w:rsidR="00243B56" w:rsidRPr="00604565">
              <w:rPr>
                <w:i/>
                <w:sz w:val="22"/>
                <w:szCs w:val="22"/>
              </w:rPr>
              <w:t xml:space="preserve"> Q2 = Yes</w:t>
            </w:r>
          </w:p>
          <w:p w:rsidR="00243B56" w:rsidRPr="00E23FCD" w:rsidRDefault="00243B56" w:rsidP="00A32768">
            <w:pPr>
              <w:rPr>
                <w:i/>
                <w:sz w:val="20"/>
                <w:szCs w:val="20"/>
              </w:rPr>
            </w:pPr>
          </w:p>
          <w:p w:rsidR="00604565" w:rsidRDefault="00604565" w:rsidP="00A32768">
            <w:r w:rsidRPr="00E23FCD">
              <w:t>Je, h</w:t>
            </w:r>
            <w:r>
              <w:t xml:space="preserve">uyu mtu anaishi katika eneo la </w:t>
            </w:r>
            <w:r w:rsidRPr="00E23FCD">
              <w:t>kaunti hii, au alikuja kwa matembezi?</w:t>
            </w:r>
          </w:p>
          <w:p w:rsidR="00604565" w:rsidRDefault="00604565" w:rsidP="00A32768"/>
          <w:p w:rsidR="00243B56" w:rsidRPr="00E23FCD" w:rsidRDefault="00243B56" w:rsidP="00A32768">
            <w:r w:rsidRPr="00E23FCD">
              <w:t>Does this person live in this County, or was he visiting?</w:t>
            </w:r>
          </w:p>
        </w:tc>
        <w:tc>
          <w:tcPr>
            <w:tcW w:w="4967" w:type="dxa"/>
          </w:tcPr>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Lives in this County</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Just visiting</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243B56" w:rsidRPr="00E23FCD" w:rsidTr="00494A85">
        <w:trPr>
          <w:cantSplit/>
          <w:trHeight w:val="215"/>
        </w:trPr>
        <w:tc>
          <w:tcPr>
            <w:tcW w:w="1654" w:type="dxa"/>
          </w:tcPr>
          <w:p w:rsidR="00243B56" w:rsidRPr="00E23FCD" w:rsidRDefault="007915A1" w:rsidP="00A32768">
            <w:r w:rsidRPr="00E23FCD">
              <w:rPr>
                <w:sz w:val="20"/>
                <w:szCs w:val="20"/>
              </w:rPr>
              <w:t>RT3</w:t>
            </w:r>
            <w:r w:rsidR="00243B56" w:rsidRPr="00E23FCD">
              <w:rPr>
                <w:sz w:val="20"/>
                <w:szCs w:val="20"/>
              </w:rPr>
              <w:t xml:space="preserve"> Q13</w:t>
            </w:r>
          </w:p>
        </w:tc>
        <w:tc>
          <w:tcPr>
            <w:tcW w:w="4169" w:type="dxa"/>
          </w:tcPr>
          <w:p w:rsidR="00604565" w:rsidRDefault="00604565" w:rsidP="00A32768">
            <w:r w:rsidRPr="00E23FCD">
              <w:t xml:space="preserve">Je, huyu </w:t>
            </w:r>
            <w:r>
              <w:t>mtu alitumia pombe au miadarati</w:t>
            </w:r>
            <w:r w:rsidRPr="00E23FCD">
              <w:t xml:space="preserve"> kwa wakati mlishiriki ngono?</w:t>
            </w:r>
          </w:p>
          <w:p w:rsidR="00604565" w:rsidRDefault="00604565" w:rsidP="00A32768"/>
          <w:p w:rsidR="001E1D38" w:rsidRPr="00E23FCD" w:rsidRDefault="00243B56" w:rsidP="00A32768">
            <w:r w:rsidRPr="00E23FCD">
              <w:t>Did this person take alcohol or drugs around the time you had sex?</w:t>
            </w:r>
          </w:p>
        </w:tc>
        <w:tc>
          <w:tcPr>
            <w:tcW w:w="4967" w:type="dxa"/>
          </w:tcPr>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243B56" w:rsidRPr="00E23FCD" w:rsidTr="00494A85">
        <w:trPr>
          <w:cantSplit/>
          <w:trHeight w:val="215"/>
        </w:trPr>
        <w:tc>
          <w:tcPr>
            <w:tcW w:w="1654" w:type="dxa"/>
          </w:tcPr>
          <w:p w:rsidR="00243B56" w:rsidRPr="00E23FCD" w:rsidRDefault="007915A1" w:rsidP="00A32768">
            <w:r w:rsidRPr="00E23FCD">
              <w:rPr>
                <w:sz w:val="20"/>
                <w:szCs w:val="20"/>
              </w:rPr>
              <w:t>RT3</w:t>
            </w:r>
            <w:r w:rsidR="00243B56" w:rsidRPr="00E23FCD">
              <w:rPr>
                <w:sz w:val="20"/>
                <w:szCs w:val="20"/>
              </w:rPr>
              <w:t xml:space="preserve"> Q14</w:t>
            </w:r>
          </w:p>
        </w:tc>
        <w:tc>
          <w:tcPr>
            <w:tcW w:w="4169" w:type="dxa"/>
          </w:tcPr>
          <w:p w:rsidR="00604565" w:rsidRDefault="00604565" w:rsidP="00A32768">
            <w:r w:rsidRPr="00E23FCD">
              <w:t>Je, ulikunywa pombe au kutumia miadarati wakati uliposhiriki ngono na mtu huyu?</w:t>
            </w:r>
          </w:p>
          <w:p w:rsidR="00604565" w:rsidRDefault="00604565" w:rsidP="00A32768"/>
          <w:p w:rsidR="001E1D38" w:rsidRPr="00E23FCD" w:rsidRDefault="00243B56" w:rsidP="00A32768">
            <w:r w:rsidRPr="00E23FCD">
              <w:t xml:space="preserve">Did </w:t>
            </w:r>
            <w:r w:rsidRPr="00E23FCD">
              <w:rPr>
                <w:b/>
              </w:rPr>
              <w:t>you</w:t>
            </w:r>
            <w:r w:rsidRPr="00E23FCD">
              <w:t xml:space="preserve"> take alcohol or drugs around the time you had sex with this person?</w:t>
            </w:r>
          </w:p>
        </w:tc>
        <w:tc>
          <w:tcPr>
            <w:tcW w:w="4967" w:type="dxa"/>
          </w:tcPr>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243B56" w:rsidRPr="00E23FCD" w:rsidTr="00494A85">
        <w:trPr>
          <w:cantSplit/>
          <w:trHeight w:val="215"/>
        </w:trPr>
        <w:tc>
          <w:tcPr>
            <w:tcW w:w="1654" w:type="dxa"/>
          </w:tcPr>
          <w:p w:rsidR="00243B56" w:rsidRPr="00E23FCD" w:rsidRDefault="007915A1" w:rsidP="00A32768">
            <w:r w:rsidRPr="00E23FCD">
              <w:rPr>
                <w:sz w:val="20"/>
                <w:szCs w:val="20"/>
              </w:rPr>
              <w:t>RT3</w:t>
            </w:r>
            <w:r w:rsidR="00243B56" w:rsidRPr="00E23FCD">
              <w:rPr>
                <w:sz w:val="20"/>
                <w:szCs w:val="20"/>
              </w:rPr>
              <w:t xml:space="preserve"> Q15</w:t>
            </w:r>
          </w:p>
        </w:tc>
        <w:tc>
          <w:tcPr>
            <w:tcW w:w="4169" w:type="dxa"/>
          </w:tcPr>
          <w:p w:rsidR="00243B56" w:rsidRPr="00604565" w:rsidRDefault="00243B56" w:rsidP="00A32768">
            <w:pPr>
              <w:rPr>
                <w:i/>
              </w:rPr>
            </w:pPr>
            <w:r w:rsidRPr="00604565">
              <w:rPr>
                <w:i/>
                <w:sz w:val="22"/>
                <w:szCs w:val="22"/>
              </w:rPr>
              <w:t>Do not ask if RT</w:t>
            </w:r>
            <w:r w:rsidR="007915A1" w:rsidRPr="00604565">
              <w:rPr>
                <w:i/>
                <w:sz w:val="22"/>
                <w:szCs w:val="22"/>
              </w:rPr>
              <w:t>3</w:t>
            </w:r>
            <w:r w:rsidRPr="00604565">
              <w:rPr>
                <w:i/>
                <w:sz w:val="22"/>
                <w:szCs w:val="22"/>
              </w:rPr>
              <w:t xml:space="preserve"> Q2 = Yes</w:t>
            </w:r>
          </w:p>
          <w:p w:rsidR="00243B56" w:rsidRPr="00E23FCD" w:rsidRDefault="00243B56" w:rsidP="00A32768">
            <w:pPr>
              <w:rPr>
                <w:i/>
                <w:sz w:val="20"/>
                <w:szCs w:val="20"/>
              </w:rPr>
            </w:pPr>
          </w:p>
          <w:p w:rsidR="00604565" w:rsidRDefault="00604565" w:rsidP="00A32768">
            <w:r w:rsidRPr="00E23FCD">
              <w:t>Je, kuna uwezekano gani kuwa mtu huyu aliku</w:t>
            </w:r>
            <w:r>
              <w:t xml:space="preserve">wa anaugua na ugonjwa wa zinaa </w:t>
            </w:r>
            <w:r w:rsidRPr="00E23FCD">
              <w:t>kando na VVU?</w:t>
            </w:r>
          </w:p>
          <w:p w:rsidR="00604565" w:rsidRDefault="00604565" w:rsidP="00A32768"/>
          <w:p w:rsidR="001E1D38" w:rsidRPr="00E23FCD" w:rsidRDefault="00243B56" w:rsidP="00A32768">
            <w:r w:rsidRPr="00E23FCD">
              <w:t>How likely is it that this person had a sexually transmitted infection besides HIV?</w:t>
            </w:r>
          </w:p>
        </w:tc>
        <w:tc>
          <w:tcPr>
            <w:tcW w:w="4967" w:type="dxa"/>
          </w:tcPr>
          <w:p w:rsidR="00243B56" w:rsidRPr="00E23FCD" w:rsidRDefault="00243B56" w:rsidP="00A32768">
            <w:r w:rsidRPr="00E23FCD">
              <w:t>O Almost impossible</w:t>
            </w:r>
          </w:p>
          <w:p w:rsidR="00243B56" w:rsidRPr="00E23FCD" w:rsidRDefault="00243B56" w:rsidP="00A32768">
            <w:r w:rsidRPr="00E23FCD">
              <w:t>O A little likely</w:t>
            </w:r>
          </w:p>
          <w:p w:rsidR="00243B56" w:rsidRPr="00E23FCD" w:rsidRDefault="00243B56" w:rsidP="00A32768">
            <w:r w:rsidRPr="00E23FCD">
              <w:t>O Somewhat likely</w:t>
            </w:r>
          </w:p>
          <w:p w:rsidR="00243B56" w:rsidRPr="00E23FCD" w:rsidRDefault="00243B56" w:rsidP="00A32768">
            <w:r w:rsidRPr="00E23FCD">
              <w:t>O Very likely</w:t>
            </w:r>
          </w:p>
          <w:p w:rsidR="00243B56" w:rsidRPr="00E23FCD" w:rsidRDefault="00243B56" w:rsidP="00A32768">
            <w:r w:rsidRPr="00E23FCD">
              <w:t>O Almost certain</w:t>
            </w:r>
          </w:p>
          <w:p w:rsidR="00243B56" w:rsidRPr="00E23FCD" w:rsidRDefault="00243B56" w:rsidP="00A32768">
            <w:r w:rsidRPr="00E23FCD">
              <w:t>O Don't Know</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 xml:space="preserve">O Refused to Answer </w:t>
            </w:r>
          </w:p>
        </w:tc>
      </w:tr>
      <w:tr w:rsidR="00243B56" w:rsidRPr="00E23FCD" w:rsidTr="00494A85">
        <w:trPr>
          <w:cantSplit/>
          <w:trHeight w:val="1988"/>
        </w:trPr>
        <w:tc>
          <w:tcPr>
            <w:tcW w:w="1654" w:type="dxa"/>
          </w:tcPr>
          <w:p w:rsidR="00243B56" w:rsidRPr="00E23FCD" w:rsidRDefault="007915A1" w:rsidP="00A32768">
            <w:r w:rsidRPr="00E23FCD">
              <w:rPr>
                <w:sz w:val="20"/>
                <w:szCs w:val="20"/>
              </w:rPr>
              <w:t>RT3</w:t>
            </w:r>
            <w:r w:rsidR="00243B56" w:rsidRPr="00E23FCD">
              <w:rPr>
                <w:sz w:val="20"/>
                <w:szCs w:val="20"/>
              </w:rPr>
              <w:t xml:space="preserve"> Q16</w:t>
            </w:r>
          </w:p>
        </w:tc>
        <w:tc>
          <w:tcPr>
            <w:tcW w:w="4169" w:type="dxa"/>
          </w:tcPr>
          <w:p w:rsidR="00243B56" w:rsidRPr="00604565" w:rsidRDefault="007915A1" w:rsidP="00A32768">
            <w:pPr>
              <w:rPr>
                <w:i/>
              </w:rPr>
            </w:pPr>
            <w:r w:rsidRPr="00604565">
              <w:rPr>
                <w:i/>
                <w:sz w:val="22"/>
                <w:szCs w:val="22"/>
              </w:rPr>
              <w:t>Do not ask if RT3</w:t>
            </w:r>
            <w:r w:rsidR="00243B56" w:rsidRPr="00604565">
              <w:rPr>
                <w:i/>
                <w:sz w:val="22"/>
                <w:szCs w:val="22"/>
              </w:rPr>
              <w:t xml:space="preserve"> Q2 = Yes</w:t>
            </w:r>
          </w:p>
          <w:p w:rsidR="00243B56" w:rsidRPr="00E23FCD" w:rsidRDefault="00243B56" w:rsidP="00A32768">
            <w:pPr>
              <w:rPr>
                <w:i/>
                <w:sz w:val="20"/>
                <w:szCs w:val="20"/>
              </w:rPr>
            </w:pPr>
          </w:p>
          <w:p w:rsidR="00910452" w:rsidRDefault="00910452" w:rsidP="00A32768">
            <w:r w:rsidRPr="00E23FCD">
              <w:t>Je, kuna uwezekano gani kuwa huyu mtu alikuwa na VVU?</w:t>
            </w:r>
          </w:p>
          <w:p w:rsidR="00910452" w:rsidRDefault="00910452" w:rsidP="00A32768"/>
          <w:p w:rsidR="001E1D38" w:rsidRPr="00E23FCD" w:rsidRDefault="00243B56" w:rsidP="00A32768">
            <w:r w:rsidRPr="00E23FCD">
              <w:t>How likely is it that this person had HIV?</w:t>
            </w:r>
          </w:p>
        </w:tc>
        <w:tc>
          <w:tcPr>
            <w:tcW w:w="4967" w:type="dxa"/>
          </w:tcPr>
          <w:p w:rsidR="00243B56" w:rsidRPr="00E23FCD" w:rsidRDefault="00243B56" w:rsidP="00A32768">
            <w:r w:rsidRPr="00E23FCD">
              <w:t>O Almost impossible</w:t>
            </w:r>
          </w:p>
          <w:p w:rsidR="00243B56" w:rsidRPr="00E23FCD" w:rsidRDefault="00243B56" w:rsidP="00A32768">
            <w:r w:rsidRPr="00E23FCD">
              <w:t>O A little likely</w:t>
            </w:r>
          </w:p>
          <w:p w:rsidR="00243B56" w:rsidRPr="00E23FCD" w:rsidRDefault="00243B56" w:rsidP="00A32768">
            <w:r w:rsidRPr="00E23FCD">
              <w:t>O Somewhat likely</w:t>
            </w:r>
          </w:p>
          <w:p w:rsidR="00243B56" w:rsidRPr="00E23FCD" w:rsidRDefault="00243B56" w:rsidP="00A32768">
            <w:r w:rsidRPr="00E23FCD">
              <w:t>O Very likely</w:t>
            </w:r>
          </w:p>
          <w:p w:rsidR="00243B56" w:rsidRPr="00E23FCD" w:rsidRDefault="00243B56" w:rsidP="00A32768">
            <w:r w:rsidRPr="00E23FCD">
              <w:t>O Almost certain</w:t>
            </w:r>
          </w:p>
          <w:p w:rsidR="00243B56" w:rsidRPr="00E23FCD" w:rsidRDefault="00243B56" w:rsidP="00A32768">
            <w:r w:rsidRPr="00E23FCD">
              <w:t>O Don't Know</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243B56" w:rsidRPr="00E23FCD" w:rsidTr="00494A85">
        <w:trPr>
          <w:cantSplit/>
          <w:trHeight w:val="215"/>
        </w:trPr>
        <w:tc>
          <w:tcPr>
            <w:tcW w:w="1654" w:type="dxa"/>
          </w:tcPr>
          <w:p w:rsidR="00243B56" w:rsidRPr="00E23FCD" w:rsidRDefault="007915A1" w:rsidP="00A32768">
            <w:r w:rsidRPr="00E23FCD">
              <w:rPr>
                <w:sz w:val="20"/>
                <w:szCs w:val="20"/>
              </w:rPr>
              <w:lastRenderedPageBreak/>
              <w:t>RT3</w:t>
            </w:r>
            <w:r w:rsidR="00243B56" w:rsidRPr="00E23FCD">
              <w:rPr>
                <w:sz w:val="20"/>
                <w:szCs w:val="20"/>
              </w:rPr>
              <w:t xml:space="preserve"> Q17</w:t>
            </w:r>
          </w:p>
        </w:tc>
        <w:tc>
          <w:tcPr>
            <w:tcW w:w="4169" w:type="dxa"/>
          </w:tcPr>
          <w:p w:rsidR="00604565" w:rsidRPr="00E23FCD" w:rsidRDefault="00604565" w:rsidP="00604565">
            <w:r w:rsidRPr="00E23FCD">
              <w:t>Ni nini ulipokea kwa kubadilisha ngono na mtu huyu?</w:t>
            </w:r>
          </w:p>
          <w:p w:rsidR="00604565" w:rsidRDefault="00604565" w:rsidP="00A32768"/>
          <w:p w:rsidR="00243B56" w:rsidRPr="00E23FCD" w:rsidRDefault="00243B56" w:rsidP="00A32768">
            <w:r w:rsidRPr="00E23FCD">
              <w:t xml:space="preserve">What did you receive in exchange for having sex with this person? </w:t>
            </w:r>
          </w:p>
          <w:p w:rsidR="001E1D38" w:rsidRPr="00E23FCD" w:rsidRDefault="001E1D38" w:rsidP="00A32768"/>
          <w:p w:rsidR="00243B56" w:rsidRPr="00604565" w:rsidRDefault="00243B56" w:rsidP="00910452">
            <w:r w:rsidRPr="00604565">
              <w:rPr>
                <w:i/>
                <w:sz w:val="22"/>
                <w:szCs w:val="22"/>
              </w:rPr>
              <w:t xml:space="preserve">Interviewer: </w:t>
            </w:r>
            <w:r w:rsidR="00910452">
              <w:rPr>
                <w:i/>
                <w:sz w:val="22"/>
                <w:szCs w:val="22"/>
              </w:rPr>
              <w:t>Choose</w:t>
            </w:r>
            <w:r w:rsidRPr="00604565">
              <w:rPr>
                <w:i/>
                <w:sz w:val="22"/>
                <w:szCs w:val="22"/>
              </w:rPr>
              <w:t xml:space="preserve"> all that apply.</w:t>
            </w:r>
          </w:p>
        </w:tc>
        <w:tc>
          <w:tcPr>
            <w:tcW w:w="4967" w:type="dxa"/>
          </w:tcPr>
          <w:p w:rsidR="00243B56" w:rsidRPr="00E23FCD" w:rsidRDefault="00243B56" w:rsidP="00A32768">
            <w:r w:rsidRPr="00E23FCD">
              <w:t xml:space="preserve">O Housing and/or utilities </w:t>
            </w:r>
          </w:p>
          <w:p w:rsidR="00243B56" w:rsidRPr="00E23FCD" w:rsidRDefault="00243B56" w:rsidP="00A32768">
            <w:r w:rsidRPr="00E23FCD">
              <w:t>O Food to eat</w:t>
            </w:r>
          </w:p>
          <w:p w:rsidR="00243B56" w:rsidRPr="00E23FCD" w:rsidRDefault="00243B56" w:rsidP="00A32768">
            <w:r w:rsidRPr="00E23FCD">
              <w:t>O Food to sell (example, fish)</w:t>
            </w:r>
          </w:p>
          <w:p w:rsidR="00243B56" w:rsidRPr="00E23FCD" w:rsidRDefault="00243B56" w:rsidP="00A32768">
            <w:r w:rsidRPr="00E23FCD">
              <w:t>O School fees</w:t>
            </w:r>
          </w:p>
          <w:p w:rsidR="00243B56" w:rsidRPr="00E23FCD" w:rsidRDefault="00243B56" w:rsidP="00A32768">
            <w:r w:rsidRPr="00E23FCD">
              <w:t>O To get a job, a work promotion, or to keep your job</w:t>
            </w:r>
          </w:p>
          <w:p w:rsidR="00243B56" w:rsidRPr="00E23FCD" w:rsidRDefault="00243B56" w:rsidP="00A32768">
            <w:r w:rsidRPr="00E23FCD">
              <w:t xml:space="preserve">O Other material goods (clothes, jewelry, makeup, electronics, etc.) </w:t>
            </w:r>
          </w:p>
          <w:p w:rsidR="00243B56" w:rsidRPr="00E23FCD" w:rsidRDefault="00243B56" w:rsidP="00A32768">
            <w:r w:rsidRPr="00E23FCD">
              <w:t>O Household items (soap, cleaning supplies, tools, etc.)</w:t>
            </w:r>
          </w:p>
          <w:p w:rsidR="00243B56" w:rsidRPr="00E23FCD" w:rsidRDefault="00243B56" w:rsidP="00A32768">
            <w:r w:rsidRPr="00E23FCD">
              <w:t>O Other: _______________________________</w:t>
            </w:r>
          </w:p>
          <w:p w:rsidR="00243B56" w:rsidRPr="00E23FCD" w:rsidRDefault="00243B56" w:rsidP="00A32768">
            <w:r w:rsidRPr="00E23FCD">
              <w:t>O Don’t Know</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243B56" w:rsidRPr="00E23FCD" w:rsidTr="00494A85">
        <w:trPr>
          <w:cantSplit/>
          <w:trHeight w:val="215"/>
        </w:trPr>
        <w:tc>
          <w:tcPr>
            <w:tcW w:w="1654" w:type="dxa"/>
          </w:tcPr>
          <w:p w:rsidR="00243B56" w:rsidRPr="00E23FCD" w:rsidRDefault="007915A1" w:rsidP="00A32768">
            <w:r w:rsidRPr="00E23FCD">
              <w:rPr>
                <w:sz w:val="20"/>
                <w:szCs w:val="20"/>
              </w:rPr>
              <w:t>RT3</w:t>
            </w:r>
            <w:r w:rsidR="00243B56" w:rsidRPr="00E23FCD">
              <w:rPr>
                <w:sz w:val="20"/>
                <w:szCs w:val="20"/>
              </w:rPr>
              <w:t xml:space="preserve"> Q18</w:t>
            </w:r>
          </w:p>
        </w:tc>
        <w:tc>
          <w:tcPr>
            <w:tcW w:w="4169" w:type="dxa"/>
          </w:tcPr>
          <w:p w:rsidR="00604565" w:rsidRDefault="00604565" w:rsidP="00A32768">
            <w:r w:rsidRPr="00E23FCD">
              <w:t>Ulipokea jumla ya pesa ngapi, bidhaa au zawadi ambayo mshiriki wako wa ngono alikupa katika tukio hiki?</w:t>
            </w:r>
          </w:p>
          <w:p w:rsidR="00604565" w:rsidRDefault="00604565" w:rsidP="00A32768"/>
          <w:p w:rsidR="001E1D38" w:rsidRPr="00E23FCD" w:rsidRDefault="00243B56" w:rsidP="00A32768">
            <w:r w:rsidRPr="00E23FCD">
              <w:t xml:space="preserve">What was the </w:t>
            </w:r>
            <w:r w:rsidRPr="00E23FCD">
              <w:rPr>
                <w:b/>
              </w:rPr>
              <w:t>total value</w:t>
            </w:r>
            <w:r w:rsidRPr="00E23FCD">
              <w:t xml:space="preserve"> of money, goods and gifts that the person gave you for this encounter?</w:t>
            </w:r>
          </w:p>
        </w:tc>
        <w:tc>
          <w:tcPr>
            <w:tcW w:w="4967" w:type="dxa"/>
          </w:tcPr>
          <w:p w:rsidR="00243B56" w:rsidRPr="00E23FCD" w:rsidRDefault="00243B56" w:rsidP="00A32768">
            <w:pPr>
              <w:pStyle w:val="ListParagraph"/>
              <w:ind w:left="0"/>
              <w:rPr>
                <w:rFonts w:ascii="Times New Roman" w:hAnsi="Times New Roman" w:cs="Times New Roman"/>
                <w:sz w:val="10"/>
                <w:szCs w:val="10"/>
              </w:rPr>
            </w:pP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KES_________</w:t>
            </w:r>
          </w:p>
          <w:p w:rsidR="00243B56" w:rsidRPr="00E23FCD" w:rsidRDefault="00243B56" w:rsidP="00A32768">
            <w:pPr>
              <w:pStyle w:val="ListParagraph"/>
              <w:ind w:left="0"/>
              <w:rPr>
                <w:rFonts w:ascii="Times New Roman" w:hAnsi="Times New Roman" w:cs="Times New Roman"/>
                <w:sz w:val="10"/>
                <w:szCs w:val="10"/>
              </w:rPr>
            </w:pPr>
          </w:p>
          <w:p w:rsidR="00243B56" w:rsidRPr="00E23FCD" w:rsidRDefault="00243B56" w:rsidP="00A32768">
            <w:r w:rsidRPr="00E23FCD">
              <w:t>O Don't Know</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243B56" w:rsidRPr="00E23FCD" w:rsidTr="00494A85">
        <w:trPr>
          <w:cantSplit/>
          <w:trHeight w:val="215"/>
        </w:trPr>
        <w:tc>
          <w:tcPr>
            <w:tcW w:w="1654" w:type="dxa"/>
          </w:tcPr>
          <w:p w:rsidR="00243B56" w:rsidRPr="00E23FCD" w:rsidRDefault="007915A1" w:rsidP="00A32768">
            <w:r w:rsidRPr="00E23FCD">
              <w:rPr>
                <w:sz w:val="20"/>
                <w:szCs w:val="20"/>
              </w:rPr>
              <w:t>RT3</w:t>
            </w:r>
            <w:r w:rsidR="00243B56" w:rsidRPr="00E23FCD">
              <w:rPr>
                <w:sz w:val="20"/>
                <w:szCs w:val="20"/>
              </w:rPr>
              <w:t xml:space="preserve"> Q19</w:t>
            </w:r>
          </w:p>
        </w:tc>
        <w:tc>
          <w:tcPr>
            <w:tcW w:w="4169" w:type="dxa"/>
          </w:tcPr>
          <w:p w:rsidR="00604565" w:rsidRDefault="00604565" w:rsidP="00A32768">
            <w:r w:rsidRPr="00E23FCD">
              <w:t xml:space="preserve">Je, mpenzi huyu alikutisha kwa kukupiga </w:t>
            </w:r>
          </w:p>
          <w:p w:rsidR="00604565" w:rsidRDefault="00604565" w:rsidP="00A32768"/>
          <w:p w:rsidR="001E1D38" w:rsidRPr="00E23FCD" w:rsidRDefault="00243B56" w:rsidP="00A32768">
            <w:r w:rsidRPr="00E23FCD">
              <w:t>Did this partner threaten you with physical assault?</w:t>
            </w:r>
          </w:p>
        </w:tc>
        <w:tc>
          <w:tcPr>
            <w:tcW w:w="4967" w:type="dxa"/>
          </w:tcPr>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243B56" w:rsidRPr="00E23FCD" w:rsidTr="00494A85">
        <w:trPr>
          <w:cantSplit/>
          <w:trHeight w:val="215"/>
        </w:trPr>
        <w:tc>
          <w:tcPr>
            <w:tcW w:w="1654" w:type="dxa"/>
          </w:tcPr>
          <w:p w:rsidR="00243B56" w:rsidRPr="00E23FCD" w:rsidRDefault="007915A1" w:rsidP="00A32768">
            <w:r w:rsidRPr="00E23FCD">
              <w:rPr>
                <w:sz w:val="20"/>
                <w:szCs w:val="20"/>
              </w:rPr>
              <w:t>RT3</w:t>
            </w:r>
            <w:r w:rsidR="00243B56" w:rsidRPr="00E23FCD">
              <w:rPr>
                <w:sz w:val="20"/>
                <w:szCs w:val="20"/>
              </w:rPr>
              <w:t xml:space="preserve"> Q20</w:t>
            </w:r>
          </w:p>
        </w:tc>
        <w:tc>
          <w:tcPr>
            <w:tcW w:w="4169" w:type="dxa"/>
          </w:tcPr>
          <w:p w:rsidR="00604565" w:rsidRDefault="00604565" w:rsidP="00A32768">
            <w:r w:rsidRPr="00E23FCD">
              <w:t>Je huyu mpenzi alikugonga, kukupiga teke, kukunyonga ama kukuumiza?</w:t>
            </w:r>
          </w:p>
          <w:p w:rsidR="00604565" w:rsidRDefault="00604565" w:rsidP="00A32768"/>
          <w:p w:rsidR="001E1D38" w:rsidRPr="00E23FCD" w:rsidRDefault="00243B56" w:rsidP="00A32768">
            <w:r w:rsidRPr="00E23FCD">
              <w:t>Did this partner hit, kick, strangle or otherwise physically assault you?</w:t>
            </w:r>
          </w:p>
        </w:tc>
        <w:tc>
          <w:tcPr>
            <w:tcW w:w="4967" w:type="dxa"/>
          </w:tcPr>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r w:rsidR="00243B56" w:rsidRPr="00E23FCD" w:rsidTr="00494A85">
        <w:trPr>
          <w:cantSplit/>
          <w:trHeight w:val="215"/>
        </w:trPr>
        <w:tc>
          <w:tcPr>
            <w:tcW w:w="1654" w:type="dxa"/>
          </w:tcPr>
          <w:p w:rsidR="00243B56" w:rsidRPr="00E23FCD" w:rsidRDefault="007915A1" w:rsidP="00A32768">
            <w:r w:rsidRPr="00E23FCD">
              <w:rPr>
                <w:sz w:val="20"/>
                <w:szCs w:val="20"/>
              </w:rPr>
              <w:t>RT3</w:t>
            </w:r>
            <w:r w:rsidR="00243B56" w:rsidRPr="00E23FCD">
              <w:rPr>
                <w:sz w:val="20"/>
                <w:szCs w:val="20"/>
              </w:rPr>
              <w:t xml:space="preserve"> Q21</w:t>
            </w:r>
          </w:p>
        </w:tc>
        <w:tc>
          <w:tcPr>
            <w:tcW w:w="4169" w:type="dxa"/>
          </w:tcPr>
          <w:p w:rsidR="00604565" w:rsidRDefault="00604565" w:rsidP="00A32768">
            <w:r w:rsidRPr="00E23FCD">
              <w:t>Je, huyu mpenzi alikulazimisha kushiriki katika tendo cha ngono bila hiari yako?</w:t>
            </w:r>
          </w:p>
          <w:p w:rsidR="00604565" w:rsidRDefault="00604565" w:rsidP="00A32768"/>
          <w:p w:rsidR="001E1D38" w:rsidRPr="00E23FCD" w:rsidRDefault="00243B56" w:rsidP="00A32768">
            <w:r w:rsidRPr="00E23FCD">
              <w:t>Did this partner force or coerce you to participate in any sex act against your will?</w:t>
            </w:r>
          </w:p>
        </w:tc>
        <w:tc>
          <w:tcPr>
            <w:tcW w:w="4967" w:type="dxa"/>
          </w:tcPr>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 to have sex with a condom</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 to have sex without a condom</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 to have anal sex</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Yes, Other__________________________</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No</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Don’t know</w:t>
            </w:r>
          </w:p>
          <w:p w:rsidR="00243B56" w:rsidRPr="00E23FCD" w:rsidRDefault="00243B56" w:rsidP="00A32768">
            <w:pPr>
              <w:pStyle w:val="ListParagraph"/>
              <w:ind w:left="0"/>
              <w:rPr>
                <w:rFonts w:ascii="Times New Roman" w:hAnsi="Times New Roman" w:cs="Times New Roman"/>
                <w:sz w:val="24"/>
                <w:szCs w:val="24"/>
              </w:rPr>
            </w:pPr>
            <w:r w:rsidRPr="00E23FCD">
              <w:rPr>
                <w:rFonts w:ascii="Times New Roman" w:hAnsi="Times New Roman" w:cs="Times New Roman"/>
                <w:sz w:val="24"/>
                <w:szCs w:val="24"/>
              </w:rPr>
              <w:t>O Refused to answer</w:t>
            </w:r>
          </w:p>
        </w:tc>
      </w:tr>
    </w:tbl>
    <w:p w:rsidR="006821AE" w:rsidRDefault="006821AE" w:rsidP="006821AE"/>
    <w:p w:rsidR="00DB6C20" w:rsidRDefault="00DB6C20" w:rsidP="006821AE"/>
    <w:p w:rsidR="00DB6C20" w:rsidRDefault="00DB6C20" w:rsidP="006821AE"/>
    <w:p w:rsidR="00DB6C20" w:rsidRDefault="00DB6C20" w:rsidP="006821AE"/>
    <w:p w:rsidR="00DB6C20" w:rsidRDefault="00DB6C20" w:rsidP="006821AE"/>
    <w:p w:rsidR="00DB6C20" w:rsidRDefault="00DB6C20" w:rsidP="006821AE"/>
    <w:p w:rsidR="00DB6C20" w:rsidRDefault="00DB6C20" w:rsidP="006821AE"/>
    <w:p w:rsidR="00DB6C20" w:rsidRDefault="00DB6C20" w:rsidP="006821AE"/>
    <w:p w:rsidR="00DB6C20" w:rsidRDefault="00DB6C20" w:rsidP="006821AE"/>
    <w:p w:rsidR="00DB6C20" w:rsidRPr="00E23FCD" w:rsidRDefault="00DB6C20" w:rsidP="006821AE"/>
    <w:tbl>
      <w:tblPr>
        <w:tblStyle w:val="TableGrid"/>
        <w:tblW w:w="10788" w:type="dxa"/>
        <w:tblLayout w:type="fixed"/>
        <w:tblLook w:val="04A0" w:firstRow="1" w:lastRow="0" w:firstColumn="1" w:lastColumn="0" w:noHBand="0" w:noVBand="1"/>
      </w:tblPr>
      <w:tblGrid>
        <w:gridCol w:w="805"/>
        <w:gridCol w:w="4853"/>
        <w:gridCol w:w="5130"/>
      </w:tblGrid>
      <w:tr w:rsidR="00DC62AF" w:rsidRPr="00E23FCD" w:rsidTr="00494A85">
        <w:trPr>
          <w:cantSplit/>
        </w:trPr>
        <w:tc>
          <w:tcPr>
            <w:tcW w:w="10788" w:type="dxa"/>
            <w:gridSpan w:val="3"/>
            <w:shd w:val="clear" w:color="auto" w:fill="808080" w:themeFill="background1" w:themeFillShade="80"/>
          </w:tcPr>
          <w:p w:rsidR="00DC62AF" w:rsidRPr="00E23FCD" w:rsidRDefault="00D26685">
            <w:pPr>
              <w:rPr>
                <w:b/>
                <w:color w:val="FFFFFF" w:themeColor="background1"/>
              </w:rPr>
            </w:pPr>
            <w:r w:rsidRPr="00E23FCD">
              <w:lastRenderedPageBreak/>
              <w:br w:type="page"/>
            </w:r>
            <w:r w:rsidR="00DC62AF" w:rsidRPr="00E23FCD">
              <w:rPr>
                <w:b/>
                <w:color w:val="FFFFFF" w:themeColor="background1"/>
              </w:rPr>
              <w:t xml:space="preserve">Section </w:t>
            </w:r>
            <w:r w:rsidR="00850CC6" w:rsidRPr="00E23FCD">
              <w:rPr>
                <w:b/>
                <w:color w:val="FFFFFF" w:themeColor="background1"/>
              </w:rPr>
              <w:t>E</w:t>
            </w:r>
            <w:r w:rsidR="00DC62AF" w:rsidRPr="00E23FCD">
              <w:rPr>
                <w:b/>
                <w:color w:val="FFFFFF" w:themeColor="background1"/>
              </w:rPr>
              <w:t xml:space="preserve">: HIV </w:t>
            </w:r>
            <w:r w:rsidR="009C58EF" w:rsidRPr="00E23FCD">
              <w:rPr>
                <w:b/>
                <w:color w:val="FFFFFF" w:themeColor="background1"/>
              </w:rPr>
              <w:t xml:space="preserve">and HIV </w:t>
            </w:r>
            <w:r w:rsidR="00DC62AF" w:rsidRPr="00E23FCD">
              <w:rPr>
                <w:b/>
                <w:color w:val="FFFFFF" w:themeColor="background1"/>
              </w:rPr>
              <w:t>Testing</w:t>
            </w:r>
          </w:p>
        </w:tc>
      </w:tr>
      <w:tr w:rsidR="00B15E90" w:rsidRPr="00E23FCD" w:rsidTr="00494A85">
        <w:trPr>
          <w:cantSplit/>
          <w:trHeight w:val="296"/>
        </w:trPr>
        <w:tc>
          <w:tcPr>
            <w:tcW w:w="10788" w:type="dxa"/>
            <w:gridSpan w:val="3"/>
            <w:shd w:val="clear" w:color="auto" w:fill="D9D9D9" w:themeFill="background1" w:themeFillShade="D9"/>
          </w:tcPr>
          <w:p w:rsidR="00826924" w:rsidRPr="00DB6C20" w:rsidRDefault="00826924" w:rsidP="009C58EF">
            <w:pPr>
              <w:rPr>
                <w:b/>
              </w:rPr>
            </w:pPr>
            <w:r w:rsidRPr="00DB6C20">
              <w:rPr>
                <w:b/>
              </w:rPr>
              <w:t>Section E1: General HIV Knowledge (HIV)</w:t>
            </w:r>
          </w:p>
          <w:p w:rsidR="002D2306" w:rsidRPr="00DB6C20" w:rsidRDefault="00B15E90" w:rsidP="009C58EF">
            <w:r w:rsidRPr="00DB6C20">
              <w:t>Interviewer:</w:t>
            </w:r>
            <w:r w:rsidR="002D2306" w:rsidRPr="00DB6C20">
              <w:t xml:space="preserve"> Ningependa kukuuliza baadhi ya maswali kuhusu kile tayari unafahamu na kuhisi juu ya Ukimwi</w:t>
            </w:r>
          </w:p>
          <w:p w:rsidR="002D2306" w:rsidRPr="00DB6C20" w:rsidRDefault="002D2306" w:rsidP="009C58EF"/>
          <w:p w:rsidR="00B15E90" w:rsidRPr="00E23FCD" w:rsidRDefault="00B15E90" w:rsidP="009C58EF">
            <w:r w:rsidRPr="00DB6C20">
              <w:t xml:space="preserve"> I would now like to ask you some questions about what you already know </w:t>
            </w:r>
            <w:r w:rsidR="009C58EF" w:rsidRPr="00DB6C20">
              <w:t xml:space="preserve">and feel </w:t>
            </w:r>
            <w:r w:rsidRPr="00DB6C20">
              <w:t>about HIV</w:t>
            </w:r>
            <w:r w:rsidR="009C58EF" w:rsidRPr="00DB6C20">
              <w:t>.</w:t>
            </w:r>
          </w:p>
        </w:tc>
      </w:tr>
      <w:tr w:rsidR="009A7F54" w:rsidRPr="00E23FCD" w:rsidTr="00494A85">
        <w:trPr>
          <w:cantSplit/>
        </w:trPr>
        <w:tc>
          <w:tcPr>
            <w:tcW w:w="805" w:type="dxa"/>
          </w:tcPr>
          <w:p w:rsidR="001A101B" w:rsidRPr="00E23FCD" w:rsidRDefault="001A101B" w:rsidP="00FB06C2">
            <w:pPr>
              <w:rPr>
                <w:sz w:val="20"/>
              </w:rPr>
            </w:pPr>
            <w:r w:rsidRPr="00E23FCD">
              <w:rPr>
                <w:sz w:val="20"/>
              </w:rPr>
              <w:t>HIV01</w:t>
            </w:r>
          </w:p>
        </w:tc>
        <w:tc>
          <w:tcPr>
            <w:tcW w:w="4853" w:type="dxa"/>
          </w:tcPr>
          <w:p w:rsidR="00604565" w:rsidRPr="00E23FCD" w:rsidRDefault="00604565" w:rsidP="00604565">
            <w:pPr>
              <w:pStyle w:val="NoSpacing"/>
            </w:pPr>
            <w:r w:rsidRPr="00E23FCD">
              <w:t>Je kwa sasa unameza dawa zozote za kuzuia maambukizi ya VVU (PrEP)? Hii kwa kawaida ni tembe inayomezwa kila siku.</w:t>
            </w:r>
          </w:p>
          <w:p w:rsidR="00604565" w:rsidRDefault="00604565" w:rsidP="00FB06C2"/>
          <w:p w:rsidR="001A101B" w:rsidRPr="00E23FCD" w:rsidRDefault="001A101B" w:rsidP="00FB06C2">
            <w:r w:rsidRPr="00E23FCD">
              <w:t xml:space="preserve">Are you currently taking any HIV medication </w:t>
            </w:r>
            <w:proofErr w:type="gramStart"/>
            <w:r w:rsidRPr="00E23FCD">
              <w:t>in order to</w:t>
            </w:r>
            <w:proofErr w:type="gramEnd"/>
            <w:r w:rsidRPr="00E23FCD">
              <w:t xml:space="preserve"> </w:t>
            </w:r>
            <w:r w:rsidRPr="00E23FCD">
              <w:rPr>
                <w:b/>
              </w:rPr>
              <w:t>prevent</w:t>
            </w:r>
            <w:r w:rsidRPr="00E23FCD">
              <w:t xml:space="preserve"> acquiring HIV (PrEP)? This is usually a pill taken daily.</w:t>
            </w:r>
          </w:p>
          <w:p w:rsidR="001A101B" w:rsidRPr="00E23FCD" w:rsidRDefault="001A101B" w:rsidP="00FB06C2"/>
          <w:p w:rsidR="001A101B" w:rsidRPr="00E23FCD" w:rsidRDefault="001A101B" w:rsidP="00FB06C2">
            <w:pPr>
              <w:rPr>
                <w:i/>
                <w:sz w:val="20"/>
                <w:szCs w:val="20"/>
              </w:rPr>
            </w:pPr>
            <w:r w:rsidRPr="00604565">
              <w:rPr>
                <w:i/>
                <w:sz w:val="22"/>
                <w:szCs w:val="20"/>
              </w:rPr>
              <w:t>Interviewer: Ensure participant understands the principles of PrEP before proceeding.</w:t>
            </w:r>
          </w:p>
        </w:tc>
        <w:tc>
          <w:tcPr>
            <w:tcW w:w="5130" w:type="dxa"/>
          </w:tcPr>
          <w:p w:rsidR="001A101B" w:rsidRPr="00E23FCD" w:rsidRDefault="001A101B" w:rsidP="00FB06C2">
            <w:r w:rsidRPr="00E23FCD">
              <w:t>O Yes</w:t>
            </w:r>
          </w:p>
          <w:p w:rsidR="001A101B" w:rsidRPr="00E23FCD" w:rsidRDefault="001A101B" w:rsidP="00FB06C2">
            <w:r w:rsidRPr="00E23FCD">
              <w:t>O No</w:t>
            </w:r>
          </w:p>
          <w:p w:rsidR="001A101B" w:rsidRPr="00E23FCD" w:rsidRDefault="001A101B" w:rsidP="00FB06C2">
            <w:r w:rsidRPr="00E23FCD">
              <w:t>O Don’t Know</w:t>
            </w:r>
          </w:p>
          <w:p w:rsidR="001A101B" w:rsidRPr="00E23FCD" w:rsidRDefault="001A101B" w:rsidP="00FB06C2">
            <w:r w:rsidRPr="00E23FCD">
              <w:t>O Refused to Answer</w:t>
            </w:r>
          </w:p>
        </w:tc>
      </w:tr>
      <w:tr w:rsidR="009A7F54" w:rsidRPr="00E23FCD" w:rsidTr="00494A85">
        <w:trPr>
          <w:cantSplit/>
        </w:trPr>
        <w:tc>
          <w:tcPr>
            <w:tcW w:w="805" w:type="dxa"/>
          </w:tcPr>
          <w:p w:rsidR="001A101B" w:rsidRPr="00E23FCD" w:rsidRDefault="001A101B" w:rsidP="00FB06C2">
            <w:pPr>
              <w:rPr>
                <w:sz w:val="20"/>
              </w:rPr>
            </w:pPr>
            <w:r w:rsidRPr="00E23FCD">
              <w:rPr>
                <w:sz w:val="20"/>
              </w:rPr>
              <w:t>HIV02</w:t>
            </w:r>
          </w:p>
        </w:tc>
        <w:tc>
          <w:tcPr>
            <w:tcW w:w="4853" w:type="dxa"/>
          </w:tcPr>
          <w:p w:rsidR="00604565" w:rsidRDefault="00604565" w:rsidP="00604565">
            <w:r>
              <w:t>Je, unafikiri nafasi yako</w:t>
            </w:r>
            <w:r w:rsidRPr="00E23FCD">
              <w:t xml:space="preserve"> ya kuambukizwa virusi vya VVU ni ipi katika siku zijazo?</w:t>
            </w:r>
          </w:p>
          <w:p w:rsidR="00604565" w:rsidRDefault="00604565" w:rsidP="00604565"/>
          <w:p w:rsidR="00222825" w:rsidRPr="00E23FCD" w:rsidRDefault="001A101B" w:rsidP="00604565">
            <w:r w:rsidRPr="00E23FCD">
              <w:t xml:space="preserve">What do you think your chances are of acquiring HIV in the future? </w:t>
            </w:r>
          </w:p>
        </w:tc>
        <w:tc>
          <w:tcPr>
            <w:tcW w:w="5130" w:type="dxa"/>
          </w:tcPr>
          <w:p w:rsidR="001A101B" w:rsidRPr="00E23FCD" w:rsidRDefault="001A101B" w:rsidP="00FB06C2">
            <w:r w:rsidRPr="00E23FCD">
              <w:t>O None (Ask HIV03, not HIV04)</w:t>
            </w:r>
          </w:p>
          <w:p w:rsidR="001A101B" w:rsidRPr="00E23FCD" w:rsidRDefault="001A101B" w:rsidP="00FB06C2">
            <w:r w:rsidRPr="00E23FCD">
              <w:t>O Low (Ask HIV03, not HIV04)</w:t>
            </w:r>
          </w:p>
          <w:p w:rsidR="001A101B" w:rsidRPr="00E23FCD" w:rsidRDefault="001A101B" w:rsidP="00FB06C2">
            <w:r w:rsidRPr="00E23FCD">
              <w:t>O Moderate (skip to HIV04)</w:t>
            </w:r>
          </w:p>
          <w:p w:rsidR="001A101B" w:rsidRPr="00E23FCD" w:rsidRDefault="001A101B" w:rsidP="00FB06C2">
            <w:r w:rsidRPr="00E23FCD">
              <w:t>O High (skip to HIV04)</w:t>
            </w:r>
          </w:p>
          <w:p w:rsidR="001A101B" w:rsidRPr="00E23FCD" w:rsidRDefault="001A101B" w:rsidP="00FB06C2">
            <w:r w:rsidRPr="00E23FCD">
              <w:t>O Don’t Know (skip to HIV05)</w:t>
            </w:r>
          </w:p>
          <w:p w:rsidR="001A101B" w:rsidRPr="00E23FCD" w:rsidRDefault="001A101B" w:rsidP="00FB06C2">
            <w:r w:rsidRPr="00E23FCD">
              <w:t>O Refused to Answer (skip to HIV05)</w:t>
            </w:r>
          </w:p>
        </w:tc>
      </w:tr>
      <w:tr w:rsidR="009A7F54" w:rsidRPr="00E23FCD" w:rsidTr="00494A85">
        <w:trPr>
          <w:cantSplit/>
        </w:trPr>
        <w:tc>
          <w:tcPr>
            <w:tcW w:w="805" w:type="dxa"/>
          </w:tcPr>
          <w:p w:rsidR="001A101B" w:rsidRPr="00E23FCD" w:rsidRDefault="001A101B" w:rsidP="00BF51F8">
            <w:pPr>
              <w:rPr>
                <w:sz w:val="20"/>
              </w:rPr>
            </w:pPr>
            <w:r w:rsidRPr="00E23FCD">
              <w:rPr>
                <w:sz w:val="20"/>
              </w:rPr>
              <w:t>HIV03</w:t>
            </w:r>
          </w:p>
        </w:tc>
        <w:tc>
          <w:tcPr>
            <w:tcW w:w="4853" w:type="dxa"/>
          </w:tcPr>
          <w:p w:rsidR="001A101B" w:rsidRPr="00604565" w:rsidRDefault="001A101B" w:rsidP="00BF51F8">
            <w:pPr>
              <w:rPr>
                <w:i/>
                <w:szCs w:val="20"/>
              </w:rPr>
            </w:pPr>
            <w:r w:rsidRPr="00604565">
              <w:rPr>
                <w:i/>
                <w:sz w:val="22"/>
                <w:szCs w:val="20"/>
              </w:rPr>
              <w:t>Only ask if HIV02 = None or Low</w:t>
            </w:r>
          </w:p>
          <w:p w:rsidR="001A101B" w:rsidRPr="00E23FCD" w:rsidRDefault="001A101B" w:rsidP="00BF51F8"/>
          <w:p w:rsidR="00604565" w:rsidRPr="00E23FCD" w:rsidRDefault="00604565" w:rsidP="00604565">
            <w:pPr>
              <w:pStyle w:val="NoSpacing"/>
            </w:pPr>
            <w:r w:rsidRPr="00E23FCD">
              <w:rPr>
                <w:bCs/>
              </w:rPr>
              <w:t>Je, ni kwa nini unafikiri kuwa una nafasi ya chini au hauna nafasi ya kuambukizwa VVU?</w:t>
            </w:r>
          </w:p>
          <w:p w:rsidR="00604565" w:rsidRDefault="00604565" w:rsidP="00BF51F8"/>
          <w:p w:rsidR="001A101B" w:rsidRDefault="001A101B" w:rsidP="00BF51F8">
            <w:r w:rsidRPr="00E23FCD">
              <w:t xml:space="preserve">Why do you think you have a </w:t>
            </w:r>
            <w:r w:rsidRPr="00E23FCD">
              <w:rPr>
                <w:u w:val="single"/>
              </w:rPr>
              <w:t>low</w:t>
            </w:r>
            <w:r w:rsidRPr="00E23FCD">
              <w:t xml:space="preserve"> chance or </w:t>
            </w:r>
            <w:r w:rsidRPr="00E23FCD">
              <w:rPr>
                <w:u w:val="single"/>
              </w:rPr>
              <w:t>no</w:t>
            </w:r>
            <w:r w:rsidRPr="00E23FCD">
              <w:t xml:space="preserve"> chance of acquiring HIV in the future? </w:t>
            </w:r>
          </w:p>
          <w:p w:rsidR="00604565" w:rsidRPr="00E23FCD" w:rsidRDefault="00604565" w:rsidP="00BF51F8"/>
          <w:p w:rsidR="001A101B" w:rsidRPr="00E23FCD" w:rsidRDefault="001A101B" w:rsidP="00BF51F8">
            <w:pPr>
              <w:rPr>
                <w:i/>
                <w:sz w:val="20"/>
                <w:szCs w:val="20"/>
              </w:rPr>
            </w:pPr>
            <w:r w:rsidRPr="00604565">
              <w:rPr>
                <w:i/>
                <w:sz w:val="22"/>
                <w:szCs w:val="20"/>
              </w:rPr>
              <w:t>Choose all that apply based on what participant mentioned.</w:t>
            </w:r>
          </w:p>
        </w:tc>
        <w:tc>
          <w:tcPr>
            <w:tcW w:w="5130" w:type="dxa"/>
          </w:tcPr>
          <w:p w:rsidR="001A101B" w:rsidRPr="00E23FCD" w:rsidRDefault="001A101B" w:rsidP="00BF51F8">
            <w:r w:rsidRPr="00E23FCD">
              <w:t xml:space="preserve">O Is Not Having Sex </w:t>
            </w:r>
          </w:p>
          <w:p w:rsidR="001A101B" w:rsidRPr="00E23FCD" w:rsidRDefault="001A101B" w:rsidP="00BF51F8">
            <w:r w:rsidRPr="00E23FCD">
              <w:t>O Uses Condoms</w:t>
            </w:r>
          </w:p>
          <w:p w:rsidR="001A101B" w:rsidRPr="00E23FCD" w:rsidRDefault="001A101B" w:rsidP="00BF51F8">
            <w:r w:rsidRPr="00E23FCD">
              <w:t>O Has Only One Partner</w:t>
            </w:r>
          </w:p>
          <w:p w:rsidR="001A101B" w:rsidRPr="00E23FCD" w:rsidRDefault="001A101B" w:rsidP="00BF51F8">
            <w:r w:rsidRPr="00E23FCD">
              <w:t>O Limits the Number of Partners</w:t>
            </w:r>
          </w:p>
          <w:p w:rsidR="001A101B" w:rsidRPr="00E23FCD" w:rsidRDefault="001A101B" w:rsidP="00BF51F8">
            <w:r w:rsidRPr="00E23FCD">
              <w:t>O Partner Has No Other Partners</w:t>
            </w:r>
          </w:p>
          <w:p w:rsidR="001A101B" w:rsidRPr="00E23FCD" w:rsidRDefault="001A101B" w:rsidP="00BF51F8">
            <w:r w:rsidRPr="00E23FCD">
              <w:t>O Knows Partner(s)’ HIV Status is Negative</w:t>
            </w:r>
          </w:p>
          <w:p w:rsidR="001A101B" w:rsidRPr="00E23FCD" w:rsidRDefault="001A101B" w:rsidP="00BF51F8">
            <w:r w:rsidRPr="00E23FCD">
              <w:t xml:space="preserve">O Trusts partner </w:t>
            </w:r>
          </w:p>
          <w:p w:rsidR="001A101B" w:rsidRPr="00E23FCD" w:rsidRDefault="001A101B" w:rsidP="00BF51F8">
            <w:r w:rsidRPr="00E23FCD">
              <w:t>O My Current Status is Negative</w:t>
            </w:r>
          </w:p>
          <w:p w:rsidR="001A101B" w:rsidRPr="00E23FCD" w:rsidRDefault="001A101B" w:rsidP="00BF51F8">
            <w:r w:rsidRPr="00E23FCD">
              <w:t>O Other _________________________</w:t>
            </w:r>
            <w:r w:rsidR="009A7F54" w:rsidRPr="00E23FCD">
              <w:t>________</w:t>
            </w:r>
          </w:p>
          <w:p w:rsidR="001A101B" w:rsidRPr="00E23FCD" w:rsidRDefault="001A101B" w:rsidP="00BF51F8">
            <w:r w:rsidRPr="00E23FCD">
              <w:t>O Don’t Know</w:t>
            </w:r>
          </w:p>
          <w:p w:rsidR="001A101B" w:rsidRPr="00E23FCD" w:rsidRDefault="001A101B" w:rsidP="00BF51F8">
            <w:r w:rsidRPr="00E23FCD">
              <w:t>O Refused to Answer</w:t>
            </w:r>
          </w:p>
        </w:tc>
      </w:tr>
      <w:tr w:rsidR="009A7F54" w:rsidRPr="00E23FCD" w:rsidTr="00494A85">
        <w:trPr>
          <w:cantSplit/>
        </w:trPr>
        <w:tc>
          <w:tcPr>
            <w:tcW w:w="805" w:type="dxa"/>
          </w:tcPr>
          <w:p w:rsidR="001A101B" w:rsidRPr="00E23FCD" w:rsidRDefault="001A101B" w:rsidP="00FB06C2">
            <w:pPr>
              <w:rPr>
                <w:sz w:val="20"/>
              </w:rPr>
            </w:pPr>
            <w:r w:rsidRPr="00E23FCD">
              <w:rPr>
                <w:sz w:val="20"/>
              </w:rPr>
              <w:t>HIV04</w:t>
            </w:r>
          </w:p>
        </w:tc>
        <w:tc>
          <w:tcPr>
            <w:tcW w:w="4853" w:type="dxa"/>
          </w:tcPr>
          <w:p w:rsidR="001A101B" w:rsidRPr="00604565" w:rsidRDefault="001A101B" w:rsidP="00FB06C2">
            <w:pPr>
              <w:rPr>
                <w:i/>
              </w:rPr>
            </w:pPr>
            <w:r w:rsidRPr="00604565">
              <w:rPr>
                <w:i/>
                <w:sz w:val="22"/>
                <w:szCs w:val="22"/>
              </w:rPr>
              <w:t>Only ask if HIV02 = Moderate or High</w:t>
            </w:r>
          </w:p>
          <w:p w:rsidR="001A101B" w:rsidRPr="00E23FCD" w:rsidRDefault="001A101B" w:rsidP="00FB06C2"/>
          <w:p w:rsidR="00604565" w:rsidRPr="00E23FCD" w:rsidRDefault="00604565" w:rsidP="00604565">
            <w:pPr>
              <w:pStyle w:val="NoSpacing"/>
            </w:pPr>
            <w:r w:rsidRPr="00E23FCD">
              <w:rPr>
                <w:bCs/>
              </w:rPr>
              <w:t>Je, ni kwa nini</w:t>
            </w:r>
            <w:r>
              <w:rPr>
                <w:bCs/>
              </w:rPr>
              <w:t xml:space="preserve"> unafikiri kuwa nafasi yako ya </w:t>
            </w:r>
            <w:r w:rsidRPr="00E23FCD">
              <w:rPr>
                <w:bCs/>
              </w:rPr>
              <w:t xml:space="preserve">kuambukizwa </w:t>
            </w:r>
            <w:proofErr w:type="gramStart"/>
            <w:r w:rsidRPr="00E23FCD">
              <w:rPr>
                <w:bCs/>
              </w:rPr>
              <w:t>VVU  ni</w:t>
            </w:r>
            <w:proofErr w:type="gramEnd"/>
            <w:r w:rsidRPr="00E23FCD">
              <w:rPr>
                <w:bCs/>
              </w:rPr>
              <w:t xml:space="preserve"> ya kadri au ya juu?</w:t>
            </w:r>
          </w:p>
          <w:p w:rsidR="00604565" w:rsidRDefault="00604565" w:rsidP="00FB06C2"/>
          <w:p w:rsidR="001A101B" w:rsidRPr="00E23FCD" w:rsidRDefault="001A101B" w:rsidP="00FB06C2">
            <w:r w:rsidRPr="00E23FCD">
              <w:t xml:space="preserve">Why do you think you have a </w:t>
            </w:r>
            <w:r w:rsidRPr="00E23FCD">
              <w:rPr>
                <w:u w:val="single"/>
              </w:rPr>
              <w:t>moderate</w:t>
            </w:r>
            <w:r w:rsidRPr="00E23FCD">
              <w:t xml:space="preserve"> or </w:t>
            </w:r>
            <w:r w:rsidRPr="00E23FCD">
              <w:rPr>
                <w:u w:val="single"/>
              </w:rPr>
              <w:t>high</w:t>
            </w:r>
            <w:r w:rsidRPr="00E23FCD">
              <w:t xml:space="preserve"> chance of acquiring HIV in the future? </w:t>
            </w:r>
          </w:p>
          <w:p w:rsidR="001A101B" w:rsidRPr="00E23FCD" w:rsidRDefault="001A101B" w:rsidP="00FB06C2"/>
          <w:p w:rsidR="001A101B" w:rsidRPr="00604565" w:rsidRDefault="001A101B" w:rsidP="00AE22B3">
            <w:pPr>
              <w:rPr>
                <w:i/>
              </w:rPr>
            </w:pPr>
            <w:r w:rsidRPr="00604565">
              <w:rPr>
                <w:i/>
                <w:sz w:val="22"/>
                <w:szCs w:val="22"/>
              </w:rPr>
              <w:t>Choose all that apply based on what the participant mentioned.</w:t>
            </w:r>
          </w:p>
        </w:tc>
        <w:tc>
          <w:tcPr>
            <w:tcW w:w="5130" w:type="dxa"/>
          </w:tcPr>
          <w:p w:rsidR="001A101B" w:rsidRPr="00E23FCD" w:rsidRDefault="001A101B" w:rsidP="00FB06C2">
            <w:r w:rsidRPr="00E23FCD">
              <w:t>O Does Not Use Condoms Regularly or at all</w:t>
            </w:r>
          </w:p>
          <w:p w:rsidR="001A101B" w:rsidRPr="00E23FCD" w:rsidRDefault="001A101B" w:rsidP="00FB06C2">
            <w:r w:rsidRPr="00E23FCD">
              <w:t>O Woman Has More Than One Partner</w:t>
            </w:r>
          </w:p>
          <w:p w:rsidR="001A101B" w:rsidRPr="00E23FCD" w:rsidRDefault="001A101B" w:rsidP="00FB06C2">
            <w:r w:rsidRPr="00E23FCD">
              <w:t>O Has Transactional Sex</w:t>
            </w:r>
          </w:p>
          <w:p w:rsidR="001A101B" w:rsidRPr="00E23FCD" w:rsidRDefault="001A101B" w:rsidP="00FB06C2">
            <w:r w:rsidRPr="00E23FCD">
              <w:t>O Does Not Trust Partner</w:t>
            </w:r>
          </w:p>
          <w:p w:rsidR="001A101B" w:rsidRPr="00E23FCD" w:rsidRDefault="001A101B" w:rsidP="00FB06C2">
            <w:r w:rsidRPr="00E23FCD">
              <w:t>O Partner is HIV positive</w:t>
            </w:r>
          </w:p>
          <w:p w:rsidR="001A101B" w:rsidRPr="00E23FCD" w:rsidRDefault="001A101B" w:rsidP="00FB06C2">
            <w:r w:rsidRPr="00E23FCD">
              <w:t>O She or Partner Refuses to be Tested</w:t>
            </w:r>
          </w:p>
          <w:p w:rsidR="001A101B" w:rsidRPr="00E23FCD" w:rsidRDefault="001A101B" w:rsidP="00FB06C2">
            <w:r w:rsidRPr="00E23FCD">
              <w:t xml:space="preserve">O Uses Injection Drugs/ Needles </w:t>
            </w:r>
          </w:p>
          <w:p w:rsidR="001A101B" w:rsidRPr="00E23FCD" w:rsidRDefault="001A101B" w:rsidP="00A45F58">
            <w:r w:rsidRPr="00E23FCD">
              <w:t>O Primary Partner has more than one partner</w:t>
            </w:r>
          </w:p>
          <w:p w:rsidR="001A101B" w:rsidRPr="00E23FCD" w:rsidRDefault="001A101B" w:rsidP="00FB06C2">
            <w:r w:rsidRPr="00E23FCD">
              <w:t>O Non-primary partner(s) have more than one partner</w:t>
            </w:r>
          </w:p>
          <w:p w:rsidR="001A101B" w:rsidRPr="00E23FCD" w:rsidRDefault="001A101B" w:rsidP="00FB06C2">
            <w:r w:rsidRPr="00E23FCD">
              <w:t>O</w:t>
            </w:r>
            <w:r w:rsidR="009A7F54" w:rsidRPr="00E23FCD">
              <w:t xml:space="preserve"> Other </w:t>
            </w:r>
            <w:r w:rsidRPr="00E23FCD">
              <w:t>_________________________</w:t>
            </w:r>
            <w:r w:rsidR="009A7F54" w:rsidRPr="00E23FCD">
              <w:t>________</w:t>
            </w:r>
          </w:p>
          <w:p w:rsidR="001A101B" w:rsidRPr="00E23FCD" w:rsidRDefault="001A101B" w:rsidP="00FB06C2">
            <w:r w:rsidRPr="00E23FCD">
              <w:t>O Don’t Know</w:t>
            </w:r>
          </w:p>
          <w:p w:rsidR="001A101B" w:rsidRPr="00E23FCD" w:rsidRDefault="001A101B" w:rsidP="00FB06C2">
            <w:r w:rsidRPr="00E23FCD">
              <w:t>O Refused to Answer</w:t>
            </w:r>
          </w:p>
        </w:tc>
      </w:tr>
      <w:tr w:rsidR="009A7F54" w:rsidRPr="00E23FCD" w:rsidTr="00494A85">
        <w:trPr>
          <w:cantSplit/>
        </w:trPr>
        <w:tc>
          <w:tcPr>
            <w:tcW w:w="805" w:type="dxa"/>
          </w:tcPr>
          <w:p w:rsidR="001A101B" w:rsidRPr="00E23FCD" w:rsidRDefault="001A101B">
            <w:pPr>
              <w:rPr>
                <w:sz w:val="20"/>
              </w:rPr>
            </w:pPr>
            <w:r w:rsidRPr="00E23FCD">
              <w:rPr>
                <w:sz w:val="20"/>
              </w:rPr>
              <w:lastRenderedPageBreak/>
              <w:t>HIV05</w:t>
            </w:r>
          </w:p>
        </w:tc>
        <w:tc>
          <w:tcPr>
            <w:tcW w:w="4853" w:type="dxa"/>
          </w:tcPr>
          <w:p w:rsidR="00604565" w:rsidRDefault="00604565" w:rsidP="00B15E90">
            <w:r w:rsidRPr="00E23FCD">
              <w:t xml:space="preserve">Je kuna uwezekano kuwa mtu mmoja aliye katika uhusiano wa imara anauwezekano wa kuambukizwa VVU na mwenzake anabaki bila kuambukizwa? </w:t>
            </w:r>
          </w:p>
          <w:p w:rsidR="00604565" w:rsidRDefault="00604565" w:rsidP="00B15E90"/>
          <w:p w:rsidR="00222825" w:rsidRPr="00E23FCD" w:rsidRDefault="001A101B" w:rsidP="00B15E90">
            <w:r w:rsidRPr="00E23FCD">
              <w:t>Is it possible for one person in a steady sexual relationship to be infected with HIV and the other person to remain uninfected?</w:t>
            </w:r>
          </w:p>
        </w:tc>
        <w:tc>
          <w:tcPr>
            <w:tcW w:w="5130" w:type="dxa"/>
          </w:tcPr>
          <w:p w:rsidR="001A101B" w:rsidRPr="00E23FCD" w:rsidRDefault="001A101B" w:rsidP="00B15E90">
            <w:r w:rsidRPr="00E23FCD">
              <w:t>1: Yes</w:t>
            </w:r>
          </w:p>
          <w:p w:rsidR="001A101B" w:rsidRPr="00E23FCD" w:rsidRDefault="001A101B" w:rsidP="00B15E90">
            <w:r w:rsidRPr="00E23FCD">
              <w:t>2: No</w:t>
            </w:r>
          </w:p>
          <w:p w:rsidR="001A101B" w:rsidRPr="00E23FCD" w:rsidRDefault="001A101B" w:rsidP="00B15E90">
            <w:r w:rsidRPr="00E23FCD">
              <w:t>98: Don’t Know</w:t>
            </w:r>
          </w:p>
          <w:p w:rsidR="001A101B" w:rsidRPr="00E23FCD" w:rsidRDefault="001A101B" w:rsidP="00B15E90">
            <w:r w:rsidRPr="00E23FCD">
              <w:t>99: Refused to Answer</w:t>
            </w:r>
          </w:p>
        </w:tc>
      </w:tr>
      <w:tr w:rsidR="009A7F54" w:rsidRPr="00E23FCD" w:rsidTr="00494A85">
        <w:trPr>
          <w:cantSplit/>
        </w:trPr>
        <w:tc>
          <w:tcPr>
            <w:tcW w:w="805" w:type="dxa"/>
          </w:tcPr>
          <w:p w:rsidR="001A101B" w:rsidRPr="00E23FCD" w:rsidRDefault="001A101B">
            <w:pPr>
              <w:rPr>
                <w:sz w:val="20"/>
              </w:rPr>
            </w:pPr>
            <w:r w:rsidRPr="00E23FCD">
              <w:rPr>
                <w:sz w:val="20"/>
              </w:rPr>
              <w:t>HIV06</w:t>
            </w:r>
          </w:p>
        </w:tc>
        <w:tc>
          <w:tcPr>
            <w:tcW w:w="4853" w:type="dxa"/>
          </w:tcPr>
          <w:p w:rsidR="00604565" w:rsidRPr="00E23FCD" w:rsidRDefault="00604565" w:rsidP="00604565">
            <w:r w:rsidRPr="00E23FCD">
              <w:t>Iki</w:t>
            </w:r>
            <w:r>
              <w:t xml:space="preserve">wa wanaume 100 wasio </w:t>
            </w:r>
            <w:r w:rsidRPr="00E23FCD">
              <w:t>na VVU watashiriki ngon</w:t>
            </w:r>
            <w:r>
              <w:t>o bila kutumia mpira wa kondomu</w:t>
            </w:r>
            <w:r w:rsidRPr="00E23FCD">
              <w:rPr>
                <w:b/>
                <w:u w:val="single"/>
              </w:rPr>
              <w:t>mara moja</w:t>
            </w:r>
            <w:r>
              <w:t xml:space="preserve">na mwanamke </w:t>
            </w:r>
            <w:r w:rsidRPr="00E23FCD">
              <w:t xml:space="preserve">aliye na VVU, je ni wanaume wangapi kati yao watakuwa na VVU hapo baadaye? </w:t>
            </w:r>
          </w:p>
          <w:p w:rsidR="00604565" w:rsidRDefault="00604565" w:rsidP="005D0032"/>
          <w:p w:rsidR="00222825" w:rsidRPr="00E23FCD" w:rsidRDefault="001A101B" w:rsidP="005D0032">
            <w:r w:rsidRPr="00E23FCD">
              <w:t xml:space="preserve">If 100 HIV negative men have unprotected sex </w:t>
            </w:r>
            <w:r w:rsidRPr="00E23FCD">
              <w:rPr>
                <w:b/>
                <w:u w:val="single"/>
              </w:rPr>
              <w:t>once</w:t>
            </w:r>
            <w:r w:rsidRPr="00E23FCD">
              <w:t xml:space="preserve"> with a woman who is HIV positive, how many of the men will have HIV afterwards?</w:t>
            </w:r>
          </w:p>
          <w:p w:rsidR="001A101B" w:rsidRPr="00E23FCD" w:rsidRDefault="001A101B" w:rsidP="005D0032"/>
          <w:p w:rsidR="001A101B" w:rsidRPr="00E23FCD" w:rsidRDefault="001A101B" w:rsidP="004A5C7B">
            <w:pPr>
              <w:rPr>
                <w:i/>
                <w:sz w:val="20"/>
                <w:szCs w:val="20"/>
              </w:rPr>
            </w:pPr>
            <w:r w:rsidRPr="00604565">
              <w:rPr>
                <w:i/>
                <w:sz w:val="22"/>
                <w:szCs w:val="20"/>
              </w:rPr>
              <w:t>Interviewer: Remember, this question is about learning the participant’s perception about risk of getting HIV if someone is exposed to it. The details (vaginal sex, lubrication, ARVs, etc.) aren’t important for this question</w:t>
            </w:r>
            <w:r w:rsidR="004A5C7B" w:rsidRPr="00604565">
              <w:rPr>
                <w:i/>
                <w:sz w:val="22"/>
                <w:szCs w:val="20"/>
              </w:rPr>
              <w:t xml:space="preserve"> – exposure is</w:t>
            </w:r>
            <w:r w:rsidRPr="00604565">
              <w:rPr>
                <w:i/>
                <w:sz w:val="22"/>
                <w:szCs w:val="20"/>
              </w:rPr>
              <w:t xml:space="preserve">. </w:t>
            </w:r>
          </w:p>
        </w:tc>
        <w:tc>
          <w:tcPr>
            <w:tcW w:w="5130" w:type="dxa"/>
          </w:tcPr>
          <w:p w:rsidR="001A101B" w:rsidRPr="00E23FCD" w:rsidRDefault="001A101B" w:rsidP="00B15E90">
            <w:pPr>
              <w:rPr>
                <w:sz w:val="10"/>
                <w:szCs w:val="10"/>
              </w:rPr>
            </w:pPr>
          </w:p>
          <w:p w:rsidR="001A101B" w:rsidRPr="00E23FCD" w:rsidRDefault="001A101B" w:rsidP="00B15E90">
            <w:r w:rsidRPr="00E23FCD">
              <w:t>Number of men: ___________</w:t>
            </w:r>
          </w:p>
          <w:p w:rsidR="001A101B" w:rsidRPr="00E23FCD" w:rsidRDefault="001A101B" w:rsidP="00B15E90">
            <w:pPr>
              <w:rPr>
                <w:sz w:val="10"/>
                <w:szCs w:val="10"/>
              </w:rPr>
            </w:pPr>
          </w:p>
          <w:p w:rsidR="001A101B" w:rsidRPr="00E23FCD" w:rsidRDefault="001A101B" w:rsidP="00B15E90">
            <w:r w:rsidRPr="00E23FCD">
              <w:t>O Don’t know</w:t>
            </w:r>
          </w:p>
          <w:p w:rsidR="001A101B" w:rsidRPr="00E23FCD" w:rsidRDefault="001A101B" w:rsidP="00B15E90">
            <w:r w:rsidRPr="00E23FCD">
              <w:t>O Refused to answer</w:t>
            </w:r>
          </w:p>
        </w:tc>
      </w:tr>
      <w:tr w:rsidR="009A7F54" w:rsidRPr="00E23FCD" w:rsidTr="00494A85">
        <w:trPr>
          <w:cantSplit/>
        </w:trPr>
        <w:tc>
          <w:tcPr>
            <w:tcW w:w="805" w:type="dxa"/>
          </w:tcPr>
          <w:p w:rsidR="001A101B" w:rsidRPr="00E23FCD" w:rsidRDefault="001A101B" w:rsidP="00FB06C2">
            <w:pPr>
              <w:rPr>
                <w:sz w:val="20"/>
              </w:rPr>
            </w:pPr>
            <w:r w:rsidRPr="00E23FCD">
              <w:rPr>
                <w:sz w:val="20"/>
              </w:rPr>
              <w:t>HIV07</w:t>
            </w:r>
          </w:p>
        </w:tc>
        <w:tc>
          <w:tcPr>
            <w:tcW w:w="4853" w:type="dxa"/>
          </w:tcPr>
          <w:p w:rsidR="00604565" w:rsidRDefault="00604565" w:rsidP="00420EBB">
            <w:r w:rsidRPr="00E23FCD">
              <w:t>Unafiki mtu aliye na VVU anaweza meza dawa kupunguza hatari ya kuambukizwa virusi kwa mpenzi wake wa ngono?</w:t>
            </w:r>
          </w:p>
          <w:p w:rsidR="00604565" w:rsidRDefault="00604565" w:rsidP="00420EBB"/>
          <w:p w:rsidR="00222825" w:rsidRPr="00E23FCD" w:rsidDel="00EB7DCE" w:rsidRDefault="001A101B" w:rsidP="00420EBB">
            <w:r w:rsidRPr="00E23FCD">
              <w:t>Do you think that a person who has HIV can take medicine to reduce her risk of transmitting the virus to a sexual partner?</w:t>
            </w:r>
          </w:p>
        </w:tc>
        <w:tc>
          <w:tcPr>
            <w:tcW w:w="5130" w:type="dxa"/>
          </w:tcPr>
          <w:p w:rsidR="001A101B" w:rsidRPr="00E23FCD" w:rsidRDefault="001A101B" w:rsidP="007D116A">
            <w:r w:rsidRPr="00E23FCD">
              <w:t>O Yes</w:t>
            </w:r>
          </w:p>
          <w:p w:rsidR="001A101B" w:rsidRPr="00E23FCD" w:rsidRDefault="001A101B" w:rsidP="007D116A">
            <w:r w:rsidRPr="00E23FCD">
              <w:t>O No</w:t>
            </w:r>
          </w:p>
          <w:p w:rsidR="001A101B" w:rsidRPr="00E23FCD" w:rsidRDefault="001A101B" w:rsidP="007D116A">
            <w:r w:rsidRPr="00E23FCD">
              <w:t>O Don’t know</w:t>
            </w:r>
          </w:p>
          <w:p w:rsidR="001A101B" w:rsidRPr="00E23FCD" w:rsidRDefault="001A101B" w:rsidP="007D116A">
            <w:r w:rsidRPr="00E23FCD">
              <w:t>O Refused to answer</w:t>
            </w:r>
          </w:p>
        </w:tc>
      </w:tr>
      <w:tr w:rsidR="009A7F54" w:rsidRPr="00E23FCD" w:rsidTr="00494A85">
        <w:trPr>
          <w:cantSplit/>
        </w:trPr>
        <w:tc>
          <w:tcPr>
            <w:tcW w:w="805" w:type="dxa"/>
          </w:tcPr>
          <w:p w:rsidR="001A101B" w:rsidRPr="00E23FCD" w:rsidRDefault="001A101B" w:rsidP="00FB06C2">
            <w:pPr>
              <w:rPr>
                <w:sz w:val="20"/>
              </w:rPr>
            </w:pPr>
            <w:r w:rsidRPr="00E23FCD">
              <w:rPr>
                <w:sz w:val="20"/>
              </w:rPr>
              <w:t>HIV</w:t>
            </w:r>
            <w:r w:rsidR="003D4F68">
              <w:rPr>
                <w:sz w:val="20"/>
              </w:rPr>
              <w:t>0</w:t>
            </w:r>
            <w:r w:rsidRPr="00E23FCD">
              <w:rPr>
                <w:sz w:val="20"/>
              </w:rPr>
              <w:t>8</w:t>
            </w:r>
          </w:p>
        </w:tc>
        <w:tc>
          <w:tcPr>
            <w:tcW w:w="4853" w:type="dxa"/>
          </w:tcPr>
          <w:p w:rsidR="00604565" w:rsidRDefault="00604565" w:rsidP="00420EBB">
            <w:r w:rsidRPr="00E23FCD">
              <w:t>Unafikiria VVU vina tiba?</w:t>
            </w:r>
          </w:p>
          <w:p w:rsidR="00604565" w:rsidRDefault="00604565" w:rsidP="00420EBB"/>
          <w:p w:rsidR="00222825" w:rsidRPr="00E23FCD" w:rsidRDefault="001A101B" w:rsidP="00420EBB">
            <w:r w:rsidRPr="00E23FCD">
              <w:t>Do you think that HIV can be cured?</w:t>
            </w:r>
          </w:p>
        </w:tc>
        <w:tc>
          <w:tcPr>
            <w:tcW w:w="5130" w:type="dxa"/>
          </w:tcPr>
          <w:p w:rsidR="001A101B" w:rsidRPr="00E23FCD" w:rsidRDefault="001A101B" w:rsidP="00AD4E1A">
            <w:r w:rsidRPr="00E23FCD">
              <w:t>O Yes</w:t>
            </w:r>
          </w:p>
          <w:p w:rsidR="001A101B" w:rsidRPr="00E23FCD" w:rsidRDefault="001A101B" w:rsidP="00AD4E1A">
            <w:r w:rsidRPr="00E23FCD">
              <w:t>O No</w:t>
            </w:r>
          </w:p>
          <w:p w:rsidR="001A101B" w:rsidRPr="00E23FCD" w:rsidRDefault="001A101B" w:rsidP="00AD4E1A">
            <w:r w:rsidRPr="00E23FCD">
              <w:t>O Don’t know</w:t>
            </w:r>
          </w:p>
          <w:p w:rsidR="001A101B" w:rsidRPr="00E23FCD" w:rsidRDefault="001A101B" w:rsidP="00FB06C2">
            <w:r w:rsidRPr="00E23FCD">
              <w:t>O Refused to answer</w:t>
            </w:r>
          </w:p>
        </w:tc>
      </w:tr>
      <w:tr w:rsidR="009A7F54" w:rsidRPr="00E23FCD" w:rsidTr="00494A85">
        <w:trPr>
          <w:cantSplit/>
        </w:trPr>
        <w:tc>
          <w:tcPr>
            <w:tcW w:w="805" w:type="dxa"/>
          </w:tcPr>
          <w:p w:rsidR="001A101B" w:rsidRPr="00E23FCD" w:rsidRDefault="001A101B" w:rsidP="00FB06C2">
            <w:pPr>
              <w:rPr>
                <w:sz w:val="20"/>
              </w:rPr>
            </w:pPr>
            <w:r w:rsidRPr="00E23FCD">
              <w:rPr>
                <w:sz w:val="20"/>
              </w:rPr>
              <w:lastRenderedPageBreak/>
              <w:t>HIV</w:t>
            </w:r>
            <w:r w:rsidR="003D4F68">
              <w:rPr>
                <w:sz w:val="20"/>
              </w:rPr>
              <w:t>0</w:t>
            </w:r>
            <w:r w:rsidRPr="00E23FCD">
              <w:rPr>
                <w:sz w:val="20"/>
              </w:rPr>
              <w:t>9</w:t>
            </w:r>
          </w:p>
        </w:tc>
        <w:tc>
          <w:tcPr>
            <w:tcW w:w="4853" w:type="dxa"/>
          </w:tcPr>
          <w:p w:rsidR="00604565" w:rsidRPr="00E23FCD" w:rsidRDefault="00604565" w:rsidP="00604565">
            <w:r w:rsidRPr="00E23FCD">
              <w:t>Je unaamini un</w:t>
            </w:r>
            <w:r>
              <w:t xml:space="preserve">afaa kupimwa vvu mara kwa mara </w:t>
            </w:r>
            <w:r w:rsidRPr="00E23FCD">
              <w:t xml:space="preserve">mara ngapi? </w:t>
            </w:r>
          </w:p>
          <w:p w:rsidR="00604565" w:rsidRDefault="00604565" w:rsidP="00FB06C2"/>
          <w:p w:rsidR="001A101B" w:rsidRPr="00E23FCD" w:rsidRDefault="001A101B" w:rsidP="00FB06C2">
            <w:r w:rsidRPr="00E23FCD">
              <w:t xml:space="preserve">How often do you believe you should test for HIV? </w:t>
            </w:r>
          </w:p>
          <w:p w:rsidR="001A101B" w:rsidRPr="00E23FCD" w:rsidRDefault="001A101B" w:rsidP="00FB06C2"/>
          <w:p w:rsidR="001A101B" w:rsidRPr="00604565" w:rsidRDefault="001A101B" w:rsidP="00FB06C2">
            <w:pPr>
              <w:rPr>
                <w:i/>
              </w:rPr>
            </w:pPr>
            <w:r w:rsidRPr="00604565">
              <w:rPr>
                <w:i/>
                <w:sz w:val="22"/>
                <w:szCs w:val="22"/>
              </w:rPr>
              <w:t>Choose all that apply.</w:t>
            </w:r>
          </w:p>
        </w:tc>
        <w:tc>
          <w:tcPr>
            <w:tcW w:w="5130" w:type="dxa"/>
          </w:tcPr>
          <w:p w:rsidR="001A101B" w:rsidRPr="00E23FCD" w:rsidRDefault="001A101B" w:rsidP="00FB06C2">
            <w:r w:rsidRPr="00E23FCD">
              <w:t xml:space="preserve">O Every week </w:t>
            </w:r>
          </w:p>
          <w:p w:rsidR="001A101B" w:rsidRPr="00E23FCD" w:rsidRDefault="001A101B" w:rsidP="00FB06C2">
            <w:r w:rsidRPr="00E23FCD">
              <w:t xml:space="preserve">O Every month </w:t>
            </w:r>
          </w:p>
          <w:p w:rsidR="001A101B" w:rsidRPr="00E23FCD" w:rsidRDefault="001A101B" w:rsidP="00FB06C2">
            <w:r w:rsidRPr="00E23FCD">
              <w:t>O Every 3 months</w:t>
            </w:r>
          </w:p>
          <w:p w:rsidR="001A101B" w:rsidRPr="00E23FCD" w:rsidRDefault="001A101B" w:rsidP="00FB06C2">
            <w:r w:rsidRPr="00E23FCD">
              <w:t>O Every 6 months</w:t>
            </w:r>
          </w:p>
          <w:p w:rsidR="001A101B" w:rsidRPr="00E23FCD" w:rsidRDefault="001A101B" w:rsidP="00FB06C2">
            <w:r w:rsidRPr="00E23FCD">
              <w:t>O Every year</w:t>
            </w:r>
          </w:p>
          <w:p w:rsidR="001A101B" w:rsidRPr="00E23FCD" w:rsidRDefault="001A101B" w:rsidP="00FB06C2">
            <w:r w:rsidRPr="00E23FCD">
              <w:t>O When I have sex without a condom</w:t>
            </w:r>
          </w:p>
          <w:p w:rsidR="001A101B" w:rsidRPr="00E23FCD" w:rsidRDefault="001A101B" w:rsidP="00FB06C2">
            <w:r w:rsidRPr="00E23FCD">
              <w:t>O When I have a new partner</w:t>
            </w:r>
          </w:p>
          <w:p w:rsidR="001A101B" w:rsidRPr="00E23FCD" w:rsidRDefault="001A101B" w:rsidP="00FB06C2">
            <w:r w:rsidRPr="00E23FCD">
              <w:t xml:space="preserve">O When my primary partner informs </w:t>
            </w:r>
            <w:proofErr w:type="gramStart"/>
            <w:r w:rsidRPr="00E23FCD">
              <w:t>me</w:t>
            </w:r>
            <w:proofErr w:type="gramEnd"/>
            <w:r w:rsidRPr="00E23FCD">
              <w:t xml:space="preserve"> or I know that he was unfaithful</w:t>
            </w:r>
          </w:p>
          <w:p w:rsidR="001A101B" w:rsidRPr="00E23FCD" w:rsidRDefault="001A101B" w:rsidP="00FB06C2">
            <w:r w:rsidRPr="00E23FCD">
              <w:t>O During pregnancy</w:t>
            </w:r>
          </w:p>
          <w:p w:rsidR="001A101B" w:rsidRPr="00E23FCD" w:rsidRDefault="001A101B" w:rsidP="00FB06C2">
            <w:r w:rsidRPr="00E23FCD">
              <w:t>O Other: ______</w:t>
            </w:r>
            <w:r w:rsidR="004A5C7B" w:rsidRPr="00E23FCD">
              <w:t>_____</w:t>
            </w:r>
            <w:r w:rsidR="009A7F54" w:rsidRPr="00E23FCD">
              <w:t>_____________________</w:t>
            </w:r>
          </w:p>
          <w:p w:rsidR="001A101B" w:rsidRPr="00E23FCD" w:rsidRDefault="001A101B" w:rsidP="00FB06C2">
            <w:r w:rsidRPr="00E23FCD">
              <w:t>O If I have been tested once, I do not need to be tested again</w:t>
            </w:r>
          </w:p>
          <w:p w:rsidR="001A101B" w:rsidRPr="00E23FCD" w:rsidRDefault="001A101B" w:rsidP="00FB06C2">
            <w:r w:rsidRPr="00E23FCD">
              <w:t>O Don’t Know</w:t>
            </w:r>
          </w:p>
          <w:p w:rsidR="001A101B" w:rsidRPr="00E23FCD" w:rsidRDefault="001A101B" w:rsidP="00FB06C2">
            <w:r w:rsidRPr="00E23FCD">
              <w:t>O Refused to Answer</w:t>
            </w:r>
          </w:p>
        </w:tc>
      </w:tr>
      <w:tr w:rsidR="005C0125" w:rsidRPr="00E23FCD" w:rsidTr="00494A85">
        <w:trPr>
          <w:cantSplit/>
        </w:trPr>
        <w:tc>
          <w:tcPr>
            <w:tcW w:w="10788" w:type="dxa"/>
            <w:gridSpan w:val="3"/>
            <w:shd w:val="clear" w:color="auto" w:fill="D9D9D9" w:themeFill="background1" w:themeFillShade="D9"/>
          </w:tcPr>
          <w:p w:rsidR="00826924" w:rsidRPr="00DB6C20" w:rsidRDefault="00826924" w:rsidP="00F662EA">
            <w:pPr>
              <w:rPr>
                <w:b/>
              </w:rPr>
            </w:pPr>
            <w:r w:rsidRPr="00DB6C20">
              <w:rPr>
                <w:b/>
              </w:rPr>
              <w:t xml:space="preserve">Section E2: </w:t>
            </w:r>
            <w:r w:rsidR="00201FF4" w:rsidRPr="00DB6C20">
              <w:rPr>
                <w:b/>
              </w:rPr>
              <w:t>Sexual</w:t>
            </w:r>
            <w:r w:rsidRPr="00DB6C20">
              <w:rPr>
                <w:b/>
              </w:rPr>
              <w:t xml:space="preserve"> Testing</w:t>
            </w:r>
            <w:r w:rsidR="00AD4E1A" w:rsidRPr="00DB6C20">
              <w:rPr>
                <w:b/>
              </w:rPr>
              <w:t xml:space="preserve"> History</w:t>
            </w:r>
            <w:r w:rsidRPr="00DB6C20">
              <w:rPr>
                <w:b/>
              </w:rPr>
              <w:t xml:space="preserve"> (TST)</w:t>
            </w:r>
          </w:p>
          <w:p w:rsidR="002D2306" w:rsidRPr="00DB6C20" w:rsidRDefault="005C0125" w:rsidP="000D142D">
            <w:r w:rsidRPr="00DB6C20">
              <w:rPr>
                <w:sz w:val="22"/>
                <w:szCs w:val="22"/>
              </w:rPr>
              <w:t>Interviewer:</w:t>
            </w:r>
            <w:r w:rsidR="002D2306" w:rsidRPr="00DB6C20">
              <w:rPr>
                <w:sz w:val="22"/>
                <w:szCs w:val="22"/>
              </w:rPr>
              <w:t xml:space="preserve"> Ningependa kukuuliza baadhi ya maswali kuhusu upimaji wa virusi vya ukimwi na magonjwa mengine ya kisonono (STI) kama syphilis, gonorrhea, Chlamydia, Trichomonas vaginalis au bacterial vaginosis</w:t>
            </w:r>
          </w:p>
          <w:p w:rsidR="002D2306" w:rsidRPr="00DB6C20" w:rsidRDefault="002D2306" w:rsidP="000D142D"/>
          <w:p w:rsidR="005C0125" w:rsidRPr="00E23FCD" w:rsidRDefault="005C0125" w:rsidP="000D142D">
            <w:r w:rsidRPr="00DB6C20">
              <w:rPr>
                <w:sz w:val="22"/>
                <w:szCs w:val="22"/>
              </w:rPr>
              <w:t xml:space="preserve"> I would</w:t>
            </w:r>
            <w:r w:rsidR="009C58EF" w:rsidRPr="00DB6C20">
              <w:rPr>
                <w:sz w:val="22"/>
                <w:szCs w:val="22"/>
              </w:rPr>
              <w:t xml:space="preserve"> now like to ask you</w:t>
            </w:r>
            <w:r w:rsidR="00F662EA" w:rsidRPr="00DB6C20">
              <w:rPr>
                <w:sz w:val="22"/>
                <w:szCs w:val="22"/>
              </w:rPr>
              <w:t xml:space="preserve"> some questions</w:t>
            </w:r>
            <w:r w:rsidR="009C58EF" w:rsidRPr="00DB6C20">
              <w:rPr>
                <w:sz w:val="22"/>
                <w:szCs w:val="22"/>
              </w:rPr>
              <w:t xml:space="preserve"> about testing</w:t>
            </w:r>
            <w:r w:rsidR="00F662EA" w:rsidRPr="00DB6C20">
              <w:rPr>
                <w:sz w:val="22"/>
                <w:szCs w:val="22"/>
              </w:rPr>
              <w:t xml:space="preserve"> for HIV</w:t>
            </w:r>
            <w:r w:rsidR="006F53FE" w:rsidRPr="00DB6C20">
              <w:rPr>
                <w:sz w:val="22"/>
                <w:szCs w:val="22"/>
              </w:rPr>
              <w:t xml:space="preserve"> and other sexually transmitted infections (STI) such as syphilis, gonorrhea, chlamydia, </w:t>
            </w:r>
            <w:r w:rsidR="006F53FE" w:rsidRPr="00DB6C20">
              <w:rPr>
                <w:i/>
                <w:sz w:val="22"/>
                <w:szCs w:val="22"/>
              </w:rPr>
              <w:t>Trichomonas vaginalis</w:t>
            </w:r>
            <w:r w:rsidR="006F53FE" w:rsidRPr="00DB6C20">
              <w:rPr>
                <w:sz w:val="22"/>
                <w:szCs w:val="22"/>
              </w:rPr>
              <w:t>, or bacterial vaginosis</w:t>
            </w:r>
            <w:r w:rsidR="009C58EF" w:rsidRPr="00DB6C20">
              <w:rPr>
                <w:sz w:val="22"/>
                <w:szCs w:val="22"/>
              </w:rPr>
              <w:t>.</w:t>
            </w:r>
          </w:p>
        </w:tc>
      </w:tr>
      <w:tr w:rsidR="009A7F54" w:rsidRPr="00E23FCD" w:rsidTr="00494A85">
        <w:trPr>
          <w:cantSplit/>
        </w:trPr>
        <w:tc>
          <w:tcPr>
            <w:tcW w:w="805" w:type="dxa"/>
          </w:tcPr>
          <w:p w:rsidR="009A7F54" w:rsidRPr="00E23FCD" w:rsidRDefault="009A7F54">
            <w:pPr>
              <w:rPr>
                <w:sz w:val="20"/>
              </w:rPr>
            </w:pPr>
            <w:r w:rsidRPr="00E23FCD">
              <w:rPr>
                <w:sz w:val="20"/>
              </w:rPr>
              <w:t>TST01</w:t>
            </w:r>
          </w:p>
        </w:tc>
        <w:tc>
          <w:tcPr>
            <w:tcW w:w="4853" w:type="dxa"/>
          </w:tcPr>
          <w:p w:rsidR="00604565" w:rsidRDefault="00604565">
            <w:r>
              <w:t xml:space="preserve">Kabla ya kupimwa </w:t>
            </w:r>
            <w:r w:rsidRPr="00E23FCD">
              <w:t>VVU leo, je, ushawahi pimwa hapo awali?</w:t>
            </w:r>
          </w:p>
          <w:p w:rsidR="00604565" w:rsidRDefault="00604565"/>
          <w:p w:rsidR="00222825" w:rsidRPr="00E23FCD" w:rsidRDefault="009A7F54">
            <w:r w:rsidRPr="00E23FCD">
              <w:t>Before the test you took today, had you ever been tested for HIV?</w:t>
            </w:r>
          </w:p>
        </w:tc>
        <w:tc>
          <w:tcPr>
            <w:tcW w:w="5130" w:type="dxa"/>
          </w:tcPr>
          <w:p w:rsidR="009A7F54" w:rsidRPr="00E23FCD" w:rsidRDefault="009A7F54">
            <w:r w:rsidRPr="00E23FCD">
              <w:t>O Yes</w:t>
            </w:r>
          </w:p>
          <w:p w:rsidR="009A7F54" w:rsidRPr="00E23FCD" w:rsidRDefault="009A7F54">
            <w:r w:rsidRPr="00E23FCD">
              <w:t>O No (skip to TST03)</w:t>
            </w:r>
          </w:p>
          <w:p w:rsidR="009A7F54" w:rsidRPr="00E23FCD" w:rsidRDefault="009A7F54">
            <w:r w:rsidRPr="00E23FCD">
              <w:t>O Don’t Know (skip to TST03)</w:t>
            </w:r>
          </w:p>
          <w:p w:rsidR="009A7F54" w:rsidRPr="00E23FCD" w:rsidRDefault="009A7F54">
            <w:r w:rsidRPr="00E23FCD">
              <w:t>O Refused to Answer (skip to TST03)</w:t>
            </w:r>
          </w:p>
        </w:tc>
      </w:tr>
      <w:tr w:rsidR="009A7F54" w:rsidRPr="00E23FCD" w:rsidTr="00494A85">
        <w:trPr>
          <w:cantSplit/>
        </w:trPr>
        <w:tc>
          <w:tcPr>
            <w:tcW w:w="805" w:type="dxa"/>
          </w:tcPr>
          <w:p w:rsidR="009A7F54" w:rsidRPr="00E23FCD" w:rsidRDefault="009A7F54" w:rsidP="00FB06C2">
            <w:pPr>
              <w:rPr>
                <w:sz w:val="20"/>
              </w:rPr>
            </w:pPr>
            <w:r w:rsidRPr="00E23FCD">
              <w:rPr>
                <w:sz w:val="20"/>
              </w:rPr>
              <w:t>TST02</w:t>
            </w:r>
          </w:p>
        </w:tc>
        <w:tc>
          <w:tcPr>
            <w:tcW w:w="4853" w:type="dxa"/>
          </w:tcPr>
          <w:p w:rsidR="00604565" w:rsidRDefault="00604565" w:rsidP="00FB06C2">
            <w:r w:rsidRPr="00E23FCD">
              <w:t>Kabla ya kupimwa leo mara ya mwisho ulipimwa VVU?</w:t>
            </w:r>
          </w:p>
          <w:p w:rsidR="00604565" w:rsidRDefault="00604565" w:rsidP="00FB06C2"/>
          <w:p w:rsidR="00222825" w:rsidRPr="00E23FCD" w:rsidRDefault="009A7F54" w:rsidP="00FB06C2">
            <w:r w:rsidRPr="00E23FCD">
              <w:t>Before the test today, how long ago was your last HIV test?</w:t>
            </w:r>
          </w:p>
        </w:tc>
        <w:tc>
          <w:tcPr>
            <w:tcW w:w="5130" w:type="dxa"/>
          </w:tcPr>
          <w:p w:rsidR="009A7F54" w:rsidRPr="00E23FCD" w:rsidRDefault="009A7F54" w:rsidP="00FB06C2">
            <w:r w:rsidRPr="00E23FCD">
              <w:t xml:space="preserve">O </w:t>
            </w:r>
            <w:r w:rsidRPr="00E23FCD">
              <w:rPr>
                <w:u w:val="single"/>
              </w:rPr>
              <w:t>&lt;</w:t>
            </w:r>
            <w:r w:rsidRPr="00E23FCD">
              <w:t xml:space="preserve"> 3 Months</w:t>
            </w:r>
          </w:p>
          <w:p w:rsidR="009A7F54" w:rsidRPr="00E23FCD" w:rsidRDefault="009A7F54" w:rsidP="00FB06C2">
            <w:r w:rsidRPr="00E23FCD">
              <w:t>O 3-6 Months</w:t>
            </w:r>
          </w:p>
          <w:p w:rsidR="009A7F54" w:rsidRPr="00E23FCD" w:rsidRDefault="009A7F54" w:rsidP="00FB06C2">
            <w:r w:rsidRPr="00E23FCD">
              <w:t>O 7-12 Months</w:t>
            </w:r>
          </w:p>
          <w:p w:rsidR="009A7F54" w:rsidRPr="00E23FCD" w:rsidRDefault="009A7F54" w:rsidP="00FB06C2">
            <w:r w:rsidRPr="00E23FCD">
              <w:t>O 13-23 Months</w:t>
            </w:r>
          </w:p>
          <w:p w:rsidR="009A7F54" w:rsidRPr="00E23FCD" w:rsidRDefault="009A7F54" w:rsidP="00FB06C2">
            <w:r w:rsidRPr="00E23FCD">
              <w:t>O 2 Years or More</w:t>
            </w:r>
          </w:p>
          <w:p w:rsidR="009A7F54" w:rsidRPr="00E23FCD" w:rsidRDefault="009A7F54" w:rsidP="00FB06C2">
            <w:r w:rsidRPr="00E23FCD">
              <w:t>O Don’t Know</w:t>
            </w:r>
          </w:p>
          <w:p w:rsidR="009A7F54" w:rsidRPr="00E23FCD" w:rsidRDefault="009A7F54" w:rsidP="00FB06C2">
            <w:r w:rsidRPr="00E23FCD">
              <w:t>O Refused to Answer</w:t>
            </w:r>
          </w:p>
        </w:tc>
      </w:tr>
      <w:tr w:rsidR="009A7F54" w:rsidRPr="00E23FCD" w:rsidTr="00494A85">
        <w:trPr>
          <w:cantSplit/>
        </w:trPr>
        <w:tc>
          <w:tcPr>
            <w:tcW w:w="805" w:type="dxa"/>
          </w:tcPr>
          <w:p w:rsidR="009A7F54" w:rsidRPr="00E23FCD" w:rsidRDefault="009A7F54" w:rsidP="005E26A6">
            <w:pPr>
              <w:rPr>
                <w:sz w:val="20"/>
              </w:rPr>
            </w:pPr>
            <w:r w:rsidRPr="00E23FCD">
              <w:rPr>
                <w:sz w:val="20"/>
              </w:rPr>
              <w:t>TST03</w:t>
            </w:r>
          </w:p>
        </w:tc>
        <w:tc>
          <w:tcPr>
            <w:tcW w:w="4853" w:type="dxa"/>
          </w:tcPr>
          <w:p w:rsidR="00604565" w:rsidRPr="00E23FCD" w:rsidRDefault="00604565" w:rsidP="00604565">
            <w:pPr>
              <w:widowControl w:val="0"/>
              <w:tabs>
                <w:tab w:val="right" w:pos="9360"/>
              </w:tabs>
              <w:autoSpaceDE w:val="0"/>
              <w:autoSpaceDN w:val="0"/>
              <w:adjustRightInd w:val="0"/>
            </w:pPr>
            <w:r w:rsidRPr="00E23FCD">
              <w:t>Katika miezi 6 zilizopita, je umewahi patikana na magonjwa ya zinaa?</w:t>
            </w:r>
          </w:p>
          <w:p w:rsidR="00604565" w:rsidRDefault="00604565" w:rsidP="00604565">
            <w:pPr>
              <w:widowControl w:val="0"/>
              <w:tabs>
                <w:tab w:val="right" w:pos="9360"/>
              </w:tabs>
              <w:autoSpaceDE w:val="0"/>
              <w:autoSpaceDN w:val="0"/>
              <w:adjustRightInd w:val="0"/>
            </w:pPr>
          </w:p>
          <w:p w:rsidR="009A7F54" w:rsidRPr="00E23FCD" w:rsidRDefault="009A7F54" w:rsidP="00604565">
            <w:pPr>
              <w:widowControl w:val="0"/>
              <w:tabs>
                <w:tab w:val="right" w:pos="9360"/>
              </w:tabs>
              <w:autoSpaceDE w:val="0"/>
              <w:autoSpaceDN w:val="0"/>
              <w:adjustRightInd w:val="0"/>
            </w:pPr>
            <w:r w:rsidRPr="00E23FCD">
              <w:t xml:space="preserve">During the past 6 months, have you been diagnosed with a STI? </w:t>
            </w:r>
          </w:p>
        </w:tc>
        <w:tc>
          <w:tcPr>
            <w:tcW w:w="5130" w:type="dxa"/>
          </w:tcPr>
          <w:p w:rsidR="009A7F54" w:rsidRPr="00E23FCD" w:rsidRDefault="009A7F54" w:rsidP="005E26A6">
            <w:r w:rsidRPr="00E23FCD">
              <w:t>O Yes</w:t>
            </w:r>
          </w:p>
          <w:p w:rsidR="009A7F54" w:rsidRPr="00E23FCD" w:rsidRDefault="009A7F54" w:rsidP="005E26A6">
            <w:r w:rsidRPr="00E23FCD">
              <w:t>O No (skip to TST05)</w:t>
            </w:r>
          </w:p>
          <w:p w:rsidR="009A7F54" w:rsidRPr="00E23FCD" w:rsidRDefault="009A7F54" w:rsidP="005E26A6">
            <w:r w:rsidRPr="00E23FCD">
              <w:t>O Don’t Know (skip to TST05)</w:t>
            </w:r>
          </w:p>
          <w:p w:rsidR="009A7F54" w:rsidRPr="00E23FCD" w:rsidRDefault="009A7F54" w:rsidP="005E26A6">
            <w:r w:rsidRPr="00E23FCD">
              <w:t>O Refused to answer (skip to TST05)</w:t>
            </w:r>
          </w:p>
        </w:tc>
      </w:tr>
      <w:tr w:rsidR="009A7F54" w:rsidRPr="00E23FCD" w:rsidTr="00494A85">
        <w:trPr>
          <w:cantSplit/>
        </w:trPr>
        <w:tc>
          <w:tcPr>
            <w:tcW w:w="805" w:type="dxa"/>
          </w:tcPr>
          <w:p w:rsidR="009A7F54" w:rsidRPr="00E23FCD" w:rsidRDefault="009A7F54" w:rsidP="000D142D">
            <w:pPr>
              <w:rPr>
                <w:sz w:val="20"/>
              </w:rPr>
            </w:pPr>
            <w:r w:rsidRPr="00E23FCD">
              <w:rPr>
                <w:sz w:val="20"/>
              </w:rPr>
              <w:lastRenderedPageBreak/>
              <w:t>TST04</w:t>
            </w:r>
          </w:p>
        </w:tc>
        <w:tc>
          <w:tcPr>
            <w:tcW w:w="4853" w:type="dxa"/>
          </w:tcPr>
          <w:p w:rsidR="00604565" w:rsidRPr="00E23FCD" w:rsidRDefault="00604565" w:rsidP="00604565">
            <w:r w:rsidRPr="00E23FCD">
              <w:t>Ni ugonjwa/ magonjwa ipi/zipi ya zinaaulipatikana nayo?</w:t>
            </w:r>
          </w:p>
          <w:p w:rsidR="00604565" w:rsidRDefault="00604565" w:rsidP="00604565"/>
          <w:p w:rsidR="009A7F54" w:rsidRDefault="009A7F54" w:rsidP="00604565">
            <w:r w:rsidRPr="00E23FCD">
              <w:t>Which STI(s) were you diagnosed with?</w:t>
            </w:r>
          </w:p>
          <w:p w:rsidR="00604565" w:rsidRPr="00E23FCD" w:rsidRDefault="00604565" w:rsidP="00604565"/>
          <w:p w:rsidR="009A7F54" w:rsidRPr="00604565" w:rsidRDefault="009A7F54" w:rsidP="005E26A6">
            <w:pPr>
              <w:widowControl w:val="0"/>
              <w:tabs>
                <w:tab w:val="right" w:pos="9360"/>
              </w:tabs>
              <w:autoSpaceDE w:val="0"/>
              <w:autoSpaceDN w:val="0"/>
              <w:adjustRightInd w:val="0"/>
              <w:rPr>
                <w:i/>
              </w:rPr>
            </w:pPr>
            <w:r w:rsidRPr="00604565">
              <w:rPr>
                <w:i/>
                <w:sz w:val="22"/>
                <w:szCs w:val="22"/>
              </w:rPr>
              <w:t>Choose all that apply.</w:t>
            </w:r>
          </w:p>
          <w:p w:rsidR="009A7F54" w:rsidRPr="00604565" w:rsidRDefault="009A7F54" w:rsidP="005E26A6">
            <w:pPr>
              <w:widowControl w:val="0"/>
              <w:tabs>
                <w:tab w:val="right" w:pos="9360"/>
              </w:tabs>
              <w:autoSpaceDE w:val="0"/>
              <w:autoSpaceDN w:val="0"/>
              <w:adjustRightInd w:val="0"/>
              <w:rPr>
                <w:i/>
              </w:rPr>
            </w:pPr>
          </w:p>
          <w:p w:rsidR="009A7F54" w:rsidRPr="00E23FCD" w:rsidRDefault="009A7F54" w:rsidP="009A7F54">
            <w:pPr>
              <w:widowControl w:val="0"/>
              <w:tabs>
                <w:tab w:val="right" w:pos="9360"/>
              </w:tabs>
              <w:autoSpaceDE w:val="0"/>
              <w:autoSpaceDN w:val="0"/>
              <w:adjustRightInd w:val="0"/>
              <w:rPr>
                <w:i/>
              </w:rPr>
            </w:pPr>
            <w:r w:rsidRPr="00604565">
              <w:rPr>
                <w:i/>
                <w:sz w:val="22"/>
                <w:szCs w:val="22"/>
              </w:rPr>
              <w:t>Interviewer: This is self-reported by the participant. If she does not remember the diagnosis, use “Don’t Know”. Do not try to diagnose her using symptoms she describes.</w:t>
            </w:r>
          </w:p>
        </w:tc>
        <w:tc>
          <w:tcPr>
            <w:tcW w:w="5130" w:type="dxa"/>
          </w:tcPr>
          <w:p w:rsidR="009A7F54" w:rsidRPr="00E23FCD" w:rsidRDefault="009A7F54" w:rsidP="005E26A6">
            <w:r w:rsidRPr="00E23FCD">
              <w:t>O Trichomoniasis (Trich)</w:t>
            </w:r>
          </w:p>
          <w:p w:rsidR="009A7F54" w:rsidRPr="00E23FCD" w:rsidRDefault="009A7F54" w:rsidP="005E26A6">
            <w:r w:rsidRPr="00E23FCD">
              <w:t>O Syphilis</w:t>
            </w:r>
          </w:p>
          <w:p w:rsidR="009A7F54" w:rsidRPr="00E23FCD" w:rsidRDefault="009A7F54" w:rsidP="005E26A6">
            <w:r w:rsidRPr="00E23FCD">
              <w:t xml:space="preserve">O Gonorrhea </w:t>
            </w:r>
          </w:p>
          <w:p w:rsidR="009A7F54" w:rsidRPr="00E23FCD" w:rsidRDefault="009A7F54" w:rsidP="005E26A6">
            <w:r w:rsidRPr="00E23FCD">
              <w:t>O Chlamydia</w:t>
            </w:r>
          </w:p>
          <w:p w:rsidR="009A7F54" w:rsidRPr="00E23FCD" w:rsidRDefault="009A7F54" w:rsidP="005E26A6">
            <w:r w:rsidRPr="00E23FCD">
              <w:t>O Herpes</w:t>
            </w:r>
          </w:p>
          <w:p w:rsidR="009A7F54" w:rsidRPr="00E23FCD" w:rsidRDefault="009A7F54" w:rsidP="005E26A6">
            <w:r w:rsidRPr="00E23FCD">
              <w:t>O Human papillomavirus (HPV)</w:t>
            </w:r>
          </w:p>
          <w:p w:rsidR="009A7F54" w:rsidRPr="00E23FCD" w:rsidRDefault="009A7F54" w:rsidP="005E26A6">
            <w:r w:rsidRPr="00E23FCD">
              <w:t>O Genital warts</w:t>
            </w:r>
          </w:p>
          <w:p w:rsidR="009A7F54" w:rsidRPr="00E23FCD" w:rsidRDefault="009A7F54" w:rsidP="005E26A6">
            <w:r w:rsidRPr="00E23FCD">
              <w:t>O Mycoplasma genitalium</w:t>
            </w:r>
          </w:p>
          <w:p w:rsidR="009A7F54" w:rsidRPr="00E23FCD" w:rsidRDefault="009A7F54" w:rsidP="005E26A6">
            <w:r w:rsidRPr="00E23FCD">
              <w:t>O Bacterial vaginosis (BV)</w:t>
            </w:r>
          </w:p>
          <w:p w:rsidR="009A7F54" w:rsidRPr="00E23FCD" w:rsidRDefault="009A7F54" w:rsidP="005E26A6">
            <w:r w:rsidRPr="00E23FCD">
              <w:t>O Other _______________________________</w:t>
            </w:r>
          </w:p>
          <w:p w:rsidR="009A7F54" w:rsidRPr="00E23FCD" w:rsidRDefault="009A7F54" w:rsidP="005E26A6">
            <w:r w:rsidRPr="00E23FCD">
              <w:t>O Don’t Know</w:t>
            </w:r>
          </w:p>
          <w:p w:rsidR="009A7F54" w:rsidRPr="00E23FCD" w:rsidRDefault="009A7F54" w:rsidP="005E26A6">
            <w:r w:rsidRPr="00E23FCD">
              <w:t>O Refused to answer</w:t>
            </w:r>
          </w:p>
        </w:tc>
      </w:tr>
      <w:tr w:rsidR="009A7F54" w:rsidRPr="00E23FCD" w:rsidTr="00494A85">
        <w:trPr>
          <w:cantSplit/>
        </w:trPr>
        <w:tc>
          <w:tcPr>
            <w:tcW w:w="805" w:type="dxa"/>
          </w:tcPr>
          <w:p w:rsidR="009A7F54" w:rsidRPr="00E23FCD" w:rsidRDefault="009A7F54" w:rsidP="005E26A6">
            <w:pPr>
              <w:rPr>
                <w:sz w:val="20"/>
              </w:rPr>
            </w:pPr>
            <w:r w:rsidRPr="00E23FCD">
              <w:rPr>
                <w:sz w:val="20"/>
              </w:rPr>
              <w:t>TST05</w:t>
            </w:r>
          </w:p>
        </w:tc>
        <w:tc>
          <w:tcPr>
            <w:tcW w:w="4853" w:type="dxa"/>
          </w:tcPr>
          <w:p w:rsidR="00604565" w:rsidRDefault="00604565" w:rsidP="005E26A6">
            <w:r w:rsidRPr="00E23FCD">
              <w:t>Je, uliwahi kwenda katika duka la dawa na kuknunua dawa ya kutibu ugonjwa wa zinaa, bila kuuliza daktari ama mhudu</w:t>
            </w:r>
            <w:r>
              <w:t>mu mwingine wa afya aliyehitimu?</w:t>
            </w:r>
          </w:p>
          <w:p w:rsidR="00604565" w:rsidRDefault="00604565" w:rsidP="005E26A6"/>
          <w:p w:rsidR="009A7F54" w:rsidRPr="00E23FCD" w:rsidRDefault="009A7F54" w:rsidP="005E26A6">
            <w:r w:rsidRPr="00E23FCD">
              <w:t xml:space="preserve">Did you ever go to a pharmacy and purchase treatment for an STI, without consulting a doctor or other qualified healthcare provider (ex: over the counter medication)? </w:t>
            </w:r>
          </w:p>
        </w:tc>
        <w:tc>
          <w:tcPr>
            <w:tcW w:w="5130" w:type="dxa"/>
          </w:tcPr>
          <w:p w:rsidR="009A7F54" w:rsidRPr="00E23FCD" w:rsidRDefault="009A7F54" w:rsidP="005E26A6">
            <w:r w:rsidRPr="00E23FCD">
              <w:t>O Yes</w:t>
            </w:r>
          </w:p>
          <w:p w:rsidR="009A7F54" w:rsidRPr="00E23FCD" w:rsidRDefault="009A7F54" w:rsidP="005E26A6">
            <w:r w:rsidRPr="00E23FCD">
              <w:t>O No</w:t>
            </w:r>
          </w:p>
          <w:p w:rsidR="009A7F54" w:rsidRPr="00E23FCD" w:rsidRDefault="009A7F54" w:rsidP="005E26A6">
            <w:r w:rsidRPr="00E23FCD">
              <w:t>O Don’t Know</w:t>
            </w:r>
          </w:p>
          <w:p w:rsidR="009A7F54" w:rsidRPr="00E23FCD" w:rsidRDefault="009A7F54" w:rsidP="005E26A6">
            <w:r w:rsidRPr="00E23FCD">
              <w:t>O Refused to answer</w:t>
            </w:r>
          </w:p>
        </w:tc>
      </w:tr>
      <w:tr w:rsidR="009A7F54" w:rsidRPr="00E23FCD" w:rsidTr="00494A85">
        <w:trPr>
          <w:cantSplit/>
        </w:trPr>
        <w:tc>
          <w:tcPr>
            <w:tcW w:w="805" w:type="dxa"/>
          </w:tcPr>
          <w:p w:rsidR="009A7F54" w:rsidRPr="00E23FCD" w:rsidRDefault="009A7F54" w:rsidP="005E26A6">
            <w:pPr>
              <w:rPr>
                <w:sz w:val="20"/>
              </w:rPr>
            </w:pPr>
            <w:r w:rsidRPr="00E23FCD">
              <w:rPr>
                <w:sz w:val="20"/>
              </w:rPr>
              <w:t>TST06</w:t>
            </w:r>
          </w:p>
        </w:tc>
        <w:tc>
          <w:tcPr>
            <w:tcW w:w="4853" w:type="dxa"/>
          </w:tcPr>
          <w:p w:rsidR="00604565" w:rsidRDefault="00604565" w:rsidP="005E26A6">
            <w:r w:rsidRPr="00E23FCD">
              <w:t>Je, uliwahi tumia njia ya kienyeji au njia nyingine ya kutibu magonjwa ya zinaa, bila kuuliza daktari, kwenye duka la dawa ama mhudumu mwingine wa afya aliyehitimu</w:t>
            </w:r>
            <w:r>
              <w:t>?</w:t>
            </w:r>
          </w:p>
          <w:p w:rsidR="00604565" w:rsidRDefault="00604565" w:rsidP="005E26A6"/>
          <w:p w:rsidR="009A7F54" w:rsidRPr="00E23FCD" w:rsidRDefault="009A7F54" w:rsidP="005E26A6">
            <w:r w:rsidRPr="00E23FCD">
              <w:t>Did you ever use a home remedy or treatment for an STI, without consulting a doctor, pharmacist or other qualified healthcare provider?</w:t>
            </w:r>
          </w:p>
        </w:tc>
        <w:tc>
          <w:tcPr>
            <w:tcW w:w="5130" w:type="dxa"/>
          </w:tcPr>
          <w:p w:rsidR="009A7F54" w:rsidRPr="00E23FCD" w:rsidRDefault="009A7F54" w:rsidP="005E26A6">
            <w:r w:rsidRPr="00E23FCD">
              <w:t>O Yes</w:t>
            </w:r>
          </w:p>
          <w:p w:rsidR="009A7F54" w:rsidRPr="00E23FCD" w:rsidRDefault="009A7F54" w:rsidP="005E26A6">
            <w:r w:rsidRPr="00E23FCD">
              <w:t>O No</w:t>
            </w:r>
          </w:p>
          <w:p w:rsidR="009A7F54" w:rsidRPr="00E23FCD" w:rsidRDefault="009A7F54" w:rsidP="005E26A6">
            <w:r w:rsidRPr="00E23FCD">
              <w:t>O Don’t Know</w:t>
            </w:r>
          </w:p>
          <w:p w:rsidR="009A7F54" w:rsidRPr="00E23FCD" w:rsidRDefault="009A7F54" w:rsidP="005E26A6">
            <w:r w:rsidRPr="00E23FCD">
              <w:t>O Refused to answer</w:t>
            </w:r>
          </w:p>
        </w:tc>
      </w:tr>
      <w:tr w:rsidR="004C2E90" w:rsidRPr="00E23FCD" w:rsidTr="00494A85">
        <w:trPr>
          <w:cantSplit/>
        </w:trPr>
        <w:tc>
          <w:tcPr>
            <w:tcW w:w="10788" w:type="dxa"/>
            <w:gridSpan w:val="3"/>
            <w:shd w:val="clear" w:color="auto" w:fill="D9D9D9" w:themeFill="background1" w:themeFillShade="D9"/>
          </w:tcPr>
          <w:p w:rsidR="00AD4E1A" w:rsidRPr="00DB6C20" w:rsidRDefault="00AD4E1A" w:rsidP="003E05B5">
            <w:pPr>
              <w:rPr>
                <w:b/>
              </w:rPr>
            </w:pPr>
            <w:r w:rsidRPr="00DB6C20">
              <w:rPr>
                <w:b/>
              </w:rPr>
              <w:t>Section E3: HIV Self-testing (HST)</w:t>
            </w:r>
          </w:p>
          <w:p w:rsidR="009D6636" w:rsidRPr="00DB6C20" w:rsidRDefault="004C2E90" w:rsidP="003E05B5">
            <w:r w:rsidRPr="00DB6C20">
              <w:rPr>
                <w:sz w:val="22"/>
                <w:szCs w:val="22"/>
              </w:rPr>
              <w:t xml:space="preserve">Interviewer: </w:t>
            </w:r>
            <w:r w:rsidR="002D2306" w:rsidRPr="00DB6C20">
              <w:rPr>
                <w:sz w:val="22"/>
                <w:szCs w:val="22"/>
              </w:rPr>
              <w:t xml:space="preserve">Jinsi nilivyo sema tukianza majadiliano haya, </w:t>
            </w:r>
            <w:r w:rsidR="009D6636" w:rsidRPr="00DB6C20">
              <w:rPr>
                <w:sz w:val="22"/>
                <w:szCs w:val="22"/>
              </w:rPr>
              <w:t>utafiti huu inanuia kukusanya maneno kuhusu upimaji kibinafsi wa ukimwi. Upimaji kibinafsi wa virusi wa ukimwi inamaanisha unaweza jipima mwenyewe ukiwa na virusi vya ukimwi kwa wakati au mahali unayopenda bila kuelekea kituo cha afya. Kipimo hiki haliitaji sampuli ya damu lakini inatumia sampuli kutoka ndani ya mdomo. Maswali yafuatayo aniaambatana na kujipima kwa virusi ya ukimwi mwenyewe.</w:t>
            </w:r>
          </w:p>
          <w:p w:rsidR="009D6636" w:rsidRPr="00DB6C20" w:rsidRDefault="009D6636" w:rsidP="003E05B5"/>
          <w:p w:rsidR="004C2E90" w:rsidRPr="00E23FCD" w:rsidRDefault="004C2E90" w:rsidP="003E05B5">
            <w:r w:rsidRPr="00DB6C20">
              <w:rPr>
                <w:sz w:val="22"/>
                <w:szCs w:val="22"/>
              </w:rPr>
              <w:t xml:space="preserve">As I mentioned before this interview, this study is interested in collecting information </w:t>
            </w:r>
            <w:r w:rsidR="0004660D" w:rsidRPr="00DB6C20">
              <w:rPr>
                <w:sz w:val="22"/>
                <w:szCs w:val="22"/>
              </w:rPr>
              <w:t xml:space="preserve">on </w:t>
            </w:r>
            <w:r w:rsidRPr="00DB6C20">
              <w:rPr>
                <w:sz w:val="22"/>
                <w:szCs w:val="22"/>
              </w:rPr>
              <w:t xml:space="preserve">HIV self-testing. HIV self-testing means you can </w:t>
            </w:r>
            <w:r w:rsidR="003E05B5" w:rsidRPr="00DB6C20">
              <w:rPr>
                <w:sz w:val="22"/>
                <w:szCs w:val="22"/>
              </w:rPr>
              <w:t>test yourself for</w:t>
            </w:r>
            <w:r w:rsidRPr="00DB6C20">
              <w:rPr>
                <w:sz w:val="22"/>
                <w:szCs w:val="22"/>
              </w:rPr>
              <w:t xml:space="preserve"> HIV </w:t>
            </w:r>
            <w:r w:rsidR="003E05B5" w:rsidRPr="00DB6C20">
              <w:rPr>
                <w:sz w:val="22"/>
                <w:szCs w:val="22"/>
              </w:rPr>
              <w:t>at a time and location that is convenient for you</w:t>
            </w:r>
            <w:r w:rsidRPr="00DB6C20">
              <w:rPr>
                <w:sz w:val="22"/>
                <w:szCs w:val="22"/>
              </w:rPr>
              <w:t xml:space="preserve">, without having to go to a clinic. This test does not require a blood </w:t>
            </w:r>
            <w:proofErr w:type="gramStart"/>
            <w:r w:rsidR="003E05B5" w:rsidRPr="00DB6C20">
              <w:rPr>
                <w:sz w:val="22"/>
                <w:szCs w:val="22"/>
              </w:rPr>
              <w:t>sample</w:t>
            </w:r>
            <w:r w:rsidRPr="00DB6C20">
              <w:rPr>
                <w:sz w:val="22"/>
                <w:szCs w:val="22"/>
              </w:rPr>
              <w:t>, but</w:t>
            </w:r>
            <w:proofErr w:type="gramEnd"/>
            <w:r w:rsidRPr="00DB6C20">
              <w:rPr>
                <w:sz w:val="22"/>
                <w:szCs w:val="22"/>
              </w:rPr>
              <w:t xml:space="preserve"> uses </w:t>
            </w:r>
            <w:r w:rsidR="003E05B5" w:rsidRPr="00DB6C20">
              <w:rPr>
                <w:sz w:val="22"/>
                <w:szCs w:val="22"/>
              </w:rPr>
              <w:t>a sample</w:t>
            </w:r>
            <w:r w:rsidRPr="00DB6C20">
              <w:rPr>
                <w:sz w:val="22"/>
                <w:szCs w:val="22"/>
              </w:rPr>
              <w:t xml:space="preserve"> from inside your mouth. The following questions are specific to HIV self-testing.</w:t>
            </w:r>
          </w:p>
        </w:tc>
      </w:tr>
      <w:tr w:rsidR="009A7F54" w:rsidRPr="00E23FCD" w:rsidTr="00494A85">
        <w:trPr>
          <w:cantSplit/>
        </w:trPr>
        <w:tc>
          <w:tcPr>
            <w:tcW w:w="805" w:type="dxa"/>
          </w:tcPr>
          <w:p w:rsidR="009A7F54" w:rsidRPr="00E23FCD" w:rsidRDefault="009A7F54">
            <w:pPr>
              <w:rPr>
                <w:sz w:val="20"/>
              </w:rPr>
            </w:pPr>
            <w:r w:rsidRPr="00E23FCD">
              <w:rPr>
                <w:sz w:val="20"/>
              </w:rPr>
              <w:t>HST01</w:t>
            </w:r>
          </w:p>
        </w:tc>
        <w:tc>
          <w:tcPr>
            <w:tcW w:w="4853" w:type="dxa"/>
          </w:tcPr>
          <w:p w:rsidR="00604565" w:rsidRDefault="00604565" w:rsidP="003E05B5">
            <w:r w:rsidRPr="00E23FCD">
              <w:t>Je, umewahi kus</w:t>
            </w:r>
            <w:r>
              <w:t>kia upimaji wa kibinafsi ya VVU</w:t>
            </w:r>
            <w:r w:rsidRPr="00E23FCD">
              <w:t xml:space="preserve"> kabla ya leo?</w:t>
            </w:r>
          </w:p>
          <w:p w:rsidR="00604565" w:rsidRDefault="00604565" w:rsidP="003E05B5"/>
          <w:p w:rsidR="00D632EF" w:rsidRPr="00E23FCD" w:rsidRDefault="009A7F54" w:rsidP="003E05B5">
            <w:r w:rsidRPr="00E23FCD">
              <w:t>Have you ever heard of HIV self-testing before today?</w:t>
            </w:r>
          </w:p>
        </w:tc>
        <w:tc>
          <w:tcPr>
            <w:tcW w:w="5130" w:type="dxa"/>
          </w:tcPr>
          <w:p w:rsidR="009A7F54" w:rsidRPr="00E23FCD" w:rsidRDefault="009A7F54">
            <w:r w:rsidRPr="00E23FCD">
              <w:t>O Yes</w:t>
            </w:r>
          </w:p>
          <w:p w:rsidR="009A7F54" w:rsidRPr="00E23FCD" w:rsidRDefault="009A7F54">
            <w:r w:rsidRPr="00E23FCD">
              <w:t>O No (skip to HST03)</w:t>
            </w:r>
          </w:p>
          <w:p w:rsidR="009A7F54" w:rsidRPr="00E23FCD" w:rsidRDefault="009A7F54">
            <w:r w:rsidRPr="00E23FCD">
              <w:t>O Don’t Know (skip to HST03)</w:t>
            </w:r>
          </w:p>
          <w:p w:rsidR="009A7F54" w:rsidRPr="00E23FCD" w:rsidRDefault="009A7F54">
            <w:r w:rsidRPr="00E23FCD">
              <w:t>O Refused to Answer</w:t>
            </w:r>
          </w:p>
        </w:tc>
      </w:tr>
      <w:tr w:rsidR="009A7F54" w:rsidRPr="00E23FCD" w:rsidTr="00494A85">
        <w:trPr>
          <w:cantSplit/>
        </w:trPr>
        <w:tc>
          <w:tcPr>
            <w:tcW w:w="805" w:type="dxa"/>
          </w:tcPr>
          <w:p w:rsidR="009A7F54" w:rsidRPr="00E23FCD" w:rsidRDefault="009A7F54">
            <w:pPr>
              <w:rPr>
                <w:sz w:val="20"/>
              </w:rPr>
            </w:pPr>
            <w:r w:rsidRPr="00E23FCD">
              <w:rPr>
                <w:sz w:val="20"/>
              </w:rPr>
              <w:lastRenderedPageBreak/>
              <w:t>HST02</w:t>
            </w:r>
          </w:p>
        </w:tc>
        <w:tc>
          <w:tcPr>
            <w:tcW w:w="4853" w:type="dxa"/>
          </w:tcPr>
          <w:p w:rsidR="00604565" w:rsidRDefault="00604565" w:rsidP="003E05B5">
            <w:r w:rsidRPr="00E23FCD">
              <w:t>Je, ushawai tumia kifaa cha kujipima virusi vya ukimwi kibinafsi kabla ya leo?</w:t>
            </w:r>
          </w:p>
          <w:p w:rsidR="00604565" w:rsidRDefault="00604565" w:rsidP="003E05B5"/>
          <w:p w:rsidR="00D632EF" w:rsidRPr="00E23FCD" w:rsidRDefault="009A7F54" w:rsidP="003E05B5">
            <w:r w:rsidRPr="00E23FCD">
              <w:t>Have you ever used an HIV self-test before today?</w:t>
            </w:r>
          </w:p>
        </w:tc>
        <w:tc>
          <w:tcPr>
            <w:tcW w:w="5130" w:type="dxa"/>
          </w:tcPr>
          <w:p w:rsidR="009A7F54" w:rsidRPr="00E23FCD" w:rsidRDefault="009A7F54" w:rsidP="00826CCE">
            <w:r w:rsidRPr="00E23FCD">
              <w:t>O Yes</w:t>
            </w:r>
          </w:p>
          <w:p w:rsidR="009A7F54" w:rsidRPr="00E23FCD" w:rsidRDefault="009A7F54" w:rsidP="00826CCE">
            <w:r w:rsidRPr="00E23FCD">
              <w:t>O No</w:t>
            </w:r>
          </w:p>
          <w:p w:rsidR="009A7F54" w:rsidRPr="00E23FCD" w:rsidRDefault="009A7F54" w:rsidP="00826CCE">
            <w:r w:rsidRPr="00E23FCD">
              <w:t>O Don’t Know</w:t>
            </w:r>
          </w:p>
          <w:p w:rsidR="009A7F54" w:rsidRPr="00E23FCD" w:rsidRDefault="009A7F54" w:rsidP="00826CCE">
            <w:r w:rsidRPr="00E23FCD">
              <w:t>O Refused to Answer</w:t>
            </w:r>
          </w:p>
        </w:tc>
      </w:tr>
      <w:tr w:rsidR="009A7F54" w:rsidRPr="00E23FCD" w:rsidTr="00494A85">
        <w:trPr>
          <w:cantSplit/>
        </w:trPr>
        <w:tc>
          <w:tcPr>
            <w:tcW w:w="805" w:type="dxa"/>
          </w:tcPr>
          <w:p w:rsidR="009A7F54" w:rsidRPr="00E23FCD" w:rsidRDefault="009A7F54">
            <w:pPr>
              <w:rPr>
                <w:sz w:val="20"/>
              </w:rPr>
            </w:pPr>
            <w:r w:rsidRPr="00E23FCD">
              <w:rPr>
                <w:sz w:val="20"/>
              </w:rPr>
              <w:t>HST03</w:t>
            </w:r>
          </w:p>
        </w:tc>
        <w:tc>
          <w:tcPr>
            <w:tcW w:w="4853" w:type="dxa"/>
          </w:tcPr>
          <w:p w:rsidR="00604565" w:rsidRDefault="00604565">
            <w:r w:rsidRPr="00E23FCD">
              <w:t>Iwapo vifaa vya kujipima kibinafsi zingekuwa zinapatikana, je ungekuwa na hamu ya kujipima VVU kibinafsi?</w:t>
            </w:r>
          </w:p>
          <w:p w:rsidR="00604565" w:rsidRDefault="00604565"/>
          <w:p w:rsidR="00D632EF" w:rsidRPr="00E23FCD" w:rsidRDefault="009A7F54">
            <w:r w:rsidRPr="00E23FCD">
              <w:t>If HIV self-testing were available to you, how interested would you be in testing yourself for HIV?</w:t>
            </w:r>
          </w:p>
        </w:tc>
        <w:tc>
          <w:tcPr>
            <w:tcW w:w="5130" w:type="dxa"/>
          </w:tcPr>
          <w:p w:rsidR="009A7F54" w:rsidRPr="00E23FCD" w:rsidRDefault="009A7F54" w:rsidP="00593B71">
            <w:r w:rsidRPr="00E23FCD">
              <w:t>O Very Interested</w:t>
            </w:r>
          </w:p>
          <w:p w:rsidR="009A7F54" w:rsidRPr="00E23FCD" w:rsidRDefault="009A7F54" w:rsidP="00593B71">
            <w:r w:rsidRPr="00E23FCD">
              <w:t>O Somewhat Interested</w:t>
            </w:r>
          </w:p>
          <w:p w:rsidR="009A7F54" w:rsidRPr="00E23FCD" w:rsidRDefault="009A7F54" w:rsidP="00593B71">
            <w:r w:rsidRPr="00E23FCD">
              <w:t xml:space="preserve">O Neutral, Neither Interested nor Uninterested </w:t>
            </w:r>
          </w:p>
          <w:p w:rsidR="009A7F54" w:rsidRPr="00E23FCD" w:rsidRDefault="009A7F54" w:rsidP="00593B71">
            <w:r w:rsidRPr="00E23FCD">
              <w:t>O Somewhat Uninterested</w:t>
            </w:r>
          </w:p>
          <w:p w:rsidR="009A7F54" w:rsidRPr="00E23FCD" w:rsidRDefault="009A7F54" w:rsidP="00593B71">
            <w:r w:rsidRPr="00E23FCD">
              <w:t>O Very Uninterested</w:t>
            </w:r>
          </w:p>
          <w:p w:rsidR="009A7F54" w:rsidRPr="00E23FCD" w:rsidRDefault="009A7F54" w:rsidP="00593B71">
            <w:r w:rsidRPr="00E23FCD">
              <w:t>O Don’t Know</w:t>
            </w:r>
          </w:p>
          <w:p w:rsidR="009A7F54" w:rsidRPr="00E23FCD" w:rsidRDefault="009A7F54" w:rsidP="00593B71">
            <w:r w:rsidRPr="00E23FCD">
              <w:t>O Refused to Answer</w:t>
            </w:r>
          </w:p>
        </w:tc>
      </w:tr>
      <w:tr w:rsidR="009A7F54" w:rsidRPr="00E23FCD" w:rsidTr="00494A85">
        <w:trPr>
          <w:cantSplit/>
        </w:trPr>
        <w:tc>
          <w:tcPr>
            <w:tcW w:w="805" w:type="dxa"/>
          </w:tcPr>
          <w:p w:rsidR="009A7F54" w:rsidRPr="00E23FCD" w:rsidRDefault="009A7F54">
            <w:pPr>
              <w:rPr>
                <w:sz w:val="20"/>
              </w:rPr>
            </w:pPr>
            <w:r w:rsidRPr="00E23FCD">
              <w:rPr>
                <w:sz w:val="20"/>
              </w:rPr>
              <w:t>HST04</w:t>
            </w:r>
          </w:p>
        </w:tc>
        <w:tc>
          <w:tcPr>
            <w:tcW w:w="4853" w:type="dxa"/>
          </w:tcPr>
          <w:p w:rsidR="00604565" w:rsidRDefault="00604565">
            <w:r w:rsidRPr="00E23FCD">
              <w:t>Iwapo vifaa vya kujipima VVU k</w:t>
            </w:r>
            <w:r>
              <w:t>ibinafsi zingekuwa zinapatikana</w:t>
            </w:r>
            <w:r w:rsidRPr="00E23FCD">
              <w:t xml:space="preserve"> je unafikiria utajipima virusi vya Ukimwi mara kwa mara?</w:t>
            </w:r>
          </w:p>
          <w:p w:rsidR="00604565" w:rsidRDefault="00604565"/>
          <w:p w:rsidR="00D632EF" w:rsidRPr="00E23FCD" w:rsidRDefault="009A7F54">
            <w:r w:rsidRPr="00E23FCD">
              <w:t>If HIV self-testing were available to you, do you think you would test for HIV more frequently?</w:t>
            </w:r>
          </w:p>
        </w:tc>
        <w:tc>
          <w:tcPr>
            <w:tcW w:w="5130" w:type="dxa"/>
          </w:tcPr>
          <w:p w:rsidR="009A7F54" w:rsidRPr="00E23FCD" w:rsidRDefault="009A7F54" w:rsidP="00593B71">
            <w:r w:rsidRPr="00E23FCD">
              <w:t>O Yes, More Frequently</w:t>
            </w:r>
          </w:p>
          <w:p w:rsidR="009A7F54" w:rsidRPr="00E23FCD" w:rsidRDefault="009A7F54" w:rsidP="00593B71">
            <w:r w:rsidRPr="00E23FCD">
              <w:t>O No, Less Frequently</w:t>
            </w:r>
          </w:p>
          <w:p w:rsidR="009A7F54" w:rsidRPr="00E23FCD" w:rsidRDefault="009A7F54" w:rsidP="00593B71">
            <w:r w:rsidRPr="00E23FCD">
              <w:t>O No change in Frequency</w:t>
            </w:r>
          </w:p>
          <w:p w:rsidR="009A7F54" w:rsidRPr="00E23FCD" w:rsidRDefault="009A7F54" w:rsidP="00593B71">
            <w:r w:rsidRPr="00E23FCD">
              <w:t>O Don’t Know</w:t>
            </w:r>
          </w:p>
          <w:p w:rsidR="009A7F54" w:rsidRPr="00E23FCD" w:rsidRDefault="009A7F54" w:rsidP="00593B71">
            <w:r w:rsidRPr="00E23FCD">
              <w:t>O Refused to Answer</w:t>
            </w:r>
          </w:p>
        </w:tc>
      </w:tr>
      <w:tr w:rsidR="009A7F54" w:rsidRPr="00E23FCD" w:rsidTr="00494A85">
        <w:trPr>
          <w:cantSplit/>
        </w:trPr>
        <w:tc>
          <w:tcPr>
            <w:tcW w:w="805" w:type="dxa"/>
          </w:tcPr>
          <w:p w:rsidR="009A7F54" w:rsidRPr="00E23FCD" w:rsidRDefault="009A7F54">
            <w:pPr>
              <w:rPr>
                <w:sz w:val="20"/>
              </w:rPr>
            </w:pPr>
            <w:r w:rsidRPr="00E23FCD">
              <w:rPr>
                <w:sz w:val="20"/>
              </w:rPr>
              <w:t>HST05</w:t>
            </w:r>
          </w:p>
        </w:tc>
        <w:tc>
          <w:tcPr>
            <w:tcW w:w="4853" w:type="dxa"/>
          </w:tcPr>
          <w:p w:rsidR="00604565" w:rsidRDefault="00604565" w:rsidP="003179FE">
            <w:r w:rsidRPr="00E23FCD">
              <w:t>Ikiwa ulipokea matokeo kuwa una virisi vya Ukimwi, unafikiria unauwezekano upi wa kwenda kuhakikisha matokeo kwa mhudumu wa afya?</w:t>
            </w:r>
          </w:p>
          <w:p w:rsidR="00604565" w:rsidRDefault="00604565" w:rsidP="003179FE"/>
          <w:p w:rsidR="00D632EF" w:rsidRPr="00E23FCD" w:rsidRDefault="009A7F54" w:rsidP="003179FE">
            <w:r w:rsidRPr="00E23FCD">
              <w:t>If you received a positive HIV self-test result, how likely do you think you would be to seek confirmatory testing with a healthcare provider?</w:t>
            </w:r>
          </w:p>
        </w:tc>
        <w:tc>
          <w:tcPr>
            <w:tcW w:w="5130" w:type="dxa"/>
          </w:tcPr>
          <w:p w:rsidR="009A7F54" w:rsidRPr="00E23FCD" w:rsidRDefault="009A7F54" w:rsidP="00E01836">
            <w:r w:rsidRPr="00E23FCD">
              <w:t>O Very Likely</w:t>
            </w:r>
          </w:p>
          <w:p w:rsidR="009A7F54" w:rsidRPr="00E23FCD" w:rsidRDefault="009A7F54" w:rsidP="00E01836">
            <w:r w:rsidRPr="00E23FCD">
              <w:t>O Somewhat Likely</w:t>
            </w:r>
          </w:p>
          <w:p w:rsidR="009A7F54" w:rsidRPr="00E23FCD" w:rsidRDefault="009A7F54" w:rsidP="00E01836">
            <w:r w:rsidRPr="00E23FCD">
              <w:t xml:space="preserve">O Neutral, Neither Likely </w:t>
            </w:r>
            <w:proofErr w:type="gramStart"/>
            <w:r w:rsidRPr="00E23FCD">
              <w:t>Nor</w:t>
            </w:r>
            <w:proofErr w:type="gramEnd"/>
            <w:r w:rsidRPr="00E23FCD">
              <w:t xml:space="preserve"> Unlikely</w:t>
            </w:r>
          </w:p>
          <w:p w:rsidR="009A7F54" w:rsidRPr="00E23FCD" w:rsidRDefault="009A7F54" w:rsidP="00E01836">
            <w:r w:rsidRPr="00E23FCD">
              <w:t>O Somewhat Unlikely</w:t>
            </w:r>
          </w:p>
          <w:p w:rsidR="009A7F54" w:rsidRPr="00E23FCD" w:rsidRDefault="009A7F54" w:rsidP="00E01836">
            <w:r w:rsidRPr="00E23FCD">
              <w:t>O Very Unlikely</w:t>
            </w:r>
          </w:p>
          <w:p w:rsidR="009A7F54" w:rsidRPr="00E23FCD" w:rsidRDefault="009A7F54" w:rsidP="00E01836">
            <w:r w:rsidRPr="00E23FCD">
              <w:t>O Don’t Know</w:t>
            </w:r>
          </w:p>
          <w:p w:rsidR="009A7F54" w:rsidRPr="00E23FCD" w:rsidRDefault="009A7F54" w:rsidP="00E01836">
            <w:r w:rsidRPr="00E23FCD">
              <w:t>O Refused to Answer</w:t>
            </w:r>
          </w:p>
        </w:tc>
      </w:tr>
      <w:tr w:rsidR="009A7F54" w:rsidRPr="00E23FCD" w:rsidTr="00494A85">
        <w:trPr>
          <w:cantSplit/>
        </w:trPr>
        <w:tc>
          <w:tcPr>
            <w:tcW w:w="805" w:type="dxa"/>
          </w:tcPr>
          <w:p w:rsidR="009A7F54" w:rsidRPr="00E23FCD" w:rsidRDefault="009A7F54">
            <w:pPr>
              <w:rPr>
                <w:sz w:val="20"/>
              </w:rPr>
            </w:pPr>
            <w:r w:rsidRPr="00E23FCD">
              <w:rPr>
                <w:sz w:val="20"/>
              </w:rPr>
              <w:t>HST06</w:t>
            </w:r>
          </w:p>
        </w:tc>
        <w:tc>
          <w:tcPr>
            <w:tcW w:w="4853" w:type="dxa"/>
          </w:tcPr>
          <w:p w:rsidR="00604565" w:rsidRDefault="00604565" w:rsidP="009025EC">
            <w:r w:rsidRPr="00E23FCD">
              <w:t xml:space="preserve">Unaweza kuwa huru kiasi gani kuchukua kifaa cha kujipima kibinafsi na kumpa mshiriki wako </w:t>
            </w:r>
            <w:r w:rsidRPr="00E23FCD">
              <w:rPr>
                <w:u w:val="single"/>
              </w:rPr>
              <w:t>mkuu</w:t>
            </w:r>
            <w:r w:rsidRPr="00E23FCD">
              <w:t xml:space="preserve"> wa ngono kutumia?</w:t>
            </w:r>
          </w:p>
          <w:p w:rsidR="00604565" w:rsidRDefault="00604565" w:rsidP="009025EC"/>
          <w:p w:rsidR="00D632EF" w:rsidRPr="00E23FCD" w:rsidRDefault="009A7F54" w:rsidP="009025EC">
            <w:r w:rsidRPr="00E23FCD">
              <w:t xml:space="preserve">How comfortable would you be in taking an HIV self-test to give to your </w:t>
            </w:r>
            <w:r w:rsidRPr="00E23FCD">
              <w:rPr>
                <w:b/>
              </w:rPr>
              <w:t>primary</w:t>
            </w:r>
            <w:r w:rsidRPr="00E23FCD">
              <w:t xml:space="preserve"> partner to use?</w:t>
            </w:r>
          </w:p>
        </w:tc>
        <w:tc>
          <w:tcPr>
            <w:tcW w:w="5130" w:type="dxa"/>
          </w:tcPr>
          <w:p w:rsidR="009A7F54" w:rsidRPr="00E23FCD" w:rsidRDefault="009A7F54" w:rsidP="00E01836">
            <w:r w:rsidRPr="00E23FCD">
              <w:t>O Very Comfortable</w:t>
            </w:r>
          </w:p>
          <w:p w:rsidR="009A7F54" w:rsidRPr="00E23FCD" w:rsidRDefault="009A7F54" w:rsidP="00E01836">
            <w:r w:rsidRPr="00E23FCD">
              <w:t>O Somewhat Comfortable</w:t>
            </w:r>
          </w:p>
          <w:p w:rsidR="009A7F54" w:rsidRPr="00E23FCD" w:rsidRDefault="009A7F54" w:rsidP="00E01836">
            <w:r w:rsidRPr="00E23FCD">
              <w:t xml:space="preserve">O Neutral, Neither Comfortable </w:t>
            </w:r>
            <w:proofErr w:type="gramStart"/>
            <w:r w:rsidRPr="00E23FCD">
              <w:t>Nor</w:t>
            </w:r>
            <w:proofErr w:type="gramEnd"/>
            <w:r w:rsidRPr="00E23FCD">
              <w:t xml:space="preserve"> Uncomfortable</w:t>
            </w:r>
          </w:p>
          <w:p w:rsidR="009A7F54" w:rsidRPr="00E23FCD" w:rsidRDefault="009A7F54" w:rsidP="00E01836">
            <w:r w:rsidRPr="00E23FCD">
              <w:t>O Somewhat Uncomfortable</w:t>
            </w:r>
          </w:p>
          <w:p w:rsidR="009A7F54" w:rsidRPr="00E23FCD" w:rsidRDefault="009A7F54" w:rsidP="00E01836">
            <w:r w:rsidRPr="00E23FCD">
              <w:t>O Very Uncomfortable</w:t>
            </w:r>
          </w:p>
          <w:p w:rsidR="009A7F54" w:rsidRPr="00E23FCD" w:rsidRDefault="009A7F54" w:rsidP="00E01836">
            <w:r w:rsidRPr="00E23FCD">
              <w:t>O Don’t Know</w:t>
            </w:r>
          </w:p>
          <w:p w:rsidR="009A7F54" w:rsidRPr="00E23FCD" w:rsidRDefault="009A7F54" w:rsidP="00E01836">
            <w:r w:rsidRPr="00E23FCD">
              <w:t>O Refused to Answer</w:t>
            </w:r>
          </w:p>
        </w:tc>
      </w:tr>
      <w:tr w:rsidR="009A7F54" w:rsidRPr="00E23FCD" w:rsidTr="00494A85">
        <w:trPr>
          <w:cantSplit/>
        </w:trPr>
        <w:tc>
          <w:tcPr>
            <w:tcW w:w="805" w:type="dxa"/>
          </w:tcPr>
          <w:p w:rsidR="009A7F54" w:rsidRPr="00E23FCD" w:rsidRDefault="009A7F54">
            <w:pPr>
              <w:rPr>
                <w:sz w:val="20"/>
              </w:rPr>
            </w:pPr>
            <w:r w:rsidRPr="00E23FCD">
              <w:rPr>
                <w:sz w:val="20"/>
              </w:rPr>
              <w:t>HST07</w:t>
            </w:r>
          </w:p>
        </w:tc>
        <w:tc>
          <w:tcPr>
            <w:tcW w:w="4853" w:type="dxa"/>
          </w:tcPr>
          <w:p w:rsidR="00604565" w:rsidRDefault="00604565" w:rsidP="009025EC">
            <w:r w:rsidRPr="00E23FCD">
              <w:t>Unaweza kuwa huru kiasi gani kuchukua kifaa cha kujipima kibinafsi na kumpa mshiriki wako</w:t>
            </w:r>
            <w:r w:rsidRPr="00E23FCD">
              <w:rPr>
                <w:b/>
              </w:rPr>
              <w:t xml:space="preserve"> asiye mshiriki/ washiriki mkuu/ wakuu wa ngono</w:t>
            </w:r>
            <w:r w:rsidRPr="00E23FCD">
              <w:t xml:space="preserve"> kutumia?</w:t>
            </w:r>
          </w:p>
          <w:p w:rsidR="00604565" w:rsidRDefault="00604565" w:rsidP="009025EC"/>
          <w:p w:rsidR="00D632EF" w:rsidRPr="00E23FCD" w:rsidRDefault="009A7F54" w:rsidP="009025EC">
            <w:r w:rsidRPr="00E23FCD">
              <w:t xml:space="preserve">How comfortable would you be in taking an HIV self-test to give to your </w:t>
            </w:r>
            <w:r w:rsidRPr="00E23FCD">
              <w:rPr>
                <w:b/>
              </w:rPr>
              <w:t>non-primary</w:t>
            </w:r>
            <w:r w:rsidRPr="00E23FCD">
              <w:t xml:space="preserve"> partner(s) to use?</w:t>
            </w:r>
          </w:p>
        </w:tc>
        <w:tc>
          <w:tcPr>
            <w:tcW w:w="5130" w:type="dxa"/>
          </w:tcPr>
          <w:p w:rsidR="009A7F54" w:rsidRPr="00E23FCD" w:rsidRDefault="009A7F54" w:rsidP="009A7F54">
            <w:r w:rsidRPr="00E23FCD">
              <w:t>O Very Comfortable</w:t>
            </w:r>
          </w:p>
          <w:p w:rsidR="009A7F54" w:rsidRPr="00E23FCD" w:rsidRDefault="009A7F54" w:rsidP="009A7F54">
            <w:r w:rsidRPr="00E23FCD">
              <w:t>O Somewhat Comfortable</w:t>
            </w:r>
          </w:p>
          <w:p w:rsidR="009A7F54" w:rsidRPr="00E23FCD" w:rsidRDefault="009A7F54" w:rsidP="009A7F54">
            <w:r w:rsidRPr="00E23FCD">
              <w:t xml:space="preserve">O Neutral, Neither Comfortable </w:t>
            </w:r>
            <w:proofErr w:type="gramStart"/>
            <w:r w:rsidRPr="00E23FCD">
              <w:t>Nor</w:t>
            </w:r>
            <w:proofErr w:type="gramEnd"/>
            <w:r w:rsidRPr="00E23FCD">
              <w:t xml:space="preserve"> Uncomfortable</w:t>
            </w:r>
          </w:p>
          <w:p w:rsidR="009A7F54" w:rsidRPr="00E23FCD" w:rsidRDefault="009A7F54" w:rsidP="009A7F54">
            <w:r w:rsidRPr="00E23FCD">
              <w:t>O Somewhat Uncomfortable</w:t>
            </w:r>
          </w:p>
          <w:p w:rsidR="009A7F54" w:rsidRPr="00E23FCD" w:rsidRDefault="009A7F54" w:rsidP="009A7F54">
            <w:r w:rsidRPr="00E23FCD">
              <w:t>O Very Uncomfortable</w:t>
            </w:r>
          </w:p>
          <w:p w:rsidR="009A7F54" w:rsidRPr="00E23FCD" w:rsidRDefault="009A7F54" w:rsidP="009A7F54">
            <w:r w:rsidRPr="00E23FCD">
              <w:t>O Don’t Know</w:t>
            </w:r>
          </w:p>
          <w:p w:rsidR="009A7F54" w:rsidRPr="00E23FCD" w:rsidRDefault="009A7F54" w:rsidP="009A7F54">
            <w:r w:rsidRPr="00E23FCD">
              <w:t>O Refused to Answer</w:t>
            </w:r>
          </w:p>
        </w:tc>
      </w:tr>
    </w:tbl>
    <w:p w:rsidR="00D26685" w:rsidRPr="00E23FCD" w:rsidRDefault="00D26685"/>
    <w:p w:rsidR="004B4FEA" w:rsidRPr="00E23FCD" w:rsidRDefault="004B4FEA"/>
    <w:tbl>
      <w:tblPr>
        <w:tblStyle w:val="TableGrid"/>
        <w:tblW w:w="10790" w:type="dxa"/>
        <w:tblLook w:val="04A0" w:firstRow="1" w:lastRow="0" w:firstColumn="1" w:lastColumn="0" w:noHBand="0" w:noVBand="1"/>
      </w:tblPr>
      <w:tblGrid>
        <w:gridCol w:w="4758"/>
        <w:gridCol w:w="2970"/>
        <w:gridCol w:w="3062"/>
      </w:tblGrid>
      <w:tr w:rsidR="00CC46CE" w:rsidRPr="00E23FCD" w:rsidTr="00494A85">
        <w:trPr>
          <w:cantSplit/>
        </w:trPr>
        <w:tc>
          <w:tcPr>
            <w:tcW w:w="10790" w:type="dxa"/>
            <w:gridSpan w:val="3"/>
            <w:shd w:val="clear" w:color="auto" w:fill="808080" w:themeFill="background1" w:themeFillShade="80"/>
          </w:tcPr>
          <w:p w:rsidR="00CC46CE" w:rsidRPr="00E23FCD" w:rsidRDefault="00CC46CE" w:rsidP="00850CC6">
            <w:pPr>
              <w:rPr>
                <w:b/>
                <w:color w:val="FFFFFF" w:themeColor="background1"/>
              </w:rPr>
            </w:pPr>
            <w:r w:rsidRPr="00E23FCD">
              <w:rPr>
                <w:b/>
                <w:color w:val="FFFFFF" w:themeColor="background1"/>
              </w:rPr>
              <w:t>Section F: Gender-Based Violence (GBV)</w:t>
            </w:r>
          </w:p>
        </w:tc>
      </w:tr>
      <w:tr w:rsidR="00CC46CE" w:rsidRPr="00E23FCD" w:rsidTr="00494A85">
        <w:trPr>
          <w:cantSplit/>
        </w:trPr>
        <w:tc>
          <w:tcPr>
            <w:tcW w:w="10790" w:type="dxa"/>
            <w:gridSpan w:val="3"/>
            <w:shd w:val="clear" w:color="auto" w:fill="D9D9D9" w:themeFill="background1" w:themeFillShade="D9"/>
          </w:tcPr>
          <w:p w:rsidR="009D6636" w:rsidRPr="00DB6C20" w:rsidRDefault="00CC46CE" w:rsidP="003179FE">
            <w:proofErr w:type="gramStart"/>
            <w:r w:rsidRPr="00DB6C20">
              <w:rPr>
                <w:sz w:val="22"/>
                <w:szCs w:val="22"/>
              </w:rPr>
              <w:lastRenderedPageBreak/>
              <w:t>Interviewer:</w:t>
            </w:r>
            <w:r w:rsidR="009D6636" w:rsidRPr="00DB6C20">
              <w:rPr>
                <w:sz w:val="22"/>
                <w:szCs w:val="22"/>
              </w:rPr>
              <w:t>Maswali</w:t>
            </w:r>
            <w:proofErr w:type="gramEnd"/>
            <w:r w:rsidR="009D6636" w:rsidRPr="00DB6C20">
              <w:rPr>
                <w:sz w:val="22"/>
                <w:szCs w:val="22"/>
              </w:rPr>
              <w:t xml:space="preserve"> yafuatatyo ni kuhusu vitu zinazofanyika ndani ya baadhi ya ushiriano na kuwa mshiriki wako wa karibu au mshiriki yeyote anaweza kuwa alikufanyia. Maswali haya ni kuhusu vita amabazo zaweza kukufanya usihisi vizuri au kutaabika. Siyo lazima kujibu maswali yoyote inayokufanya usihisi vizuri na majibu yako yako kwa hali ya siri. Ikiwa una swa</w:t>
            </w:r>
            <w:r w:rsidR="00191972" w:rsidRPr="00DB6C20">
              <w:rPr>
                <w:sz w:val="22"/>
                <w:szCs w:val="22"/>
              </w:rPr>
              <w:t>li yoyo</w:t>
            </w:r>
            <w:r w:rsidR="009D6636" w:rsidRPr="00DB6C20">
              <w:rPr>
                <w:sz w:val="22"/>
                <w:szCs w:val="22"/>
              </w:rPr>
              <w:t xml:space="preserve">te kwa wakati wowote tafadhali niulize. Uko tayari tuendelee? </w:t>
            </w:r>
          </w:p>
          <w:p w:rsidR="009D6636" w:rsidRPr="00DB6C20" w:rsidRDefault="009D6636" w:rsidP="003179FE"/>
          <w:p w:rsidR="00CC46CE" w:rsidRPr="00E23FCD" w:rsidRDefault="00CC46CE" w:rsidP="003179FE">
            <w:r w:rsidRPr="00DB6C20">
              <w:rPr>
                <w:sz w:val="22"/>
                <w:szCs w:val="22"/>
              </w:rPr>
              <w:t xml:space="preserve"> The next questions are about things that happen within some relationships, and that your primary partner, or any other partners may have done to you. These questions are about violence, which may make you feel uncomfortable or distressed. You do not have to answer any question that makes you feel uncomfortable, and your responses are confidential. If you have any questions at any time, please ask me. Are you ready to continue?</w:t>
            </w:r>
          </w:p>
        </w:tc>
      </w:tr>
      <w:tr w:rsidR="00CC46CE" w:rsidRPr="00E23FCD" w:rsidTr="00494A85">
        <w:trPr>
          <w:cantSplit/>
          <w:trHeight w:val="1772"/>
        </w:trPr>
        <w:tc>
          <w:tcPr>
            <w:tcW w:w="4758" w:type="dxa"/>
          </w:tcPr>
          <w:p w:rsidR="009A7F54" w:rsidRPr="00E23FCD" w:rsidRDefault="009A7F54" w:rsidP="00A32768">
            <w:pPr>
              <w:rPr>
                <w:u w:val="single"/>
              </w:rPr>
            </w:pPr>
            <w:r w:rsidRPr="00E23FCD">
              <w:rPr>
                <w:u w:val="single"/>
              </w:rPr>
              <w:t xml:space="preserve">GBV01: </w:t>
            </w:r>
          </w:p>
          <w:p w:rsidR="009A7F54" w:rsidRPr="00E23FCD" w:rsidRDefault="009A7F54" w:rsidP="00A32768"/>
          <w:p w:rsidR="000C4697" w:rsidRPr="00E23FCD" w:rsidRDefault="000C4697" w:rsidP="000C4697">
            <w:r w:rsidRPr="00E23FCD">
              <w:t xml:space="preserve">Je, kwa miezi 12 iliyopita, ni mara ngapi </w:t>
            </w:r>
            <w:r w:rsidRPr="00E23FCD">
              <w:rPr>
                <w:b/>
              </w:rPr>
              <w:t>mpenzi wako wa kawaida</w:t>
            </w:r>
            <w:r w:rsidRPr="00E23FCD">
              <w:t xml:space="preserve"> amekufanyia haya?</w:t>
            </w:r>
          </w:p>
          <w:p w:rsidR="000C4697" w:rsidRDefault="000C4697" w:rsidP="00A32768"/>
          <w:p w:rsidR="009A7F54" w:rsidRPr="00E23FCD" w:rsidRDefault="009A7F54" w:rsidP="00A32768">
            <w:r w:rsidRPr="00E23FCD">
              <w:t xml:space="preserve">In the past 12 months has your </w:t>
            </w:r>
            <w:r w:rsidR="00CC46CE" w:rsidRPr="00E23FCD">
              <w:rPr>
                <w:b/>
              </w:rPr>
              <w:t>PRIMARY</w:t>
            </w:r>
            <w:r w:rsidRPr="00E23FCD">
              <w:t xml:space="preserve"> sexual partner done any of the following to you?  </w:t>
            </w:r>
          </w:p>
          <w:p w:rsidR="009A7F54" w:rsidRPr="00E23FCD" w:rsidRDefault="009A7F54" w:rsidP="00A32768"/>
          <w:p w:rsidR="009A7F54" w:rsidRPr="000C4697" w:rsidRDefault="009A7F54" w:rsidP="00A32768">
            <w:pPr>
              <w:rPr>
                <w:i/>
              </w:rPr>
            </w:pPr>
            <w:r w:rsidRPr="000C4697">
              <w:rPr>
                <w:i/>
                <w:sz w:val="22"/>
                <w:szCs w:val="22"/>
              </w:rPr>
              <w:t>Interviewer: Read each option aloud one at a time</w:t>
            </w:r>
            <w:r w:rsidR="001C7990" w:rsidRPr="000C4697">
              <w:rPr>
                <w:i/>
                <w:sz w:val="22"/>
                <w:szCs w:val="22"/>
              </w:rPr>
              <w:t xml:space="preserve"> and choose all that apply.</w:t>
            </w:r>
          </w:p>
        </w:tc>
        <w:tc>
          <w:tcPr>
            <w:tcW w:w="2970" w:type="dxa"/>
          </w:tcPr>
          <w:p w:rsidR="009A7F54" w:rsidRPr="00E23FCD" w:rsidRDefault="009A7F54" w:rsidP="00A32768">
            <w:pPr>
              <w:rPr>
                <w:u w:val="single"/>
              </w:rPr>
            </w:pPr>
            <w:r w:rsidRPr="00E23FCD">
              <w:rPr>
                <w:u w:val="single"/>
              </w:rPr>
              <w:t>GBV02:</w:t>
            </w:r>
          </w:p>
          <w:p w:rsidR="009A7F54" w:rsidRPr="00E23FCD" w:rsidRDefault="009A7F54" w:rsidP="00A32768"/>
          <w:p w:rsidR="000C4697" w:rsidRDefault="000C4697" w:rsidP="00C372AF">
            <w:r>
              <w:t>Kwa miezi</w:t>
            </w:r>
            <w:r w:rsidRPr="00E23FCD">
              <w:t xml:space="preserve"> 12 uliyopita je mshiriki wako mkuu amewahi fanya hivi mara kwa mara au wakati mwingine?</w:t>
            </w:r>
          </w:p>
          <w:p w:rsidR="000C4697" w:rsidRDefault="000C4697" w:rsidP="00C372AF"/>
          <w:p w:rsidR="00D632EF" w:rsidRPr="00E23FCD" w:rsidRDefault="001C7990" w:rsidP="00C372AF">
            <w:r w:rsidRPr="00E23FCD">
              <w:t xml:space="preserve">In the past 12 months, has your </w:t>
            </w:r>
            <w:r w:rsidR="00C372AF" w:rsidRPr="00E23FCD">
              <w:rPr>
                <w:b/>
              </w:rPr>
              <w:t>PRIMARY</w:t>
            </w:r>
            <w:r w:rsidRPr="00E23FCD">
              <w:t xml:space="preserve"> partner done this often or only sometimes? </w:t>
            </w:r>
          </w:p>
        </w:tc>
        <w:tc>
          <w:tcPr>
            <w:tcW w:w="3062" w:type="dxa"/>
          </w:tcPr>
          <w:p w:rsidR="009A7F54" w:rsidRPr="00E23FCD" w:rsidRDefault="009A7F54" w:rsidP="00A32768">
            <w:pPr>
              <w:rPr>
                <w:u w:val="single"/>
              </w:rPr>
            </w:pPr>
            <w:r w:rsidRPr="00E23FCD">
              <w:rPr>
                <w:u w:val="single"/>
              </w:rPr>
              <w:t>GBV03:</w:t>
            </w:r>
          </w:p>
          <w:p w:rsidR="009A7F54" w:rsidRPr="00E23FCD" w:rsidRDefault="009A7F54" w:rsidP="00A32768">
            <w:pPr>
              <w:rPr>
                <w:u w:val="single"/>
              </w:rPr>
            </w:pPr>
          </w:p>
          <w:p w:rsidR="000C4697" w:rsidRDefault="000C4697" w:rsidP="00C372AF">
            <w:r w:rsidRPr="00E23FCD">
              <w:t>Je umewahi kumwambia mtu yeyote kwamba mshiriki wako mkuu alikutendea na kama ni hivyo ulimjulisha nani?</w:t>
            </w:r>
          </w:p>
          <w:p w:rsidR="000C4697" w:rsidRDefault="000C4697" w:rsidP="00C372AF"/>
          <w:p w:rsidR="00015793" w:rsidRPr="00E23FCD" w:rsidRDefault="001C7990" w:rsidP="00C372AF">
            <w:r w:rsidRPr="00E23FCD">
              <w:t xml:space="preserve">Did you ever tell anyone that your </w:t>
            </w:r>
            <w:r w:rsidR="00C372AF" w:rsidRPr="00E23FCD">
              <w:rPr>
                <w:b/>
              </w:rPr>
              <w:t>PRIMARY</w:t>
            </w:r>
            <w:r w:rsidRPr="00E23FCD">
              <w:t xml:space="preserve"> partner did this, and if so who did you tell?</w:t>
            </w:r>
          </w:p>
        </w:tc>
      </w:tr>
      <w:tr w:rsidR="00CC46CE" w:rsidRPr="00E23FCD" w:rsidTr="00494A85">
        <w:trPr>
          <w:cantSplit/>
          <w:trHeight w:val="267"/>
        </w:trPr>
        <w:tc>
          <w:tcPr>
            <w:tcW w:w="4758" w:type="dxa"/>
          </w:tcPr>
          <w:p w:rsidR="000C4697" w:rsidRDefault="009A7F54" w:rsidP="001C7990">
            <w:r w:rsidRPr="00E23FCD">
              <w:t>O</w:t>
            </w:r>
            <w:r w:rsidR="000C4697" w:rsidRPr="00E23FCD">
              <w:t xml:space="preserve"> Alikutusi au kukufanya hujihisi vibaya.</w:t>
            </w:r>
          </w:p>
          <w:p w:rsidR="000C4697" w:rsidRDefault="000C4697" w:rsidP="001C7990"/>
          <w:p w:rsidR="00015793" w:rsidRPr="00E23FCD" w:rsidRDefault="001C7990" w:rsidP="001C7990">
            <w:r w:rsidRPr="00E23FCD">
              <w:t>Insulted or made you feel bad about yourself</w:t>
            </w:r>
          </w:p>
        </w:tc>
        <w:tc>
          <w:tcPr>
            <w:tcW w:w="2970" w:type="dxa"/>
          </w:tcPr>
          <w:p w:rsidR="009A7F54" w:rsidRPr="00E23FCD" w:rsidRDefault="009A7F54" w:rsidP="00A32768">
            <w:r w:rsidRPr="00E23FCD">
              <w:t xml:space="preserve">O </w:t>
            </w:r>
            <w:r w:rsidR="001C7990" w:rsidRPr="00E23FCD">
              <w:t>Often</w:t>
            </w:r>
          </w:p>
          <w:p w:rsidR="009A7F54" w:rsidRPr="00E23FCD" w:rsidRDefault="009A7F54" w:rsidP="00A32768">
            <w:r w:rsidRPr="00E23FCD">
              <w:t xml:space="preserve">O </w:t>
            </w:r>
            <w:r w:rsidR="001C7990" w:rsidRPr="00E23FCD">
              <w:t>Sometimes</w:t>
            </w:r>
          </w:p>
          <w:p w:rsidR="009A7F54" w:rsidRPr="00E23FCD" w:rsidRDefault="009A7F54" w:rsidP="00A32768">
            <w:r w:rsidRPr="00E23FCD">
              <w:t xml:space="preserve">O </w:t>
            </w:r>
            <w:r w:rsidR="001C7990" w:rsidRPr="00E23FCD">
              <w:t>Don’t Know</w:t>
            </w:r>
          </w:p>
          <w:p w:rsidR="009A7F54" w:rsidRPr="00E23FCD" w:rsidRDefault="009A7F54" w:rsidP="00A32768">
            <w:r w:rsidRPr="00E23FCD">
              <w:t xml:space="preserve">O </w:t>
            </w:r>
            <w:r w:rsidR="001C7990" w:rsidRPr="00E23FCD">
              <w:t>Refused to Answer</w:t>
            </w:r>
          </w:p>
        </w:tc>
        <w:tc>
          <w:tcPr>
            <w:tcW w:w="3062" w:type="dxa"/>
          </w:tcPr>
          <w:p w:rsidR="009A7F54" w:rsidRPr="00E23FCD" w:rsidRDefault="001C7990" w:rsidP="00A32768">
            <w:r w:rsidRPr="00E23FCD">
              <w:t>O Yes: ______________</w:t>
            </w:r>
          </w:p>
          <w:p w:rsidR="001C7990" w:rsidRPr="00E23FCD" w:rsidRDefault="001C7990" w:rsidP="00A32768">
            <w:r w:rsidRPr="00E23FCD">
              <w:t>O No</w:t>
            </w:r>
          </w:p>
          <w:p w:rsidR="001C7990" w:rsidRPr="00E23FCD" w:rsidRDefault="001C7990" w:rsidP="00A32768">
            <w:r w:rsidRPr="00E23FCD">
              <w:t>O Don’t Know</w:t>
            </w:r>
          </w:p>
          <w:p w:rsidR="001C7990" w:rsidRPr="00E23FCD" w:rsidRDefault="001C7990" w:rsidP="00A32768">
            <w:r w:rsidRPr="00E23FCD">
              <w:t>O Refused to Answer</w:t>
            </w:r>
          </w:p>
        </w:tc>
      </w:tr>
      <w:tr w:rsidR="00CC46CE" w:rsidRPr="00E23FCD" w:rsidTr="00494A85">
        <w:trPr>
          <w:cantSplit/>
          <w:trHeight w:val="281"/>
        </w:trPr>
        <w:tc>
          <w:tcPr>
            <w:tcW w:w="4758" w:type="dxa"/>
          </w:tcPr>
          <w:p w:rsidR="000C4697" w:rsidRPr="00E23FCD" w:rsidRDefault="00CC46CE" w:rsidP="000C4697">
            <w:r w:rsidRPr="00E23FCD">
              <w:t xml:space="preserve">O </w:t>
            </w:r>
            <w:r w:rsidR="000C4697" w:rsidRPr="00E23FCD">
              <w:t>Kufanywa usiwe kama binad</w:t>
            </w:r>
            <w:r w:rsidR="000C4697">
              <w:t>amu na kuaibishwa mbele ya watu</w:t>
            </w:r>
          </w:p>
          <w:p w:rsidR="000C4697" w:rsidRDefault="000C4697" w:rsidP="001C7990"/>
          <w:p w:rsidR="00015793" w:rsidRPr="00E23FCD" w:rsidRDefault="00CC46CE" w:rsidP="000C4697">
            <w:r w:rsidRPr="00E23FCD">
              <w:t>Belittled or humiliated you in front of other people</w:t>
            </w:r>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A32768">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A32768">
            <w:r w:rsidRPr="00E23FCD">
              <w:t>O Refused to Answer</w:t>
            </w:r>
          </w:p>
        </w:tc>
      </w:tr>
      <w:tr w:rsidR="00CC46CE" w:rsidRPr="00E23FCD" w:rsidTr="00494A85">
        <w:trPr>
          <w:cantSplit/>
          <w:trHeight w:val="281"/>
        </w:trPr>
        <w:tc>
          <w:tcPr>
            <w:tcW w:w="4758" w:type="dxa"/>
          </w:tcPr>
          <w:p w:rsidR="000C4697" w:rsidRPr="00E23FCD" w:rsidRDefault="00CC46CE" w:rsidP="000C4697">
            <w:r w:rsidRPr="00E23FCD">
              <w:t xml:space="preserve">O </w:t>
            </w:r>
            <w:r w:rsidR="000C4697" w:rsidRPr="00E23FCD">
              <w:t>Kufanya kitu y</w:t>
            </w:r>
            <w:r w:rsidR="000C4697">
              <w:t>a kukushtua kwa kupenda kwake (</w:t>
            </w:r>
            <w:r w:rsidR="000C4697" w:rsidRPr="00E23FCD">
              <w:t>vile alikutazama, kukupigia kelele, kuvunja vitu na kadhalalika)</w:t>
            </w:r>
          </w:p>
          <w:p w:rsidR="000C4697" w:rsidRDefault="000C4697" w:rsidP="000C4697"/>
          <w:p w:rsidR="00015793" w:rsidRPr="00E23FCD" w:rsidRDefault="00CC46CE" w:rsidP="000C4697">
            <w:r w:rsidRPr="00E23FCD">
              <w:t>Done anything to scare or intimidate you on purpose (by the way he looked at you, by yelling, smashing things, etc.)</w:t>
            </w:r>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A32768">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A32768">
            <w:r w:rsidRPr="00E23FCD">
              <w:t>O Refused to Answer</w:t>
            </w:r>
          </w:p>
        </w:tc>
      </w:tr>
      <w:tr w:rsidR="00CC46CE" w:rsidRPr="00E23FCD" w:rsidTr="00494A85">
        <w:trPr>
          <w:cantSplit/>
          <w:trHeight w:val="281"/>
        </w:trPr>
        <w:tc>
          <w:tcPr>
            <w:tcW w:w="4758" w:type="dxa"/>
          </w:tcPr>
          <w:p w:rsidR="000C4697" w:rsidRPr="00E23FCD" w:rsidRDefault="00CC46CE" w:rsidP="000C4697">
            <w:r w:rsidRPr="00E23FCD">
              <w:t xml:space="preserve">O </w:t>
            </w:r>
            <w:r w:rsidR="000C4697">
              <w:t>Kutishia kukuumiza au mtu mwengine unayemjali</w:t>
            </w:r>
          </w:p>
          <w:p w:rsidR="000C4697" w:rsidRDefault="000C4697" w:rsidP="000C4697"/>
          <w:p w:rsidR="00015793" w:rsidRPr="00E23FCD" w:rsidRDefault="00CC46CE" w:rsidP="000C4697">
            <w:r w:rsidRPr="00E23FCD">
              <w:t>Threatened to hurt you or someone you care about</w:t>
            </w:r>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A32768">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A32768">
            <w:r w:rsidRPr="00E23FCD">
              <w:t>O Refused to Answer</w:t>
            </w:r>
          </w:p>
        </w:tc>
      </w:tr>
      <w:tr w:rsidR="00CC46CE" w:rsidRPr="00E23FCD" w:rsidTr="00494A85">
        <w:trPr>
          <w:cantSplit/>
          <w:trHeight w:val="1151"/>
        </w:trPr>
        <w:tc>
          <w:tcPr>
            <w:tcW w:w="4758" w:type="dxa"/>
          </w:tcPr>
          <w:p w:rsidR="000C4697" w:rsidRDefault="00CC46CE" w:rsidP="001C7990">
            <w:r w:rsidRPr="00E23FCD">
              <w:t xml:space="preserve">O </w:t>
            </w:r>
            <w:r w:rsidR="000C4697" w:rsidRPr="00E23FCD">
              <w:t xml:space="preserve">Kuzabwa kofi, au kukutupia kitu yenye inaweza kukuumiza </w:t>
            </w:r>
          </w:p>
          <w:p w:rsidR="000C4697" w:rsidRDefault="000C4697" w:rsidP="001C7990"/>
          <w:p w:rsidR="00015793" w:rsidRPr="00E23FCD" w:rsidRDefault="00CC46CE" w:rsidP="001C7990">
            <w:r w:rsidRPr="00E23FCD">
              <w:t>Slapped, hit, or thrown something at you that could hurt you</w:t>
            </w:r>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A32768">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A32768">
            <w:r w:rsidRPr="00E23FCD">
              <w:t>O Refused to Answer</w:t>
            </w:r>
          </w:p>
        </w:tc>
      </w:tr>
      <w:tr w:rsidR="00CC46CE" w:rsidRPr="00E23FCD" w:rsidTr="00494A85">
        <w:trPr>
          <w:cantSplit/>
          <w:trHeight w:val="281"/>
        </w:trPr>
        <w:tc>
          <w:tcPr>
            <w:tcW w:w="4758" w:type="dxa"/>
          </w:tcPr>
          <w:p w:rsidR="000C4697" w:rsidRDefault="00CC46CE" w:rsidP="001C7990">
            <w:r w:rsidRPr="00E23FCD">
              <w:lastRenderedPageBreak/>
              <w:t xml:space="preserve">O </w:t>
            </w:r>
            <w:r w:rsidR="000C4697">
              <w:t>Kukuskuma au kukububurusha</w:t>
            </w:r>
          </w:p>
          <w:p w:rsidR="000C4697" w:rsidRDefault="000C4697" w:rsidP="001C7990"/>
          <w:p w:rsidR="00015793" w:rsidRPr="00E23FCD" w:rsidRDefault="00CC46CE" w:rsidP="001C7990">
            <w:r w:rsidRPr="00E23FCD">
              <w:t>Pushed or shoved you</w:t>
            </w:r>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A32768">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A32768">
            <w:r w:rsidRPr="00E23FCD">
              <w:t>O Refused to Answer</w:t>
            </w:r>
          </w:p>
        </w:tc>
      </w:tr>
      <w:tr w:rsidR="00CC46CE" w:rsidRPr="00E23FCD" w:rsidTr="00494A85">
        <w:trPr>
          <w:cantSplit/>
          <w:trHeight w:val="281"/>
        </w:trPr>
        <w:tc>
          <w:tcPr>
            <w:tcW w:w="4758" w:type="dxa"/>
          </w:tcPr>
          <w:p w:rsidR="000C4697" w:rsidRDefault="00CC46CE" w:rsidP="001C7990">
            <w:r w:rsidRPr="00E23FCD">
              <w:t xml:space="preserve">O </w:t>
            </w:r>
            <w:r w:rsidR="000C4697" w:rsidRPr="00E23FCD">
              <w:t xml:space="preserve">Kukupiga teke, kukuvuta au kukupiga. </w:t>
            </w:r>
          </w:p>
          <w:p w:rsidR="000C4697" w:rsidRDefault="000C4697" w:rsidP="001C7990"/>
          <w:p w:rsidR="00015793" w:rsidRPr="00E23FCD" w:rsidRDefault="00CC46CE" w:rsidP="001C7990">
            <w:r w:rsidRPr="00E23FCD">
              <w:t>Kicked, dragged, or beaten you</w:t>
            </w:r>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A32768">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A32768">
            <w:r w:rsidRPr="00E23FCD">
              <w:t>O Refused to Answer</w:t>
            </w:r>
          </w:p>
        </w:tc>
      </w:tr>
      <w:tr w:rsidR="00CC46CE" w:rsidRPr="00E23FCD" w:rsidTr="00494A85">
        <w:trPr>
          <w:cantSplit/>
          <w:trHeight w:val="281"/>
        </w:trPr>
        <w:tc>
          <w:tcPr>
            <w:tcW w:w="4758" w:type="dxa"/>
          </w:tcPr>
          <w:p w:rsidR="000C4697" w:rsidRDefault="00CC46CE" w:rsidP="001C7990">
            <w:r w:rsidRPr="00E23FCD">
              <w:t xml:space="preserve">O </w:t>
            </w:r>
            <w:r w:rsidR="000C4697" w:rsidRPr="00E23FCD">
              <w:t>kukunyo</w:t>
            </w:r>
            <w:r w:rsidR="000C4697">
              <w:t>nga au kukuchoma kwa kwakusudia</w:t>
            </w:r>
          </w:p>
          <w:p w:rsidR="000C4697" w:rsidRDefault="000C4697" w:rsidP="001C7990"/>
          <w:p w:rsidR="00015793" w:rsidRPr="00E23FCD" w:rsidRDefault="00CC46CE" w:rsidP="001C7990">
            <w:r w:rsidRPr="00E23FCD">
              <w:t>Strangled or burnt you on purpose</w:t>
            </w:r>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A32768">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A32768">
            <w:r w:rsidRPr="00E23FCD">
              <w:t>O Refused to Answer</w:t>
            </w:r>
          </w:p>
        </w:tc>
      </w:tr>
      <w:tr w:rsidR="00CC46CE" w:rsidRPr="00E23FCD" w:rsidTr="00494A85">
        <w:trPr>
          <w:cantSplit/>
          <w:trHeight w:val="281"/>
        </w:trPr>
        <w:tc>
          <w:tcPr>
            <w:tcW w:w="4758" w:type="dxa"/>
          </w:tcPr>
          <w:p w:rsidR="000C4697" w:rsidRDefault="00CC46CE" w:rsidP="001C7990">
            <w:r w:rsidRPr="00E23FCD">
              <w:t xml:space="preserve">O </w:t>
            </w:r>
            <w:r w:rsidR="000C4697" w:rsidRPr="00E23FCD">
              <w:t>Kukutishia ama ashatumia bastola, kwa hakika, kisu ama kifaa chochote yenye yaweza kukuumiza.</w:t>
            </w:r>
          </w:p>
          <w:p w:rsidR="000C4697" w:rsidRDefault="000C4697" w:rsidP="001C7990"/>
          <w:p w:rsidR="00015793" w:rsidRPr="00E23FCD" w:rsidRDefault="00CC46CE" w:rsidP="001C7990">
            <w:r w:rsidRPr="00E23FCD">
              <w:t xml:space="preserve">Threatened or has </w:t>
            </w:r>
            <w:proofErr w:type="gramStart"/>
            <w:r w:rsidRPr="00E23FCD">
              <w:t>actually used</w:t>
            </w:r>
            <w:proofErr w:type="gramEnd"/>
            <w:r w:rsidRPr="00E23FCD">
              <w:t xml:space="preserve"> a gun, knife, or other weapon that could hurt you</w:t>
            </w:r>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A32768">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A32768">
            <w:r w:rsidRPr="00E23FCD">
              <w:t>O Refused to Answer</w:t>
            </w:r>
          </w:p>
        </w:tc>
      </w:tr>
      <w:tr w:rsidR="00CC46CE" w:rsidRPr="00E23FCD" w:rsidTr="00494A85">
        <w:trPr>
          <w:cantSplit/>
          <w:trHeight w:val="281"/>
        </w:trPr>
        <w:tc>
          <w:tcPr>
            <w:tcW w:w="4758" w:type="dxa"/>
          </w:tcPr>
          <w:p w:rsidR="000C4697" w:rsidRDefault="00CC46CE" w:rsidP="001C7990">
            <w:r w:rsidRPr="00E23FCD">
              <w:t xml:space="preserve">O </w:t>
            </w:r>
            <w:r w:rsidR="000C4697" w:rsidRPr="00E23FCD">
              <w:t xml:space="preserve">Kukushika shika kwa njia isiyofaa ama kukugusa kwa njia ambayo ilikufanya ujisikie hauko salama </w:t>
            </w:r>
          </w:p>
          <w:p w:rsidR="000C4697" w:rsidRDefault="000C4697" w:rsidP="001C7990"/>
          <w:p w:rsidR="00015793" w:rsidRPr="00E23FCD" w:rsidRDefault="00CC46CE" w:rsidP="001C7990">
            <w:r w:rsidRPr="00E23FCD">
              <w:t>Fondled, groped, grabbed, or touched you in a way that was unwanted or made you feel unsafe</w:t>
            </w:r>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A32768">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A32768">
            <w:r w:rsidRPr="00E23FCD">
              <w:t>O Refused to Answer</w:t>
            </w:r>
          </w:p>
        </w:tc>
      </w:tr>
      <w:tr w:rsidR="00CC46CE" w:rsidRPr="00E23FCD" w:rsidTr="00494A85">
        <w:trPr>
          <w:cantSplit/>
          <w:trHeight w:val="281"/>
        </w:trPr>
        <w:tc>
          <w:tcPr>
            <w:tcW w:w="4758" w:type="dxa"/>
          </w:tcPr>
          <w:p w:rsidR="000C4697" w:rsidRDefault="00CC46CE" w:rsidP="00A32768">
            <w:r w:rsidRPr="00E23FCD">
              <w:t xml:space="preserve">O </w:t>
            </w:r>
            <w:r w:rsidR="000C4697" w:rsidRPr="00E23FCD">
              <w:t>Alikulazimisha kufanya ngono kwa nguvu wakati hakutaka au bila</w:t>
            </w:r>
            <w:r w:rsidR="000C4697">
              <w:t xml:space="preserve"> idhini (</w:t>
            </w:r>
            <w:r w:rsidR="000C4697" w:rsidRPr="00E23FCD">
              <w:t xml:space="preserve">kwa mfano ulikuwa mlevi </w:t>
            </w:r>
            <w:r w:rsidR="000C4697">
              <w:t>au ulikuwa mlevi wa kupindukia)</w:t>
            </w:r>
          </w:p>
          <w:p w:rsidR="000C4697" w:rsidRDefault="000C4697" w:rsidP="00A32768"/>
          <w:p w:rsidR="00015793" w:rsidRPr="00E23FCD" w:rsidRDefault="00CC46CE" w:rsidP="00A32768">
            <w:r w:rsidRPr="00E23FCD">
              <w:t>Forced you to have sex when you did not want to or could not provide consent (ex. you were too drunk or passed out)</w:t>
            </w:r>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A32768">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A32768">
            <w:r w:rsidRPr="00E23FCD">
              <w:t>O Refused to Answer</w:t>
            </w:r>
          </w:p>
        </w:tc>
      </w:tr>
      <w:tr w:rsidR="00CC46CE" w:rsidRPr="00E23FCD" w:rsidTr="00494A85">
        <w:trPr>
          <w:cantSplit/>
          <w:trHeight w:val="281"/>
        </w:trPr>
        <w:tc>
          <w:tcPr>
            <w:tcW w:w="4758" w:type="dxa"/>
          </w:tcPr>
          <w:p w:rsidR="00CC46CE" w:rsidRPr="00E23FCD" w:rsidRDefault="00CC46CE" w:rsidP="00241329">
            <w:r w:rsidRPr="00E23FCD">
              <w:t>O None (skip to GBV04)</w:t>
            </w:r>
          </w:p>
        </w:tc>
        <w:tc>
          <w:tcPr>
            <w:tcW w:w="2970" w:type="dxa"/>
            <w:shd w:val="clear" w:color="auto" w:fill="D9D9D9" w:themeFill="background1" w:themeFillShade="D9"/>
          </w:tcPr>
          <w:p w:rsidR="00CC46CE" w:rsidRPr="00E23FCD" w:rsidRDefault="00CC46CE" w:rsidP="00A32768">
            <w:r w:rsidRPr="00E23FCD">
              <w:t>Not Applicable</w:t>
            </w:r>
          </w:p>
        </w:tc>
        <w:tc>
          <w:tcPr>
            <w:tcW w:w="3062" w:type="dxa"/>
            <w:shd w:val="clear" w:color="auto" w:fill="D9D9D9" w:themeFill="background1" w:themeFillShade="D9"/>
          </w:tcPr>
          <w:p w:rsidR="00CC46CE" w:rsidRPr="00E23FCD" w:rsidRDefault="00CC46CE" w:rsidP="00A32768">
            <w:r w:rsidRPr="00E23FCD">
              <w:t>Not Applicable</w:t>
            </w:r>
          </w:p>
        </w:tc>
      </w:tr>
      <w:tr w:rsidR="00CC46CE" w:rsidRPr="00E23FCD" w:rsidTr="00494A85">
        <w:trPr>
          <w:cantSplit/>
          <w:trHeight w:val="281"/>
        </w:trPr>
        <w:tc>
          <w:tcPr>
            <w:tcW w:w="4758" w:type="dxa"/>
          </w:tcPr>
          <w:p w:rsidR="00CC46CE" w:rsidRPr="00E23FCD" w:rsidRDefault="00CC46CE" w:rsidP="00241329">
            <w:r w:rsidRPr="00E23FCD">
              <w:t>O Refused to Answer (skip to GBV04)</w:t>
            </w:r>
          </w:p>
        </w:tc>
        <w:tc>
          <w:tcPr>
            <w:tcW w:w="2970" w:type="dxa"/>
            <w:shd w:val="clear" w:color="auto" w:fill="D9D9D9" w:themeFill="background1" w:themeFillShade="D9"/>
          </w:tcPr>
          <w:p w:rsidR="00CC46CE" w:rsidRPr="00E23FCD" w:rsidRDefault="00CC46CE" w:rsidP="00A32768">
            <w:r w:rsidRPr="00E23FCD">
              <w:t>Not Applicable</w:t>
            </w:r>
          </w:p>
        </w:tc>
        <w:tc>
          <w:tcPr>
            <w:tcW w:w="3062" w:type="dxa"/>
            <w:shd w:val="clear" w:color="auto" w:fill="D9D9D9" w:themeFill="background1" w:themeFillShade="D9"/>
          </w:tcPr>
          <w:p w:rsidR="00CC46CE" w:rsidRPr="00E23FCD" w:rsidRDefault="00CC46CE" w:rsidP="00A32768">
            <w:r w:rsidRPr="00E23FCD">
              <w:t>Not Applicable</w:t>
            </w:r>
          </w:p>
        </w:tc>
      </w:tr>
    </w:tbl>
    <w:p w:rsidR="00FB06C2" w:rsidRPr="00E23FCD" w:rsidRDefault="00FB06C2" w:rsidP="00FB06C2"/>
    <w:tbl>
      <w:tblPr>
        <w:tblStyle w:val="TableGrid"/>
        <w:tblW w:w="10790" w:type="dxa"/>
        <w:tblLook w:val="04A0" w:firstRow="1" w:lastRow="0" w:firstColumn="1" w:lastColumn="0" w:noHBand="0" w:noVBand="1"/>
      </w:tblPr>
      <w:tblGrid>
        <w:gridCol w:w="4758"/>
        <w:gridCol w:w="2970"/>
        <w:gridCol w:w="3062"/>
      </w:tblGrid>
      <w:tr w:rsidR="00CC46CE" w:rsidRPr="00E23FCD" w:rsidTr="00494A85">
        <w:trPr>
          <w:cantSplit/>
          <w:trHeight w:val="1772"/>
        </w:trPr>
        <w:tc>
          <w:tcPr>
            <w:tcW w:w="4758" w:type="dxa"/>
          </w:tcPr>
          <w:p w:rsidR="00CC46CE" w:rsidRPr="00E23FCD" w:rsidRDefault="00CC46CE" w:rsidP="007F4BC7">
            <w:pPr>
              <w:rPr>
                <w:u w:val="single"/>
              </w:rPr>
            </w:pPr>
            <w:r w:rsidRPr="00E23FCD">
              <w:rPr>
                <w:u w:val="single"/>
              </w:rPr>
              <w:lastRenderedPageBreak/>
              <w:t xml:space="preserve">GBV04: </w:t>
            </w:r>
          </w:p>
          <w:p w:rsidR="00CC46CE" w:rsidRPr="00E23FCD" w:rsidRDefault="00CC46CE" w:rsidP="007F4BC7"/>
          <w:p w:rsidR="006B0655" w:rsidRPr="00E23FCD" w:rsidRDefault="006B0655" w:rsidP="006B0655">
            <w:r w:rsidRPr="00E23FCD">
              <w:t>Je, kwa miezi 12 iliyopita mshiriki wako asiye mkuu amewahi kukufanyia vitu zifuatavyo?</w:t>
            </w:r>
          </w:p>
          <w:p w:rsidR="006B0655" w:rsidRDefault="006B0655" w:rsidP="007F4BC7"/>
          <w:p w:rsidR="00CC46CE" w:rsidRPr="00E23FCD" w:rsidRDefault="00CC46CE" w:rsidP="007F4BC7">
            <w:r w:rsidRPr="00E23FCD">
              <w:t xml:space="preserve">In the past 12 months has your </w:t>
            </w:r>
            <w:r w:rsidR="00C372AF" w:rsidRPr="00E23FCD">
              <w:rPr>
                <w:b/>
              </w:rPr>
              <w:t>NON-PRIMARY</w:t>
            </w:r>
            <w:r w:rsidRPr="00E23FCD">
              <w:t xml:space="preserve"> sexual partner done any of the following to you?  </w:t>
            </w:r>
          </w:p>
          <w:p w:rsidR="00CC46CE" w:rsidRPr="00E23FCD" w:rsidRDefault="00CC46CE" w:rsidP="007F4BC7"/>
          <w:p w:rsidR="00CC46CE" w:rsidRPr="006B0655" w:rsidRDefault="00CC46CE" w:rsidP="007F4BC7">
            <w:pPr>
              <w:rPr>
                <w:i/>
              </w:rPr>
            </w:pPr>
            <w:r w:rsidRPr="006B0655">
              <w:rPr>
                <w:i/>
                <w:sz w:val="22"/>
                <w:szCs w:val="22"/>
              </w:rPr>
              <w:t>Interviewer: Read each option aloud one at a time</w:t>
            </w:r>
            <w:r w:rsidR="00C372AF" w:rsidRPr="006B0655">
              <w:rPr>
                <w:i/>
                <w:sz w:val="22"/>
                <w:szCs w:val="22"/>
              </w:rPr>
              <w:t xml:space="preserve"> and choose all that apply</w:t>
            </w:r>
            <w:r w:rsidRPr="006B0655">
              <w:rPr>
                <w:i/>
                <w:sz w:val="22"/>
                <w:szCs w:val="22"/>
              </w:rPr>
              <w:t>.</w:t>
            </w:r>
          </w:p>
        </w:tc>
        <w:tc>
          <w:tcPr>
            <w:tcW w:w="2970" w:type="dxa"/>
          </w:tcPr>
          <w:p w:rsidR="00CC46CE" w:rsidRPr="00DB6C20" w:rsidRDefault="00CC46CE" w:rsidP="007F4BC7">
            <w:pPr>
              <w:rPr>
                <w:u w:val="single"/>
              </w:rPr>
            </w:pPr>
            <w:r w:rsidRPr="00DB6C20">
              <w:rPr>
                <w:u w:val="single"/>
              </w:rPr>
              <w:t>GBV05:</w:t>
            </w:r>
          </w:p>
          <w:p w:rsidR="00CC46CE" w:rsidRPr="00DB6C20" w:rsidRDefault="00CC46CE" w:rsidP="007F4BC7"/>
          <w:p w:rsidR="00191972" w:rsidRPr="00DB6C20" w:rsidRDefault="00191972" w:rsidP="00C372AF">
            <w:r w:rsidRPr="00DB6C20">
              <w:t xml:space="preserve">Kwa muda wa miezi 12 </w:t>
            </w:r>
            <w:proofErr w:type="gramStart"/>
            <w:r w:rsidRPr="00DB6C20">
              <w:t>iliyopita,je</w:t>
            </w:r>
            <w:proofErr w:type="gramEnd"/>
            <w:r w:rsidRPr="00DB6C20">
              <w:t xml:space="preserve">  mshiriki wako asiye wa karibu amekufanyia haya kila mara au mara zingine tu?</w:t>
            </w:r>
          </w:p>
          <w:p w:rsidR="00191972" w:rsidRPr="00DB6C20" w:rsidRDefault="00191972" w:rsidP="00C372AF"/>
          <w:p w:rsidR="00CC46CE" w:rsidRPr="00DB6C20" w:rsidRDefault="00CC46CE" w:rsidP="00C372AF">
            <w:r w:rsidRPr="00DB6C20">
              <w:t xml:space="preserve">In the past 12 months, has your </w:t>
            </w:r>
            <w:r w:rsidR="00C372AF" w:rsidRPr="00DB6C20">
              <w:rPr>
                <w:b/>
              </w:rPr>
              <w:t>NON-PRIMARY</w:t>
            </w:r>
            <w:r w:rsidRPr="00DB6C20">
              <w:t xml:space="preserve"> partner done this often or only sometimes? </w:t>
            </w:r>
          </w:p>
        </w:tc>
        <w:tc>
          <w:tcPr>
            <w:tcW w:w="3062" w:type="dxa"/>
          </w:tcPr>
          <w:p w:rsidR="00CC46CE" w:rsidRPr="00DB6C20" w:rsidRDefault="00CC46CE" w:rsidP="007F4BC7">
            <w:pPr>
              <w:rPr>
                <w:u w:val="single"/>
              </w:rPr>
            </w:pPr>
            <w:r w:rsidRPr="00DB6C20">
              <w:rPr>
                <w:u w:val="single"/>
              </w:rPr>
              <w:t>GBV06:</w:t>
            </w:r>
          </w:p>
          <w:p w:rsidR="00CC46CE" w:rsidRPr="00DB6C20" w:rsidRDefault="00CC46CE" w:rsidP="007F4BC7">
            <w:pPr>
              <w:rPr>
                <w:u w:val="single"/>
              </w:rPr>
            </w:pPr>
          </w:p>
          <w:p w:rsidR="00191972" w:rsidRPr="00DB6C20" w:rsidRDefault="00191972" w:rsidP="00C372AF">
            <w:r w:rsidRPr="00DB6C20">
              <w:t>Je ulielezea mtu y kuwa mshiriki wako asiye wa karibu alikufanyia haya na ikiwa ulieleza ni nani ulielezea?</w:t>
            </w:r>
          </w:p>
          <w:p w:rsidR="00191972" w:rsidRPr="00DB6C20" w:rsidRDefault="00191972" w:rsidP="00C372AF"/>
          <w:p w:rsidR="00CC46CE" w:rsidRPr="00DB6C20" w:rsidRDefault="00CC46CE" w:rsidP="00C372AF">
            <w:r w:rsidRPr="00DB6C20">
              <w:t xml:space="preserve">Did you ever tell anyone that your </w:t>
            </w:r>
            <w:r w:rsidR="00C372AF" w:rsidRPr="00DB6C20">
              <w:rPr>
                <w:b/>
              </w:rPr>
              <w:t>NON-PRIMARY</w:t>
            </w:r>
            <w:r w:rsidRPr="00DB6C20">
              <w:t xml:space="preserve"> partner did this, and if so who did you tell?</w:t>
            </w:r>
          </w:p>
        </w:tc>
      </w:tr>
      <w:tr w:rsidR="00CC46CE" w:rsidRPr="00E23FCD" w:rsidTr="00494A85">
        <w:trPr>
          <w:cantSplit/>
          <w:trHeight w:val="267"/>
        </w:trPr>
        <w:tc>
          <w:tcPr>
            <w:tcW w:w="4758" w:type="dxa"/>
          </w:tcPr>
          <w:p w:rsidR="00CC46CE" w:rsidRPr="00E23FCD" w:rsidRDefault="00CC46CE" w:rsidP="007F4BC7">
            <w:r w:rsidRPr="00E23FCD">
              <w:t>O Insulted or made you feel bad about yourself</w:t>
            </w:r>
          </w:p>
          <w:p w:rsidR="00015793" w:rsidRPr="00E23FCD" w:rsidRDefault="00015793" w:rsidP="007F4BC7"/>
          <w:p w:rsidR="00015793" w:rsidRPr="00E23FCD" w:rsidRDefault="00015793" w:rsidP="007F4BC7">
            <w:r w:rsidRPr="00E23FCD">
              <w:t>Alikutusi au kukufanya hujihisi vibaya.</w:t>
            </w:r>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7F4BC7">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7F4BC7">
            <w:r w:rsidRPr="00E23FCD">
              <w:t>O Refused to Answer</w:t>
            </w:r>
          </w:p>
        </w:tc>
      </w:tr>
      <w:tr w:rsidR="00CC46CE" w:rsidRPr="00E23FCD" w:rsidTr="00494A85">
        <w:trPr>
          <w:cantSplit/>
          <w:trHeight w:val="281"/>
        </w:trPr>
        <w:tc>
          <w:tcPr>
            <w:tcW w:w="4758" w:type="dxa"/>
          </w:tcPr>
          <w:p w:rsidR="00CC46CE" w:rsidRPr="00E23FCD" w:rsidRDefault="00CC46CE" w:rsidP="007F4BC7">
            <w:r w:rsidRPr="00E23FCD">
              <w:t>O Belittled or humiliated you in front of other people</w:t>
            </w:r>
          </w:p>
          <w:p w:rsidR="00015793" w:rsidRPr="00E23FCD" w:rsidRDefault="00015793" w:rsidP="007F4BC7"/>
          <w:p w:rsidR="00015793" w:rsidRPr="00E23FCD" w:rsidRDefault="00015793" w:rsidP="007F4BC7"/>
          <w:p w:rsidR="00015793" w:rsidRPr="00E23FCD" w:rsidRDefault="00015793" w:rsidP="00015793">
            <w:r w:rsidRPr="00E23FCD">
              <w:t>Kufanywa usiwe kama binadamu na kukuaibisha mbele ya watu.</w:t>
            </w:r>
          </w:p>
          <w:p w:rsidR="00015793" w:rsidRPr="00E23FCD" w:rsidRDefault="00015793" w:rsidP="007F4BC7"/>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7F4BC7">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7F4BC7">
            <w:r w:rsidRPr="00E23FCD">
              <w:t>O Refused to Answer</w:t>
            </w:r>
          </w:p>
        </w:tc>
      </w:tr>
      <w:tr w:rsidR="00CC46CE" w:rsidRPr="00E23FCD" w:rsidTr="00494A85">
        <w:trPr>
          <w:cantSplit/>
          <w:trHeight w:val="281"/>
        </w:trPr>
        <w:tc>
          <w:tcPr>
            <w:tcW w:w="4758" w:type="dxa"/>
          </w:tcPr>
          <w:p w:rsidR="00CC46CE" w:rsidRPr="00E23FCD" w:rsidRDefault="00CC46CE" w:rsidP="007F4BC7">
            <w:r w:rsidRPr="00E23FCD">
              <w:t>O Done anything to scare or intimidate you on purpose (by the way he looked at you, by yelling, smashing things, etc.)</w:t>
            </w:r>
          </w:p>
          <w:p w:rsidR="00015793" w:rsidRPr="00E23FCD" w:rsidRDefault="00015793" w:rsidP="007F4BC7"/>
          <w:p w:rsidR="00015793" w:rsidRPr="00E23FCD" w:rsidRDefault="00015793" w:rsidP="00015793">
            <w:r w:rsidRPr="00E23FCD">
              <w:t xml:space="preserve">Kufanya kitu ya kukushtua kwa </w:t>
            </w:r>
            <w:proofErr w:type="gramStart"/>
            <w:r w:rsidRPr="00E23FCD">
              <w:t>kusudia  (</w:t>
            </w:r>
            <w:proofErr w:type="gramEnd"/>
            <w:r w:rsidRPr="00E23FCD">
              <w:t xml:space="preserve"> vile alivyo kutizama, kukupigia kelele , kuvunja vitu na kadhalalika)</w:t>
            </w:r>
          </w:p>
          <w:p w:rsidR="00015793" w:rsidRPr="00E23FCD" w:rsidRDefault="00015793" w:rsidP="007F4BC7"/>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7F4BC7">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7F4BC7">
            <w:r w:rsidRPr="00E23FCD">
              <w:t>O Refused to Answer</w:t>
            </w:r>
          </w:p>
        </w:tc>
      </w:tr>
      <w:tr w:rsidR="00CC46CE" w:rsidRPr="00E23FCD" w:rsidTr="00494A85">
        <w:trPr>
          <w:cantSplit/>
          <w:trHeight w:val="281"/>
        </w:trPr>
        <w:tc>
          <w:tcPr>
            <w:tcW w:w="4758" w:type="dxa"/>
          </w:tcPr>
          <w:p w:rsidR="00CC46CE" w:rsidRPr="00E23FCD" w:rsidRDefault="00CC46CE" w:rsidP="007F4BC7">
            <w:r w:rsidRPr="00E23FCD">
              <w:t>O Threatened to hurt you or someone you care about</w:t>
            </w:r>
          </w:p>
          <w:p w:rsidR="006B7497" w:rsidRPr="00E23FCD" w:rsidRDefault="006B7497" w:rsidP="007F4BC7"/>
          <w:p w:rsidR="006B7497" w:rsidRPr="00E23FCD" w:rsidRDefault="006B7497" w:rsidP="006B7497">
            <w:r w:rsidRPr="00E23FCD">
              <w:t xml:space="preserve">Kutishia kukuumiza </w:t>
            </w:r>
            <w:proofErr w:type="gramStart"/>
            <w:r w:rsidRPr="00E23FCD">
              <w:t>au  mtu</w:t>
            </w:r>
            <w:proofErr w:type="gramEnd"/>
            <w:r w:rsidRPr="00E23FCD">
              <w:t xml:space="preserve"> mwengine unaye mjali.</w:t>
            </w:r>
          </w:p>
          <w:p w:rsidR="006B7497" w:rsidRPr="00E23FCD" w:rsidRDefault="006B7497" w:rsidP="007F4BC7"/>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7F4BC7">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7F4BC7">
            <w:r w:rsidRPr="00E23FCD">
              <w:t>O Refused to Answer</w:t>
            </w:r>
          </w:p>
        </w:tc>
      </w:tr>
      <w:tr w:rsidR="00CC46CE" w:rsidRPr="00E23FCD" w:rsidTr="00494A85">
        <w:trPr>
          <w:cantSplit/>
          <w:trHeight w:val="1151"/>
        </w:trPr>
        <w:tc>
          <w:tcPr>
            <w:tcW w:w="4758" w:type="dxa"/>
          </w:tcPr>
          <w:p w:rsidR="00CC46CE" w:rsidRPr="00E23FCD" w:rsidRDefault="00CC46CE" w:rsidP="007F4BC7">
            <w:r w:rsidRPr="00E23FCD">
              <w:t>O Slapped, hit, or thrown something at you that could hurt you</w:t>
            </w:r>
          </w:p>
          <w:p w:rsidR="006B7497" w:rsidRPr="00E23FCD" w:rsidRDefault="006B7497" w:rsidP="007F4BC7"/>
          <w:p w:rsidR="006B7497" w:rsidRPr="00E23FCD" w:rsidRDefault="006B7497" w:rsidP="007F4BC7">
            <w:r w:rsidRPr="00E23FCD">
              <w:t>Kukuzaba kofi, au kukutupia kitu kinachoweza kukuumiza.</w:t>
            </w:r>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7F4BC7">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7F4BC7">
            <w:r w:rsidRPr="00E23FCD">
              <w:t>O Refused to Answer</w:t>
            </w:r>
          </w:p>
        </w:tc>
      </w:tr>
      <w:tr w:rsidR="00CC46CE" w:rsidRPr="00E23FCD" w:rsidTr="00494A85">
        <w:trPr>
          <w:cantSplit/>
          <w:trHeight w:val="281"/>
        </w:trPr>
        <w:tc>
          <w:tcPr>
            <w:tcW w:w="4758" w:type="dxa"/>
          </w:tcPr>
          <w:p w:rsidR="00CC46CE" w:rsidRPr="00E23FCD" w:rsidRDefault="00CC46CE" w:rsidP="007F4BC7">
            <w:r w:rsidRPr="00E23FCD">
              <w:t>O Pushed or shoved you</w:t>
            </w:r>
          </w:p>
          <w:p w:rsidR="006B7497" w:rsidRPr="00E23FCD" w:rsidRDefault="006B7497" w:rsidP="007F4BC7"/>
          <w:p w:rsidR="006B7497" w:rsidRPr="00E23FCD" w:rsidRDefault="006B7497" w:rsidP="007F4BC7">
            <w:r w:rsidRPr="00E23FCD">
              <w:t xml:space="preserve">Kukuskuma au </w:t>
            </w:r>
            <w:proofErr w:type="gramStart"/>
            <w:r w:rsidRPr="00E23FCD">
              <w:t>kukububurusha .</w:t>
            </w:r>
            <w:proofErr w:type="gramEnd"/>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7F4BC7">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7F4BC7">
            <w:r w:rsidRPr="00E23FCD">
              <w:t>O Refused to Answer</w:t>
            </w:r>
          </w:p>
        </w:tc>
      </w:tr>
      <w:tr w:rsidR="00CC46CE" w:rsidRPr="00E23FCD" w:rsidTr="00494A85">
        <w:trPr>
          <w:cantSplit/>
          <w:trHeight w:val="281"/>
        </w:trPr>
        <w:tc>
          <w:tcPr>
            <w:tcW w:w="4758" w:type="dxa"/>
          </w:tcPr>
          <w:p w:rsidR="00CC46CE" w:rsidRPr="00E23FCD" w:rsidRDefault="00CC46CE" w:rsidP="007F4BC7">
            <w:r w:rsidRPr="00E23FCD">
              <w:lastRenderedPageBreak/>
              <w:t>O Kicked, dragged, or beaten you</w:t>
            </w:r>
          </w:p>
          <w:p w:rsidR="006B7497" w:rsidRPr="00E23FCD" w:rsidRDefault="006B7497" w:rsidP="007F4BC7"/>
          <w:p w:rsidR="006B7497" w:rsidRPr="00E23FCD" w:rsidRDefault="006B7497" w:rsidP="006B7497">
            <w:r w:rsidRPr="00E23FCD">
              <w:t xml:space="preserve">Kukupiga teke, kukuvuta au kukupiga. </w:t>
            </w:r>
          </w:p>
          <w:p w:rsidR="006B7497" w:rsidRPr="00E23FCD" w:rsidRDefault="006B7497" w:rsidP="007F4BC7"/>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7F4BC7">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7F4BC7">
            <w:r w:rsidRPr="00E23FCD">
              <w:t>O Refused to Answer</w:t>
            </w:r>
          </w:p>
        </w:tc>
      </w:tr>
      <w:tr w:rsidR="00CC46CE" w:rsidRPr="00E23FCD" w:rsidTr="00494A85">
        <w:trPr>
          <w:cantSplit/>
          <w:trHeight w:val="281"/>
        </w:trPr>
        <w:tc>
          <w:tcPr>
            <w:tcW w:w="4758" w:type="dxa"/>
          </w:tcPr>
          <w:p w:rsidR="00CC46CE" w:rsidRPr="00E23FCD" w:rsidRDefault="00CC46CE" w:rsidP="007F4BC7">
            <w:r w:rsidRPr="00E23FCD">
              <w:t>O Strangled or burnt you on purpose</w:t>
            </w:r>
          </w:p>
          <w:p w:rsidR="006B7497" w:rsidRPr="00E23FCD" w:rsidRDefault="006B7497" w:rsidP="007F4BC7"/>
          <w:p w:rsidR="006B7497" w:rsidRPr="00E23FCD" w:rsidRDefault="006B7497" w:rsidP="007F4BC7">
            <w:r w:rsidRPr="00E23FCD">
              <w:t xml:space="preserve">kukunyonga au kukuchoma kwa </w:t>
            </w:r>
            <w:proofErr w:type="gramStart"/>
            <w:r w:rsidRPr="00E23FCD">
              <w:t>kwakusudia .</w:t>
            </w:r>
            <w:proofErr w:type="gramEnd"/>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7F4BC7">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7F4BC7">
            <w:r w:rsidRPr="00E23FCD">
              <w:t>O Refused to Answer</w:t>
            </w:r>
          </w:p>
        </w:tc>
      </w:tr>
      <w:tr w:rsidR="00CC46CE" w:rsidRPr="00E23FCD" w:rsidTr="00494A85">
        <w:trPr>
          <w:cantSplit/>
          <w:trHeight w:val="281"/>
        </w:trPr>
        <w:tc>
          <w:tcPr>
            <w:tcW w:w="4758" w:type="dxa"/>
          </w:tcPr>
          <w:p w:rsidR="00CC46CE" w:rsidRPr="00E23FCD" w:rsidRDefault="00CC46CE" w:rsidP="007F4BC7">
            <w:r w:rsidRPr="00E23FCD">
              <w:t xml:space="preserve">O Threatened or has </w:t>
            </w:r>
            <w:proofErr w:type="gramStart"/>
            <w:r w:rsidRPr="00E23FCD">
              <w:t>actually used</w:t>
            </w:r>
            <w:proofErr w:type="gramEnd"/>
            <w:r w:rsidRPr="00E23FCD">
              <w:t xml:space="preserve"> a gun, knife, or other weapon that could hurt you</w:t>
            </w:r>
          </w:p>
          <w:p w:rsidR="006B7497" w:rsidRPr="00E23FCD" w:rsidRDefault="006B7497" w:rsidP="007F4BC7"/>
          <w:p w:rsidR="006B7497" w:rsidRPr="00E23FCD" w:rsidRDefault="006B7497" w:rsidP="007F4BC7">
            <w:r w:rsidRPr="00E23FCD">
              <w:t xml:space="preserve">Kukutishia ama ashatumia bastola, kwa </w:t>
            </w:r>
            <w:proofErr w:type="gramStart"/>
            <w:r w:rsidRPr="00E23FCD">
              <w:t>hakika ,</w:t>
            </w:r>
            <w:proofErr w:type="gramEnd"/>
            <w:r w:rsidRPr="00E23FCD">
              <w:t xml:space="preserve"> kisu ama kifaa chochote yenye yaweza kukuumiza.</w:t>
            </w:r>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7F4BC7">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7F4BC7">
            <w:r w:rsidRPr="00E23FCD">
              <w:t>O Refused to Answer</w:t>
            </w:r>
          </w:p>
        </w:tc>
      </w:tr>
      <w:tr w:rsidR="00CC46CE" w:rsidRPr="00E23FCD" w:rsidTr="00494A85">
        <w:trPr>
          <w:cantSplit/>
          <w:trHeight w:val="281"/>
        </w:trPr>
        <w:tc>
          <w:tcPr>
            <w:tcW w:w="4758" w:type="dxa"/>
          </w:tcPr>
          <w:p w:rsidR="00CC46CE" w:rsidRPr="00E23FCD" w:rsidRDefault="00CC46CE" w:rsidP="007F4BC7">
            <w:r w:rsidRPr="00E23FCD">
              <w:t>O Fondled, groped, grabbed, or touched you in a way that was unwanted or made you feel unsafe</w:t>
            </w:r>
          </w:p>
          <w:p w:rsidR="006B7497" w:rsidRPr="00E23FCD" w:rsidRDefault="006B7497" w:rsidP="007F4BC7"/>
          <w:p w:rsidR="006B7497" w:rsidRPr="00E23FCD" w:rsidRDefault="006B7497" w:rsidP="007F4BC7">
            <w:r w:rsidRPr="00E23FCD">
              <w:t>Kukushika shika kwa njia isiyofaa ama kukugusa kwa njia ambayo ilikufanya ujisikie hauko salama</w:t>
            </w:r>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7F4BC7">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7F4BC7">
            <w:r w:rsidRPr="00E23FCD">
              <w:t>O Refused to Answer</w:t>
            </w:r>
          </w:p>
        </w:tc>
      </w:tr>
      <w:tr w:rsidR="00CC46CE" w:rsidRPr="00E23FCD" w:rsidTr="00494A85">
        <w:trPr>
          <w:cantSplit/>
          <w:trHeight w:val="281"/>
        </w:trPr>
        <w:tc>
          <w:tcPr>
            <w:tcW w:w="4758" w:type="dxa"/>
          </w:tcPr>
          <w:p w:rsidR="00CC46CE" w:rsidRPr="00E23FCD" w:rsidRDefault="00CC46CE" w:rsidP="007F4BC7">
            <w:r w:rsidRPr="00E23FCD">
              <w:t>O Forced you to have sex when you did not want to or could not provide consent (ex. you were too drunk or passed out)</w:t>
            </w:r>
          </w:p>
          <w:p w:rsidR="006B7497" w:rsidRPr="00E23FCD" w:rsidRDefault="006B7497" w:rsidP="007F4BC7"/>
          <w:p w:rsidR="006B7497" w:rsidRPr="00E23FCD" w:rsidRDefault="006B7497" w:rsidP="007F4BC7">
            <w:r w:rsidRPr="00E23FCD">
              <w:t xml:space="preserve">Alikulazimisha kufanya ngono kwa nguvu wakati hakutaka </w:t>
            </w:r>
            <w:proofErr w:type="gramStart"/>
            <w:r w:rsidRPr="00E23FCD">
              <w:t>au  bila</w:t>
            </w:r>
            <w:proofErr w:type="gramEnd"/>
            <w:r w:rsidRPr="00E23FCD">
              <w:t xml:space="preserve"> idhini ( kwa mfano ulikuwa mlevi au ulikuwa mlevi wa kupindukia).</w:t>
            </w:r>
          </w:p>
        </w:tc>
        <w:tc>
          <w:tcPr>
            <w:tcW w:w="2970" w:type="dxa"/>
          </w:tcPr>
          <w:p w:rsidR="00CC46CE" w:rsidRPr="00E23FCD" w:rsidRDefault="00CC46CE" w:rsidP="007F4BC7">
            <w:r w:rsidRPr="00E23FCD">
              <w:t>O Often</w:t>
            </w:r>
          </w:p>
          <w:p w:rsidR="00CC46CE" w:rsidRPr="00E23FCD" w:rsidRDefault="00CC46CE" w:rsidP="007F4BC7">
            <w:r w:rsidRPr="00E23FCD">
              <w:t>O Sometimes</w:t>
            </w:r>
          </w:p>
          <w:p w:rsidR="00CC46CE" w:rsidRPr="00E23FCD" w:rsidRDefault="00CC46CE" w:rsidP="007F4BC7">
            <w:r w:rsidRPr="00E23FCD">
              <w:t>O Don’t Know</w:t>
            </w:r>
          </w:p>
          <w:p w:rsidR="00CC46CE" w:rsidRPr="00E23FCD" w:rsidRDefault="00CC46CE" w:rsidP="007F4BC7">
            <w:r w:rsidRPr="00E23FCD">
              <w:t>O Refused to Answer</w:t>
            </w:r>
          </w:p>
        </w:tc>
        <w:tc>
          <w:tcPr>
            <w:tcW w:w="3062" w:type="dxa"/>
          </w:tcPr>
          <w:p w:rsidR="00CC46CE" w:rsidRPr="00E23FCD" w:rsidRDefault="00CC46CE" w:rsidP="007F4BC7">
            <w:r w:rsidRPr="00E23FCD">
              <w:t>O Yes: ______________</w:t>
            </w:r>
          </w:p>
          <w:p w:rsidR="00CC46CE" w:rsidRPr="00E23FCD" w:rsidRDefault="00CC46CE" w:rsidP="007F4BC7">
            <w:r w:rsidRPr="00E23FCD">
              <w:t>O No</w:t>
            </w:r>
          </w:p>
          <w:p w:rsidR="00CC46CE" w:rsidRPr="00E23FCD" w:rsidRDefault="00CC46CE" w:rsidP="007F4BC7">
            <w:r w:rsidRPr="00E23FCD">
              <w:t>O Don’t Know</w:t>
            </w:r>
          </w:p>
          <w:p w:rsidR="00CC46CE" w:rsidRPr="00E23FCD" w:rsidRDefault="00CC46CE" w:rsidP="007F4BC7">
            <w:r w:rsidRPr="00E23FCD">
              <w:t>O Refused to Answer</w:t>
            </w:r>
          </w:p>
        </w:tc>
      </w:tr>
      <w:tr w:rsidR="00CC46CE" w:rsidRPr="00E23FCD" w:rsidTr="00494A85">
        <w:trPr>
          <w:cantSplit/>
          <w:trHeight w:val="281"/>
        </w:trPr>
        <w:tc>
          <w:tcPr>
            <w:tcW w:w="4758" w:type="dxa"/>
          </w:tcPr>
          <w:p w:rsidR="00CC46CE" w:rsidRPr="00E23FCD" w:rsidRDefault="00CC46CE" w:rsidP="007F4BC7">
            <w:r w:rsidRPr="00E23FCD">
              <w:t>O None (skip to GBV04)</w:t>
            </w:r>
          </w:p>
        </w:tc>
        <w:tc>
          <w:tcPr>
            <w:tcW w:w="2970" w:type="dxa"/>
            <w:shd w:val="clear" w:color="auto" w:fill="D9D9D9" w:themeFill="background1" w:themeFillShade="D9"/>
          </w:tcPr>
          <w:p w:rsidR="00CC46CE" w:rsidRPr="00E23FCD" w:rsidRDefault="00CC46CE" w:rsidP="007F4BC7">
            <w:r w:rsidRPr="00E23FCD">
              <w:t>Not Applicable</w:t>
            </w:r>
          </w:p>
        </w:tc>
        <w:tc>
          <w:tcPr>
            <w:tcW w:w="3062" w:type="dxa"/>
            <w:shd w:val="clear" w:color="auto" w:fill="D9D9D9" w:themeFill="background1" w:themeFillShade="D9"/>
          </w:tcPr>
          <w:p w:rsidR="00CC46CE" w:rsidRPr="00E23FCD" w:rsidRDefault="00CC46CE" w:rsidP="007F4BC7">
            <w:r w:rsidRPr="00E23FCD">
              <w:t>Not Applicable</w:t>
            </w:r>
          </w:p>
        </w:tc>
      </w:tr>
      <w:tr w:rsidR="00CC46CE" w:rsidRPr="00E23FCD" w:rsidTr="00494A85">
        <w:trPr>
          <w:cantSplit/>
          <w:trHeight w:val="281"/>
        </w:trPr>
        <w:tc>
          <w:tcPr>
            <w:tcW w:w="4758" w:type="dxa"/>
          </w:tcPr>
          <w:p w:rsidR="00CC46CE" w:rsidRPr="00E23FCD" w:rsidRDefault="00CC46CE" w:rsidP="007F4BC7">
            <w:r w:rsidRPr="00E23FCD">
              <w:t>O Refused to Answer (skip to GBV04)</w:t>
            </w:r>
          </w:p>
        </w:tc>
        <w:tc>
          <w:tcPr>
            <w:tcW w:w="2970" w:type="dxa"/>
            <w:shd w:val="clear" w:color="auto" w:fill="D9D9D9" w:themeFill="background1" w:themeFillShade="D9"/>
          </w:tcPr>
          <w:p w:rsidR="00CC46CE" w:rsidRPr="00E23FCD" w:rsidRDefault="00CC46CE" w:rsidP="007F4BC7">
            <w:r w:rsidRPr="00E23FCD">
              <w:t>Not Applicable</w:t>
            </w:r>
          </w:p>
        </w:tc>
        <w:tc>
          <w:tcPr>
            <w:tcW w:w="3062" w:type="dxa"/>
            <w:shd w:val="clear" w:color="auto" w:fill="D9D9D9" w:themeFill="background1" w:themeFillShade="D9"/>
          </w:tcPr>
          <w:p w:rsidR="00CC46CE" w:rsidRPr="00E23FCD" w:rsidRDefault="00CC46CE" w:rsidP="007F4BC7">
            <w:r w:rsidRPr="00E23FCD">
              <w:t>Not Applicable</w:t>
            </w:r>
          </w:p>
        </w:tc>
      </w:tr>
    </w:tbl>
    <w:p w:rsidR="00C372AF" w:rsidRPr="00E23FCD" w:rsidRDefault="00C372AF">
      <w:pPr>
        <w:rPr>
          <w:i/>
        </w:rPr>
      </w:pPr>
    </w:p>
    <w:tbl>
      <w:tblPr>
        <w:tblStyle w:val="TableGrid"/>
        <w:tblW w:w="0" w:type="auto"/>
        <w:tblLook w:val="04A0" w:firstRow="1" w:lastRow="0" w:firstColumn="1" w:lastColumn="0" w:noHBand="0" w:noVBand="1"/>
      </w:tblPr>
      <w:tblGrid>
        <w:gridCol w:w="11016"/>
      </w:tblGrid>
      <w:tr w:rsidR="007B0BC0" w:rsidTr="00AD3AD7">
        <w:tc>
          <w:tcPr>
            <w:tcW w:w="11016" w:type="dxa"/>
          </w:tcPr>
          <w:p w:rsidR="007B0BC0" w:rsidRPr="00682B3C" w:rsidRDefault="007B0BC0" w:rsidP="00AD3AD7">
            <w:pPr>
              <w:rPr>
                <w:b/>
              </w:rPr>
            </w:pPr>
            <w:r>
              <w:rPr>
                <w:b/>
              </w:rPr>
              <w:t>NOTES</w:t>
            </w:r>
          </w:p>
        </w:tc>
      </w:tr>
      <w:tr w:rsidR="007B0BC0" w:rsidTr="00AD3AD7">
        <w:tc>
          <w:tcPr>
            <w:tcW w:w="11016" w:type="dxa"/>
          </w:tcPr>
          <w:p w:rsidR="007B0BC0" w:rsidRDefault="007B0BC0" w:rsidP="00AD3AD7">
            <w:pPr>
              <w:rPr>
                <w:i/>
              </w:rPr>
            </w:pPr>
          </w:p>
          <w:p w:rsidR="007B0BC0" w:rsidRDefault="007B0BC0" w:rsidP="00AD3AD7">
            <w:pPr>
              <w:rPr>
                <w:i/>
              </w:rPr>
            </w:pPr>
          </w:p>
          <w:p w:rsidR="007B0BC0" w:rsidRDefault="007B0BC0" w:rsidP="00AD3AD7">
            <w:pPr>
              <w:rPr>
                <w:i/>
              </w:rPr>
            </w:pPr>
          </w:p>
          <w:p w:rsidR="007B0BC0" w:rsidRDefault="007B0BC0" w:rsidP="00AD3AD7">
            <w:pPr>
              <w:rPr>
                <w:i/>
              </w:rPr>
            </w:pPr>
          </w:p>
          <w:p w:rsidR="007B0BC0" w:rsidRDefault="007B0BC0" w:rsidP="00AD3AD7">
            <w:pPr>
              <w:rPr>
                <w:i/>
              </w:rPr>
            </w:pPr>
          </w:p>
          <w:p w:rsidR="007B0BC0" w:rsidRDefault="007B0BC0" w:rsidP="00AD3AD7">
            <w:pPr>
              <w:rPr>
                <w:i/>
              </w:rPr>
            </w:pPr>
          </w:p>
          <w:p w:rsidR="007B0BC0" w:rsidRDefault="007B0BC0" w:rsidP="00AD3AD7">
            <w:pPr>
              <w:rPr>
                <w:i/>
              </w:rPr>
            </w:pPr>
          </w:p>
          <w:p w:rsidR="007B0BC0" w:rsidRDefault="007B0BC0" w:rsidP="00AD3AD7">
            <w:pPr>
              <w:rPr>
                <w:i/>
              </w:rPr>
            </w:pPr>
          </w:p>
          <w:p w:rsidR="007B0BC0" w:rsidRDefault="007B0BC0" w:rsidP="00AD3AD7">
            <w:pPr>
              <w:rPr>
                <w:i/>
              </w:rPr>
            </w:pPr>
          </w:p>
          <w:p w:rsidR="007B0BC0" w:rsidRDefault="007B0BC0" w:rsidP="00AD3AD7">
            <w:pPr>
              <w:rPr>
                <w:i/>
              </w:rPr>
            </w:pPr>
          </w:p>
          <w:p w:rsidR="007B0BC0" w:rsidRDefault="007B0BC0" w:rsidP="00AD3AD7">
            <w:pPr>
              <w:rPr>
                <w:i/>
              </w:rPr>
            </w:pPr>
          </w:p>
        </w:tc>
      </w:tr>
    </w:tbl>
    <w:p w:rsidR="00C372AF" w:rsidRPr="00E23FCD" w:rsidRDefault="00C372AF">
      <w:pPr>
        <w:rPr>
          <w:i/>
        </w:rPr>
      </w:pPr>
    </w:p>
    <w:p w:rsidR="000E585C" w:rsidRPr="00E23FCD" w:rsidRDefault="00FB06C2" w:rsidP="00C372AF">
      <w:pPr>
        <w:jc w:val="center"/>
        <w:rPr>
          <w:b/>
          <w:sz w:val="28"/>
          <w:szCs w:val="28"/>
        </w:rPr>
      </w:pPr>
      <w:r w:rsidRPr="00E23FCD">
        <w:rPr>
          <w:b/>
          <w:sz w:val="28"/>
          <w:szCs w:val="28"/>
        </w:rPr>
        <w:t>END OF BASELINE QUESTIONNAIRE</w:t>
      </w:r>
    </w:p>
    <w:sectPr w:rsidR="000E585C" w:rsidRPr="00E23FCD" w:rsidSect="00AA7843">
      <w:headerReference w:type="default" r:id="rId8"/>
      <w:footerReference w:type="default" r:id="rId9"/>
      <w:headerReference w:type="first" r:id="rId10"/>
      <w:footerReference w:type="first" r:id="rId11"/>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F4E25" w:rsidRDefault="001F4E25" w:rsidP="00AB60C3">
      <w:r>
        <w:separator/>
      </w:r>
    </w:p>
  </w:endnote>
  <w:endnote w:type="continuationSeparator" w:id="0">
    <w:p w:rsidR="001F4E25" w:rsidRDefault="001F4E25" w:rsidP="00AB6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8687D" w:rsidRPr="009B540C" w:rsidRDefault="007D31AF" w:rsidP="009B540C">
    <w:pPr>
      <w:tabs>
        <w:tab w:val="center" w:pos="4680"/>
        <w:tab w:val="right" w:pos="9360"/>
      </w:tabs>
      <w:rPr>
        <w:rFonts w:asciiTheme="minorHAnsi" w:hAnsiTheme="minorHAnsi" w:cstheme="minorBidi"/>
        <w:sz w:val="22"/>
        <w:szCs w:val="22"/>
      </w:rPr>
    </w:pPr>
    <w:r>
      <w:rPr>
        <w:rFonts w:asciiTheme="minorHAnsi" w:hAnsiTheme="minorHAnsi" w:cstheme="minorBidi"/>
        <w:sz w:val="22"/>
        <w:szCs w:val="22"/>
      </w:rPr>
      <w:t>828100</w:t>
    </w:r>
    <w:r w:rsidR="0018687D" w:rsidRPr="009B540C">
      <w:rPr>
        <w:rFonts w:asciiTheme="minorHAnsi" w:hAnsiTheme="minorHAnsi" w:cstheme="minorBidi"/>
        <w:sz w:val="22"/>
        <w:szCs w:val="22"/>
      </w:rPr>
      <w:ptab w:relativeTo="margin" w:alignment="center" w:leader="none"/>
    </w:r>
    <w:r w:rsidR="0018687D">
      <w:rPr>
        <w:rFonts w:asciiTheme="minorHAnsi" w:hAnsiTheme="minorHAnsi" w:cstheme="minorBidi"/>
        <w:sz w:val="22"/>
        <w:szCs w:val="22"/>
      </w:rPr>
      <w:t>Jikinge BASELINE v</w:t>
    </w:r>
    <w:r w:rsidR="007B0BC0">
      <w:rPr>
        <w:rFonts w:asciiTheme="minorHAnsi" w:hAnsiTheme="minorHAnsi" w:cstheme="minorBidi"/>
        <w:sz w:val="22"/>
        <w:szCs w:val="22"/>
      </w:rPr>
      <w:t>7</w:t>
    </w:r>
    <w:r w:rsidR="0018687D">
      <w:rPr>
        <w:rFonts w:asciiTheme="minorHAnsi" w:hAnsiTheme="minorHAnsi" w:cstheme="minorBidi"/>
        <w:sz w:val="22"/>
        <w:szCs w:val="22"/>
      </w:rPr>
      <w:t>.</w:t>
    </w:r>
    <w:r>
      <w:rPr>
        <w:rFonts w:asciiTheme="minorHAnsi" w:hAnsiTheme="minorHAnsi" w:cstheme="minorBidi"/>
        <w:sz w:val="22"/>
        <w:szCs w:val="22"/>
      </w:rPr>
      <w:t>2</w:t>
    </w:r>
    <w:r w:rsidR="0018687D">
      <w:rPr>
        <w:rFonts w:asciiTheme="minorHAnsi" w:hAnsiTheme="minorHAnsi" w:cstheme="minorBidi"/>
        <w:sz w:val="22"/>
        <w:szCs w:val="22"/>
      </w:rPr>
      <w:t>_Kiswahili</w:t>
    </w:r>
    <w:r w:rsidR="0018687D" w:rsidRPr="009B540C">
      <w:rPr>
        <w:rFonts w:asciiTheme="minorHAnsi" w:hAnsiTheme="minorHAnsi" w:cstheme="minorBidi"/>
        <w:sz w:val="22"/>
        <w:szCs w:val="22"/>
      </w:rPr>
      <w:ptab w:relativeTo="margin" w:alignment="right" w:leader="none"/>
    </w:r>
    <w:r w:rsidR="0018687D" w:rsidRPr="009B540C">
      <w:rPr>
        <w:rFonts w:asciiTheme="minorHAnsi" w:hAnsiTheme="minorHAnsi" w:cstheme="minorBidi"/>
        <w:sz w:val="22"/>
        <w:szCs w:val="22"/>
      </w:rPr>
      <w:t xml:space="preserve">Page </w:t>
    </w:r>
    <w:r w:rsidR="00BC3D70" w:rsidRPr="009B540C">
      <w:rPr>
        <w:rFonts w:asciiTheme="minorHAnsi" w:hAnsiTheme="minorHAnsi" w:cstheme="minorBidi"/>
        <w:noProof/>
        <w:sz w:val="22"/>
        <w:szCs w:val="22"/>
      </w:rPr>
      <w:fldChar w:fldCharType="begin"/>
    </w:r>
    <w:r w:rsidR="0018687D" w:rsidRPr="009B540C">
      <w:rPr>
        <w:rFonts w:asciiTheme="minorHAnsi" w:hAnsiTheme="minorHAnsi" w:cstheme="minorBidi"/>
        <w:sz w:val="22"/>
        <w:szCs w:val="22"/>
      </w:rPr>
      <w:instrText xml:space="preserve"> PAGE  \* Arabic  \* MERGEFORMAT </w:instrText>
    </w:r>
    <w:r w:rsidR="00BC3D70" w:rsidRPr="009B540C">
      <w:rPr>
        <w:rFonts w:asciiTheme="minorHAnsi" w:hAnsiTheme="minorHAnsi" w:cstheme="minorBidi"/>
        <w:sz w:val="22"/>
        <w:szCs w:val="22"/>
      </w:rPr>
      <w:fldChar w:fldCharType="separate"/>
    </w:r>
    <w:r w:rsidR="007B0BC0">
      <w:rPr>
        <w:rFonts w:asciiTheme="minorHAnsi" w:hAnsiTheme="minorHAnsi" w:cstheme="minorBidi"/>
        <w:noProof/>
        <w:sz w:val="22"/>
        <w:szCs w:val="22"/>
      </w:rPr>
      <w:t>2</w:t>
    </w:r>
    <w:r w:rsidR="00BC3D70" w:rsidRPr="009B540C">
      <w:rPr>
        <w:rFonts w:asciiTheme="minorHAnsi" w:hAnsiTheme="minorHAnsi" w:cstheme="minorBidi"/>
        <w:noProof/>
        <w:sz w:val="22"/>
        <w:szCs w:val="22"/>
      </w:rPr>
      <w:fldChar w:fldCharType="end"/>
    </w:r>
    <w:r w:rsidR="0018687D" w:rsidRPr="009B540C">
      <w:rPr>
        <w:rFonts w:asciiTheme="minorHAnsi" w:hAnsiTheme="minorHAnsi" w:cstheme="minorBidi"/>
        <w:sz w:val="22"/>
        <w:szCs w:val="22"/>
      </w:rPr>
      <w:t xml:space="preserve"> of </w:t>
    </w:r>
    <w:r w:rsidR="001F4E25">
      <w:fldChar w:fldCharType="begin"/>
    </w:r>
    <w:r w:rsidR="001F4E25">
      <w:instrText xml:space="preserve"> NUMPAGES  \* Arabic  \* MERGEFORMAT </w:instrText>
    </w:r>
    <w:r w:rsidR="001F4E25">
      <w:fldChar w:fldCharType="separate"/>
    </w:r>
    <w:r w:rsidR="007B0BC0" w:rsidRPr="007B0BC0">
      <w:rPr>
        <w:rFonts w:asciiTheme="minorHAnsi" w:hAnsiTheme="minorHAnsi" w:cstheme="minorBidi"/>
        <w:noProof/>
        <w:sz w:val="22"/>
        <w:szCs w:val="22"/>
      </w:rPr>
      <w:t>39</w:t>
    </w:r>
    <w:r w:rsidR="001F4E25">
      <w:rPr>
        <w:rFonts w:asciiTheme="minorHAnsi" w:hAnsiTheme="minorHAnsi" w:cstheme="minorBidi"/>
        <w:noProof/>
        <w:sz w:val="22"/>
        <w:szCs w:val="22"/>
      </w:rPr>
      <w:fldChar w:fldCharType="end"/>
    </w:r>
  </w:p>
  <w:p w:rsidR="0018687D" w:rsidRDefault="0018687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8687D" w:rsidRPr="009B540C" w:rsidRDefault="007D31AF" w:rsidP="000B7735">
    <w:pPr>
      <w:tabs>
        <w:tab w:val="center" w:pos="4680"/>
        <w:tab w:val="right" w:pos="9360"/>
      </w:tabs>
      <w:rPr>
        <w:rFonts w:asciiTheme="minorHAnsi" w:hAnsiTheme="minorHAnsi" w:cstheme="minorBidi"/>
        <w:sz w:val="22"/>
        <w:szCs w:val="22"/>
      </w:rPr>
    </w:pPr>
    <w:r>
      <w:rPr>
        <w:rFonts w:asciiTheme="minorHAnsi" w:hAnsiTheme="minorHAnsi" w:cstheme="minorBidi"/>
        <w:sz w:val="22"/>
        <w:szCs w:val="22"/>
      </w:rPr>
      <w:t>828100</w:t>
    </w:r>
    <w:r w:rsidR="0018687D" w:rsidRPr="009B540C">
      <w:rPr>
        <w:rFonts w:asciiTheme="minorHAnsi" w:hAnsiTheme="minorHAnsi" w:cstheme="minorBidi"/>
        <w:sz w:val="22"/>
        <w:szCs w:val="22"/>
      </w:rPr>
      <w:ptab w:relativeTo="margin" w:alignment="center" w:leader="none"/>
    </w:r>
    <w:r w:rsidR="0018687D">
      <w:rPr>
        <w:rFonts w:asciiTheme="minorHAnsi" w:hAnsiTheme="minorHAnsi" w:cstheme="minorBidi"/>
        <w:sz w:val="22"/>
        <w:szCs w:val="22"/>
      </w:rPr>
      <w:t xml:space="preserve">Jikinge BASELINE </w:t>
    </w:r>
    <w:r w:rsidR="0018687D" w:rsidRPr="009B540C">
      <w:rPr>
        <w:rFonts w:asciiTheme="minorHAnsi" w:hAnsiTheme="minorHAnsi" w:cstheme="minorBidi"/>
        <w:sz w:val="22"/>
        <w:szCs w:val="22"/>
      </w:rPr>
      <w:t>v</w:t>
    </w:r>
    <w:r w:rsidR="007B0BC0">
      <w:rPr>
        <w:rFonts w:asciiTheme="minorHAnsi" w:hAnsiTheme="minorHAnsi" w:cstheme="minorBidi"/>
        <w:sz w:val="22"/>
        <w:szCs w:val="22"/>
      </w:rPr>
      <w:t>7</w:t>
    </w:r>
    <w:r w:rsidR="0018687D" w:rsidRPr="009B540C">
      <w:rPr>
        <w:rFonts w:asciiTheme="minorHAnsi" w:hAnsiTheme="minorHAnsi" w:cstheme="minorBidi"/>
        <w:sz w:val="22"/>
        <w:szCs w:val="22"/>
      </w:rPr>
      <w:t>.</w:t>
    </w:r>
    <w:r>
      <w:rPr>
        <w:rFonts w:asciiTheme="minorHAnsi" w:hAnsiTheme="minorHAnsi" w:cstheme="minorBidi"/>
        <w:sz w:val="22"/>
        <w:szCs w:val="22"/>
      </w:rPr>
      <w:t>2</w:t>
    </w:r>
    <w:r w:rsidR="0018687D" w:rsidRPr="009B540C">
      <w:rPr>
        <w:rFonts w:asciiTheme="minorHAnsi" w:hAnsiTheme="minorHAnsi" w:cstheme="minorBidi"/>
        <w:sz w:val="22"/>
        <w:szCs w:val="22"/>
      </w:rPr>
      <w:t>_</w:t>
    </w:r>
    <w:r w:rsidR="0018687D">
      <w:rPr>
        <w:rFonts w:asciiTheme="minorHAnsi" w:hAnsiTheme="minorHAnsi" w:cstheme="minorBidi"/>
        <w:sz w:val="22"/>
        <w:szCs w:val="22"/>
      </w:rPr>
      <w:t>Kiswahili</w:t>
    </w:r>
    <w:r w:rsidR="0018687D" w:rsidRPr="009B540C">
      <w:rPr>
        <w:rFonts w:asciiTheme="minorHAnsi" w:hAnsiTheme="minorHAnsi" w:cstheme="minorBidi"/>
        <w:sz w:val="22"/>
        <w:szCs w:val="22"/>
      </w:rPr>
      <w:ptab w:relativeTo="margin" w:alignment="right" w:leader="none"/>
    </w:r>
    <w:r w:rsidR="0018687D" w:rsidRPr="009B540C">
      <w:rPr>
        <w:rFonts w:asciiTheme="minorHAnsi" w:hAnsiTheme="minorHAnsi" w:cstheme="minorBidi"/>
        <w:sz w:val="22"/>
        <w:szCs w:val="22"/>
      </w:rPr>
      <w:t xml:space="preserve">Page </w:t>
    </w:r>
    <w:r w:rsidR="00BC3D70" w:rsidRPr="009B540C">
      <w:rPr>
        <w:rFonts w:asciiTheme="minorHAnsi" w:hAnsiTheme="minorHAnsi" w:cstheme="minorBidi"/>
        <w:noProof/>
        <w:sz w:val="22"/>
        <w:szCs w:val="22"/>
      </w:rPr>
      <w:fldChar w:fldCharType="begin"/>
    </w:r>
    <w:r w:rsidR="0018687D" w:rsidRPr="009B540C">
      <w:rPr>
        <w:rFonts w:asciiTheme="minorHAnsi" w:hAnsiTheme="minorHAnsi" w:cstheme="minorBidi"/>
        <w:sz w:val="22"/>
        <w:szCs w:val="22"/>
      </w:rPr>
      <w:instrText xml:space="preserve"> PAGE  \* Arabic  \* MERGEFORMAT </w:instrText>
    </w:r>
    <w:r w:rsidR="00BC3D70" w:rsidRPr="009B540C">
      <w:rPr>
        <w:rFonts w:asciiTheme="minorHAnsi" w:hAnsiTheme="minorHAnsi" w:cstheme="minorBidi"/>
        <w:sz w:val="22"/>
        <w:szCs w:val="22"/>
      </w:rPr>
      <w:fldChar w:fldCharType="separate"/>
    </w:r>
    <w:r w:rsidR="007B0BC0">
      <w:rPr>
        <w:rFonts w:asciiTheme="minorHAnsi" w:hAnsiTheme="minorHAnsi" w:cstheme="minorBidi"/>
        <w:noProof/>
        <w:sz w:val="22"/>
        <w:szCs w:val="22"/>
      </w:rPr>
      <w:t>1</w:t>
    </w:r>
    <w:r w:rsidR="00BC3D70" w:rsidRPr="009B540C">
      <w:rPr>
        <w:rFonts w:asciiTheme="minorHAnsi" w:hAnsiTheme="minorHAnsi" w:cstheme="minorBidi"/>
        <w:noProof/>
        <w:sz w:val="22"/>
        <w:szCs w:val="22"/>
      </w:rPr>
      <w:fldChar w:fldCharType="end"/>
    </w:r>
    <w:r w:rsidR="0018687D" w:rsidRPr="009B540C">
      <w:rPr>
        <w:rFonts w:asciiTheme="minorHAnsi" w:hAnsiTheme="minorHAnsi" w:cstheme="minorBidi"/>
        <w:sz w:val="22"/>
        <w:szCs w:val="22"/>
      </w:rPr>
      <w:t xml:space="preserve"> of </w:t>
    </w:r>
    <w:r w:rsidR="001F4E25">
      <w:fldChar w:fldCharType="begin"/>
    </w:r>
    <w:r w:rsidR="001F4E25">
      <w:instrText xml:space="preserve"> NUMPAGES  \* Arabic  \* MERGEFORMAT </w:instrText>
    </w:r>
    <w:r w:rsidR="001F4E25">
      <w:fldChar w:fldCharType="separate"/>
    </w:r>
    <w:r w:rsidR="007B0BC0" w:rsidRPr="007B0BC0">
      <w:rPr>
        <w:rFonts w:asciiTheme="minorHAnsi" w:hAnsiTheme="minorHAnsi" w:cstheme="minorBidi"/>
        <w:noProof/>
        <w:sz w:val="22"/>
        <w:szCs w:val="22"/>
      </w:rPr>
      <w:t>39</w:t>
    </w:r>
    <w:r w:rsidR="001F4E25">
      <w:rPr>
        <w:rFonts w:asciiTheme="minorHAnsi" w:hAnsiTheme="minorHAnsi" w:cstheme="minorBidi"/>
        <w:noProof/>
        <w:sz w:val="22"/>
        <w:szCs w:val="22"/>
      </w:rPr>
      <w:fldChar w:fldCharType="end"/>
    </w:r>
  </w:p>
  <w:p w:rsidR="0018687D" w:rsidRDefault="0018687D" w:rsidP="007F4BC7">
    <w:pPr>
      <w:pStyle w:val="Footer"/>
    </w:pPr>
  </w:p>
  <w:p w:rsidR="0018687D" w:rsidRDefault="001868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F4E25" w:rsidRDefault="001F4E25" w:rsidP="00AB60C3">
      <w:r>
        <w:separator/>
      </w:r>
    </w:p>
  </w:footnote>
  <w:footnote w:type="continuationSeparator" w:id="0">
    <w:p w:rsidR="001F4E25" w:rsidRDefault="001F4E25" w:rsidP="00AB60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8687D" w:rsidRDefault="0018687D">
    <w:pPr>
      <w:pStyle w:val="Header"/>
    </w:pPr>
  </w:p>
  <w:p w:rsidR="0018687D" w:rsidRDefault="0018687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8687D" w:rsidRDefault="0018687D" w:rsidP="00BE73E5">
    <w:pPr>
      <w:pStyle w:val="Header"/>
      <w:jc w:val="right"/>
    </w:pPr>
    <w:r>
      <w:rPr>
        <w:rFonts w:ascii="Arial" w:hAnsi="Arial" w:cs="Arial"/>
        <w:b/>
        <w:smallCaps/>
        <w:noProof/>
      </w:rPr>
      <w:drawing>
        <wp:anchor distT="0" distB="0" distL="114300" distR="114300" simplePos="0" relativeHeight="251659264" behindDoc="0" locked="0" layoutInCell="1" allowOverlap="1">
          <wp:simplePos x="0" y="0"/>
          <wp:positionH relativeFrom="column">
            <wp:posOffset>3061847</wp:posOffset>
          </wp:positionH>
          <wp:positionV relativeFrom="paragraph">
            <wp:posOffset>349250</wp:posOffset>
          </wp:positionV>
          <wp:extent cx="2847975" cy="832485"/>
          <wp:effectExtent l="0" t="0" r="0" b="5715"/>
          <wp:wrapThrough wrapText="bothSides">
            <wp:wrapPolygon edited="0">
              <wp:start x="0" y="0"/>
              <wp:lineTo x="0" y="21089"/>
              <wp:lineTo x="21383" y="21089"/>
              <wp:lineTo x="21383"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ikinge Logo.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847975" cy="832485"/>
                  </a:xfrm>
                  <a:prstGeom prst="rect">
                    <a:avLst/>
                  </a:prstGeom>
                </pic:spPr>
              </pic:pic>
            </a:graphicData>
          </a:graphic>
        </wp:anchor>
      </w:drawing>
    </w:r>
    <w:r>
      <w:rPr>
        <w:rFonts w:ascii="Arial" w:hAnsi="Arial" w:cs="Arial"/>
        <w:b/>
        <w:smallCaps/>
        <w:noProof/>
      </w:rPr>
      <w:drawing>
        <wp:inline distT="0" distB="0" distL="0" distR="0">
          <wp:extent cx="1938020" cy="1515214"/>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938020" cy="1515214"/>
                  </a:xfrm>
                  <a:prstGeom prst="rect">
                    <a:avLst/>
                  </a:prstGeom>
                  <a:noFill/>
                </pic:spPr>
              </pic:pic>
            </a:graphicData>
          </a:graphic>
        </wp:inline>
      </w:drawing>
    </w:r>
    <w:r>
      <w:tab/>
    </w:r>
    <w:r>
      <w:tab/>
    </w:r>
  </w:p>
  <w:p w:rsidR="0018687D" w:rsidRDefault="001868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AB4F91"/>
    <w:multiLevelType w:val="hybridMultilevel"/>
    <w:tmpl w:val="9414588A"/>
    <w:lvl w:ilvl="0" w:tplc="ADFC47F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66161A2"/>
    <w:multiLevelType w:val="hybridMultilevel"/>
    <w:tmpl w:val="934AEE3A"/>
    <w:lvl w:ilvl="0" w:tplc="C7DE19D0">
      <w:start w:val="1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090700"/>
    <w:multiLevelType w:val="hybridMultilevel"/>
    <w:tmpl w:val="E4448370"/>
    <w:lvl w:ilvl="0" w:tplc="B8009140">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713124"/>
    <w:multiLevelType w:val="hybridMultilevel"/>
    <w:tmpl w:val="ABA44994"/>
    <w:lvl w:ilvl="0" w:tplc="31666860">
      <w:start w:val="2"/>
      <w:numFmt w:val="bullet"/>
      <w:lvlText w:val="-"/>
      <w:lvlJc w:val="left"/>
      <w:pPr>
        <w:ind w:left="600" w:hanging="360"/>
      </w:pPr>
      <w:rPr>
        <w:rFonts w:ascii="Times New Roman" w:eastAsiaTheme="minorHAnsi" w:hAnsi="Times New Roman" w:cs="Times New Roman" w:hint="default"/>
      </w:rPr>
    </w:lvl>
    <w:lvl w:ilvl="1" w:tplc="04090003" w:tentative="1">
      <w:start w:val="1"/>
      <w:numFmt w:val="bullet"/>
      <w:lvlText w:val="o"/>
      <w:lvlJc w:val="left"/>
      <w:pPr>
        <w:ind w:left="1320" w:hanging="360"/>
      </w:pPr>
      <w:rPr>
        <w:rFonts w:ascii="Courier New" w:hAnsi="Courier New" w:cs="Courier New" w:hint="default"/>
      </w:rPr>
    </w:lvl>
    <w:lvl w:ilvl="2" w:tplc="04090005" w:tentative="1">
      <w:start w:val="1"/>
      <w:numFmt w:val="bullet"/>
      <w:lvlText w:val=""/>
      <w:lvlJc w:val="left"/>
      <w:pPr>
        <w:ind w:left="2040" w:hanging="360"/>
      </w:pPr>
      <w:rPr>
        <w:rFonts w:ascii="Wingdings" w:hAnsi="Wingdings" w:hint="default"/>
      </w:rPr>
    </w:lvl>
    <w:lvl w:ilvl="3" w:tplc="04090001" w:tentative="1">
      <w:start w:val="1"/>
      <w:numFmt w:val="bullet"/>
      <w:lvlText w:val=""/>
      <w:lvlJc w:val="left"/>
      <w:pPr>
        <w:ind w:left="2760" w:hanging="360"/>
      </w:pPr>
      <w:rPr>
        <w:rFonts w:ascii="Symbol" w:hAnsi="Symbol" w:hint="default"/>
      </w:rPr>
    </w:lvl>
    <w:lvl w:ilvl="4" w:tplc="04090003" w:tentative="1">
      <w:start w:val="1"/>
      <w:numFmt w:val="bullet"/>
      <w:lvlText w:val="o"/>
      <w:lvlJc w:val="left"/>
      <w:pPr>
        <w:ind w:left="3480" w:hanging="360"/>
      </w:pPr>
      <w:rPr>
        <w:rFonts w:ascii="Courier New" w:hAnsi="Courier New" w:cs="Courier New" w:hint="default"/>
      </w:rPr>
    </w:lvl>
    <w:lvl w:ilvl="5" w:tplc="04090005" w:tentative="1">
      <w:start w:val="1"/>
      <w:numFmt w:val="bullet"/>
      <w:lvlText w:val=""/>
      <w:lvlJc w:val="left"/>
      <w:pPr>
        <w:ind w:left="4200" w:hanging="360"/>
      </w:pPr>
      <w:rPr>
        <w:rFonts w:ascii="Wingdings" w:hAnsi="Wingdings" w:hint="default"/>
      </w:rPr>
    </w:lvl>
    <w:lvl w:ilvl="6" w:tplc="04090001" w:tentative="1">
      <w:start w:val="1"/>
      <w:numFmt w:val="bullet"/>
      <w:lvlText w:val=""/>
      <w:lvlJc w:val="left"/>
      <w:pPr>
        <w:ind w:left="4920" w:hanging="360"/>
      </w:pPr>
      <w:rPr>
        <w:rFonts w:ascii="Symbol" w:hAnsi="Symbol" w:hint="default"/>
      </w:rPr>
    </w:lvl>
    <w:lvl w:ilvl="7" w:tplc="04090003" w:tentative="1">
      <w:start w:val="1"/>
      <w:numFmt w:val="bullet"/>
      <w:lvlText w:val="o"/>
      <w:lvlJc w:val="left"/>
      <w:pPr>
        <w:ind w:left="5640" w:hanging="360"/>
      </w:pPr>
      <w:rPr>
        <w:rFonts w:ascii="Courier New" w:hAnsi="Courier New" w:cs="Courier New" w:hint="default"/>
      </w:rPr>
    </w:lvl>
    <w:lvl w:ilvl="8" w:tplc="04090005" w:tentative="1">
      <w:start w:val="1"/>
      <w:numFmt w:val="bullet"/>
      <w:lvlText w:val=""/>
      <w:lvlJc w:val="left"/>
      <w:pPr>
        <w:ind w:left="6360" w:hanging="360"/>
      </w:pPr>
      <w:rPr>
        <w:rFonts w:ascii="Wingdings" w:hAnsi="Wingdings" w:hint="default"/>
      </w:rPr>
    </w:lvl>
  </w:abstractNum>
  <w:abstractNum w:abstractNumId="4" w15:restartNumberingAfterBreak="0">
    <w:nsid w:val="4124330A"/>
    <w:multiLevelType w:val="hybridMultilevel"/>
    <w:tmpl w:val="3A869D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9D14F0"/>
    <w:multiLevelType w:val="hybridMultilevel"/>
    <w:tmpl w:val="B238A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EB367F"/>
    <w:multiLevelType w:val="hybridMultilevel"/>
    <w:tmpl w:val="89AAB2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EF56DA"/>
    <w:multiLevelType w:val="hybridMultilevel"/>
    <w:tmpl w:val="42F8978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C13C29"/>
    <w:multiLevelType w:val="hybridMultilevel"/>
    <w:tmpl w:val="06264C3A"/>
    <w:lvl w:ilvl="0" w:tplc="A7AAB166">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7EB6A3D"/>
    <w:multiLevelType w:val="hybridMultilevel"/>
    <w:tmpl w:val="798C66CE"/>
    <w:lvl w:ilvl="0" w:tplc="3B86FEE6">
      <w:start w:val="1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8C81A4C"/>
    <w:multiLevelType w:val="multilevel"/>
    <w:tmpl w:val="4B488F56"/>
    <w:numStyleLink w:val="Style2"/>
  </w:abstractNum>
  <w:abstractNum w:abstractNumId="11" w15:restartNumberingAfterBreak="0">
    <w:nsid w:val="697D3B3A"/>
    <w:multiLevelType w:val="multilevel"/>
    <w:tmpl w:val="4B488F56"/>
    <w:styleLink w:val="Style2"/>
    <w:lvl w:ilvl="0">
      <w:start w:val="1"/>
      <w:numFmt w:val="decimal"/>
      <w:suff w:val="space"/>
      <w:lvlText w:val="%1"/>
      <w:lvlJc w:val="left"/>
      <w:pPr>
        <w:ind w:left="216" w:hanging="216"/>
      </w:pPr>
      <w:rPr>
        <w:rFonts w:hint="default"/>
      </w:rPr>
    </w:lvl>
    <w:lvl w:ilvl="1">
      <w:start w:val="1"/>
      <w:numFmt w:val="lowerLetter"/>
      <w:lvlText w:val="%2)"/>
      <w:lvlJc w:val="left"/>
      <w:pPr>
        <w:ind w:left="576" w:hanging="216"/>
      </w:pPr>
      <w:rPr>
        <w:rFonts w:hint="default"/>
      </w:rPr>
    </w:lvl>
    <w:lvl w:ilvl="2">
      <w:start w:val="1"/>
      <w:numFmt w:val="lowerRoman"/>
      <w:lvlText w:val="%3)"/>
      <w:lvlJc w:val="left"/>
      <w:pPr>
        <w:ind w:left="936" w:hanging="216"/>
      </w:pPr>
      <w:rPr>
        <w:rFonts w:hint="default"/>
      </w:rPr>
    </w:lvl>
    <w:lvl w:ilvl="3">
      <w:start w:val="1"/>
      <w:numFmt w:val="decimal"/>
      <w:lvlText w:val="(%4)"/>
      <w:lvlJc w:val="left"/>
      <w:pPr>
        <w:ind w:left="1296" w:hanging="216"/>
      </w:pPr>
      <w:rPr>
        <w:rFonts w:hint="default"/>
      </w:rPr>
    </w:lvl>
    <w:lvl w:ilvl="4">
      <w:start w:val="1"/>
      <w:numFmt w:val="lowerLetter"/>
      <w:lvlText w:val="(%5)"/>
      <w:lvlJc w:val="left"/>
      <w:pPr>
        <w:ind w:left="1656" w:hanging="216"/>
      </w:pPr>
      <w:rPr>
        <w:rFonts w:hint="default"/>
      </w:rPr>
    </w:lvl>
    <w:lvl w:ilvl="5">
      <w:start w:val="1"/>
      <w:numFmt w:val="lowerRoman"/>
      <w:lvlText w:val="(%6)"/>
      <w:lvlJc w:val="left"/>
      <w:pPr>
        <w:ind w:left="2016" w:hanging="216"/>
      </w:pPr>
      <w:rPr>
        <w:rFonts w:hint="default"/>
      </w:rPr>
    </w:lvl>
    <w:lvl w:ilvl="6">
      <w:start w:val="1"/>
      <w:numFmt w:val="decimal"/>
      <w:lvlText w:val="%7."/>
      <w:lvlJc w:val="left"/>
      <w:pPr>
        <w:ind w:left="2376" w:hanging="216"/>
      </w:pPr>
      <w:rPr>
        <w:rFonts w:ascii="Arial" w:eastAsia="Times New Roman" w:hAnsi="Arial" w:cs="Arial"/>
      </w:rPr>
    </w:lvl>
    <w:lvl w:ilvl="7">
      <w:start w:val="1"/>
      <w:numFmt w:val="lowerLetter"/>
      <w:lvlText w:val="%8."/>
      <w:lvlJc w:val="left"/>
      <w:pPr>
        <w:ind w:left="2736" w:hanging="216"/>
      </w:pPr>
      <w:rPr>
        <w:rFonts w:hint="default"/>
      </w:rPr>
    </w:lvl>
    <w:lvl w:ilvl="8">
      <w:start w:val="1"/>
      <w:numFmt w:val="lowerRoman"/>
      <w:lvlText w:val="%9."/>
      <w:lvlJc w:val="left"/>
      <w:pPr>
        <w:ind w:left="3096" w:hanging="216"/>
      </w:pPr>
      <w:rPr>
        <w:rFonts w:hint="default"/>
      </w:rPr>
    </w:lvl>
  </w:abstractNum>
  <w:abstractNum w:abstractNumId="12" w15:restartNumberingAfterBreak="0">
    <w:nsid w:val="6997043F"/>
    <w:multiLevelType w:val="hybridMultilevel"/>
    <w:tmpl w:val="646E5462"/>
    <w:lvl w:ilvl="0" w:tplc="6AAE2618">
      <w:start w:val="1"/>
      <w:numFmt w:val="decimal"/>
      <w:lvlText w:val="Q%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13" w15:restartNumberingAfterBreak="0">
    <w:nsid w:val="6FBD0115"/>
    <w:multiLevelType w:val="hybridMultilevel"/>
    <w:tmpl w:val="710069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1A2809"/>
    <w:multiLevelType w:val="hybridMultilevel"/>
    <w:tmpl w:val="3662C16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3"/>
  </w:num>
  <w:num w:numId="3">
    <w:abstractNumId w:val="9"/>
  </w:num>
  <w:num w:numId="4">
    <w:abstractNumId w:val="5"/>
  </w:num>
  <w:num w:numId="5">
    <w:abstractNumId w:val="12"/>
  </w:num>
  <w:num w:numId="6">
    <w:abstractNumId w:val="8"/>
  </w:num>
  <w:num w:numId="7">
    <w:abstractNumId w:val="2"/>
  </w:num>
  <w:num w:numId="8">
    <w:abstractNumId w:val="4"/>
  </w:num>
  <w:num w:numId="9">
    <w:abstractNumId w:val="1"/>
  </w:num>
  <w:num w:numId="10">
    <w:abstractNumId w:val="0"/>
  </w:num>
  <w:num w:numId="11">
    <w:abstractNumId w:val="3"/>
  </w:num>
  <w:num w:numId="12">
    <w:abstractNumId w:val="11"/>
  </w:num>
  <w:num w:numId="13">
    <w:abstractNumId w:val="10"/>
  </w:num>
  <w:num w:numId="14">
    <w:abstractNumId w:val="14"/>
  </w:num>
  <w:num w:numId="15">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3312D"/>
    <w:rsid w:val="000005DC"/>
    <w:rsid w:val="00002788"/>
    <w:rsid w:val="00004A0C"/>
    <w:rsid w:val="00007784"/>
    <w:rsid w:val="000119E4"/>
    <w:rsid w:val="00013B16"/>
    <w:rsid w:val="00015793"/>
    <w:rsid w:val="00015A32"/>
    <w:rsid w:val="00024886"/>
    <w:rsid w:val="0002534B"/>
    <w:rsid w:val="00033854"/>
    <w:rsid w:val="00037F38"/>
    <w:rsid w:val="0004660D"/>
    <w:rsid w:val="00056855"/>
    <w:rsid w:val="00071339"/>
    <w:rsid w:val="00072069"/>
    <w:rsid w:val="00073118"/>
    <w:rsid w:val="000732AE"/>
    <w:rsid w:val="00080A18"/>
    <w:rsid w:val="00081DC2"/>
    <w:rsid w:val="000909A4"/>
    <w:rsid w:val="000925C1"/>
    <w:rsid w:val="00093A44"/>
    <w:rsid w:val="00094B7C"/>
    <w:rsid w:val="00095089"/>
    <w:rsid w:val="000A5454"/>
    <w:rsid w:val="000B3A88"/>
    <w:rsid w:val="000B7735"/>
    <w:rsid w:val="000C446D"/>
    <w:rsid w:val="000C4697"/>
    <w:rsid w:val="000C499F"/>
    <w:rsid w:val="000C599E"/>
    <w:rsid w:val="000C647C"/>
    <w:rsid w:val="000D142D"/>
    <w:rsid w:val="000E0C80"/>
    <w:rsid w:val="000E4DF5"/>
    <w:rsid w:val="000E585C"/>
    <w:rsid w:val="000E7949"/>
    <w:rsid w:val="000F13E5"/>
    <w:rsid w:val="00102157"/>
    <w:rsid w:val="001069B9"/>
    <w:rsid w:val="001137DA"/>
    <w:rsid w:val="00120A98"/>
    <w:rsid w:val="00122D5F"/>
    <w:rsid w:val="00123D0D"/>
    <w:rsid w:val="00125469"/>
    <w:rsid w:val="0013168D"/>
    <w:rsid w:val="001402BB"/>
    <w:rsid w:val="001410BF"/>
    <w:rsid w:val="0014161B"/>
    <w:rsid w:val="00147CDF"/>
    <w:rsid w:val="00147E82"/>
    <w:rsid w:val="00153F2C"/>
    <w:rsid w:val="001547B6"/>
    <w:rsid w:val="001548FB"/>
    <w:rsid w:val="00154B6C"/>
    <w:rsid w:val="00156B7E"/>
    <w:rsid w:val="00161B4B"/>
    <w:rsid w:val="00165055"/>
    <w:rsid w:val="00166302"/>
    <w:rsid w:val="00166E4C"/>
    <w:rsid w:val="00170E55"/>
    <w:rsid w:val="001775FD"/>
    <w:rsid w:val="001816BE"/>
    <w:rsid w:val="0018402C"/>
    <w:rsid w:val="00184D81"/>
    <w:rsid w:val="0018687D"/>
    <w:rsid w:val="00187AA8"/>
    <w:rsid w:val="00191972"/>
    <w:rsid w:val="001A101B"/>
    <w:rsid w:val="001A13CD"/>
    <w:rsid w:val="001A270E"/>
    <w:rsid w:val="001A5299"/>
    <w:rsid w:val="001A7569"/>
    <w:rsid w:val="001B0BEC"/>
    <w:rsid w:val="001B1C65"/>
    <w:rsid w:val="001B2BD1"/>
    <w:rsid w:val="001B5A38"/>
    <w:rsid w:val="001C4094"/>
    <w:rsid w:val="001C58BB"/>
    <w:rsid w:val="001C7990"/>
    <w:rsid w:val="001D04EE"/>
    <w:rsid w:val="001D5076"/>
    <w:rsid w:val="001E1D38"/>
    <w:rsid w:val="001E1D43"/>
    <w:rsid w:val="001E7F6E"/>
    <w:rsid w:val="001F3E4E"/>
    <w:rsid w:val="001F4E25"/>
    <w:rsid w:val="001F7C3D"/>
    <w:rsid w:val="0020195C"/>
    <w:rsid w:val="00201FF4"/>
    <w:rsid w:val="00205BB4"/>
    <w:rsid w:val="00206518"/>
    <w:rsid w:val="002125F3"/>
    <w:rsid w:val="00215F81"/>
    <w:rsid w:val="00221965"/>
    <w:rsid w:val="00222825"/>
    <w:rsid w:val="002237E4"/>
    <w:rsid w:val="00226BE0"/>
    <w:rsid w:val="00227B1D"/>
    <w:rsid w:val="00232BC2"/>
    <w:rsid w:val="00234889"/>
    <w:rsid w:val="00235577"/>
    <w:rsid w:val="00241329"/>
    <w:rsid w:val="00243B56"/>
    <w:rsid w:val="00243EB5"/>
    <w:rsid w:val="00245CFF"/>
    <w:rsid w:val="0025233A"/>
    <w:rsid w:val="00257230"/>
    <w:rsid w:val="00260876"/>
    <w:rsid w:val="002610B4"/>
    <w:rsid w:val="00266083"/>
    <w:rsid w:val="00266C8D"/>
    <w:rsid w:val="002704D5"/>
    <w:rsid w:val="0027081F"/>
    <w:rsid w:val="00271A18"/>
    <w:rsid w:val="002757EC"/>
    <w:rsid w:val="002954D5"/>
    <w:rsid w:val="002A0938"/>
    <w:rsid w:val="002A204A"/>
    <w:rsid w:val="002A7DD5"/>
    <w:rsid w:val="002C04B2"/>
    <w:rsid w:val="002C21F2"/>
    <w:rsid w:val="002C26E5"/>
    <w:rsid w:val="002D0DF6"/>
    <w:rsid w:val="002D2306"/>
    <w:rsid w:val="002D4FC6"/>
    <w:rsid w:val="002F16B0"/>
    <w:rsid w:val="002F18F0"/>
    <w:rsid w:val="002F5911"/>
    <w:rsid w:val="002F6755"/>
    <w:rsid w:val="002F68BA"/>
    <w:rsid w:val="0030169A"/>
    <w:rsid w:val="00305246"/>
    <w:rsid w:val="00311BFA"/>
    <w:rsid w:val="003179FE"/>
    <w:rsid w:val="00321AB1"/>
    <w:rsid w:val="00322774"/>
    <w:rsid w:val="00326715"/>
    <w:rsid w:val="003309E9"/>
    <w:rsid w:val="0034153B"/>
    <w:rsid w:val="00342E91"/>
    <w:rsid w:val="00343385"/>
    <w:rsid w:val="00344FB6"/>
    <w:rsid w:val="00356F90"/>
    <w:rsid w:val="00361AE5"/>
    <w:rsid w:val="0036456A"/>
    <w:rsid w:val="003657C5"/>
    <w:rsid w:val="003761E9"/>
    <w:rsid w:val="00381EFE"/>
    <w:rsid w:val="00383E7E"/>
    <w:rsid w:val="00390008"/>
    <w:rsid w:val="003906B0"/>
    <w:rsid w:val="003921B9"/>
    <w:rsid w:val="0039380A"/>
    <w:rsid w:val="00395168"/>
    <w:rsid w:val="00395508"/>
    <w:rsid w:val="00395D83"/>
    <w:rsid w:val="003A128B"/>
    <w:rsid w:val="003A2FC5"/>
    <w:rsid w:val="003A3E19"/>
    <w:rsid w:val="003A469A"/>
    <w:rsid w:val="003A4BCA"/>
    <w:rsid w:val="003A4FAC"/>
    <w:rsid w:val="003A67E9"/>
    <w:rsid w:val="003A7011"/>
    <w:rsid w:val="003A7D3B"/>
    <w:rsid w:val="003B2FBF"/>
    <w:rsid w:val="003B4FAC"/>
    <w:rsid w:val="003C4B8D"/>
    <w:rsid w:val="003D42DF"/>
    <w:rsid w:val="003D4F68"/>
    <w:rsid w:val="003E05B5"/>
    <w:rsid w:val="003E12D7"/>
    <w:rsid w:val="003E1EFF"/>
    <w:rsid w:val="003E27FD"/>
    <w:rsid w:val="003F315D"/>
    <w:rsid w:val="003F7301"/>
    <w:rsid w:val="00400682"/>
    <w:rsid w:val="004064B3"/>
    <w:rsid w:val="0040663A"/>
    <w:rsid w:val="00406755"/>
    <w:rsid w:val="0041445E"/>
    <w:rsid w:val="00415421"/>
    <w:rsid w:val="00420EBB"/>
    <w:rsid w:val="00422C57"/>
    <w:rsid w:val="00426162"/>
    <w:rsid w:val="0043312D"/>
    <w:rsid w:val="004348F1"/>
    <w:rsid w:val="00440AD3"/>
    <w:rsid w:val="00440DA5"/>
    <w:rsid w:val="00447187"/>
    <w:rsid w:val="004510FF"/>
    <w:rsid w:val="004531F6"/>
    <w:rsid w:val="00465B8A"/>
    <w:rsid w:val="00465E7E"/>
    <w:rsid w:val="00467C3C"/>
    <w:rsid w:val="00470ACF"/>
    <w:rsid w:val="00471299"/>
    <w:rsid w:val="004844DC"/>
    <w:rsid w:val="00486E5B"/>
    <w:rsid w:val="00490CA8"/>
    <w:rsid w:val="00490D76"/>
    <w:rsid w:val="00493A58"/>
    <w:rsid w:val="00494A85"/>
    <w:rsid w:val="004A0819"/>
    <w:rsid w:val="004A10BA"/>
    <w:rsid w:val="004A5C7B"/>
    <w:rsid w:val="004A6030"/>
    <w:rsid w:val="004B0DDB"/>
    <w:rsid w:val="004B4FEA"/>
    <w:rsid w:val="004B59AA"/>
    <w:rsid w:val="004B72D5"/>
    <w:rsid w:val="004B7B79"/>
    <w:rsid w:val="004C287E"/>
    <w:rsid w:val="004C2E90"/>
    <w:rsid w:val="004C3CA3"/>
    <w:rsid w:val="004C47E3"/>
    <w:rsid w:val="004C4C12"/>
    <w:rsid w:val="004D595D"/>
    <w:rsid w:val="004D69BA"/>
    <w:rsid w:val="004D6B55"/>
    <w:rsid w:val="004D73C5"/>
    <w:rsid w:val="004E12BD"/>
    <w:rsid w:val="004E20E6"/>
    <w:rsid w:val="004F1635"/>
    <w:rsid w:val="004F657A"/>
    <w:rsid w:val="00501CEC"/>
    <w:rsid w:val="00501FBF"/>
    <w:rsid w:val="00505206"/>
    <w:rsid w:val="0051704F"/>
    <w:rsid w:val="005220F1"/>
    <w:rsid w:val="00524739"/>
    <w:rsid w:val="00531DE5"/>
    <w:rsid w:val="0053399C"/>
    <w:rsid w:val="00533B8C"/>
    <w:rsid w:val="00542E00"/>
    <w:rsid w:val="00544092"/>
    <w:rsid w:val="00565431"/>
    <w:rsid w:val="00571F1E"/>
    <w:rsid w:val="00575888"/>
    <w:rsid w:val="00580D4C"/>
    <w:rsid w:val="00582A87"/>
    <w:rsid w:val="00586AB3"/>
    <w:rsid w:val="0059139A"/>
    <w:rsid w:val="00593B71"/>
    <w:rsid w:val="00593D14"/>
    <w:rsid w:val="005A7F74"/>
    <w:rsid w:val="005B1824"/>
    <w:rsid w:val="005B4B4D"/>
    <w:rsid w:val="005B4E6D"/>
    <w:rsid w:val="005C0125"/>
    <w:rsid w:val="005C2284"/>
    <w:rsid w:val="005C4C82"/>
    <w:rsid w:val="005C61C8"/>
    <w:rsid w:val="005D0032"/>
    <w:rsid w:val="005D1036"/>
    <w:rsid w:val="005D2267"/>
    <w:rsid w:val="005D262A"/>
    <w:rsid w:val="005E26A6"/>
    <w:rsid w:val="005E37FF"/>
    <w:rsid w:val="005E4E89"/>
    <w:rsid w:val="005E7739"/>
    <w:rsid w:val="005E79FE"/>
    <w:rsid w:val="005F0E19"/>
    <w:rsid w:val="005F118F"/>
    <w:rsid w:val="005F21CA"/>
    <w:rsid w:val="005F6B4F"/>
    <w:rsid w:val="00602711"/>
    <w:rsid w:val="00602DCF"/>
    <w:rsid w:val="00604565"/>
    <w:rsid w:val="00615A96"/>
    <w:rsid w:val="00623137"/>
    <w:rsid w:val="006233D7"/>
    <w:rsid w:val="00624588"/>
    <w:rsid w:val="00624710"/>
    <w:rsid w:val="006272AB"/>
    <w:rsid w:val="00631EA8"/>
    <w:rsid w:val="00635DF6"/>
    <w:rsid w:val="00636789"/>
    <w:rsid w:val="00643BDF"/>
    <w:rsid w:val="00644B20"/>
    <w:rsid w:val="00646673"/>
    <w:rsid w:val="006624F5"/>
    <w:rsid w:val="006625BB"/>
    <w:rsid w:val="00662655"/>
    <w:rsid w:val="00663878"/>
    <w:rsid w:val="006649A3"/>
    <w:rsid w:val="0066557A"/>
    <w:rsid w:val="00670C5F"/>
    <w:rsid w:val="00674DB7"/>
    <w:rsid w:val="00677851"/>
    <w:rsid w:val="00677933"/>
    <w:rsid w:val="00681225"/>
    <w:rsid w:val="006821AE"/>
    <w:rsid w:val="00682271"/>
    <w:rsid w:val="0069312C"/>
    <w:rsid w:val="00693AB3"/>
    <w:rsid w:val="00694ADB"/>
    <w:rsid w:val="006B0655"/>
    <w:rsid w:val="006B074F"/>
    <w:rsid w:val="006B30DF"/>
    <w:rsid w:val="006B7497"/>
    <w:rsid w:val="006C078C"/>
    <w:rsid w:val="006C0D78"/>
    <w:rsid w:val="006C27F0"/>
    <w:rsid w:val="006D09DD"/>
    <w:rsid w:val="006D49FB"/>
    <w:rsid w:val="006D587C"/>
    <w:rsid w:val="006D6904"/>
    <w:rsid w:val="006E44A4"/>
    <w:rsid w:val="006F1020"/>
    <w:rsid w:val="006F4E45"/>
    <w:rsid w:val="006F53FE"/>
    <w:rsid w:val="006F6236"/>
    <w:rsid w:val="006F763C"/>
    <w:rsid w:val="00703A74"/>
    <w:rsid w:val="00711D0A"/>
    <w:rsid w:val="00712F59"/>
    <w:rsid w:val="007135B8"/>
    <w:rsid w:val="00713DF5"/>
    <w:rsid w:val="0072244A"/>
    <w:rsid w:val="0073212C"/>
    <w:rsid w:val="00734534"/>
    <w:rsid w:val="00734FD2"/>
    <w:rsid w:val="007378DB"/>
    <w:rsid w:val="00741F31"/>
    <w:rsid w:val="00744927"/>
    <w:rsid w:val="00747C44"/>
    <w:rsid w:val="00752E7A"/>
    <w:rsid w:val="00754545"/>
    <w:rsid w:val="0075654A"/>
    <w:rsid w:val="00756CC8"/>
    <w:rsid w:val="0076146E"/>
    <w:rsid w:val="00762B36"/>
    <w:rsid w:val="007650BB"/>
    <w:rsid w:val="00766AE6"/>
    <w:rsid w:val="00770F3D"/>
    <w:rsid w:val="007756FF"/>
    <w:rsid w:val="00784CBB"/>
    <w:rsid w:val="00784FA4"/>
    <w:rsid w:val="007864C3"/>
    <w:rsid w:val="007915A1"/>
    <w:rsid w:val="00793CE6"/>
    <w:rsid w:val="007942A9"/>
    <w:rsid w:val="00797772"/>
    <w:rsid w:val="007A3AF4"/>
    <w:rsid w:val="007A4318"/>
    <w:rsid w:val="007A617E"/>
    <w:rsid w:val="007A72ED"/>
    <w:rsid w:val="007B0AB3"/>
    <w:rsid w:val="007B0BC0"/>
    <w:rsid w:val="007B14A3"/>
    <w:rsid w:val="007B183E"/>
    <w:rsid w:val="007B1C65"/>
    <w:rsid w:val="007B1F77"/>
    <w:rsid w:val="007C079E"/>
    <w:rsid w:val="007C2BD3"/>
    <w:rsid w:val="007C6AB6"/>
    <w:rsid w:val="007C74A3"/>
    <w:rsid w:val="007D07FE"/>
    <w:rsid w:val="007D116A"/>
    <w:rsid w:val="007D31AF"/>
    <w:rsid w:val="007D691E"/>
    <w:rsid w:val="007D7078"/>
    <w:rsid w:val="007E3EE9"/>
    <w:rsid w:val="007F04F9"/>
    <w:rsid w:val="007F1888"/>
    <w:rsid w:val="007F3C5E"/>
    <w:rsid w:val="007F4BC7"/>
    <w:rsid w:val="008040F3"/>
    <w:rsid w:val="00807605"/>
    <w:rsid w:val="00812B24"/>
    <w:rsid w:val="00813712"/>
    <w:rsid w:val="00815FF9"/>
    <w:rsid w:val="008238B2"/>
    <w:rsid w:val="008256ED"/>
    <w:rsid w:val="00826924"/>
    <w:rsid w:val="00826CCE"/>
    <w:rsid w:val="0083272D"/>
    <w:rsid w:val="00833104"/>
    <w:rsid w:val="00837C3A"/>
    <w:rsid w:val="008422FC"/>
    <w:rsid w:val="00843BE2"/>
    <w:rsid w:val="00845B64"/>
    <w:rsid w:val="00850CC6"/>
    <w:rsid w:val="008530D7"/>
    <w:rsid w:val="00856F8F"/>
    <w:rsid w:val="00861284"/>
    <w:rsid w:val="008656AE"/>
    <w:rsid w:val="00866A45"/>
    <w:rsid w:val="00870924"/>
    <w:rsid w:val="00875D8D"/>
    <w:rsid w:val="00877869"/>
    <w:rsid w:val="00883FA7"/>
    <w:rsid w:val="00885291"/>
    <w:rsid w:val="00886710"/>
    <w:rsid w:val="00887011"/>
    <w:rsid w:val="0088704A"/>
    <w:rsid w:val="008915E9"/>
    <w:rsid w:val="00891630"/>
    <w:rsid w:val="008A1E1F"/>
    <w:rsid w:val="008A275C"/>
    <w:rsid w:val="008B6164"/>
    <w:rsid w:val="008C0540"/>
    <w:rsid w:val="008C515D"/>
    <w:rsid w:val="008D06D9"/>
    <w:rsid w:val="008D0B36"/>
    <w:rsid w:val="008D6ED7"/>
    <w:rsid w:val="008D7298"/>
    <w:rsid w:val="008D7AFD"/>
    <w:rsid w:val="008E4728"/>
    <w:rsid w:val="008E4D6D"/>
    <w:rsid w:val="008F05AA"/>
    <w:rsid w:val="008F730B"/>
    <w:rsid w:val="009025EC"/>
    <w:rsid w:val="00904E8A"/>
    <w:rsid w:val="00910452"/>
    <w:rsid w:val="00911D79"/>
    <w:rsid w:val="00917A02"/>
    <w:rsid w:val="0092624E"/>
    <w:rsid w:val="009406A3"/>
    <w:rsid w:val="009427DA"/>
    <w:rsid w:val="009440AE"/>
    <w:rsid w:val="00956B26"/>
    <w:rsid w:val="00961E60"/>
    <w:rsid w:val="00967E15"/>
    <w:rsid w:val="0098320C"/>
    <w:rsid w:val="009837C8"/>
    <w:rsid w:val="0098468B"/>
    <w:rsid w:val="00993697"/>
    <w:rsid w:val="009952A6"/>
    <w:rsid w:val="00995CE3"/>
    <w:rsid w:val="009A6A86"/>
    <w:rsid w:val="009A7F54"/>
    <w:rsid w:val="009B45D0"/>
    <w:rsid w:val="009B540C"/>
    <w:rsid w:val="009C4530"/>
    <w:rsid w:val="009C4679"/>
    <w:rsid w:val="009C572B"/>
    <w:rsid w:val="009C58EF"/>
    <w:rsid w:val="009D1025"/>
    <w:rsid w:val="009D1C1D"/>
    <w:rsid w:val="009D30E0"/>
    <w:rsid w:val="009D6636"/>
    <w:rsid w:val="009D70F2"/>
    <w:rsid w:val="009E4FB2"/>
    <w:rsid w:val="009E56C2"/>
    <w:rsid w:val="009F13C1"/>
    <w:rsid w:val="009F4717"/>
    <w:rsid w:val="009F73EA"/>
    <w:rsid w:val="00A02514"/>
    <w:rsid w:val="00A06562"/>
    <w:rsid w:val="00A0759E"/>
    <w:rsid w:val="00A15D86"/>
    <w:rsid w:val="00A23024"/>
    <w:rsid w:val="00A27552"/>
    <w:rsid w:val="00A32768"/>
    <w:rsid w:val="00A334F1"/>
    <w:rsid w:val="00A34E29"/>
    <w:rsid w:val="00A35F08"/>
    <w:rsid w:val="00A42F7C"/>
    <w:rsid w:val="00A45F58"/>
    <w:rsid w:val="00A4644D"/>
    <w:rsid w:val="00A53577"/>
    <w:rsid w:val="00A71476"/>
    <w:rsid w:val="00A8015F"/>
    <w:rsid w:val="00A80CBD"/>
    <w:rsid w:val="00A87A18"/>
    <w:rsid w:val="00A9125E"/>
    <w:rsid w:val="00A94F0B"/>
    <w:rsid w:val="00A953B4"/>
    <w:rsid w:val="00AA17C3"/>
    <w:rsid w:val="00AA1ECC"/>
    <w:rsid w:val="00AA21F8"/>
    <w:rsid w:val="00AA7843"/>
    <w:rsid w:val="00AB53CF"/>
    <w:rsid w:val="00AB60C3"/>
    <w:rsid w:val="00AC2BED"/>
    <w:rsid w:val="00AC37C6"/>
    <w:rsid w:val="00AC3C9B"/>
    <w:rsid w:val="00AC4D37"/>
    <w:rsid w:val="00AC5521"/>
    <w:rsid w:val="00AD4733"/>
    <w:rsid w:val="00AD4B0D"/>
    <w:rsid w:val="00AD4E1A"/>
    <w:rsid w:val="00AE22B3"/>
    <w:rsid w:val="00AE2F13"/>
    <w:rsid w:val="00AF10E6"/>
    <w:rsid w:val="00AF36FD"/>
    <w:rsid w:val="00AF637D"/>
    <w:rsid w:val="00B00F54"/>
    <w:rsid w:val="00B01241"/>
    <w:rsid w:val="00B046A5"/>
    <w:rsid w:val="00B114CC"/>
    <w:rsid w:val="00B15E90"/>
    <w:rsid w:val="00B168E9"/>
    <w:rsid w:val="00B24333"/>
    <w:rsid w:val="00B244AC"/>
    <w:rsid w:val="00B24B8F"/>
    <w:rsid w:val="00B34F0E"/>
    <w:rsid w:val="00B417FA"/>
    <w:rsid w:val="00B4585A"/>
    <w:rsid w:val="00B511CB"/>
    <w:rsid w:val="00B53DC8"/>
    <w:rsid w:val="00B53DF2"/>
    <w:rsid w:val="00B60A96"/>
    <w:rsid w:val="00B62C1C"/>
    <w:rsid w:val="00B6351E"/>
    <w:rsid w:val="00B637D1"/>
    <w:rsid w:val="00B649B6"/>
    <w:rsid w:val="00B7276C"/>
    <w:rsid w:val="00B72C17"/>
    <w:rsid w:val="00B7504B"/>
    <w:rsid w:val="00B818CE"/>
    <w:rsid w:val="00B8311A"/>
    <w:rsid w:val="00B84304"/>
    <w:rsid w:val="00B9174C"/>
    <w:rsid w:val="00B92348"/>
    <w:rsid w:val="00B92817"/>
    <w:rsid w:val="00B93592"/>
    <w:rsid w:val="00B93C97"/>
    <w:rsid w:val="00B951E2"/>
    <w:rsid w:val="00BC3D70"/>
    <w:rsid w:val="00BC569E"/>
    <w:rsid w:val="00BC6B44"/>
    <w:rsid w:val="00BD7436"/>
    <w:rsid w:val="00BD761B"/>
    <w:rsid w:val="00BE22BE"/>
    <w:rsid w:val="00BE53FA"/>
    <w:rsid w:val="00BE630A"/>
    <w:rsid w:val="00BE73E5"/>
    <w:rsid w:val="00BF00CC"/>
    <w:rsid w:val="00BF51F8"/>
    <w:rsid w:val="00BF560B"/>
    <w:rsid w:val="00BF6B5E"/>
    <w:rsid w:val="00C030A0"/>
    <w:rsid w:val="00C058AE"/>
    <w:rsid w:val="00C05F0B"/>
    <w:rsid w:val="00C23A91"/>
    <w:rsid w:val="00C23F4F"/>
    <w:rsid w:val="00C258E1"/>
    <w:rsid w:val="00C372AF"/>
    <w:rsid w:val="00C424A0"/>
    <w:rsid w:val="00C44533"/>
    <w:rsid w:val="00C5119E"/>
    <w:rsid w:val="00C532E9"/>
    <w:rsid w:val="00C63DBA"/>
    <w:rsid w:val="00C86915"/>
    <w:rsid w:val="00C86AD6"/>
    <w:rsid w:val="00C86FED"/>
    <w:rsid w:val="00C90BE2"/>
    <w:rsid w:val="00C93B1B"/>
    <w:rsid w:val="00C94B03"/>
    <w:rsid w:val="00CA182C"/>
    <w:rsid w:val="00CA4599"/>
    <w:rsid w:val="00CA6474"/>
    <w:rsid w:val="00CB002D"/>
    <w:rsid w:val="00CC46CE"/>
    <w:rsid w:val="00CC4DE8"/>
    <w:rsid w:val="00CD5D87"/>
    <w:rsid w:val="00CE4100"/>
    <w:rsid w:val="00CE79EB"/>
    <w:rsid w:val="00CF3155"/>
    <w:rsid w:val="00D06509"/>
    <w:rsid w:val="00D075AA"/>
    <w:rsid w:val="00D17A18"/>
    <w:rsid w:val="00D2285D"/>
    <w:rsid w:val="00D22948"/>
    <w:rsid w:val="00D2510B"/>
    <w:rsid w:val="00D26685"/>
    <w:rsid w:val="00D35495"/>
    <w:rsid w:val="00D378C2"/>
    <w:rsid w:val="00D419B4"/>
    <w:rsid w:val="00D52CBE"/>
    <w:rsid w:val="00D54733"/>
    <w:rsid w:val="00D54A68"/>
    <w:rsid w:val="00D54F88"/>
    <w:rsid w:val="00D57062"/>
    <w:rsid w:val="00D632EF"/>
    <w:rsid w:val="00D65CF3"/>
    <w:rsid w:val="00D74FF1"/>
    <w:rsid w:val="00D75CF3"/>
    <w:rsid w:val="00D75DC1"/>
    <w:rsid w:val="00D81216"/>
    <w:rsid w:val="00D81A4E"/>
    <w:rsid w:val="00D83BA4"/>
    <w:rsid w:val="00D84EE2"/>
    <w:rsid w:val="00D95AA5"/>
    <w:rsid w:val="00D960EF"/>
    <w:rsid w:val="00D96486"/>
    <w:rsid w:val="00DA2BE7"/>
    <w:rsid w:val="00DA351F"/>
    <w:rsid w:val="00DA460A"/>
    <w:rsid w:val="00DA4FBC"/>
    <w:rsid w:val="00DB6C20"/>
    <w:rsid w:val="00DC0120"/>
    <w:rsid w:val="00DC12F0"/>
    <w:rsid w:val="00DC62AF"/>
    <w:rsid w:val="00DD13A4"/>
    <w:rsid w:val="00DD1D2D"/>
    <w:rsid w:val="00DD5801"/>
    <w:rsid w:val="00DE3AAF"/>
    <w:rsid w:val="00DE4F81"/>
    <w:rsid w:val="00DF3EF8"/>
    <w:rsid w:val="00DF5125"/>
    <w:rsid w:val="00E009B7"/>
    <w:rsid w:val="00E0141D"/>
    <w:rsid w:val="00E01836"/>
    <w:rsid w:val="00E01B8C"/>
    <w:rsid w:val="00E06372"/>
    <w:rsid w:val="00E129AE"/>
    <w:rsid w:val="00E14D60"/>
    <w:rsid w:val="00E16806"/>
    <w:rsid w:val="00E23FCD"/>
    <w:rsid w:val="00E25585"/>
    <w:rsid w:val="00E34A05"/>
    <w:rsid w:val="00E369F5"/>
    <w:rsid w:val="00E36B19"/>
    <w:rsid w:val="00E379E3"/>
    <w:rsid w:val="00E50F4B"/>
    <w:rsid w:val="00E522B1"/>
    <w:rsid w:val="00E55678"/>
    <w:rsid w:val="00E63C7F"/>
    <w:rsid w:val="00E64CD0"/>
    <w:rsid w:val="00E860EF"/>
    <w:rsid w:val="00E9056D"/>
    <w:rsid w:val="00E9582F"/>
    <w:rsid w:val="00EA39E6"/>
    <w:rsid w:val="00EB0C73"/>
    <w:rsid w:val="00EB59EC"/>
    <w:rsid w:val="00EB77C3"/>
    <w:rsid w:val="00EB7DCE"/>
    <w:rsid w:val="00EC2C9C"/>
    <w:rsid w:val="00EC3A84"/>
    <w:rsid w:val="00ED006A"/>
    <w:rsid w:val="00ED0CDB"/>
    <w:rsid w:val="00ED1FBA"/>
    <w:rsid w:val="00ED4239"/>
    <w:rsid w:val="00ED4BB0"/>
    <w:rsid w:val="00ED5A99"/>
    <w:rsid w:val="00ED7F6D"/>
    <w:rsid w:val="00EE3790"/>
    <w:rsid w:val="00EE5301"/>
    <w:rsid w:val="00EE6A33"/>
    <w:rsid w:val="00EE737E"/>
    <w:rsid w:val="00EE7C6D"/>
    <w:rsid w:val="00F153A0"/>
    <w:rsid w:val="00F209EE"/>
    <w:rsid w:val="00F21C18"/>
    <w:rsid w:val="00F34E16"/>
    <w:rsid w:val="00F36408"/>
    <w:rsid w:val="00F4031F"/>
    <w:rsid w:val="00F44E27"/>
    <w:rsid w:val="00F4781F"/>
    <w:rsid w:val="00F53806"/>
    <w:rsid w:val="00F55978"/>
    <w:rsid w:val="00F629AA"/>
    <w:rsid w:val="00F64399"/>
    <w:rsid w:val="00F65A27"/>
    <w:rsid w:val="00F662EA"/>
    <w:rsid w:val="00F709AB"/>
    <w:rsid w:val="00F722C0"/>
    <w:rsid w:val="00F72412"/>
    <w:rsid w:val="00F85CB0"/>
    <w:rsid w:val="00F950F8"/>
    <w:rsid w:val="00F95CBD"/>
    <w:rsid w:val="00FA672B"/>
    <w:rsid w:val="00FB06C2"/>
    <w:rsid w:val="00FB55B6"/>
    <w:rsid w:val="00FB76D7"/>
    <w:rsid w:val="00FC0B85"/>
    <w:rsid w:val="00FD6A59"/>
    <w:rsid w:val="00FE02FA"/>
    <w:rsid w:val="00FE4693"/>
    <w:rsid w:val="00FE798D"/>
    <w:rsid w:val="00FF1AD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D1832E"/>
  <w15:docId w15:val="{44EC4AE9-AFF9-4E57-AB91-ABC818687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6C8D"/>
    <w:rPr>
      <w:rFonts w:ascii="Times New Roman" w:hAnsi="Times New Roman" w:cs="Times New Roman"/>
      <w:sz w:val="24"/>
      <w:szCs w:val="24"/>
    </w:rPr>
  </w:style>
  <w:style w:type="paragraph" w:styleId="Heading2">
    <w:name w:val="heading 2"/>
    <w:basedOn w:val="Normal"/>
    <w:next w:val="Normal"/>
    <w:link w:val="Heading2Char"/>
    <w:uiPriority w:val="9"/>
    <w:unhideWhenUsed/>
    <w:qFormat/>
    <w:rsid w:val="005D0032"/>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A953B4"/>
    <w:pPr>
      <w:tabs>
        <w:tab w:val="right" w:pos="9360"/>
      </w:tabs>
      <w:outlineLvl w:val="2"/>
    </w:pPr>
    <w:rPr>
      <w:rFonts w:eastAsiaTheme="minorEastAsia"/>
      <w:b/>
      <w:i/>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31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5CE3"/>
    <w:pPr>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593B71"/>
    <w:rPr>
      <w:sz w:val="16"/>
      <w:szCs w:val="16"/>
    </w:rPr>
  </w:style>
  <w:style w:type="paragraph" w:styleId="CommentText">
    <w:name w:val="annotation text"/>
    <w:basedOn w:val="Normal"/>
    <w:link w:val="CommentTextChar"/>
    <w:uiPriority w:val="99"/>
    <w:unhideWhenUsed/>
    <w:rsid w:val="00593B71"/>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593B71"/>
    <w:rPr>
      <w:sz w:val="20"/>
      <w:szCs w:val="20"/>
    </w:rPr>
  </w:style>
  <w:style w:type="paragraph" w:styleId="CommentSubject">
    <w:name w:val="annotation subject"/>
    <w:basedOn w:val="CommentText"/>
    <w:next w:val="CommentText"/>
    <w:link w:val="CommentSubjectChar"/>
    <w:uiPriority w:val="99"/>
    <w:semiHidden/>
    <w:unhideWhenUsed/>
    <w:rsid w:val="00593B71"/>
    <w:rPr>
      <w:b/>
      <w:bCs/>
    </w:rPr>
  </w:style>
  <w:style w:type="character" w:customStyle="1" w:styleId="CommentSubjectChar">
    <w:name w:val="Comment Subject Char"/>
    <w:basedOn w:val="CommentTextChar"/>
    <w:link w:val="CommentSubject"/>
    <w:uiPriority w:val="99"/>
    <w:semiHidden/>
    <w:rsid w:val="00593B71"/>
    <w:rPr>
      <w:b/>
      <w:bCs/>
      <w:sz w:val="20"/>
      <w:szCs w:val="20"/>
    </w:rPr>
  </w:style>
  <w:style w:type="paragraph" w:styleId="BalloonText">
    <w:name w:val="Balloon Text"/>
    <w:basedOn w:val="Normal"/>
    <w:link w:val="BalloonTextChar"/>
    <w:uiPriority w:val="99"/>
    <w:semiHidden/>
    <w:unhideWhenUsed/>
    <w:rsid w:val="00593B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3B71"/>
    <w:rPr>
      <w:rFonts w:ascii="Segoe UI" w:hAnsi="Segoe UI" w:cs="Segoe UI"/>
      <w:sz w:val="18"/>
      <w:szCs w:val="18"/>
    </w:rPr>
  </w:style>
  <w:style w:type="paragraph" w:styleId="Revision">
    <w:name w:val="Revision"/>
    <w:hidden/>
    <w:uiPriority w:val="99"/>
    <w:semiHidden/>
    <w:rsid w:val="00A87A18"/>
  </w:style>
  <w:style w:type="character" w:styleId="Hyperlink">
    <w:name w:val="Hyperlink"/>
    <w:basedOn w:val="DefaultParagraphFont"/>
    <w:uiPriority w:val="99"/>
    <w:unhideWhenUsed/>
    <w:rsid w:val="00B15E90"/>
    <w:rPr>
      <w:color w:val="0563C1" w:themeColor="hyperlink"/>
      <w:u w:val="single"/>
    </w:rPr>
  </w:style>
  <w:style w:type="character" w:customStyle="1" w:styleId="apple-converted-space">
    <w:name w:val="apple-converted-space"/>
    <w:basedOn w:val="DefaultParagraphFont"/>
    <w:rsid w:val="002F18F0"/>
  </w:style>
  <w:style w:type="character" w:styleId="FollowedHyperlink">
    <w:name w:val="FollowedHyperlink"/>
    <w:basedOn w:val="DefaultParagraphFont"/>
    <w:uiPriority w:val="99"/>
    <w:semiHidden/>
    <w:unhideWhenUsed/>
    <w:rsid w:val="00A34E29"/>
    <w:rPr>
      <w:color w:val="954F72" w:themeColor="followedHyperlink"/>
      <w:u w:val="single"/>
    </w:rPr>
  </w:style>
  <w:style w:type="paragraph" w:styleId="Header">
    <w:name w:val="header"/>
    <w:basedOn w:val="Normal"/>
    <w:link w:val="HeaderChar"/>
    <w:uiPriority w:val="99"/>
    <w:unhideWhenUsed/>
    <w:rsid w:val="00AB60C3"/>
    <w:pPr>
      <w:tabs>
        <w:tab w:val="center" w:pos="4680"/>
        <w:tab w:val="right" w:pos="9360"/>
      </w:tabs>
    </w:pPr>
  </w:style>
  <w:style w:type="character" w:customStyle="1" w:styleId="HeaderChar">
    <w:name w:val="Header Char"/>
    <w:basedOn w:val="DefaultParagraphFont"/>
    <w:link w:val="Header"/>
    <w:uiPriority w:val="99"/>
    <w:rsid w:val="00AB60C3"/>
    <w:rPr>
      <w:rFonts w:ascii="Times New Roman" w:hAnsi="Times New Roman" w:cs="Times New Roman"/>
      <w:sz w:val="24"/>
      <w:szCs w:val="24"/>
    </w:rPr>
  </w:style>
  <w:style w:type="paragraph" w:styleId="Footer">
    <w:name w:val="footer"/>
    <w:basedOn w:val="Normal"/>
    <w:link w:val="FooterChar"/>
    <w:uiPriority w:val="99"/>
    <w:unhideWhenUsed/>
    <w:rsid w:val="00AB60C3"/>
    <w:pPr>
      <w:tabs>
        <w:tab w:val="center" w:pos="4680"/>
        <w:tab w:val="right" w:pos="9360"/>
      </w:tabs>
    </w:pPr>
  </w:style>
  <w:style w:type="character" w:customStyle="1" w:styleId="FooterChar">
    <w:name w:val="Footer Char"/>
    <w:basedOn w:val="DefaultParagraphFont"/>
    <w:link w:val="Footer"/>
    <w:uiPriority w:val="99"/>
    <w:rsid w:val="00AB60C3"/>
    <w:rPr>
      <w:rFonts w:ascii="Times New Roman" w:hAnsi="Times New Roman" w:cs="Times New Roman"/>
      <w:sz w:val="24"/>
      <w:szCs w:val="24"/>
    </w:rPr>
  </w:style>
  <w:style w:type="character" w:customStyle="1" w:styleId="Heading3Char">
    <w:name w:val="Heading 3 Char"/>
    <w:basedOn w:val="DefaultParagraphFont"/>
    <w:link w:val="Heading3"/>
    <w:uiPriority w:val="9"/>
    <w:rsid w:val="00A953B4"/>
    <w:rPr>
      <w:rFonts w:ascii="Times New Roman" w:eastAsiaTheme="minorEastAsia" w:hAnsi="Times New Roman" w:cs="Times New Roman"/>
      <w:b/>
      <w:i/>
      <w:sz w:val="24"/>
      <w:szCs w:val="24"/>
      <w:lang w:eastAsia="ja-JP"/>
    </w:rPr>
  </w:style>
  <w:style w:type="paragraph" w:customStyle="1" w:styleId="Instructions">
    <w:name w:val="Instructions"/>
    <w:basedOn w:val="Normal"/>
    <w:next w:val="Normal"/>
    <w:qFormat/>
    <w:rsid w:val="00A953B4"/>
    <w:pPr>
      <w:tabs>
        <w:tab w:val="right" w:pos="9360"/>
      </w:tabs>
      <w:spacing w:before="120" w:after="120"/>
    </w:pPr>
    <w:rPr>
      <w:rFonts w:eastAsiaTheme="minorEastAsia"/>
      <w:b/>
      <w:i/>
      <w:lang w:eastAsia="ja-JP"/>
    </w:rPr>
  </w:style>
  <w:style w:type="character" w:customStyle="1" w:styleId="Heading2Char">
    <w:name w:val="Heading 2 Char"/>
    <w:basedOn w:val="DefaultParagraphFont"/>
    <w:link w:val="Heading2"/>
    <w:uiPriority w:val="9"/>
    <w:rsid w:val="005D0032"/>
    <w:rPr>
      <w:rFonts w:asciiTheme="majorHAnsi" w:eastAsiaTheme="majorEastAsia" w:hAnsiTheme="majorHAnsi" w:cstheme="majorBidi"/>
      <w:b/>
      <w:bCs/>
      <w:color w:val="5B9BD5" w:themeColor="accent1"/>
      <w:sz w:val="26"/>
      <w:szCs w:val="26"/>
    </w:rPr>
  </w:style>
  <w:style w:type="numbering" w:customStyle="1" w:styleId="Style2">
    <w:name w:val="Style2"/>
    <w:basedOn w:val="NoList"/>
    <w:rsid w:val="00B93592"/>
    <w:pPr>
      <w:numPr>
        <w:numId w:val="12"/>
      </w:numPr>
    </w:pPr>
  </w:style>
  <w:style w:type="paragraph" w:styleId="NoSpacing">
    <w:name w:val="No Spacing"/>
    <w:uiPriority w:val="1"/>
    <w:qFormat/>
    <w:rsid w:val="00222825"/>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3558105">
      <w:bodyDiv w:val="1"/>
      <w:marLeft w:val="0"/>
      <w:marRight w:val="0"/>
      <w:marTop w:val="0"/>
      <w:marBottom w:val="0"/>
      <w:divBdr>
        <w:top w:val="none" w:sz="0" w:space="0" w:color="auto"/>
        <w:left w:val="none" w:sz="0" w:space="0" w:color="auto"/>
        <w:bottom w:val="none" w:sz="0" w:space="0" w:color="auto"/>
        <w:right w:val="none" w:sz="0" w:space="0" w:color="auto"/>
      </w:divBdr>
    </w:div>
    <w:div w:id="1715813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F49F24E-F344-419F-AEA5-78C28EDDD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1</TotalTime>
  <Pages>39</Pages>
  <Words>10985</Words>
  <Characters>62620</Characters>
  <Application>Microsoft Office Word</Application>
  <DocSecurity>0</DocSecurity>
  <Lines>521</Lines>
  <Paragraphs>146</Paragraphs>
  <ScaleCrop>false</ScaleCrop>
  <HeadingPairs>
    <vt:vector size="2" baseType="variant">
      <vt:variant>
        <vt:lpstr>Title</vt:lpstr>
      </vt:variant>
      <vt:variant>
        <vt:i4>1</vt:i4>
      </vt:variant>
    </vt:vector>
  </HeadingPairs>
  <TitlesOfParts>
    <vt:vector size="1" baseType="lpstr">
      <vt:lpstr/>
    </vt:vector>
  </TitlesOfParts>
  <Company>Carolina Population Center</Company>
  <LinksUpToDate>false</LinksUpToDate>
  <CharactersWithSpaces>7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h, Kevin</dc:creator>
  <cp:lastModifiedBy>Smith, Kevin</cp:lastModifiedBy>
  <cp:revision>22</cp:revision>
  <cp:lastPrinted>2017-05-23T06:17:00Z</cp:lastPrinted>
  <dcterms:created xsi:type="dcterms:W3CDTF">2017-05-21T17:47:00Z</dcterms:created>
  <dcterms:modified xsi:type="dcterms:W3CDTF">2018-06-06T19:59:00Z</dcterms:modified>
</cp:coreProperties>
</file>